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3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4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5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theme/themeOverride6.xml" ContentType="application/vnd.openxmlformats-officedocument.themeOverrid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theme/themeOverride7.xml" ContentType="application/vnd.openxmlformats-officedocument.themeOverrid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theme/themeOverride8.xml" ContentType="application/vnd.openxmlformats-officedocument.themeOverrid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theme/themeOverride9.xml" ContentType="application/vnd.openxmlformats-officedocument.themeOverrid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theme/themeOverride10.xml" ContentType="application/vnd.openxmlformats-officedocument.themeOverrid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theme/themeOverride11.xml" ContentType="application/vnd.openxmlformats-officedocument.themeOverrid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theme/themeOverride12.xml" ContentType="application/vnd.openxmlformats-officedocument.themeOverrid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theme/themeOverride13.xml" ContentType="application/vnd.openxmlformats-officedocument.themeOverrid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theme/themeOverride14.xml" ContentType="application/vnd.openxmlformats-officedocument.themeOverrid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theme/themeOverride15.xml" ContentType="application/vnd.openxmlformats-officedocument.themeOverrid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theme/themeOverride16.xml" ContentType="application/vnd.openxmlformats-officedocument.themeOverrid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theme/themeOverride17.xml" ContentType="application/vnd.openxmlformats-officedocument.themeOverrid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theme/themeOverride18.xml" ContentType="application/vnd.openxmlformats-officedocument.themeOverride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theme/themeOverride19.xml" ContentType="application/vnd.openxmlformats-officedocument.themeOverride+xml"/>
  <Override PartName="/word/charts/chart32.xml" ContentType="application/vnd.openxmlformats-officedocument.drawingml.chart+xml"/>
  <Override PartName="/word/charts/style32.xml" ContentType="application/vnd.ms-office.chartstyle+xml"/>
  <Override PartName="/word/charts/colors32.xml" ContentType="application/vnd.ms-office.chartcolorstyle+xml"/>
  <Override PartName="/word/theme/themeOverride20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3F10F" w14:textId="2BF34BA6" w:rsidR="00A01213" w:rsidRDefault="007F794A" w:rsidP="007F794A">
      <w:pPr>
        <w:rPr>
          <w:rFonts w:ascii="Calibri" w:hAnsi="Calibri" w:cs="Calibri"/>
          <w:bCs/>
          <w:sz w:val="24"/>
          <w:szCs w:val="24"/>
        </w:rPr>
      </w:pPr>
      <w:r w:rsidRPr="007F794A">
        <w:rPr>
          <w:rFonts w:ascii="Calibri" w:hAnsi="Calibri" w:cs="Calibri"/>
          <w:b/>
          <w:sz w:val="24"/>
          <w:szCs w:val="24"/>
        </w:rPr>
        <w:t>Figure</w:t>
      </w:r>
      <w:r w:rsidR="00E82C1A">
        <w:rPr>
          <w:rFonts w:ascii="Calibri" w:hAnsi="Calibri" w:cs="Calibri"/>
          <w:b/>
          <w:sz w:val="24"/>
          <w:szCs w:val="24"/>
        </w:rPr>
        <w:t xml:space="preserve"> S3</w:t>
      </w:r>
      <w:r w:rsidRPr="007F794A">
        <w:rPr>
          <w:rFonts w:ascii="Calibri" w:hAnsi="Calibri" w:cs="Calibri"/>
          <w:b/>
          <w:sz w:val="24"/>
          <w:szCs w:val="24"/>
        </w:rPr>
        <w:t xml:space="preserve">: </w:t>
      </w:r>
      <w:r w:rsidR="00A01213">
        <w:rPr>
          <w:rFonts w:ascii="Calibri" w:hAnsi="Calibri" w:cs="Calibri"/>
          <w:bCs/>
          <w:sz w:val="24"/>
          <w:szCs w:val="24"/>
        </w:rPr>
        <w:t xml:space="preserve">Time course of the </w:t>
      </w:r>
      <w:r w:rsidR="00A01213" w:rsidRPr="004F6A68">
        <w:rPr>
          <w:rFonts w:ascii="Calibri" w:hAnsi="Calibri" w:cs="Calibri"/>
          <w:sz w:val="24"/>
          <w:szCs w:val="24"/>
        </w:rPr>
        <w:t>ΔO</w:t>
      </w:r>
      <w:r w:rsidR="00A01213" w:rsidRPr="004F6A68">
        <w:rPr>
          <w:rFonts w:ascii="Calibri" w:hAnsi="Calibri" w:cs="Calibri"/>
          <w:sz w:val="24"/>
          <w:szCs w:val="24"/>
          <w:vertAlign w:val="subscript"/>
        </w:rPr>
        <w:t>2</w:t>
      </w:r>
      <w:r w:rsidR="00A01213" w:rsidRPr="004F6A68">
        <w:rPr>
          <w:rFonts w:ascii="Calibri" w:hAnsi="Calibri" w:cs="Calibri"/>
          <w:sz w:val="24"/>
          <w:szCs w:val="24"/>
        </w:rPr>
        <w:t>Hb</w:t>
      </w:r>
      <w:r w:rsidR="00A01213">
        <w:rPr>
          <w:rFonts w:ascii="Calibri" w:hAnsi="Calibri" w:cs="Calibri"/>
          <w:sz w:val="24"/>
          <w:szCs w:val="24"/>
        </w:rPr>
        <w:t xml:space="preserve"> during R9HPT and L9HPT in each of the 8 PFC regions for the Younger (</w:t>
      </w:r>
      <w:r w:rsidR="00A01213">
        <w:rPr>
          <w:rFonts w:ascii="Calibri" w:hAnsi="Calibri" w:cs="Calibri"/>
          <w:b/>
          <w:bCs/>
          <w:sz w:val="24"/>
          <w:szCs w:val="24"/>
        </w:rPr>
        <w:t>Figure</w:t>
      </w:r>
      <w:r w:rsidR="00E82C1A">
        <w:rPr>
          <w:rFonts w:ascii="Calibri" w:hAnsi="Calibri" w:cs="Calibri"/>
          <w:b/>
          <w:bCs/>
          <w:sz w:val="24"/>
          <w:szCs w:val="24"/>
        </w:rPr>
        <w:t xml:space="preserve"> S3</w:t>
      </w:r>
      <w:r w:rsidR="00A01213" w:rsidRPr="00721942">
        <w:rPr>
          <w:rFonts w:ascii="Calibri" w:hAnsi="Calibri" w:cs="Calibri"/>
          <w:b/>
          <w:bCs/>
          <w:sz w:val="24"/>
          <w:szCs w:val="24"/>
        </w:rPr>
        <w:t xml:space="preserve"> A and B</w:t>
      </w:r>
      <w:r w:rsidR="00A01213">
        <w:rPr>
          <w:rFonts w:ascii="Calibri" w:hAnsi="Calibri" w:cs="Calibri"/>
          <w:sz w:val="24"/>
          <w:szCs w:val="24"/>
        </w:rPr>
        <w:t>)</w:t>
      </w:r>
      <w:r w:rsidR="00261870">
        <w:rPr>
          <w:rFonts w:ascii="Calibri" w:hAnsi="Calibri" w:cs="Calibri"/>
          <w:sz w:val="24"/>
          <w:szCs w:val="24"/>
        </w:rPr>
        <w:t xml:space="preserve"> </w:t>
      </w:r>
      <w:r w:rsidR="00A01213">
        <w:rPr>
          <w:rFonts w:ascii="Calibri" w:hAnsi="Calibri" w:cs="Calibri"/>
          <w:sz w:val="24"/>
          <w:szCs w:val="24"/>
        </w:rPr>
        <w:t>and Older (</w:t>
      </w:r>
      <w:r w:rsidR="00A01213" w:rsidRPr="00721942">
        <w:rPr>
          <w:rFonts w:ascii="Calibri" w:hAnsi="Calibri" w:cs="Calibri"/>
          <w:b/>
          <w:bCs/>
          <w:sz w:val="24"/>
          <w:szCs w:val="24"/>
        </w:rPr>
        <w:t>Figure</w:t>
      </w:r>
      <w:r w:rsidR="00E82C1A">
        <w:rPr>
          <w:rFonts w:ascii="Calibri" w:hAnsi="Calibri" w:cs="Calibri"/>
          <w:b/>
          <w:bCs/>
          <w:sz w:val="24"/>
          <w:szCs w:val="24"/>
        </w:rPr>
        <w:t xml:space="preserve"> S3</w:t>
      </w:r>
      <w:r w:rsidR="00A01213" w:rsidRPr="00721942">
        <w:rPr>
          <w:rFonts w:ascii="Calibri" w:hAnsi="Calibri" w:cs="Calibri"/>
          <w:b/>
          <w:bCs/>
          <w:sz w:val="24"/>
          <w:szCs w:val="24"/>
        </w:rPr>
        <w:t xml:space="preserve"> C and D</w:t>
      </w:r>
      <w:r w:rsidR="00A01213">
        <w:rPr>
          <w:rFonts w:ascii="Calibri" w:hAnsi="Calibri" w:cs="Calibri"/>
          <w:sz w:val="24"/>
          <w:szCs w:val="24"/>
        </w:rPr>
        <w:t>) groups</w:t>
      </w:r>
      <w:r w:rsidR="00867F3E">
        <w:rPr>
          <w:rFonts w:ascii="Calibri" w:hAnsi="Calibri" w:cs="Calibri"/>
          <w:sz w:val="24"/>
          <w:szCs w:val="24"/>
        </w:rPr>
        <w:t xml:space="preserve"> (shown below)</w:t>
      </w:r>
      <w:r w:rsidR="00A01213">
        <w:rPr>
          <w:rFonts w:ascii="Calibri" w:hAnsi="Calibri" w:cs="Calibri"/>
          <w:sz w:val="24"/>
          <w:szCs w:val="24"/>
        </w:rPr>
        <w:t>.</w:t>
      </w:r>
    </w:p>
    <w:p w14:paraId="429D3141" w14:textId="6BBA399A" w:rsidR="007F794A" w:rsidRPr="00A01213" w:rsidRDefault="007F794A" w:rsidP="00A01213">
      <w:pPr>
        <w:jc w:val="both"/>
        <w:rPr>
          <w:rFonts w:ascii="Calibri" w:hAnsi="Calibri" w:cs="Calibri"/>
          <w:bCs/>
          <w:sz w:val="24"/>
          <w:szCs w:val="24"/>
        </w:rPr>
      </w:pPr>
      <w:r w:rsidRPr="004F6A68">
        <w:rPr>
          <w:rFonts w:ascii="Calibri" w:hAnsi="Calibri" w:cs="Calibri"/>
          <w:sz w:val="24"/>
          <w:szCs w:val="24"/>
        </w:rPr>
        <w:t>The blue line represents the mean, and the grey vertical lines represent the 95% confidence intervals. The x-axis shows the duration of test in seconds, and the y-axis represents the magnitude of change of O</w:t>
      </w:r>
      <w:r w:rsidRPr="004F6A68">
        <w:rPr>
          <w:rFonts w:ascii="Calibri" w:hAnsi="Calibri" w:cs="Calibri"/>
          <w:sz w:val="24"/>
          <w:szCs w:val="24"/>
          <w:vertAlign w:val="subscript"/>
        </w:rPr>
        <w:t>2</w:t>
      </w:r>
      <w:r w:rsidRPr="004F6A68">
        <w:rPr>
          <w:rFonts w:ascii="Calibri" w:hAnsi="Calibri" w:cs="Calibri"/>
          <w:sz w:val="24"/>
          <w:szCs w:val="24"/>
        </w:rPr>
        <w:t>Hb. Overall, increases in the magnitude of ΔO</w:t>
      </w:r>
      <w:r w:rsidRPr="004F6A68">
        <w:rPr>
          <w:rFonts w:ascii="Calibri" w:hAnsi="Calibri" w:cs="Calibri"/>
          <w:sz w:val="24"/>
          <w:szCs w:val="24"/>
          <w:vertAlign w:val="subscript"/>
        </w:rPr>
        <w:t>2</w:t>
      </w:r>
      <w:r w:rsidRPr="004F6A68">
        <w:rPr>
          <w:rFonts w:ascii="Calibri" w:hAnsi="Calibri" w:cs="Calibri"/>
          <w:sz w:val="24"/>
          <w:szCs w:val="24"/>
        </w:rPr>
        <w:t xml:space="preserve">Hb in all 8 regions throughout R9HPT and L9HPT </w:t>
      </w:r>
      <w:r w:rsidR="00A01213">
        <w:rPr>
          <w:rFonts w:ascii="Calibri" w:hAnsi="Calibri" w:cs="Calibri"/>
          <w:sz w:val="24"/>
          <w:szCs w:val="24"/>
        </w:rPr>
        <w:t>are</w:t>
      </w:r>
      <w:r w:rsidRPr="004F6A68">
        <w:rPr>
          <w:rFonts w:ascii="Calibri" w:hAnsi="Calibri" w:cs="Calibri"/>
          <w:sz w:val="24"/>
          <w:szCs w:val="24"/>
        </w:rPr>
        <w:t xml:space="preserve"> shown.  </w:t>
      </w:r>
      <w:r w:rsidR="00A01213">
        <w:rPr>
          <w:rFonts w:ascii="Calibri" w:hAnsi="Calibri" w:cs="Calibri"/>
          <w:sz w:val="24"/>
          <w:szCs w:val="24"/>
        </w:rPr>
        <w:t>T</w:t>
      </w:r>
      <w:r w:rsidRPr="004F6A68">
        <w:rPr>
          <w:rFonts w:ascii="Calibri" w:hAnsi="Calibri" w:cs="Calibri"/>
          <w:sz w:val="24"/>
          <w:szCs w:val="24"/>
        </w:rPr>
        <w:t xml:space="preserve">he downward deflections after 23 to 24 seconds are </w:t>
      </w:r>
      <w:r w:rsidR="005F418F">
        <w:rPr>
          <w:rFonts w:ascii="Calibri" w:hAnsi="Calibri" w:cs="Calibri"/>
          <w:sz w:val="24"/>
          <w:szCs w:val="24"/>
        </w:rPr>
        <w:t xml:space="preserve">likely </w:t>
      </w:r>
      <w:r w:rsidRPr="004F6A68">
        <w:rPr>
          <w:rFonts w:ascii="Calibri" w:hAnsi="Calibri" w:cs="Calibri"/>
          <w:sz w:val="24"/>
          <w:szCs w:val="24"/>
        </w:rPr>
        <w:t>reflective of fewer adults</w:t>
      </w:r>
      <w:r w:rsidR="009A6853">
        <w:rPr>
          <w:rFonts w:ascii="Calibri" w:hAnsi="Calibri" w:cs="Calibri"/>
          <w:sz w:val="24"/>
          <w:szCs w:val="24"/>
        </w:rPr>
        <w:t xml:space="preserve"> contribut</w:t>
      </w:r>
      <w:r w:rsidR="00F52FE0">
        <w:rPr>
          <w:rFonts w:ascii="Calibri" w:hAnsi="Calibri" w:cs="Calibri"/>
          <w:sz w:val="24"/>
          <w:szCs w:val="24"/>
        </w:rPr>
        <w:t>ing</w:t>
      </w:r>
      <w:r w:rsidR="009A6853">
        <w:rPr>
          <w:rFonts w:ascii="Calibri" w:hAnsi="Calibri" w:cs="Calibri"/>
          <w:sz w:val="24"/>
          <w:szCs w:val="24"/>
        </w:rPr>
        <w:t xml:space="preserve"> to these </w:t>
      </w:r>
      <w:r w:rsidR="00A34CC4">
        <w:rPr>
          <w:rFonts w:ascii="Calibri" w:hAnsi="Calibri" w:cs="Calibri"/>
          <w:sz w:val="24"/>
          <w:szCs w:val="24"/>
        </w:rPr>
        <w:t xml:space="preserve">longer </w:t>
      </w:r>
      <w:r w:rsidR="009A6853">
        <w:rPr>
          <w:rFonts w:ascii="Calibri" w:hAnsi="Calibri" w:cs="Calibri"/>
          <w:sz w:val="24"/>
          <w:szCs w:val="24"/>
        </w:rPr>
        <w:t>time points</w:t>
      </w:r>
      <w:r w:rsidRPr="004F6A68">
        <w:rPr>
          <w:rFonts w:ascii="Calibri" w:hAnsi="Calibri" w:cs="Calibri"/>
          <w:sz w:val="24"/>
          <w:szCs w:val="24"/>
        </w:rPr>
        <w:t xml:space="preserve"> who had lower neural activity with their corresponding longer durations.</w:t>
      </w:r>
    </w:p>
    <w:p w14:paraId="23775D7C" w14:textId="24226688" w:rsidR="007F794A" w:rsidRPr="004F6A68" w:rsidRDefault="007F794A" w:rsidP="007F794A">
      <w:pPr>
        <w:jc w:val="both"/>
        <w:rPr>
          <w:rFonts w:ascii="Calibri" w:hAnsi="Calibri" w:cs="Calibri"/>
          <w:sz w:val="24"/>
          <w:szCs w:val="24"/>
        </w:rPr>
      </w:pPr>
      <w:r w:rsidRPr="004F6A68">
        <w:rPr>
          <w:rFonts w:ascii="Calibri" w:hAnsi="Calibri" w:cs="Calibri"/>
          <w:sz w:val="24"/>
          <w:szCs w:val="24"/>
        </w:rPr>
        <w:t>Abbreviations: R9HPT</w:t>
      </w:r>
      <w:r w:rsidR="00E70537">
        <w:rPr>
          <w:rFonts w:ascii="Calibri" w:hAnsi="Calibri" w:cs="Calibri"/>
          <w:sz w:val="24"/>
          <w:szCs w:val="24"/>
        </w:rPr>
        <w:t xml:space="preserve"> =</w:t>
      </w:r>
      <w:r w:rsidR="00E70537" w:rsidRPr="004F6A68">
        <w:rPr>
          <w:rFonts w:ascii="Calibri" w:hAnsi="Calibri" w:cs="Calibri"/>
          <w:sz w:val="24"/>
          <w:szCs w:val="24"/>
        </w:rPr>
        <w:t xml:space="preserve"> </w:t>
      </w:r>
      <w:r w:rsidRPr="004F6A68">
        <w:rPr>
          <w:rFonts w:ascii="Calibri" w:hAnsi="Calibri" w:cs="Calibri"/>
          <w:sz w:val="24"/>
          <w:szCs w:val="24"/>
        </w:rPr>
        <w:t>Right hand 9-hole test; L9HPT = Left hand 9-hol</w:t>
      </w:r>
      <w:r w:rsidR="00940B9B">
        <w:rPr>
          <w:rFonts w:ascii="Calibri" w:hAnsi="Calibri" w:cs="Calibri"/>
          <w:sz w:val="24"/>
          <w:szCs w:val="24"/>
        </w:rPr>
        <w:t>e</w:t>
      </w:r>
      <w:r w:rsidRPr="004F6A68">
        <w:rPr>
          <w:rFonts w:ascii="Calibri" w:hAnsi="Calibri" w:cs="Calibri"/>
          <w:sz w:val="24"/>
          <w:szCs w:val="24"/>
        </w:rPr>
        <w:t xml:space="preserve"> test; </w:t>
      </w:r>
      <w:proofErr w:type="spellStart"/>
      <w:r w:rsidRPr="004F6A68">
        <w:rPr>
          <w:rFonts w:ascii="Calibri" w:hAnsi="Calibri" w:cs="Calibri"/>
          <w:sz w:val="24"/>
          <w:szCs w:val="24"/>
        </w:rPr>
        <w:t>RUpDL</w:t>
      </w:r>
      <w:proofErr w:type="spellEnd"/>
      <w:r w:rsidRPr="004F6A68">
        <w:rPr>
          <w:rFonts w:ascii="Calibri" w:hAnsi="Calibri" w:cs="Calibri"/>
          <w:sz w:val="24"/>
          <w:szCs w:val="24"/>
        </w:rPr>
        <w:t xml:space="preserve"> = Right Upper Dorsolateral PFC; </w:t>
      </w:r>
      <w:proofErr w:type="spellStart"/>
      <w:r w:rsidRPr="004F6A68">
        <w:rPr>
          <w:rFonts w:ascii="Calibri" w:hAnsi="Calibri" w:cs="Calibri"/>
          <w:sz w:val="24"/>
          <w:szCs w:val="24"/>
        </w:rPr>
        <w:t>LUpDL</w:t>
      </w:r>
      <w:proofErr w:type="spellEnd"/>
      <w:r w:rsidRPr="004F6A68">
        <w:rPr>
          <w:rFonts w:ascii="Calibri" w:hAnsi="Calibri" w:cs="Calibri"/>
          <w:sz w:val="24"/>
          <w:szCs w:val="24"/>
        </w:rPr>
        <w:t xml:space="preserve"> = Left Upper Dorsolateral PFC; </w:t>
      </w:r>
      <w:proofErr w:type="spellStart"/>
      <w:r w:rsidRPr="004F6A68">
        <w:rPr>
          <w:rFonts w:ascii="Calibri" w:hAnsi="Calibri" w:cs="Calibri"/>
          <w:sz w:val="24"/>
          <w:szCs w:val="24"/>
        </w:rPr>
        <w:t>RLowDL</w:t>
      </w:r>
      <w:proofErr w:type="spellEnd"/>
      <w:r w:rsidRPr="004F6A68">
        <w:rPr>
          <w:rFonts w:ascii="Calibri" w:hAnsi="Calibri" w:cs="Calibri"/>
          <w:sz w:val="24"/>
          <w:szCs w:val="24"/>
        </w:rPr>
        <w:t xml:space="preserve"> = Right Lower Dorsolateral PFC; </w:t>
      </w:r>
      <w:proofErr w:type="spellStart"/>
      <w:r w:rsidRPr="004F6A68">
        <w:rPr>
          <w:rFonts w:ascii="Calibri" w:hAnsi="Calibri" w:cs="Calibri"/>
          <w:sz w:val="24"/>
          <w:szCs w:val="24"/>
        </w:rPr>
        <w:t>LLowDL</w:t>
      </w:r>
      <w:proofErr w:type="spellEnd"/>
      <w:r w:rsidRPr="004F6A68">
        <w:rPr>
          <w:rFonts w:ascii="Calibri" w:hAnsi="Calibri" w:cs="Calibri"/>
          <w:sz w:val="24"/>
          <w:szCs w:val="24"/>
        </w:rPr>
        <w:t xml:space="preserve"> = Left lower Dorsolateral PFC; </w:t>
      </w:r>
      <w:proofErr w:type="spellStart"/>
      <w:r w:rsidRPr="004F6A68">
        <w:rPr>
          <w:rFonts w:ascii="Calibri" w:hAnsi="Calibri" w:cs="Calibri"/>
          <w:sz w:val="24"/>
          <w:szCs w:val="24"/>
        </w:rPr>
        <w:t>RUpMed</w:t>
      </w:r>
      <w:proofErr w:type="spellEnd"/>
      <w:r w:rsidRPr="004F6A68">
        <w:rPr>
          <w:rFonts w:ascii="Calibri" w:hAnsi="Calibri" w:cs="Calibri"/>
          <w:sz w:val="24"/>
          <w:szCs w:val="24"/>
        </w:rPr>
        <w:t xml:space="preserve"> = Right Upper Medial PFC;</w:t>
      </w:r>
      <w:r>
        <w:rPr>
          <w:rFonts w:ascii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hAnsi="Calibri" w:cs="Calibri"/>
          <w:sz w:val="24"/>
          <w:szCs w:val="24"/>
        </w:rPr>
        <w:t>L</w:t>
      </w:r>
      <w:r w:rsidRPr="004F6A68">
        <w:rPr>
          <w:rFonts w:ascii="Calibri" w:hAnsi="Calibri" w:cs="Calibri"/>
          <w:sz w:val="24"/>
          <w:szCs w:val="24"/>
        </w:rPr>
        <w:t>UpMed</w:t>
      </w:r>
      <w:proofErr w:type="spellEnd"/>
      <w:r w:rsidRPr="004F6A68">
        <w:rPr>
          <w:rFonts w:ascii="Calibri" w:hAnsi="Calibri" w:cs="Calibri"/>
          <w:sz w:val="24"/>
          <w:szCs w:val="24"/>
        </w:rPr>
        <w:t xml:space="preserve"> = Left Upper Medial PFC; </w:t>
      </w:r>
      <w:proofErr w:type="spellStart"/>
      <w:r w:rsidRPr="004F6A68">
        <w:rPr>
          <w:rFonts w:ascii="Calibri" w:hAnsi="Calibri" w:cs="Calibri"/>
          <w:sz w:val="24"/>
          <w:szCs w:val="24"/>
        </w:rPr>
        <w:t>RLowMed</w:t>
      </w:r>
      <w:proofErr w:type="spellEnd"/>
      <w:r w:rsidRPr="004F6A68">
        <w:rPr>
          <w:rFonts w:ascii="Calibri" w:hAnsi="Calibri" w:cs="Calibri"/>
          <w:sz w:val="24"/>
          <w:szCs w:val="24"/>
        </w:rPr>
        <w:t xml:space="preserve"> = Right Lower Medial PFC; </w:t>
      </w:r>
      <w:proofErr w:type="spellStart"/>
      <w:r w:rsidRPr="004F6A68">
        <w:rPr>
          <w:rFonts w:ascii="Calibri" w:hAnsi="Calibri" w:cs="Calibri"/>
          <w:sz w:val="24"/>
          <w:szCs w:val="24"/>
        </w:rPr>
        <w:t>LLowMed</w:t>
      </w:r>
      <w:proofErr w:type="spellEnd"/>
      <w:r w:rsidRPr="004F6A68">
        <w:rPr>
          <w:rFonts w:ascii="Calibri" w:hAnsi="Calibri" w:cs="Calibri"/>
          <w:sz w:val="24"/>
          <w:szCs w:val="24"/>
        </w:rPr>
        <w:t xml:space="preserve"> = Left Lower Medial PFC.</w:t>
      </w:r>
    </w:p>
    <w:p w14:paraId="78507DDA" w14:textId="77777777" w:rsidR="004F1339" w:rsidRDefault="004F1339">
      <w:pPr>
        <w:rPr>
          <w:b/>
          <w:bCs/>
        </w:rPr>
      </w:pPr>
      <w:r>
        <w:rPr>
          <w:b/>
          <w:bCs/>
        </w:rPr>
        <w:br w:type="page"/>
      </w:r>
    </w:p>
    <w:p w14:paraId="1FC6D047" w14:textId="2363B92C" w:rsidR="007F794A" w:rsidRPr="005619F2" w:rsidRDefault="007F794A" w:rsidP="007F794A">
      <w:pPr>
        <w:jc w:val="center"/>
        <w:rPr>
          <w:b/>
          <w:bCs/>
        </w:rPr>
      </w:pPr>
      <w:r w:rsidRPr="005619F2">
        <w:rPr>
          <w:b/>
          <w:bCs/>
        </w:rPr>
        <w:t xml:space="preserve"> Fig</w:t>
      </w:r>
      <w:r>
        <w:rPr>
          <w:b/>
          <w:bCs/>
        </w:rPr>
        <w:t>ure</w:t>
      </w:r>
      <w:r w:rsidRPr="005619F2">
        <w:rPr>
          <w:b/>
          <w:bCs/>
        </w:rPr>
        <w:t xml:space="preserve"> </w:t>
      </w:r>
      <w:r w:rsidR="00E82C1A">
        <w:rPr>
          <w:b/>
          <w:bCs/>
        </w:rPr>
        <w:t xml:space="preserve"> S3 </w:t>
      </w:r>
      <w:r>
        <w:rPr>
          <w:b/>
          <w:bCs/>
        </w:rPr>
        <w:t>A</w:t>
      </w:r>
      <w:r w:rsidRPr="005619F2">
        <w:rPr>
          <w:b/>
          <w:bCs/>
        </w:rPr>
        <w:t xml:space="preserve">: Younger Adults R9HPT </w:t>
      </w:r>
    </w:p>
    <w:p w14:paraId="29310937" w14:textId="77777777" w:rsidR="007F794A" w:rsidRPr="005619F2" w:rsidRDefault="007F794A" w:rsidP="007F794A">
      <w:r w:rsidRPr="005619F2">
        <w:rPr>
          <w:noProof/>
          <w:lang w:val="en-CA" w:eastAsia="en-CA"/>
        </w:rPr>
        <w:drawing>
          <wp:inline distT="0" distB="0" distL="0" distR="0" wp14:anchorId="33640F2F" wp14:editId="20A74F86">
            <wp:extent cx="3180080" cy="1741336"/>
            <wp:effectExtent l="0" t="0" r="1270" b="11430"/>
            <wp:docPr id="16676335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695AB46-D9D3-A0A3-BCD6-A93AABB79C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5619F2">
        <w:t xml:space="preserve">      </w:t>
      </w:r>
      <w:r w:rsidRPr="005619F2">
        <w:rPr>
          <w:noProof/>
          <w:lang w:val="en-CA" w:eastAsia="en-CA"/>
        </w:rPr>
        <w:drawing>
          <wp:inline distT="0" distB="0" distL="0" distR="0" wp14:anchorId="4DA28C2A" wp14:editId="6FE801D8">
            <wp:extent cx="3156668" cy="1717040"/>
            <wp:effectExtent l="0" t="0" r="5715" b="16510"/>
            <wp:docPr id="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FB70120-D53B-29C9-EF78-FCA8E21C40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93B3927" w14:textId="77777777" w:rsidR="007F794A" w:rsidRPr="005619F2" w:rsidRDefault="007F794A" w:rsidP="007F794A">
      <w:r w:rsidRPr="005619F2">
        <w:rPr>
          <w:noProof/>
          <w:lang w:val="en-CA" w:eastAsia="en-CA"/>
        </w:rPr>
        <w:drawing>
          <wp:inline distT="0" distB="0" distL="0" distR="0" wp14:anchorId="329BAC76" wp14:editId="19340169">
            <wp:extent cx="3164619" cy="1932167"/>
            <wp:effectExtent l="0" t="0" r="17145" b="11430"/>
            <wp:docPr id="21446476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8300FEF-748F-E4DF-E346-A24AAF750D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5619F2">
        <w:t xml:space="preserve">     </w:t>
      </w:r>
      <w:r w:rsidRPr="005619F2">
        <w:rPr>
          <w:noProof/>
          <w:lang w:val="en-CA" w:eastAsia="en-CA"/>
        </w:rPr>
        <w:drawing>
          <wp:inline distT="0" distB="0" distL="0" distR="0" wp14:anchorId="7B26EB1D" wp14:editId="1F16ACCD">
            <wp:extent cx="3192780" cy="1939014"/>
            <wp:effectExtent l="0" t="0" r="7620" b="4445"/>
            <wp:docPr id="3248105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DE79DBF-4C15-6055-C54D-ABBD3440B9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00C7385" w14:textId="77777777" w:rsidR="007F794A" w:rsidRPr="005619F2" w:rsidRDefault="007F794A" w:rsidP="007F794A">
      <w:r w:rsidRPr="005619F2">
        <w:rPr>
          <w:noProof/>
          <w:lang w:val="en-CA" w:eastAsia="en-CA"/>
        </w:rPr>
        <w:drawing>
          <wp:inline distT="0" distB="0" distL="0" distR="0" wp14:anchorId="43EFF24A" wp14:editId="672ED51A">
            <wp:extent cx="3180521" cy="1920240"/>
            <wp:effectExtent l="0" t="0" r="1270" b="3810"/>
            <wp:docPr id="6892338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695ACEA-34B2-AD0B-7F54-95E48CB69C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5619F2">
        <w:t xml:space="preserve">     </w:t>
      </w:r>
      <w:r w:rsidRPr="005619F2">
        <w:rPr>
          <w:noProof/>
          <w:lang w:val="en-CA" w:eastAsia="en-CA"/>
        </w:rPr>
        <w:drawing>
          <wp:inline distT="0" distB="0" distL="0" distR="0" wp14:anchorId="0AB22695" wp14:editId="6F7ED753">
            <wp:extent cx="3204376" cy="1908175"/>
            <wp:effectExtent l="0" t="0" r="15240" b="15875"/>
            <wp:docPr id="210097326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01ACFEB-88A4-63A1-A939-C24E989740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8B893CE" w14:textId="77777777" w:rsidR="007F794A" w:rsidRPr="005619F2" w:rsidRDefault="007F794A" w:rsidP="007F794A">
      <w:r w:rsidRPr="005619F2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178A01" wp14:editId="52163622">
                <wp:simplePos x="0" y="0"/>
                <wp:positionH relativeFrom="column">
                  <wp:posOffset>1427259</wp:posOffset>
                </wp:positionH>
                <wp:positionV relativeFrom="paragraph">
                  <wp:posOffset>1985921</wp:posOffset>
                </wp:positionV>
                <wp:extent cx="914400" cy="286247"/>
                <wp:effectExtent l="0" t="0" r="635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62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970A60" w14:textId="77777777" w:rsidR="007F794A" w:rsidRPr="004F6A68" w:rsidRDefault="007F794A" w:rsidP="007F794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F6A68">
                              <w:rPr>
                                <w:sz w:val="20"/>
                                <w:szCs w:val="20"/>
                              </w:rPr>
                              <w:t>Time (se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178A01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112.4pt;margin-top:156.35pt;width:1in;height:22.5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" fillcolor="white [3201]" stroked="f" strokeweight=".5pt">
                <v:textbox>
                  <w:txbxContent>
                    <w:p w14:paraId="6E970A60" w14:textId="77777777" w:rsidR="007F794A" w:rsidRPr="004F6A68" w:rsidRDefault="007F794A" w:rsidP="007F794A">
                      <w:pPr>
                        <w:rPr>
                          <w:sz w:val="20"/>
                          <w:szCs w:val="20"/>
                        </w:rPr>
                      </w:pPr>
                      <w:r w:rsidRPr="004F6A68">
                        <w:rPr>
                          <w:sz w:val="20"/>
                          <w:szCs w:val="20"/>
                        </w:rPr>
                        <w:t>Time (sec)</w:t>
                      </w:r>
                    </w:p>
                  </w:txbxContent>
                </v:textbox>
              </v:shape>
            </w:pict>
          </mc:Fallback>
        </mc:AlternateContent>
      </w:r>
      <w:r w:rsidRPr="005619F2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27943D" wp14:editId="3E6EB27D">
                <wp:simplePos x="0" y="0"/>
                <wp:positionH relativeFrom="column">
                  <wp:posOffset>4758856</wp:posOffset>
                </wp:positionH>
                <wp:positionV relativeFrom="paragraph">
                  <wp:posOffset>1993871</wp:posOffset>
                </wp:positionV>
                <wp:extent cx="914400" cy="294199"/>
                <wp:effectExtent l="0" t="0" r="635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41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A22287" w14:textId="77777777" w:rsidR="007F794A" w:rsidRPr="004F6A68" w:rsidRDefault="007F794A" w:rsidP="007F794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F6A68">
                              <w:rPr>
                                <w:sz w:val="20"/>
                                <w:szCs w:val="20"/>
                              </w:rPr>
                              <w:t>Time (se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27943D" id="Text Box 13" o:spid="_x0000_s1027" type="#_x0000_t202" style="position:absolute;margin-left:374.7pt;margin-top:157pt;width:1in;height:23.15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" fillcolor="white [3201]" stroked="f" strokeweight=".5pt">
                <v:textbox>
                  <w:txbxContent>
                    <w:p w14:paraId="51A22287" w14:textId="77777777" w:rsidR="007F794A" w:rsidRPr="004F6A68" w:rsidRDefault="007F794A" w:rsidP="007F794A">
                      <w:pPr>
                        <w:rPr>
                          <w:sz w:val="20"/>
                          <w:szCs w:val="20"/>
                        </w:rPr>
                      </w:pPr>
                      <w:r w:rsidRPr="004F6A68">
                        <w:rPr>
                          <w:sz w:val="20"/>
                          <w:szCs w:val="20"/>
                        </w:rPr>
                        <w:t>Time (sec)</w:t>
                      </w:r>
                    </w:p>
                  </w:txbxContent>
                </v:textbox>
              </v:shape>
            </w:pict>
          </mc:Fallback>
        </mc:AlternateContent>
      </w:r>
      <w:r w:rsidRPr="005619F2">
        <w:rPr>
          <w:noProof/>
          <w:lang w:val="en-CA" w:eastAsia="en-CA"/>
        </w:rPr>
        <w:drawing>
          <wp:inline distT="0" distB="0" distL="0" distR="0" wp14:anchorId="37C24671" wp14:editId="33153F82">
            <wp:extent cx="3195955" cy="1932057"/>
            <wp:effectExtent l="0" t="0" r="4445" b="11430"/>
            <wp:docPr id="20913963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A7153C6-775A-90BC-5DD1-E20741A787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5619F2">
        <w:t xml:space="preserve">     </w:t>
      </w:r>
      <w:r w:rsidRPr="005619F2">
        <w:rPr>
          <w:noProof/>
          <w:lang w:val="en-CA" w:eastAsia="en-CA"/>
        </w:rPr>
        <w:drawing>
          <wp:inline distT="0" distB="0" distL="0" distR="0" wp14:anchorId="51322BA0" wp14:editId="0CC08B52">
            <wp:extent cx="3200400" cy="1927777"/>
            <wp:effectExtent l="0" t="0" r="0" b="15875"/>
            <wp:docPr id="1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6B3C18B-E97B-E61E-2003-AAE1B04CFA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BA0F14B" w14:textId="77777777" w:rsidR="007F794A" w:rsidRDefault="007F794A" w:rsidP="007F794A">
      <w:pPr>
        <w:spacing w:line="240" w:lineRule="auto"/>
        <w:jc w:val="center"/>
        <w:rPr>
          <w:b/>
          <w:bCs/>
        </w:rPr>
      </w:pPr>
    </w:p>
    <w:p w14:paraId="68A7301C" w14:textId="77777777" w:rsidR="007F794A" w:rsidRDefault="007F794A" w:rsidP="007F794A">
      <w:pPr>
        <w:spacing w:line="240" w:lineRule="auto"/>
        <w:jc w:val="center"/>
        <w:rPr>
          <w:b/>
          <w:bCs/>
        </w:rPr>
      </w:pPr>
    </w:p>
    <w:p w14:paraId="65C06276" w14:textId="77777777" w:rsidR="007F794A" w:rsidRDefault="007F794A" w:rsidP="007F794A">
      <w:pPr>
        <w:spacing w:line="240" w:lineRule="auto"/>
        <w:jc w:val="center"/>
        <w:rPr>
          <w:b/>
          <w:bCs/>
        </w:rPr>
      </w:pPr>
    </w:p>
    <w:p w14:paraId="0AE42841" w14:textId="77777777" w:rsidR="007F794A" w:rsidRDefault="007F794A" w:rsidP="007F794A">
      <w:pPr>
        <w:spacing w:line="240" w:lineRule="auto"/>
        <w:jc w:val="center"/>
        <w:rPr>
          <w:b/>
          <w:bCs/>
        </w:rPr>
      </w:pPr>
    </w:p>
    <w:p w14:paraId="2C0AFB30" w14:textId="2431DA84" w:rsidR="007F794A" w:rsidRPr="005619F2" w:rsidRDefault="007F794A" w:rsidP="007F794A">
      <w:pPr>
        <w:spacing w:line="240" w:lineRule="auto"/>
        <w:jc w:val="center"/>
        <w:rPr>
          <w:b/>
          <w:bCs/>
        </w:rPr>
      </w:pPr>
      <w:r>
        <w:rPr>
          <w:b/>
          <w:bCs/>
        </w:rPr>
        <w:t>Figure</w:t>
      </w:r>
      <w:r w:rsidR="00E82C1A">
        <w:rPr>
          <w:b/>
          <w:bCs/>
        </w:rPr>
        <w:t xml:space="preserve"> S3</w:t>
      </w:r>
      <w:r>
        <w:rPr>
          <w:b/>
          <w:bCs/>
        </w:rPr>
        <w:t xml:space="preserve"> B</w:t>
      </w:r>
      <w:r w:rsidRPr="005619F2">
        <w:rPr>
          <w:b/>
          <w:bCs/>
        </w:rPr>
        <w:t>: Younger Adults L9HPT</w:t>
      </w:r>
    </w:p>
    <w:p w14:paraId="3C532080" w14:textId="77777777" w:rsidR="007F794A" w:rsidRPr="005619F2" w:rsidRDefault="007F794A" w:rsidP="007F794A">
      <w:pPr>
        <w:spacing w:line="240" w:lineRule="auto"/>
      </w:pPr>
      <w:r w:rsidRPr="005619F2">
        <w:rPr>
          <w:noProof/>
          <w:lang w:val="en-CA" w:eastAsia="en-CA"/>
        </w:rPr>
        <w:drawing>
          <wp:inline distT="0" distB="0" distL="0" distR="0" wp14:anchorId="51AD755F" wp14:editId="067C9A47">
            <wp:extent cx="3246120" cy="1920240"/>
            <wp:effectExtent l="0" t="0" r="11430" b="3810"/>
            <wp:docPr id="182392673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E3DB2C8-8B89-F693-90EE-0E4F8BCE79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5619F2">
        <w:t xml:space="preserve">   </w:t>
      </w:r>
      <w:r w:rsidRPr="005619F2">
        <w:rPr>
          <w:noProof/>
          <w:lang w:val="en-CA" w:eastAsia="en-CA"/>
        </w:rPr>
        <w:drawing>
          <wp:inline distT="0" distB="0" distL="0" distR="0" wp14:anchorId="75374452" wp14:editId="6444F646">
            <wp:extent cx="3246120" cy="1920240"/>
            <wp:effectExtent l="0" t="0" r="11430" b="3810"/>
            <wp:docPr id="17991826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9F8DB99-1480-7DB3-B911-E4769EC84B2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5C12B3F4" w14:textId="77777777" w:rsidR="007F794A" w:rsidRPr="005619F2" w:rsidRDefault="007F794A" w:rsidP="007F794A">
      <w:r w:rsidRPr="005619F2">
        <w:rPr>
          <w:noProof/>
          <w:lang w:val="en-CA" w:eastAsia="en-CA"/>
        </w:rPr>
        <w:drawing>
          <wp:inline distT="0" distB="0" distL="0" distR="0" wp14:anchorId="44A8B844" wp14:editId="17B1E491">
            <wp:extent cx="3246120" cy="1920240"/>
            <wp:effectExtent l="0" t="0" r="11430" b="3810"/>
            <wp:docPr id="20761493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F6CFEE4-4A70-B2F1-E844-AE7CE92B02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5619F2">
        <w:t xml:space="preserve">   </w:t>
      </w:r>
      <w:r w:rsidRPr="005619F2">
        <w:rPr>
          <w:noProof/>
          <w:lang w:val="en-CA" w:eastAsia="en-CA"/>
        </w:rPr>
        <w:drawing>
          <wp:inline distT="0" distB="0" distL="0" distR="0" wp14:anchorId="1E9A5CAE" wp14:editId="22E23610">
            <wp:extent cx="3246120" cy="1920240"/>
            <wp:effectExtent l="0" t="0" r="11430" b="3810"/>
            <wp:docPr id="102236891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44E7E64-17A3-33A5-8A2B-A3E28D0641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548E6F3B" w14:textId="77777777" w:rsidR="007F794A" w:rsidRPr="005619F2" w:rsidRDefault="007F794A" w:rsidP="007F794A">
      <w:r w:rsidRPr="005619F2">
        <w:rPr>
          <w:noProof/>
          <w:lang w:val="en-CA" w:eastAsia="en-CA"/>
        </w:rPr>
        <w:drawing>
          <wp:inline distT="0" distB="0" distL="0" distR="0" wp14:anchorId="5B40B5CA" wp14:editId="5C8AE624">
            <wp:extent cx="3246120" cy="1920240"/>
            <wp:effectExtent l="0" t="0" r="11430" b="3810"/>
            <wp:docPr id="92034311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DA9EF9C-BAFE-EE3E-0586-E43872F70A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Pr="005619F2">
        <w:t xml:space="preserve">   </w:t>
      </w:r>
      <w:r w:rsidRPr="005619F2">
        <w:rPr>
          <w:noProof/>
          <w:lang w:val="en-CA" w:eastAsia="en-CA"/>
        </w:rPr>
        <w:drawing>
          <wp:inline distT="0" distB="0" distL="0" distR="0" wp14:anchorId="57ABD229" wp14:editId="75AA5BFD">
            <wp:extent cx="3246120" cy="1920240"/>
            <wp:effectExtent l="0" t="0" r="11430" b="3810"/>
            <wp:docPr id="18252668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3DC80C6-6560-3B26-652F-1E923407581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774E113B" w14:textId="77777777" w:rsidR="007F794A" w:rsidRPr="005619F2" w:rsidRDefault="007F794A" w:rsidP="007F794A">
      <w:r w:rsidRPr="005619F2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97E4BC" wp14:editId="152EC276">
                <wp:simplePos x="0" y="0"/>
                <wp:positionH relativeFrom="column">
                  <wp:posOffset>4775200</wp:posOffset>
                </wp:positionH>
                <wp:positionV relativeFrom="paragraph">
                  <wp:posOffset>1960880</wp:posOffset>
                </wp:positionV>
                <wp:extent cx="914400" cy="286247"/>
                <wp:effectExtent l="0" t="0" r="6350" b="0"/>
                <wp:wrapNone/>
                <wp:docPr id="1585077553" name="Text Box 15850775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62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041E13" w14:textId="77777777" w:rsidR="007F794A" w:rsidRPr="004F6A68" w:rsidRDefault="007F794A" w:rsidP="007F794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F6A68">
                              <w:rPr>
                                <w:sz w:val="20"/>
                                <w:szCs w:val="20"/>
                              </w:rPr>
                              <w:t>Time (se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97E4BC" id="Text Box 1585077553" o:spid="_x0000_s1028" type="#_x0000_t202" style="position:absolute;margin-left:376pt;margin-top:154.4pt;width:1in;height:22.55pt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" fillcolor="white [3201]" stroked="f" strokeweight=".5pt">
                <v:textbox>
                  <w:txbxContent>
                    <w:p w14:paraId="0C041E13" w14:textId="77777777" w:rsidR="007F794A" w:rsidRPr="004F6A68" w:rsidRDefault="007F794A" w:rsidP="007F794A">
                      <w:pPr>
                        <w:rPr>
                          <w:sz w:val="20"/>
                          <w:szCs w:val="20"/>
                        </w:rPr>
                      </w:pPr>
                      <w:r w:rsidRPr="004F6A68">
                        <w:rPr>
                          <w:sz w:val="20"/>
                          <w:szCs w:val="20"/>
                        </w:rPr>
                        <w:t>Time (sec)</w:t>
                      </w:r>
                    </w:p>
                  </w:txbxContent>
                </v:textbox>
              </v:shape>
            </w:pict>
          </mc:Fallback>
        </mc:AlternateContent>
      </w:r>
      <w:r w:rsidRPr="005619F2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DE6EB41" wp14:editId="5EDBF3E7">
                <wp:simplePos x="0" y="0"/>
                <wp:positionH relativeFrom="column">
                  <wp:posOffset>1301750</wp:posOffset>
                </wp:positionH>
                <wp:positionV relativeFrom="paragraph">
                  <wp:posOffset>1955165</wp:posOffset>
                </wp:positionV>
                <wp:extent cx="914400" cy="286247"/>
                <wp:effectExtent l="0" t="0" r="6350" b="0"/>
                <wp:wrapNone/>
                <wp:docPr id="1064300265" name="Text Box 1064300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62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F92444" w14:textId="77777777" w:rsidR="007F794A" w:rsidRPr="004F6A68" w:rsidRDefault="007F794A" w:rsidP="007F794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F6A68">
                              <w:rPr>
                                <w:sz w:val="20"/>
                                <w:szCs w:val="20"/>
                              </w:rPr>
                              <w:t>Time (se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E6EB41" id="Text Box 1064300265" o:spid="_x0000_s1029" type="#_x0000_t202" style="position:absolute;margin-left:102.5pt;margin-top:153.95pt;width:1in;height:22.55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" fillcolor="white [3201]" stroked="f" strokeweight=".5pt">
                <v:textbox>
                  <w:txbxContent>
                    <w:p w14:paraId="19F92444" w14:textId="77777777" w:rsidR="007F794A" w:rsidRPr="004F6A68" w:rsidRDefault="007F794A" w:rsidP="007F794A">
                      <w:pPr>
                        <w:rPr>
                          <w:sz w:val="20"/>
                          <w:szCs w:val="20"/>
                        </w:rPr>
                      </w:pPr>
                      <w:r w:rsidRPr="004F6A68">
                        <w:rPr>
                          <w:sz w:val="20"/>
                          <w:szCs w:val="20"/>
                        </w:rPr>
                        <w:t>Time (sec)</w:t>
                      </w:r>
                    </w:p>
                  </w:txbxContent>
                </v:textbox>
              </v:shape>
            </w:pict>
          </mc:Fallback>
        </mc:AlternateContent>
      </w:r>
      <w:r w:rsidRPr="005619F2">
        <w:rPr>
          <w:noProof/>
          <w:lang w:val="en-CA" w:eastAsia="en-CA"/>
        </w:rPr>
        <w:drawing>
          <wp:inline distT="0" distB="0" distL="0" distR="0" wp14:anchorId="3728D636" wp14:editId="34AEA1AC">
            <wp:extent cx="3246120" cy="1920240"/>
            <wp:effectExtent l="0" t="0" r="11430" b="3810"/>
            <wp:docPr id="1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D8C05A6-2D5F-AA5F-4D85-3A5A271FD61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Pr="005619F2">
        <w:t xml:space="preserve">   </w:t>
      </w:r>
      <w:r w:rsidRPr="005619F2">
        <w:rPr>
          <w:noProof/>
          <w:lang w:val="en-CA" w:eastAsia="en-CA"/>
        </w:rPr>
        <w:drawing>
          <wp:inline distT="0" distB="0" distL="0" distR="0" wp14:anchorId="2A7D04F9" wp14:editId="193494DC">
            <wp:extent cx="3246120" cy="1920240"/>
            <wp:effectExtent l="0" t="0" r="11430" b="3810"/>
            <wp:docPr id="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25964B0-CA46-FD51-62E9-29FCEDE49D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08F80CBB" w14:textId="77777777" w:rsidR="007F794A" w:rsidRPr="005619F2" w:rsidRDefault="007F794A" w:rsidP="007F794A">
      <w:pPr>
        <w:jc w:val="center"/>
        <w:rPr>
          <w:b/>
          <w:bCs/>
        </w:rPr>
      </w:pPr>
    </w:p>
    <w:p w14:paraId="0AE1D00C" w14:textId="77777777" w:rsidR="007F794A" w:rsidRDefault="007F794A" w:rsidP="007F794A">
      <w:pPr>
        <w:jc w:val="center"/>
        <w:rPr>
          <w:b/>
          <w:bCs/>
        </w:rPr>
      </w:pPr>
    </w:p>
    <w:p w14:paraId="0763DF36" w14:textId="77777777" w:rsidR="007F794A" w:rsidRDefault="007F794A" w:rsidP="007F794A">
      <w:pPr>
        <w:jc w:val="center"/>
        <w:rPr>
          <w:b/>
          <w:bCs/>
        </w:rPr>
      </w:pPr>
    </w:p>
    <w:p w14:paraId="737C6CFD" w14:textId="77777777" w:rsidR="007F794A" w:rsidRDefault="007F794A" w:rsidP="007F794A">
      <w:pPr>
        <w:jc w:val="center"/>
        <w:rPr>
          <w:b/>
          <w:bCs/>
        </w:rPr>
      </w:pPr>
    </w:p>
    <w:p w14:paraId="2F0D24FF" w14:textId="2D6D95C0" w:rsidR="007F794A" w:rsidRPr="005619F2" w:rsidRDefault="007F794A" w:rsidP="007F794A">
      <w:pPr>
        <w:jc w:val="center"/>
        <w:rPr>
          <w:b/>
          <w:bCs/>
        </w:rPr>
      </w:pPr>
      <w:r>
        <w:rPr>
          <w:b/>
          <w:bCs/>
        </w:rPr>
        <w:t>Fig</w:t>
      </w:r>
      <w:r w:rsidR="00E82C1A">
        <w:rPr>
          <w:b/>
          <w:bCs/>
        </w:rPr>
        <w:t>ure S3</w:t>
      </w:r>
      <w:r>
        <w:rPr>
          <w:b/>
          <w:bCs/>
        </w:rPr>
        <w:t xml:space="preserve"> </w:t>
      </w:r>
      <w:r w:rsidRPr="005619F2">
        <w:rPr>
          <w:b/>
          <w:bCs/>
        </w:rPr>
        <w:t xml:space="preserve">C: Older Adults R9HPT </w:t>
      </w:r>
    </w:p>
    <w:p w14:paraId="265113EB" w14:textId="77777777" w:rsidR="007F794A" w:rsidRPr="005619F2" w:rsidRDefault="007F794A" w:rsidP="007F794A">
      <w:r w:rsidRPr="005619F2">
        <w:rPr>
          <w:noProof/>
          <w:lang w:val="en-CA" w:eastAsia="en-CA"/>
        </w:rPr>
        <w:drawing>
          <wp:inline distT="0" distB="0" distL="0" distR="0" wp14:anchorId="113F6B94" wp14:editId="490ED452">
            <wp:extent cx="3092450" cy="1899340"/>
            <wp:effectExtent l="0" t="0" r="12700" b="5715"/>
            <wp:docPr id="1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695AB46-D9D3-A0A3-BCD6-A93AABB79C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 w:rsidRPr="005619F2">
        <w:t xml:space="preserve">      </w:t>
      </w:r>
      <w:r w:rsidRPr="005619F2">
        <w:rPr>
          <w:noProof/>
          <w:lang w:val="en-CA" w:eastAsia="en-CA"/>
        </w:rPr>
        <w:drawing>
          <wp:inline distT="0" distB="0" distL="0" distR="0" wp14:anchorId="58F43989" wp14:editId="2C501E41">
            <wp:extent cx="3246120" cy="1920240"/>
            <wp:effectExtent l="0" t="0" r="11430" b="3810"/>
            <wp:docPr id="1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FB70120-D53B-29C9-EF78-FCA8E21C40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0F75EA94" w14:textId="77777777" w:rsidR="007F794A" w:rsidRPr="005619F2" w:rsidRDefault="007F794A" w:rsidP="007F794A">
      <w:r w:rsidRPr="005619F2">
        <w:rPr>
          <w:noProof/>
          <w:lang w:val="en-CA" w:eastAsia="en-CA"/>
        </w:rPr>
        <w:drawing>
          <wp:inline distT="0" distB="0" distL="0" distR="0" wp14:anchorId="18A56328" wp14:editId="1BD9AA35">
            <wp:extent cx="3140710" cy="1916044"/>
            <wp:effectExtent l="0" t="0" r="2540" b="8255"/>
            <wp:docPr id="1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8300FEF-748F-E4DF-E346-A24AAF750D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  <w:r w:rsidRPr="005619F2">
        <w:t xml:space="preserve">     </w:t>
      </w:r>
      <w:r w:rsidRPr="005619F2">
        <w:rPr>
          <w:noProof/>
          <w:lang w:val="en-CA" w:eastAsia="en-CA"/>
        </w:rPr>
        <w:drawing>
          <wp:inline distT="0" distB="0" distL="0" distR="0" wp14:anchorId="08638155" wp14:editId="6C6557B1">
            <wp:extent cx="3246120" cy="1920240"/>
            <wp:effectExtent l="0" t="0" r="11430" b="3810"/>
            <wp:docPr id="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DE79DBF-4C15-6055-C54D-ABBD3440B9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39B4D8D4" w14:textId="77777777" w:rsidR="007F794A" w:rsidRPr="005619F2" w:rsidRDefault="007F794A" w:rsidP="007F794A">
      <w:r w:rsidRPr="005619F2">
        <w:rPr>
          <w:noProof/>
          <w:lang w:val="en-CA" w:eastAsia="en-CA"/>
        </w:rPr>
        <w:drawing>
          <wp:inline distT="0" distB="0" distL="0" distR="0" wp14:anchorId="06E21BE3" wp14:editId="2B548D3C">
            <wp:extent cx="3164205" cy="1915906"/>
            <wp:effectExtent l="0" t="0" r="17145" b="8255"/>
            <wp:docPr id="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695ACEA-34B2-AD0B-7F54-95E48CB69C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  <w:r w:rsidRPr="005619F2">
        <w:t xml:space="preserve">    </w:t>
      </w:r>
      <w:r w:rsidRPr="005619F2">
        <w:rPr>
          <w:noProof/>
          <w:lang w:val="en-CA" w:eastAsia="en-CA"/>
        </w:rPr>
        <w:drawing>
          <wp:inline distT="0" distB="0" distL="0" distR="0" wp14:anchorId="65BB125B" wp14:editId="54BC2BE9">
            <wp:extent cx="3246120" cy="1920240"/>
            <wp:effectExtent l="0" t="0" r="11430" b="3810"/>
            <wp:docPr id="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01ACFEB-88A4-63A1-A939-C24E989740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69EF052B" w14:textId="77777777" w:rsidR="007F794A" w:rsidRPr="005619F2" w:rsidRDefault="007F794A" w:rsidP="007F794A">
      <w:r w:rsidRPr="005619F2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ED7757" wp14:editId="1E081B73">
                <wp:simplePos x="0" y="0"/>
                <wp:positionH relativeFrom="column">
                  <wp:posOffset>4742953</wp:posOffset>
                </wp:positionH>
                <wp:positionV relativeFrom="paragraph">
                  <wp:posOffset>1981448</wp:posOffset>
                </wp:positionV>
                <wp:extent cx="914400" cy="262394"/>
                <wp:effectExtent l="0" t="0" r="6350" b="444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23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05D083" w14:textId="77777777" w:rsidR="007F794A" w:rsidRPr="004F6A68" w:rsidRDefault="007F794A" w:rsidP="007F794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F6A68">
                              <w:rPr>
                                <w:sz w:val="20"/>
                                <w:szCs w:val="20"/>
                              </w:rPr>
                              <w:t>Time (se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ED7757" id="Text Box 1" o:spid="_x0000_s1030" type="#_x0000_t202" style="position:absolute;margin-left:373.45pt;margin-top:156pt;width:1in;height:20.65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" fillcolor="white [3201]" stroked="f" strokeweight=".5pt">
                <v:textbox>
                  <w:txbxContent>
                    <w:p w14:paraId="0B05D083" w14:textId="77777777" w:rsidR="007F794A" w:rsidRPr="004F6A68" w:rsidRDefault="007F794A" w:rsidP="007F794A">
                      <w:pPr>
                        <w:rPr>
                          <w:sz w:val="20"/>
                          <w:szCs w:val="20"/>
                        </w:rPr>
                      </w:pPr>
                      <w:r w:rsidRPr="004F6A68">
                        <w:rPr>
                          <w:sz w:val="20"/>
                          <w:szCs w:val="20"/>
                        </w:rPr>
                        <w:t>Time (sec)</w:t>
                      </w:r>
                    </w:p>
                  </w:txbxContent>
                </v:textbox>
              </v:shape>
            </w:pict>
          </mc:Fallback>
        </mc:AlternateContent>
      </w:r>
      <w:r w:rsidRPr="005619F2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11D242" wp14:editId="1EBC12C2">
                <wp:simplePos x="0" y="0"/>
                <wp:positionH relativeFrom="column">
                  <wp:posOffset>1284136</wp:posOffset>
                </wp:positionH>
                <wp:positionV relativeFrom="paragraph">
                  <wp:posOffset>2013254</wp:posOffset>
                </wp:positionV>
                <wp:extent cx="914400" cy="294198"/>
                <wp:effectExtent l="0" t="0" r="635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41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8C6356" w14:textId="77777777" w:rsidR="007F794A" w:rsidRPr="004F6A68" w:rsidRDefault="007F794A" w:rsidP="007F794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F6A68">
                              <w:rPr>
                                <w:sz w:val="20"/>
                                <w:szCs w:val="20"/>
                              </w:rPr>
                              <w:t>Time (se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11D242" id="Text Box 6" o:spid="_x0000_s1031" type="#_x0000_t202" style="position:absolute;margin-left:101.1pt;margin-top:158.5pt;width:1in;height:23.15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" fillcolor="white [3201]" stroked="f" strokeweight=".5pt">
                <v:textbox>
                  <w:txbxContent>
                    <w:p w14:paraId="658C6356" w14:textId="77777777" w:rsidR="007F794A" w:rsidRPr="004F6A68" w:rsidRDefault="007F794A" w:rsidP="007F794A">
                      <w:pPr>
                        <w:rPr>
                          <w:sz w:val="20"/>
                          <w:szCs w:val="20"/>
                        </w:rPr>
                      </w:pPr>
                      <w:r w:rsidRPr="004F6A68">
                        <w:rPr>
                          <w:sz w:val="20"/>
                          <w:szCs w:val="20"/>
                        </w:rPr>
                        <w:t>Time (sec)</w:t>
                      </w:r>
                    </w:p>
                  </w:txbxContent>
                </v:textbox>
              </v:shape>
            </w:pict>
          </mc:Fallback>
        </mc:AlternateContent>
      </w:r>
      <w:r w:rsidRPr="005619F2">
        <w:rPr>
          <w:noProof/>
          <w:lang w:val="en-CA" w:eastAsia="en-CA"/>
        </w:rPr>
        <w:drawing>
          <wp:inline distT="0" distB="0" distL="0" distR="0" wp14:anchorId="30285BB8" wp14:editId="17536103">
            <wp:extent cx="3180080" cy="1915850"/>
            <wp:effectExtent l="0" t="0" r="1270" b="8255"/>
            <wp:docPr id="2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A7153C6-775A-90BC-5DD1-E20741A787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  <w:r w:rsidRPr="005619F2">
        <w:t xml:space="preserve">    </w:t>
      </w:r>
      <w:r w:rsidRPr="005619F2">
        <w:rPr>
          <w:noProof/>
          <w:lang w:val="en-CA" w:eastAsia="en-CA"/>
        </w:rPr>
        <w:drawing>
          <wp:inline distT="0" distB="0" distL="0" distR="0" wp14:anchorId="74BD6848" wp14:editId="21569B34">
            <wp:extent cx="3246120" cy="1920240"/>
            <wp:effectExtent l="0" t="0" r="11430" b="3810"/>
            <wp:docPr id="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6B3C18B-E97B-E61E-2003-AAE1B04CFA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4621D673" w14:textId="77777777" w:rsidR="007F794A" w:rsidRDefault="007F794A" w:rsidP="007F794A">
      <w:pPr>
        <w:jc w:val="center"/>
        <w:rPr>
          <w:b/>
          <w:bCs/>
        </w:rPr>
      </w:pPr>
    </w:p>
    <w:p w14:paraId="2279FDAB" w14:textId="77777777" w:rsidR="007F794A" w:rsidRDefault="007F794A" w:rsidP="007F794A">
      <w:pPr>
        <w:jc w:val="center"/>
        <w:rPr>
          <w:b/>
          <w:bCs/>
        </w:rPr>
      </w:pPr>
    </w:p>
    <w:p w14:paraId="0CFB2ADF" w14:textId="122E0083" w:rsidR="007F794A" w:rsidRDefault="007F794A" w:rsidP="007F794A">
      <w:pPr>
        <w:jc w:val="center"/>
        <w:rPr>
          <w:b/>
          <w:bCs/>
        </w:rPr>
      </w:pPr>
    </w:p>
    <w:p w14:paraId="09D65AB0" w14:textId="77777777" w:rsidR="00867F3E" w:rsidRDefault="00867F3E" w:rsidP="007F794A">
      <w:pPr>
        <w:jc w:val="center"/>
        <w:rPr>
          <w:b/>
          <w:bCs/>
        </w:rPr>
      </w:pPr>
    </w:p>
    <w:p w14:paraId="11A63FC1" w14:textId="4D4FD6E2" w:rsidR="007F794A" w:rsidRPr="004F6A68" w:rsidRDefault="007F794A" w:rsidP="007F794A">
      <w:pPr>
        <w:jc w:val="center"/>
        <w:rPr>
          <w:b/>
          <w:bCs/>
        </w:rPr>
      </w:pPr>
      <w:r>
        <w:rPr>
          <w:b/>
          <w:bCs/>
        </w:rPr>
        <w:t>Figure</w:t>
      </w:r>
      <w:r w:rsidR="00E82C1A">
        <w:rPr>
          <w:b/>
          <w:bCs/>
        </w:rPr>
        <w:t xml:space="preserve"> S3</w:t>
      </w:r>
      <w:r>
        <w:rPr>
          <w:b/>
          <w:bCs/>
        </w:rPr>
        <w:t xml:space="preserve"> </w:t>
      </w:r>
      <w:r w:rsidRPr="005619F2">
        <w:rPr>
          <w:b/>
          <w:bCs/>
        </w:rPr>
        <w:t xml:space="preserve">D: </w:t>
      </w:r>
      <w:r w:rsidRPr="004F6A68">
        <w:rPr>
          <w:b/>
          <w:bCs/>
        </w:rPr>
        <w:t>Older Adults L9HPT</w:t>
      </w:r>
    </w:p>
    <w:p w14:paraId="31E88FA1" w14:textId="77777777" w:rsidR="007F794A" w:rsidRPr="004F6A68" w:rsidRDefault="007F794A" w:rsidP="007F794A">
      <w:r w:rsidRPr="005619F2">
        <w:rPr>
          <w:noProof/>
          <w:lang w:val="en-CA" w:eastAsia="en-CA"/>
        </w:rPr>
        <w:drawing>
          <wp:inline distT="0" distB="0" distL="0" distR="0" wp14:anchorId="128CD5E9" wp14:editId="3FF71214">
            <wp:extent cx="3164205" cy="1924160"/>
            <wp:effectExtent l="0" t="0" r="17145" b="0"/>
            <wp:docPr id="102662176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FD6F253-2A41-D6C6-1C63-EB63C7EC5A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  <w:r w:rsidRPr="004F6A68">
        <w:t xml:space="preserve">      </w:t>
      </w:r>
      <w:r w:rsidRPr="005619F2">
        <w:rPr>
          <w:noProof/>
          <w:lang w:val="en-CA" w:eastAsia="en-CA"/>
        </w:rPr>
        <w:drawing>
          <wp:inline distT="0" distB="0" distL="0" distR="0" wp14:anchorId="047D5938" wp14:editId="57D4658D">
            <wp:extent cx="3246120" cy="1920240"/>
            <wp:effectExtent l="0" t="0" r="11430" b="3810"/>
            <wp:docPr id="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A9D36D2-9EF7-8562-9473-EED9E076B5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14:paraId="41DAD606" w14:textId="77777777" w:rsidR="007F794A" w:rsidRPr="004F6A68" w:rsidRDefault="007F794A" w:rsidP="007F794A">
      <w:r w:rsidRPr="005619F2">
        <w:rPr>
          <w:noProof/>
          <w:lang w:val="en-CA" w:eastAsia="en-CA"/>
        </w:rPr>
        <w:drawing>
          <wp:inline distT="0" distB="0" distL="0" distR="0" wp14:anchorId="0A48B282" wp14:editId="21F4E85D">
            <wp:extent cx="3180080" cy="1907982"/>
            <wp:effectExtent l="0" t="0" r="1270" b="16510"/>
            <wp:docPr id="21475810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E66CD59-45FD-51D2-4BBC-38AE26C5D5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  <w:r w:rsidRPr="004F6A68">
        <w:t xml:space="preserve">      </w:t>
      </w:r>
      <w:r w:rsidRPr="005619F2">
        <w:rPr>
          <w:noProof/>
          <w:lang w:val="en-CA" w:eastAsia="en-CA"/>
        </w:rPr>
        <w:drawing>
          <wp:inline distT="0" distB="0" distL="0" distR="0" wp14:anchorId="4B830808" wp14:editId="7CD80959">
            <wp:extent cx="3246120" cy="1920240"/>
            <wp:effectExtent l="0" t="0" r="11430" b="3810"/>
            <wp:docPr id="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8EC4FFE-C0F7-EF62-A21D-B28B9CD07C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14:paraId="03518969" w14:textId="77777777" w:rsidR="007F794A" w:rsidRPr="005619F2" w:rsidRDefault="007F794A" w:rsidP="007F794A">
      <w:r w:rsidRPr="005619F2">
        <w:rPr>
          <w:noProof/>
          <w:lang w:val="en-CA" w:eastAsia="en-CA"/>
        </w:rPr>
        <w:drawing>
          <wp:inline distT="0" distB="0" distL="0" distR="0" wp14:anchorId="06EB917F" wp14:editId="163979D9">
            <wp:extent cx="3180080" cy="1899864"/>
            <wp:effectExtent l="0" t="0" r="1270" b="5715"/>
            <wp:docPr id="192109345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EBE52DF-9BDA-6368-1D83-B342BA7A572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  <w:r w:rsidRPr="005619F2">
        <w:t xml:space="preserve">      </w:t>
      </w:r>
      <w:r w:rsidRPr="005619F2">
        <w:rPr>
          <w:noProof/>
          <w:lang w:val="en-CA" w:eastAsia="en-CA"/>
        </w:rPr>
        <w:drawing>
          <wp:inline distT="0" distB="0" distL="0" distR="0" wp14:anchorId="360442F7" wp14:editId="5C89BBFF">
            <wp:extent cx="3246120" cy="1920240"/>
            <wp:effectExtent l="0" t="0" r="11430" b="3810"/>
            <wp:docPr id="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B6D87DD-13F9-2586-7578-AA957E7E4D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</w:p>
    <w:p w14:paraId="4C4C7FDA" w14:textId="73C072B5" w:rsidR="007F794A" w:rsidRDefault="007F794A" w:rsidP="007F794A">
      <w:r w:rsidRPr="005619F2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FDFD4E" wp14:editId="6CEB60BD">
                <wp:simplePos x="0" y="0"/>
                <wp:positionH relativeFrom="column">
                  <wp:posOffset>4797592</wp:posOffset>
                </wp:positionH>
                <wp:positionV relativeFrom="paragraph">
                  <wp:posOffset>1967020</wp:posOffset>
                </wp:positionV>
                <wp:extent cx="914400" cy="914400"/>
                <wp:effectExtent l="0" t="0" r="635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40BEDA" w14:textId="77777777" w:rsidR="007F794A" w:rsidRPr="004F6A68" w:rsidRDefault="007F794A" w:rsidP="007F794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F6A68">
                              <w:rPr>
                                <w:sz w:val="20"/>
                                <w:szCs w:val="20"/>
                              </w:rPr>
                              <w:t>Time (sec)</w:t>
                            </w:r>
                          </w:p>
                          <w:p w14:paraId="1FE6724F" w14:textId="77777777" w:rsidR="007F794A" w:rsidRPr="004F6A68" w:rsidRDefault="007F794A" w:rsidP="007F794A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FDFD4E" id="Text Box 8" o:spid="_x0000_s1032" type="#_x0000_t202" style="position:absolute;margin-left:377.75pt;margin-top:154.9pt;width:1in;height:1in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" fillcolor="white [3201]" stroked="f" strokeweight=".5pt">
                <v:textbox>
                  <w:txbxContent>
                    <w:p w14:paraId="0540BEDA" w14:textId="77777777" w:rsidR="007F794A" w:rsidRPr="004F6A68" w:rsidRDefault="007F794A" w:rsidP="007F794A">
                      <w:pPr>
                        <w:rPr>
                          <w:sz w:val="20"/>
                          <w:szCs w:val="20"/>
                        </w:rPr>
                      </w:pPr>
                      <w:r w:rsidRPr="004F6A68">
                        <w:rPr>
                          <w:sz w:val="20"/>
                          <w:szCs w:val="20"/>
                        </w:rPr>
                        <w:t>Time (sec)</w:t>
                      </w:r>
                    </w:p>
                    <w:p w14:paraId="1FE6724F" w14:textId="77777777" w:rsidR="007F794A" w:rsidRPr="004F6A68" w:rsidRDefault="007F794A" w:rsidP="007F794A"/>
                  </w:txbxContent>
                </v:textbox>
              </v:shape>
            </w:pict>
          </mc:Fallback>
        </mc:AlternateContent>
      </w:r>
      <w:r w:rsidRPr="005619F2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EB36D6" wp14:editId="06A3731B">
                <wp:simplePos x="0" y="0"/>
                <wp:positionH relativeFrom="column">
                  <wp:posOffset>1321358</wp:posOffset>
                </wp:positionH>
                <wp:positionV relativeFrom="paragraph">
                  <wp:posOffset>1967474</wp:posOffset>
                </wp:positionV>
                <wp:extent cx="914400" cy="923376"/>
                <wp:effectExtent l="0" t="0" r="127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233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6FDC05" w14:textId="77777777" w:rsidR="007F794A" w:rsidRPr="004F6A68" w:rsidRDefault="007F794A" w:rsidP="007F794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F6A68">
                              <w:rPr>
                                <w:sz w:val="20"/>
                                <w:szCs w:val="20"/>
                              </w:rPr>
                              <w:t>Time (se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EB36D6" id="Text Box 7" o:spid="_x0000_s1033" type="#_x0000_t202" style="position:absolute;margin-left:104.05pt;margin-top:154.9pt;width:1in;height:72.7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" fillcolor="white [3201]" stroked="f" strokeweight=".5pt">
                <v:textbox>
                  <w:txbxContent>
                    <w:p w14:paraId="586FDC05" w14:textId="77777777" w:rsidR="007F794A" w:rsidRPr="004F6A68" w:rsidRDefault="007F794A" w:rsidP="007F794A">
                      <w:pPr>
                        <w:rPr>
                          <w:sz w:val="20"/>
                          <w:szCs w:val="20"/>
                        </w:rPr>
                      </w:pPr>
                      <w:r w:rsidRPr="004F6A68">
                        <w:rPr>
                          <w:sz w:val="20"/>
                          <w:szCs w:val="20"/>
                        </w:rPr>
                        <w:t>Time (sec)</w:t>
                      </w:r>
                    </w:p>
                  </w:txbxContent>
                </v:textbox>
              </v:shape>
            </w:pict>
          </mc:Fallback>
        </mc:AlternateContent>
      </w:r>
      <w:r w:rsidRPr="005619F2">
        <w:rPr>
          <w:noProof/>
          <w:lang w:val="en-CA" w:eastAsia="en-CA"/>
        </w:rPr>
        <w:drawing>
          <wp:inline distT="0" distB="0" distL="0" distR="0" wp14:anchorId="47839199" wp14:editId="1D757CAA">
            <wp:extent cx="3172460" cy="1915905"/>
            <wp:effectExtent l="0" t="0" r="8890" b="8255"/>
            <wp:docPr id="8270889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D279A82-5F70-9F71-85E5-61FF0C045C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  <w:r w:rsidRPr="005619F2">
        <w:t xml:space="preserve">     </w:t>
      </w:r>
      <w:r w:rsidRPr="005619F2">
        <w:rPr>
          <w:noProof/>
          <w:lang w:val="en-CA" w:eastAsia="en-CA"/>
        </w:rPr>
        <w:drawing>
          <wp:inline distT="0" distB="0" distL="0" distR="0" wp14:anchorId="38FD8A1B" wp14:editId="71A80D7D">
            <wp:extent cx="3246120" cy="1920240"/>
            <wp:effectExtent l="0" t="0" r="11430" b="3810"/>
            <wp:docPr id="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42A1D1C-4442-CBDC-EDF0-9734722734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</w:p>
    <w:p w14:paraId="3F5E62A1" w14:textId="77777777" w:rsidR="00B56254" w:rsidRDefault="00B56254" w:rsidP="007F794A"/>
    <w:p w14:paraId="3E7BA35F" w14:textId="645EA402" w:rsidR="007F794A" w:rsidRDefault="007F794A" w:rsidP="007F794A">
      <w:pPr>
        <w:rPr>
          <w:rFonts w:ascii="Calibri" w:hAnsi="Calibri" w:cs="Calibri"/>
          <w:b/>
          <w:bCs/>
          <w:sz w:val="24"/>
          <w:szCs w:val="24"/>
        </w:rPr>
      </w:pPr>
    </w:p>
    <w:sectPr w:rsidR="007F794A" w:rsidSect="00364C55">
      <w:footerReference w:type="default" r:id="rId4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8A7D9" w14:textId="77777777" w:rsidR="000F158B" w:rsidRDefault="000F158B" w:rsidP="007F794A">
      <w:pPr>
        <w:spacing w:after="0" w:line="240" w:lineRule="auto"/>
      </w:pPr>
      <w:r>
        <w:separator/>
      </w:r>
    </w:p>
  </w:endnote>
  <w:endnote w:type="continuationSeparator" w:id="0">
    <w:p w14:paraId="049A3C83" w14:textId="77777777" w:rsidR="000F158B" w:rsidRDefault="000F158B" w:rsidP="007F79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99762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717945" w14:textId="552F4C7A" w:rsidR="007F794A" w:rsidRDefault="007F79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7F3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4A114E1" w14:textId="77777777" w:rsidR="007F794A" w:rsidRDefault="007F79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6C5168" w14:textId="77777777" w:rsidR="000F158B" w:rsidRDefault="000F158B" w:rsidP="007F794A">
      <w:pPr>
        <w:spacing w:after="0" w:line="240" w:lineRule="auto"/>
      </w:pPr>
      <w:r>
        <w:separator/>
      </w:r>
    </w:p>
  </w:footnote>
  <w:footnote w:type="continuationSeparator" w:id="0">
    <w:p w14:paraId="3AE0B597" w14:textId="77777777" w:rsidR="000F158B" w:rsidRDefault="000F158B" w:rsidP="007F79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6C186C"/>
    <w:multiLevelType w:val="hybridMultilevel"/>
    <w:tmpl w:val="5B4E43EE"/>
    <w:lvl w:ilvl="0" w:tplc="3FB08D12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3871BF"/>
    <w:multiLevelType w:val="hybridMultilevel"/>
    <w:tmpl w:val="1B5841DE"/>
    <w:lvl w:ilvl="0" w:tplc="AFB2D544">
      <w:start w:val="1"/>
      <w:numFmt w:val="decimal"/>
      <w:lvlText w:val="%1-"/>
      <w:lvlJc w:val="left"/>
      <w:pPr>
        <w:ind w:left="720" w:hanging="360"/>
      </w:pPr>
      <w:rPr>
        <w:rFonts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3205587">
    <w:abstractNumId w:val="0"/>
  </w:num>
  <w:num w:numId="2" w16cid:durableId="12533159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4C55"/>
    <w:rsid w:val="000306AA"/>
    <w:rsid w:val="00037D49"/>
    <w:rsid w:val="00075D01"/>
    <w:rsid w:val="000E6A6E"/>
    <w:rsid w:val="000F158B"/>
    <w:rsid w:val="000F5FA4"/>
    <w:rsid w:val="001135AD"/>
    <w:rsid w:val="00114266"/>
    <w:rsid w:val="001310C5"/>
    <w:rsid w:val="001B5373"/>
    <w:rsid w:val="001F494D"/>
    <w:rsid w:val="001F55CC"/>
    <w:rsid w:val="002153CF"/>
    <w:rsid w:val="00261870"/>
    <w:rsid w:val="002E348E"/>
    <w:rsid w:val="0030146F"/>
    <w:rsid w:val="00314926"/>
    <w:rsid w:val="0032513A"/>
    <w:rsid w:val="00364C55"/>
    <w:rsid w:val="00370A01"/>
    <w:rsid w:val="00373B34"/>
    <w:rsid w:val="0038395B"/>
    <w:rsid w:val="00390957"/>
    <w:rsid w:val="003C2B0D"/>
    <w:rsid w:val="003C3E0F"/>
    <w:rsid w:val="003F31CF"/>
    <w:rsid w:val="00401A36"/>
    <w:rsid w:val="00417C0C"/>
    <w:rsid w:val="00425579"/>
    <w:rsid w:val="00453831"/>
    <w:rsid w:val="004D189A"/>
    <w:rsid w:val="004E064A"/>
    <w:rsid w:val="004E4A46"/>
    <w:rsid w:val="004F1339"/>
    <w:rsid w:val="00516020"/>
    <w:rsid w:val="00534A50"/>
    <w:rsid w:val="00540F48"/>
    <w:rsid w:val="005460E1"/>
    <w:rsid w:val="00591638"/>
    <w:rsid w:val="005B034F"/>
    <w:rsid w:val="005B718F"/>
    <w:rsid w:val="005C75C4"/>
    <w:rsid w:val="005D24A9"/>
    <w:rsid w:val="005D4E3E"/>
    <w:rsid w:val="005F418F"/>
    <w:rsid w:val="006153F4"/>
    <w:rsid w:val="00662250"/>
    <w:rsid w:val="006A1CFA"/>
    <w:rsid w:val="00716931"/>
    <w:rsid w:val="007334EA"/>
    <w:rsid w:val="00742CF5"/>
    <w:rsid w:val="007528EF"/>
    <w:rsid w:val="00775112"/>
    <w:rsid w:val="007C3017"/>
    <w:rsid w:val="007E6904"/>
    <w:rsid w:val="007F794A"/>
    <w:rsid w:val="00821D35"/>
    <w:rsid w:val="00867F3E"/>
    <w:rsid w:val="009039C8"/>
    <w:rsid w:val="00940B9B"/>
    <w:rsid w:val="00974E9D"/>
    <w:rsid w:val="009755A5"/>
    <w:rsid w:val="009A6853"/>
    <w:rsid w:val="009C197E"/>
    <w:rsid w:val="00A01213"/>
    <w:rsid w:val="00A06A47"/>
    <w:rsid w:val="00A34CC4"/>
    <w:rsid w:val="00A435DF"/>
    <w:rsid w:val="00A60175"/>
    <w:rsid w:val="00A668B7"/>
    <w:rsid w:val="00AE0A9B"/>
    <w:rsid w:val="00B05651"/>
    <w:rsid w:val="00B56254"/>
    <w:rsid w:val="00B644A1"/>
    <w:rsid w:val="00BA698A"/>
    <w:rsid w:val="00BB582A"/>
    <w:rsid w:val="00BD39BD"/>
    <w:rsid w:val="00BD69B4"/>
    <w:rsid w:val="00BF343E"/>
    <w:rsid w:val="00C16B73"/>
    <w:rsid w:val="00C76C4D"/>
    <w:rsid w:val="00C874A6"/>
    <w:rsid w:val="00C94821"/>
    <w:rsid w:val="00CA1F93"/>
    <w:rsid w:val="00CE70E7"/>
    <w:rsid w:val="00CE7EBB"/>
    <w:rsid w:val="00CF0C87"/>
    <w:rsid w:val="00D3222D"/>
    <w:rsid w:val="00D5229C"/>
    <w:rsid w:val="00D56E86"/>
    <w:rsid w:val="00D7324B"/>
    <w:rsid w:val="00D95815"/>
    <w:rsid w:val="00E2133B"/>
    <w:rsid w:val="00E351B7"/>
    <w:rsid w:val="00E42A8D"/>
    <w:rsid w:val="00E70537"/>
    <w:rsid w:val="00E82C1A"/>
    <w:rsid w:val="00EA4A02"/>
    <w:rsid w:val="00EB74B9"/>
    <w:rsid w:val="00F4656A"/>
    <w:rsid w:val="00F52FE0"/>
    <w:rsid w:val="00F86A6F"/>
    <w:rsid w:val="00FC4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4FD97"/>
  <w15:chartTrackingRefBased/>
  <w15:docId w15:val="{7C03FF60-8DBF-4E22-9E52-813C6CD51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C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C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C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C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C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C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C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C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C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C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C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C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C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C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C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C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C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C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C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C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C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C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C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C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C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4C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C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C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C55"/>
    <w:rPr>
      <w:b/>
      <w:bCs/>
      <w:smallCaps/>
      <w:color w:val="0F4761" w:themeColor="accent1" w:themeShade="BF"/>
      <w:spacing w:val="5"/>
    </w:rPr>
  </w:style>
  <w:style w:type="paragraph" w:customStyle="1" w:styleId="MDPI16affiliation">
    <w:name w:val="MDPI_1.6_affiliation"/>
    <w:basedOn w:val="Normal"/>
    <w:qFormat/>
    <w:rsid w:val="00364C55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val="en-US" w:eastAsia="de-DE" w:bidi="en-US"/>
      <w14:ligatures w14:val="none"/>
    </w:rPr>
  </w:style>
  <w:style w:type="table" w:styleId="TableGrid">
    <w:name w:val="Table Grid"/>
    <w:basedOn w:val="TableNormal"/>
    <w:uiPriority w:val="39"/>
    <w:rsid w:val="00364C55"/>
    <w:pPr>
      <w:spacing w:after="0" w:line="240" w:lineRule="auto"/>
    </w:pPr>
    <w:rPr>
      <w:rFonts w:ascii="Times New Roman" w:hAnsi="Times New Roman" w:cs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79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94A"/>
  </w:style>
  <w:style w:type="paragraph" w:styleId="Footer">
    <w:name w:val="footer"/>
    <w:basedOn w:val="Normal"/>
    <w:link w:val="FooterChar"/>
    <w:uiPriority w:val="99"/>
    <w:unhideWhenUsed/>
    <w:rsid w:val="007F79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94A"/>
  </w:style>
  <w:style w:type="character" w:styleId="CommentReference">
    <w:name w:val="annotation reference"/>
    <w:basedOn w:val="DefaultParagraphFont"/>
    <w:uiPriority w:val="99"/>
    <w:semiHidden/>
    <w:unhideWhenUsed/>
    <w:rsid w:val="007528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28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28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8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8E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E06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64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chart" Target="charts/chart19.xml"/><Relationship Id="rId39" Type="http://schemas.openxmlformats.org/officeDocument/2006/relationships/chart" Target="charts/chart32.xml"/><Relationship Id="rId21" Type="http://schemas.openxmlformats.org/officeDocument/2006/relationships/chart" Target="charts/chart14.xml"/><Relationship Id="rId34" Type="http://schemas.openxmlformats.org/officeDocument/2006/relationships/chart" Target="charts/chart27.xml"/><Relationship Id="rId42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29" Type="http://schemas.openxmlformats.org/officeDocument/2006/relationships/chart" Target="charts/chart22.xml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32" Type="http://schemas.openxmlformats.org/officeDocument/2006/relationships/chart" Target="charts/chart25.xml"/><Relationship Id="rId37" Type="http://schemas.openxmlformats.org/officeDocument/2006/relationships/chart" Target="charts/chart30.xml"/><Relationship Id="rId40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chart" Target="charts/chart21.xml"/><Relationship Id="rId36" Type="http://schemas.openxmlformats.org/officeDocument/2006/relationships/chart" Target="charts/chart29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31" Type="http://schemas.openxmlformats.org/officeDocument/2006/relationships/chart" Target="charts/chart24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chart" Target="charts/chart20.xml"/><Relationship Id="rId30" Type="http://schemas.openxmlformats.org/officeDocument/2006/relationships/chart" Target="charts/chart23.xml"/><Relationship Id="rId35" Type="http://schemas.openxmlformats.org/officeDocument/2006/relationships/chart" Target="charts/chart28.xml"/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33" Type="http://schemas.openxmlformats.org/officeDocument/2006/relationships/chart" Target="charts/chart26.xml"/><Relationship Id="rId38" Type="http://schemas.openxmlformats.org/officeDocument/2006/relationships/chart" Target="charts/chart3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toronto.sharepoint.com/sites/med-ramplab/Studies/ITL_9HPT_SLS/NIRS/ANALYSIS%20Right%20vs%20Left/Each%20optode%20av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utoronto.sharepoint.com/sites/med-ramplab/Studies/ITL_9HPT_SLS/NIRS/ANALYSIS%20Right%20vs%20Left/Each%20optode%20avg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utoronto.sharepoint.com/sites/med-ramplab/Studies/ITL_9HPT_SLS/NIRS/ANALYSIS%20Right%20vs%20Left/Each%20optode%20avg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utoronto.sharepoint.com/sites/med-ramplab/Studies/ITL_9HPT_SLS/NIRS/ANALYSIS%20Right%20vs%20Left/Each%20optode%20avg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utoronto.sharepoint.com/sites/med-ramplab/Studies/ITL_9HPT_SLS/NIRS/ANALYSIS%20Right%20vs%20Left/Each%20optode%20avg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https://utoronto.sharepoint.com/sites/med-ramplab/Studies/ITL_9HPT_SLS/NIRS/ANALYSIS%20Right%20vs%20Left/Each%20optode%20avg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15.xml"/><Relationship Id="rId1" Type="http://schemas.microsoft.com/office/2011/relationships/chartStyle" Target="style15.xml"/><Relationship Id="rId4" Type="http://schemas.openxmlformats.org/officeDocument/2006/relationships/oleObject" Target="../embeddings/oleObject6.bin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16.xml"/><Relationship Id="rId1" Type="http://schemas.microsoft.com/office/2011/relationships/chartStyle" Target="style16.xml"/><Relationship Id="rId4" Type="http://schemas.openxmlformats.org/officeDocument/2006/relationships/oleObject" Target="../embeddings/oleObject7.bin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https://utoronto.sharepoint.com/sites/med-ramplab/Studies/ITL_9HPT_SLS/NIRS/ANALYSIS%20Right%20vs%20Left/Each%20optode%20avg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18.xml"/><Relationship Id="rId1" Type="http://schemas.microsoft.com/office/2011/relationships/chartStyle" Target="style18.xml"/><Relationship Id="rId4" Type="http://schemas.openxmlformats.org/officeDocument/2006/relationships/oleObject" Target="../embeddings/oleObject8.bin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19.xml"/><Relationship Id="rId1" Type="http://schemas.microsoft.com/office/2011/relationships/chartStyle" Target="style19.xml"/><Relationship Id="rId4" Type="http://schemas.openxmlformats.org/officeDocument/2006/relationships/oleObject" Target="../embeddings/oleObject9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1.bin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https://utoronto.sharepoint.com/sites/med-ramplab/Studies/ITL_9HPT_SLS/NIRS/ANALYSIS%20Right%20vs%20Left/Each%20optode%20avg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21.xml"/><Relationship Id="rId1" Type="http://schemas.microsoft.com/office/2011/relationships/chartStyle" Target="style21.xml"/><Relationship Id="rId4" Type="http://schemas.openxmlformats.org/officeDocument/2006/relationships/oleObject" Target="../embeddings/oleObject10.bin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1.xml"/><Relationship Id="rId2" Type="http://schemas.microsoft.com/office/2011/relationships/chartColorStyle" Target="colors22.xml"/><Relationship Id="rId1" Type="http://schemas.microsoft.com/office/2011/relationships/chartStyle" Target="style22.xml"/><Relationship Id="rId4" Type="http://schemas.openxmlformats.org/officeDocument/2006/relationships/oleObject" Target="../embeddings/oleObject11.bin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https://utoronto.sharepoint.com/sites/med-ramplab/Studies/ITL_9HPT_SLS/NIRS/ANALYSIS%20Right%20vs%20Left/Each%20optode%20avg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2.xml"/><Relationship Id="rId2" Type="http://schemas.microsoft.com/office/2011/relationships/chartColorStyle" Target="colors24.xml"/><Relationship Id="rId1" Type="http://schemas.microsoft.com/office/2011/relationships/chartStyle" Target="style24.xml"/><Relationship Id="rId4" Type="http://schemas.openxmlformats.org/officeDocument/2006/relationships/oleObject" Target="../embeddings/oleObject12.bin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3.xml"/><Relationship Id="rId2" Type="http://schemas.microsoft.com/office/2011/relationships/chartColorStyle" Target="colors25.xml"/><Relationship Id="rId1" Type="http://schemas.microsoft.com/office/2011/relationships/chartStyle" Target="style25.xml"/><Relationship Id="rId4" Type="http://schemas.openxmlformats.org/officeDocument/2006/relationships/oleObject" Target="../embeddings/oleObject13.bin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4.xml"/><Relationship Id="rId2" Type="http://schemas.microsoft.com/office/2011/relationships/chartColorStyle" Target="colors26.xml"/><Relationship Id="rId1" Type="http://schemas.microsoft.com/office/2011/relationships/chartStyle" Target="style26.xml"/><Relationship Id="rId4" Type="http://schemas.openxmlformats.org/officeDocument/2006/relationships/oleObject" Target="../embeddings/oleObject14.bin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5.xml"/><Relationship Id="rId2" Type="http://schemas.microsoft.com/office/2011/relationships/chartColorStyle" Target="colors27.xml"/><Relationship Id="rId1" Type="http://schemas.microsoft.com/office/2011/relationships/chartStyle" Target="style27.xml"/><Relationship Id="rId4" Type="http://schemas.openxmlformats.org/officeDocument/2006/relationships/oleObject" Target="../embeddings/oleObject15.bin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6.xml"/><Relationship Id="rId2" Type="http://schemas.microsoft.com/office/2011/relationships/chartColorStyle" Target="colors28.xml"/><Relationship Id="rId1" Type="http://schemas.microsoft.com/office/2011/relationships/chartStyle" Target="style28.xml"/><Relationship Id="rId4" Type="http://schemas.openxmlformats.org/officeDocument/2006/relationships/oleObject" Target="../embeddings/oleObject16.bin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7.xml"/><Relationship Id="rId2" Type="http://schemas.microsoft.com/office/2011/relationships/chartColorStyle" Target="colors29.xml"/><Relationship Id="rId1" Type="http://schemas.microsoft.com/office/2011/relationships/chartStyle" Target="style29.xml"/><Relationship Id="rId4" Type="http://schemas.openxmlformats.org/officeDocument/2006/relationships/oleObject" Target="../embeddings/oleObject17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../embeddings/oleObject2.bin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8.xml"/><Relationship Id="rId2" Type="http://schemas.microsoft.com/office/2011/relationships/chartColorStyle" Target="colors30.xml"/><Relationship Id="rId1" Type="http://schemas.microsoft.com/office/2011/relationships/chartStyle" Target="style30.xml"/><Relationship Id="rId4" Type="http://schemas.openxmlformats.org/officeDocument/2006/relationships/oleObject" Target="../embeddings/oleObject18.bin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9.xml"/><Relationship Id="rId2" Type="http://schemas.microsoft.com/office/2011/relationships/chartColorStyle" Target="colors31.xml"/><Relationship Id="rId1" Type="http://schemas.microsoft.com/office/2011/relationships/chartStyle" Target="style31.xml"/><Relationship Id="rId4" Type="http://schemas.openxmlformats.org/officeDocument/2006/relationships/oleObject" Target="../embeddings/oleObject19.bin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0.xml"/><Relationship Id="rId2" Type="http://schemas.microsoft.com/office/2011/relationships/chartColorStyle" Target="colors32.xml"/><Relationship Id="rId1" Type="http://schemas.microsoft.com/office/2011/relationships/chartStyle" Target="style32.xml"/><Relationship Id="rId4" Type="http://schemas.openxmlformats.org/officeDocument/2006/relationships/oleObject" Target="../embeddings/oleObject20.bin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utoronto.sharepoint.com/sites/med-ramplab/Studies/ITL_9HPT_SLS/NIRS/ANALYSIS%20Right%20vs%20Left/Each%20optode%20avg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../embeddings/oleObject3.bin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../embeddings/oleObject4.bin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utoronto.sharepoint.com/sites/med-ramplab/Studies/ITL_9HPT_SLS/NIRS/ANALYSIS%20Right%20vs%20Left/Each%20optode%20avg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../embeddings/oleObject5.bin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utoronto.sharepoint.com/sites/med-ramplab/Studies/ITL_9HPT_SLS/NIRS/ANALYSIS%20Right%20vs%20Left/Each%20optode%20avg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RUpMed</a:t>
            </a:r>
          </a:p>
        </c:rich>
      </c:tx>
      <c:layout>
        <c:manualLayout>
          <c:xMode val="edge"/>
          <c:yMode val="edge"/>
          <c:x val="0.17094017094017094"/>
          <c:y val="5.95238095238095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469748973685984"/>
          <c:y val="5.7208994708994709E-2"/>
          <c:w val="0.79829396325459323"/>
          <c:h val="0.87003968253968256"/>
        </c:manualLayout>
      </c:layout>
      <c:lineChart>
        <c:grouping val="standard"/>
        <c:varyColors val="0"/>
        <c:ser>
          <c:idx val="0"/>
          <c:order val="0"/>
          <c:tx>
            <c:strRef>
              <c:f>'R-9HPT'!$BT$276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2"/>
            <c:spPr>
              <a:noFill/>
              <a:ln w="9525" cap="flat" cmpd="sng" algn="ctr">
                <a:solidFill>
                  <a:schemeClr val="bg1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'R-9HPT'!$BA$277:$BA$610</c:f>
              <c:numCache>
                <c:formatCode>General</c:formatCode>
                <c:ptCount val="3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000000000001</c:v>
                </c:pt>
                <c:pt idx="278">
                  <c:v>27.9</c:v>
                </c:pt>
                <c:pt idx="279">
                  <c:v>28</c:v>
                </c:pt>
                <c:pt idx="280">
                  <c:v>28.100000000000101</c:v>
                </c:pt>
                <c:pt idx="281">
                  <c:v>28.2</c:v>
                </c:pt>
                <c:pt idx="282">
                  <c:v>28.3000000000001</c:v>
                </c:pt>
                <c:pt idx="283">
                  <c:v>28.400000000000102</c:v>
                </c:pt>
                <c:pt idx="284">
                  <c:v>28.500000000000099</c:v>
                </c:pt>
                <c:pt idx="285">
                  <c:v>28.600000000000101</c:v>
                </c:pt>
                <c:pt idx="286">
                  <c:v>28.700000000000099</c:v>
                </c:pt>
                <c:pt idx="287">
                  <c:v>28.8000000000001</c:v>
                </c:pt>
                <c:pt idx="288">
                  <c:v>28.900000000000102</c:v>
                </c:pt>
                <c:pt idx="289">
                  <c:v>29.000000000000099</c:v>
                </c:pt>
                <c:pt idx="290">
                  <c:v>29.100000000000101</c:v>
                </c:pt>
                <c:pt idx="291">
                  <c:v>29.200000000000099</c:v>
                </c:pt>
                <c:pt idx="292">
                  <c:v>29.3000000000001</c:v>
                </c:pt>
                <c:pt idx="293">
                  <c:v>29.400000000000102</c:v>
                </c:pt>
                <c:pt idx="294">
                  <c:v>29.500000000000099</c:v>
                </c:pt>
                <c:pt idx="295">
                  <c:v>29.600000000000101</c:v>
                </c:pt>
                <c:pt idx="296">
                  <c:v>29.700000000000099</c:v>
                </c:pt>
                <c:pt idx="297">
                  <c:v>29.8000000000001</c:v>
                </c:pt>
                <c:pt idx="298">
                  <c:v>29.900000000000102</c:v>
                </c:pt>
                <c:pt idx="299">
                  <c:v>30.000000000000099</c:v>
                </c:pt>
                <c:pt idx="300">
                  <c:v>30.100000000000101</c:v>
                </c:pt>
                <c:pt idx="301">
                  <c:v>30.200000000000099</c:v>
                </c:pt>
                <c:pt idx="302">
                  <c:v>30.3000000000001</c:v>
                </c:pt>
                <c:pt idx="303">
                  <c:v>30.400000000000102</c:v>
                </c:pt>
                <c:pt idx="304">
                  <c:v>30.500000000000099</c:v>
                </c:pt>
                <c:pt idx="305">
                  <c:v>30.600000000000101</c:v>
                </c:pt>
                <c:pt idx="306">
                  <c:v>30.700000000000099</c:v>
                </c:pt>
                <c:pt idx="307">
                  <c:v>30.8000000000001</c:v>
                </c:pt>
                <c:pt idx="308">
                  <c:v>30.900000000000102</c:v>
                </c:pt>
                <c:pt idx="309">
                  <c:v>31.000000000000099</c:v>
                </c:pt>
                <c:pt idx="310">
                  <c:v>31.100000000000101</c:v>
                </c:pt>
                <c:pt idx="311">
                  <c:v>31.200000000000099</c:v>
                </c:pt>
                <c:pt idx="312">
                  <c:v>31.3000000000001</c:v>
                </c:pt>
                <c:pt idx="313">
                  <c:v>31.400000000000102</c:v>
                </c:pt>
                <c:pt idx="314">
                  <c:v>31.500000000000099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  <c:pt idx="326">
                  <c:v>32.700000000000102</c:v>
                </c:pt>
                <c:pt idx="327">
                  <c:v>32.800000000000097</c:v>
                </c:pt>
                <c:pt idx="328">
                  <c:v>32.900000000000098</c:v>
                </c:pt>
                <c:pt idx="329">
                  <c:v>33.000000000000099</c:v>
                </c:pt>
                <c:pt idx="330">
                  <c:v>33.100000000000101</c:v>
                </c:pt>
                <c:pt idx="331">
                  <c:v>33.200000000000102</c:v>
                </c:pt>
                <c:pt idx="332">
                  <c:v>33.300000000000097</c:v>
                </c:pt>
                <c:pt idx="333">
                  <c:v>33.400000000000098</c:v>
                </c:pt>
              </c:numCache>
            </c:numRef>
          </c:cat>
          <c:val>
            <c:numRef>
              <c:f>'R-9HPT'!$BT$277:$BT$610</c:f>
              <c:numCache>
                <c:formatCode>0.000</c:formatCode>
                <c:ptCount val="334"/>
                <c:pt idx="0">
                  <c:v>0</c:v>
                </c:pt>
                <c:pt idx="1">
                  <c:v>2.0287994444444353E-2</c:v>
                </c:pt>
                <c:pt idx="2">
                  <c:v>3.0021788888888831E-2</c:v>
                </c:pt>
                <c:pt idx="3">
                  <c:v>2.5655911111111009E-2</c:v>
                </c:pt>
                <c:pt idx="4">
                  <c:v>1.6915499999999738E-3</c:v>
                </c:pt>
                <c:pt idx="5">
                  <c:v>-3.2206500000000839E-3</c:v>
                </c:pt>
                <c:pt idx="6">
                  <c:v>2.2577083333333265E-2</c:v>
                </c:pt>
                <c:pt idx="7">
                  <c:v>1.8939899999999909E-2</c:v>
                </c:pt>
                <c:pt idx="8">
                  <c:v>-1.3790894444444486E-2</c:v>
                </c:pt>
                <c:pt idx="9">
                  <c:v>-3.8384894444444533E-2</c:v>
                </c:pt>
                <c:pt idx="10">
                  <c:v>-3.2643005555555535E-2</c:v>
                </c:pt>
                <c:pt idx="11">
                  <c:v>1.4907999999999933E-2</c:v>
                </c:pt>
                <c:pt idx="12">
                  <c:v>4.4968844444444295E-2</c:v>
                </c:pt>
                <c:pt idx="13">
                  <c:v>3.1616616666666611E-2</c:v>
                </c:pt>
                <c:pt idx="14">
                  <c:v>3.2680866666666634E-2</c:v>
                </c:pt>
                <c:pt idx="15">
                  <c:v>1.9681144444444392E-2</c:v>
                </c:pt>
                <c:pt idx="16">
                  <c:v>-4.6352833333334342E-3</c:v>
                </c:pt>
                <c:pt idx="17">
                  <c:v>1.6181022222222181E-2</c:v>
                </c:pt>
                <c:pt idx="18">
                  <c:v>4.0575577777777656E-2</c:v>
                </c:pt>
                <c:pt idx="19">
                  <c:v>5.5887305555555496E-2</c:v>
                </c:pt>
                <c:pt idx="20">
                  <c:v>4.4685844444444352E-2</c:v>
                </c:pt>
                <c:pt idx="21">
                  <c:v>9.1481444444444313E-3</c:v>
                </c:pt>
                <c:pt idx="22">
                  <c:v>1.9046466666666526E-2</c:v>
                </c:pt>
                <c:pt idx="23">
                  <c:v>6.7390316666666658E-2</c:v>
                </c:pt>
                <c:pt idx="24">
                  <c:v>6.5103727777777731E-2</c:v>
                </c:pt>
                <c:pt idx="25">
                  <c:v>5.0342316666666651E-2</c:v>
                </c:pt>
                <c:pt idx="26">
                  <c:v>4.208291666666665E-2</c:v>
                </c:pt>
                <c:pt idx="27">
                  <c:v>5.1164877777777687E-2</c:v>
                </c:pt>
                <c:pt idx="28">
                  <c:v>7.8330122222222145E-2</c:v>
                </c:pt>
                <c:pt idx="29">
                  <c:v>7.4933688888888794E-2</c:v>
                </c:pt>
                <c:pt idx="30">
                  <c:v>5.9880572222222157E-2</c:v>
                </c:pt>
                <c:pt idx="31">
                  <c:v>5.4838777777777729E-2</c:v>
                </c:pt>
                <c:pt idx="32">
                  <c:v>5.5755644444444377E-2</c:v>
                </c:pt>
                <c:pt idx="33">
                  <c:v>6.2437061111110963E-2</c:v>
                </c:pt>
                <c:pt idx="34">
                  <c:v>5.1092127777777691E-2</c:v>
                </c:pt>
                <c:pt idx="35">
                  <c:v>6.0882649999999913E-2</c:v>
                </c:pt>
                <c:pt idx="36">
                  <c:v>8.197246111111102E-2</c:v>
                </c:pt>
                <c:pt idx="37">
                  <c:v>8.5664266666666544E-2</c:v>
                </c:pt>
                <c:pt idx="38">
                  <c:v>8.7048744444444298E-2</c:v>
                </c:pt>
                <c:pt idx="39">
                  <c:v>0.10271417222222211</c:v>
                </c:pt>
                <c:pt idx="40">
                  <c:v>0.10292804444444435</c:v>
                </c:pt>
                <c:pt idx="41">
                  <c:v>0.10083804444444439</c:v>
                </c:pt>
                <c:pt idx="42">
                  <c:v>7.4819922222222127E-2</c:v>
                </c:pt>
                <c:pt idx="43">
                  <c:v>6.4150277777777667E-2</c:v>
                </c:pt>
                <c:pt idx="44">
                  <c:v>0.11494717222222212</c:v>
                </c:pt>
                <c:pt idx="45">
                  <c:v>0.14310350555555551</c:v>
                </c:pt>
                <c:pt idx="46">
                  <c:v>0.12334986666666656</c:v>
                </c:pt>
                <c:pt idx="47">
                  <c:v>0.11802798333333324</c:v>
                </c:pt>
                <c:pt idx="48">
                  <c:v>8.9329444444444309E-2</c:v>
                </c:pt>
                <c:pt idx="49">
                  <c:v>7.0498155555555428E-2</c:v>
                </c:pt>
                <c:pt idx="50">
                  <c:v>9.9502499999999924E-2</c:v>
                </c:pt>
                <c:pt idx="51">
                  <c:v>0.1339833777777778</c:v>
                </c:pt>
                <c:pt idx="52">
                  <c:v>0.14884454999999996</c:v>
                </c:pt>
                <c:pt idx="53">
                  <c:v>0.14419284999999996</c:v>
                </c:pt>
                <c:pt idx="54">
                  <c:v>0.10653716666666663</c:v>
                </c:pt>
                <c:pt idx="55">
                  <c:v>9.5766833333333218E-2</c:v>
                </c:pt>
                <c:pt idx="56">
                  <c:v>7.4078444444444363E-2</c:v>
                </c:pt>
                <c:pt idx="57">
                  <c:v>4.7642022222222205E-2</c:v>
                </c:pt>
                <c:pt idx="58">
                  <c:v>4.0058266666666557E-2</c:v>
                </c:pt>
                <c:pt idx="59">
                  <c:v>6.2875083333333262E-2</c:v>
                </c:pt>
                <c:pt idx="60">
                  <c:v>9.2943661111111131E-2</c:v>
                </c:pt>
                <c:pt idx="61">
                  <c:v>0.14751423888888884</c:v>
                </c:pt>
                <c:pt idx="62">
                  <c:v>0.1507540388888888</c:v>
                </c:pt>
                <c:pt idx="63">
                  <c:v>0.13543685555555537</c:v>
                </c:pt>
                <c:pt idx="64">
                  <c:v>9.5839583333333228E-2</c:v>
                </c:pt>
                <c:pt idx="65">
                  <c:v>4.0082527777777766E-2</c:v>
                </c:pt>
                <c:pt idx="66">
                  <c:v>5.8681972222222184E-2</c:v>
                </c:pt>
                <c:pt idx="67">
                  <c:v>0.10857587222222219</c:v>
                </c:pt>
                <c:pt idx="68">
                  <c:v>0.14008604444444436</c:v>
                </c:pt>
                <c:pt idx="69">
                  <c:v>0.15806714444444428</c:v>
                </c:pt>
                <c:pt idx="70">
                  <c:v>0.1549979944444444</c:v>
                </c:pt>
                <c:pt idx="71">
                  <c:v>0.14742166666666653</c:v>
                </c:pt>
                <c:pt idx="72">
                  <c:v>0.16121424444444435</c:v>
                </c:pt>
                <c:pt idx="73">
                  <c:v>0.14167315555555549</c:v>
                </c:pt>
                <c:pt idx="74">
                  <c:v>0.12255220555555552</c:v>
                </c:pt>
                <c:pt idx="75">
                  <c:v>0.1222049944444444</c:v>
                </c:pt>
                <c:pt idx="76">
                  <c:v>0.14252825555555548</c:v>
                </c:pt>
                <c:pt idx="77">
                  <c:v>0.19459237222222214</c:v>
                </c:pt>
                <c:pt idx="78">
                  <c:v>0.25992486111111107</c:v>
                </c:pt>
                <c:pt idx="79">
                  <c:v>0.28295720555555554</c:v>
                </c:pt>
                <c:pt idx="80">
                  <c:v>0.26104929999999993</c:v>
                </c:pt>
                <c:pt idx="81">
                  <c:v>0.23026795555555557</c:v>
                </c:pt>
                <c:pt idx="82">
                  <c:v>0.24905562777777768</c:v>
                </c:pt>
                <c:pt idx="83">
                  <c:v>0.29662275555555545</c:v>
                </c:pt>
                <c:pt idx="84">
                  <c:v>0.3056371888888888</c:v>
                </c:pt>
                <c:pt idx="85">
                  <c:v>0.28190163888888881</c:v>
                </c:pt>
                <c:pt idx="86">
                  <c:v>0.29536991666666662</c:v>
                </c:pt>
                <c:pt idx="87">
                  <c:v>0.30903671111111097</c:v>
                </c:pt>
                <c:pt idx="88">
                  <c:v>0.32121322777777772</c:v>
                </c:pt>
                <c:pt idx="89">
                  <c:v>0.33179408888888878</c:v>
                </c:pt>
                <c:pt idx="90">
                  <c:v>0.34139047777777753</c:v>
                </c:pt>
                <c:pt idx="91">
                  <c:v>0.35113526666666667</c:v>
                </c:pt>
                <c:pt idx="92">
                  <c:v>0.34335269999999984</c:v>
                </c:pt>
                <c:pt idx="93">
                  <c:v>0.31903427222222219</c:v>
                </c:pt>
                <c:pt idx="94">
                  <c:v>0.32664828888888875</c:v>
                </c:pt>
                <c:pt idx="95">
                  <c:v>0.3525998555555554</c:v>
                </c:pt>
                <c:pt idx="96">
                  <c:v>0.36636717777777761</c:v>
                </c:pt>
                <c:pt idx="97">
                  <c:v>0.39323329999999984</c:v>
                </c:pt>
                <c:pt idx="98">
                  <c:v>0.39723763888888874</c:v>
                </c:pt>
                <c:pt idx="99">
                  <c:v>0.37395946666666663</c:v>
                </c:pt>
                <c:pt idx="100">
                  <c:v>0.37065530555555554</c:v>
                </c:pt>
                <c:pt idx="101">
                  <c:v>0.34755085555555554</c:v>
                </c:pt>
                <c:pt idx="102">
                  <c:v>0.34735896666666666</c:v>
                </c:pt>
                <c:pt idx="103">
                  <c:v>0.32845513333333332</c:v>
                </c:pt>
                <c:pt idx="104">
                  <c:v>0.33173843888888871</c:v>
                </c:pt>
                <c:pt idx="105">
                  <c:v>0.38002283333333325</c:v>
                </c:pt>
                <c:pt idx="106">
                  <c:v>0.44002809444444441</c:v>
                </c:pt>
                <c:pt idx="107">
                  <c:v>0.43343138333333325</c:v>
                </c:pt>
                <c:pt idx="108">
                  <c:v>0.39969345555555535</c:v>
                </c:pt>
                <c:pt idx="109">
                  <c:v>0.34187086666666661</c:v>
                </c:pt>
                <c:pt idx="110">
                  <c:v>0.2964710333333333</c:v>
                </c:pt>
                <c:pt idx="111">
                  <c:v>0.32183675555555558</c:v>
                </c:pt>
                <c:pt idx="112">
                  <c:v>0.36636932777777775</c:v>
                </c:pt>
                <c:pt idx="113">
                  <c:v>0.37911632777777776</c:v>
                </c:pt>
                <c:pt idx="114">
                  <c:v>0.37098378888888883</c:v>
                </c:pt>
                <c:pt idx="115">
                  <c:v>0.32842316111111097</c:v>
                </c:pt>
                <c:pt idx="116">
                  <c:v>0.30784957777777772</c:v>
                </c:pt>
                <c:pt idx="117">
                  <c:v>0.30391331666666666</c:v>
                </c:pt>
                <c:pt idx="118">
                  <c:v>0.25698456111111107</c:v>
                </c:pt>
                <c:pt idx="119">
                  <c:v>0.26491696666666664</c:v>
                </c:pt>
                <c:pt idx="120">
                  <c:v>0.32956996666666666</c:v>
                </c:pt>
                <c:pt idx="121">
                  <c:v>0.37279281111111101</c:v>
                </c:pt>
                <c:pt idx="122">
                  <c:v>0.3855003111111111</c:v>
                </c:pt>
                <c:pt idx="123">
                  <c:v>0.39896301666666667</c:v>
                </c:pt>
                <c:pt idx="124">
                  <c:v>0.36466109999999996</c:v>
                </c:pt>
                <c:pt idx="125">
                  <c:v>0.31101896666666656</c:v>
                </c:pt>
                <c:pt idx="126">
                  <c:v>0.26381675555555545</c:v>
                </c:pt>
                <c:pt idx="127">
                  <c:v>0.27140822222222211</c:v>
                </c:pt>
                <c:pt idx="128">
                  <c:v>0.34755347222222216</c:v>
                </c:pt>
                <c:pt idx="129">
                  <c:v>0.4046152999999999</c:v>
                </c:pt>
                <c:pt idx="130">
                  <c:v>0.39861662777777762</c:v>
                </c:pt>
                <c:pt idx="131">
                  <c:v>0.37010669444444433</c:v>
                </c:pt>
                <c:pt idx="132">
                  <c:v>0.33117907777777761</c:v>
                </c:pt>
                <c:pt idx="133">
                  <c:v>0.31124566111111102</c:v>
                </c:pt>
                <c:pt idx="134">
                  <c:v>0.31327137222222218</c:v>
                </c:pt>
                <c:pt idx="135">
                  <c:v>0.29866511666666667</c:v>
                </c:pt>
                <c:pt idx="136">
                  <c:v>0.28973458333333318</c:v>
                </c:pt>
                <c:pt idx="137">
                  <c:v>0.33253279444444439</c:v>
                </c:pt>
                <c:pt idx="138">
                  <c:v>0.36880441111111101</c:v>
                </c:pt>
                <c:pt idx="139">
                  <c:v>0.38988558888888891</c:v>
                </c:pt>
                <c:pt idx="140">
                  <c:v>0.39308033333333331</c:v>
                </c:pt>
                <c:pt idx="141">
                  <c:v>0.36836858888888885</c:v>
                </c:pt>
                <c:pt idx="142">
                  <c:v>0.35291535555555553</c:v>
                </c:pt>
                <c:pt idx="143">
                  <c:v>0.34951879444444445</c:v>
                </c:pt>
                <c:pt idx="144">
                  <c:v>0.32819276666666658</c:v>
                </c:pt>
                <c:pt idx="145">
                  <c:v>0.37051779444444444</c:v>
                </c:pt>
                <c:pt idx="146">
                  <c:v>0.40910403333333317</c:v>
                </c:pt>
                <c:pt idx="147">
                  <c:v>0.42188796111111104</c:v>
                </c:pt>
                <c:pt idx="148">
                  <c:v>0.40676702222222216</c:v>
                </c:pt>
                <c:pt idx="149">
                  <c:v>0.39367076666666656</c:v>
                </c:pt>
                <c:pt idx="150">
                  <c:v>0.44043842777777775</c:v>
                </c:pt>
                <c:pt idx="151">
                  <c:v>0.45798644999999993</c:v>
                </c:pt>
                <c:pt idx="152">
                  <c:v>0.42516373888888881</c:v>
                </c:pt>
                <c:pt idx="153">
                  <c:v>0.42745577777777766</c:v>
                </c:pt>
                <c:pt idx="154">
                  <c:v>0.42582452222222211</c:v>
                </c:pt>
                <c:pt idx="155">
                  <c:v>0.42683204999999991</c:v>
                </c:pt>
                <c:pt idx="156">
                  <c:v>0.43525588888888866</c:v>
                </c:pt>
                <c:pt idx="157">
                  <c:v>0.41626958333333325</c:v>
                </c:pt>
                <c:pt idx="158">
                  <c:v>0.39812370555555537</c:v>
                </c:pt>
                <c:pt idx="159">
                  <c:v>0.41326057777777764</c:v>
                </c:pt>
                <c:pt idx="160">
                  <c:v>0.38741010588235281</c:v>
                </c:pt>
                <c:pt idx="161">
                  <c:v>0.3917628647058824</c:v>
                </c:pt>
                <c:pt idx="162">
                  <c:v>0.44705042352941171</c:v>
                </c:pt>
                <c:pt idx="163">
                  <c:v>0.46468330588235285</c:v>
                </c:pt>
                <c:pt idx="164">
                  <c:v>0.45242421764705881</c:v>
                </c:pt>
                <c:pt idx="165">
                  <c:v>0.40581791176470572</c:v>
                </c:pt>
                <c:pt idx="166">
                  <c:v>0.35144588823529405</c:v>
                </c:pt>
                <c:pt idx="167">
                  <c:v>0.38935474117647056</c:v>
                </c:pt>
                <c:pt idx="168">
                  <c:v>0.43590199411764702</c:v>
                </c:pt>
                <c:pt idx="169">
                  <c:v>0.41400607058823524</c:v>
                </c:pt>
                <c:pt idx="170">
                  <c:v>0.39699719999999999</c:v>
                </c:pt>
                <c:pt idx="171">
                  <c:v>0.41186601176470583</c:v>
                </c:pt>
                <c:pt idx="172">
                  <c:v>0.43491321176470571</c:v>
                </c:pt>
                <c:pt idx="173">
                  <c:v>0.46380992352941169</c:v>
                </c:pt>
                <c:pt idx="174">
                  <c:v>0.4393613823529412</c:v>
                </c:pt>
                <c:pt idx="175">
                  <c:v>0.40463838823529402</c:v>
                </c:pt>
                <c:pt idx="176">
                  <c:v>0.40322965882352946</c:v>
                </c:pt>
                <c:pt idx="177">
                  <c:v>0.38160862352941172</c:v>
                </c:pt>
                <c:pt idx="178">
                  <c:v>0.38647388235294111</c:v>
                </c:pt>
                <c:pt idx="179">
                  <c:v>0.43146198823529402</c:v>
                </c:pt>
                <c:pt idx="180">
                  <c:v>0.4662803411764706</c:v>
                </c:pt>
                <c:pt idx="181">
                  <c:v>0.46793971764705883</c:v>
                </c:pt>
                <c:pt idx="182">
                  <c:v>0.44233465882352929</c:v>
                </c:pt>
                <c:pt idx="183">
                  <c:v>0.43597599411764715</c:v>
                </c:pt>
                <c:pt idx="184">
                  <c:v>0.45858631176470593</c:v>
                </c:pt>
                <c:pt idx="185">
                  <c:v>0.45349948823529407</c:v>
                </c:pt>
                <c:pt idx="186">
                  <c:v>0.42125871764705886</c:v>
                </c:pt>
                <c:pt idx="187">
                  <c:v>0.41068669999999996</c:v>
                </c:pt>
                <c:pt idx="188">
                  <c:v>0.43723730588235282</c:v>
                </c:pt>
                <c:pt idx="189">
                  <c:v>0.47206692941176448</c:v>
                </c:pt>
                <c:pt idx="190">
                  <c:v>0.51766950588235294</c:v>
                </c:pt>
                <c:pt idx="191">
                  <c:v>0.51854374705882345</c:v>
                </c:pt>
                <c:pt idx="192">
                  <c:v>0.50554322352941172</c:v>
                </c:pt>
                <c:pt idx="193">
                  <c:v>0.47805376470588229</c:v>
                </c:pt>
                <c:pt idx="194">
                  <c:v>0.47991588823529391</c:v>
                </c:pt>
                <c:pt idx="195">
                  <c:v>0.45450242941176461</c:v>
                </c:pt>
                <c:pt idx="196">
                  <c:v>0.44589239999999986</c:v>
                </c:pt>
                <c:pt idx="197">
                  <c:v>0.45991564117647055</c:v>
                </c:pt>
                <c:pt idx="198">
                  <c:v>0.49261947647058824</c:v>
                </c:pt>
                <c:pt idx="199">
                  <c:v>0.51699274705882337</c:v>
                </c:pt>
                <c:pt idx="200">
                  <c:v>0.53573466470588216</c:v>
                </c:pt>
                <c:pt idx="201">
                  <c:v>0.47351069374999999</c:v>
                </c:pt>
                <c:pt idx="202">
                  <c:v>0.44913736874999993</c:v>
                </c:pt>
                <c:pt idx="203">
                  <c:v>0.41033536249999997</c:v>
                </c:pt>
                <c:pt idx="204">
                  <c:v>0.36220574999999988</c:v>
                </c:pt>
                <c:pt idx="205">
                  <c:v>0.40664031874999995</c:v>
                </c:pt>
                <c:pt idx="206">
                  <c:v>0.49622673124999994</c:v>
                </c:pt>
                <c:pt idx="207">
                  <c:v>0.50872059375000012</c:v>
                </c:pt>
                <c:pt idx="208">
                  <c:v>0.47601621874999989</c:v>
                </c:pt>
                <c:pt idx="209">
                  <c:v>0.42139804999999991</c:v>
                </c:pt>
                <c:pt idx="210">
                  <c:v>0.37863661874999993</c:v>
                </c:pt>
                <c:pt idx="211">
                  <c:v>0.37647065624999987</c:v>
                </c:pt>
                <c:pt idx="212">
                  <c:v>0.35952745624999977</c:v>
                </c:pt>
                <c:pt idx="213">
                  <c:v>0.39629402500000005</c:v>
                </c:pt>
                <c:pt idx="214">
                  <c:v>0.46433418749999988</c:v>
                </c:pt>
                <c:pt idx="215">
                  <c:v>0.46960352499999986</c:v>
                </c:pt>
                <c:pt idx="216">
                  <c:v>0.44960108124999998</c:v>
                </c:pt>
                <c:pt idx="217">
                  <c:v>0.43155073124999987</c:v>
                </c:pt>
                <c:pt idx="218">
                  <c:v>0.39244671874999992</c:v>
                </c:pt>
                <c:pt idx="219">
                  <c:v>0.37480364374999986</c:v>
                </c:pt>
                <c:pt idx="220">
                  <c:v>0.37698824374999995</c:v>
                </c:pt>
                <c:pt idx="221">
                  <c:v>0.38760390624999996</c:v>
                </c:pt>
                <c:pt idx="222">
                  <c:v>0.4491581</c:v>
                </c:pt>
                <c:pt idx="223">
                  <c:v>0.4923070249999999</c:v>
                </c:pt>
                <c:pt idx="224">
                  <c:v>0.4950548374999999</c:v>
                </c:pt>
                <c:pt idx="225">
                  <c:v>0.47661694375000008</c:v>
                </c:pt>
                <c:pt idx="226">
                  <c:v>0.41806259374999993</c:v>
                </c:pt>
                <c:pt idx="227">
                  <c:v>0.38936644375000001</c:v>
                </c:pt>
                <c:pt idx="228">
                  <c:v>0.44915773999999986</c:v>
                </c:pt>
                <c:pt idx="229">
                  <c:v>0.33519957142857137</c:v>
                </c:pt>
                <c:pt idx="230">
                  <c:v>0.43088301666666656</c:v>
                </c:pt>
                <c:pt idx="231">
                  <c:v>0.438059425</c:v>
                </c:pt>
                <c:pt idx="232">
                  <c:v>0.45725819166666665</c:v>
                </c:pt>
                <c:pt idx="233">
                  <c:v>0.50229737500000005</c:v>
                </c:pt>
                <c:pt idx="234">
                  <c:v>0.50029973333333344</c:v>
                </c:pt>
                <c:pt idx="235">
                  <c:v>0.46841928333333316</c:v>
                </c:pt>
                <c:pt idx="236">
                  <c:v>0.52405268181818176</c:v>
                </c:pt>
                <c:pt idx="237">
                  <c:v>0.51838980000000001</c:v>
                </c:pt>
                <c:pt idx="238">
                  <c:v>0.49632604545454551</c:v>
                </c:pt>
                <c:pt idx="239">
                  <c:v>0.52343736363636373</c:v>
                </c:pt>
                <c:pt idx="240">
                  <c:v>0.5585195727272726</c:v>
                </c:pt>
                <c:pt idx="241">
                  <c:v>0.56071129090909089</c:v>
                </c:pt>
                <c:pt idx="242">
                  <c:v>0.52143753636363621</c:v>
                </c:pt>
                <c:pt idx="243">
                  <c:v>0.51258891818181818</c:v>
                </c:pt>
                <c:pt idx="244">
                  <c:v>0.57652097272727276</c:v>
                </c:pt>
                <c:pt idx="245">
                  <c:v>0.58044259090909101</c:v>
                </c:pt>
                <c:pt idx="246">
                  <c:v>0.48921316999999992</c:v>
                </c:pt>
                <c:pt idx="247">
                  <c:v>0.25966594444444452</c:v>
                </c:pt>
                <c:pt idx="248">
                  <c:v>0.25089584444444452</c:v>
                </c:pt>
                <c:pt idx="249">
                  <c:v>0.26276957777777771</c:v>
                </c:pt>
                <c:pt idx="250">
                  <c:v>0.45601124285714284</c:v>
                </c:pt>
                <c:pt idx="251">
                  <c:v>0.55164570000000002</c:v>
                </c:pt>
                <c:pt idx="252">
                  <c:v>0.65690622857142855</c:v>
                </c:pt>
                <c:pt idx="253">
                  <c:v>0.86108643333333346</c:v>
                </c:pt>
                <c:pt idx="254">
                  <c:v>0.84261449999999993</c:v>
                </c:pt>
                <c:pt idx="255">
                  <c:v>0.79668643333333333</c:v>
                </c:pt>
                <c:pt idx="256">
                  <c:v>0.73416798333333333</c:v>
                </c:pt>
                <c:pt idx="257">
                  <c:v>0.66613248333333319</c:v>
                </c:pt>
                <c:pt idx="258">
                  <c:v>0.6076961666666667</c:v>
                </c:pt>
                <c:pt idx="259">
                  <c:v>0.64343928333333322</c:v>
                </c:pt>
                <c:pt idx="260">
                  <c:v>0.64976846666666666</c:v>
                </c:pt>
                <c:pt idx="261">
                  <c:v>0.64203756666666678</c:v>
                </c:pt>
                <c:pt idx="262">
                  <c:v>0.68295096666666666</c:v>
                </c:pt>
                <c:pt idx="263">
                  <c:v>0.73631011666666668</c:v>
                </c:pt>
                <c:pt idx="264">
                  <c:v>0.75795601666666668</c:v>
                </c:pt>
                <c:pt idx="265">
                  <c:v>0.71833461666666665</c:v>
                </c:pt>
                <c:pt idx="266">
                  <c:v>0.67918838333333342</c:v>
                </c:pt>
                <c:pt idx="267">
                  <c:v>0.71532985000000016</c:v>
                </c:pt>
                <c:pt idx="268">
                  <c:v>0.72810418333333338</c:v>
                </c:pt>
                <c:pt idx="269">
                  <c:v>0.68180443333333329</c:v>
                </c:pt>
                <c:pt idx="270">
                  <c:v>0.6382095499999999</c:v>
                </c:pt>
                <c:pt idx="271">
                  <c:v>0.73525039999999997</c:v>
                </c:pt>
                <c:pt idx="272">
                  <c:v>0.80551594000000004</c:v>
                </c:pt>
                <c:pt idx="273">
                  <c:v>0.87084260000000013</c:v>
                </c:pt>
                <c:pt idx="274">
                  <c:v>0.89198180000000016</c:v>
                </c:pt>
                <c:pt idx="275">
                  <c:v>0.87567339999999982</c:v>
                </c:pt>
                <c:pt idx="276">
                  <c:v>0.83782028000000008</c:v>
                </c:pt>
                <c:pt idx="277">
                  <c:v>0.81946604000000001</c:v>
                </c:pt>
                <c:pt idx="278">
                  <c:v>0.85547489999999993</c:v>
                </c:pt>
                <c:pt idx="279">
                  <c:v>0.84886803999999993</c:v>
                </c:pt>
                <c:pt idx="280">
                  <c:v>0.85573197500000009</c:v>
                </c:pt>
                <c:pt idx="281">
                  <c:v>0.82525217500000014</c:v>
                </c:pt>
                <c:pt idx="282">
                  <c:v>0.80044590000000015</c:v>
                </c:pt>
                <c:pt idx="283">
                  <c:v>0.82470837499999994</c:v>
                </c:pt>
                <c:pt idx="284">
                  <c:v>0.85021040000000003</c:v>
                </c:pt>
                <c:pt idx="285">
                  <c:v>0.87829160000000006</c:v>
                </c:pt>
                <c:pt idx="286">
                  <c:v>1.0526232666666666</c:v>
                </c:pt>
                <c:pt idx="287">
                  <c:v>1.1086664333333334</c:v>
                </c:pt>
                <c:pt idx="288">
                  <c:v>1.0891753333333334</c:v>
                </c:pt>
                <c:pt idx="289">
                  <c:v>1.0392557333333334</c:v>
                </c:pt>
                <c:pt idx="290">
                  <c:v>0.99666713333333334</c:v>
                </c:pt>
                <c:pt idx="291">
                  <c:v>0.95098103333333339</c:v>
                </c:pt>
                <c:pt idx="292">
                  <c:v>0.88097259999999988</c:v>
                </c:pt>
                <c:pt idx="293">
                  <c:v>0.81796733333333338</c:v>
                </c:pt>
                <c:pt idx="294">
                  <c:v>0.80557169999999978</c:v>
                </c:pt>
                <c:pt idx="295">
                  <c:v>0.82575033333333325</c:v>
                </c:pt>
                <c:pt idx="296">
                  <c:v>0.89235729999999991</c:v>
                </c:pt>
                <c:pt idx="297">
                  <c:v>0.98921536666666654</c:v>
                </c:pt>
                <c:pt idx="298">
                  <c:v>7.5227000000000044E-2</c:v>
                </c:pt>
                <c:pt idx="299">
                  <c:v>5.8880450000000084E-2</c:v>
                </c:pt>
                <c:pt idx="300">
                  <c:v>-3.7607999999997865E-3</c:v>
                </c:pt>
                <c:pt idx="301">
                  <c:v>-4.6138999999999708E-2</c:v>
                </c:pt>
                <c:pt idx="302">
                  <c:v>5.4900400000000182E-2</c:v>
                </c:pt>
                <c:pt idx="303">
                  <c:v>4.620190000000024E-2</c:v>
                </c:pt>
                <c:pt idx="304">
                  <c:v>-4.8745000000001149E-3</c:v>
                </c:pt>
                <c:pt idx="305">
                  <c:v>-8.8516999999999957E-2</c:v>
                </c:pt>
                <c:pt idx="306">
                  <c:v>-0.10591369999999989</c:v>
                </c:pt>
                <c:pt idx="307">
                  <c:v>-0.12219669999999994</c:v>
                </c:pt>
                <c:pt idx="308">
                  <c:v>-0.18844269999999996</c:v>
                </c:pt>
                <c:pt idx="309">
                  <c:v>-0.23951889999999976</c:v>
                </c:pt>
                <c:pt idx="310">
                  <c:v>-0.31446320000000005</c:v>
                </c:pt>
                <c:pt idx="311">
                  <c:v>-0.38070920000000008</c:v>
                </c:pt>
                <c:pt idx="312">
                  <c:v>-0.45565349999999993</c:v>
                </c:pt>
                <c:pt idx="313">
                  <c:v>-0.53059769999999995</c:v>
                </c:pt>
                <c:pt idx="314">
                  <c:v>-0.61424019999999979</c:v>
                </c:pt>
                <c:pt idx="315">
                  <c:v>-0.5294840999999999</c:v>
                </c:pt>
                <c:pt idx="316">
                  <c:v>-0.20249870000000003</c:v>
                </c:pt>
                <c:pt idx="317">
                  <c:v>1.4749300000000076E-2</c:v>
                </c:pt>
                <c:pt idx="318">
                  <c:v>4.620190000000024E-2</c:v>
                </c:pt>
                <c:pt idx="319">
                  <c:v>-1.3572700000000104E-2</c:v>
                </c:pt>
                <c:pt idx="320">
                  <c:v>-5.5950900000000026E-2</c:v>
                </c:pt>
                <c:pt idx="321">
                  <c:v>-9.7215199999999946E-2</c:v>
                </c:pt>
                <c:pt idx="322">
                  <c:v>-0.17974429999999986</c:v>
                </c:pt>
                <c:pt idx="323">
                  <c:v>-0.22212249999999978</c:v>
                </c:pt>
                <c:pt idx="324">
                  <c:v>-0.30465129999999974</c:v>
                </c:pt>
                <c:pt idx="325">
                  <c:v>-0.30465129999999974</c:v>
                </c:pt>
                <c:pt idx="326">
                  <c:v>-7.7591399999999755E-2</c:v>
                </c:pt>
                <c:pt idx="327">
                  <c:v>0.11578840000000001</c:v>
                </c:pt>
                <c:pt idx="328">
                  <c:v>0.13095809999999997</c:v>
                </c:pt>
                <c:pt idx="329">
                  <c:v>8.7466500000000114E-2</c:v>
                </c:pt>
                <c:pt idx="330">
                  <c:v>3.7503700000000251E-2</c:v>
                </c:pt>
                <c:pt idx="331">
                  <c:v>-1.2459299999999729E-2</c:v>
                </c:pt>
                <c:pt idx="332">
                  <c:v>-6.2422100000000036E-2</c:v>
                </c:pt>
                <c:pt idx="333">
                  <c:v>-9.610180000000001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323-4BAA-9AFD-38D02E927E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08827167"/>
        <c:axId val="908828127"/>
      </c:lineChart>
      <c:catAx>
        <c:axId val="908827167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908828127"/>
        <c:crosses val="autoZero"/>
        <c:auto val="1"/>
        <c:lblAlgn val="ctr"/>
        <c:lblOffset val="100"/>
        <c:noMultiLvlLbl val="0"/>
      </c:catAx>
      <c:valAx>
        <c:axId val="908828127"/>
        <c:scaling>
          <c:orientation val="minMax"/>
          <c:max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88271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LUpMed</a:t>
            </a:r>
          </a:p>
        </c:rich>
      </c:tx>
      <c:layout>
        <c:manualLayout>
          <c:xMode val="edge"/>
          <c:yMode val="edge"/>
          <c:x val="0.11262707478466601"/>
          <c:y val="5.291005291005290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944918856973866"/>
          <c:y val="3.6326188393117527E-2"/>
          <c:w val="0.8075148176900423"/>
          <c:h val="0.91633597883597895"/>
        </c:manualLayout>
      </c:layout>
      <c:lineChart>
        <c:grouping val="standard"/>
        <c:varyColors val="0"/>
        <c:ser>
          <c:idx val="0"/>
          <c:order val="0"/>
          <c:tx>
            <c:strRef>
              <c:f>'L-9HPT'!$DV$3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2"/>
            <c:spPr>
              <a:noFill/>
              <a:ln w="9525" cap="flat" cmpd="sng" algn="ctr">
                <a:solidFill>
                  <a:schemeClr val="bg1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'L-9HPT'!$DA$4:$DA$329</c:f>
              <c:numCache>
                <c:formatCode>0.0</c:formatCode>
                <c:ptCount val="326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</c:v>
                </c:pt>
                <c:pt idx="278">
                  <c:v>27.9</c:v>
                </c:pt>
                <c:pt idx="279">
                  <c:v>28</c:v>
                </c:pt>
                <c:pt idx="280">
                  <c:v>28.1</c:v>
                </c:pt>
                <c:pt idx="281">
                  <c:v>28.2</c:v>
                </c:pt>
                <c:pt idx="282">
                  <c:v>28.3</c:v>
                </c:pt>
                <c:pt idx="283">
                  <c:v>28.4</c:v>
                </c:pt>
                <c:pt idx="284">
                  <c:v>28.5</c:v>
                </c:pt>
                <c:pt idx="285">
                  <c:v>28.6</c:v>
                </c:pt>
                <c:pt idx="286">
                  <c:v>28.7</c:v>
                </c:pt>
                <c:pt idx="287">
                  <c:v>28.8</c:v>
                </c:pt>
                <c:pt idx="288">
                  <c:v>28.9</c:v>
                </c:pt>
                <c:pt idx="289">
                  <c:v>29</c:v>
                </c:pt>
                <c:pt idx="290">
                  <c:v>29.1</c:v>
                </c:pt>
                <c:pt idx="291">
                  <c:v>29.2</c:v>
                </c:pt>
                <c:pt idx="292">
                  <c:v>29.3</c:v>
                </c:pt>
                <c:pt idx="293">
                  <c:v>29.4</c:v>
                </c:pt>
                <c:pt idx="294">
                  <c:v>29.5</c:v>
                </c:pt>
                <c:pt idx="295">
                  <c:v>29.6</c:v>
                </c:pt>
                <c:pt idx="296">
                  <c:v>29.7</c:v>
                </c:pt>
                <c:pt idx="297">
                  <c:v>29.8</c:v>
                </c:pt>
                <c:pt idx="298">
                  <c:v>29.9</c:v>
                </c:pt>
                <c:pt idx="299">
                  <c:v>30</c:v>
                </c:pt>
                <c:pt idx="300">
                  <c:v>30.1</c:v>
                </c:pt>
                <c:pt idx="301">
                  <c:v>30.2</c:v>
                </c:pt>
                <c:pt idx="302">
                  <c:v>30.3</c:v>
                </c:pt>
                <c:pt idx="303">
                  <c:v>30.4</c:v>
                </c:pt>
                <c:pt idx="304">
                  <c:v>30.5</c:v>
                </c:pt>
                <c:pt idx="305">
                  <c:v>30.6</c:v>
                </c:pt>
                <c:pt idx="306">
                  <c:v>30.7</c:v>
                </c:pt>
                <c:pt idx="307">
                  <c:v>30.8</c:v>
                </c:pt>
                <c:pt idx="308">
                  <c:v>30.9</c:v>
                </c:pt>
                <c:pt idx="309">
                  <c:v>31</c:v>
                </c:pt>
                <c:pt idx="310">
                  <c:v>31.100000000000101</c:v>
                </c:pt>
                <c:pt idx="311">
                  <c:v>31.2</c:v>
                </c:pt>
                <c:pt idx="312">
                  <c:v>31.3000000000001</c:v>
                </c:pt>
                <c:pt idx="313">
                  <c:v>31.4</c:v>
                </c:pt>
                <c:pt idx="314">
                  <c:v>31.5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</c:numCache>
            </c:numRef>
          </c:cat>
          <c:val>
            <c:numRef>
              <c:f>'L-9HPT'!$DV$4:$DV$329</c:f>
              <c:numCache>
                <c:formatCode>0.000</c:formatCode>
                <c:ptCount val="326"/>
                <c:pt idx="0">
                  <c:v>0</c:v>
                </c:pt>
                <c:pt idx="1">
                  <c:v>5.8236710000000011E-2</c:v>
                </c:pt>
                <c:pt idx="2">
                  <c:v>4.7273490000000071E-2</c:v>
                </c:pt>
                <c:pt idx="3">
                  <c:v>2.6429045000000029E-2</c:v>
                </c:pt>
                <c:pt idx="4">
                  <c:v>3.9352550000000541E-3</c:v>
                </c:pt>
                <c:pt idx="5">
                  <c:v>1.1697555000000004E-2</c:v>
                </c:pt>
                <c:pt idx="6">
                  <c:v>-2.6978490000000011E-2</c:v>
                </c:pt>
                <c:pt idx="7">
                  <c:v>-4.439929499999995E-2</c:v>
                </c:pt>
                <c:pt idx="8">
                  <c:v>-1.1164964999999933E-2</c:v>
                </c:pt>
                <c:pt idx="9">
                  <c:v>1.4105345000000014E-2</c:v>
                </c:pt>
                <c:pt idx="10">
                  <c:v>3.46157200000001E-2</c:v>
                </c:pt>
                <c:pt idx="11">
                  <c:v>6.1604680000000078E-2</c:v>
                </c:pt>
                <c:pt idx="12">
                  <c:v>4.8870255000000015E-2</c:v>
                </c:pt>
                <c:pt idx="13">
                  <c:v>1.2385750000000139E-3</c:v>
                </c:pt>
                <c:pt idx="14">
                  <c:v>-4.1842319999999919E-2</c:v>
                </c:pt>
                <c:pt idx="15">
                  <c:v>-8.6864540000000046E-2</c:v>
                </c:pt>
                <c:pt idx="16">
                  <c:v>-9.896551499999999E-2</c:v>
                </c:pt>
                <c:pt idx="17">
                  <c:v>-6.8674749999999979E-2</c:v>
                </c:pt>
                <c:pt idx="18">
                  <c:v>-1.7876780000000043E-2</c:v>
                </c:pt>
                <c:pt idx="19">
                  <c:v>1.5736800000000096E-2</c:v>
                </c:pt>
                <c:pt idx="20">
                  <c:v>1.8856750000001033E-3</c:v>
                </c:pt>
                <c:pt idx="21">
                  <c:v>-3.5273424999999886E-2</c:v>
                </c:pt>
                <c:pt idx="22">
                  <c:v>-8.7800545000000021E-2</c:v>
                </c:pt>
                <c:pt idx="23">
                  <c:v>-9.8482254999999963E-2</c:v>
                </c:pt>
                <c:pt idx="24">
                  <c:v>-0.124256795</c:v>
                </c:pt>
                <c:pt idx="25">
                  <c:v>-0.11009264999999999</c:v>
                </c:pt>
                <c:pt idx="26">
                  <c:v>-9.6867569999999986E-2</c:v>
                </c:pt>
                <c:pt idx="27">
                  <c:v>-0.10253198999999991</c:v>
                </c:pt>
                <c:pt idx="28">
                  <c:v>-0.11729813500000001</c:v>
                </c:pt>
                <c:pt idx="29">
                  <c:v>-0.10101504000000001</c:v>
                </c:pt>
                <c:pt idx="30">
                  <c:v>-0.10382622499999998</c:v>
                </c:pt>
                <c:pt idx="31">
                  <c:v>-0.13343518999999998</c:v>
                </c:pt>
                <c:pt idx="32">
                  <c:v>-9.9609470000000006E-2</c:v>
                </c:pt>
                <c:pt idx="33">
                  <c:v>-8.3528080000000032E-2</c:v>
                </c:pt>
                <c:pt idx="34">
                  <c:v>-9.933107500000006E-2</c:v>
                </c:pt>
                <c:pt idx="35">
                  <c:v>-0.13963541500000001</c:v>
                </c:pt>
                <c:pt idx="36">
                  <c:v>-0.13877608999999996</c:v>
                </c:pt>
                <c:pt idx="37">
                  <c:v>-0.14105153500000003</c:v>
                </c:pt>
                <c:pt idx="38">
                  <c:v>-0.12220410500000005</c:v>
                </c:pt>
                <c:pt idx="39">
                  <c:v>-0.10892022000000001</c:v>
                </c:pt>
                <c:pt idx="40">
                  <c:v>-0.10787288500000003</c:v>
                </c:pt>
                <c:pt idx="41">
                  <c:v>-7.6033664999999959E-2</c:v>
                </c:pt>
                <c:pt idx="42">
                  <c:v>-7.6545279999999966E-2</c:v>
                </c:pt>
                <c:pt idx="43">
                  <c:v>-0.11428525999999997</c:v>
                </c:pt>
                <c:pt idx="44">
                  <c:v>-0.10706924000000002</c:v>
                </c:pt>
                <c:pt idx="45">
                  <c:v>-0.13035612499999999</c:v>
                </c:pt>
                <c:pt idx="46">
                  <c:v>-0.10082390999999999</c:v>
                </c:pt>
                <c:pt idx="47">
                  <c:v>-0.1095673899999999</c:v>
                </c:pt>
                <c:pt idx="48">
                  <c:v>-0.10723627000000002</c:v>
                </c:pt>
                <c:pt idx="49">
                  <c:v>-0.10288708999999993</c:v>
                </c:pt>
                <c:pt idx="50">
                  <c:v>-6.2648929999999978E-2</c:v>
                </c:pt>
                <c:pt idx="51">
                  <c:v>-4.1359089999999946E-2</c:v>
                </c:pt>
                <c:pt idx="52">
                  <c:v>-6.0196005000000011E-2</c:v>
                </c:pt>
                <c:pt idx="53">
                  <c:v>-4.1550250000000011E-2</c:v>
                </c:pt>
                <c:pt idx="54">
                  <c:v>-2.0037689999999907E-2</c:v>
                </c:pt>
                <c:pt idx="55">
                  <c:v>-1.1873999999996165E-4</c:v>
                </c:pt>
                <c:pt idx="56">
                  <c:v>-2.525666999999996E-2</c:v>
                </c:pt>
                <c:pt idx="57">
                  <c:v>-4.0412574999999916E-2</c:v>
                </c:pt>
                <c:pt idx="58">
                  <c:v>-4.0089044999999976E-2</c:v>
                </c:pt>
                <c:pt idx="59">
                  <c:v>-5.3030449999999178E-3</c:v>
                </c:pt>
                <c:pt idx="60">
                  <c:v>-2.3315329999999967E-2</c:v>
                </c:pt>
                <c:pt idx="61">
                  <c:v>1.6978509999999992E-2</c:v>
                </c:pt>
                <c:pt idx="62">
                  <c:v>-7.1677399999999338E-3</c:v>
                </c:pt>
                <c:pt idx="63">
                  <c:v>1.3530549999999364E-3</c:v>
                </c:pt>
                <c:pt idx="64">
                  <c:v>2.7628675000000057E-2</c:v>
                </c:pt>
                <c:pt idx="65">
                  <c:v>3.6038130000000036E-2</c:v>
                </c:pt>
                <c:pt idx="66">
                  <c:v>-3.2392865000000014E-2</c:v>
                </c:pt>
                <c:pt idx="67">
                  <c:v>-4.9465974999999919E-2</c:v>
                </c:pt>
                <c:pt idx="68">
                  <c:v>-1.6621404999999999E-2</c:v>
                </c:pt>
                <c:pt idx="69">
                  <c:v>6.7978850000000035E-3</c:v>
                </c:pt>
                <c:pt idx="70">
                  <c:v>3.910669E-2</c:v>
                </c:pt>
                <c:pt idx="71">
                  <c:v>5.0125635000000134E-2</c:v>
                </c:pt>
                <c:pt idx="72">
                  <c:v>6.0118169999999971E-2</c:v>
                </c:pt>
                <c:pt idx="73">
                  <c:v>5.1552210000000077E-2</c:v>
                </c:pt>
                <c:pt idx="74">
                  <c:v>2.5579125000000057E-2</c:v>
                </c:pt>
                <c:pt idx="75">
                  <c:v>-2.6579269999999943E-2</c:v>
                </c:pt>
                <c:pt idx="76">
                  <c:v>-1.8336880000000035E-2</c:v>
                </c:pt>
                <c:pt idx="77">
                  <c:v>-3.5707449999999642E-3</c:v>
                </c:pt>
                <c:pt idx="78">
                  <c:v>1.6202170000000061E-2</c:v>
                </c:pt>
                <c:pt idx="79">
                  <c:v>7.7371930000000061E-2</c:v>
                </c:pt>
                <c:pt idx="80">
                  <c:v>8.7743760000000101E-2</c:v>
                </c:pt>
                <c:pt idx="81">
                  <c:v>0.11445434499999999</c:v>
                </c:pt>
                <c:pt idx="82">
                  <c:v>9.3453375000000033E-2</c:v>
                </c:pt>
                <c:pt idx="83">
                  <c:v>5.3204720000000053E-2</c:v>
                </c:pt>
                <c:pt idx="84">
                  <c:v>2.2614530000000022E-2</c:v>
                </c:pt>
                <c:pt idx="85">
                  <c:v>9.85594000000003E-3</c:v>
                </c:pt>
                <c:pt idx="86">
                  <c:v>1.6915470000000044E-2</c:v>
                </c:pt>
                <c:pt idx="87">
                  <c:v>4.4026285000000012E-2</c:v>
                </c:pt>
                <c:pt idx="88">
                  <c:v>9.3074085000000167E-2</c:v>
                </c:pt>
                <c:pt idx="89">
                  <c:v>0.109089345</c:v>
                </c:pt>
                <c:pt idx="90">
                  <c:v>0.13525362500000007</c:v>
                </c:pt>
                <c:pt idx="91">
                  <c:v>0.11190050500000004</c:v>
                </c:pt>
                <c:pt idx="92">
                  <c:v>0.11857023000000004</c:v>
                </c:pt>
                <c:pt idx="93">
                  <c:v>7.3548030000000014E-2</c:v>
                </c:pt>
                <c:pt idx="94">
                  <c:v>2.7600325000000071E-2</c:v>
                </c:pt>
                <c:pt idx="95">
                  <c:v>-2.2094639999999988E-2</c:v>
                </c:pt>
                <c:pt idx="96">
                  <c:v>6.5654999999995576E-4</c:v>
                </c:pt>
                <c:pt idx="97">
                  <c:v>3.1904299999999976E-2</c:v>
                </c:pt>
                <c:pt idx="98">
                  <c:v>5.8023399999999947E-2</c:v>
                </c:pt>
                <c:pt idx="99">
                  <c:v>9.565206999999995E-2</c:v>
                </c:pt>
                <c:pt idx="100">
                  <c:v>0.13155156500000006</c:v>
                </c:pt>
                <c:pt idx="101">
                  <c:v>0.10929099999999989</c:v>
                </c:pt>
                <c:pt idx="102">
                  <c:v>8.402070500000007E-2</c:v>
                </c:pt>
                <c:pt idx="103">
                  <c:v>5.649595999999997E-2</c:v>
                </c:pt>
                <c:pt idx="104">
                  <c:v>3.1792930000000053E-2</c:v>
                </c:pt>
                <c:pt idx="105">
                  <c:v>6.6398174999999976E-2</c:v>
                </c:pt>
                <c:pt idx="106">
                  <c:v>0.10865442499999986</c:v>
                </c:pt>
                <c:pt idx="107">
                  <c:v>0.13515280000000002</c:v>
                </c:pt>
                <c:pt idx="108">
                  <c:v>0.13409172500000002</c:v>
                </c:pt>
                <c:pt idx="109">
                  <c:v>0.12610673000000011</c:v>
                </c:pt>
                <c:pt idx="110">
                  <c:v>0.10447227499999996</c:v>
                </c:pt>
                <c:pt idx="111">
                  <c:v>0.10837601500000012</c:v>
                </c:pt>
                <c:pt idx="112">
                  <c:v>0.10670258000000006</c:v>
                </c:pt>
                <c:pt idx="113">
                  <c:v>0.15697839</c:v>
                </c:pt>
                <c:pt idx="114">
                  <c:v>0.21260565000000006</c:v>
                </c:pt>
                <c:pt idx="115">
                  <c:v>0.23194365499999989</c:v>
                </c:pt>
                <c:pt idx="116">
                  <c:v>0.24073229000000004</c:v>
                </c:pt>
                <c:pt idx="117">
                  <c:v>0.25533138999999999</c:v>
                </c:pt>
                <c:pt idx="118">
                  <c:v>0.20173276999999987</c:v>
                </c:pt>
                <c:pt idx="119">
                  <c:v>0.19788468500000017</c:v>
                </c:pt>
                <c:pt idx="120">
                  <c:v>0.19240831500000002</c:v>
                </c:pt>
                <c:pt idx="121">
                  <c:v>0.21270646000000007</c:v>
                </c:pt>
                <c:pt idx="122">
                  <c:v>0.25430507499999999</c:v>
                </c:pt>
                <c:pt idx="123">
                  <c:v>0.30054167000000015</c:v>
                </c:pt>
                <c:pt idx="124">
                  <c:v>0.32096170000000013</c:v>
                </c:pt>
                <c:pt idx="125">
                  <c:v>0.3319459700000002</c:v>
                </c:pt>
                <c:pt idx="126">
                  <c:v>0.32128527000000007</c:v>
                </c:pt>
                <c:pt idx="127">
                  <c:v>0.32305962000000005</c:v>
                </c:pt>
                <c:pt idx="128">
                  <c:v>0.32775339500000017</c:v>
                </c:pt>
                <c:pt idx="129">
                  <c:v>0.35120729000000006</c:v>
                </c:pt>
                <c:pt idx="130">
                  <c:v>0.33049831499999999</c:v>
                </c:pt>
                <c:pt idx="131">
                  <c:v>0.30664414000000006</c:v>
                </c:pt>
                <c:pt idx="132">
                  <c:v>0.26841356000000005</c:v>
                </c:pt>
                <c:pt idx="133">
                  <c:v>0.29654021999999997</c:v>
                </c:pt>
                <c:pt idx="134">
                  <c:v>0.35956107000000009</c:v>
                </c:pt>
                <c:pt idx="135">
                  <c:v>0.37379143499999995</c:v>
                </c:pt>
                <c:pt idx="136">
                  <c:v>0.39679993999999991</c:v>
                </c:pt>
                <c:pt idx="137">
                  <c:v>0.41353897999999994</c:v>
                </c:pt>
                <c:pt idx="138">
                  <c:v>0.38481039</c:v>
                </c:pt>
                <c:pt idx="139">
                  <c:v>0.36968917500000009</c:v>
                </c:pt>
                <c:pt idx="140">
                  <c:v>0.320808335</c:v>
                </c:pt>
                <c:pt idx="141">
                  <c:v>0.258935735</c:v>
                </c:pt>
                <c:pt idx="142">
                  <c:v>0.26839253000000002</c:v>
                </c:pt>
                <c:pt idx="143">
                  <c:v>0.30918743500000001</c:v>
                </c:pt>
                <c:pt idx="144">
                  <c:v>0.35891706500000009</c:v>
                </c:pt>
                <c:pt idx="145">
                  <c:v>0.35939717000000015</c:v>
                </c:pt>
                <c:pt idx="146">
                  <c:v>0.36005483999999993</c:v>
                </c:pt>
                <c:pt idx="147">
                  <c:v>0.35967555500000004</c:v>
                </c:pt>
                <c:pt idx="148">
                  <c:v>0.32230430500000012</c:v>
                </c:pt>
                <c:pt idx="149">
                  <c:v>0.30180757500000005</c:v>
                </c:pt>
                <c:pt idx="150">
                  <c:v>0.26923087000000007</c:v>
                </c:pt>
                <c:pt idx="151">
                  <c:v>0.27630090000000002</c:v>
                </c:pt>
                <c:pt idx="152">
                  <c:v>0.36877728999999992</c:v>
                </c:pt>
                <c:pt idx="153">
                  <c:v>0.36282081999999993</c:v>
                </c:pt>
                <c:pt idx="154">
                  <c:v>0.40810045499999986</c:v>
                </c:pt>
                <c:pt idx="155">
                  <c:v>0.399534475</c:v>
                </c:pt>
                <c:pt idx="156">
                  <c:v>0.3876908899999999</c:v>
                </c:pt>
                <c:pt idx="157">
                  <c:v>0.39687978499999998</c:v>
                </c:pt>
                <c:pt idx="158">
                  <c:v>0.40135392500000011</c:v>
                </c:pt>
                <c:pt idx="159">
                  <c:v>0.35579599999999989</c:v>
                </c:pt>
                <c:pt idx="160">
                  <c:v>0.34685076500000012</c:v>
                </c:pt>
                <c:pt idx="161">
                  <c:v>0.37612569499999993</c:v>
                </c:pt>
                <c:pt idx="162">
                  <c:v>0.39208518000000014</c:v>
                </c:pt>
                <c:pt idx="163">
                  <c:v>0.41982212000000008</c:v>
                </c:pt>
                <c:pt idx="164">
                  <c:v>0.42140528500000007</c:v>
                </c:pt>
                <c:pt idx="165">
                  <c:v>0.44130007000000004</c:v>
                </c:pt>
                <c:pt idx="166">
                  <c:v>0.45542960500000007</c:v>
                </c:pt>
                <c:pt idx="167">
                  <c:v>0.48067884000000011</c:v>
                </c:pt>
                <c:pt idx="168">
                  <c:v>0.49228925000000007</c:v>
                </c:pt>
                <c:pt idx="169">
                  <c:v>0.46035967500000002</c:v>
                </c:pt>
                <c:pt idx="170">
                  <c:v>0.45588865500000003</c:v>
                </c:pt>
                <c:pt idx="171">
                  <c:v>0.44930927000000009</c:v>
                </c:pt>
                <c:pt idx="172">
                  <c:v>0.49308242500000021</c:v>
                </c:pt>
                <c:pt idx="173">
                  <c:v>0.5034751850000001</c:v>
                </c:pt>
                <c:pt idx="174">
                  <c:v>0.50733379500000031</c:v>
                </c:pt>
                <c:pt idx="175">
                  <c:v>0.54638906500000006</c:v>
                </c:pt>
                <c:pt idx="176">
                  <c:v>0.58891310499999983</c:v>
                </c:pt>
                <c:pt idx="177">
                  <c:v>0.56356294499999993</c:v>
                </c:pt>
                <c:pt idx="178">
                  <c:v>0.54259667499999986</c:v>
                </c:pt>
                <c:pt idx="179">
                  <c:v>0.52438579499999993</c:v>
                </c:pt>
                <c:pt idx="180">
                  <c:v>0.49785598499999983</c:v>
                </c:pt>
                <c:pt idx="181">
                  <c:v>0.48129454000000005</c:v>
                </c:pt>
                <c:pt idx="182">
                  <c:v>0.50508249500000013</c:v>
                </c:pt>
                <c:pt idx="183">
                  <c:v>0.533431875</c:v>
                </c:pt>
                <c:pt idx="184">
                  <c:v>0.56293997500000015</c:v>
                </c:pt>
                <c:pt idx="185">
                  <c:v>0.55505581500000001</c:v>
                </c:pt>
                <c:pt idx="186">
                  <c:v>0.5483860450000001</c:v>
                </c:pt>
                <c:pt idx="187">
                  <c:v>0.5542627200000001</c:v>
                </c:pt>
                <c:pt idx="188">
                  <c:v>0.54030026500000017</c:v>
                </c:pt>
                <c:pt idx="189">
                  <c:v>0.50286275999999996</c:v>
                </c:pt>
                <c:pt idx="190">
                  <c:v>0.51654393888888894</c:v>
                </c:pt>
                <c:pt idx="191">
                  <c:v>0.55402771666666673</c:v>
                </c:pt>
                <c:pt idx="192">
                  <c:v>0.55125197777777768</c:v>
                </c:pt>
                <c:pt idx="193">
                  <c:v>0.50099156111111121</c:v>
                </c:pt>
                <c:pt idx="194">
                  <c:v>0.55830334444444452</c:v>
                </c:pt>
                <c:pt idx="195">
                  <c:v>0.6060472388888889</c:v>
                </c:pt>
                <c:pt idx="196">
                  <c:v>0.60363105000000017</c:v>
                </c:pt>
                <c:pt idx="197">
                  <c:v>0.54013747777777787</c:v>
                </c:pt>
                <c:pt idx="198">
                  <c:v>0.50417696111111121</c:v>
                </c:pt>
                <c:pt idx="199">
                  <c:v>0.45557863333333326</c:v>
                </c:pt>
                <c:pt idx="200">
                  <c:v>0.45305039444444439</c:v>
                </c:pt>
                <c:pt idx="201">
                  <c:v>0.48998909444444444</c:v>
                </c:pt>
                <c:pt idx="202">
                  <c:v>0.50576202222222233</c:v>
                </c:pt>
                <c:pt idx="203">
                  <c:v>0.58573761176470585</c:v>
                </c:pt>
                <c:pt idx="204">
                  <c:v>0.61205748823529427</c:v>
                </c:pt>
                <c:pt idx="205">
                  <c:v>0.56008508823529435</c:v>
                </c:pt>
                <c:pt idx="206">
                  <c:v>0.57709368750000034</c:v>
                </c:pt>
                <c:pt idx="207">
                  <c:v>0.52575204375000006</c:v>
                </c:pt>
                <c:pt idx="208">
                  <c:v>0.49133302499999998</c:v>
                </c:pt>
                <c:pt idx="209">
                  <c:v>0.47537163750000011</c:v>
                </c:pt>
                <c:pt idx="210">
                  <c:v>0.50847356666666654</c:v>
                </c:pt>
                <c:pt idx="211">
                  <c:v>0.59568374666666657</c:v>
                </c:pt>
                <c:pt idx="212">
                  <c:v>0.67752637333333332</c:v>
                </c:pt>
                <c:pt idx="213">
                  <c:v>0.69816640714285716</c:v>
                </c:pt>
                <c:pt idx="214">
                  <c:v>0.67162418571428562</c:v>
                </c:pt>
                <c:pt idx="215">
                  <c:v>0.67329447142857135</c:v>
                </c:pt>
                <c:pt idx="216">
                  <c:v>0.63609551428571443</c:v>
                </c:pt>
                <c:pt idx="217">
                  <c:v>0.57099764999999991</c:v>
                </c:pt>
                <c:pt idx="218">
                  <c:v>0.53343095714285715</c:v>
                </c:pt>
                <c:pt idx="219">
                  <c:v>0.59932419285714289</c:v>
                </c:pt>
                <c:pt idx="220">
                  <c:v>0.59656067692307713</c:v>
                </c:pt>
                <c:pt idx="221">
                  <c:v>0.64097834615384641</c:v>
                </c:pt>
                <c:pt idx="222">
                  <c:v>0.66261426923076938</c:v>
                </c:pt>
                <c:pt idx="223">
                  <c:v>0.6056339076923074</c:v>
                </c:pt>
                <c:pt idx="224">
                  <c:v>0.59532427692307688</c:v>
                </c:pt>
                <c:pt idx="225">
                  <c:v>0.52655710769230757</c:v>
                </c:pt>
                <c:pt idx="226">
                  <c:v>0.57267673076923065</c:v>
                </c:pt>
                <c:pt idx="227">
                  <c:v>0.59330084615384604</c:v>
                </c:pt>
                <c:pt idx="228">
                  <c:v>0.59163613846153862</c:v>
                </c:pt>
                <c:pt idx="229">
                  <c:v>0.59633610000000004</c:v>
                </c:pt>
                <c:pt idx="230">
                  <c:v>0.6668697076923078</c:v>
                </c:pt>
                <c:pt idx="231">
                  <c:v>0.71029667692307707</c:v>
                </c:pt>
                <c:pt idx="232">
                  <c:v>0.66518881538461538</c:v>
                </c:pt>
                <c:pt idx="233">
                  <c:v>0.6090401166666668</c:v>
                </c:pt>
                <c:pt idx="234">
                  <c:v>0.6295970500000001</c:v>
                </c:pt>
                <c:pt idx="235">
                  <c:v>0.65539609166666668</c:v>
                </c:pt>
                <c:pt idx="236">
                  <c:v>0.6976191454545454</c:v>
                </c:pt>
                <c:pt idx="237">
                  <c:v>0.63303691818181829</c:v>
                </c:pt>
                <c:pt idx="238">
                  <c:v>0.5592692454545457</c:v>
                </c:pt>
                <c:pt idx="239">
                  <c:v>0.57378743636363638</c:v>
                </c:pt>
                <c:pt idx="240">
                  <c:v>0.59548548181818206</c:v>
                </c:pt>
                <c:pt idx="241">
                  <c:v>0.62622373636363637</c:v>
                </c:pt>
                <c:pt idx="242">
                  <c:v>0.73543602727272728</c:v>
                </c:pt>
                <c:pt idx="243">
                  <c:v>0.79389468181818212</c:v>
                </c:pt>
                <c:pt idx="244">
                  <c:v>0.7981522000000002</c:v>
                </c:pt>
                <c:pt idx="245">
                  <c:v>0.77850361818181824</c:v>
                </c:pt>
                <c:pt idx="246">
                  <c:v>0.78777105454545482</c:v>
                </c:pt>
                <c:pt idx="247">
                  <c:v>0.75153570909090905</c:v>
                </c:pt>
                <c:pt idx="248">
                  <c:v>0.73969344545454552</c:v>
                </c:pt>
                <c:pt idx="249">
                  <c:v>0.57762739000000018</c:v>
                </c:pt>
                <c:pt idx="250">
                  <c:v>0.13073486249999988</c:v>
                </c:pt>
                <c:pt idx="251">
                  <c:v>0.15273274999999997</c:v>
                </c:pt>
                <c:pt idx="252">
                  <c:v>0.21858733750000015</c:v>
                </c:pt>
                <c:pt idx="253">
                  <c:v>0.30192528750000003</c:v>
                </c:pt>
                <c:pt idx="254">
                  <c:v>0.26988955000000014</c:v>
                </c:pt>
                <c:pt idx="255">
                  <c:v>0.51162521428571417</c:v>
                </c:pt>
                <c:pt idx="256">
                  <c:v>0.44987245714285723</c:v>
                </c:pt>
                <c:pt idx="257">
                  <c:v>0.49732007142857143</c:v>
                </c:pt>
                <c:pt idx="258">
                  <c:v>0.43652192857142869</c:v>
                </c:pt>
                <c:pt idx="259">
                  <c:v>0.37416288571428574</c:v>
                </c:pt>
                <c:pt idx="260">
                  <c:v>0.56507228333333337</c:v>
                </c:pt>
                <c:pt idx="261">
                  <c:v>0.61774888333333344</c:v>
                </c:pt>
                <c:pt idx="262">
                  <c:v>0.7999023333333336</c:v>
                </c:pt>
                <c:pt idx="263">
                  <c:v>0.27757742000000024</c:v>
                </c:pt>
                <c:pt idx="264">
                  <c:v>0.22957675999999977</c:v>
                </c:pt>
                <c:pt idx="265">
                  <c:v>0.20696111999999989</c:v>
                </c:pt>
                <c:pt idx="266">
                  <c:v>0.20740666000000035</c:v>
                </c:pt>
                <c:pt idx="267">
                  <c:v>0.18657262000000011</c:v>
                </c:pt>
                <c:pt idx="268">
                  <c:v>0.22998023999999989</c:v>
                </c:pt>
                <c:pt idx="269">
                  <c:v>0.23908196000000004</c:v>
                </c:pt>
                <c:pt idx="270">
                  <c:v>1.0876158250000003</c:v>
                </c:pt>
                <c:pt idx="271">
                  <c:v>1.078639275</c:v>
                </c:pt>
                <c:pt idx="272">
                  <c:v>0.80592536666666648</c:v>
                </c:pt>
                <c:pt idx="273">
                  <c:v>0.81432249999999995</c:v>
                </c:pt>
                <c:pt idx="274">
                  <c:v>0.72740933333333324</c:v>
                </c:pt>
                <c:pt idx="275">
                  <c:v>0.66079233333333354</c:v>
                </c:pt>
                <c:pt idx="276">
                  <c:v>0.94101556666666697</c:v>
                </c:pt>
                <c:pt idx="277">
                  <c:v>0.94614206666666689</c:v>
                </c:pt>
                <c:pt idx="278">
                  <c:v>0.92867536666666683</c:v>
                </c:pt>
                <c:pt idx="279">
                  <c:v>0.86310186666666666</c:v>
                </c:pt>
                <c:pt idx="280">
                  <c:v>0.71469803333333337</c:v>
                </c:pt>
                <c:pt idx="281">
                  <c:v>0.49053766666666654</c:v>
                </c:pt>
                <c:pt idx="282">
                  <c:v>0.32473736666666658</c:v>
                </c:pt>
                <c:pt idx="283">
                  <c:v>0.53291583333333348</c:v>
                </c:pt>
                <c:pt idx="284">
                  <c:v>0.73313829999999991</c:v>
                </c:pt>
                <c:pt idx="285">
                  <c:v>0.79469889999999987</c:v>
                </c:pt>
                <c:pt idx="286">
                  <c:v>0.90622230000000015</c:v>
                </c:pt>
                <c:pt idx="287">
                  <c:v>0.84756113333333338</c:v>
                </c:pt>
                <c:pt idx="288">
                  <c:v>0.75849080000000002</c:v>
                </c:pt>
                <c:pt idx="289">
                  <c:v>0.5416841</c:v>
                </c:pt>
                <c:pt idx="290">
                  <c:v>1.2010196000000002</c:v>
                </c:pt>
                <c:pt idx="291">
                  <c:v>1.28789775</c:v>
                </c:pt>
                <c:pt idx="292">
                  <c:v>1.1521702500000002</c:v>
                </c:pt>
                <c:pt idx="293">
                  <c:v>1.5009017</c:v>
                </c:pt>
                <c:pt idx="294">
                  <c:v>1.5671474500000002</c:v>
                </c:pt>
                <c:pt idx="295">
                  <c:v>1.5612331000000002</c:v>
                </c:pt>
                <c:pt idx="296">
                  <c:v>1.4682303499999998</c:v>
                </c:pt>
                <c:pt idx="297">
                  <c:v>1.2950309499999999</c:v>
                </c:pt>
                <c:pt idx="298">
                  <c:v>1.3845877500000001</c:v>
                </c:pt>
                <c:pt idx="299">
                  <c:v>1.3840310999999998</c:v>
                </c:pt>
                <c:pt idx="300">
                  <c:v>1.3406444999999998</c:v>
                </c:pt>
                <c:pt idx="301">
                  <c:v>0.97629199999999994</c:v>
                </c:pt>
                <c:pt idx="302">
                  <c:v>0.88395109999999999</c:v>
                </c:pt>
                <c:pt idx="303">
                  <c:v>0.76662890000000006</c:v>
                </c:pt>
                <c:pt idx="304">
                  <c:v>0.64930660000000007</c:v>
                </c:pt>
                <c:pt idx="305">
                  <c:v>0.85027140000000001</c:v>
                </c:pt>
                <c:pt idx="306">
                  <c:v>1.0012734999999999</c:v>
                </c:pt>
                <c:pt idx="307">
                  <c:v>0.95131060000000001</c:v>
                </c:pt>
                <c:pt idx="308">
                  <c:v>0.91763090000000003</c:v>
                </c:pt>
                <c:pt idx="309">
                  <c:v>0.81770520000000002</c:v>
                </c:pt>
                <c:pt idx="310">
                  <c:v>0.71666609999999997</c:v>
                </c:pt>
                <c:pt idx="311">
                  <c:v>0.71555250000000004</c:v>
                </c:pt>
                <c:pt idx="312">
                  <c:v>1.0012734999999999</c:v>
                </c:pt>
                <c:pt idx="313">
                  <c:v>1.0523498</c:v>
                </c:pt>
                <c:pt idx="314">
                  <c:v>1.01867</c:v>
                </c:pt>
                <c:pt idx="315">
                  <c:v>0.96870729999999994</c:v>
                </c:pt>
                <c:pt idx="316">
                  <c:v>0.87636639999999999</c:v>
                </c:pt>
                <c:pt idx="317">
                  <c:v>0.7590441</c:v>
                </c:pt>
                <c:pt idx="318">
                  <c:v>0.96759370000000011</c:v>
                </c:pt>
                <c:pt idx="319">
                  <c:v>1.1859552</c:v>
                </c:pt>
                <c:pt idx="320">
                  <c:v>1.1696721000000001</c:v>
                </c:pt>
                <c:pt idx="321">
                  <c:v>1.1522755</c:v>
                </c:pt>
                <c:pt idx="322">
                  <c:v>1.0523498</c:v>
                </c:pt>
                <c:pt idx="323">
                  <c:v>0.94372580000000006</c:v>
                </c:pt>
                <c:pt idx="324">
                  <c:v>0.93391400000000002</c:v>
                </c:pt>
                <c:pt idx="325">
                  <c:v>1.235918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F9E-44C6-A278-C3CF4030FB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86333776"/>
        <c:axId val="1986334736"/>
      </c:lineChart>
      <c:catAx>
        <c:axId val="1986333776"/>
        <c:scaling>
          <c:orientation val="minMax"/>
        </c:scaling>
        <c:delete val="1"/>
        <c:axPos val="b"/>
        <c:numFmt formatCode="0.0" sourceLinked="1"/>
        <c:majorTickMark val="none"/>
        <c:minorTickMark val="none"/>
        <c:tickLblPos val="nextTo"/>
        <c:crossAx val="1986334736"/>
        <c:crosses val="autoZero"/>
        <c:auto val="1"/>
        <c:lblAlgn val="ctr"/>
        <c:lblOffset val="100"/>
        <c:noMultiLvlLbl val="0"/>
      </c:catAx>
      <c:valAx>
        <c:axId val="1986334736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63337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RLowMed</a:t>
            </a:r>
          </a:p>
        </c:rich>
      </c:tx>
      <c:layout>
        <c:manualLayout>
          <c:xMode val="edge"/>
          <c:yMode val="edge"/>
          <c:x val="0.11191951139873996"/>
          <c:y val="3.48583877995642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307313821583499"/>
          <c:y val="1.641249092229484E-2"/>
          <c:w val="0.8559064146219254"/>
          <c:h val="0.95163398692810464"/>
        </c:manualLayout>
      </c:layout>
      <c:lineChart>
        <c:grouping val="standard"/>
        <c:varyColors val="0"/>
        <c:ser>
          <c:idx val="0"/>
          <c:order val="0"/>
          <c:tx>
            <c:strRef>
              <c:f>'L-9HPT'!$CV$3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2"/>
            <c:spPr>
              <a:noFill/>
              <a:ln w="9525" cap="flat" cmpd="sng" algn="ctr">
                <a:solidFill>
                  <a:schemeClr val="bg1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'L-9HPT'!$CA$4:$CA$329</c:f>
              <c:numCache>
                <c:formatCode>0.0</c:formatCode>
                <c:ptCount val="326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</c:v>
                </c:pt>
                <c:pt idx="278">
                  <c:v>27.9</c:v>
                </c:pt>
                <c:pt idx="279">
                  <c:v>28</c:v>
                </c:pt>
                <c:pt idx="280">
                  <c:v>28.1</c:v>
                </c:pt>
                <c:pt idx="281">
                  <c:v>28.2</c:v>
                </c:pt>
                <c:pt idx="282">
                  <c:v>28.3</c:v>
                </c:pt>
                <c:pt idx="283">
                  <c:v>28.4</c:v>
                </c:pt>
                <c:pt idx="284">
                  <c:v>28.5</c:v>
                </c:pt>
                <c:pt idx="285">
                  <c:v>28.6</c:v>
                </c:pt>
                <c:pt idx="286">
                  <c:v>28.7</c:v>
                </c:pt>
                <c:pt idx="287">
                  <c:v>28.8</c:v>
                </c:pt>
                <c:pt idx="288">
                  <c:v>28.9</c:v>
                </c:pt>
                <c:pt idx="289">
                  <c:v>29</c:v>
                </c:pt>
                <c:pt idx="290">
                  <c:v>29.1</c:v>
                </c:pt>
                <c:pt idx="291">
                  <c:v>29.2</c:v>
                </c:pt>
                <c:pt idx="292">
                  <c:v>29.3</c:v>
                </c:pt>
                <c:pt idx="293">
                  <c:v>29.4</c:v>
                </c:pt>
                <c:pt idx="294">
                  <c:v>29.5</c:v>
                </c:pt>
                <c:pt idx="295">
                  <c:v>29.6</c:v>
                </c:pt>
                <c:pt idx="296">
                  <c:v>29.7</c:v>
                </c:pt>
                <c:pt idx="297">
                  <c:v>29.8</c:v>
                </c:pt>
                <c:pt idx="298">
                  <c:v>29.9</c:v>
                </c:pt>
                <c:pt idx="299">
                  <c:v>30</c:v>
                </c:pt>
                <c:pt idx="300">
                  <c:v>30.1</c:v>
                </c:pt>
                <c:pt idx="301">
                  <c:v>30.2</c:v>
                </c:pt>
                <c:pt idx="302">
                  <c:v>30.3</c:v>
                </c:pt>
                <c:pt idx="303">
                  <c:v>30.4</c:v>
                </c:pt>
                <c:pt idx="304">
                  <c:v>30.5</c:v>
                </c:pt>
                <c:pt idx="305">
                  <c:v>30.6</c:v>
                </c:pt>
                <c:pt idx="306">
                  <c:v>30.7</c:v>
                </c:pt>
                <c:pt idx="307">
                  <c:v>30.8</c:v>
                </c:pt>
                <c:pt idx="308">
                  <c:v>30.9</c:v>
                </c:pt>
                <c:pt idx="309">
                  <c:v>31</c:v>
                </c:pt>
                <c:pt idx="310">
                  <c:v>31.100000000000101</c:v>
                </c:pt>
                <c:pt idx="311">
                  <c:v>31.2</c:v>
                </c:pt>
                <c:pt idx="312">
                  <c:v>31.3000000000001</c:v>
                </c:pt>
                <c:pt idx="313">
                  <c:v>31.4</c:v>
                </c:pt>
                <c:pt idx="314">
                  <c:v>31.5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</c:numCache>
            </c:numRef>
          </c:cat>
          <c:val>
            <c:numRef>
              <c:f>'L-9HPT'!$CV$4:$CV$329</c:f>
              <c:numCache>
                <c:formatCode>0.000</c:formatCode>
                <c:ptCount val="326"/>
                <c:pt idx="0">
                  <c:v>0</c:v>
                </c:pt>
                <c:pt idx="1">
                  <c:v>4.3040449999999899E-3</c:v>
                </c:pt>
                <c:pt idx="2">
                  <c:v>-2.5673674999999972E-2</c:v>
                </c:pt>
                <c:pt idx="3">
                  <c:v>2.4891104999999969E-2</c:v>
                </c:pt>
                <c:pt idx="4">
                  <c:v>8.0194760000000045E-2</c:v>
                </c:pt>
                <c:pt idx="5">
                  <c:v>4.2242540000000071E-2</c:v>
                </c:pt>
                <c:pt idx="6">
                  <c:v>-5.6118549999999824E-3</c:v>
                </c:pt>
                <c:pt idx="7">
                  <c:v>2.5893280000000053E-2</c:v>
                </c:pt>
                <c:pt idx="8">
                  <c:v>6.2718325000000033E-2</c:v>
                </c:pt>
                <c:pt idx="9">
                  <c:v>7.5208990000000003E-2</c:v>
                </c:pt>
                <c:pt idx="10">
                  <c:v>0.10313397999999993</c:v>
                </c:pt>
                <c:pt idx="11">
                  <c:v>0.17168680499999994</c:v>
                </c:pt>
                <c:pt idx="12">
                  <c:v>0.15821490500000004</c:v>
                </c:pt>
                <c:pt idx="13">
                  <c:v>7.8253415000000007E-2</c:v>
                </c:pt>
                <c:pt idx="14">
                  <c:v>3.0398929999999991E-2</c:v>
                </c:pt>
                <c:pt idx="15">
                  <c:v>-1.5559254999999949E-2</c:v>
                </c:pt>
                <c:pt idx="16">
                  <c:v>-4.1208769999999971E-2</c:v>
                </c:pt>
                <c:pt idx="17">
                  <c:v>-2.9956674999999978E-2</c:v>
                </c:pt>
                <c:pt idx="18">
                  <c:v>6.1291695000000014E-2</c:v>
                </c:pt>
                <c:pt idx="19">
                  <c:v>0.11875942499999996</c:v>
                </c:pt>
                <c:pt idx="20">
                  <c:v>0.11032898500000002</c:v>
                </c:pt>
                <c:pt idx="21">
                  <c:v>6.1214990000000039E-2</c:v>
                </c:pt>
                <c:pt idx="22">
                  <c:v>2.0855009999999941E-2</c:v>
                </c:pt>
                <c:pt idx="23">
                  <c:v>-1.4553925000000001E-2</c:v>
                </c:pt>
                <c:pt idx="24">
                  <c:v>-2.6341834999999991E-2</c:v>
                </c:pt>
                <c:pt idx="25">
                  <c:v>-2.4602164999999919E-2</c:v>
                </c:pt>
                <c:pt idx="26">
                  <c:v>-4.1264049999999329E-3</c:v>
                </c:pt>
                <c:pt idx="27">
                  <c:v>4.784110000000041E-3</c:v>
                </c:pt>
                <c:pt idx="28">
                  <c:v>1.7876709999999942E-2</c:v>
                </c:pt>
                <c:pt idx="29">
                  <c:v>2.4824950000000057E-2</c:v>
                </c:pt>
                <c:pt idx="30">
                  <c:v>3.3679744999999983E-2</c:v>
                </c:pt>
                <c:pt idx="31">
                  <c:v>3.9545885000000038E-2</c:v>
                </c:pt>
                <c:pt idx="32">
                  <c:v>7.6482200000000083E-2</c:v>
                </c:pt>
                <c:pt idx="33">
                  <c:v>8.1913404999999967E-2</c:v>
                </c:pt>
                <c:pt idx="34">
                  <c:v>2.7813655000000027E-2</c:v>
                </c:pt>
                <c:pt idx="35">
                  <c:v>5.9218300000000168E-3</c:v>
                </c:pt>
                <c:pt idx="36">
                  <c:v>-1.0973685000000011E-2</c:v>
                </c:pt>
                <c:pt idx="37">
                  <c:v>2.5593905000000049E-2</c:v>
                </c:pt>
                <c:pt idx="38">
                  <c:v>0.11803564000000008</c:v>
                </c:pt>
                <c:pt idx="39">
                  <c:v>0.1550832949999999</c:v>
                </c:pt>
                <c:pt idx="40">
                  <c:v>0.16984946000000006</c:v>
                </c:pt>
                <c:pt idx="41">
                  <c:v>0.17912868500000004</c:v>
                </c:pt>
                <c:pt idx="42">
                  <c:v>0.16153036500000012</c:v>
                </c:pt>
                <c:pt idx="43">
                  <c:v>0.10521084499999997</c:v>
                </c:pt>
                <c:pt idx="44">
                  <c:v>9.0054965000000126E-2</c:v>
                </c:pt>
                <c:pt idx="45">
                  <c:v>0.11388814500000008</c:v>
                </c:pt>
                <c:pt idx="46">
                  <c:v>0.15696900000000014</c:v>
                </c:pt>
                <c:pt idx="47">
                  <c:v>0.17527012499999989</c:v>
                </c:pt>
                <c:pt idx="48">
                  <c:v>0.17151243999999999</c:v>
                </c:pt>
                <c:pt idx="49">
                  <c:v>0.21056771499999999</c:v>
                </c:pt>
                <c:pt idx="50">
                  <c:v>0.20312896499999988</c:v>
                </c:pt>
                <c:pt idx="51">
                  <c:v>0.17624081000000008</c:v>
                </c:pt>
                <c:pt idx="52">
                  <c:v>0.14592906500000008</c:v>
                </c:pt>
                <c:pt idx="53">
                  <c:v>0.16428591999999989</c:v>
                </c:pt>
                <c:pt idx="54">
                  <c:v>0.18540875499999987</c:v>
                </c:pt>
                <c:pt idx="55">
                  <c:v>0.17839443000000005</c:v>
                </c:pt>
                <c:pt idx="56">
                  <c:v>0.15431752500000001</c:v>
                </c:pt>
                <c:pt idx="57">
                  <c:v>0.17712436999999995</c:v>
                </c:pt>
                <c:pt idx="58">
                  <c:v>0.19260378000000006</c:v>
                </c:pt>
                <c:pt idx="59">
                  <c:v>0.18755182499999998</c:v>
                </c:pt>
                <c:pt idx="60">
                  <c:v>0.19053005499999984</c:v>
                </c:pt>
                <c:pt idx="61">
                  <c:v>0.21437379999999989</c:v>
                </c:pt>
                <c:pt idx="62">
                  <c:v>0.21344818999999987</c:v>
                </c:pt>
                <c:pt idx="63">
                  <c:v>0.20357754499999997</c:v>
                </c:pt>
                <c:pt idx="64">
                  <c:v>0.26304236999999991</c:v>
                </c:pt>
                <c:pt idx="65">
                  <c:v>0.27259994999999998</c:v>
                </c:pt>
                <c:pt idx="66">
                  <c:v>0.21214344999999998</c:v>
                </c:pt>
                <c:pt idx="67">
                  <c:v>0.19220350500000002</c:v>
                </c:pt>
                <c:pt idx="68">
                  <c:v>0.19612822500000004</c:v>
                </c:pt>
                <c:pt idx="69">
                  <c:v>0.24381567500000001</c:v>
                </c:pt>
                <c:pt idx="70">
                  <c:v>0.2952607149999999</c:v>
                </c:pt>
                <c:pt idx="71">
                  <c:v>0.34978495000000004</c:v>
                </c:pt>
                <c:pt idx="72">
                  <c:v>0.37608160499999999</c:v>
                </c:pt>
                <c:pt idx="73">
                  <c:v>0.38276186000000006</c:v>
                </c:pt>
                <c:pt idx="74">
                  <c:v>0.3382649350000001</c:v>
                </c:pt>
                <c:pt idx="75">
                  <c:v>0.24516554000000004</c:v>
                </c:pt>
                <c:pt idx="76">
                  <c:v>0.20616595000000001</c:v>
                </c:pt>
                <c:pt idx="77">
                  <c:v>0.18918010999999998</c:v>
                </c:pt>
                <c:pt idx="78">
                  <c:v>0.26440278000000011</c:v>
                </c:pt>
                <c:pt idx="79">
                  <c:v>0.37342699499999998</c:v>
                </c:pt>
                <c:pt idx="80">
                  <c:v>0.42424908000000006</c:v>
                </c:pt>
                <c:pt idx="81">
                  <c:v>0.43870221500000001</c:v>
                </c:pt>
                <c:pt idx="82">
                  <c:v>0.4140338549999999</c:v>
                </c:pt>
                <c:pt idx="83">
                  <c:v>0.33711673000000009</c:v>
                </c:pt>
                <c:pt idx="84">
                  <c:v>0.29904265499999999</c:v>
                </c:pt>
                <c:pt idx="85">
                  <c:v>0.27928021500000011</c:v>
                </c:pt>
                <c:pt idx="86">
                  <c:v>0.27081510000000009</c:v>
                </c:pt>
                <c:pt idx="87">
                  <c:v>0.31665153000000018</c:v>
                </c:pt>
                <c:pt idx="88">
                  <c:v>0.38764678999999996</c:v>
                </c:pt>
                <c:pt idx="89">
                  <c:v>0.41366514000000015</c:v>
                </c:pt>
                <c:pt idx="90">
                  <c:v>0.43570293000000027</c:v>
                </c:pt>
                <c:pt idx="91">
                  <c:v>0.43081800000000003</c:v>
                </c:pt>
                <c:pt idx="92">
                  <c:v>0.39724961500000017</c:v>
                </c:pt>
                <c:pt idx="93">
                  <c:v>0.37113050000000014</c:v>
                </c:pt>
                <c:pt idx="94">
                  <c:v>0.32013082000000004</c:v>
                </c:pt>
                <c:pt idx="95">
                  <c:v>0.25337332500000004</c:v>
                </c:pt>
                <c:pt idx="96">
                  <c:v>0.24974795000000008</c:v>
                </c:pt>
                <c:pt idx="97">
                  <c:v>0.24012411500000003</c:v>
                </c:pt>
                <c:pt idx="98">
                  <c:v>0.30264385999999976</c:v>
                </c:pt>
                <c:pt idx="99">
                  <c:v>0.35706717500000007</c:v>
                </c:pt>
                <c:pt idx="100">
                  <c:v>0.40106305500000017</c:v>
                </c:pt>
                <c:pt idx="101">
                  <c:v>0.39197499500000005</c:v>
                </c:pt>
                <c:pt idx="102">
                  <c:v>0.34601673000000011</c:v>
                </c:pt>
                <c:pt idx="103">
                  <c:v>0.29312089000000008</c:v>
                </c:pt>
                <c:pt idx="104">
                  <c:v>0.306213505</c:v>
                </c:pt>
                <c:pt idx="105">
                  <c:v>0.32173814000000017</c:v>
                </c:pt>
                <c:pt idx="106">
                  <c:v>0.33266672500000005</c:v>
                </c:pt>
                <c:pt idx="107">
                  <c:v>0.34543577500000006</c:v>
                </c:pt>
                <c:pt idx="108">
                  <c:v>0.39719395999999996</c:v>
                </c:pt>
                <c:pt idx="109">
                  <c:v>0.3989683300000002</c:v>
                </c:pt>
                <c:pt idx="110">
                  <c:v>0.34083242999999996</c:v>
                </c:pt>
                <c:pt idx="111">
                  <c:v>0.33785416000000001</c:v>
                </c:pt>
                <c:pt idx="112">
                  <c:v>0.39896831500000002</c:v>
                </c:pt>
                <c:pt idx="113">
                  <c:v>0.43046296999999989</c:v>
                </c:pt>
                <c:pt idx="114">
                  <c:v>0.45903505000000011</c:v>
                </c:pt>
                <c:pt idx="115">
                  <c:v>0.45078213</c:v>
                </c:pt>
                <c:pt idx="116">
                  <c:v>0.44566401500000008</c:v>
                </c:pt>
                <c:pt idx="117">
                  <c:v>0.41660130500000003</c:v>
                </c:pt>
                <c:pt idx="118">
                  <c:v>0.38313378999999997</c:v>
                </c:pt>
                <c:pt idx="119">
                  <c:v>0.39183209000000008</c:v>
                </c:pt>
                <c:pt idx="120">
                  <c:v>0.39085091999999999</c:v>
                </c:pt>
                <c:pt idx="121">
                  <c:v>0.4501140099999999</c:v>
                </c:pt>
                <c:pt idx="122">
                  <c:v>0.52838107500000009</c:v>
                </c:pt>
                <c:pt idx="123">
                  <c:v>0.54624728999999994</c:v>
                </c:pt>
                <c:pt idx="124">
                  <c:v>0.54786512499999984</c:v>
                </c:pt>
                <c:pt idx="125">
                  <c:v>0.54543310500000008</c:v>
                </c:pt>
                <c:pt idx="126">
                  <c:v>0.53113655999999998</c:v>
                </c:pt>
                <c:pt idx="127">
                  <c:v>0.49500388000000006</c:v>
                </c:pt>
                <c:pt idx="128">
                  <c:v>0.52749020000000013</c:v>
                </c:pt>
                <c:pt idx="129">
                  <c:v>0.55628500000000003</c:v>
                </c:pt>
                <c:pt idx="130">
                  <c:v>0.56708122000000005</c:v>
                </c:pt>
                <c:pt idx="131">
                  <c:v>0.53395824999999997</c:v>
                </c:pt>
                <c:pt idx="132">
                  <c:v>0.50245308500000019</c:v>
                </c:pt>
                <c:pt idx="133">
                  <c:v>0.51314849500000004</c:v>
                </c:pt>
                <c:pt idx="134">
                  <c:v>0.53341200999999983</c:v>
                </c:pt>
                <c:pt idx="135">
                  <c:v>0.52884008999999987</c:v>
                </c:pt>
                <c:pt idx="136">
                  <c:v>0.52710050000000019</c:v>
                </c:pt>
                <c:pt idx="137">
                  <c:v>0.55312921500000012</c:v>
                </c:pt>
                <c:pt idx="138">
                  <c:v>0.55475752499999997</c:v>
                </c:pt>
                <c:pt idx="139">
                  <c:v>0.48739808000000001</c:v>
                </c:pt>
                <c:pt idx="140">
                  <c:v>0.478710305</c:v>
                </c:pt>
                <c:pt idx="141">
                  <c:v>0.44791840000000011</c:v>
                </c:pt>
                <c:pt idx="142">
                  <c:v>0.45226760499999996</c:v>
                </c:pt>
                <c:pt idx="143">
                  <c:v>0.47855371499999977</c:v>
                </c:pt>
                <c:pt idx="144">
                  <c:v>0.49533793500000006</c:v>
                </c:pt>
                <c:pt idx="145">
                  <c:v>0.47361312499999997</c:v>
                </c:pt>
                <c:pt idx="146">
                  <c:v>0.51776555000000002</c:v>
                </c:pt>
                <c:pt idx="147">
                  <c:v>0.52726751500000002</c:v>
                </c:pt>
                <c:pt idx="148">
                  <c:v>0.49967657500000018</c:v>
                </c:pt>
                <c:pt idx="149">
                  <c:v>0.50673615000000027</c:v>
                </c:pt>
                <c:pt idx="150">
                  <c:v>0.4773046800000002</c:v>
                </c:pt>
                <c:pt idx="151">
                  <c:v>0.49902947999999991</c:v>
                </c:pt>
                <c:pt idx="152">
                  <c:v>0.54031494000000024</c:v>
                </c:pt>
                <c:pt idx="153">
                  <c:v>0.53422611500000006</c:v>
                </c:pt>
                <c:pt idx="154">
                  <c:v>0.55161229500000009</c:v>
                </c:pt>
                <c:pt idx="155">
                  <c:v>0.59342305500000025</c:v>
                </c:pt>
                <c:pt idx="156">
                  <c:v>0.59538542499999991</c:v>
                </c:pt>
                <c:pt idx="157">
                  <c:v>0.63281233500000011</c:v>
                </c:pt>
                <c:pt idx="158">
                  <c:v>0.62488304500000014</c:v>
                </c:pt>
                <c:pt idx="159">
                  <c:v>0.58827020000000008</c:v>
                </c:pt>
                <c:pt idx="160">
                  <c:v>0.59071269999999987</c:v>
                </c:pt>
                <c:pt idx="161">
                  <c:v>0.57317009500000027</c:v>
                </c:pt>
                <c:pt idx="162">
                  <c:v>0.62325469000000011</c:v>
                </c:pt>
                <c:pt idx="163">
                  <c:v>0.65834011000000003</c:v>
                </c:pt>
                <c:pt idx="164">
                  <c:v>0.65116926500000005</c:v>
                </c:pt>
                <c:pt idx="165">
                  <c:v>0.67940722000000009</c:v>
                </c:pt>
                <c:pt idx="166">
                  <c:v>0.74930999000000009</c:v>
                </c:pt>
                <c:pt idx="167">
                  <c:v>0.76425361000000014</c:v>
                </c:pt>
                <c:pt idx="168">
                  <c:v>0.77119130000000025</c:v>
                </c:pt>
                <c:pt idx="169">
                  <c:v>0.76956304500000017</c:v>
                </c:pt>
                <c:pt idx="170">
                  <c:v>0.73355216000000001</c:v>
                </c:pt>
                <c:pt idx="171">
                  <c:v>0.72784255500000017</c:v>
                </c:pt>
                <c:pt idx="172">
                  <c:v>0.72012542500000021</c:v>
                </c:pt>
                <c:pt idx="173">
                  <c:v>0.72218862000000006</c:v>
                </c:pt>
                <c:pt idx="174">
                  <c:v>0.7310887450000001</c:v>
                </c:pt>
                <c:pt idx="175">
                  <c:v>0.78661512999999983</c:v>
                </c:pt>
                <c:pt idx="176">
                  <c:v>0.86363304499999993</c:v>
                </c:pt>
                <c:pt idx="177">
                  <c:v>0.84384967500000019</c:v>
                </c:pt>
                <c:pt idx="178">
                  <c:v>0.81646040500000017</c:v>
                </c:pt>
                <c:pt idx="179">
                  <c:v>0.81943867999999997</c:v>
                </c:pt>
                <c:pt idx="180">
                  <c:v>0.74588952500000016</c:v>
                </c:pt>
                <c:pt idx="181">
                  <c:v>0.69178975000000009</c:v>
                </c:pt>
                <c:pt idx="182">
                  <c:v>0.71640241999999998</c:v>
                </c:pt>
                <c:pt idx="183">
                  <c:v>0.76404460000000007</c:v>
                </c:pt>
                <c:pt idx="184">
                  <c:v>0.81226781000000003</c:v>
                </c:pt>
                <c:pt idx="185">
                  <c:v>0.79592901999999988</c:v>
                </c:pt>
                <c:pt idx="186">
                  <c:v>0.80363567999999985</c:v>
                </c:pt>
                <c:pt idx="187">
                  <c:v>0.83378039499999979</c:v>
                </c:pt>
                <c:pt idx="188">
                  <c:v>0.8060224250000001</c:v>
                </c:pt>
                <c:pt idx="189">
                  <c:v>0.77110413000000011</c:v>
                </c:pt>
                <c:pt idx="190">
                  <c:v>0.76307695555555555</c:v>
                </c:pt>
                <c:pt idx="191">
                  <c:v>0.72548112222222239</c:v>
                </c:pt>
                <c:pt idx="192">
                  <c:v>0.7468440833333333</c:v>
                </c:pt>
                <c:pt idx="193">
                  <c:v>0.75886319999999996</c:v>
                </c:pt>
                <c:pt idx="194">
                  <c:v>0.82941977222222241</c:v>
                </c:pt>
                <c:pt idx="195">
                  <c:v>0.93110444444444462</c:v>
                </c:pt>
                <c:pt idx="196">
                  <c:v>0.9352178166666667</c:v>
                </c:pt>
                <c:pt idx="197">
                  <c:v>0.88566467222222212</c:v>
                </c:pt>
                <c:pt idx="198">
                  <c:v>0.81161337777777764</c:v>
                </c:pt>
                <c:pt idx="199">
                  <c:v>0.73225815000000005</c:v>
                </c:pt>
                <c:pt idx="200">
                  <c:v>0.68897547777777779</c:v>
                </c:pt>
                <c:pt idx="201">
                  <c:v>0.68089585555555565</c:v>
                </c:pt>
                <c:pt idx="202">
                  <c:v>0.82085688888888897</c:v>
                </c:pt>
                <c:pt idx="203">
                  <c:v>0.8928224882352942</c:v>
                </c:pt>
                <c:pt idx="204">
                  <c:v>0.90599480588235315</c:v>
                </c:pt>
                <c:pt idx="205">
                  <c:v>0.8872065588235295</c:v>
                </c:pt>
                <c:pt idx="206">
                  <c:v>0.88933641250000006</c:v>
                </c:pt>
                <c:pt idx="207">
                  <c:v>0.80296249999999991</c:v>
                </c:pt>
                <c:pt idx="208">
                  <c:v>0.78436568124999995</c:v>
                </c:pt>
                <c:pt idx="209">
                  <c:v>0.72570449999999997</c:v>
                </c:pt>
                <c:pt idx="210">
                  <c:v>0.78651318666666648</c:v>
                </c:pt>
                <c:pt idx="211">
                  <c:v>0.90173864666666692</c:v>
                </c:pt>
                <c:pt idx="212">
                  <c:v>0.9240573133333333</c:v>
                </c:pt>
                <c:pt idx="213">
                  <c:v>0.98851565714285727</c:v>
                </c:pt>
                <c:pt idx="214">
                  <c:v>0.98464368571428607</c:v>
                </c:pt>
                <c:pt idx="215">
                  <c:v>0.99719892857142844</c:v>
                </c:pt>
                <c:pt idx="216">
                  <c:v>0.9403867142857143</c:v>
                </c:pt>
                <c:pt idx="217">
                  <c:v>0.84066967857142849</c:v>
                </c:pt>
                <c:pt idx="218">
                  <c:v>0.85581970714285727</c:v>
                </c:pt>
                <c:pt idx="219">
                  <c:v>0.96257972142857162</c:v>
                </c:pt>
                <c:pt idx="220">
                  <c:v>0.94966855384615378</c:v>
                </c:pt>
                <c:pt idx="221">
                  <c:v>0.98683290769230758</c:v>
                </c:pt>
                <c:pt idx="222">
                  <c:v>0.97374004615384635</c:v>
                </c:pt>
                <c:pt idx="223">
                  <c:v>0.9172576461538462</c:v>
                </c:pt>
                <c:pt idx="224">
                  <c:v>0.85890684615384649</c:v>
                </c:pt>
                <c:pt idx="225">
                  <c:v>0.80314659230769248</c:v>
                </c:pt>
                <c:pt idx="226">
                  <c:v>0.86858444615384633</c:v>
                </c:pt>
                <c:pt idx="227">
                  <c:v>0.92707439999999985</c:v>
                </c:pt>
                <c:pt idx="228">
                  <c:v>0.95908933846153832</c:v>
                </c:pt>
                <c:pt idx="229">
                  <c:v>1.0180931076923079</c:v>
                </c:pt>
                <c:pt idx="230">
                  <c:v>0.98851377692307696</c:v>
                </c:pt>
                <c:pt idx="231">
                  <c:v>0.94189645384615384</c:v>
                </c:pt>
                <c:pt idx="232">
                  <c:v>0.90629487692307698</c:v>
                </c:pt>
                <c:pt idx="233">
                  <c:v>0.65720653333333334</c:v>
                </c:pt>
                <c:pt idx="234">
                  <c:v>0.68309834999999997</c:v>
                </c:pt>
                <c:pt idx="235">
                  <c:v>0.75207562500000014</c:v>
                </c:pt>
                <c:pt idx="236">
                  <c:v>0.80209450909090918</c:v>
                </c:pt>
                <c:pt idx="237">
                  <c:v>0.71064565454545447</c:v>
                </c:pt>
                <c:pt idx="238">
                  <c:v>0.65593827272727268</c:v>
                </c:pt>
                <c:pt idx="239">
                  <c:v>0.59954816363636365</c:v>
                </c:pt>
                <c:pt idx="240">
                  <c:v>0.61437012727272722</c:v>
                </c:pt>
                <c:pt idx="241">
                  <c:v>0.69525456363636373</c:v>
                </c:pt>
                <c:pt idx="242">
                  <c:v>0.73929626363636369</c:v>
                </c:pt>
                <c:pt idx="243">
                  <c:v>0.81267804545454547</c:v>
                </c:pt>
                <c:pt idx="244">
                  <c:v>0.83962682727272731</c:v>
                </c:pt>
                <c:pt idx="245">
                  <c:v>0.79359865454545442</c:v>
                </c:pt>
                <c:pt idx="246">
                  <c:v>0.75971650000000002</c:v>
                </c:pt>
                <c:pt idx="247">
                  <c:v>0.74244019999999999</c:v>
                </c:pt>
                <c:pt idx="248">
                  <c:v>0.74134573636363654</c:v>
                </c:pt>
                <c:pt idx="249">
                  <c:v>0.62992241000000004</c:v>
                </c:pt>
                <c:pt idx="250">
                  <c:v>0.33375346249999999</c:v>
                </c:pt>
                <c:pt idx="251">
                  <c:v>0.41806567500000003</c:v>
                </c:pt>
                <c:pt idx="252">
                  <c:v>0.44385603750000013</c:v>
                </c:pt>
                <c:pt idx="253">
                  <c:v>0.43694094999999988</c:v>
                </c:pt>
                <c:pt idx="254">
                  <c:v>0.42932994999999985</c:v>
                </c:pt>
                <c:pt idx="255">
                  <c:v>0.75617171428571428</c:v>
                </c:pt>
                <c:pt idx="256">
                  <c:v>0.7721666142857142</c:v>
                </c:pt>
                <c:pt idx="257">
                  <c:v>0.71350547142857135</c:v>
                </c:pt>
                <c:pt idx="258">
                  <c:v>0.67765865714285689</c:v>
                </c:pt>
                <c:pt idx="259">
                  <c:v>0.72220382857142851</c:v>
                </c:pt>
                <c:pt idx="260">
                  <c:v>0.82070976666666662</c:v>
                </c:pt>
                <c:pt idx="261">
                  <c:v>0.8377351999999999</c:v>
                </c:pt>
                <c:pt idx="262">
                  <c:v>0.94003856666666674</c:v>
                </c:pt>
                <c:pt idx="263">
                  <c:v>0.28743122000000004</c:v>
                </c:pt>
                <c:pt idx="264">
                  <c:v>0.2774385800000001</c:v>
                </c:pt>
                <c:pt idx="265">
                  <c:v>0.38169240000000004</c:v>
                </c:pt>
                <c:pt idx="266">
                  <c:v>0.37995266000000016</c:v>
                </c:pt>
                <c:pt idx="267">
                  <c:v>0.33886894000000006</c:v>
                </c:pt>
                <c:pt idx="268">
                  <c:v>0.43098706000000009</c:v>
                </c:pt>
                <c:pt idx="269">
                  <c:v>0.43990812000000001</c:v>
                </c:pt>
                <c:pt idx="270">
                  <c:v>0.77783272499999989</c:v>
                </c:pt>
                <c:pt idx="271">
                  <c:v>0.7379076</c:v>
                </c:pt>
                <c:pt idx="272">
                  <c:v>0.40981563333333337</c:v>
                </c:pt>
                <c:pt idx="273">
                  <c:v>0.40111733333333327</c:v>
                </c:pt>
                <c:pt idx="274">
                  <c:v>0.39241903333333328</c:v>
                </c:pt>
                <c:pt idx="275">
                  <c:v>0.54089280000000006</c:v>
                </c:pt>
                <c:pt idx="276">
                  <c:v>0.63866140000000005</c:v>
                </c:pt>
                <c:pt idx="277">
                  <c:v>0.63323370000000001</c:v>
                </c:pt>
                <c:pt idx="278">
                  <c:v>0.60750986666666673</c:v>
                </c:pt>
                <c:pt idx="279">
                  <c:v>0.54557813333333349</c:v>
                </c:pt>
                <c:pt idx="280">
                  <c:v>0.42282809999999998</c:v>
                </c:pt>
                <c:pt idx="281">
                  <c:v>0.29137980000000002</c:v>
                </c:pt>
                <c:pt idx="282">
                  <c:v>0.1907118000000001</c:v>
                </c:pt>
                <c:pt idx="283">
                  <c:v>0.20989426666666666</c:v>
                </c:pt>
                <c:pt idx="284">
                  <c:v>0.32468836666666673</c:v>
                </c:pt>
                <c:pt idx="285">
                  <c:v>0.45249486666666677</c:v>
                </c:pt>
                <c:pt idx="286">
                  <c:v>0.4112303000000001</c:v>
                </c:pt>
                <c:pt idx="287">
                  <c:v>0.36089636666666675</c:v>
                </c:pt>
                <c:pt idx="288">
                  <c:v>0.30476346666666654</c:v>
                </c:pt>
                <c:pt idx="289">
                  <c:v>0.20915196666666661</c:v>
                </c:pt>
                <c:pt idx="290">
                  <c:v>0.56155644999999987</c:v>
                </c:pt>
                <c:pt idx="291">
                  <c:v>0.58765149999999999</c:v>
                </c:pt>
                <c:pt idx="292">
                  <c:v>0.61642529999999995</c:v>
                </c:pt>
                <c:pt idx="293">
                  <c:v>0.67832209999999993</c:v>
                </c:pt>
                <c:pt idx="294">
                  <c:v>0.70765260000000008</c:v>
                </c:pt>
                <c:pt idx="295">
                  <c:v>0.66527449999999999</c:v>
                </c:pt>
                <c:pt idx="296">
                  <c:v>0.61966085000000004</c:v>
                </c:pt>
                <c:pt idx="297">
                  <c:v>0.52732000000000001</c:v>
                </c:pt>
                <c:pt idx="298">
                  <c:v>0.52676319999999999</c:v>
                </c:pt>
                <c:pt idx="299">
                  <c:v>0.54036734999999991</c:v>
                </c:pt>
                <c:pt idx="300">
                  <c:v>0.49419704999999992</c:v>
                </c:pt>
                <c:pt idx="301">
                  <c:v>0.75278309999999982</c:v>
                </c:pt>
                <c:pt idx="302">
                  <c:v>0.68542360000000002</c:v>
                </c:pt>
                <c:pt idx="303">
                  <c:v>0.58549810000000013</c:v>
                </c:pt>
                <c:pt idx="304">
                  <c:v>0.48557240000000013</c:v>
                </c:pt>
                <c:pt idx="305">
                  <c:v>0.6354609</c:v>
                </c:pt>
                <c:pt idx="306">
                  <c:v>0.76148149999999992</c:v>
                </c:pt>
                <c:pt idx="307">
                  <c:v>0.75278309999999982</c:v>
                </c:pt>
                <c:pt idx="308">
                  <c:v>0.7266881999999999</c:v>
                </c:pt>
                <c:pt idx="309">
                  <c:v>0.65174390000000004</c:v>
                </c:pt>
                <c:pt idx="310">
                  <c:v>0.57568619999999981</c:v>
                </c:pt>
                <c:pt idx="311">
                  <c:v>0.60066750000000013</c:v>
                </c:pt>
                <c:pt idx="312">
                  <c:v>0.80274579999999984</c:v>
                </c:pt>
                <c:pt idx="313">
                  <c:v>0.86140710000000009</c:v>
                </c:pt>
                <c:pt idx="314">
                  <c:v>0.87880380000000002</c:v>
                </c:pt>
                <c:pt idx="315">
                  <c:v>0.85382230000000003</c:v>
                </c:pt>
                <c:pt idx="316">
                  <c:v>0.7864627999999998</c:v>
                </c:pt>
                <c:pt idx="317">
                  <c:v>0.77665089999999992</c:v>
                </c:pt>
                <c:pt idx="318">
                  <c:v>0.96244620000000003</c:v>
                </c:pt>
                <c:pt idx="319">
                  <c:v>1.1232603000000001</c:v>
                </c:pt>
                <c:pt idx="320">
                  <c:v>1.1808079</c:v>
                </c:pt>
                <c:pt idx="321">
                  <c:v>1.2057891000000001</c:v>
                </c:pt>
                <c:pt idx="322">
                  <c:v>1.1883927000000001</c:v>
                </c:pt>
                <c:pt idx="323">
                  <c:v>1.1210329999999997</c:v>
                </c:pt>
                <c:pt idx="324">
                  <c:v>1.1297313999999998</c:v>
                </c:pt>
                <c:pt idx="325">
                  <c:v>1.3980557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D66-45C8-A643-73269D891A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62165920"/>
        <c:axId val="1962164480"/>
      </c:lineChart>
      <c:catAx>
        <c:axId val="1962165920"/>
        <c:scaling>
          <c:orientation val="minMax"/>
        </c:scaling>
        <c:delete val="1"/>
        <c:axPos val="b"/>
        <c:numFmt formatCode="0.0" sourceLinked="1"/>
        <c:majorTickMark val="none"/>
        <c:minorTickMark val="none"/>
        <c:tickLblPos val="nextTo"/>
        <c:crossAx val="1962164480"/>
        <c:crosses val="autoZero"/>
        <c:auto val="1"/>
        <c:lblAlgn val="ctr"/>
        <c:lblOffset val="100"/>
        <c:noMultiLvlLbl val="0"/>
      </c:catAx>
      <c:valAx>
        <c:axId val="1962164480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  <a:p>
                <a:pPr>
                  <a:defRPr/>
                </a:pPr>
                <a:endParaRPr lang="en-I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21659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LLowMed</a:t>
            </a:r>
          </a:p>
        </c:rich>
      </c:tx>
      <c:layout>
        <c:manualLayout>
          <c:xMode val="edge"/>
          <c:yMode val="edge"/>
          <c:x val="0.10781486821189605"/>
          <c:y val="6.613756613756613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379973630056807"/>
          <c:y val="5.7208994708994709E-2"/>
          <c:w val="0.82316426995921288"/>
          <c:h val="0.87003968253968256"/>
        </c:manualLayout>
      </c:layout>
      <c:lineChart>
        <c:grouping val="standard"/>
        <c:varyColors val="0"/>
        <c:ser>
          <c:idx val="0"/>
          <c:order val="0"/>
          <c:tx>
            <c:strRef>
              <c:f>'L-9HPT'!$EV$3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2"/>
            <c:spPr>
              <a:noFill/>
              <a:ln w="9525" cap="flat" cmpd="sng" algn="ctr">
                <a:solidFill>
                  <a:schemeClr val="bg1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'L-9HPT'!$EA$4:$EA$329</c:f>
              <c:numCache>
                <c:formatCode>0.0</c:formatCode>
                <c:ptCount val="326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</c:v>
                </c:pt>
                <c:pt idx="278">
                  <c:v>27.9</c:v>
                </c:pt>
                <c:pt idx="279">
                  <c:v>28</c:v>
                </c:pt>
                <c:pt idx="280">
                  <c:v>28.1</c:v>
                </c:pt>
                <c:pt idx="281">
                  <c:v>28.2</c:v>
                </c:pt>
                <c:pt idx="282">
                  <c:v>28.3</c:v>
                </c:pt>
                <c:pt idx="283">
                  <c:v>28.4</c:v>
                </c:pt>
                <c:pt idx="284">
                  <c:v>28.5</c:v>
                </c:pt>
                <c:pt idx="285">
                  <c:v>28.6</c:v>
                </c:pt>
                <c:pt idx="286">
                  <c:v>28.7</c:v>
                </c:pt>
                <c:pt idx="287">
                  <c:v>28.8</c:v>
                </c:pt>
                <c:pt idx="288">
                  <c:v>28.9</c:v>
                </c:pt>
                <c:pt idx="289">
                  <c:v>29</c:v>
                </c:pt>
                <c:pt idx="290">
                  <c:v>29.1</c:v>
                </c:pt>
                <c:pt idx="291">
                  <c:v>29.2</c:v>
                </c:pt>
                <c:pt idx="292">
                  <c:v>29.3</c:v>
                </c:pt>
                <c:pt idx="293">
                  <c:v>29.4</c:v>
                </c:pt>
                <c:pt idx="294">
                  <c:v>29.5</c:v>
                </c:pt>
                <c:pt idx="295">
                  <c:v>29.6</c:v>
                </c:pt>
                <c:pt idx="296">
                  <c:v>29.7</c:v>
                </c:pt>
                <c:pt idx="297">
                  <c:v>29.8</c:v>
                </c:pt>
                <c:pt idx="298">
                  <c:v>29.9</c:v>
                </c:pt>
                <c:pt idx="299">
                  <c:v>30</c:v>
                </c:pt>
                <c:pt idx="300">
                  <c:v>30.1</c:v>
                </c:pt>
                <c:pt idx="301">
                  <c:v>30.2</c:v>
                </c:pt>
                <c:pt idx="302">
                  <c:v>30.3</c:v>
                </c:pt>
                <c:pt idx="303">
                  <c:v>30.4</c:v>
                </c:pt>
                <c:pt idx="304">
                  <c:v>30.5</c:v>
                </c:pt>
                <c:pt idx="305">
                  <c:v>30.6</c:v>
                </c:pt>
                <c:pt idx="306">
                  <c:v>30.7</c:v>
                </c:pt>
                <c:pt idx="307">
                  <c:v>30.8</c:v>
                </c:pt>
                <c:pt idx="308">
                  <c:v>30.9</c:v>
                </c:pt>
                <c:pt idx="309">
                  <c:v>31</c:v>
                </c:pt>
                <c:pt idx="310">
                  <c:v>31.100000000000101</c:v>
                </c:pt>
                <c:pt idx="311">
                  <c:v>31.2</c:v>
                </c:pt>
                <c:pt idx="312">
                  <c:v>31.3000000000001</c:v>
                </c:pt>
                <c:pt idx="313">
                  <c:v>31.4</c:v>
                </c:pt>
                <c:pt idx="314">
                  <c:v>31.5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</c:numCache>
            </c:numRef>
          </c:cat>
          <c:val>
            <c:numRef>
              <c:f>'L-9HPT'!$EV$4:$EV$329</c:f>
              <c:numCache>
                <c:formatCode>0.000</c:formatCode>
                <c:ptCount val="326"/>
                <c:pt idx="0">
                  <c:v>0</c:v>
                </c:pt>
                <c:pt idx="1">
                  <c:v>4.5244899999999984E-2</c:v>
                </c:pt>
                <c:pt idx="2">
                  <c:v>3.2966419999999955E-2</c:v>
                </c:pt>
                <c:pt idx="3">
                  <c:v>1.0639675000000005E-2</c:v>
                </c:pt>
                <c:pt idx="4">
                  <c:v>8.1415149999999829E-3</c:v>
                </c:pt>
                <c:pt idx="5">
                  <c:v>-4.1821650000000155E-3</c:v>
                </c:pt>
                <c:pt idx="6">
                  <c:v>-4.6928929999999959E-2</c:v>
                </c:pt>
                <c:pt idx="7">
                  <c:v>-2.4167294999999967E-2</c:v>
                </c:pt>
                <c:pt idx="8">
                  <c:v>1.6460609999999969E-2</c:v>
                </c:pt>
                <c:pt idx="9">
                  <c:v>5.4757354999999938E-2</c:v>
                </c:pt>
                <c:pt idx="10">
                  <c:v>8.4422045000000029E-2</c:v>
                </c:pt>
                <c:pt idx="11">
                  <c:v>0.14064068499999999</c:v>
                </c:pt>
                <c:pt idx="12">
                  <c:v>0.11261489000000005</c:v>
                </c:pt>
                <c:pt idx="13">
                  <c:v>2.7601384999999957E-2</c:v>
                </c:pt>
                <c:pt idx="14">
                  <c:v>-2.9320090000000042E-2</c:v>
                </c:pt>
                <c:pt idx="15">
                  <c:v>-5.9621314999999987E-2</c:v>
                </c:pt>
                <c:pt idx="16">
                  <c:v>-6.2331685000000039E-2</c:v>
                </c:pt>
                <c:pt idx="17">
                  <c:v>-3.0335945000000107E-2</c:v>
                </c:pt>
                <c:pt idx="18">
                  <c:v>5.0116179999999996E-2</c:v>
                </c:pt>
                <c:pt idx="19">
                  <c:v>0.10102550999999997</c:v>
                </c:pt>
                <c:pt idx="20">
                  <c:v>9.6196245000000014E-2</c:v>
                </c:pt>
                <c:pt idx="21">
                  <c:v>4.6490850000000007E-2</c:v>
                </c:pt>
                <c:pt idx="22">
                  <c:v>1.1506300000000014E-2</c:v>
                </c:pt>
                <c:pt idx="23">
                  <c:v>-2.8363024999999941E-2</c:v>
                </c:pt>
                <c:pt idx="24">
                  <c:v>-5.384559500000001E-2</c:v>
                </c:pt>
                <c:pt idx="25">
                  <c:v>-5.493814499999998E-2</c:v>
                </c:pt>
                <c:pt idx="26">
                  <c:v>-5.8629655000000058E-2</c:v>
                </c:pt>
                <c:pt idx="27">
                  <c:v>-6.4172194999999904E-2</c:v>
                </c:pt>
                <c:pt idx="28">
                  <c:v>-5.2975744999999977E-2</c:v>
                </c:pt>
                <c:pt idx="29">
                  <c:v>-2.2831020000000014E-2</c:v>
                </c:pt>
                <c:pt idx="30">
                  <c:v>-1.0340285000000015E-2</c:v>
                </c:pt>
                <c:pt idx="31">
                  <c:v>-2.7336715000000032E-2</c:v>
                </c:pt>
                <c:pt idx="32">
                  <c:v>5.4731749999999638E-3</c:v>
                </c:pt>
                <c:pt idx="33">
                  <c:v>1.7048935000000005E-2</c:v>
                </c:pt>
                <c:pt idx="34">
                  <c:v>-1.961955999999998E-2</c:v>
                </c:pt>
                <c:pt idx="35">
                  <c:v>-5.2965275000000034E-2</c:v>
                </c:pt>
                <c:pt idx="36">
                  <c:v>-4.7311340000000035E-2</c:v>
                </c:pt>
                <c:pt idx="37">
                  <c:v>-2.9257100000000371E-3</c:v>
                </c:pt>
                <c:pt idx="38">
                  <c:v>5.725240500000002E-2</c:v>
                </c:pt>
                <c:pt idx="39">
                  <c:v>7.2251709999999969E-2</c:v>
                </c:pt>
                <c:pt idx="40">
                  <c:v>7.6924504999999949E-2</c:v>
                </c:pt>
                <c:pt idx="41">
                  <c:v>8.4363219999999933E-2</c:v>
                </c:pt>
                <c:pt idx="42">
                  <c:v>5.7308030000000051E-2</c:v>
                </c:pt>
                <c:pt idx="43">
                  <c:v>2.4331114999999952E-2</c:v>
                </c:pt>
                <c:pt idx="44">
                  <c:v>1.9446209999999946E-2</c:v>
                </c:pt>
                <c:pt idx="45">
                  <c:v>1.6200089999999962E-2</c:v>
                </c:pt>
                <c:pt idx="46">
                  <c:v>6.3452554999999952E-2</c:v>
                </c:pt>
                <c:pt idx="47">
                  <c:v>7.9690474999999969E-2</c:v>
                </c:pt>
                <c:pt idx="48">
                  <c:v>5.1330614999999954E-2</c:v>
                </c:pt>
                <c:pt idx="49">
                  <c:v>5.5836279999999947E-2</c:v>
                </c:pt>
                <c:pt idx="50">
                  <c:v>6.8761879999999997E-2</c:v>
                </c:pt>
                <c:pt idx="51">
                  <c:v>7.2018509999999938E-2</c:v>
                </c:pt>
                <c:pt idx="52">
                  <c:v>4.8275675000000073E-2</c:v>
                </c:pt>
                <c:pt idx="53">
                  <c:v>5.5926580000000073E-2</c:v>
                </c:pt>
                <c:pt idx="54">
                  <c:v>7.0101280000000071E-2</c:v>
                </c:pt>
                <c:pt idx="55">
                  <c:v>7.1506889999999962E-2</c:v>
                </c:pt>
                <c:pt idx="56">
                  <c:v>4.9872500000000056E-2</c:v>
                </c:pt>
                <c:pt idx="57">
                  <c:v>3.676924499999995E-2</c:v>
                </c:pt>
                <c:pt idx="58">
                  <c:v>4.0551154999999985E-2</c:v>
                </c:pt>
                <c:pt idx="59">
                  <c:v>4.3807770000000024E-2</c:v>
                </c:pt>
                <c:pt idx="60">
                  <c:v>4.8424884999999973E-2</c:v>
                </c:pt>
                <c:pt idx="61">
                  <c:v>6.4339200000000013E-2</c:v>
                </c:pt>
                <c:pt idx="62">
                  <c:v>6.4440044999999946E-2</c:v>
                </c:pt>
                <c:pt idx="63">
                  <c:v>8.1558335000000065E-2</c:v>
                </c:pt>
                <c:pt idx="64">
                  <c:v>0.13674010499999997</c:v>
                </c:pt>
                <c:pt idx="65">
                  <c:v>0.14287414000000012</c:v>
                </c:pt>
                <c:pt idx="66">
                  <c:v>9.0781929999999969E-2</c:v>
                </c:pt>
                <c:pt idx="67">
                  <c:v>6.5455890000000044E-2</c:v>
                </c:pt>
                <c:pt idx="68">
                  <c:v>8.9623134999999979E-2</c:v>
                </c:pt>
                <c:pt idx="69">
                  <c:v>0.12188681499999995</c:v>
                </c:pt>
                <c:pt idx="70">
                  <c:v>0.14968992</c:v>
                </c:pt>
                <c:pt idx="71">
                  <c:v>0.19945100499999996</c:v>
                </c:pt>
                <c:pt idx="72">
                  <c:v>0.25642820999999999</c:v>
                </c:pt>
                <c:pt idx="73">
                  <c:v>0.27548781999999994</c:v>
                </c:pt>
                <c:pt idx="74">
                  <c:v>0.22192381499999989</c:v>
                </c:pt>
                <c:pt idx="75">
                  <c:v>0.14418197499999996</c:v>
                </c:pt>
                <c:pt idx="76">
                  <c:v>0.13320823999999995</c:v>
                </c:pt>
                <c:pt idx="77">
                  <c:v>0.12488917000000004</c:v>
                </c:pt>
                <c:pt idx="78">
                  <c:v>0.15536797499999996</c:v>
                </c:pt>
                <c:pt idx="79">
                  <c:v>0.26074584499999992</c:v>
                </c:pt>
                <c:pt idx="80">
                  <c:v>0.291481975</c:v>
                </c:pt>
                <c:pt idx="81">
                  <c:v>0.30804345</c:v>
                </c:pt>
                <c:pt idx="82">
                  <c:v>0.29423750500000001</c:v>
                </c:pt>
                <c:pt idx="83">
                  <c:v>0.23056957499999994</c:v>
                </c:pt>
                <c:pt idx="84">
                  <c:v>0.19411331999999998</c:v>
                </c:pt>
                <c:pt idx="85">
                  <c:v>0.18542544999999996</c:v>
                </c:pt>
                <c:pt idx="86">
                  <c:v>0.18694241000000006</c:v>
                </c:pt>
                <c:pt idx="87">
                  <c:v>0.2179013199999999</c:v>
                </c:pt>
                <c:pt idx="88">
                  <c:v>0.24581574999999994</c:v>
                </c:pt>
                <c:pt idx="89">
                  <c:v>0.26068278500000003</c:v>
                </c:pt>
                <c:pt idx="90">
                  <c:v>0.26513282000000005</c:v>
                </c:pt>
                <c:pt idx="91">
                  <c:v>0.27849330500000002</c:v>
                </c:pt>
                <c:pt idx="92">
                  <c:v>0.26468735999999993</c:v>
                </c:pt>
                <c:pt idx="93">
                  <c:v>0.24014090500000007</c:v>
                </c:pt>
                <c:pt idx="94">
                  <c:v>0.20564696499999999</c:v>
                </c:pt>
                <c:pt idx="95">
                  <c:v>0.13253275999999997</c:v>
                </c:pt>
                <c:pt idx="96">
                  <c:v>0.12808268999999997</c:v>
                </c:pt>
                <c:pt idx="97">
                  <c:v>0.12955452999999995</c:v>
                </c:pt>
                <c:pt idx="98">
                  <c:v>0.16366924000000002</c:v>
                </c:pt>
                <c:pt idx="99">
                  <c:v>0.21673210000000004</c:v>
                </c:pt>
                <c:pt idx="100">
                  <c:v>0.28467249999999999</c:v>
                </c:pt>
                <c:pt idx="101">
                  <c:v>0.26690710000000001</c:v>
                </c:pt>
                <c:pt idx="102">
                  <c:v>0.21920923999999994</c:v>
                </c:pt>
                <c:pt idx="103">
                  <c:v>0.17297258500000004</c:v>
                </c:pt>
                <c:pt idx="104">
                  <c:v>0.15221848999999996</c:v>
                </c:pt>
                <c:pt idx="105">
                  <c:v>0.18846257</c:v>
                </c:pt>
                <c:pt idx="106">
                  <c:v>0.22034697000000009</c:v>
                </c:pt>
                <c:pt idx="107">
                  <c:v>0.23370746499999995</c:v>
                </c:pt>
                <c:pt idx="108">
                  <c:v>0.26662876499999993</c:v>
                </c:pt>
                <c:pt idx="109">
                  <c:v>0.25000107999999999</c:v>
                </c:pt>
                <c:pt idx="110">
                  <c:v>0.21158241999999999</c:v>
                </c:pt>
                <c:pt idx="111">
                  <c:v>0.22276839500000006</c:v>
                </c:pt>
                <c:pt idx="112">
                  <c:v>0.25178594499999996</c:v>
                </c:pt>
                <c:pt idx="113">
                  <c:v>0.30306399999999994</c:v>
                </c:pt>
                <c:pt idx="114">
                  <c:v>0.36276198999999998</c:v>
                </c:pt>
                <c:pt idx="115">
                  <c:v>0.37146029999999997</c:v>
                </c:pt>
                <c:pt idx="116">
                  <c:v>0.36357616499999995</c:v>
                </c:pt>
                <c:pt idx="117">
                  <c:v>0.33315303499999993</c:v>
                </c:pt>
                <c:pt idx="118">
                  <c:v>0.29207970999999999</c:v>
                </c:pt>
                <c:pt idx="119">
                  <c:v>0.26779061500000001</c:v>
                </c:pt>
                <c:pt idx="120">
                  <c:v>0.28347172999999992</c:v>
                </c:pt>
                <c:pt idx="121">
                  <c:v>0.32801387500000001</c:v>
                </c:pt>
                <c:pt idx="122">
                  <c:v>0.38618444500000004</c:v>
                </c:pt>
                <c:pt idx="123">
                  <c:v>0.40486482000000007</c:v>
                </c:pt>
                <c:pt idx="124">
                  <c:v>0.40861196999999994</c:v>
                </c:pt>
                <c:pt idx="125">
                  <c:v>0.42953317000000002</c:v>
                </c:pt>
                <c:pt idx="126">
                  <c:v>0.41475654500000003</c:v>
                </c:pt>
                <c:pt idx="127">
                  <c:v>0.39992419999999995</c:v>
                </c:pt>
                <c:pt idx="128">
                  <c:v>0.43593503</c:v>
                </c:pt>
                <c:pt idx="129">
                  <c:v>0.46238826499999985</c:v>
                </c:pt>
                <c:pt idx="130">
                  <c:v>0.42730289500000013</c:v>
                </c:pt>
                <c:pt idx="131">
                  <c:v>0.41290553499999999</c:v>
                </c:pt>
                <c:pt idx="132">
                  <c:v>0.37596912500000013</c:v>
                </c:pt>
                <c:pt idx="133">
                  <c:v>0.40914776000000003</c:v>
                </c:pt>
                <c:pt idx="134">
                  <c:v>0.44570491500000015</c:v>
                </c:pt>
                <c:pt idx="135">
                  <c:v>0.42982521500000004</c:v>
                </c:pt>
                <c:pt idx="136">
                  <c:v>0.43357240999999991</c:v>
                </c:pt>
                <c:pt idx="137">
                  <c:v>0.46182097500000002</c:v>
                </c:pt>
                <c:pt idx="138">
                  <c:v>0.44840473500000011</c:v>
                </c:pt>
                <c:pt idx="139">
                  <c:v>0.389197295</c:v>
                </c:pt>
                <c:pt idx="140">
                  <c:v>0.34454385999999992</c:v>
                </c:pt>
                <c:pt idx="141">
                  <c:v>0.30982725</c:v>
                </c:pt>
                <c:pt idx="142">
                  <c:v>0.34791179999999999</c:v>
                </c:pt>
                <c:pt idx="143">
                  <c:v>0.40147582500000001</c:v>
                </c:pt>
                <c:pt idx="144">
                  <c:v>0.42781768000000009</c:v>
                </c:pt>
                <c:pt idx="145">
                  <c:v>0.41673253500000007</c:v>
                </c:pt>
                <c:pt idx="146">
                  <c:v>0.44263945999999998</c:v>
                </c:pt>
                <c:pt idx="147">
                  <c:v>0.43389599499999998</c:v>
                </c:pt>
                <c:pt idx="148">
                  <c:v>0.38842838999999996</c:v>
                </c:pt>
                <c:pt idx="149">
                  <c:v>0.38250653499999998</c:v>
                </c:pt>
                <c:pt idx="150">
                  <c:v>0.35811656000000003</c:v>
                </c:pt>
                <c:pt idx="151">
                  <c:v>0.36952523500000001</c:v>
                </c:pt>
                <c:pt idx="152">
                  <c:v>0.43237907999999992</c:v>
                </c:pt>
                <c:pt idx="153">
                  <c:v>0.43758752999999989</c:v>
                </c:pt>
                <c:pt idx="154">
                  <c:v>0.44046487999999978</c:v>
                </c:pt>
                <c:pt idx="155">
                  <c:v>0.45170653499999991</c:v>
                </c:pt>
                <c:pt idx="156">
                  <c:v>0.458386825</c:v>
                </c:pt>
                <c:pt idx="157">
                  <c:v>0.47755783000000013</c:v>
                </c:pt>
                <c:pt idx="158">
                  <c:v>0.46550192999999995</c:v>
                </c:pt>
                <c:pt idx="159">
                  <c:v>0.43871467000000008</c:v>
                </c:pt>
                <c:pt idx="160">
                  <c:v>0.45007823000000008</c:v>
                </c:pt>
                <c:pt idx="161">
                  <c:v>0.44931976999999995</c:v>
                </c:pt>
                <c:pt idx="162">
                  <c:v>0.45550942500000008</c:v>
                </c:pt>
                <c:pt idx="163">
                  <c:v>0.49081744999999977</c:v>
                </c:pt>
                <c:pt idx="164">
                  <c:v>0.49505529500000012</c:v>
                </c:pt>
                <c:pt idx="165">
                  <c:v>0.51248655499999995</c:v>
                </c:pt>
                <c:pt idx="166">
                  <c:v>0.56745622499999993</c:v>
                </c:pt>
                <c:pt idx="167">
                  <c:v>0.59586128000000005</c:v>
                </c:pt>
                <c:pt idx="168">
                  <c:v>0.59043003999999999</c:v>
                </c:pt>
                <c:pt idx="169">
                  <c:v>0.60498399500000011</c:v>
                </c:pt>
                <c:pt idx="170">
                  <c:v>0.57196190000000002</c:v>
                </c:pt>
                <c:pt idx="171">
                  <c:v>0.5530031350000002</c:v>
                </c:pt>
                <c:pt idx="172">
                  <c:v>0.55475327000000019</c:v>
                </c:pt>
                <c:pt idx="173">
                  <c:v>0.55823263999999995</c:v>
                </c:pt>
                <c:pt idx="174">
                  <c:v>0.57979035999999995</c:v>
                </c:pt>
                <c:pt idx="175">
                  <c:v>0.66126887499999998</c:v>
                </c:pt>
                <c:pt idx="176">
                  <c:v>0.73149523499999991</c:v>
                </c:pt>
                <c:pt idx="177">
                  <c:v>0.71231369499999997</c:v>
                </c:pt>
                <c:pt idx="178">
                  <c:v>0.68379733500000006</c:v>
                </c:pt>
                <c:pt idx="179">
                  <c:v>0.65880534499999988</c:v>
                </c:pt>
                <c:pt idx="180">
                  <c:v>0.58938269499999996</c:v>
                </c:pt>
                <c:pt idx="181">
                  <c:v>0.5637992799999999</c:v>
                </c:pt>
                <c:pt idx="182">
                  <c:v>0.61996235499999985</c:v>
                </c:pt>
                <c:pt idx="183">
                  <c:v>0.65380908500000001</c:v>
                </c:pt>
                <c:pt idx="184">
                  <c:v>0.69091250000000015</c:v>
                </c:pt>
                <c:pt idx="185">
                  <c:v>0.68906144499999999</c:v>
                </c:pt>
                <c:pt idx="186">
                  <c:v>0.67173098000000009</c:v>
                </c:pt>
                <c:pt idx="187">
                  <c:v>0.69850778000000002</c:v>
                </c:pt>
                <c:pt idx="188">
                  <c:v>0.68405469499999982</c:v>
                </c:pt>
                <c:pt idx="189">
                  <c:v>0.66226371499999992</c:v>
                </c:pt>
                <c:pt idx="190">
                  <c:v>0.64242563333333347</c:v>
                </c:pt>
                <c:pt idx="191">
                  <c:v>0.66144593888888892</c:v>
                </c:pt>
                <c:pt idx="192">
                  <c:v>0.65306862222222228</c:v>
                </c:pt>
                <c:pt idx="193">
                  <c:v>0.63212697777777782</c:v>
                </c:pt>
                <c:pt idx="194">
                  <c:v>0.69108577222222201</c:v>
                </c:pt>
                <c:pt idx="195">
                  <c:v>0.78264585555555544</c:v>
                </c:pt>
                <c:pt idx="196">
                  <c:v>0.81300471666666652</c:v>
                </c:pt>
                <c:pt idx="197">
                  <c:v>0.75825972222222227</c:v>
                </c:pt>
                <c:pt idx="198">
                  <c:v>0.70774010555555567</c:v>
                </c:pt>
                <c:pt idx="199">
                  <c:v>0.64201596111111114</c:v>
                </c:pt>
                <c:pt idx="200">
                  <c:v>0.60912875</c:v>
                </c:pt>
                <c:pt idx="201">
                  <c:v>0.63337948333333327</c:v>
                </c:pt>
                <c:pt idx="202">
                  <c:v>0.72457994444444451</c:v>
                </c:pt>
                <c:pt idx="203">
                  <c:v>0.79132477647058808</c:v>
                </c:pt>
                <c:pt idx="204">
                  <c:v>0.80296208823529436</c:v>
                </c:pt>
                <c:pt idx="205">
                  <c:v>0.78199612352941161</c:v>
                </c:pt>
                <c:pt idx="206">
                  <c:v>0.77667189375000001</c:v>
                </c:pt>
                <c:pt idx="207">
                  <c:v>0.68323050624999981</c:v>
                </c:pt>
                <c:pt idx="208">
                  <c:v>0.67765484999999981</c:v>
                </c:pt>
                <c:pt idx="209">
                  <c:v>0.64085248750000001</c:v>
                </c:pt>
                <c:pt idx="210">
                  <c:v>0.72511921333333307</c:v>
                </c:pt>
                <c:pt idx="211">
                  <c:v>0.83774220666666654</c:v>
                </c:pt>
                <c:pt idx="212">
                  <c:v>0.86368866</c:v>
                </c:pt>
                <c:pt idx="213">
                  <c:v>0.91755737857142861</c:v>
                </c:pt>
                <c:pt idx="214">
                  <c:v>0.92788092857142879</c:v>
                </c:pt>
                <c:pt idx="215">
                  <c:v>0.94859272857142862</c:v>
                </c:pt>
                <c:pt idx="216">
                  <c:v>0.86796220714285699</c:v>
                </c:pt>
                <c:pt idx="217">
                  <c:v>0.782982507142857</c:v>
                </c:pt>
                <c:pt idx="218">
                  <c:v>0.7825847714285713</c:v>
                </c:pt>
                <c:pt idx="219">
                  <c:v>0.80401237857142849</c:v>
                </c:pt>
                <c:pt idx="220">
                  <c:v>0.83310101538461534</c:v>
                </c:pt>
                <c:pt idx="221">
                  <c:v>0.8737125846153847</c:v>
                </c:pt>
                <c:pt idx="222">
                  <c:v>0.88666632307692295</c:v>
                </c:pt>
                <c:pt idx="223">
                  <c:v>0.86436129999999978</c:v>
                </c:pt>
                <c:pt idx="224">
                  <c:v>0.82966986153846145</c:v>
                </c:pt>
                <c:pt idx="225">
                  <c:v>0.77517848461538463</c:v>
                </c:pt>
                <c:pt idx="226">
                  <c:v>0.82682214615384608</c:v>
                </c:pt>
                <c:pt idx="227">
                  <c:v>0.83919246923076918</c:v>
                </c:pt>
                <c:pt idx="228">
                  <c:v>0.84629553846153849</c:v>
                </c:pt>
                <c:pt idx="229">
                  <c:v>0.87112183076923055</c:v>
                </c:pt>
                <c:pt idx="230">
                  <c:v>0.9059684769230768</c:v>
                </c:pt>
                <c:pt idx="231">
                  <c:v>0.90756362307692295</c:v>
                </c:pt>
                <c:pt idx="232">
                  <c:v>0.8948669076923077</c:v>
                </c:pt>
                <c:pt idx="233">
                  <c:v>0.82752414166666666</c:v>
                </c:pt>
                <c:pt idx="234">
                  <c:v>0.87776532500000004</c:v>
                </c:pt>
                <c:pt idx="235">
                  <c:v>0.92257885833333342</c:v>
                </c:pt>
                <c:pt idx="236">
                  <c:v>0.99629014545454531</c:v>
                </c:pt>
                <c:pt idx="237">
                  <c:v>0.89664906363636376</c:v>
                </c:pt>
                <c:pt idx="238">
                  <c:v>0.7908653272727274</c:v>
                </c:pt>
                <c:pt idx="239">
                  <c:v>0.7401117181818182</c:v>
                </c:pt>
                <c:pt idx="240">
                  <c:v>0.77330447272727298</c:v>
                </c:pt>
                <c:pt idx="241">
                  <c:v>0.9063215545454546</c:v>
                </c:pt>
                <c:pt idx="242">
                  <c:v>0.9865164363636364</c:v>
                </c:pt>
                <c:pt idx="243">
                  <c:v>1.0514024636363635</c:v>
                </c:pt>
                <c:pt idx="244">
                  <c:v>1.0541604636363637</c:v>
                </c:pt>
                <c:pt idx="245">
                  <c:v>0.97948178181818168</c:v>
                </c:pt>
                <c:pt idx="246">
                  <c:v>0.91419085454545457</c:v>
                </c:pt>
                <c:pt idx="247">
                  <c:v>0.87665859090909071</c:v>
                </c:pt>
                <c:pt idx="248">
                  <c:v>0.9004634818181817</c:v>
                </c:pt>
                <c:pt idx="249">
                  <c:v>0.81842376999999988</c:v>
                </c:pt>
                <c:pt idx="250">
                  <c:v>0.49964652499999984</c:v>
                </c:pt>
                <c:pt idx="251">
                  <c:v>0.55206236249999996</c:v>
                </c:pt>
                <c:pt idx="252">
                  <c:v>0.58655104999999996</c:v>
                </c:pt>
                <c:pt idx="253">
                  <c:v>0.61261975000000002</c:v>
                </c:pt>
                <c:pt idx="254">
                  <c:v>0.5739211125</c:v>
                </c:pt>
                <c:pt idx="255">
                  <c:v>0.9982209428571428</c:v>
                </c:pt>
                <c:pt idx="256">
                  <c:v>0.96345760000000003</c:v>
                </c:pt>
                <c:pt idx="257">
                  <c:v>0.95832802857142874</c:v>
                </c:pt>
                <c:pt idx="258">
                  <c:v>0.93752174285714285</c:v>
                </c:pt>
                <c:pt idx="259">
                  <c:v>0.96189684285714283</c:v>
                </c:pt>
                <c:pt idx="260">
                  <c:v>1.1028798333333334</c:v>
                </c:pt>
                <c:pt idx="261">
                  <c:v>1.1374526</c:v>
                </c:pt>
                <c:pt idx="262">
                  <c:v>1.2862975666666667</c:v>
                </c:pt>
                <c:pt idx="263">
                  <c:v>0.90283536000000031</c:v>
                </c:pt>
                <c:pt idx="264">
                  <c:v>0.85590638000000008</c:v>
                </c:pt>
                <c:pt idx="265">
                  <c:v>0.84002666000000004</c:v>
                </c:pt>
                <c:pt idx="266">
                  <c:v>0.84569107999999993</c:v>
                </c:pt>
                <c:pt idx="267">
                  <c:v>0.83003416000000008</c:v>
                </c:pt>
                <c:pt idx="268">
                  <c:v>0.90716356000000009</c:v>
                </c:pt>
                <c:pt idx="269">
                  <c:v>0.9436543799999999</c:v>
                </c:pt>
                <c:pt idx="270">
                  <c:v>1.0235392500000002</c:v>
                </c:pt>
                <c:pt idx="271">
                  <c:v>0.9958264750000001</c:v>
                </c:pt>
                <c:pt idx="272">
                  <c:v>0.78068480000000007</c:v>
                </c:pt>
                <c:pt idx="273">
                  <c:v>0.79808146666666657</c:v>
                </c:pt>
                <c:pt idx="274">
                  <c:v>0.72202373333333336</c:v>
                </c:pt>
                <c:pt idx="275">
                  <c:v>0.71912413333333358</c:v>
                </c:pt>
                <c:pt idx="276">
                  <c:v>0.8929507000000001</c:v>
                </c:pt>
                <c:pt idx="277">
                  <c:v>0.90380596666666679</c:v>
                </c:pt>
                <c:pt idx="278">
                  <c:v>0.83934599999999993</c:v>
                </c:pt>
                <c:pt idx="279">
                  <c:v>0.76403053333333337</c:v>
                </c:pt>
                <c:pt idx="280">
                  <c:v>0.64016699999999993</c:v>
                </c:pt>
                <c:pt idx="281">
                  <c:v>0.47429656666666675</c:v>
                </c:pt>
                <c:pt idx="282">
                  <c:v>0.35117536666666666</c:v>
                </c:pt>
                <c:pt idx="283">
                  <c:v>0.51050453333333323</c:v>
                </c:pt>
                <c:pt idx="284">
                  <c:v>0.57786409999999999</c:v>
                </c:pt>
                <c:pt idx="285">
                  <c:v>0.60864436666666666</c:v>
                </c:pt>
                <c:pt idx="286">
                  <c:v>0.70172756666666658</c:v>
                </c:pt>
                <c:pt idx="287">
                  <c:v>0.64232400000000012</c:v>
                </c:pt>
                <c:pt idx="288">
                  <c:v>0.53332903333333348</c:v>
                </c:pt>
                <c:pt idx="289">
                  <c:v>0.44931530000000008</c:v>
                </c:pt>
                <c:pt idx="290">
                  <c:v>0.64063965</c:v>
                </c:pt>
                <c:pt idx="291">
                  <c:v>0.61510140000000013</c:v>
                </c:pt>
                <c:pt idx="292">
                  <c:v>0.56458189999999997</c:v>
                </c:pt>
                <c:pt idx="293">
                  <c:v>0.81171709999999986</c:v>
                </c:pt>
                <c:pt idx="294">
                  <c:v>0.88888850000000008</c:v>
                </c:pt>
                <c:pt idx="295">
                  <c:v>0.85844429999999983</c:v>
                </c:pt>
                <c:pt idx="296">
                  <c:v>0.79922645000000014</c:v>
                </c:pt>
                <c:pt idx="297">
                  <c:v>0.64878120000000017</c:v>
                </c:pt>
                <c:pt idx="298">
                  <c:v>0.6308277000000001</c:v>
                </c:pt>
                <c:pt idx="299">
                  <c:v>0.58577085000000018</c:v>
                </c:pt>
                <c:pt idx="300">
                  <c:v>0.50480710000000018</c:v>
                </c:pt>
                <c:pt idx="301">
                  <c:v>-0.19491379999999991</c:v>
                </c:pt>
                <c:pt idx="302">
                  <c:v>-0.20361220000000002</c:v>
                </c:pt>
                <c:pt idx="303">
                  <c:v>-0.28725470000000008</c:v>
                </c:pt>
                <c:pt idx="304">
                  <c:v>-0.37959560000000003</c:v>
                </c:pt>
                <c:pt idx="305">
                  <c:v>-0.2372919</c:v>
                </c:pt>
                <c:pt idx="306">
                  <c:v>-0.1438374</c:v>
                </c:pt>
                <c:pt idx="307">
                  <c:v>-0.12644079999999991</c:v>
                </c:pt>
                <c:pt idx="308">
                  <c:v>-0.11885600000000007</c:v>
                </c:pt>
                <c:pt idx="309">
                  <c:v>-0.19380029999999993</c:v>
                </c:pt>
                <c:pt idx="310">
                  <c:v>-0.24376310000000001</c:v>
                </c:pt>
                <c:pt idx="311">
                  <c:v>-0.19491379999999991</c:v>
                </c:pt>
                <c:pt idx="312">
                  <c:v>8.2782000000001243E-3</c:v>
                </c:pt>
                <c:pt idx="313">
                  <c:v>0.12448680000000012</c:v>
                </c:pt>
                <c:pt idx="314">
                  <c:v>0.15928019999999998</c:v>
                </c:pt>
                <c:pt idx="315">
                  <c:v>0.19295989999999996</c:v>
                </c:pt>
                <c:pt idx="316">
                  <c:v>0.11801569999999995</c:v>
                </c:pt>
                <c:pt idx="317">
                  <c:v>7.675120000000013E-2</c:v>
                </c:pt>
                <c:pt idx="318">
                  <c:v>0.30269750000000006</c:v>
                </c:pt>
                <c:pt idx="319">
                  <c:v>0.52105889999999999</c:v>
                </c:pt>
                <c:pt idx="320">
                  <c:v>0.59600320000000007</c:v>
                </c:pt>
                <c:pt idx="321">
                  <c:v>0.63838119999999998</c:v>
                </c:pt>
                <c:pt idx="322">
                  <c:v>0.62209809999999999</c:v>
                </c:pt>
                <c:pt idx="323">
                  <c:v>0.58083360000000006</c:v>
                </c:pt>
                <c:pt idx="324">
                  <c:v>0.58083360000000006</c:v>
                </c:pt>
                <c:pt idx="325">
                  <c:v>0.8165917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41E-4654-A46E-91F0F3436A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22559360"/>
        <c:axId val="1922557440"/>
      </c:lineChart>
      <c:catAx>
        <c:axId val="1922559360"/>
        <c:scaling>
          <c:orientation val="minMax"/>
        </c:scaling>
        <c:delete val="1"/>
        <c:axPos val="b"/>
        <c:numFmt formatCode="0.0" sourceLinked="1"/>
        <c:majorTickMark val="none"/>
        <c:minorTickMark val="none"/>
        <c:tickLblPos val="nextTo"/>
        <c:crossAx val="1922557440"/>
        <c:crosses val="autoZero"/>
        <c:auto val="1"/>
        <c:lblAlgn val="ctr"/>
        <c:lblOffset val="100"/>
        <c:noMultiLvlLbl val="0"/>
      </c:catAx>
      <c:valAx>
        <c:axId val="1922557440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5593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RLowDL</a:t>
            </a:r>
          </a:p>
        </c:rich>
      </c:tx>
      <c:layout>
        <c:manualLayout>
          <c:xMode val="edge"/>
          <c:yMode val="edge"/>
          <c:x val="0.11691095831330943"/>
          <c:y val="7.936507936507936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988737323327543"/>
          <c:y val="4.3981481481481483E-2"/>
          <c:w val="0.82707663302650547"/>
          <c:h val="0.88326719576719592"/>
        </c:manualLayout>
      </c:layout>
      <c:lineChart>
        <c:grouping val="standard"/>
        <c:varyColors val="0"/>
        <c:ser>
          <c:idx val="0"/>
          <c:order val="0"/>
          <c:tx>
            <c:strRef>
              <c:f>'L-9HPT'!$AV$3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5"/>
            <c:spPr>
              <a:noFill/>
              <a:ln w="9525" cap="flat" cmpd="sng" algn="ctr">
                <a:solidFill>
                  <a:schemeClr val="bg1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'L-9HPT'!$AA$4:$AA$329</c:f>
              <c:numCache>
                <c:formatCode>General</c:formatCode>
                <c:ptCount val="326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</c:v>
                </c:pt>
                <c:pt idx="278">
                  <c:v>27.9</c:v>
                </c:pt>
                <c:pt idx="279">
                  <c:v>28</c:v>
                </c:pt>
                <c:pt idx="280">
                  <c:v>28.1</c:v>
                </c:pt>
                <c:pt idx="281">
                  <c:v>28.2</c:v>
                </c:pt>
                <c:pt idx="282">
                  <c:v>28.3</c:v>
                </c:pt>
                <c:pt idx="283">
                  <c:v>28.4</c:v>
                </c:pt>
                <c:pt idx="284">
                  <c:v>28.5</c:v>
                </c:pt>
                <c:pt idx="285">
                  <c:v>28.6</c:v>
                </c:pt>
                <c:pt idx="286">
                  <c:v>28.7</c:v>
                </c:pt>
                <c:pt idx="287">
                  <c:v>28.8</c:v>
                </c:pt>
                <c:pt idx="288">
                  <c:v>28.9</c:v>
                </c:pt>
                <c:pt idx="289">
                  <c:v>29</c:v>
                </c:pt>
                <c:pt idx="290">
                  <c:v>29.1</c:v>
                </c:pt>
                <c:pt idx="291">
                  <c:v>29.2</c:v>
                </c:pt>
                <c:pt idx="292">
                  <c:v>29.3</c:v>
                </c:pt>
                <c:pt idx="293">
                  <c:v>29.4</c:v>
                </c:pt>
                <c:pt idx="294">
                  <c:v>29.5</c:v>
                </c:pt>
                <c:pt idx="295">
                  <c:v>29.6</c:v>
                </c:pt>
                <c:pt idx="296">
                  <c:v>29.7</c:v>
                </c:pt>
                <c:pt idx="297">
                  <c:v>29.8</c:v>
                </c:pt>
                <c:pt idx="298">
                  <c:v>29.9</c:v>
                </c:pt>
                <c:pt idx="299">
                  <c:v>30</c:v>
                </c:pt>
                <c:pt idx="300">
                  <c:v>30.1</c:v>
                </c:pt>
                <c:pt idx="301">
                  <c:v>30.2</c:v>
                </c:pt>
                <c:pt idx="302">
                  <c:v>30.3</c:v>
                </c:pt>
                <c:pt idx="303">
                  <c:v>30.4</c:v>
                </c:pt>
                <c:pt idx="304">
                  <c:v>30.5</c:v>
                </c:pt>
                <c:pt idx="305">
                  <c:v>30.6</c:v>
                </c:pt>
                <c:pt idx="306">
                  <c:v>30.7</c:v>
                </c:pt>
                <c:pt idx="307">
                  <c:v>30.8</c:v>
                </c:pt>
                <c:pt idx="308">
                  <c:v>30.9</c:v>
                </c:pt>
                <c:pt idx="309">
                  <c:v>31</c:v>
                </c:pt>
                <c:pt idx="310">
                  <c:v>31.100000000000101</c:v>
                </c:pt>
                <c:pt idx="311">
                  <c:v>31.2</c:v>
                </c:pt>
                <c:pt idx="312">
                  <c:v>31.3000000000001</c:v>
                </c:pt>
                <c:pt idx="313">
                  <c:v>31.4</c:v>
                </c:pt>
                <c:pt idx="314">
                  <c:v>31.5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</c:numCache>
            </c:numRef>
          </c:cat>
          <c:val>
            <c:numRef>
              <c:f>'L-9HPT'!$AV$4:$AV$329</c:f>
              <c:numCache>
                <c:formatCode>0.000</c:formatCode>
                <c:ptCount val="326"/>
                <c:pt idx="0">
                  <c:v>0</c:v>
                </c:pt>
                <c:pt idx="1">
                  <c:v>1.0862419999999918E-2</c:v>
                </c:pt>
                <c:pt idx="2">
                  <c:v>-2.0966289999999978E-2</c:v>
                </c:pt>
                <c:pt idx="3">
                  <c:v>1.0925799999999763E-3</c:v>
                </c:pt>
                <c:pt idx="4">
                  <c:v>1.0215289999999943E-2</c:v>
                </c:pt>
                <c:pt idx="5">
                  <c:v>-4.1821260000000041E-2</c:v>
                </c:pt>
                <c:pt idx="6">
                  <c:v>-8.7981170000000039E-2</c:v>
                </c:pt>
                <c:pt idx="7">
                  <c:v>-4.0182485000000025E-2</c:v>
                </c:pt>
                <c:pt idx="8">
                  <c:v>-3.1903899999999761E-3</c:v>
                </c:pt>
                <c:pt idx="9">
                  <c:v>1.6885049999999974E-2</c:v>
                </c:pt>
                <c:pt idx="10">
                  <c:v>3.1616524999999993E-2</c:v>
                </c:pt>
                <c:pt idx="11">
                  <c:v>8.588331499999996E-2</c:v>
                </c:pt>
                <c:pt idx="12">
                  <c:v>6.0501664999999961E-2</c:v>
                </c:pt>
                <c:pt idx="13">
                  <c:v>-3.7214695000000048E-2</c:v>
                </c:pt>
                <c:pt idx="14">
                  <c:v>-8.5570275000000084E-2</c:v>
                </c:pt>
                <c:pt idx="15">
                  <c:v>-0.12728017000000008</c:v>
                </c:pt>
                <c:pt idx="16">
                  <c:v>-9.9755440000000029E-2</c:v>
                </c:pt>
                <c:pt idx="17">
                  <c:v>-5.0641444999999972E-2</c:v>
                </c:pt>
                <c:pt idx="18">
                  <c:v>3.2788909999999991E-2</c:v>
                </c:pt>
                <c:pt idx="19">
                  <c:v>7.5368649999999995E-2</c:v>
                </c:pt>
                <c:pt idx="20">
                  <c:v>3.6591784999999974E-2</c:v>
                </c:pt>
                <c:pt idx="21">
                  <c:v>-2.658555000000002E-2</c:v>
                </c:pt>
                <c:pt idx="22">
                  <c:v>-4.7718900000000022E-2</c:v>
                </c:pt>
                <c:pt idx="23">
                  <c:v>-6.6667165E-2</c:v>
                </c:pt>
                <c:pt idx="24">
                  <c:v>-6.6120860000000004E-2</c:v>
                </c:pt>
                <c:pt idx="25">
                  <c:v>-2.9953505000000068E-2</c:v>
                </c:pt>
                <c:pt idx="26">
                  <c:v>-1.6359765000000082E-2</c:v>
                </c:pt>
                <c:pt idx="27">
                  <c:v>-1.625890000000001E-2</c:v>
                </c:pt>
                <c:pt idx="28">
                  <c:v>-2.4891025000000101E-2</c:v>
                </c:pt>
                <c:pt idx="29">
                  <c:v>-2.6575025000000085E-2</c:v>
                </c:pt>
                <c:pt idx="30">
                  <c:v>-1.5274400000000576E-3</c:v>
                </c:pt>
                <c:pt idx="31">
                  <c:v>9.5471899999999832E-3</c:v>
                </c:pt>
                <c:pt idx="32">
                  <c:v>5.664308499999994E-2</c:v>
                </c:pt>
                <c:pt idx="33">
                  <c:v>5.24610199999999E-2</c:v>
                </c:pt>
                <c:pt idx="34">
                  <c:v>-1.4266000000000335E-3</c:v>
                </c:pt>
                <c:pt idx="35">
                  <c:v>-2.1958020000000057E-2</c:v>
                </c:pt>
                <c:pt idx="36">
                  <c:v>-1.6359745000000019E-2</c:v>
                </c:pt>
                <c:pt idx="37">
                  <c:v>2.6508879999999947E-2</c:v>
                </c:pt>
                <c:pt idx="38">
                  <c:v>0.11747884999999991</c:v>
                </c:pt>
                <c:pt idx="39">
                  <c:v>0.16484265999999997</c:v>
                </c:pt>
                <c:pt idx="40">
                  <c:v>0.17043038499999985</c:v>
                </c:pt>
                <c:pt idx="41">
                  <c:v>0.15576512499999995</c:v>
                </c:pt>
                <c:pt idx="42">
                  <c:v>0.13317050499999999</c:v>
                </c:pt>
                <c:pt idx="43">
                  <c:v>9.9090514999999962E-2</c:v>
                </c:pt>
                <c:pt idx="44">
                  <c:v>7.7845805000000032E-2</c:v>
                </c:pt>
                <c:pt idx="45">
                  <c:v>0.10749991999999989</c:v>
                </c:pt>
                <c:pt idx="46">
                  <c:v>0.18691517000000002</c:v>
                </c:pt>
                <c:pt idx="47">
                  <c:v>0.22629402999999995</c:v>
                </c:pt>
                <c:pt idx="48">
                  <c:v>0.22275901999999997</c:v>
                </c:pt>
                <c:pt idx="49">
                  <c:v>0.22899388999999998</c:v>
                </c:pt>
                <c:pt idx="50">
                  <c:v>0.22550401</c:v>
                </c:pt>
                <c:pt idx="51">
                  <c:v>0.19769040499999999</c:v>
                </c:pt>
                <c:pt idx="52">
                  <c:v>0.17275412999999998</c:v>
                </c:pt>
                <c:pt idx="53">
                  <c:v>0.20734888999999987</c:v>
                </c:pt>
                <c:pt idx="54">
                  <c:v>0.23288708000000002</c:v>
                </c:pt>
                <c:pt idx="55">
                  <c:v>0.27323661499999996</c:v>
                </c:pt>
                <c:pt idx="56">
                  <c:v>0.25862694999999991</c:v>
                </c:pt>
                <c:pt idx="57">
                  <c:v>0.28484691499999998</c:v>
                </c:pt>
                <c:pt idx="58">
                  <c:v>0.2884270699999999</c:v>
                </c:pt>
                <c:pt idx="59">
                  <c:v>0.28993353999999988</c:v>
                </c:pt>
                <c:pt idx="60">
                  <c:v>0.29205248000000006</c:v>
                </c:pt>
                <c:pt idx="61">
                  <c:v>0.34344187500000001</c:v>
                </c:pt>
                <c:pt idx="62">
                  <c:v>0.34685504999999994</c:v>
                </c:pt>
                <c:pt idx="63">
                  <c:v>0.34528243499999983</c:v>
                </c:pt>
                <c:pt idx="64">
                  <c:v>0.41030028499999993</c:v>
                </c:pt>
                <c:pt idx="65">
                  <c:v>0.40589541000000012</c:v>
                </c:pt>
                <c:pt idx="66">
                  <c:v>0.33810105000000001</c:v>
                </c:pt>
                <c:pt idx="67">
                  <c:v>0.32919049999999994</c:v>
                </c:pt>
                <c:pt idx="68">
                  <c:v>0.351997375</c:v>
                </c:pt>
                <c:pt idx="69">
                  <c:v>0.40946510499999988</c:v>
                </c:pt>
                <c:pt idx="70">
                  <c:v>0.46411118500000015</c:v>
                </c:pt>
                <c:pt idx="71">
                  <c:v>0.50115886999999992</c:v>
                </c:pt>
                <c:pt idx="72">
                  <c:v>0.53042327000000011</c:v>
                </c:pt>
                <c:pt idx="73">
                  <c:v>0.53737139999999994</c:v>
                </c:pt>
                <c:pt idx="74">
                  <c:v>0.48408578999999996</c:v>
                </c:pt>
                <c:pt idx="75">
                  <c:v>0.39417688999999989</c:v>
                </c:pt>
                <c:pt idx="76">
                  <c:v>0.38248975999999996</c:v>
                </c:pt>
                <c:pt idx="77">
                  <c:v>0.39030782500000005</c:v>
                </c:pt>
                <c:pt idx="78">
                  <c:v>0.44441810999999981</c:v>
                </c:pt>
                <c:pt idx="79">
                  <c:v>0.54854684499999995</c:v>
                </c:pt>
                <c:pt idx="80">
                  <c:v>0.5700489649999998</c:v>
                </c:pt>
                <c:pt idx="81">
                  <c:v>0.55951010999999995</c:v>
                </c:pt>
                <c:pt idx="82">
                  <c:v>0.55184865000000016</c:v>
                </c:pt>
                <c:pt idx="83">
                  <c:v>0.5017639599999999</c:v>
                </c:pt>
                <c:pt idx="84">
                  <c:v>0.47237767000000008</c:v>
                </c:pt>
                <c:pt idx="85">
                  <c:v>0.46781639499999983</c:v>
                </c:pt>
                <c:pt idx="86">
                  <c:v>0.47460796999999993</c:v>
                </c:pt>
                <c:pt idx="87">
                  <c:v>0.51165570999999976</c:v>
                </c:pt>
                <c:pt idx="88">
                  <c:v>0.55332041499999995</c:v>
                </c:pt>
                <c:pt idx="89">
                  <c:v>0.56255452500000003</c:v>
                </c:pt>
                <c:pt idx="90">
                  <c:v>0.567985725</c:v>
                </c:pt>
                <c:pt idx="91">
                  <c:v>0.58640872500000008</c:v>
                </c:pt>
                <c:pt idx="92">
                  <c:v>0.56924529000000001</c:v>
                </c:pt>
                <c:pt idx="93">
                  <c:v>0.54142114999999991</c:v>
                </c:pt>
                <c:pt idx="94">
                  <c:v>0.49666682999999995</c:v>
                </c:pt>
                <c:pt idx="95">
                  <c:v>0.43208394999999988</c:v>
                </c:pt>
                <c:pt idx="96">
                  <c:v>0.43567458999999997</c:v>
                </c:pt>
                <c:pt idx="97">
                  <c:v>0.42037269000000005</c:v>
                </c:pt>
                <c:pt idx="98">
                  <c:v>0.49430104999999996</c:v>
                </c:pt>
                <c:pt idx="99">
                  <c:v>0.54807722499999978</c:v>
                </c:pt>
                <c:pt idx="100">
                  <c:v>0.61276111499999986</c:v>
                </c:pt>
                <c:pt idx="101">
                  <c:v>0.59804014999999999</c:v>
                </c:pt>
                <c:pt idx="102">
                  <c:v>0.55766962000000009</c:v>
                </c:pt>
                <c:pt idx="103">
                  <c:v>0.50900101500000017</c:v>
                </c:pt>
                <c:pt idx="104">
                  <c:v>0.50857661499999995</c:v>
                </c:pt>
                <c:pt idx="105">
                  <c:v>0.53997040999999979</c:v>
                </c:pt>
                <c:pt idx="106">
                  <c:v>0.57875776499999976</c:v>
                </c:pt>
                <c:pt idx="107">
                  <c:v>0.5909805749999999</c:v>
                </c:pt>
                <c:pt idx="108">
                  <c:v>0.63107270999999987</c:v>
                </c:pt>
                <c:pt idx="109">
                  <c:v>0.63476427499999988</c:v>
                </c:pt>
                <c:pt idx="110">
                  <c:v>0.58038607000000009</c:v>
                </c:pt>
                <c:pt idx="111">
                  <c:v>0.58873985499999981</c:v>
                </c:pt>
                <c:pt idx="112">
                  <c:v>0.63311491499999983</c:v>
                </c:pt>
                <c:pt idx="113">
                  <c:v>0.68412512500000011</c:v>
                </c:pt>
                <c:pt idx="114">
                  <c:v>0.73269285000000006</c:v>
                </c:pt>
                <c:pt idx="115">
                  <c:v>0.70960765499999989</c:v>
                </c:pt>
                <c:pt idx="116">
                  <c:v>0.68667890999999981</c:v>
                </c:pt>
                <c:pt idx="117">
                  <c:v>0.64779071499999996</c:v>
                </c:pt>
                <c:pt idx="118">
                  <c:v>0.64017439000000009</c:v>
                </c:pt>
                <c:pt idx="119">
                  <c:v>0.64875089500000005</c:v>
                </c:pt>
                <c:pt idx="120">
                  <c:v>0.65755007999999993</c:v>
                </c:pt>
                <c:pt idx="121">
                  <c:v>0.73831526499999967</c:v>
                </c:pt>
                <c:pt idx="122">
                  <c:v>0.82229183500000003</c:v>
                </c:pt>
                <c:pt idx="123">
                  <c:v>0.8324966899999996</c:v>
                </c:pt>
                <c:pt idx="124">
                  <c:v>0.79762350000000004</c:v>
                </c:pt>
                <c:pt idx="125">
                  <c:v>0.78431863499999999</c:v>
                </c:pt>
                <c:pt idx="126">
                  <c:v>0.75764273999999998</c:v>
                </c:pt>
                <c:pt idx="127">
                  <c:v>0.7412829900000002</c:v>
                </c:pt>
                <c:pt idx="128">
                  <c:v>0.78311480500000008</c:v>
                </c:pt>
                <c:pt idx="129">
                  <c:v>0.83617773499999992</c:v>
                </c:pt>
                <c:pt idx="130">
                  <c:v>0.83914540500000001</c:v>
                </c:pt>
                <c:pt idx="131">
                  <c:v>0.81090734999999992</c:v>
                </c:pt>
                <c:pt idx="132">
                  <c:v>0.76718992500000027</c:v>
                </c:pt>
                <c:pt idx="133">
                  <c:v>0.7662643549999999</c:v>
                </c:pt>
                <c:pt idx="134">
                  <c:v>0.78379654499999984</c:v>
                </c:pt>
                <c:pt idx="135">
                  <c:v>0.77993797000000009</c:v>
                </c:pt>
                <c:pt idx="136">
                  <c:v>0.79269655500000002</c:v>
                </c:pt>
                <c:pt idx="137">
                  <c:v>0.83489708500000004</c:v>
                </c:pt>
                <c:pt idx="138">
                  <c:v>0.8390791999999998</c:v>
                </c:pt>
                <c:pt idx="139">
                  <c:v>0.76927728000000006</c:v>
                </c:pt>
                <c:pt idx="140">
                  <c:v>0.7453222300000002</c:v>
                </c:pt>
                <c:pt idx="141">
                  <c:v>0.7056650550000001</c:v>
                </c:pt>
                <c:pt idx="142">
                  <c:v>0.68975068500000014</c:v>
                </c:pt>
                <c:pt idx="143">
                  <c:v>0.72853803000000006</c:v>
                </c:pt>
                <c:pt idx="144">
                  <c:v>0.76401311500000013</c:v>
                </c:pt>
                <c:pt idx="145">
                  <c:v>0.75064203000000018</c:v>
                </c:pt>
                <c:pt idx="146">
                  <c:v>0.80896916499999993</c:v>
                </c:pt>
                <c:pt idx="147">
                  <c:v>0.82092407499999998</c:v>
                </c:pt>
                <c:pt idx="148">
                  <c:v>0.79598786500000007</c:v>
                </c:pt>
                <c:pt idx="149">
                  <c:v>0.77806594999999967</c:v>
                </c:pt>
                <c:pt idx="150">
                  <c:v>0.74352685500000004</c:v>
                </c:pt>
                <c:pt idx="151">
                  <c:v>0.77128482499999973</c:v>
                </c:pt>
                <c:pt idx="152">
                  <c:v>0.80277949000000004</c:v>
                </c:pt>
                <c:pt idx="153">
                  <c:v>0.77715090999999992</c:v>
                </c:pt>
                <c:pt idx="154">
                  <c:v>0.79709087499999998</c:v>
                </c:pt>
                <c:pt idx="155">
                  <c:v>0.84200178999999997</c:v>
                </c:pt>
                <c:pt idx="156">
                  <c:v>0.86785303499999988</c:v>
                </c:pt>
                <c:pt idx="157">
                  <c:v>0.89882240499999999</c:v>
                </c:pt>
                <c:pt idx="158">
                  <c:v>0.90745458500000031</c:v>
                </c:pt>
                <c:pt idx="159">
                  <c:v>0.87349643500000018</c:v>
                </c:pt>
                <c:pt idx="160">
                  <c:v>0.85650001499999995</c:v>
                </c:pt>
                <c:pt idx="161">
                  <c:v>0.84102056999999986</c:v>
                </c:pt>
                <c:pt idx="162">
                  <c:v>0.86866722500000004</c:v>
                </c:pt>
                <c:pt idx="163">
                  <c:v>0.89110524500000032</c:v>
                </c:pt>
                <c:pt idx="164">
                  <c:v>0.90777809500000006</c:v>
                </c:pt>
                <c:pt idx="165">
                  <c:v>0.94872955000000003</c:v>
                </c:pt>
                <c:pt idx="166">
                  <c:v>1.00636434</c:v>
                </c:pt>
                <c:pt idx="167">
                  <c:v>1.0222229899999999</c:v>
                </c:pt>
                <c:pt idx="168">
                  <c:v>1.0307994550000001</c:v>
                </c:pt>
                <c:pt idx="169">
                  <c:v>1.0095547449999998</c:v>
                </c:pt>
                <c:pt idx="170">
                  <c:v>0.97521742000000022</c:v>
                </c:pt>
                <c:pt idx="171">
                  <c:v>0.97625424500000013</c:v>
                </c:pt>
                <c:pt idx="172">
                  <c:v>0.97469212000000027</c:v>
                </c:pt>
                <c:pt idx="173">
                  <c:v>0.98398192499999992</c:v>
                </c:pt>
                <c:pt idx="174">
                  <c:v>0.98050258499999976</c:v>
                </c:pt>
                <c:pt idx="175">
                  <c:v>1.05333839</c:v>
                </c:pt>
                <c:pt idx="176">
                  <c:v>1.113248585</c:v>
                </c:pt>
                <c:pt idx="177">
                  <c:v>1.0834274699999997</c:v>
                </c:pt>
                <c:pt idx="178">
                  <c:v>1.064245975</c:v>
                </c:pt>
                <c:pt idx="179">
                  <c:v>1.0638772149999998</c:v>
                </c:pt>
                <c:pt idx="180">
                  <c:v>0.98685930999999982</c:v>
                </c:pt>
                <c:pt idx="181">
                  <c:v>0.95855506999999984</c:v>
                </c:pt>
                <c:pt idx="182">
                  <c:v>0.98740556999999995</c:v>
                </c:pt>
                <c:pt idx="183">
                  <c:v>1.0212974999999997</c:v>
                </c:pt>
                <c:pt idx="184">
                  <c:v>1.0376363</c:v>
                </c:pt>
                <c:pt idx="185">
                  <c:v>1.0387183100000001</c:v>
                </c:pt>
                <c:pt idx="186">
                  <c:v>1.0515986699999997</c:v>
                </c:pt>
                <c:pt idx="187">
                  <c:v>1.0904418149999997</c:v>
                </c:pt>
                <c:pt idx="188">
                  <c:v>1.0605092899999997</c:v>
                </c:pt>
                <c:pt idx="189">
                  <c:v>1.0110822349999999</c:v>
                </c:pt>
                <c:pt idx="190">
                  <c:v>1.0512678444444448</c:v>
                </c:pt>
                <c:pt idx="191">
                  <c:v>1.0459638833333333</c:v>
                </c:pt>
                <c:pt idx="192">
                  <c:v>1.0457163666666669</c:v>
                </c:pt>
                <c:pt idx="193">
                  <c:v>1.0188638611111112</c:v>
                </c:pt>
                <c:pt idx="194">
                  <c:v>1.0949718944444442</c:v>
                </c:pt>
                <c:pt idx="195">
                  <c:v>1.1826659500000001</c:v>
                </c:pt>
                <c:pt idx="196">
                  <c:v>1.1753052777777779</c:v>
                </c:pt>
                <c:pt idx="197">
                  <c:v>1.1194700611111112</c:v>
                </c:pt>
                <c:pt idx="198">
                  <c:v>1.0606233444444442</c:v>
                </c:pt>
                <c:pt idx="199">
                  <c:v>1.0200661722222224</c:v>
                </c:pt>
                <c:pt idx="200">
                  <c:v>0.99695587222222215</c:v>
                </c:pt>
                <c:pt idx="201">
                  <c:v>0.98048713333333326</c:v>
                </c:pt>
                <c:pt idx="202">
                  <c:v>1.0875493944444445</c:v>
                </c:pt>
                <c:pt idx="203">
                  <c:v>1.1784977941176471</c:v>
                </c:pt>
                <c:pt idx="204">
                  <c:v>1.1912239176470589</c:v>
                </c:pt>
                <c:pt idx="205">
                  <c:v>1.1626608764705879</c:v>
                </c:pt>
                <c:pt idx="206">
                  <c:v>1.2081750624999998</c:v>
                </c:pt>
                <c:pt idx="207">
                  <c:v>1.1252718124999999</c:v>
                </c:pt>
                <c:pt idx="208">
                  <c:v>1.1303603125000001</c:v>
                </c:pt>
                <c:pt idx="209">
                  <c:v>1.1107326499999999</c:v>
                </c:pt>
                <c:pt idx="210">
                  <c:v>1.2103245933333331</c:v>
                </c:pt>
                <c:pt idx="211">
                  <c:v>1.319468206666667</c:v>
                </c:pt>
                <c:pt idx="212">
                  <c:v>1.3207764599999998</c:v>
                </c:pt>
                <c:pt idx="213">
                  <c:v>1.3624309928571425</c:v>
                </c:pt>
                <c:pt idx="214">
                  <c:v>1.3591007642857147</c:v>
                </c:pt>
                <c:pt idx="215">
                  <c:v>1.3590212214285713</c:v>
                </c:pt>
                <c:pt idx="216">
                  <c:v>1.297715757142857</c:v>
                </c:pt>
                <c:pt idx="217">
                  <c:v>1.2445518428571429</c:v>
                </c:pt>
                <c:pt idx="218">
                  <c:v>1.2968558785714284</c:v>
                </c:pt>
                <c:pt idx="219">
                  <c:v>1.3728190999999998</c:v>
                </c:pt>
                <c:pt idx="220">
                  <c:v>1.3477970076923076</c:v>
                </c:pt>
                <c:pt idx="221">
                  <c:v>1.3432846230769231</c:v>
                </c:pt>
                <c:pt idx="222">
                  <c:v>1.3313264615384619</c:v>
                </c:pt>
                <c:pt idx="223">
                  <c:v>1.2915553384615386</c:v>
                </c:pt>
                <c:pt idx="224">
                  <c:v>1.2378187461538461</c:v>
                </c:pt>
                <c:pt idx="225">
                  <c:v>1.2119807692307691</c:v>
                </c:pt>
                <c:pt idx="226">
                  <c:v>1.3024160846153845</c:v>
                </c:pt>
                <c:pt idx="227">
                  <c:v>1.3433541923076922</c:v>
                </c:pt>
                <c:pt idx="228">
                  <c:v>1.3435949846153845</c:v>
                </c:pt>
                <c:pt idx="229">
                  <c:v>1.3590538307692306</c:v>
                </c:pt>
                <c:pt idx="230">
                  <c:v>1.3408328923076924</c:v>
                </c:pt>
                <c:pt idx="231">
                  <c:v>1.2904417769230769</c:v>
                </c:pt>
                <c:pt idx="232">
                  <c:v>1.2700583846153846</c:v>
                </c:pt>
                <c:pt idx="233">
                  <c:v>1.3159485583333332</c:v>
                </c:pt>
                <c:pt idx="234">
                  <c:v>1.3680860416666667</c:v>
                </c:pt>
                <c:pt idx="235">
                  <c:v>1.427732875</c:v>
                </c:pt>
                <c:pt idx="236">
                  <c:v>1.4841640090909083</c:v>
                </c:pt>
                <c:pt idx="237">
                  <c:v>1.3904441545454544</c:v>
                </c:pt>
                <c:pt idx="238">
                  <c:v>1.3322700000000001</c:v>
                </c:pt>
                <c:pt idx="239">
                  <c:v>1.2984890909090909</c:v>
                </c:pt>
                <c:pt idx="240">
                  <c:v>1.3291069999999998</c:v>
                </c:pt>
                <c:pt idx="241">
                  <c:v>1.4506867999999999</c:v>
                </c:pt>
                <c:pt idx="242">
                  <c:v>1.5033256090909091</c:v>
                </c:pt>
                <c:pt idx="243">
                  <c:v>1.5331336818181815</c:v>
                </c:pt>
                <c:pt idx="244">
                  <c:v>1.5471456818181819</c:v>
                </c:pt>
                <c:pt idx="245">
                  <c:v>1.4990490363636368</c:v>
                </c:pt>
                <c:pt idx="246">
                  <c:v>1.4750417545454544</c:v>
                </c:pt>
                <c:pt idx="247">
                  <c:v>1.4520276999999997</c:v>
                </c:pt>
                <c:pt idx="248">
                  <c:v>1.4569555272727273</c:v>
                </c:pt>
                <c:pt idx="249">
                  <c:v>1.3952570599999998</c:v>
                </c:pt>
                <c:pt idx="250">
                  <c:v>1.0898666750000001</c:v>
                </c:pt>
                <c:pt idx="251">
                  <c:v>1.1270866499999999</c:v>
                </c:pt>
                <c:pt idx="252">
                  <c:v>1.13862935</c:v>
                </c:pt>
                <c:pt idx="253">
                  <c:v>1.1634714874999998</c:v>
                </c:pt>
                <c:pt idx="254">
                  <c:v>1.15139835</c:v>
                </c:pt>
                <c:pt idx="255">
                  <c:v>1.5890075285714289</c:v>
                </c:pt>
                <c:pt idx="256">
                  <c:v>1.5848023571428576</c:v>
                </c:pt>
                <c:pt idx="257">
                  <c:v>1.514033214285714</c:v>
                </c:pt>
                <c:pt idx="258">
                  <c:v>1.4618734</c:v>
                </c:pt>
                <c:pt idx="259">
                  <c:v>1.479717242857143</c:v>
                </c:pt>
                <c:pt idx="260">
                  <c:v>1.6250313833333332</c:v>
                </c:pt>
                <c:pt idx="261">
                  <c:v>1.7067025333333337</c:v>
                </c:pt>
                <c:pt idx="262">
                  <c:v>1.8671101999999999</c:v>
                </c:pt>
                <c:pt idx="263">
                  <c:v>1.6576648599999999</c:v>
                </c:pt>
                <c:pt idx="264">
                  <c:v>1.627019</c:v>
                </c:pt>
                <c:pt idx="265">
                  <c:v>1.6717626999999997</c:v>
                </c:pt>
                <c:pt idx="266">
                  <c:v>1.6283132199999997</c:v>
                </c:pt>
                <c:pt idx="267">
                  <c:v>1.5639876400000001</c:v>
                </c:pt>
                <c:pt idx="268">
                  <c:v>1.69152524</c:v>
                </c:pt>
                <c:pt idx="269">
                  <c:v>1.7271672800000002</c:v>
                </c:pt>
                <c:pt idx="270">
                  <c:v>2.1600202500000001</c:v>
                </c:pt>
                <c:pt idx="271">
                  <c:v>2.1594633249999999</c:v>
                </c:pt>
                <c:pt idx="272">
                  <c:v>1.5555709</c:v>
                </c:pt>
                <c:pt idx="273">
                  <c:v>1.5653127333333334</c:v>
                </c:pt>
                <c:pt idx="274">
                  <c:v>1.5366894666666671</c:v>
                </c:pt>
                <c:pt idx="275">
                  <c:v>1.6261309666666666</c:v>
                </c:pt>
                <c:pt idx="276">
                  <c:v>1.7499945333333333</c:v>
                </c:pt>
                <c:pt idx="277">
                  <c:v>1.7608498666666665</c:v>
                </c:pt>
                <c:pt idx="278">
                  <c:v>1.7264279000000002</c:v>
                </c:pt>
                <c:pt idx="279">
                  <c:v>1.6178038666666668</c:v>
                </c:pt>
                <c:pt idx="280">
                  <c:v>1.5156511333333331</c:v>
                </c:pt>
                <c:pt idx="281">
                  <c:v>1.3950581000000002</c:v>
                </c:pt>
                <c:pt idx="282">
                  <c:v>1.3074025666666667</c:v>
                </c:pt>
                <c:pt idx="283">
                  <c:v>1.4037565333333335</c:v>
                </c:pt>
                <c:pt idx="284">
                  <c:v>1.5772117333333331</c:v>
                </c:pt>
                <c:pt idx="285">
                  <c:v>1.6199609666666668</c:v>
                </c:pt>
                <c:pt idx="286">
                  <c:v>1.6126773000000003</c:v>
                </c:pt>
                <c:pt idx="287">
                  <c:v>1.5036821</c:v>
                </c:pt>
                <c:pt idx="288">
                  <c:v>1.4276243333333334</c:v>
                </c:pt>
                <c:pt idx="289">
                  <c:v>1.3153586000000002</c:v>
                </c:pt>
                <c:pt idx="290">
                  <c:v>0.76164939999999981</c:v>
                </c:pt>
                <c:pt idx="291">
                  <c:v>0.87952845000000002</c:v>
                </c:pt>
                <c:pt idx="292">
                  <c:v>0.90997265000000005</c:v>
                </c:pt>
                <c:pt idx="293">
                  <c:v>1.0272949999999998</c:v>
                </c:pt>
                <c:pt idx="294">
                  <c:v>1.0235024000000001</c:v>
                </c:pt>
                <c:pt idx="295">
                  <c:v>0.93930330000000017</c:v>
                </c:pt>
                <c:pt idx="296">
                  <c:v>0.85131159999999984</c:v>
                </c:pt>
                <c:pt idx="297">
                  <c:v>0.73666790000000026</c:v>
                </c:pt>
                <c:pt idx="298">
                  <c:v>0.79209364999999976</c:v>
                </c:pt>
                <c:pt idx="299">
                  <c:v>0.82744360000000006</c:v>
                </c:pt>
                <c:pt idx="300">
                  <c:v>0.74703659999999994</c:v>
                </c:pt>
                <c:pt idx="301">
                  <c:v>1.7271209999999999</c:v>
                </c:pt>
                <c:pt idx="302">
                  <c:v>1.5924020999999997</c:v>
                </c:pt>
                <c:pt idx="303">
                  <c:v>1.4739662</c:v>
                </c:pt>
                <c:pt idx="304">
                  <c:v>1.3316624999999997</c:v>
                </c:pt>
                <c:pt idx="305">
                  <c:v>1.5935156999999998</c:v>
                </c:pt>
                <c:pt idx="306">
                  <c:v>1.7369327999999999</c:v>
                </c:pt>
                <c:pt idx="307">
                  <c:v>1.6695734</c:v>
                </c:pt>
                <c:pt idx="308">
                  <c:v>1.5772325</c:v>
                </c:pt>
                <c:pt idx="309">
                  <c:v>1.4663813999999999</c:v>
                </c:pt>
                <c:pt idx="310">
                  <c:v>1.3240776999999997</c:v>
                </c:pt>
                <c:pt idx="311">
                  <c:v>1.3664559000000001</c:v>
                </c:pt>
                <c:pt idx="312">
                  <c:v>1.7043667999999998</c:v>
                </c:pt>
                <c:pt idx="313">
                  <c:v>1.7456312999999999</c:v>
                </c:pt>
                <c:pt idx="314">
                  <c:v>1.7445176999999998</c:v>
                </c:pt>
                <c:pt idx="315">
                  <c:v>1.6673462999999997</c:v>
                </c:pt>
                <c:pt idx="316">
                  <c:v>1.5663071999999998</c:v>
                </c:pt>
                <c:pt idx="317">
                  <c:v>1.465268</c:v>
                </c:pt>
                <c:pt idx="318">
                  <c:v>1.7608006999999999</c:v>
                </c:pt>
                <c:pt idx="319">
                  <c:v>2.0715032999999998</c:v>
                </c:pt>
                <c:pt idx="320">
                  <c:v>2.0703895999999999</c:v>
                </c:pt>
                <c:pt idx="321">
                  <c:v>2.0041435999999999</c:v>
                </c:pt>
                <c:pt idx="322">
                  <c:v>1.8944061999999997</c:v>
                </c:pt>
                <c:pt idx="323">
                  <c:v>1.8335178999999999</c:v>
                </c:pt>
                <c:pt idx="324">
                  <c:v>1.8671975999999999</c:v>
                </c:pt>
                <c:pt idx="325">
                  <c:v>2.3224309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841-4DEA-BE9E-9B96442E78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30207392"/>
        <c:axId val="1930205952"/>
      </c:lineChart>
      <c:catAx>
        <c:axId val="193020739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930205952"/>
        <c:crosses val="autoZero"/>
        <c:auto val="1"/>
        <c:lblAlgn val="ctr"/>
        <c:lblOffset val="100"/>
        <c:noMultiLvlLbl val="0"/>
      </c:catAx>
      <c:valAx>
        <c:axId val="1930205952"/>
        <c:scaling>
          <c:orientation val="minMax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02073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LLowDL</a:t>
            </a:r>
          </a:p>
        </c:rich>
      </c:tx>
      <c:layout>
        <c:manualLayout>
          <c:xMode val="edge"/>
          <c:yMode val="edge"/>
          <c:x val="7.6848768641164258E-2"/>
          <c:y val="3.252032520325203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299754784173104"/>
          <c:y val="1.9305247597930529E-2"/>
          <c:w val="0.86700245215826899"/>
          <c:h val="0.94817442719881739"/>
        </c:manualLayout>
      </c:layout>
      <c:lineChart>
        <c:grouping val="standard"/>
        <c:varyColors val="0"/>
        <c:ser>
          <c:idx val="0"/>
          <c:order val="0"/>
          <c:tx>
            <c:strRef>
              <c:f>'L-9HPT'!$GV$3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2"/>
            <c:spPr>
              <a:noFill/>
              <a:ln w="9525" cap="flat" cmpd="sng" algn="ctr">
                <a:solidFill>
                  <a:schemeClr val="bg1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'L-9HPT'!$GA$4:$GA$329</c:f>
              <c:numCache>
                <c:formatCode>0.0</c:formatCode>
                <c:ptCount val="326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</c:v>
                </c:pt>
                <c:pt idx="278">
                  <c:v>27.9</c:v>
                </c:pt>
                <c:pt idx="279">
                  <c:v>28</c:v>
                </c:pt>
                <c:pt idx="280">
                  <c:v>28.1</c:v>
                </c:pt>
                <c:pt idx="281">
                  <c:v>28.2</c:v>
                </c:pt>
                <c:pt idx="282">
                  <c:v>28.3</c:v>
                </c:pt>
                <c:pt idx="283">
                  <c:v>28.4</c:v>
                </c:pt>
                <c:pt idx="284">
                  <c:v>28.5</c:v>
                </c:pt>
                <c:pt idx="285">
                  <c:v>28.6</c:v>
                </c:pt>
                <c:pt idx="286">
                  <c:v>28.7</c:v>
                </c:pt>
                <c:pt idx="287">
                  <c:v>28.8</c:v>
                </c:pt>
                <c:pt idx="288">
                  <c:v>28.9</c:v>
                </c:pt>
                <c:pt idx="289">
                  <c:v>29</c:v>
                </c:pt>
                <c:pt idx="290">
                  <c:v>29.1</c:v>
                </c:pt>
                <c:pt idx="291">
                  <c:v>29.2</c:v>
                </c:pt>
                <c:pt idx="292">
                  <c:v>29.3</c:v>
                </c:pt>
                <c:pt idx="293">
                  <c:v>29.4</c:v>
                </c:pt>
                <c:pt idx="294">
                  <c:v>29.5</c:v>
                </c:pt>
                <c:pt idx="295">
                  <c:v>29.6</c:v>
                </c:pt>
                <c:pt idx="296">
                  <c:v>29.7</c:v>
                </c:pt>
                <c:pt idx="297">
                  <c:v>29.8</c:v>
                </c:pt>
                <c:pt idx="298">
                  <c:v>29.9</c:v>
                </c:pt>
                <c:pt idx="299">
                  <c:v>30</c:v>
                </c:pt>
                <c:pt idx="300">
                  <c:v>30.1</c:v>
                </c:pt>
                <c:pt idx="301">
                  <c:v>30.2</c:v>
                </c:pt>
                <c:pt idx="302">
                  <c:v>30.3</c:v>
                </c:pt>
                <c:pt idx="303">
                  <c:v>30.4</c:v>
                </c:pt>
                <c:pt idx="304">
                  <c:v>30.5</c:v>
                </c:pt>
                <c:pt idx="305">
                  <c:v>30.6</c:v>
                </c:pt>
                <c:pt idx="306">
                  <c:v>30.7</c:v>
                </c:pt>
                <c:pt idx="307">
                  <c:v>30.8</c:v>
                </c:pt>
                <c:pt idx="308">
                  <c:v>30.9</c:v>
                </c:pt>
                <c:pt idx="309">
                  <c:v>31</c:v>
                </c:pt>
                <c:pt idx="310">
                  <c:v>31.100000000000101</c:v>
                </c:pt>
                <c:pt idx="311">
                  <c:v>31.2</c:v>
                </c:pt>
                <c:pt idx="312">
                  <c:v>31.3000000000001</c:v>
                </c:pt>
                <c:pt idx="313">
                  <c:v>31.4</c:v>
                </c:pt>
                <c:pt idx="314">
                  <c:v>31.5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</c:numCache>
            </c:numRef>
          </c:cat>
          <c:val>
            <c:numRef>
              <c:f>'L-9HPT'!$GV$4:$GV$329</c:f>
              <c:numCache>
                <c:formatCode>0.000</c:formatCode>
                <c:ptCount val="326"/>
                <c:pt idx="0">
                  <c:v>0</c:v>
                </c:pt>
                <c:pt idx="1">
                  <c:v>3.7649650000000048E-2</c:v>
                </c:pt>
                <c:pt idx="2">
                  <c:v>1.5970025000000089E-2</c:v>
                </c:pt>
                <c:pt idx="3">
                  <c:v>-1.0003094999999995E-2</c:v>
                </c:pt>
                <c:pt idx="4">
                  <c:v>-3.9434484999999943E-2</c:v>
                </c:pt>
                <c:pt idx="5">
                  <c:v>-6.5407649999999956E-2</c:v>
                </c:pt>
                <c:pt idx="6">
                  <c:v>-9.995712999999995E-2</c:v>
                </c:pt>
                <c:pt idx="7">
                  <c:v>-7.9850174999999968E-2</c:v>
                </c:pt>
                <c:pt idx="8">
                  <c:v>-4.0415709999999959E-2</c:v>
                </c:pt>
                <c:pt idx="9">
                  <c:v>-9.8917599999999162E-3</c:v>
                </c:pt>
                <c:pt idx="10">
                  <c:v>1.3238635000000016E-2</c:v>
                </c:pt>
                <c:pt idx="11">
                  <c:v>4.3494745000000098E-2</c:v>
                </c:pt>
                <c:pt idx="12">
                  <c:v>2.50717050000001E-2</c:v>
                </c:pt>
                <c:pt idx="13">
                  <c:v>-6.205013999999992E-2</c:v>
                </c:pt>
                <c:pt idx="14">
                  <c:v>-9.9097839999999951E-2</c:v>
                </c:pt>
                <c:pt idx="15">
                  <c:v>-0.12951045499999994</c:v>
                </c:pt>
                <c:pt idx="16">
                  <c:v>-0.13303495499999995</c:v>
                </c:pt>
                <c:pt idx="17">
                  <c:v>-9.2796819999999988E-2</c:v>
                </c:pt>
                <c:pt idx="18">
                  <c:v>-3.3756465000000034E-2</c:v>
                </c:pt>
                <c:pt idx="19">
                  <c:v>7.4177300000001032E-3</c:v>
                </c:pt>
                <c:pt idx="20">
                  <c:v>-9.8013749999999785E-3</c:v>
                </c:pt>
                <c:pt idx="21">
                  <c:v>-5.6361559999999991E-2</c:v>
                </c:pt>
                <c:pt idx="22">
                  <c:v>-8.2101449999999979E-2</c:v>
                </c:pt>
                <c:pt idx="23">
                  <c:v>-0.10263287499999993</c:v>
                </c:pt>
                <c:pt idx="24">
                  <c:v>-0.12425681500000003</c:v>
                </c:pt>
                <c:pt idx="25">
                  <c:v>-0.11866908499999998</c:v>
                </c:pt>
                <c:pt idx="26">
                  <c:v>-0.10607749999999996</c:v>
                </c:pt>
                <c:pt idx="27">
                  <c:v>-0.10118203499999993</c:v>
                </c:pt>
                <c:pt idx="28">
                  <c:v>-0.10053494499999996</c:v>
                </c:pt>
                <c:pt idx="29">
                  <c:v>-9.8360349999999916E-2</c:v>
                </c:pt>
                <c:pt idx="30">
                  <c:v>-7.2944084999999964E-2</c:v>
                </c:pt>
                <c:pt idx="31">
                  <c:v>-8.6193219999999932E-2</c:v>
                </c:pt>
                <c:pt idx="32">
                  <c:v>-5.8870194999999979E-2</c:v>
                </c:pt>
                <c:pt idx="33">
                  <c:v>-4.4260634999999951E-2</c:v>
                </c:pt>
                <c:pt idx="34">
                  <c:v>-7.6468590000000058E-2</c:v>
                </c:pt>
                <c:pt idx="35">
                  <c:v>-0.10971339999999993</c:v>
                </c:pt>
                <c:pt idx="36">
                  <c:v>-0.10748314499999996</c:v>
                </c:pt>
                <c:pt idx="37">
                  <c:v>-6.755804E-2</c:v>
                </c:pt>
                <c:pt idx="38">
                  <c:v>-1.5354449999999919E-2</c:v>
                </c:pt>
                <c:pt idx="39">
                  <c:v>1.2013765000000032E-2</c:v>
                </c:pt>
                <c:pt idx="40">
                  <c:v>2.2284690000000013E-2</c:v>
                </c:pt>
                <c:pt idx="41">
                  <c:v>4.0150950000000005E-2</c:v>
                </c:pt>
                <c:pt idx="42">
                  <c:v>1.9452465000000019E-2</c:v>
                </c:pt>
                <c:pt idx="43">
                  <c:v>-1.2331014999999945E-2</c:v>
                </c:pt>
                <c:pt idx="44">
                  <c:v>-1.4606454999999907E-2</c:v>
                </c:pt>
                <c:pt idx="45">
                  <c:v>-1.7908284999999958E-2</c:v>
                </c:pt>
                <c:pt idx="46">
                  <c:v>1.9574355000000022E-2</c:v>
                </c:pt>
                <c:pt idx="47">
                  <c:v>6.4161705000000027E-2</c:v>
                </c:pt>
                <c:pt idx="48">
                  <c:v>5.9478450000000002E-2</c:v>
                </c:pt>
                <c:pt idx="49">
                  <c:v>5.6434010000000055E-2</c:v>
                </c:pt>
                <c:pt idx="50">
                  <c:v>6.7296450000000049E-2</c:v>
                </c:pt>
                <c:pt idx="51">
                  <c:v>6.4798295000000034E-2</c:v>
                </c:pt>
                <c:pt idx="52">
                  <c:v>4.8716920000000011E-2</c:v>
                </c:pt>
                <c:pt idx="53">
                  <c:v>5.9245234999999993E-2</c:v>
                </c:pt>
                <c:pt idx="54">
                  <c:v>5.6200790000000091E-2</c:v>
                </c:pt>
                <c:pt idx="55">
                  <c:v>6.6137720000000025E-2</c:v>
                </c:pt>
                <c:pt idx="56">
                  <c:v>4.6733520000000084E-2</c:v>
                </c:pt>
                <c:pt idx="57">
                  <c:v>3.9440750000000115E-2</c:v>
                </c:pt>
                <c:pt idx="58">
                  <c:v>4.4169155000000029E-2</c:v>
                </c:pt>
                <c:pt idx="59">
                  <c:v>6.2258139999999997E-2</c:v>
                </c:pt>
                <c:pt idx="60">
                  <c:v>6.7745005000000066E-2</c:v>
                </c:pt>
                <c:pt idx="61">
                  <c:v>7.8005425000000045E-2</c:v>
                </c:pt>
                <c:pt idx="62">
                  <c:v>6.3127920000000046E-2</c:v>
                </c:pt>
                <c:pt idx="63">
                  <c:v>7.1370339999999949E-2</c:v>
                </c:pt>
                <c:pt idx="64">
                  <c:v>0.12079742000000007</c:v>
                </c:pt>
                <c:pt idx="65">
                  <c:v>0.13432498499999995</c:v>
                </c:pt>
                <c:pt idx="66">
                  <c:v>8.5924269999999997E-2</c:v>
                </c:pt>
                <c:pt idx="67">
                  <c:v>5.9627605000000097E-2</c:v>
                </c:pt>
                <c:pt idx="68">
                  <c:v>8.4943100000000021E-2</c:v>
                </c:pt>
                <c:pt idx="69">
                  <c:v>0.10238491000000001</c:v>
                </c:pt>
                <c:pt idx="70">
                  <c:v>0.14273442500000005</c:v>
                </c:pt>
                <c:pt idx="71">
                  <c:v>0.17408304999999999</c:v>
                </c:pt>
                <c:pt idx="72">
                  <c:v>0.22112329000000006</c:v>
                </c:pt>
                <c:pt idx="73">
                  <c:v>0.24252451500000002</c:v>
                </c:pt>
                <c:pt idx="74">
                  <c:v>0.205633345</c:v>
                </c:pt>
                <c:pt idx="75">
                  <c:v>0.12707744000000004</c:v>
                </c:pt>
                <c:pt idx="76">
                  <c:v>0.11855659500000008</c:v>
                </c:pt>
                <c:pt idx="77">
                  <c:v>0.12241520500000005</c:v>
                </c:pt>
                <c:pt idx="78">
                  <c:v>0.16103550999999999</c:v>
                </c:pt>
                <c:pt idx="79">
                  <c:v>0.24044031500000002</c:v>
                </c:pt>
                <c:pt idx="80">
                  <c:v>0.25109049500000002</c:v>
                </c:pt>
                <c:pt idx="81">
                  <c:v>0.28654456500000014</c:v>
                </c:pt>
                <c:pt idx="82">
                  <c:v>0.27670851500000004</c:v>
                </c:pt>
                <c:pt idx="83">
                  <c:v>0.21744540500000004</c:v>
                </c:pt>
                <c:pt idx="84">
                  <c:v>0.19538657000000009</c:v>
                </c:pt>
                <c:pt idx="85">
                  <c:v>0.19321195000000008</c:v>
                </c:pt>
                <c:pt idx="86">
                  <c:v>0.19304495999999999</c:v>
                </c:pt>
                <c:pt idx="87">
                  <c:v>0.21770280000000017</c:v>
                </c:pt>
                <c:pt idx="88">
                  <c:v>0.23698511</c:v>
                </c:pt>
                <c:pt idx="89">
                  <c:v>0.25995897000000007</c:v>
                </c:pt>
                <c:pt idx="90">
                  <c:v>0.27244972000000012</c:v>
                </c:pt>
                <c:pt idx="91">
                  <c:v>0.29378472999999999</c:v>
                </c:pt>
                <c:pt idx="92">
                  <c:v>0.28455065000000002</c:v>
                </c:pt>
                <c:pt idx="93">
                  <c:v>0.25353612000000003</c:v>
                </c:pt>
                <c:pt idx="94">
                  <c:v>0.21620996000000009</c:v>
                </c:pt>
                <c:pt idx="95">
                  <c:v>0.1571139150000001</c:v>
                </c:pt>
                <c:pt idx="96">
                  <c:v>0.16597928000000009</c:v>
                </c:pt>
                <c:pt idx="97">
                  <c:v>0.18075598000000009</c:v>
                </c:pt>
                <c:pt idx="98">
                  <c:v>0.23377368999999998</c:v>
                </c:pt>
                <c:pt idx="99">
                  <c:v>0.28336777499999988</c:v>
                </c:pt>
                <c:pt idx="100">
                  <c:v>0.32887010500000019</c:v>
                </c:pt>
                <c:pt idx="101">
                  <c:v>0.31326881000000006</c:v>
                </c:pt>
                <c:pt idx="102">
                  <c:v>0.28148522000000009</c:v>
                </c:pt>
                <c:pt idx="103">
                  <c:v>0.25443010500000002</c:v>
                </c:pt>
                <c:pt idx="104">
                  <c:v>0.24666779000000011</c:v>
                </c:pt>
                <c:pt idx="105">
                  <c:v>0.30044401999999992</c:v>
                </c:pt>
                <c:pt idx="106">
                  <c:v>0.33064440000000006</c:v>
                </c:pt>
                <c:pt idx="107">
                  <c:v>0.32748864000000011</c:v>
                </c:pt>
                <c:pt idx="108">
                  <c:v>0.34633607000000005</c:v>
                </c:pt>
                <c:pt idx="109">
                  <c:v>0.34431798000000008</c:v>
                </c:pt>
                <c:pt idx="110">
                  <c:v>0.30856455000000005</c:v>
                </c:pt>
                <c:pt idx="111">
                  <c:v>0.32469107500000005</c:v>
                </c:pt>
                <c:pt idx="112">
                  <c:v>0.36641150500000019</c:v>
                </c:pt>
                <c:pt idx="113">
                  <c:v>0.43241060000000003</c:v>
                </c:pt>
                <c:pt idx="114">
                  <c:v>0.47466675000000008</c:v>
                </c:pt>
                <c:pt idx="115">
                  <c:v>0.46064859999999985</c:v>
                </c:pt>
                <c:pt idx="116">
                  <c:v>0.44500215999999992</c:v>
                </c:pt>
                <c:pt idx="117">
                  <c:v>0.41615161000000012</c:v>
                </c:pt>
                <c:pt idx="118">
                  <c:v>0.38731166999999989</c:v>
                </c:pt>
                <c:pt idx="119">
                  <c:v>0.39104833500000002</c:v>
                </c:pt>
                <c:pt idx="120">
                  <c:v>0.42722622500000007</c:v>
                </c:pt>
                <c:pt idx="121">
                  <c:v>0.47290612999999998</c:v>
                </c:pt>
                <c:pt idx="122">
                  <c:v>0.50874990499999995</c:v>
                </c:pt>
                <c:pt idx="123">
                  <c:v>0.52976136499999993</c:v>
                </c:pt>
                <c:pt idx="124">
                  <c:v>0.52073951000000007</c:v>
                </c:pt>
                <c:pt idx="125">
                  <c:v>0.51421575500000005</c:v>
                </c:pt>
                <c:pt idx="126">
                  <c:v>0.50177026000000013</c:v>
                </c:pt>
                <c:pt idx="127">
                  <c:v>0.49248045500000009</c:v>
                </c:pt>
                <c:pt idx="128">
                  <c:v>0.53131299000000021</c:v>
                </c:pt>
                <c:pt idx="129">
                  <c:v>0.53326486000000017</c:v>
                </c:pt>
                <c:pt idx="130">
                  <c:v>0.50349938500000013</c:v>
                </c:pt>
                <c:pt idx="131">
                  <c:v>0.49154439500000013</c:v>
                </c:pt>
                <c:pt idx="132">
                  <c:v>0.45482026500000006</c:v>
                </c:pt>
                <c:pt idx="133">
                  <c:v>0.47474976499999999</c:v>
                </c:pt>
                <c:pt idx="134">
                  <c:v>0.50917746500000005</c:v>
                </c:pt>
                <c:pt idx="135">
                  <c:v>0.50070184000000018</c:v>
                </c:pt>
                <c:pt idx="136">
                  <c:v>0.50678014500000013</c:v>
                </c:pt>
                <c:pt idx="137">
                  <c:v>0.52589544999999993</c:v>
                </c:pt>
                <c:pt idx="138">
                  <c:v>0.51507821500000006</c:v>
                </c:pt>
                <c:pt idx="139">
                  <c:v>0.45901605500000009</c:v>
                </c:pt>
                <c:pt idx="140">
                  <c:v>0.42430999500000005</c:v>
                </c:pt>
                <c:pt idx="141">
                  <c:v>0.38390477000000012</c:v>
                </c:pt>
                <c:pt idx="142">
                  <c:v>0.39101998999999993</c:v>
                </c:pt>
                <c:pt idx="143">
                  <c:v>0.44924618500000013</c:v>
                </c:pt>
                <c:pt idx="144">
                  <c:v>0.47651356499999997</c:v>
                </c:pt>
                <c:pt idx="145">
                  <c:v>0.47368135999999988</c:v>
                </c:pt>
                <c:pt idx="146">
                  <c:v>0.49894114999999994</c:v>
                </c:pt>
                <c:pt idx="147">
                  <c:v>0.508175245</c:v>
                </c:pt>
                <c:pt idx="148">
                  <c:v>0.46802747</c:v>
                </c:pt>
                <c:pt idx="149">
                  <c:v>0.436087365</c:v>
                </c:pt>
                <c:pt idx="150">
                  <c:v>0.40919927000000006</c:v>
                </c:pt>
                <c:pt idx="151">
                  <c:v>0.42767793500000001</c:v>
                </c:pt>
                <c:pt idx="152">
                  <c:v>0.50627907499999991</c:v>
                </c:pt>
                <c:pt idx="153">
                  <c:v>0.51653950500000012</c:v>
                </c:pt>
                <c:pt idx="154">
                  <c:v>0.54798898500000015</c:v>
                </c:pt>
                <c:pt idx="155">
                  <c:v>0.57840157499999989</c:v>
                </c:pt>
                <c:pt idx="156">
                  <c:v>0.56199663500000008</c:v>
                </c:pt>
                <c:pt idx="157">
                  <c:v>0.56422689999999998</c:v>
                </c:pt>
                <c:pt idx="158">
                  <c:v>0.55021924000000011</c:v>
                </c:pt>
                <c:pt idx="159">
                  <c:v>0.53885571999999993</c:v>
                </c:pt>
                <c:pt idx="160">
                  <c:v>0.55732391999999997</c:v>
                </c:pt>
                <c:pt idx="161">
                  <c:v>0.58105625999999988</c:v>
                </c:pt>
                <c:pt idx="162">
                  <c:v>0.60039427499999987</c:v>
                </c:pt>
                <c:pt idx="163">
                  <c:v>0.61381046500000003</c:v>
                </c:pt>
                <c:pt idx="164">
                  <c:v>0.61863971500000026</c:v>
                </c:pt>
                <c:pt idx="165">
                  <c:v>0.63275875500000012</c:v>
                </c:pt>
                <c:pt idx="166">
                  <c:v>0.68099244500000022</c:v>
                </c:pt>
                <c:pt idx="167">
                  <c:v>0.71690240499999969</c:v>
                </c:pt>
                <c:pt idx="168">
                  <c:v>0.7361290399999999</c:v>
                </c:pt>
                <c:pt idx="169">
                  <c:v>0.72786567999999996</c:v>
                </c:pt>
                <c:pt idx="170">
                  <c:v>0.68234231499999987</c:v>
                </c:pt>
                <c:pt idx="171">
                  <c:v>0.66294862000000032</c:v>
                </c:pt>
                <c:pt idx="172">
                  <c:v>0.66756571000000009</c:v>
                </c:pt>
                <c:pt idx="173">
                  <c:v>0.67386673499999994</c:v>
                </c:pt>
                <c:pt idx="174">
                  <c:v>0.70151331499999992</c:v>
                </c:pt>
                <c:pt idx="175">
                  <c:v>0.76647543000000007</c:v>
                </c:pt>
                <c:pt idx="176">
                  <c:v>0.81546762000000006</c:v>
                </c:pt>
                <c:pt idx="177">
                  <c:v>0.81128547999999989</c:v>
                </c:pt>
                <c:pt idx="178">
                  <c:v>0.78477660999999999</c:v>
                </c:pt>
                <c:pt idx="179">
                  <c:v>0.76097814000000008</c:v>
                </c:pt>
                <c:pt idx="180">
                  <c:v>0.69786697000000031</c:v>
                </c:pt>
                <c:pt idx="181">
                  <c:v>0.67510531500000004</c:v>
                </c:pt>
                <c:pt idx="182">
                  <c:v>0.69650656500000019</c:v>
                </c:pt>
                <c:pt idx="183">
                  <c:v>0.72067374499999981</c:v>
                </c:pt>
                <c:pt idx="184">
                  <c:v>0.75408566999999993</c:v>
                </c:pt>
                <c:pt idx="185">
                  <c:v>0.7756990450000002</c:v>
                </c:pt>
                <c:pt idx="186">
                  <c:v>0.76983291499999995</c:v>
                </c:pt>
                <c:pt idx="187">
                  <c:v>0.78026040000000008</c:v>
                </c:pt>
                <c:pt idx="188">
                  <c:v>0.76221664499999986</c:v>
                </c:pt>
                <c:pt idx="189">
                  <c:v>0.71500937500000017</c:v>
                </c:pt>
                <c:pt idx="190">
                  <c:v>0.67043723888888895</c:v>
                </c:pt>
                <c:pt idx="191">
                  <c:v>0.67973083888888886</c:v>
                </c:pt>
                <c:pt idx="192">
                  <c:v>0.66362168333333338</c:v>
                </c:pt>
                <c:pt idx="193">
                  <c:v>0.64303961111111119</c:v>
                </c:pt>
                <c:pt idx="194">
                  <c:v>0.72645805555555554</c:v>
                </c:pt>
                <c:pt idx="195">
                  <c:v>0.80316136111111136</c:v>
                </c:pt>
                <c:pt idx="196">
                  <c:v>0.79513184444444462</c:v>
                </c:pt>
                <c:pt idx="197">
                  <c:v>0.72934582777777768</c:v>
                </c:pt>
                <c:pt idx="198">
                  <c:v>0.67472453888888895</c:v>
                </c:pt>
                <c:pt idx="199">
                  <c:v>0.61400668888888887</c:v>
                </c:pt>
                <c:pt idx="200">
                  <c:v>0.59885237777777767</c:v>
                </c:pt>
                <c:pt idx="201">
                  <c:v>0.61424252222222231</c:v>
                </c:pt>
                <c:pt idx="202">
                  <c:v>0.691131338888889</c:v>
                </c:pt>
                <c:pt idx="203">
                  <c:v>0.77572390000000002</c:v>
                </c:pt>
                <c:pt idx="204">
                  <c:v>0.77956758235294099</c:v>
                </c:pt>
                <c:pt idx="205">
                  <c:v>0.76276042941176481</c:v>
                </c:pt>
                <c:pt idx="206">
                  <c:v>0.75780844999999986</c:v>
                </c:pt>
                <c:pt idx="207">
                  <c:v>0.69594185625000016</c:v>
                </c:pt>
                <c:pt idx="208">
                  <c:v>0.66810303124999992</c:v>
                </c:pt>
                <c:pt idx="209">
                  <c:v>0.62994811250000005</c:v>
                </c:pt>
                <c:pt idx="210">
                  <c:v>0.75513758666666675</c:v>
                </c:pt>
                <c:pt idx="211">
                  <c:v>0.85277162000000006</c:v>
                </c:pt>
                <c:pt idx="212">
                  <c:v>0.87703872000000005</c:v>
                </c:pt>
                <c:pt idx="213">
                  <c:v>0.92915211428571431</c:v>
                </c:pt>
                <c:pt idx="214">
                  <c:v>0.93442570000000014</c:v>
                </c:pt>
                <c:pt idx="215">
                  <c:v>0.93426669285714292</c:v>
                </c:pt>
                <c:pt idx="216">
                  <c:v>0.86474014285714296</c:v>
                </c:pt>
                <c:pt idx="217">
                  <c:v>0.80000992857142861</c:v>
                </c:pt>
                <c:pt idx="218">
                  <c:v>0.80760973571428563</c:v>
                </c:pt>
                <c:pt idx="219">
                  <c:v>0.8438541928571428</c:v>
                </c:pt>
                <c:pt idx="220">
                  <c:v>0.76285513846153852</c:v>
                </c:pt>
                <c:pt idx="221">
                  <c:v>0.80832169230769246</c:v>
                </c:pt>
                <c:pt idx="222">
                  <c:v>0.81894160769230784</c:v>
                </c:pt>
                <c:pt idx="223">
                  <c:v>0.79253629230769229</c:v>
                </c:pt>
                <c:pt idx="224">
                  <c:v>0.74732676923076946</c:v>
                </c:pt>
                <c:pt idx="225">
                  <c:v>0.69635214615384611</c:v>
                </c:pt>
                <c:pt idx="226">
                  <c:v>0.75283470000000008</c:v>
                </c:pt>
                <c:pt idx="227">
                  <c:v>0.77682054615384644</c:v>
                </c:pt>
                <c:pt idx="228">
                  <c:v>0.77656355384615372</c:v>
                </c:pt>
                <c:pt idx="229">
                  <c:v>0.7929484846153847</c:v>
                </c:pt>
                <c:pt idx="230">
                  <c:v>0.80380926153846188</c:v>
                </c:pt>
                <c:pt idx="231">
                  <c:v>0.80089196153846154</c:v>
                </c:pt>
                <c:pt idx="232">
                  <c:v>0.79052901538461551</c:v>
                </c:pt>
                <c:pt idx="233">
                  <c:v>0.74880322500000007</c:v>
                </c:pt>
                <c:pt idx="234">
                  <c:v>0.80564350000000007</c:v>
                </c:pt>
                <c:pt idx="235">
                  <c:v>0.84837523333333331</c:v>
                </c:pt>
                <c:pt idx="236">
                  <c:v>0.87693550909090934</c:v>
                </c:pt>
                <c:pt idx="237">
                  <c:v>0.79564608181818197</c:v>
                </c:pt>
                <c:pt idx="238">
                  <c:v>0.70468430909090918</c:v>
                </c:pt>
                <c:pt idx="239">
                  <c:v>0.67574906363636356</c:v>
                </c:pt>
                <c:pt idx="240">
                  <c:v>0.70113552727272743</c:v>
                </c:pt>
                <c:pt idx="241">
                  <c:v>0.8171799727272725</c:v>
                </c:pt>
                <c:pt idx="242">
                  <c:v>0.90763555454545464</c:v>
                </c:pt>
                <c:pt idx="243">
                  <c:v>0.9454716090909091</c:v>
                </c:pt>
                <c:pt idx="244">
                  <c:v>0.96254542727272741</c:v>
                </c:pt>
                <c:pt idx="245">
                  <c:v>0.91187398181818191</c:v>
                </c:pt>
                <c:pt idx="246">
                  <c:v>0.86365698181818196</c:v>
                </c:pt>
                <c:pt idx="247">
                  <c:v>0.82119676363636351</c:v>
                </c:pt>
                <c:pt idx="248">
                  <c:v>0.84824670000000024</c:v>
                </c:pt>
                <c:pt idx="249">
                  <c:v>0.68086420999999997</c:v>
                </c:pt>
                <c:pt idx="250">
                  <c:v>0.39140338749999976</c:v>
                </c:pt>
                <c:pt idx="251">
                  <c:v>0.43472951249999997</c:v>
                </c:pt>
                <c:pt idx="252">
                  <c:v>0.45943256249999997</c:v>
                </c:pt>
                <c:pt idx="253">
                  <c:v>0.46512115000000004</c:v>
                </c:pt>
                <c:pt idx="254">
                  <c:v>0.44568908749999991</c:v>
                </c:pt>
                <c:pt idx="255">
                  <c:v>0.82486075714285712</c:v>
                </c:pt>
                <c:pt idx="256">
                  <c:v>0.79599232857142876</c:v>
                </c:pt>
                <c:pt idx="257">
                  <c:v>0.76696497142857145</c:v>
                </c:pt>
                <c:pt idx="258">
                  <c:v>0.74880287142857149</c:v>
                </c:pt>
                <c:pt idx="259">
                  <c:v>0.78436155714285716</c:v>
                </c:pt>
                <c:pt idx="260">
                  <c:v>1.17601365</c:v>
                </c:pt>
                <c:pt idx="261">
                  <c:v>1.1928535499999999</c:v>
                </c:pt>
                <c:pt idx="262">
                  <c:v>1.3141538666666666</c:v>
                </c:pt>
                <c:pt idx="263">
                  <c:v>1.0512613200000001</c:v>
                </c:pt>
                <c:pt idx="264">
                  <c:v>1.0182076800000002</c:v>
                </c:pt>
                <c:pt idx="265">
                  <c:v>0.98127138000000025</c:v>
                </c:pt>
                <c:pt idx="266">
                  <c:v>1.0212415800000003</c:v>
                </c:pt>
                <c:pt idx="267">
                  <c:v>0.99278086000000021</c:v>
                </c:pt>
                <c:pt idx="268">
                  <c:v>1.0753519400000002</c:v>
                </c:pt>
                <c:pt idx="269">
                  <c:v>1.10448082</c:v>
                </c:pt>
                <c:pt idx="270">
                  <c:v>1.4633928250000001</c:v>
                </c:pt>
                <c:pt idx="271">
                  <c:v>1.4546944499999999</c:v>
                </c:pt>
                <c:pt idx="272">
                  <c:v>1.1943033000000001</c:v>
                </c:pt>
                <c:pt idx="273">
                  <c:v>1.2196559000000002</c:v>
                </c:pt>
                <c:pt idx="274">
                  <c:v>1.1461263333333334</c:v>
                </c:pt>
                <c:pt idx="275">
                  <c:v>1.1435980666666667</c:v>
                </c:pt>
                <c:pt idx="276">
                  <c:v>1.3058266000000003</c:v>
                </c:pt>
                <c:pt idx="277">
                  <c:v>1.3308081666666667</c:v>
                </c:pt>
                <c:pt idx="278">
                  <c:v>1.2876876000000002</c:v>
                </c:pt>
                <c:pt idx="279">
                  <c:v>1.2264982333333336</c:v>
                </c:pt>
                <c:pt idx="280">
                  <c:v>1.1196600666666667</c:v>
                </c:pt>
                <c:pt idx="281">
                  <c:v>0.99326833333333353</c:v>
                </c:pt>
                <c:pt idx="282">
                  <c:v>0.91141180000000033</c:v>
                </c:pt>
                <c:pt idx="283">
                  <c:v>1.0349040666666669</c:v>
                </c:pt>
                <c:pt idx="284">
                  <c:v>1.1022635333333335</c:v>
                </c:pt>
                <c:pt idx="285">
                  <c:v>1.1681382000000002</c:v>
                </c:pt>
                <c:pt idx="286">
                  <c:v>1.2543091333333336</c:v>
                </c:pt>
                <c:pt idx="287">
                  <c:v>1.1514840000000002</c:v>
                </c:pt>
                <c:pt idx="288">
                  <c:v>1.0656843000000003</c:v>
                </c:pt>
                <c:pt idx="289">
                  <c:v>0.99215480000000034</c:v>
                </c:pt>
                <c:pt idx="290">
                  <c:v>0.38637124999999994</c:v>
                </c:pt>
                <c:pt idx="291">
                  <c:v>0.41135264999999999</c:v>
                </c:pt>
                <c:pt idx="292">
                  <c:v>0.37332379999999998</c:v>
                </c:pt>
                <c:pt idx="293">
                  <c:v>0.59224204999999996</c:v>
                </c:pt>
                <c:pt idx="294">
                  <c:v>0.66662970000000044</c:v>
                </c:pt>
                <c:pt idx="295">
                  <c:v>0.61343125000000032</c:v>
                </c:pt>
                <c:pt idx="296">
                  <c:v>0.56614710000000013</c:v>
                </c:pt>
                <c:pt idx="297">
                  <c:v>0.42005110000000001</c:v>
                </c:pt>
                <c:pt idx="298">
                  <c:v>0.39072050000000003</c:v>
                </c:pt>
                <c:pt idx="299">
                  <c:v>0.41079605000000019</c:v>
                </c:pt>
                <c:pt idx="300">
                  <c:v>0.34020090000000014</c:v>
                </c:pt>
                <c:pt idx="301">
                  <c:v>0.75082899999999997</c:v>
                </c:pt>
                <c:pt idx="302">
                  <c:v>0.68346960000000001</c:v>
                </c:pt>
                <c:pt idx="303">
                  <c:v>0.57484559999999996</c:v>
                </c:pt>
                <c:pt idx="304">
                  <c:v>0.49120300000000006</c:v>
                </c:pt>
                <c:pt idx="305">
                  <c:v>0.5911286</c:v>
                </c:pt>
                <c:pt idx="306">
                  <c:v>0.64978979999999997</c:v>
                </c:pt>
                <c:pt idx="307">
                  <c:v>0.61611009999999999</c:v>
                </c:pt>
                <c:pt idx="308">
                  <c:v>0.57484559999999996</c:v>
                </c:pt>
                <c:pt idx="309">
                  <c:v>0.51618439999999999</c:v>
                </c:pt>
                <c:pt idx="310">
                  <c:v>0.44882489999999997</c:v>
                </c:pt>
                <c:pt idx="311">
                  <c:v>0.46510810000000014</c:v>
                </c:pt>
                <c:pt idx="312">
                  <c:v>0.60852529999999994</c:v>
                </c:pt>
                <c:pt idx="313">
                  <c:v>0.62592200000000009</c:v>
                </c:pt>
                <c:pt idx="314">
                  <c:v>0.63350670000000009</c:v>
                </c:pt>
                <c:pt idx="315">
                  <c:v>0.5835439</c:v>
                </c:pt>
                <c:pt idx="316">
                  <c:v>0.55744890000000002</c:v>
                </c:pt>
                <c:pt idx="317">
                  <c:v>0.49878780000000011</c:v>
                </c:pt>
                <c:pt idx="318">
                  <c:v>0.62480829999999998</c:v>
                </c:pt>
                <c:pt idx="319">
                  <c:v>0.75082899999999997</c:v>
                </c:pt>
                <c:pt idx="320">
                  <c:v>0.77581040000000012</c:v>
                </c:pt>
                <c:pt idx="321">
                  <c:v>0.79320710000000005</c:v>
                </c:pt>
                <c:pt idx="322">
                  <c:v>0.75952740000000007</c:v>
                </c:pt>
                <c:pt idx="323">
                  <c:v>0.74213070000000014</c:v>
                </c:pt>
                <c:pt idx="324">
                  <c:v>0.75082899999999997</c:v>
                </c:pt>
                <c:pt idx="325">
                  <c:v>0.968077000000000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DC2-4CD2-8D88-CEA3CD9FCD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59693712"/>
        <c:axId val="1959695152"/>
      </c:lineChart>
      <c:catAx>
        <c:axId val="1959693712"/>
        <c:scaling>
          <c:orientation val="minMax"/>
        </c:scaling>
        <c:delete val="1"/>
        <c:axPos val="b"/>
        <c:numFmt formatCode="0.0" sourceLinked="1"/>
        <c:majorTickMark val="none"/>
        <c:minorTickMark val="none"/>
        <c:tickLblPos val="nextTo"/>
        <c:crossAx val="1959695152"/>
        <c:crosses val="autoZero"/>
        <c:auto val="1"/>
        <c:lblAlgn val="ctr"/>
        <c:lblOffset val="100"/>
        <c:noMultiLvlLbl val="0"/>
      </c:catAx>
      <c:valAx>
        <c:axId val="1959695152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96937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RUpDL</a:t>
            </a:r>
          </a:p>
        </c:rich>
      </c:tx>
      <c:layout>
        <c:manualLayout>
          <c:xMode val="edge"/>
          <c:yMode val="edge"/>
          <c:x val="6.3585354255825025E-2"/>
          <c:y val="5.286343612334801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597501016598278"/>
          <c:y val="4.3187830687830699E-2"/>
          <c:w val="0.80126150604413882"/>
          <c:h val="0.8152892346789985"/>
        </c:manualLayout>
      </c:layout>
      <c:lineChart>
        <c:grouping val="standard"/>
        <c:varyColors val="0"/>
        <c:ser>
          <c:idx val="0"/>
          <c:order val="0"/>
          <c:tx>
            <c:strRef>
              <c:f>'L-9HPT'!$V$3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rgbClr val="4472C4">
                  <a:lumMod val="75000"/>
                </a:srgb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5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L-9HPT'!$A$4:$A$329</c:f>
              <c:numCache>
                <c:formatCode>General</c:formatCode>
                <c:ptCount val="326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</c:v>
                </c:pt>
                <c:pt idx="278">
                  <c:v>27.9</c:v>
                </c:pt>
                <c:pt idx="279">
                  <c:v>28</c:v>
                </c:pt>
                <c:pt idx="280">
                  <c:v>28.1</c:v>
                </c:pt>
                <c:pt idx="281">
                  <c:v>28.2</c:v>
                </c:pt>
                <c:pt idx="282">
                  <c:v>28.3</c:v>
                </c:pt>
                <c:pt idx="283">
                  <c:v>28.4</c:v>
                </c:pt>
                <c:pt idx="284">
                  <c:v>28.5</c:v>
                </c:pt>
                <c:pt idx="285">
                  <c:v>28.6</c:v>
                </c:pt>
                <c:pt idx="286">
                  <c:v>28.7</c:v>
                </c:pt>
                <c:pt idx="287">
                  <c:v>28.8</c:v>
                </c:pt>
                <c:pt idx="288">
                  <c:v>28.9</c:v>
                </c:pt>
                <c:pt idx="289">
                  <c:v>29</c:v>
                </c:pt>
                <c:pt idx="290">
                  <c:v>29.1</c:v>
                </c:pt>
                <c:pt idx="291">
                  <c:v>29.2</c:v>
                </c:pt>
                <c:pt idx="292">
                  <c:v>29.3</c:v>
                </c:pt>
                <c:pt idx="293">
                  <c:v>29.4</c:v>
                </c:pt>
                <c:pt idx="294">
                  <c:v>29.5</c:v>
                </c:pt>
                <c:pt idx="295">
                  <c:v>29.6</c:v>
                </c:pt>
                <c:pt idx="296">
                  <c:v>29.7</c:v>
                </c:pt>
                <c:pt idx="297">
                  <c:v>29.8</c:v>
                </c:pt>
                <c:pt idx="298">
                  <c:v>29.9</c:v>
                </c:pt>
                <c:pt idx="299">
                  <c:v>30</c:v>
                </c:pt>
                <c:pt idx="300">
                  <c:v>30.1</c:v>
                </c:pt>
                <c:pt idx="301">
                  <c:v>30.2</c:v>
                </c:pt>
                <c:pt idx="302">
                  <c:v>30.3</c:v>
                </c:pt>
                <c:pt idx="303">
                  <c:v>30.4</c:v>
                </c:pt>
                <c:pt idx="304">
                  <c:v>30.5</c:v>
                </c:pt>
                <c:pt idx="305">
                  <c:v>30.6</c:v>
                </c:pt>
                <c:pt idx="306">
                  <c:v>30.7</c:v>
                </c:pt>
                <c:pt idx="307">
                  <c:v>30.8</c:v>
                </c:pt>
                <c:pt idx="308">
                  <c:v>30.9</c:v>
                </c:pt>
                <c:pt idx="309">
                  <c:v>31</c:v>
                </c:pt>
                <c:pt idx="310">
                  <c:v>31.100000000000101</c:v>
                </c:pt>
                <c:pt idx="311">
                  <c:v>31.2</c:v>
                </c:pt>
                <c:pt idx="312">
                  <c:v>31.3000000000001</c:v>
                </c:pt>
                <c:pt idx="313">
                  <c:v>31.4</c:v>
                </c:pt>
                <c:pt idx="314">
                  <c:v>31.5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</c:numCache>
            </c:numRef>
          </c:cat>
          <c:val>
            <c:numRef>
              <c:f>'L-9HPT'!$V$4:$V$329</c:f>
              <c:numCache>
                <c:formatCode>0.000</c:formatCode>
                <c:ptCount val="326"/>
                <c:pt idx="0">
                  <c:v>0</c:v>
                </c:pt>
                <c:pt idx="1">
                  <c:v>6.0891385000000034E-2</c:v>
                </c:pt>
                <c:pt idx="2">
                  <c:v>4.3839314999999955E-2</c:v>
                </c:pt>
                <c:pt idx="3">
                  <c:v>1.769921499999997E-2</c:v>
                </c:pt>
                <c:pt idx="4">
                  <c:v>6.9376399999999672E-3</c:v>
                </c:pt>
                <c:pt idx="5">
                  <c:v>-3.330048499999997E-2</c:v>
                </c:pt>
                <c:pt idx="6">
                  <c:v>-6.3834975000000044E-2</c:v>
                </c:pt>
                <c:pt idx="7">
                  <c:v>-6.6054710000000003E-2</c:v>
                </c:pt>
                <c:pt idx="8">
                  <c:v>-3.4827949999999989E-2</c:v>
                </c:pt>
                <c:pt idx="9">
                  <c:v>2.5962624999999968E-2</c:v>
                </c:pt>
                <c:pt idx="10">
                  <c:v>4.680708500000004E-2</c:v>
                </c:pt>
                <c:pt idx="11">
                  <c:v>6.2230804999999959E-2</c:v>
                </c:pt>
                <c:pt idx="12">
                  <c:v>4.2179499999999995E-2</c:v>
                </c:pt>
                <c:pt idx="13">
                  <c:v>-2.7789460000000026E-2</c:v>
                </c:pt>
                <c:pt idx="14">
                  <c:v>-7.1193880000000015E-2</c:v>
                </c:pt>
                <c:pt idx="15">
                  <c:v>-0.10574343000000004</c:v>
                </c:pt>
                <c:pt idx="16">
                  <c:v>-0.11617088999999998</c:v>
                </c:pt>
                <c:pt idx="17">
                  <c:v>-0.11014828000000002</c:v>
                </c:pt>
                <c:pt idx="18">
                  <c:v>-1.6436445000000049E-2</c:v>
                </c:pt>
                <c:pt idx="19">
                  <c:v>2.6745265000000008E-2</c:v>
                </c:pt>
                <c:pt idx="20">
                  <c:v>6.1024849999999579E-3</c:v>
                </c:pt>
                <c:pt idx="21">
                  <c:v>-3.0955709999999997E-2</c:v>
                </c:pt>
                <c:pt idx="22">
                  <c:v>-5.9037250000000006E-2</c:v>
                </c:pt>
                <c:pt idx="23">
                  <c:v>-0.10324526499999997</c:v>
                </c:pt>
                <c:pt idx="24">
                  <c:v>-0.10196157499999998</c:v>
                </c:pt>
                <c:pt idx="25">
                  <c:v>-0.11950421500000001</c:v>
                </c:pt>
                <c:pt idx="26">
                  <c:v>-0.113759955</c:v>
                </c:pt>
                <c:pt idx="27">
                  <c:v>-0.10273053499999998</c:v>
                </c:pt>
                <c:pt idx="28">
                  <c:v>-6.669866500000006E-2</c:v>
                </c:pt>
                <c:pt idx="29">
                  <c:v>-8.3628869999999994E-2</c:v>
                </c:pt>
                <c:pt idx="30">
                  <c:v>-6.2025940000000057E-2</c:v>
                </c:pt>
                <c:pt idx="31">
                  <c:v>-6.1378830000000065E-2</c:v>
                </c:pt>
                <c:pt idx="32">
                  <c:v>-6.8069635000000059E-2</c:v>
                </c:pt>
                <c:pt idx="33">
                  <c:v>-7.6701730000000051E-2</c:v>
                </c:pt>
                <c:pt idx="34">
                  <c:v>-0.11515507000000003</c:v>
                </c:pt>
                <c:pt idx="35">
                  <c:v>-0.13575266999999999</c:v>
                </c:pt>
                <c:pt idx="36">
                  <c:v>-0.11487663999999997</c:v>
                </c:pt>
                <c:pt idx="37">
                  <c:v>-7.6813109999999976E-2</c:v>
                </c:pt>
                <c:pt idx="38">
                  <c:v>-5.1619480000000065E-2</c:v>
                </c:pt>
                <c:pt idx="39">
                  <c:v>-3.2883445000000018E-2</c:v>
                </c:pt>
                <c:pt idx="40">
                  <c:v>-3.1154250000000033E-2</c:v>
                </c:pt>
                <c:pt idx="41">
                  <c:v>-2.6258860000000061E-2</c:v>
                </c:pt>
                <c:pt idx="42">
                  <c:v>-3.0931560000000007E-2</c:v>
                </c:pt>
                <c:pt idx="43">
                  <c:v>-7.2530114999999964E-2</c:v>
                </c:pt>
                <c:pt idx="44">
                  <c:v>-3.7378590000000045E-2</c:v>
                </c:pt>
                <c:pt idx="45">
                  <c:v>-1.9401030000000031E-2</c:v>
                </c:pt>
                <c:pt idx="46">
                  <c:v>-1.4791200000000282E-3</c:v>
                </c:pt>
                <c:pt idx="47">
                  <c:v>2.9702449999999919E-2</c:v>
                </c:pt>
                <c:pt idx="48">
                  <c:v>4.3710140000000008E-2</c:v>
                </c:pt>
                <c:pt idx="49">
                  <c:v>2.8822129999999974E-2</c:v>
                </c:pt>
                <c:pt idx="50">
                  <c:v>2.3102014999999993E-2</c:v>
                </c:pt>
                <c:pt idx="51">
                  <c:v>6.8640849999999694E-3</c:v>
                </c:pt>
                <c:pt idx="52">
                  <c:v>1.9622694999999978E-2</c:v>
                </c:pt>
                <c:pt idx="53">
                  <c:v>5.0880989999999994E-2</c:v>
                </c:pt>
                <c:pt idx="54">
                  <c:v>8.1404949999999948E-2</c:v>
                </c:pt>
                <c:pt idx="55">
                  <c:v>9.346074499999997E-2</c:v>
                </c:pt>
                <c:pt idx="56">
                  <c:v>9.3450240000000045E-2</c:v>
                </c:pt>
                <c:pt idx="57">
                  <c:v>0.11223146000000003</c:v>
                </c:pt>
                <c:pt idx="58">
                  <c:v>0.10354364999999999</c:v>
                </c:pt>
                <c:pt idx="59">
                  <c:v>9.4354729999999984E-2</c:v>
                </c:pt>
                <c:pt idx="60">
                  <c:v>7.4727814999999961E-2</c:v>
                </c:pt>
                <c:pt idx="61">
                  <c:v>8.2824209999999981E-2</c:v>
                </c:pt>
                <c:pt idx="62">
                  <c:v>0.13182683000000003</c:v>
                </c:pt>
                <c:pt idx="63">
                  <c:v>0.149971465</c:v>
                </c:pt>
                <c:pt idx="64">
                  <c:v>0.17071508499999991</c:v>
                </c:pt>
                <c:pt idx="65">
                  <c:v>0.15861411500000003</c:v>
                </c:pt>
                <c:pt idx="66">
                  <c:v>0.11954834999999994</c:v>
                </c:pt>
                <c:pt idx="67">
                  <c:v>9.937515999999999E-2</c:v>
                </c:pt>
                <c:pt idx="68">
                  <c:v>0.12115567999999996</c:v>
                </c:pt>
                <c:pt idx="69">
                  <c:v>0.13480507499999994</c:v>
                </c:pt>
                <c:pt idx="70">
                  <c:v>0.17748568499999998</c:v>
                </c:pt>
                <c:pt idx="71">
                  <c:v>0.21637390499999992</c:v>
                </c:pt>
                <c:pt idx="72">
                  <c:v>0.22338821000000003</c:v>
                </c:pt>
                <c:pt idx="73">
                  <c:v>0.23255616500000001</c:v>
                </c:pt>
                <c:pt idx="74">
                  <c:v>0.20415108000000001</c:v>
                </c:pt>
                <c:pt idx="75">
                  <c:v>0.13113770999999991</c:v>
                </c:pt>
                <c:pt idx="76">
                  <c:v>0.118323425</c:v>
                </c:pt>
                <c:pt idx="77">
                  <c:v>0.14356224499999998</c:v>
                </c:pt>
                <c:pt idx="78">
                  <c:v>0.17034948999999999</c:v>
                </c:pt>
                <c:pt idx="79">
                  <c:v>0.26003567999999988</c:v>
                </c:pt>
                <c:pt idx="80">
                  <c:v>0.27964159499999991</c:v>
                </c:pt>
                <c:pt idx="81">
                  <c:v>0.28164911500000001</c:v>
                </c:pt>
                <c:pt idx="82">
                  <c:v>0.26544588999999991</c:v>
                </c:pt>
                <c:pt idx="83">
                  <c:v>0.22112647999999999</c:v>
                </c:pt>
                <c:pt idx="84">
                  <c:v>0.20467633999999996</c:v>
                </c:pt>
                <c:pt idx="85">
                  <c:v>0.19935648500000006</c:v>
                </c:pt>
                <c:pt idx="86">
                  <c:v>0.18946476999999995</c:v>
                </c:pt>
                <c:pt idx="87">
                  <c:v>0.22346807500000004</c:v>
                </c:pt>
                <c:pt idx="88">
                  <c:v>0.28176046499999996</c:v>
                </c:pt>
                <c:pt idx="89">
                  <c:v>0.29702773500000001</c:v>
                </c:pt>
                <c:pt idx="90">
                  <c:v>0.29974859499999978</c:v>
                </c:pt>
                <c:pt idx="91">
                  <c:v>0.32434023500000009</c:v>
                </c:pt>
                <c:pt idx="92">
                  <c:v>0.30366281500000003</c:v>
                </c:pt>
                <c:pt idx="93">
                  <c:v>0.28132559499999993</c:v>
                </c:pt>
                <c:pt idx="94">
                  <c:v>0.23483153999999998</c:v>
                </c:pt>
                <c:pt idx="95">
                  <c:v>0.16691532000000001</c:v>
                </c:pt>
                <c:pt idx="96">
                  <c:v>0.13612349499999993</c:v>
                </c:pt>
                <c:pt idx="97">
                  <c:v>0.16884305000000002</c:v>
                </c:pt>
                <c:pt idx="98">
                  <c:v>0.22707976999999993</c:v>
                </c:pt>
                <c:pt idx="99">
                  <c:v>0.29111646500000005</c:v>
                </c:pt>
                <c:pt idx="100">
                  <c:v>0.33352915999999999</c:v>
                </c:pt>
                <c:pt idx="101">
                  <c:v>0.31463659499999996</c:v>
                </c:pt>
                <c:pt idx="102">
                  <c:v>0.28589743499999998</c:v>
                </c:pt>
                <c:pt idx="103">
                  <c:v>0.25996951499999998</c:v>
                </c:pt>
                <c:pt idx="104">
                  <c:v>0.23851260999999999</c:v>
                </c:pt>
                <c:pt idx="105">
                  <c:v>0.26817722999999993</c:v>
                </c:pt>
                <c:pt idx="106">
                  <c:v>0.32114981499999989</c:v>
                </c:pt>
                <c:pt idx="107">
                  <c:v>0.31480361500000009</c:v>
                </c:pt>
                <c:pt idx="108">
                  <c:v>0.34875123500000005</c:v>
                </c:pt>
                <c:pt idx="109">
                  <c:v>0.370945635</c:v>
                </c:pt>
                <c:pt idx="110">
                  <c:v>0.31222876999999993</c:v>
                </c:pt>
                <c:pt idx="111">
                  <c:v>0.30733331500000011</c:v>
                </c:pt>
                <c:pt idx="112">
                  <c:v>0.31635523499999996</c:v>
                </c:pt>
                <c:pt idx="113">
                  <c:v>0.34231782499999996</c:v>
                </c:pt>
                <c:pt idx="114">
                  <c:v>0.41946815499999984</c:v>
                </c:pt>
                <c:pt idx="115">
                  <c:v>0.43055330000000003</c:v>
                </c:pt>
                <c:pt idx="116">
                  <c:v>0.41848697499999998</c:v>
                </c:pt>
                <c:pt idx="117">
                  <c:v>0.40354329499999997</c:v>
                </c:pt>
                <c:pt idx="118">
                  <c:v>0.38837692500000009</c:v>
                </c:pt>
                <c:pt idx="119">
                  <c:v>0.39484499000000001</c:v>
                </c:pt>
                <c:pt idx="120">
                  <c:v>0.38060409000000006</c:v>
                </c:pt>
                <c:pt idx="121">
                  <c:v>0.40162612499999994</c:v>
                </c:pt>
                <c:pt idx="122">
                  <c:v>0.44415018499999998</c:v>
                </c:pt>
                <c:pt idx="123">
                  <c:v>0.48678564000000002</c:v>
                </c:pt>
                <c:pt idx="124">
                  <c:v>0.51901455000000007</c:v>
                </c:pt>
                <c:pt idx="125">
                  <c:v>0.51515600500000003</c:v>
                </c:pt>
                <c:pt idx="126">
                  <c:v>0.49734543999999997</c:v>
                </c:pt>
                <c:pt idx="127">
                  <c:v>0.47848755499999995</c:v>
                </c:pt>
                <c:pt idx="128">
                  <c:v>0.50021231499999996</c:v>
                </c:pt>
                <c:pt idx="129">
                  <c:v>0.50791895499999995</c:v>
                </c:pt>
                <c:pt idx="130">
                  <c:v>0.49624242500000004</c:v>
                </c:pt>
                <c:pt idx="131">
                  <c:v>0.4775410149999999</c:v>
                </c:pt>
                <c:pt idx="132">
                  <c:v>0.42752252999999996</c:v>
                </c:pt>
                <c:pt idx="133">
                  <c:v>0.4564738499999999</c:v>
                </c:pt>
                <c:pt idx="134">
                  <c:v>0.49869538499999988</c:v>
                </c:pt>
                <c:pt idx="135">
                  <c:v>0.49119043999999984</c:v>
                </c:pt>
                <c:pt idx="136">
                  <c:v>0.50867743999999993</c:v>
                </c:pt>
                <c:pt idx="137">
                  <c:v>0.53415995500000013</c:v>
                </c:pt>
                <c:pt idx="138">
                  <c:v>0.50965863499999986</c:v>
                </c:pt>
                <c:pt idx="139">
                  <c:v>0.45864842000000011</c:v>
                </c:pt>
                <c:pt idx="140">
                  <c:v>0.428559405</c:v>
                </c:pt>
                <c:pt idx="141">
                  <c:v>0.3978683549999999</c:v>
                </c:pt>
                <c:pt idx="142">
                  <c:v>0.41644786999999994</c:v>
                </c:pt>
                <c:pt idx="143">
                  <c:v>0.48021672500000001</c:v>
                </c:pt>
                <c:pt idx="144">
                  <c:v>0.50896633999999996</c:v>
                </c:pt>
                <c:pt idx="145">
                  <c:v>0.50461718499999986</c:v>
                </c:pt>
                <c:pt idx="146">
                  <c:v>0.51814476499999995</c:v>
                </c:pt>
                <c:pt idx="147">
                  <c:v>0.51102957999999998</c:v>
                </c:pt>
                <c:pt idx="148">
                  <c:v>0.46495993999999996</c:v>
                </c:pt>
                <c:pt idx="149">
                  <c:v>0.44459562499999999</c:v>
                </c:pt>
                <c:pt idx="150">
                  <c:v>0.42633960000000004</c:v>
                </c:pt>
                <c:pt idx="151">
                  <c:v>0.46724588999999994</c:v>
                </c:pt>
                <c:pt idx="152">
                  <c:v>0.55059641999999998</c:v>
                </c:pt>
                <c:pt idx="153">
                  <c:v>0.55992085499999988</c:v>
                </c:pt>
                <c:pt idx="154">
                  <c:v>0.56866434999999993</c:v>
                </c:pt>
                <c:pt idx="155">
                  <c:v>0.58880598000000006</c:v>
                </c:pt>
                <c:pt idx="156">
                  <c:v>0.57256808999999997</c:v>
                </c:pt>
                <c:pt idx="157">
                  <c:v>0.57832284</c:v>
                </c:pt>
                <c:pt idx="158">
                  <c:v>0.58810318999999978</c:v>
                </c:pt>
                <c:pt idx="159">
                  <c:v>0.568810335</c:v>
                </c:pt>
                <c:pt idx="160">
                  <c:v>0.56647926000000004</c:v>
                </c:pt>
                <c:pt idx="161">
                  <c:v>0.57866742999999976</c:v>
                </c:pt>
                <c:pt idx="162">
                  <c:v>0.64194560999999994</c:v>
                </c:pt>
                <c:pt idx="163">
                  <c:v>0.63541134000000021</c:v>
                </c:pt>
                <c:pt idx="164">
                  <c:v>0.64269354499999987</c:v>
                </c:pt>
                <c:pt idx="165">
                  <c:v>0.68072248000000024</c:v>
                </c:pt>
                <c:pt idx="166">
                  <c:v>0.72149638500000002</c:v>
                </c:pt>
                <c:pt idx="167">
                  <c:v>0.73077563000000001</c:v>
                </c:pt>
                <c:pt idx="168">
                  <c:v>0.74565314499999991</c:v>
                </c:pt>
                <c:pt idx="169">
                  <c:v>0.72983961499999972</c:v>
                </c:pt>
                <c:pt idx="170">
                  <c:v>0.68057958499999982</c:v>
                </c:pt>
                <c:pt idx="171">
                  <c:v>0.69096191000000018</c:v>
                </c:pt>
                <c:pt idx="172">
                  <c:v>0.73811353499999988</c:v>
                </c:pt>
                <c:pt idx="173">
                  <c:v>0.73137757500000011</c:v>
                </c:pt>
                <c:pt idx="174">
                  <c:v>0.73755680999999984</c:v>
                </c:pt>
                <c:pt idx="175">
                  <c:v>0.78400554499999997</c:v>
                </c:pt>
                <c:pt idx="176">
                  <c:v>0.83043342499999961</c:v>
                </c:pt>
                <c:pt idx="177">
                  <c:v>0.82553798</c:v>
                </c:pt>
                <c:pt idx="178">
                  <c:v>0.79305159000000003</c:v>
                </c:pt>
                <c:pt idx="179">
                  <c:v>0.79278373999999996</c:v>
                </c:pt>
                <c:pt idx="180">
                  <c:v>0.75522126500000009</c:v>
                </c:pt>
                <c:pt idx="181">
                  <c:v>0.76907245499999999</c:v>
                </c:pt>
                <c:pt idx="182">
                  <c:v>0.78362636000000019</c:v>
                </c:pt>
                <c:pt idx="183">
                  <c:v>0.79502448000000003</c:v>
                </c:pt>
                <c:pt idx="184">
                  <c:v>0.80251894499999987</c:v>
                </c:pt>
                <c:pt idx="185">
                  <c:v>0.80653398499999995</c:v>
                </c:pt>
                <c:pt idx="186">
                  <c:v>0.8011028</c:v>
                </c:pt>
                <c:pt idx="187">
                  <c:v>0.83016548000000012</c:v>
                </c:pt>
                <c:pt idx="188">
                  <c:v>0.81392759000000015</c:v>
                </c:pt>
                <c:pt idx="189">
                  <c:v>0.78095065999999991</c:v>
                </c:pt>
                <c:pt idx="190">
                  <c:v>0.82189686111111093</c:v>
                </c:pt>
                <c:pt idx="191">
                  <c:v>0.84337181666666639</c:v>
                </c:pt>
                <c:pt idx="192">
                  <c:v>0.82280145555555562</c:v>
                </c:pt>
                <c:pt idx="193">
                  <c:v>0.80680436111111109</c:v>
                </c:pt>
                <c:pt idx="194">
                  <c:v>0.84767084444444429</c:v>
                </c:pt>
                <c:pt idx="195">
                  <c:v>0.91296194999999991</c:v>
                </c:pt>
                <c:pt idx="196">
                  <c:v>0.92273879444444462</c:v>
                </c:pt>
                <c:pt idx="197">
                  <c:v>0.87319730555555541</c:v>
                </c:pt>
                <c:pt idx="198">
                  <c:v>0.81314832777777768</c:v>
                </c:pt>
                <c:pt idx="199">
                  <c:v>0.77145075555555553</c:v>
                </c:pt>
                <c:pt idx="200">
                  <c:v>0.77338375555555539</c:v>
                </c:pt>
                <c:pt idx="201">
                  <c:v>0.79878653888888884</c:v>
                </c:pt>
                <c:pt idx="202">
                  <c:v>0.82904506111111098</c:v>
                </c:pt>
                <c:pt idx="203">
                  <c:v>0.91809069411764688</c:v>
                </c:pt>
                <c:pt idx="204">
                  <c:v>0.95125872941176459</c:v>
                </c:pt>
                <c:pt idx="205">
                  <c:v>0.91822170588235297</c:v>
                </c:pt>
                <c:pt idx="206">
                  <c:v>0.9605447812500002</c:v>
                </c:pt>
                <c:pt idx="207">
                  <c:v>0.87641503124999998</c:v>
                </c:pt>
                <c:pt idx="208">
                  <c:v>0.84884143749999985</c:v>
                </c:pt>
                <c:pt idx="209">
                  <c:v>0.81481371250000001</c:v>
                </c:pt>
                <c:pt idx="210">
                  <c:v>0.94264594000000002</c:v>
                </c:pt>
                <c:pt idx="211">
                  <c:v>1.0188381800000001</c:v>
                </c:pt>
                <c:pt idx="212">
                  <c:v>1.0534689933333332</c:v>
                </c:pt>
                <c:pt idx="213">
                  <c:v>1.1098840000000001</c:v>
                </c:pt>
                <c:pt idx="214">
                  <c:v>1.0651647285714287</c:v>
                </c:pt>
                <c:pt idx="215">
                  <c:v>1.0633503571428571</c:v>
                </c:pt>
                <c:pt idx="216">
                  <c:v>1.0043065285714283</c:v>
                </c:pt>
                <c:pt idx="217">
                  <c:v>0.94516812142857132</c:v>
                </c:pt>
                <c:pt idx="218">
                  <c:v>0.94789194285714273</c:v>
                </c:pt>
                <c:pt idx="219">
                  <c:v>1.0777995071428568</c:v>
                </c:pt>
                <c:pt idx="220">
                  <c:v>1.0090312153846155</c:v>
                </c:pt>
                <c:pt idx="221">
                  <c:v>1.0202022384615383</c:v>
                </c:pt>
                <c:pt idx="222">
                  <c:v>1.0095289538461538</c:v>
                </c:pt>
                <c:pt idx="223">
                  <c:v>0.98185500769230749</c:v>
                </c:pt>
                <c:pt idx="224">
                  <c:v>0.92930140769230773</c:v>
                </c:pt>
                <c:pt idx="225">
                  <c:v>0.8881759461538461</c:v>
                </c:pt>
                <c:pt idx="226">
                  <c:v>0.91650282307692299</c:v>
                </c:pt>
                <c:pt idx="227">
                  <c:v>0.93177419999999977</c:v>
                </c:pt>
                <c:pt idx="228">
                  <c:v>0.98852989230769228</c:v>
                </c:pt>
                <c:pt idx="229">
                  <c:v>1.0509648000000003</c:v>
                </c:pt>
                <c:pt idx="230">
                  <c:v>1.0461096999999999</c:v>
                </c:pt>
                <c:pt idx="231">
                  <c:v>1.0365015307692309</c:v>
                </c:pt>
                <c:pt idx="232">
                  <c:v>1.0213530461538463</c:v>
                </c:pt>
                <c:pt idx="233">
                  <c:v>1.0007359416666666</c:v>
                </c:pt>
                <c:pt idx="234">
                  <c:v>1.0048995749999998</c:v>
                </c:pt>
                <c:pt idx="235">
                  <c:v>1.0615191416666665</c:v>
                </c:pt>
                <c:pt idx="236">
                  <c:v>1.1098038454545456</c:v>
                </c:pt>
                <c:pt idx="237">
                  <c:v>1.0211130454545456</c:v>
                </c:pt>
                <c:pt idx="238">
                  <c:v>1.0395029454545452</c:v>
                </c:pt>
                <c:pt idx="239">
                  <c:v>1.0478975545454545</c:v>
                </c:pt>
                <c:pt idx="240">
                  <c:v>1.0539390090909089</c:v>
                </c:pt>
                <c:pt idx="241">
                  <c:v>1.1406243090909092</c:v>
                </c:pt>
                <c:pt idx="242">
                  <c:v>1.1830844545454544</c:v>
                </c:pt>
                <c:pt idx="243">
                  <c:v>1.181623281818182</c:v>
                </c:pt>
                <c:pt idx="244">
                  <c:v>1.1954137727272729</c:v>
                </c:pt>
                <c:pt idx="245">
                  <c:v>1.1539468181818182</c:v>
                </c:pt>
                <c:pt idx="246">
                  <c:v>1.1466274909090908</c:v>
                </c:pt>
                <c:pt idx="247">
                  <c:v>1.2057126818181818</c:v>
                </c:pt>
                <c:pt idx="248">
                  <c:v>1.2119184545454544</c:v>
                </c:pt>
                <c:pt idx="249">
                  <c:v>1.1189592300000002</c:v>
                </c:pt>
                <c:pt idx="250">
                  <c:v>0.74951333749999993</c:v>
                </c:pt>
                <c:pt idx="251">
                  <c:v>0.77527734999999987</c:v>
                </c:pt>
                <c:pt idx="252">
                  <c:v>0.75587157500000013</c:v>
                </c:pt>
                <c:pt idx="253">
                  <c:v>0.77204169999999983</c:v>
                </c:pt>
                <c:pt idx="254">
                  <c:v>0.77773026249999999</c:v>
                </c:pt>
                <c:pt idx="255">
                  <c:v>1.3930730571428571</c:v>
                </c:pt>
                <c:pt idx="256">
                  <c:v>1.4581064428571426</c:v>
                </c:pt>
                <c:pt idx="257">
                  <c:v>1.3848520142857141</c:v>
                </c:pt>
                <c:pt idx="258">
                  <c:v>1.3331393142857142</c:v>
                </c:pt>
                <c:pt idx="259">
                  <c:v>1.3117266999999999</c:v>
                </c:pt>
                <c:pt idx="260">
                  <c:v>1.5724247</c:v>
                </c:pt>
                <c:pt idx="261">
                  <c:v>1.6084471166666665</c:v>
                </c:pt>
                <c:pt idx="262">
                  <c:v>1.7051021166666664</c:v>
                </c:pt>
                <c:pt idx="263">
                  <c:v>1.2477888799999999</c:v>
                </c:pt>
                <c:pt idx="264">
                  <c:v>1.2423471799999999</c:v>
                </c:pt>
                <c:pt idx="265">
                  <c:v>1.40860282</c:v>
                </c:pt>
                <c:pt idx="266">
                  <c:v>1.3909834799999998</c:v>
                </c:pt>
                <c:pt idx="267">
                  <c:v>1.2938689999999999</c:v>
                </c:pt>
                <c:pt idx="268">
                  <c:v>1.4115947</c:v>
                </c:pt>
                <c:pt idx="269">
                  <c:v>1.43813514</c:v>
                </c:pt>
                <c:pt idx="270">
                  <c:v>1.7259445499999997</c:v>
                </c:pt>
                <c:pt idx="271">
                  <c:v>1.6560794749999999</c:v>
                </c:pt>
                <c:pt idx="272">
                  <c:v>1.3692923333333331</c:v>
                </c:pt>
                <c:pt idx="273">
                  <c:v>1.3384419000000001</c:v>
                </c:pt>
                <c:pt idx="274">
                  <c:v>1.3718205333333333</c:v>
                </c:pt>
                <c:pt idx="275">
                  <c:v>1.6767940666666663</c:v>
                </c:pt>
                <c:pt idx="276">
                  <c:v>1.8125564666666667</c:v>
                </c:pt>
                <c:pt idx="277">
                  <c:v>1.8179841666666665</c:v>
                </c:pt>
                <c:pt idx="278">
                  <c:v>1.7625937333333332</c:v>
                </c:pt>
                <c:pt idx="279">
                  <c:v>1.6173204666666665</c:v>
                </c:pt>
                <c:pt idx="280">
                  <c:v>1.3902607666666666</c:v>
                </c:pt>
                <c:pt idx="281">
                  <c:v>1.1947235666666665</c:v>
                </c:pt>
                <c:pt idx="282">
                  <c:v>1.0704887999999999</c:v>
                </c:pt>
                <c:pt idx="283">
                  <c:v>1.0693752333333333</c:v>
                </c:pt>
                <c:pt idx="284">
                  <c:v>1.4130850333333331</c:v>
                </c:pt>
                <c:pt idx="285">
                  <c:v>1.692706</c:v>
                </c:pt>
                <c:pt idx="286">
                  <c:v>1.6028231999999998</c:v>
                </c:pt>
                <c:pt idx="287">
                  <c:v>1.4844574333333334</c:v>
                </c:pt>
                <c:pt idx="288">
                  <c:v>1.3844617999999997</c:v>
                </c:pt>
                <c:pt idx="289">
                  <c:v>1.1722703333333333</c:v>
                </c:pt>
                <c:pt idx="290">
                  <c:v>1.4152735999999999</c:v>
                </c:pt>
                <c:pt idx="291">
                  <c:v>1.5028135499999999</c:v>
                </c:pt>
                <c:pt idx="292">
                  <c:v>1.6337402000000001</c:v>
                </c:pt>
                <c:pt idx="293">
                  <c:v>1.7276463</c:v>
                </c:pt>
                <c:pt idx="294">
                  <c:v>1.725976</c:v>
                </c:pt>
                <c:pt idx="295">
                  <c:v>1.6282774</c:v>
                </c:pt>
                <c:pt idx="296">
                  <c:v>1.54139925</c:v>
                </c:pt>
                <c:pt idx="297">
                  <c:v>1.44303885</c:v>
                </c:pt>
                <c:pt idx="298">
                  <c:v>1.51307715</c:v>
                </c:pt>
                <c:pt idx="299">
                  <c:v>1.6461257499999999</c:v>
                </c:pt>
                <c:pt idx="300">
                  <c:v>1.5425127499999998</c:v>
                </c:pt>
                <c:pt idx="301">
                  <c:v>2.0177163999999999</c:v>
                </c:pt>
                <c:pt idx="302">
                  <c:v>1.8580160999999999</c:v>
                </c:pt>
                <c:pt idx="303">
                  <c:v>1.6972022</c:v>
                </c:pt>
                <c:pt idx="304">
                  <c:v>1.5624833</c:v>
                </c:pt>
                <c:pt idx="305">
                  <c:v>1.8330347</c:v>
                </c:pt>
                <c:pt idx="306">
                  <c:v>2.0623216000000002</c:v>
                </c:pt>
                <c:pt idx="307">
                  <c:v>1.9938484999999999</c:v>
                </c:pt>
                <c:pt idx="308">
                  <c:v>1.9177908000000001</c:v>
                </c:pt>
                <c:pt idx="309">
                  <c:v>1.7656752</c:v>
                </c:pt>
                <c:pt idx="310">
                  <c:v>1.5809934999999999</c:v>
                </c:pt>
                <c:pt idx="311">
                  <c:v>1.5734087000000001</c:v>
                </c:pt>
                <c:pt idx="312">
                  <c:v>1.9960756000000002</c:v>
                </c:pt>
                <c:pt idx="313">
                  <c:v>2.0721335000000001</c:v>
                </c:pt>
                <c:pt idx="314">
                  <c:v>2.0112451999999998</c:v>
                </c:pt>
                <c:pt idx="315">
                  <c:v>1.8852247</c:v>
                </c:pt>
                <c:pt idx="316">
                  <c:v>1.7418073000000001</c:v>
                </c:pt>
                <c:pt idx="317">
                  <c:v>1.5896916999999999</c:v>
                </c:pt>
                <c:pt idx="318">
                  <c:v>1.8526585</c:v>
                </c:pt>
                <c:pt idx="319">
                  <c:v>2.2068523999999998</c:v>
                </c:pt>
                <c:pt idx="320">
                  <c:v>2.172059</c:v>
                </c:pt>
                <c:pt idx="321">
                  <c:v>2.1274540000000002</c:v>
                </c:pt>
                <c:pt idx="322">
                  <c:v>1.9753384</c:v>
                </c:pt>
                <c:pt idx="323">
                  <c:v>1.7819583000000001</c:v>
                </c:pt>
                <c:pt idx="324">
                  <c:v>1.7808448000000001</c:v>
                </c:pt>
                <c:pt idx="325">
                  <c:v>2.2371913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E63-4B05-BBD4-5706A6FA53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8812848"/>
        <c:axId val="1868815248"/>
      </c:lineChart>
      <c:catAx>
        <c:axId val="1868812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8815248"/>
        <c:crosses val="autoZero"/>
        <c:auto val="1"/>
        <c:lblAlgn val="ctr"/>
        <c:lblOffset val="40"/>
        <c:tickLblSkip val="40"/>
        <c:noMultiLvlLbl val="0"/>
      </c:catAx>
      <c:valAx>
        <c:axId val="1868815248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88128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LUpDL</a:t>
            </a:r>
          </a:p>
        </c:rich>
      </c:tx>
      <c:layout>
        <c:manualLayout>
          <c:xMode val="edge"/>
          <c:yMode val="edge"/>
          <c:x val="7.8061193055093445E-2"/>
          <c:y val="4.629629629629629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616748610649021"/>
          <c:y val="2.784992784992785E-2"/>
          <c:w val="0.8104001084371496"/>
          <c:h val="0.8486059034287381"/>
        </c:manualLayout>
      </c:layout>
      <c:lineChart>
        <c:grouping val="standard"/>
        <c:varyColors val="0"/>
        <c:ser>
          <c:idx val="0"/>
          <c:order val="0"/>
          <c:tx>
            <c:strRef>
              <c:f>'L-9HPT'!$FV$3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rgbClr val="4472C4">
                  <a:lumMod val="75000"/>
                </a:srgb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2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L-9HPT'!$FA$4:$FA$329</c:f>
              <c:numCache>
                <c:formatCode>0.0</c:formatCode>
                <c:ptCount val="326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</c:v>
                </c:pt>
                <c:pt idx="278">
                  <c:v>27.9</c:v>
                </c:pt>
                <c:pt idx="279">
                  <c:v>28</c:v>
                </c:pt>
                <c:pt idx="280">
                  <c:v>28.1</c:v>
                </c:pt>
                <c:pt idx="281">
                  <c:v>28.2</c:v>
                </c:pt>
                <c:pt idx="282">
                  <c:v>28.3</c:v>
                </c:pt>
                <c:pt idx="283">
                  <c:v>28.4</c:v>
                </c:pt>
                <c:pt idx="284">
                  <c:v>28.5</c:v>
                </c:pt>
                <c:pt idx="285">
                  <c:v>28.6</c:v>
                </c:pt>
                <c:pt idx="286">
                  <c:v>28.7</c:v>
                </c:pt>
                <c:pt idx="287">
                  <c:v>28.8</c:v>
                </c:pt>
                <c:pt idx="288">
                  <c:v>28.9</c:v>
                </c:pt>
                <c:pt idx="289">
                  <c:v>29</c:v>
                </c:pt>
                <c:pt idx="290">
                  <c:v>29.1</c:v>
                </c:pt>
                <c:pt idx="291">
                  <c:v>29.2</c:v>
                </c:pt>
                <c:pt idx="292">
                  <c:v>29.3</c:v>
                </c:pt>
                <c:pt idx="293">
                  <c:v>29.4</c:v>
                </c:pt>
                <c:pt idx="294">
                  <c:v>29.5</c:v>
                </c:pt>
                <c:pt idx="295">
                  <c:v>29.6</c:v>
                </c:pt>
                <c:pt idx="296">
                  <c:v>29.7</c:v>
                </c:pt>
                <c:pt idx="297">
                  <c:v>29.8</c:v>
                </c:pt>
                <c:pt idx="298">
                  <c:v>29.9</c:v>
                </c:pt>
                <c:pt idx="299">
                  <c:v>30</c:v>
                </c:pt>
                <c:pt idx="300">
                  <c:v>30.1</c:v>
                </c:pt>
                <c:pt idx="301">
                  <c:v>30.2</c:v>
                </c:pt>
                <c:pt idx="302">
                  <c:v>30.3</c:v>
                </c:pt>
                <c:pt idx="303">
                  <c:v>30.4</c:v>
                </c:pt>
                <c:pt idx="304">
                  <c:v>30.5</c:v>
                </c:pt>
                <c:pt idx="305">
                  <c:v>30.6</c:v>
                </c:pt>
                <c:pt idx="306">
                  <c:v>30.7</c:v>
                </c:pt>
                <c:pt idx="307">
                  <c:v>30.8</c:v>
                </c:pt>
                <c:pt idx="308">
                  <c:v>30.9</c:v>
                </c:pt>
                <c:pt idx="309">
                  <c:v>31</c:v>
                </c:pt>
                <c:pt idx="310">
                  <c:v>31.100000000000101</c:v>
                </c:pt>
                <c:pt idx="311">
                  <c:v>31.2</c:v>
                </c:pt>
                <c:pt idx="312">
                  <c:v>31.3000000000001</c:v>
                </c:pt>
                <c:pt idx="313">
                  <c:v>31.4</c:v>
                </c:pt>
                <c:pt idx="314">
                  <c:v>31.5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</c:numCache>
            </c:numRef>
          </c:cat>
          <c:val>
            <c:numRef>
              <c:f>'L-9HPT'!$FV$4:$FV$329</c:f>
              <c:numCache>
                <c:formatCode>0.000</c:formatCode>
                <c:ptCount val="326"/>
                <c:pt idx="0">
                  <c:v>0</c:v>
                </c:pt>
                <c:pt idx="1">
                  <c:v>6.2853765000000089E-2</c:v>
                </c:pt>
                <c:pt idx="2">
                  <c:v>5.5637730000000163E-2</c:v>
                </c:pt>
                <c:pt idx="3">
                  <c:v>3.1748820000000025E-2</c:v>
                </c:pt>
                <c:pt idx="4">
                  <c:v>2.8638270000000132E-2</c:v>
                </c:pt>
                <c:pt idx="5">
                  <c:v>9.3002500000000619E-3</c:v>
                </c:pt>
                <c:pt idx="6">
                  <c:v>-3.4974004999999829E-2</c:v>
                </c:pt>
                <c:pt idx="7">
                  <c:v>-3.2799469999999921E-2</c:v>
                </c:pt>
                <c:pt idx="8">
                  <c:v>9.8255250000001786E-3</c:v>
                </c:pt>
                <c:pt idx="9">
                  <c:v>5.4579860000000077E-2</c:v>
                </c:pt>
                <c:pt idx="10">
                  <c:v>7.6203740000000186E-2</c:v>
                </c:pt>
                <c:pt idx="11">
                  <c:v>0.10879094500000012</c:v>
                </c:pt>
                <c:pt idx="12">
                  <c:v>8.6787840000000088E-2</c:v>
                </c:pt>
                <c:pt idx="13">
                  <c:v>2.0298190000000032E-2</c:v>
                </c:pt>
                <c:pt idx="14">
                  <c:v>-6.1655249999998385E-3</c:v>
                </c:pt>
                <c:pt idx="15">
                  <c:v>-2.7131844999999877E-2</c:v>
                </c:pt>
                <c:pt idx="16">
                  <c:v>-4.4451824999999889E-2</c:v>
                </c:pt>
                <c:pt idx="17">
                  <c:v>-2.192334999999988E-2</c:v>
                </c:pt>
                <c:pt idx="18">
                  <c:v>5.4548370000000068E-2</c:v>
                </c:pt>
                <c:pt idx="19">
                  <c:v>8.5785550000000127E-2</c:v>
                </c:pt>
                <c:pt idx="20">
                  <c:v>7.9762965000000213E-2</c:v>
                </c:pt>
                <c:pt idx="21">
                  <c:v>2.8217050000000122E-2</c:v>
                </c:pt>
                <c:pt idx="22">
                  <c:v>-3.2986749999999064E-3</c:v>
                </c:pt>
                <c:pt idx="23">
                  <c:v>-2.5246149999999822E-2</c:v>
                </c:pt>
                <c:pt idx="24">
                  <c:v>-3.8895589999999883E-2</c:v>
                </c:pt>
                <c:pt idx="25">
                  <c:v>-4.0322224999999857E-2</c:v>
                </c:pt>
                <c:pt idx="26">
                  <c:v>-4.3968614999999912E-2</c:v>
                </c:pt>
                <c:pt idx="27">
                  <c:v>-4.7169514999999829E-2</c:v>
                </c:pt>
                <c:pt idx="28">
                  <c:v>-4.1247764999999818E-2</c:v>
                </c:pt>
                <c:pt idx="29">
                  <c:v>-3.0531374999999906E-2</c:v>
                </c:pt>
                <c:pt idx="30">
                  <c:v>-2.1151294999999931E-2</c:v>
                </c:pt>
                <c:pt idx="31">
                  <c:v>-3.576088499999984E-2</c:v>
                </c:pt>
                <c:pt idx="32">
                  <c:v>-2.5444714999999923E-2</c:v>
                </c:pt>
                <c:pt idx="33">
                  <c:v>-6.2842449999999331E-3</c:v>
                </c:pt>
                <c:pt idx="34">
                  <c:v>-2.7963864999999886E-2</c:v>
                </c:pt>
                <c:pt idx="35">
                  <c:v>-6.2513474999999791E-2</c:v>
                </c:pt>
                <c:pt idx="36">
                  <c:v>-5.0836914999999837E-2</c:v>
                </c:pt>
                <c:pt idx="37">
                  <c:v>-4.1748804999999889E-2</c:v>
                </c:pt>
                <c:pt idx="38">
                  <c:v>-3.2398499999999552E-3</c:v>
                </c:pt>
                <c:pt idx="39">
                  <c:v>5.0025900000000957E-3</c:v>
                </c:pt>
                <c:pt idx="40">
                  <c:v>1.3311130000000115E-2</c:v>
                </c:pt>
                <c:pt idx="41">
                  <c:v>3.7913310000000158E-2</c:v>
                </c:pt>
                <c:pt idx="42">
                  <c:v>4.2575475000000106E-2</c:v>
                </c:pt>
                <c:pt idx="43">
                  <c:v>1.2208030000000158E-2</c:v>
                </c:pt>
                <c:pt idx="44">
                  <c:v>1.5384875000000131E-2</c:v>
                </c:pt>
                <c:pt idx="45">
                  <c:v>2.7597185000000034E-2</c:v>
                </c:pt>
                <c:pt idx="46">
                  <c:v>4.5418230000000129E-2</c:v>
                </c:pt>
                <c:pt idx="47">
                  <c:v>5.8768280000000075E-2</c:v>
                </c:pt>
                <c:pt idx="48">
                  <c:v>5.4686980000000107E-2</c:v>
                </c:pt>
                <c:pt idx="49">
                  <c:v>5.638150000000005E-2</c:v>
                </c:pt>
                <c:pt idx="50">
                  <c:v>7.6411780000000137E-2</c:v>
                </c:pt>
                <c:pt idx="51">
                  <c:v>7.450507000000009E-2</c:v>
                </c:pt>
                <c:pt idx="52">
                  <c:v>6.3319100000000142E-2</c:v>
                </c:pt>
                <c:pt idx="53">
                  <c:v>9.6998900000000068E-2</c:v>
                </c:pt>
                <c:pt idx="54">
                  <c:v>0.11406145000000001</c:v>
                </c:pt>
                <c:pt idx="55">
                  <c:v>0.11270100000000009</c:v>
                </c:pt>
                <c:pt idx="56">
                  <c:v>0.1101472250000001</c:v>
                </c:pt>
                <c:pt idx="57">
                  <c:v>0.11241212000000016</c:v>
                </c:pt>
                <c:pt idx="58">
                  <c:v>0.12337535000000006</c:v>
                </c:pt>
                <c:pt idx="59">
                  <c:v>0.1316283</c:v>
                </c:pt>
                <c:pt idx="60">
                  <c:v>0.12169137000000008</c:v>
                </c:pt>
                <c:pt idx="61">
                  <c:v>0.11853562500000007</c:v>
                </c:pt>
                <c:pt idx="62">
                  <c:v>0.13766140499999996</c:v>
                </c:pt>
                <c:pt idx="63">
                  <c:v>0.14408428000000004</c:v>
                </c:pt>
                <c:pt idx="64">
                  <c:v>0.17291377500000002</c:v>
                </c:pt>
                <c:pt idx="65">
                  <c:v>0.18627436000000017</c:v>
                </c:pt>
                <c:pt idx="66">
                  <c:v>0.15393397000000014</c:v>
                </c:pt>
                <c:pt idx="67">
                  <c:v>0.13138451500000015</c:v>
                </c:pt>
                <c:pt idx="68">
                  <c:v>0.14572624500000014</c:v>
                </c:pt>
                <c:pt idx="69">
                  <c:v>0.16929157500000019</c:v>
                </c:pt>
                <c:pt idx="70">
                  <c:v>0.18391170000000007</c:v>
                </c:pt>
                <c:pt idx="71">
                  <c:v>0.21437998500000005</c:v>
                </c:pt>
                <c:pt idx="72">
                  <c:v>0.24838325500000019</c:v>
                </c:pt>
                <c:pt idx="73">
                  <c:v>0.27081084000000022</c:v>
                </c:pt>
                <c:pt idx="74">
                  <c:v>0.23724248500000017</c:v>
                </c:pt>
                <c:pt idx="75">
                  <c:v>0.18084626000000009</c:v>
                </c:pt>
                <c:pt idx="76">
                  <c:v>0.171065945</c:v>
                </c:pt>
                <c:pt idx="77">
                  <c:v>0.17409978500000017</c:v>
                </c:pt>
                <c:pt idx="78">
                  <c:v>0.19881333500000006</c:v>
                </c:pt>
                <c:pt idx="79">
                  <c:v>0.26931808000000013</c:v>
                </c:pt>
                <c:pt idx="80">
                  <c:v>0.28837768000000008</c:v>
                </c:pt>
                <c:pt idx="81">
                  <c:v>0.31363747500000005</c:v>
                </c:pt>
                <c:pt idx="82">
                  <c:v>0.29327304000000004</c:v>
                </c:pt>
                <c:pt idx="83">
                  <c:v>0.24828558000000006</c:v>
                </c:pt>
                <c:pt idx="84">
                  <c:v>0.22126512000000007</c:v>
                </c:pt>
                <c:pt idx="85">
                  <c:v>0.21442829500000019</c:v>
                </c:pt>
                <c:pt idx="86">
                  <c:v>0.20307528000000011</c:v>
                </c:pt>
                <c:pt idx="87">
                  <c:v>0.23588523</c:v>
                </c:pt>
                <c:pt idx="88">
                  <c:v>0.27586595500000005</c:v>
                </c:pt>
                <c:pt idx="89">
                  <c:v>0.29313022000000022</c:v>
                </c:pt>
                <c:pt idx="90">
                  <c:v>0.30383606000000019</c:v>
                </c:pt>
                <c:pt idx="91">
                  <c:v>0.31061726500000003</c:v>
                </c:pt>
                <c:pt idx="92">
                  <c:v>0.293018905</c:v>
                </c:pt>
                <c:pt idx="93">
                  <c:v>0.26662136500000005</c:v>
                </c:pt>
                <c:pt idx="94">
                  <c:v>0.22539157000000007</c:v>
                </c:pt>
                <c:pt idx="95">
                  <c:v>0.16987562500000014</c:v>
                </c:pt>
                <c:pt idx="96">
                  <c:v>0.1728749250000001</c:v>
                </c:pt>
                <c:pt idx="97">
                  <c:v>0.2054620850000001</c:v>
                </c:pt>
                <c:pt idx="98">
                  <c:v>0.2381606800000001</c:v>
                </c:pt>
                <c:pt idx="99">
                  <c:v>0.28921602000000002</c:v>
                </c:pt>
                <c:pt idx="100">
                  <c:v>0.33457228000000006</c:v>
                </c:pt>
                <c:pt idx="101">
                  <c:v>0.32179267000000011</c:v>
                </c:pt>
                <c:pt idx="102">
                  <c:v>0.28973077500000011</c:v>
                </c:pt>
                <c:pt idx="103">
                  <c:v>0.26534078500000002</c:v>
                </c:pt>
                <c:pt idx="104">
                  <c:v>0.25491332500000008</c:v>
                </c:pt>
                <c:pt idx="105">
                  <c:v>0.29152606500000011</c:v>
                </c:pt>
                <c:pt idx="106">
                  <c:v>0.31440960500000004</c:v>
                </c:pt>
                <c:pt idx="107">
                  <c:v>0.32243981499999996</c:v>
                </c:pt>
                <c:pt idx="108">
                  <c:v>0.36762908500000019</c:v>
                </c:pt>
                <c:pt idx="109">
                  <c:v>0.35627606000000006</c:v>
                </c:pt>
                <c:pt idx="110">
                  <c:v>0.33371609500000005</c:v>
                </c:pt>
                <c:pt idx="111">
                  <c:v>0.33420668000000003</c:v>
                </c:pt>
                <c:pt idx="112">
                  <c:v>0.36570132999999999</c:v>
                </c:pt>
                <c:pt idx="113">
                  <c:v>0.37004001500000017</c:v>
                </c:pt>
                <c:pt idx="114">
                  <c:v>0.40095369000000014</c:v>
                </c:pt>
                <c:pt idx="115">
                  <c:v>0.39506661000000021</c:v>
                </c:pt>
                <c:pt idx="116">
                  <c:v>0.38414856500000027</c:v>
                </c:pt>
                <c:pt idx="117">
                  <c:v>0.37877302499999999</c:v>
                </c:pt>
                <c:pt idx="118">
                  <c:v>0.38067969500000015</c:v>
                </c:pt>
                <c:pt idx="119">
                  <c:v>0.40930746000000023</c:v>
                </c:pt>
                <c:pt idx="120">
                  <c:v>0.43254916999999998</c:v>
                </c:pt>
                <c:pt idx="121">
                  <c:v>0.46544948000000019</c:v>
                </c:pt>
                <c:pt idx="122">
                  <c:v>0.49016296000000004</c:v>
                </c:pt>
                <c:pt idx="123">
                  <c:v>0.51623691500000013</c:v>
                </c:pt>
                <c:pt idx="124">
                  <c:v>0.53868559000000027</c:v>
                </c:pt>
                <c:pt idx="125">
                  <c:v>0.55308299499999991</c:v>
                </c:pt>
                <c:pt idx="126">
                  <c:v>0.5542101100000002</c:v>
                </c:pt>
                <c:pt idx="127">
                  <c:v>0.54024765500000005</c:v>
                </c:pt>
                <c:pt idx="128">
                  <c:v>0.57533301500000011</c:v>
                </c:pt>
                <c:pt idx="129">
                  <c:v>0.59128204000000006</c:v>
                </c:pt>
                <c:pt idx="130">
                  <c:v>0.55743525500000013</c:v>
                </c:pt>
                <c:pt idx="131">
                  <c:v>0.51767718000000007</c:v>
                </c:pt>
                <c:pt idx="132">
                  <c:v>0.48007272500000003</c:v>
                </c:pt>
                <c:pt idx="133">
                  <c:v>0.51355076000000011</c:v>
                </c:pt>
                <c:pt idx="134">
                  <c:v>0.56335708500000015</c:v>
                </c:pt>
                <c:pt idx="135">
                  <c:v>0.54139906000000004</c:v>
                </c:pt>
                <c:pt idx="136">
                  <c:v>0.55817276000000005</c:v>
                </c:pt>
                <c:pt idx="137">
                  <c:v>0.59510907999999996</c:v>
                </c:pt>
                <c:pt idx="138">
                  <c:v>0.58120226500000016</c:v>
                </c:pt>
                <c:pt idx="139">
                  <c:v>0.53182035000000005</c:v>
                </c:pt>
                <c:pt idx="140">
                  <c:v>0.48608484499999999</c:v>
                </c:pt>
                <c:pt idx="141">
                  <c:v>0.43128229000000023</c:v>
                </c:pt>
                <c:pt idx="142">
                  <c:v>0.47252258500000011</c:v>
                </c:pt>
                <c:pt idx="143">
                  <c:v>0.52961113500000034</c:v>
                </c:pt>
                <c:pt idx="144">
                  <c:v>0.5607717350000001</c:v>
                </c:pt>
                <c:pt idx="145">
                  <c:v>0.5537122200000002</c:v>
                </c:pt>
                <c:pt idx="146">
                  <c:v>0.56050381500000024</c:v>
                </c:pt>
                <c:pt idx="147">
                  <c:v>0.5596235249999999</c:v>
                </c:pt>
                <c:pt idx="148">
                  <c:v>0.51969838000000013</c:v>
                </c:pt>
                <c:pt idx="149">
                  <c:v>0.49557629500000006</c:v>
                </c:pt>
                <c:pt idx="150">
                  <c:v>0.46690338500000017</c:v>
                </c:pt>
                <c:pt idx="151">
                  <c:v>0.50525578000000015</c:v>
                </c:pt>
                <c:pt idx="152">
                  <c:v>0.5870789150000002</c:v>
                </c:pt>
                <c:pt idx="153">
                  <c:v>0.59891196999999985</c:v>
                </c:pt>
                <c:pt idx="154">
                  <c:v>0.62198670000000023</c:v>
                </c:pt>
                <c:pt idx="155">
                  <c:v>0.63018384500000002</c:v>
                </c:pt>
                <c:pt idx="156">
                  <c:v>0.62056006500000016</c:v>
                </c:pt>
                <c:pt idx="157">
                  <c:v>0.63164520000000002</c:v>
                </c:pt>
                <c:pt idx="158">
                  <c:v>0.60019568000000034</c:v>
                </c:pt>
                <c:pt idx="159">
                  <c:v>0.59188710500000008</c:v>
                </c:pt>
                <c:pt idx="160">
                  <c:v>0.61742532500000002</c:v>
                </c:pt>
                <c:pt idx="161">
                  <c:v>0.65348132000000014</c:v>
                </c:pt>
                <c:pt idx="162">
                  <c:v>0.68124975500000018</c:v>
                </c:pt>
                <c:pt idx="163">
                  <c:v>0.68607899000000006</c:v>
                </c:pt>
                <c:pt idx="164">
                  <c:v>0.6871053450000002</c:v>
                </c:pt>
                <c:pt idx="165">
                  <c:v>0.70546219500000018</c:v>
                </c:pt>
                <c:pt idx="166">
                  <c:v>0.74126080000000016</c:v>
                </c:pt>
                <c:pt idx="167">
                  <c:v>0.76308650000000033</c:v>
                </c:pt>
                <c:pt idx="168">
                  <c:v>0.76835063000000003</c:v>
                </c:pt>
                <c:pt idx="169">
                  <c:v>0.77286686000000004</c:v>
                </c:pt>
                <c:pt idx="170">
                  <c:v>0.7487447500000004</c:v>
                </c:pt>
                <c:pt idx="171">
                  <c:v>0.74602391500000009</c:v>
                </c:pt>
                <c:pt idx="172">
                  <c:v>0.76715724000000007</c:v>
                </c:pt>
                <c:pt idx="173">
                  <c:v>0.75960721500000017</c:v>
                </c:pt>
                <c:pt idx="174">
                  <c:v>0.76216096</c:v>
                </c:pt>
                <c:pt idx="175">
                  <c:v>0.82522696500000003</c:v>
                </c:pt>
                <c:pt idx="176">
                  <c:v>0.87057271999999963</c:v>
                </c:pt>
                <c:pt idx="177">
                  <c:v>0.85487049999999998</c:v>
                </c:pt>
                <c:pt idx="178">
                  <c:v>0.84487807000000004</c:v>
                </c:pt>
                <c:pt idx="179">
                  <c:v>0.83226549000000016</c:v>
                </c:pt>
                <c:pt idx="180">
                  <c:v>0.7833289550000001</c:v>
                </c:pt>
                <c:pt idx="181">
                  <c:v>0.77465162999999992</c:v>
                </c:pt>
                <c:pt idx="182">
                  <c:v>0.80364816500000003</c:v>
                </c:pt>
                <c:pt idx="183">
                  <c:v>0.81587098000000002</c:v>
                </c:pt>
                <c:pt idx="184">
                  <c:v>0.8387440100000001</c:v>
                </c:pt>
                <c:pt idx="185">
                  <c:v>0.84178843000000048</c:v>
                </c:pt>
                <c:pt idx="186">
                  <c:v>0.83645811000000025</c:v>
                </c:pt>
                <c:pt idx="187">
                  <c:v>0.85253952499999985</c:v>
                </c:pt>
                <c:pt idx="188">
                  <c:v>0.82972212499999998</c:v>
                </c:pt>
                <c:pt idx="189">
                  <c:v>0.79370080500000006</c:v>
                </c:pt>
                <c:pt idx="190">
                  <c:v>0.78489856666666669</c:v>
                </c:pt>
                <c:pt idx="191">
                  <c:v>0.80844199444444442</c:v>
                </c:pt>
                <c:pt idx="192">
                  <c:v>0.79981713888888895</c:v>
                </c:pt>
                <c:pt idx="193">
                  <c:v>0.78279178333333332</c:v>
                </c:pt>
                <c:pt idx="194">
                  <c:v>0.82256797222222255</c:v>
                </c:pt>
                <c:pt idx="195">
                  <c:v>0.88183608333333341</c:v>
                </c:pt>
                <c:pt idx="196">
                  <c:v>0.88586422777777774</c:v>
                </c:pt>
                <c:pt idx="197">
                  <c:v>0.82556781111111099</c:v>
                </c:pt>
                <c:pt idx="198">
                  <c:v>0.7722841777777778</c:v>
                </c:pt>
                <c:pt idx="199">
                  <c:v>0.70480095555555544</c:v>
                </c:pt>
                <c:pt idx="200">
                  <c:v>0.69677145555555564</c:v>
                </c:pt>
                <c:pt idx="201">
                  <c:v>0.71874141666666669</c:v>
                </c:pt>
                <c:pt idx="202">
                  <c:v>0.77963313333333339</c:v>
                </c:pt>
                <c:pt idx="203">
                  <c:v>0.87244851176470595</c:v>
                </c:pt>
                <c:pt idx="204">
                  <c:v>0.86601810588235306</c:v>
                </c:pt>
                <c:pt idx="205">
                  <c:v>0.85693917058823532</c:v>
                </c:pt>
                <c:pt idx="206">
                  <c:v>0.86446658750000016</c:v>
                </c:pt>
                <c:pt idx="207">
                  <c:v>0.81279011250000011</c:v>
                </c:pt>
                <c:pt idx="208">
                  <c:v>0.77142970000000033</c:v>
                </c:pt>
                <c:pt idx="209">
                  <c:v>0.72722509374999988</c:v>
                </c:pt>
                <c:pt idx="210">
                  <c:v>0.83099086000000022</c:v>
                </c:pt>
                <c:pt idx="211">
                  <c:v>0.93318979333333352</c:v>
                </c:pt>
                <c:pt idx="212">
                  <c:v>0.95122658666666693</c:v>
                </c:pt>
                <c:pt idx="213">
                  <c:v>1.0238686571428572</c:v>
                </c:pt>
                <c:pt idx="214">
                  <c:v>1.0214630071428574</c:v>
                </c:pt>
                <c:pt idx="215">
                  <c:v>1.0161098857142856</c:v>
                </c:pt>
                <c:pt idx="216">
                  <c:v>0.96731004285714284</c:v>
                </c:pt>
                <c:pt idx="217">
                  <c:v>0.89823067857142858</c:v>
                </c:pt>
                <c:pt idx="218">
                  <c:v>0.88231535000000016</c:v>
                </c:pt>
                <c:pt idx="219">
                  <c:v>0.92407203571428587</c:v>
                </c:pt>
                <c:pt idx="220">
                  <c:v>0.9139912846153847</c:v>
                </c:pt>
                <c:pt idx="221">
                  <c:v>0.9536928538461541</c:v>
                </c:pt>
                <c:pt idx="222">
                  <c:v>0.94993524615384628</c:v>
                </c:pt>
                <c:pt idx="223">
                  <c:v>0.91911942307692318</c:v>
                </c:pt>
                <c:pt idx="224">
                  <c:v>0.87298373076923086</c:v>
                </c:pt>
                <c:pt idx="225">
                  <c:v>0.82626458461538477</c:v>
                </c:pt>
                <c:pt idx="226">
                  <c:v>0.86703126153846155</c:v>
                </c:pt>
                <c:pt idx="227">
                  <c:v>0.878801953846154</c:v>
                </c:pt>
                <c:pt idx="228">
                  <c:v>0.87804715384615406</c:v>
                </c:pt>
                <c:pt idx="229">
                  <c:v>0.92411340769230788</c:v>
                </c:pt>
                <c:pt idx="230">
                  <c:v>0.97459016923076924</c:v>
                </c:pt>
                <c:pt idx="231">
                  <c:v>0.96599370769230797</c:v>
                </c:pt>
                <c:pt idx="232">
                  <c:v>0.94518205384615395</c:v>
                </c:pt>
                <c:pt idx="233">
                  <c:v>0.91398377500000016</c:v>
                </c:pt>
                <c:pt idx="234">
                  <c:v>0.9471996083333335</c:v>
                </c:pt>
                <c:pt idx="235">
                  <c:v>0.99653037499999986</c:v>
                </c:pt>
                <c:pt idx="236">
                  <c:v>1.0102945181818184</c:v>
                </c:pt>
                <c:pt idx="237">
                  <c:v>0.93009957272727273</c:v>
                </c:pt>
                <c:pt idx="238">
                  <c:v>0.8491139818181821</c:v>
                </c:pt>
                <c:pt idx="239">
                  <c:v>0.86740254545454543</c:v>
                </c:pt>
                <c:pt idx="240">
                  <c:v>0.89078338181818184</c:v>
                </c:pt>
                <c:pt idx="241">
                  <c:v>0.9507414636363638</c:v>
                </c:pt>
                <c:pt idx="242">
                  <c:v>1.0099908545454548</c:v>
                </c:pt>
                <c:pt idx="243">
                  <c:v>1.0590617636363637</c:v>
                </c:pt>
                <c:pt idx="244">
                  <c:v>1.0680446545454545</c:v>
                </c:pt>
                <c:pt idx="245">
                  <c:v>1.0520269999999998</c:v>
                </c:pt>
                <c:pt idx="246">
                  <c:v>1.0002803363636363</c:v>
                </c:pt>
                <c:pt idx="247">
                  <c:v>0.96680290000000002</c:v>
                </c:pt>
                <c:pt idx="248">
                  <c:v>1.0123249818181821</c:v>
                </c:pt>
                <c:pt idx="249">
                  <c:v>0.76267052000000024</c:v>
                </c:pt>
                <c:pt idx="250">
                  <c:v>0.27995359999999991</c:v>
                </c:pt>
                <c:pt idx="251">
                  <c:v>0.34185026249999995</c:v>
                </c:pt>
                <c:pt idx="252">
                  <c:v>0.3581334000000001</c:v>
                </c:pt>
                <c:pt idx="253">
                  <c:v>0.36167370000000026</c:v>
                </c:pt>
                <c:pt idx="254">
                  <c:v>0.34048458750000021</c:v>
                </c:pt>
                <c:pt idx="255">
                  <c:v>0.81861762857142839</c:v>
                </c:pt>
                <c:pt idx="256">
                  <c:v>0.82033752857142861</c:v>
                </c:pt>
                <c:pt idx="257">
                  <c:v>0.85341091428571425</c:v>
                </c:pt>
                <c:pt idx="258">
                  <c:v>0.80966122857142842</c:v>
                </c:pt>
                <c:pt idx="259">
                  <c:v>0.81278275714285719</c:v>
                </c:pt>
                <c:pt idx="260">
                  <c:v>1.1445261333333334</c:v>
                </c:pt>
                <c:pt idx="261">
                  <c:v>1.1618877166666663</c:v>
                </c:pt>
                <c:pt idx="262">
                  <c:v>1.2348604666666669</c:v>
                </c:pt>
                <c:pt idx="263">
                  <c:v>0.82246194000000017</c:v>
                </c:pt>
                <c:pt idx="264">
                  <c:v>0.79025724000000019</c:v>
                </c:pt>
                <c:pt idx="265">
                  <c:v>0.75117772000000016</c:v>
                </c:pt>
                <c:pt idx="266">
                  <c:v>0.85225902000000031</c:v>
                </c:pt>
                <c:pt idx="267">
                  <c:v>0.87438716000000016</c:v>
                </c:pt>
                <c:pt idx="268">
                  <c:v>0.88745560000000023</c:v>
                </c:pt>
                <c:pt idx="269">
                  <c:v>0.90244444000000001</c:v>
                </c:pt>
                <c:pt idx="270">
                  <c:v>1.4680571500000001</c:v>
                </c:pt>
                <c:pt idx="271">
                  <c:v>1.39634865</c:v>
                </c:pt>
                <c:pt idx="272">
                  <c:v>1.025953566666667</c:v>
                </c:pt>
                <c:pt idx="273">
                  <c:v>1.0002299333333335</c:v>
                </c:pt>
                <c:pt idx="274">
                  <c:v>0.88759313333333389</c:v>
                </c:pt>
                <c:pt idx="275">
                  <c:v>0.91985783333333349</c:v>
                </c:pt>
                <c:pt idx="276">
                  <c:v>1.2501141666666666</c:v>
                </c:pt>
                <c:pt idx="277">
                  <c:v>1.2921208666666666</c:v>
                </c:pt>
                <c:pt idx="278">
                  <c:v>1.1773269333333334</c:v>
                </c:pt>
                <c:pt idx="279">
                  <c:v>1.1298922333333337</c:v>
                </c:pt>
                <c:pt idx="280">
                  <c:v>0.97130563333333342</c:v>
                </c:pt>
                <c:pt idx="281">
                  <c:v>0.81807653333333341</c:v>
                </c:pt>
                <c:pt idx="282">
                  <c:v>0.71555240000000031</c:v>
                </c:pt>
                <c:pt idx="283">
                  <c:v>0.76915703333333341</c:v>
                </c:pt>
                <c:pt idx="284">
                  <c:v>0.83503183333333375</c:v>
                </c:pt>
                <c:pt idx="285">
                  <c:v>0.96216606666666671</c:v>
                </c:pt>
                <c:pt idx="286">
                  <c:v>1.1421626333333335</c:v>
                </c:pt>
                <c:pt idx="287">
                  <c:v>1.0031292000000001</c:v>
                </c:pt>
                <c:pt idx="288">
                  <c:v>0.95383890000000038</c:v>
                </c:pt>
                <c:pt idx="289">
                  <c:v>0.86224030000000018</c:v>
                </c:pt>
                <c:pt idx="290">
                  <c:v>0.87048349999999974</c:v>
                </c:pt>
                <c:pt idx="291">
                  <c:v>0.86724779999999979</c:v>
                </c:pt>
                <c:pt idx="292">
                  <c:v>0.86178520000000025</c:v>
                </c:pt>
                <c:pt idx="293">
                  <c:v>1.0931940000000002</c:v>
                </c:pt>
                <c:pt idx="294">
                  <c:v>1.1778451000000001</c:v>
                </c:pt>
                <c:pt idx="295">
                  <c:v>1.0850523500000002</c:v>
                </c:pt>
                <c:pt idx="296">
                  <c:v>1.0063158500000005</c:v>
                </c:pt>
                <c:pt idx="297">
                  <c:v>0.88575785000000029</c:v>
                </c:pt>
                <c:pt idx="298">
                  <c:v>0.90471975000000016</c:v>
                </c:pt>
                <c:pt idx="299">
                  <c:v>0.95903190000000049</c:v>
                </c:pt>
                <c:pt idx="300">
                  <c:v>0.88029519999999972</c:v>
                </c:pt>
                <c:pt idx="301">
                  <c:v>0.95645820000000004</c:v>
                </c:pt>
                <c:pt idx="302">
                  <c:v>0.88909870000000002</c:v>
                </c:pt>
                <c:pt idx="303">
                  <c:v>0.78047469999999997</c:v>
                </c:pt>
                <c:pt idx="304">
                  <c:v>0.72070000000000001</c:v>
                </c:pt>
                <c:pt idx="305">
                  <c:v>0.82932400000000006</c:v>
                </c:pt>
                <c:pt idx="306">
                  <c:v>0.94664630000000005</c:v>
                </c:pt>
                <c:pt idx="307">
                  <c:v>0.92166490000000001</c:v>
                </c:pt>
                <c:pt idx="308">
                  <c:v>0.87170210000000004</c:v>
                </c:pt>
                <c:pt idx="309">
                  <c:v>0.79564429999999997</c:v>
                </c:pt>
                <c:pt idx="310">
                  <c:v>0.69571870000000002</c:v>
                </c:pt>
                <c:pt idx="311">
                  <c:v>0.66203889999999999</c:v>
                </c:pt>
                <c:pt idx="312">
                  <c:v>0.86300370000000004</c:v>
                </c:pt>
                <c:pt idx="313">
                  <c:v>0.92166490000000001</c:v>
                </c:pt>
                <c:pt idx="314">
                  <c:v>0.90426830000000002</c:v>
                </c:pt>
                <c:pt idx="315">
                  <c:v>0.83802240000000006</c:v>
                </c:pt>
                <c:pt idx="316">
                  <c:v>0.76196459999999999</c:v>
                </c:pt>
                <c:pt idx="317">
                  <c:v>0.65334060000000005</c:v>
                </c:pt>
                <c:pt idx="318">
                  <c:v>0.76307809999999998</c:v>
                </c:pt>
                <c:pt idx="319">
                  <c:v>0.94664630000000005</c:v>
                </c:pt>
                <c:pt idx="320">
                  <c:v>0.94664630000000005</c:v>
                </c:pt>
                <c:pt idx="321">
                  <c:v>0.93036320000000006</c:v>
                </c:pt>
                <c:pt idx="322">
                  <c:v>0.84672060000000005</c:v>
                </c:pt>
                <c:pt idx="323">
                  <c:v>0.76307809999999998</c:v>
                </c:pt>
                <c:pt idx="324">
                  <c:v>0.75437980000000004</c:v>
                </c:pt>
                <c:pt idx="325">
                  <c:v>0.9477598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167-4135-B79A-C1C81954E1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22556000"/>
        <c:axId val="1970223840"/>
      </c:lineChart>
      <c:catAx>
        <c:axId val="1922556000"/>
        <c:scaling>
          <c:orientation val="minMax"/>
        </c:scaling>
        <c:delete val="0"/>
        <c:axPos val="b"/>
        <c:numFmt formatCode="0.0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0223840"/>
        <c:crosses val="autoZero"/>
        <c:auto val="1"/>
        <c:lblAlgn val="ctr"/>
        <c:lblOffset val="40"/>
        <c:tickLblSkip val="40"/>
        <c:noMultiLvlLbl val="0"/>
      </c:catAx>
      <c:valAx>
        <c:axId val="1970223840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5560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RUpMed</a:t>
            </a:r>
          </a:p>
        </c:rich>
      </c:tx>
      <c:layout>
        <c:manualLayout>
          <c:xMode val="edge"/>
          <c:yMode val="edge"/>
          <c:x val="0.17094017094017094"/>
          <c:y val="5.95238095238095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469748973685984"/>
          <c:y val="5.7208994708994709E-2"/>
          <c:w val="0.79829396325459323"/>
          <c:h val="0.87003968253968256"/>
        </c:manualLayout>
      </c:layout>
      <c:lineChart>
        <c:grouping val="standard"/>
        <c:varyColors val="0"/>
        <c:ser>
          <c:idx val="0"/>
          <c:order val="0"/>
          <c:tx>
            <c:strRef>
              <c:f>'R-9HPT'!$BT$276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2"/>
            <c:spPr>
              <a:noFill/>
              <a:ln w="9525" cap="flat" cmpd="sng" algn="ctr">
                <a:solidFill>
                  <a:schemeClr val="bg1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'R-9HPT'!$BA$277:$BA$610</c:f>
              <c:numCache>
                <c:formatCode>General</c:formatCode>
                <c:ptCount val="3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000000000001</c:v>
                </c:pt>
                <c:pt idx="278">
                  <c:v>27.9</c:v>
                </c:pt>
                <c:pt idx="279">
                  <c:v>28</c:v>
                </c:pt>
                <c:pt idx="280">
                  <c:v>28.100000000000101</c:v>
                </c:pt>
                <c:pt idx="281">
                  <c:v>28.2</c:v>
                </c:pt>
                <c:pt idx="282">
                  <c:v>28.3000000000001</c:v>
                </c:pt>
                <c:pt idx="283">
                  <c:v>28.400000000000102</c:v>
                </c:pt>
                <c:pt idx="284">
                  <c:v>28.500000000000099</c:v>
                </c:pt>
                <c:pt idx="285">
                  <c:v>28.600000000000101</c:v>
                </c:pt>
                <c:pt idx="286">
                  <c:v>28.700000000000099</c:v>
                </c:pt>
                <c:pt idx="287">
                  <c:v>28.8000000000001</c:v>
                </c:pt>
                <c:pt idx="288">
                  <c:v>28.900000000000102</c:v>
                </c:pt>
                <c:pt idx="289">
                  <c:v>29.000000000000099</c:v>
                </c:pt>
                <c:pt idx="290">
                  <c:v>29.100000000000101</c:v>
                </c:pt>
                <c:pt idx="291">
                  <c:v>29.200000000000099</c:v>
                </c:pt>
                <c:pt idx="292">
                  <c:v>29.3000000000001</c:v>
                </c:pt>
                <c:pt idx="293">
                  <c:v>29.400000000000102</c:v>
                </c:pt>
                <c:pt idx="294">
                  <c:v>29.500000000000099</c:v>
                </c:pt>
                <c:pt idx="295">
                  <c:v>29.600000000000101</c:v>
                </c:pt>
                <c:pt idx="296">
                  <c:v>29.700000000000099</c:v>
                </c:pt>
                <c:pt idx="297">
                  <c:v>29.8000000000001</c:v>
                </c:pt>
                <c:pt idx="298">
                  <c:v>29.900000000000102</c:v>
                </c:pt>
                <c:pt idx="299">
                  <c:v>30.000000000000099</c:v>
                </c:pt>
                <c:pt idx="300">
                  <c:v>30.100000000000101</c:v>
                </c:pt>
                <c:pt idx="301">
                  <c:v>30.200000000000099</c:v>
                </c:pt>
                <c:pt idx="302">
                  <c:v>30.3000000000001</c:v>
                </c:pt>
                <c:pt idx="303">
                  <c:v>30.400000000000102</c:v>
                </c:pt>
                <c:pt idx="304">
                  <c:v>30.500000000000099</c:v>
                </c:pt>
                <c:pt idx="305">
                  <c:v>30.600000000000101</c:v>
                </c:pt>
                <c:pt idx="306">
                  <c:v>30.700000000000099</c:v>
                </c:pt>
                <c:pt idx="307">
                  <c:v>30.8000000000001</c:v>
                </c:pt>
                <c:pt idx="308">
                  <c:v>30.900000000000102</c:v>
                </c:pt>
                <c:pt idx="309">
                  <c:v>31.000000000000099</c:v>
                </c:pt>
                <c:pt idx="310">
                  <c:v>31.100000000000101</c:v>
                </c:pt>
                <c:pt idx="311">
                  <c:v>31.200000000000099</c:v>
                </c:pt>
                <c:pt idx="312">
                  <c:v>31.3000000000001</c:v>
                </c:pt>
                <c:pt idx="313">
                  <c:v>31.400000000000102</c:v>
                </c:pt>
                <c:pt idx="314">
                  <c:v>31.500000000000099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  <c:pt idx="326">
                  <c:v>32.700000000000102</c:v>
                </c:pt>
                <c:pt idx="327">
                  <c:v>32.800000000000097</c:v>
                </c:pt>
                <c:pt idx="328">
                  <c:v>32.900000000000098</c:v>
                </c:pt>
                <c:pt idx="329">
                  <c:v>33.000000000000099</c:v>
                </c:pt>
                <c:pt idx="330">
                  <c:v>33.100000000000101</c:v>
                </c:pt>
                <c:pt idx="331">
                  <c:v>33.200000000000102</c:v>
                </c:pt>
                <c:pt idx="332">
                  <c:v>33.300000000000097</c:v>
                </c:pt>
                <c:pt idx="333">
                  <c:v>33.400000000000098</c:v>
                </c:pt>
              </c:numCache>
            </c:numRef>
          </c:cat>
          <c:val>
            <c:numRef>
              <c:f>'R-9HPT'!$BT$277:$BT$610</c:f>
              <c:numCache>
                <c:formatCode>0.000</c:formatCode>
                <c:ptCount val="334"/>
                <c:pt idx="0">
                  <c:v>0</c:v>
                </c:pt>
                <c:pt idx="1">
                  <c:v>2.0287994444444353E-2</c:v>
                </c:pt>
                <c:pt idx="2">
                  <c:v>3.0021788888888831E-2</c:v>
                </c:pt>
                <c:pt idx="3">
                  <c:v>2.5655911111111009E-2</c:v>
                </c:pt>
                <c:pt idx="4">
                  <c:v>1.6915499999999738E-3</c:v>
                </c:pt>
                <c:pt idx="5">
                  <c:v>-3.2206500000000839E-3</c:v>
                </c:pt>
                <c:pt idx="6">
                  <c:v>2.2577083333333265E-2</c:v>
                </c:pt>
                <c:pt idx="7">
                  <c:v>1.8939899999999909E-2</c:v>
                </c:pt>
                <c:pt idx="8">
                  <c:v>-1.3790894444444486E-2</c:v>
                </c:pt>
                <c:pt idx="9">
                  <c:v>-3.8384894444444533E-2</c:v>
                </c:pt>
                <c:pt idx="10">
                  <c:v>-3.2643005555555535E-2</c:v>
                </c:pt>
                <c:pt idx="11">
                  <c:v>1.4907999999999933E-2</c:v>
                </c:pt>
                <c:pt idx="12">
                  <c:v>4.4968844444444295E-2</c:v>
                </c:pt>
                <c:pt idx="13">
                  <c:v>3.1616616666666611E-2</c:v>
                </c:pt>
                <c:pt idx="14">
                  <c:v>3.2680866666666634E-2</c:v>
                </c:pt>
                <c:pt idx="15">
                  <c:v>1.9681144444444392E-2</c:v>
                </c:pt>
                <c:pt idx="16">
                  <c:v>-4.6352833333334342E-3</c:v>
                </c:pt>
                <c:pt idx="17">
                  <c:v>1.6181022222222181E-2</c:v>
                </c:pt>
                <c:pt idx="18">
                  <c:v>4.0575577777777656E-2</c:v>
                </c:pt>
                <c:pt idx="19">
                  <c:v>5.5887305555555496E-2</c:v>
                </c:pt>
                <c:pt idx="20">
                  <c:v>4.4685844444444352E-2</c:v>
                </c:pt>
                <c:pt idx="21">
                  <c:v>9.1481444444444313E-3</c:v>
                </c:pt>
                <c:pt idx="22">
                  <c:v>1.9046466666666526E-2</c:v>
                </c:pt>
                <c:pt idx="23">
                  <c:v>6.7390316666666658E-2</c:v>
                </c:pt>
                <c:pt idx="24">
                  <c:v>6.5103727777777731E-2</c:v>
                </c:pt>
                <c:pt idx="25">
                  <c:v>5.0342316666666651E-2</c:v>
                </c:pt>
                <c:pt idx="26">
                  <c:v>4.208291666666665E-2</c:v>
                </c:pt>
                <c:pt idx="27">
                  <c:v>5.1164877777777687E-2</c:v>
                </c:pt>
                <c:pt idx="28">
                  <c:v>7.8330122222222145E-2</c:v>
                </c:pt>
                <c:pt idx="29">
                  <c:v>7.4933688888888794E-2</c:v>
                </c:pt>
                <c:pt idx="30">
                  <c:v>5.9880572222222157E-2</c:v>
                </c:pt>
                <c:pt idx="31">
                  <c:v>5.4838777777777729E-2</c:v>
                </c:pt>
                <c:pt idx="32">
                  <c:v>5.5755644444444377E-2</c:v>
                </c:pt>
                <c:pt idx="33">
                  <c:v>6.2437061111110963E-2</c:v>
                </c:pt>
                <c:pt idx="34">
                  <c:v>5.1092127777777691E-2</c:v>
                </c:pt>
                <c:pt idx="35">
                  <c:v>6.0882649999999913E-2</c:v>
                </c:pt>
                <c:pt idx="36">
                  <c:v>8.197246111111102E-2</c:v>
                </c:pt>
                <c:pt idx="37">
                  <c:v>8.5664266666666544E-2</c:v>
                </c:pt>
                <c:pt idx="38">
                  <c:v>8.7048744444444298E-2</c:v>
                </c:pt>
                <c:pt idx="39">
                  <c:v>0.10271417222222211</c:v>
                </c:pt>
                <c:pt idx="40">
                  <c:v>0.10292804444444435</c:v>
                </c:pt>
                <c:pt idx="41">
                  <c:v>0.10083804444444439</c:v>
                </c:pt>
                <c:pt idx="42">
                  <c:v>7.4819922222222127E-2</c:v>
                </c:pt>
                <c:pt idx="43">
                  <c:v>6.4150277777777667E-2</c:v>
                </c:pt>
                <c:pt idx="44">
                  <c:v>0.11494717222222212</c:v>
                </c:pt>
                <c:pt idx="45">
                  <c:v>0.14310350555555551</c:v>
                </c:pt>
                <c:pt idx="46">
                  <c:v>0.12334986666666656</c:v>
                </c:pt>
                <c:pt idx="47">
                  <c:v>0.11802798333333324</c:v>
                </c:pt>
                <c:pt idx="48">
                  <c:v>8.9329444444444309E-2</c:v>
                </c:pt>
                <c:pt idx="49">
                  <c:v>7.0498155555555428E-2</c:v>
                </c:pt>
                <c:pt idx="50">
                  <c:v>9.9502499999999924E-2</c:v>
                </c:pt>
                <c:pt idx="51">
                  <c:v>0.1339833777777778</c:v>
                </c:pt>
                <c:pt idx="52">
                  <c:v>0.14884454999999996</c:v>
                </c:pt>
                <c:pt idx="53">
                  <c:v>0.14419284999999996</c:v>
                </c:pt>
                <c:pt idx="54">
                  <c:v>0.10653716666666663</c:v>
                </c:pt>
                <c:pt idx="55">
                  <c:v>9.5766833333333218E-2</c:v>
                </c:pt>
                <c:pt idx="56">
                  <c:v>7.4078444444444363E-2</c:v>
                </c:pt>
                <c:pt idx="57">
                  <c:v>4.7642022222222205E-2</c:v>
                </c:pt>
                <c:pt idx="58">
                  <c:v>4.0058266666666557E-2</c:v>
                </c:pt>
                <c:pt idx="59">
                  <c:v>6.2875083333333262E-2</c:v>
                </c:pt>
                <c:pt idx="60">
                  <c:v>9.2943661111111131E-2</c:v>
                </c:pt>
                <c:pt idx="61">
                  <c:v>0.14751423888888884</c:v>
                </c:pt>
                <c:pt idx="62">
                  <c:v>0.1507540388888888</c:v>
                </c:pt>
                <c:pt idx="63">
                  <c:v>0.13543685555555537</c:v>
                </c:pt>
                <c:pt idx="64">
                  <c:v>9.5839583333333228E-2</c:v>
                </c:pt>
                <c:pt idx="65">
                  <c:v>4.0082527777777766E-2</c:v>
                </c:pt>
                <c:pt idx="66">
                  <c:v>5.8681972222222184E-2</c:v>
                </c:pt>
                <c:pt idx="67">
                  <c:v>0.10857587222222219</c:v>
                </c:pt>
                <c:pt idx="68">
                  <c:v>0.14008604444444436</c:v>
                </c:pt>
                <c:pt idx="69">
                  <c:v>0.15806714444444428</c:v>
                </c:pt>
                <c:pt idx="70">
                  <c:v>0.1549979944444444</c:v>
                </c:pt>
                <c:pt idx="71">
                  <c:v>0.14742166666666653</c:v>
                </c:pt>
                <c:pt idx="72">
                  <c:v>0.16121424444444435</c:v>
                </c:pt>
                <c:pt idx="73">
                  <c:v>0.14167315555555549</c:v>
                </c:pt>
                <c:pt idx="74">
                  <c:v>0.12255220555555552</c:v>
                </c:pt>
                <c:pt idx="75">
                  <c:v>0.1222049944444444</c:v>
                </c:pt>
                <c:pt idx="76">
                  <c:v>0.14252825555555548</c:v>
                </c:pt>
                <c:pt idx="77">
                  <c:v>0.19459237222222214</c:v>
                </c:pt>
                <c:pt idx="78">
                  <c:v>0.25992486111111107</c:v>
                </c:pt>
                <c:pt idx="79">
                  <c:v>0.28295720555555554</c:v>
                </c:pt>
                <c:pt idx="80">
                  <c:v>0.26104929999999993</c:v>
                </c:pt>
                <c:pt idx="81">
                  <c:v>0.23026795555555557</c:v>
                </c:pt>
                <c:pt idx="82">
                  <c:v>0.24905562777777768</c:v>
                </c:pt>
                <c:pt idx="83">
                  <c:v>0.29662275555555545</c:v>
                </c:pt>
                <c:pt idx="84">
                  <c:v>0.3056371888888888</c:v>
                </c:pt>
                <c:pt idx="85">
                  <c:v>0.28190163888888881</c:v>
                </c:pt>
                <c:pt idx="86">
                  <c:v>0.29536991666666662</c:v>
                </c:pt>
                <c:pt idx="87">
                  <c:v>0.30903671111111097</c:v>
                </c:pt>
                <c:pt idx="88">
                  <c:v>0.32121322777777772</c:v>
                </c:pt>
                <c:pt idx="89">
                  <c:v>0.33179408888888878</c:v>
                </c:pt>
                <c:pt idx="90">
                  <c:v>0.34139047777777753</c:v>
                </c:pt>
                <c:pt idx="91">
                  <c:v>0.35113526666666667</c:v>
                </c:pt>
                <c:pt idx="92">
                  <c:v>0.34335269999999984</c:v>
                </c:pt>
                <c:pt idx="93">
                  <c:v>0.31903427222222219</c:v>
                </c:pt>
                <c:pt idx="94">
                  <c:v>0.32664828888888875</c:v>
                </c:pt>
                <c:pt idx="95">
                  <c:v>0.3525998555555554</c:v>
                </c:pt>
                <c:pt idx="96">
                  <c:v>0.36636717777777761</c:v>
                </c:pt>
                <c:pt idx="97">
                  <c:v>0.39323329999999984</c:v>
                </c:pt>
                <c:pt idx="98">
                  <c:v>0.39723763888888874</c:v>
                </c:pt>
                <c:pt idx="99">
                  <c:v>0.37395946666666663</c:v>
                </c:pt>
                <c:pt idx="100">
                  <c:v>0.37065530555555554</c:v>
                </c:pt>
                <c:pt idx="101">
                  <c:v>0.34755085555555554</c:v>
                </c:pt>
                <c:pt idx="102">
                  <c:v>0.34735896666666666</c:v>
                </c:pt>
                <c:pt idx="103">
                  <c:v>0.32845513333333332</c:v>
                </c:pt>
                <c:pt idx="104">
                  <c:v>0.33173843888888871</c:v>
                </c:pt>
                <c:pt idx="105">
                  <c:v>0.38002283333333325</c:v>
                </c:pt>
                <c:pt idx="106">
                  <c:v>0.44002809444444441</c:v>
                </c:pt>
                <c:pt idx="107">
                  <c:v>0.43343138333333325</c:v>
                </c:pt>
                <c:pt idx="108">
                  <c:v>0.39969345555555535</c:v>
                </c:pt>
                <c:pt idx="109">
                  <c:v>0.34187086666666661</c:v>
                </c:pt>
                <c:pt idx="110">
                  <c:v>0.2964710333333333</c:v>
                </c:pt>
                <c:pt idx="111">
                  <c:v>0.32183675555555558</c:v>
                </c:pt>
                <c:pt idx="112">
                  <c:v>0.36636932777777775</c:v>
                </c:pt>
                <c:pt idx="113">
                  <c:v>0.37911632777777776</c:v>
                </c:pt>
                <c:pt idx="114">
                  <c:v>0.37098378888888883</c:v>
                </c:pt>
                <c:pt idx="115">
                  <c:v>0.32842316111111097</c:v>
                </c:pt>
                <c:pt idx="116">
                  <c:v>0.30784957777777772</c:v>
                </c:pt>
                <c:pt idx="117">
                  <c:v>0.30391331666666666</c:v>
                </c:pt>
                <c:pt idx="118">
                  <c:v>0.25698456111111107</c:v>
                </c:pt>
                <c:pt idx="119">
                  <c:v>0.26491696666666664</c:v>
                </c:pt>
                <c:pt idx="120">
                  <c:v>0.32956996666666666</c:v>
                </c:pt>
                <c:pt idx="121">
                  <c:v>0.37279281111111101</c:v>
                </c:pt>
                <c:pt idx="122">
                  <c:v>0.3855003111111111</c:v>
                </c:pt>
                <c:pt idx="123">
                  <c:v>0.39896301666666667</c:v>
                </c:pt>
                <c:pt idx="124">
                  <c:v>0.36466109999999996</c:v>
                </c:pt>
                <c:pt idx="125">
                  <c:v>0.31101896666666656</c:v>
                </c:pt>
                <c:pt idx="126">
                  <c:v>0.26381675555555545</c:v>
                </c:pt>
                <c:pt idx="127">
                  <c:v>0.27140822222222211</c:v>
                </c:pt>
                <c:pt idx="128">
                  <c:v>0.34755347222222216</c:v>
                </c:pt>
                <c:pt idx="129">
                  <c:v>0.4046152999999999</c:v>
                </c:pt>
                <c:pt idx="130">
                  <c:v>0.39861662777777762</c:v>
                </c:pt>
                <c:pt idx="131">
                  <c:v>0.37010669444444433</c:v>
                </c:pt>
                <c:pt idx="132">
                  <c:v>0.33117907777777761</c:v>
                </c:pt>
                <c:pt idx="133">
                  <c:v>0.31124566111111102</c:v>
                </c:pt>
                <c:pt idx="134">
                  <c:v>0.31327137222222218</c:v>
                </c:pt>
                <c:pt idx="135">
                  <c:v>0.29866511666666667</c:v>
                </c:pt>
                <c:pt idx="136">
                  <c:v>0.28973458333333318</c:v>
                </c:pt>
                <c:pt idx="137">
                  <c:v>0.33253279444444439</c:v>
                </c:pt>
                <c:pt idx="138">
                  <c:v>0.36880441111111101</c:v>
                </c:pt>
                <c:pt idx="139">
                  <c:v>0.38988558888888891</c:v>
                </c:pt>
                <c:pt idx="140">
                  <c:v>0.39308033333333331</c:v>
                </c:pt>
                <c:pt idx="141">
                  <c:v>0.36836858888888885</c:v>
                </c:pt>
                <c:pt idx="142">
                  <c:v>0.35291535555555553</c:v>
                </c:pt>
                <c:pt idx="143">
                  <c:v>0.34951879444444445</c:v>
                </c:pt>
                <c:pt idx="144">
                  <c:v>0.32819276666666658</c:v>
                </c:pt>
                <c:pt idx="145">
                  <c:v>0.37051779444444444</c:v>
                </c:pt>
                <c:pt idx="146">
                  <c:v>0.40910403333333317</c:v>
                </c:pt>
                <c:pt idx="147">
                  <c:v>0.42188796111111104</c:v>
                </c:pt>
                <c:pt idx="148">
                  <c:v>0.40676702222222216</c:v>
                </c:pt>
                <c:pt idx="149">
                  <c:v>0.39367076666666656</c:v>
                </c:pt>
                <c:pt idx="150">
                  <c:v>0.44043842777777775</c:v>
                </c:pt>
                <c:pt idx="151">
                  <c:v>0.45798644999999993</c:v>
                </c:pt>
                <c:pt idx="152">
                  <c:v>0.42516373888888881</c:v>
                </c:pt>
                <c:pt idx="153">
                  <c:v>0.42745577777777766</c:v>
                </c:pt>
                <c:pt idx="154">
                  <c:v>0.42582452222222211</c:v>
                </c:pt>
                <c:pt idx="155">
                  <c:v>0.42683204999999991</c:v>
                </c:pt>
                <c:pt idx="156">
                  <c:v>0.43525588888888866</c:v>
                </c:pt>
                <c:pt idx="157">
                  <c:v>0.41626958333333325</c:v>
                </c:pt>
                <c:pt idx="158">
                  <c:v>0.39812370555555537</c:v>
                </c:pt>
                <c:pt idx="159">
                  <c:v>0.41326057777777764</c:v>
                </c:pt>
                <c:pt idx="160">
                  <c:v>0.38741010588235281</c:v>
                </c:pt>
                <c:pt idx="161">
                  <c:v>0.3917628647058824</c:v>
                </c:pt>
                <c:pt idx="162">
                  <c:v>0.44705042352941171</c:v>
                </c:pt>
                <c:pt idx="163">
                  <c:v>0.46468330588235285</c:v>
                </c:pt>
                <c:pt idx="164">
                  <c:v>0.45242421764705881</c:v>
                </c:pt>
                <c:pt idx="165">
                  <c:v>0.40581791176470572</c:v>
                </c:pt>
                <c:pt idx="166">
                  <c:v>0.35144588823529405</c:v>
                </c:pt>
                <c:pt idx="167">
                  <c:v>0.38935474117647056</c:v>
                </c:pt>
                <c:pt idx="168">
                  <c:v>0.43590199411764702</c:v>
                </c:pt>
                <c:pt idx="169">
                  <c:v>0.41400607058823524</c:v>
                </c:pt>
                <c:pt idx="170">
                  <c:v>0.39699719999999999</c:v>
                </c:pt>
                <c:pt idx="171">
                  <c:v>0.41186601176470583</c:v>
                </c:pt>
                <c:pt idx="172">
                  <c:v>0.43491321176470571</c:v>
                </c:pt>
                <c:pt idx="173">
                  <c:v>0.46380992352941169</c:v>
                </c:pt>
                <c:pt idx="174">
                  <c:v>0.4393613823529412</c:v>
                </c:pt>
                <c:pt idx="175">
                  <c:v>0.40463838823529402</c:v>
                </c:pt>
                <c:pt idx="176">
                  <c:v>0.40322965882352946</c:v>
                </c:pt>
                <c:pt idx="177">
                  <c:v>0.38160862352941172</c:v>
                </c:pt>
                <c:pt idx="178">
                  <c:v>0.38647388235294111</c:v>
                </c:pt>
                <c:pt idx="179">
                  <c:v>0.43146198823529402</c:v>
                </c:pt>
                <c:pt idx="180">
                  <c:v>0.4662803411764706</c:v>
                </c:pt>
                <c:pt idx="181">
                  <c:v>0.46793971764705883</c:v>
                </c:pt>
                <c:pt idx="182">
                  <c:v>0.44233465882352929</c:v>
                </c:pt>
                <c:pt idx="183">
                  <c:v>0.43597599411764715</c:v>
                </c:pt>
                <c:pt idx="184">
                  <c:v>0.45858631176470593</c:v>
                </c:pt>
                <c:pt idx="185">
                  <c:v>0.45349948823529407</c:v>
                </c:pt>
                <c:pt idx="186">
                  <c:v>0.42125871764705886</c:v>
                </c:pt>
                <c:pt idx="187">
                  <c:v>0.41068669999999996</c:v>
                </c:pt>
                <c:pt idx="188">
                  <c:v>0.43723730588235282</c:v>
                </c:pt>
                <c:pt idx="189">
                  <c:v>0.47206692941176448</c:v>
                </c:pt>
                <c:pt idx="190">
                  <c:v>0.51766950588235294</c:v>
                </c:pt>
                <c:pt idx="191">
                  <c:v>0.51854374705882345</c:v>
                </c:pt>
                <c:pt idx="192">
                  <c:v>0.50554322352941172</c:v>
                </c:pt>
                <c:pt idx="193">
                  <c:v>0.47805376470588229</c:v>
                </c:pt>
                <c:pt idx="194">
                  <c:v>0.47991588823529391</c:v>
                </c:pt>
                <c:pt idx="195">
                  <c:v>0.45450242941176461</c:v>
                </c:pt>
                <c:pt idx="196">
                  <c:v>0.44589239999999986</c:v>
                </c:pt>
                <c:pt idx="197">
                  <c:v>0.45991564117647055</c:v>
                </c:pt>
                <c:pt idx="198">
                  <c:v>0.49261947647058824</c:v>
                </c:pt>
                <c:pt idx="199">
                  <c:v>0.51699274705882337</c:v>
                </c:pt>
                <c:pt idx="200">
                  <c:v>0.53573466470588216</c:v>
                </c:pt>
                <c:pt idx="201">
                  <c:v>0.47351069374999999</c:v>
                </c:pt>
                <c:pt idx="202">
                  <c:v>0.44913736874999993</c:v>
                </c:pt>
                <c:pt idx="203">
                  <c:v>0.41033536249999997</c:v>
                </c:pt>
                <c:pt idx="204">
                  <c:v>0.36220574999999988</c:v>
                </c:pt>
                <c:pt idx="205">
                  <c:v>0.40664031874999995</c:v>
                </c:pt>
                <c:pt idx="206">
                  <c:v>0.49622673124999994</c:v>
                </c:pt>
                <c:pt idx="207">
                  <c:v>0.50872059375000012</c:v>
                </c:pt>
                <c:pt idx="208">
                  <c:v>0.47601621874999989</c:v>
                </c:pt>
                <c:pt idx="209">
                  <c:v>0.42139804999999991</c:v>
                </c:pt>
                <c:pt idx="210">
                  <c:v>0.37863661874999993</c:v>
                </c:pt>
                <c:pt idx="211">
                  <c:v>0.37647065624999987</c:v>
                </c:pt>
                <c:pt idx="212">
                  <c:v>0.35952745624999977</c:v>
                </c:pt>
                <c:pt idx="213">
                  <c:v>0.39629402500000005</c:v>
                </c:pt>
                <c:pt idx="214">
                  <c:v>0.46433418749999988</c:v>
                </c:pt>
                <c:pt idx="215">
                  <c:v>0.46960352499999986</c:v>
                </c:pt>
                <c:pt idx="216">
                  <c:v>0.44960108124999998</c:v>
                </c:pt>
                <c:pt idx="217">
                  <c:v>0.43155073124999987</c:v>
                </c:pt>
                <c:pt idx="218">
                  <c:v>0.39244671874999992</c:v>
                </c:pt>
                <c:pt idx="219">
                  <c:v>0.37480364374999986</c:v>
                </c:pt>
                <c:pt idx="220">
                  <c:v>0.37698824374999995</c:v>
                </c:pt>
                <c:pt idx="221">
                  <c:v>0.38760390624999996</c:v>
                </c:pt>
                <c:pt idx="222">
                  <c:v>0.4491581</c:v>
                </c:pt>
                <c:pt idx="223">
                  <c:v>0.4923070249999999</c:v>
                </c:pt>
                <c:pt idx="224">
                  <c:v>0.4950548374999999</c:v>
                </c:pt>
                <c:pt idx="225">
                  <c:v>0.47661694375000008</c:v>
                </c:pt>
                <c:pt idx="226">
                  <c:v>0.41806259374999993</c:v>
                </c:pt>
                <c:pt idx="227">
                  <c:v>0.38936644375000001</c:v>
                </c:pt>
                <c:pt idx="228">
                  <c:v>0.44915773999999986</c:v>
                </c:pt>
                <c:pt idx="229">
                  <c:v>0.33519957142857137</c:v>
                </c:pt>
                <c:pt idx="230">
                  <c:v>0.43088301666666656</c:v>
                </c:pt>
                <c:pt idx="231">
                  <c:v>0.438059425</c:v>
                </c:pt>
                <c:pt idx="232">
                  <c:v>0.45725819166666665</c:v>
                </c:pt>
                <c:pt idx="233">
                  <c:v>0.50229737500000005</c:v>
                </c:pt>
                <c:pt idx="234">
                  <c:v>0.50029973333333344</c:v>
                </c:pt>
                <c:pt idx="235">
                  <c:v>0.46841928333333316</c:v>
                </c:pt>
                <c:pt idx="236">
                  <c:v>0.52405268181818176</c:v>
                </c:pt>
                <c:pt idx="237">
                  <c:v>0.51838980000000001</c:v>
                </c:pt>
                <c:pt idx="238">
                  <c:v>0.49632604545454551</c:v>
                </c:pt>
                <c:pt idx="239">
                  <c:v>0.52343736363636373</c:v>
                </c:pt>
                <c:pt idx="240">
                  <c:v>0.5585195727272726</c:v>
                </c:pt>
                <c:pt idx="241">
                  <c:v>0.56071129090909089</c:v>
                </c:pt>
                <c:pt idx="242">
                  <c:v>0.52143753636363621</c:v>
                </c:pt>
                <c:pt idx="243">
                  <c:v>0.51258891818181818</c:v>
                </c:pt>
                <c:pt idx="244">
                  <c:v>0.57652097272727276</c:v>
                </c:pt>
                <c:pt idx="245">
                  <c:v>0.58044259090909101</c:v>
                </c:pt>
                <c:pt idx="246">
                  <c:v>0.48921316999999992</c:v>
                </c:pt>
                <c:pt idx="247">
                  <c:v>0.25966594444444452</c:v>
                </c:pt>
                <c:pt idx="248">
                  <c:v>0.25089584444444452</c:v>
                </c:pt>
                <c:pt idx="249">
                  <c:v>0.26276957777777771</c:v>
                </c:pt>
                <c:pt idx="250">
                  <c:v>0.45601124285714284</c:v>
                </c:pt>
                <c:pt idx="251">
                  <c:v>0.55164570000000002</c:v>
                </c:pt>
                <c:pt idx="252">
                  <c:v>0.65690622857142855</c:v>
                </c:pt>
                <c:pt idx="253">
                  <c:v>0.86108643333333346</c:v>
                </c:pt>
                <c:pt idx="254">
                  <c:v>0.84261449999999993</c:v>
                </c:pt>
                <c:pt idx="255">
                  <c:v>0.79668643333333333</c:v>
                </c:pt>
                <c:pt idx="256">
                  <c:v>0.73416798333333333</c:v>
                </c:pt>
                <c:pt idx="257">
                  <c:v>0.66613248333333319</c:v>
                </c:pt>
                <c:pt idx="258">
                  <c:v>0.6076961666666667</c:v>
                </c:pt>
                <c:pt idx="259">
                  <c:v>0.64343928333333322</c:v>
                </c:pt>
                <c:pt idx="260">
                  <c:v>0.64976846666666666</c:v>
                </c:pt>
                <c:pt idx="261">
                  <c:v>0.64203756666666678</c:v>
                </c:pt>
                <c:pt idx="262">
                  <c:v>0.68295096666666666</c:v>
                </c:pt>
                <c:pt idx="263">
                  <c:v>0.73631011666666668</c:v>
                </c:pt>
                <c:pt idx="264">
                  <c:v>0.75795601666666668</c:v>
                </c:pt>
                <c:pt idx="265">
                  <c:v>0.71833461666666665</c:v>
                </c:pt>
                <c:pt idx="266">
                  <c:v>0.67918838333333342</c:v>
                </c:pt>
                <c:pt idx="267">
                  <c:v>0.71532985000000016</c:v>
                </c:pt>
                <c:pt idx="268">
                  <c:v>0.72810418333333338</c:v>
                </c:pt>
                <c:pt idx="269">
                  <c:v>0.68180443333333329</c:v>
                </c:pt>
                <c:pt idx="270">
                  <c:v>0.6382095499999999</c:v>
                </c:pt>
                <c:pt idx="271">
                  <c:v>0.73525039999999997</c:v>
                </c:pt>
                <c:pt idx="272">
                  <c:v>0.80551594000000004</c:v>
                </c:pt>
                <c:pt idx="273">
                  <c:v>0.87084260000000013</c:v>
                </c:pt>
                <c:pt idx="274">
                  <c:v>0.89198180000000016</c:v>
                </c:pt>
                <c:pt idx="275">
                  <c:v>0.87567339999999982</c:v>
                </c:pt>
                <c:pt idx="276">
                  <c:v>0.83782028000000008</c:v>
                </c:pt>
                <c:pt idx="277">
                  <c:v>0.81946604000000001</c:v>
                </c:pt>
                <c:pt idx="278">
                  <c:v>0.85547489999999993</c:v>
                </c:pt>
                <c:pt idx="279">
                  <c:v>0.84886803999999993</c:v>
                </c:pt>
                <c:pt idx="280">
                  <c:v>0.85573197500000009</c:v>
                </c:pt>
                <c:pt idx="281">
                  <c:v>0.82525217500000014</c:v>
                </c:pt>
                <c:pt idx="282">
                  <c:v>0.80044590000000015</c:v>
                </c:pt>
                <c:pt idx="283">
                  <c:v>0.82470837499999994</c:v>
                </c:pt>
                <c:pt idx="284">
                  <c:v>0.85021040000000003</c:v>
                </c:pt>
                <c:pt idx="285">
                  <c:v>0.87829160000000006</c:v>
                </c:pt>
                <c:pt idx="286">
                  <c:v>1.0526232666666666</c:v>
                </c:pt>
                <c:pt idx="287">
                  <c:v>1.1086664333333334</c:v>
                </c:pt>
                <c:pt idx="288">
                  <c:v>1.0891753333333334</c:v>
                </c:pt>
                <c:pt idx="289">
                  <c:v>1.0392557333333334</c:v>
                </c:pt>
                <c:pt idx="290">
                  <c:v>0.99666713333333334</c:v>
                </c:pt>
                <c:pt idx="291">
                  <c:v>0.95098103333333339</c:v>
                </c:pt>
                <c:pt idx="292">
                  <c:v>0.88097259999999988</c:v>
                </c:pt>
                <c:pt idx="293">
                  <c:v>0.81796733333333338</c:v>
                </c:pt>
                <c:pt idx="294">
                  <c:v>0.80557169999999978</c:v>
                </c:pt>
                <c:pt idx="295">
                  <c:v>0.82575033333333325</c:v>
                </c:pt>
                <c:pt idx="296">
                  <c:v>0.89235729999999991</c:v>
                </c:pt>
                <c:pt idx="297">
                  <c:v>0.98921536666666654</c:v>
                </c:pt>
                <c:pt idx="298">
                  <c:v>7.5227000000000044E-2</c:v>
                </c:pt>
                <c:pt idx="299">
                  <c:v>5.8880450000000084E-2</c:v>
                </c:pt>
                <c:pt idx="300">
                  <c:v>-3.7607999999997865E-3</c:v>
                </c:pt>
                <c:pt idx="301">
                  <c:v>-4.6138999999999708E-2</c:v>
                </c:pt>
                <c:pt idx="302">
                  <c:v>5.4900400000000182E-2</c:v>
                </c:pt>
                <c:pt idx="303">
                  <c:v>4.620190000000024E-2</c:v>
                </c:pt>
                <c:pt idx="304">
                  <c:v>-4.8745000000001149E-3</c:v>
                </c:pt>
                <c:pt idx="305">
                  <c:v>-8.8516999999999957E-2</c:v>
                </c:pt>
                <c:pt idx="306">
                  <c:v>-0.10591369999999989</c:v>
                </c:pt>
                <c:pt idx="307">
                  <c:v>-0.12219669999999994</c:v>
                </c:pt>
                <c:pt idx="308">
                  <c:v>-0.18844269999999996</c:v>
                </c:pt>
                <c:pt idx="309">
                  <c:v>-0.23951889999999976</c:v>
                </c:pt>
                <c:pt idx="310">
                  <c:v>-0.31446320000000005</c:v>
                </c:pt>
                <c:pt idx="311">
                  <c:v>-0.38070920000000008</c:v>
                </c:pt>
                <c:pt idx="312">
                  <c:v>-0.45565349999999993</c:v>
                </c:pt>
                <c:pt idx="313">
                  <c:v>-0.53059769999999995</c:v>
                </c:pt>
                <c:pt idx="314">
                  <c:v>-0.61424019999999979</c:v>
                </c:pt>
                <c:pt idx="315">
                  <c:v>-0.5294840999999999</c:v>
                </c:pt>
                <c:pt idx="316">
                  <c:v>-0.20249870000000003</c:v>
                </c:pt>
                <c:pt idx="317">
                  <c:v>1.4749300000000076E-2</c:v>
                </c:pt>
                <c:pt idx="318">
                  <c:v>4.620190000000024E-2</c:v>
                </c:pt>
                <c:pt idx="319">
                  <c:v>-1.3572700000000104E-2</c:v>
                </c:pt>
                <c:pt idx="320">
                  <c:v>-5.5950900000000026E-2</c:v>
                </c:pt>
                <c:pt idx="321">
                  <c:v>-9.7215199999999946E-2</c:v>
                </c:pt>
                <c:pt idx="322">
                  <c:v>-0.17974429999999986</c:v>
                </c:pt>
                <c:pt idx="323">
                  <c:v>-0.22212249999999978</c:v>
                </c:pt>
                <c:pt idx="324">
                  <c:v>-0.30465129999999974</c:v>
                </c:pt>
                <c:pt idx="325">
                  <c:v>-0.30465129999999974</c:v>
                </c:pt>
                <c:pt idx="326">
                  <c:v>-7.7591399999999755E-2</c:v>
                </c:pt>
                <c:pt idx="327">
                  <c:v>0.11578840000000001</c:v>
                </c:pt>
                <c:pt idx="328">
                  <c:v>0.13095809999999997</c:v>
                </c:pt>
                <c:pt idx="329">
                  <c:v>8.7466500000000114E-2</c:v>
                </c:pt>
                <c:pt idx="330">
                  <c:v>3.7503700000000251E-2</c:v>
                </c:pt>
                <c:pt idx="331">
                  <c:v>-1.2459299999999729E-2</c:v>
                </c:pt>
                <c:pt idx="332">
                  <c:v>-6.2422100000000036E-2</c:v>
                </c:pt>
                <c:pt idx="333">
                  <c:v>-9.610180000000001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0C9-477E-9434-5EE5A458B4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08827167"/>
        <c:axId val="908828127"/>
      </c:lineChart>
      <c:catAx>
        <c:axId val="908827167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908828127"/>
        <c:crosses val="autoZero"/>
        <c:auto val="1"/>
        <c:lblAlgn val="ctr"/>
        <c:lblOffset val="100"/>
        <c:noMultiLvlLbl val="0"/>
      </c:catAx>
      <c:valAx>
        <c:axId val="908828127"/>
        <c:scaling>
          <c:orientation val="minMax"/>
          <c:max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88271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LUpMed</a:t>
            </a:r>
          </a:p>
        </c:rich>
      </c:tx>
      <c:layout>
        <c:manualLayout>
          <c:xMode val="edge"/>
          <c:yMode val="edge"/>
          <c:x val="0.1190541323179673"/>
          <c:y val="5.60674707328250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137838404002314"/>
          <c:y val="3.6326188393117527E-2"/>
          <c:w val="0.83581167670942536"/>
          <c:h val="0.94212365591397851"/>
        </c:manualLayout>
      </c:layout>
      <c:lineChart>
        <c:grouping val="standard"/>
        <c:varyColors val="0"/>
        <c:ser>
          <c:idx val="0"/>
          <c:order val="0"/>
          <c:tx>
            <c:strRef>
              <c:f>'R-9HPT'!$DT$276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rgbClr val="4472C4">
                  <a:lumMod val="75000"/>
                </a:srgb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2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R-9HPT'!$DA$277:$DA$610</c:f>
              <c:numCache>
                <c:formatCode>General</c:formatCode>
                <c:ptCount val="3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000000000001</c:v>
                </c:pt>
                <c:pt idx="278">
                  <c:v>27.9</c:v>
                </c:pt>
                <c:pt idx="279">
                  <c:v>28</c:v>
                </c:pt>
                <c:pt idx="280">
                  <c:v>28.100000000000101</c:v>
                </c:pt>
                <c:pt idx="281">
                  <c:v>28.2</c:v>
                </c:pt>
                <c:pt idx="282">
                  <c:v>28.3000000000001</c:v>
                </c:pt>
                <c:pt idx="283">
                  <c:v>28.400000000000102</c:v>
                </c:pt>
                <c:pt idx="284">
                  <c:v>28.500000000000099</c:v>
                </c:pt>
                <c:pt idx="285">
                  <c:v>28.600000000000101</c:v>
                </c:pt>
                <c:pt idx="286">
                  <c:v>28.700000000000099</c:v>
                </c:pt>
                <c:pt idx="287">
                  <c:v>28.8000000000001</c:v>
                </c:pt>
                <c:pt idx="288">
                  <c:v>28.900000000000102</c:v>
                </c:pt>
                <c:pt idx="289">
                  <c:v>29.000000000000099</c:v>
                </c:pt>
                <c:pt idx="290">
                  <c:v>29.100000000000101</c:v>
                </c:pt>
                <c:pt idx="291">
                  <c:v>29.200000000000099</c:v>
                </c:pt>
                <c:pt idx="292">
                  <c:v>29.3000000000001</c:v>
                </c:pt>
                <c:pt idx="293">
                  <c:v>29.400000000000102</c:v>
                </c:pt>
                <c:pt idx="294">
                  <c:v>29.500000000000099</c:v>
                </c:pt>
                <c:pt idx="295">
                  <c:v>29.600000000000101</c:v>
                </c:pt>
                <c:pt idx="296">
                  <c:v>29.700000000000099</c:v>
                </c:pt>
                <c:pt idx="297">
                  <c:v>29.8000000000001</c:v>
                </c:pt>
                <c:pt idx="298">
                  <c:v>29.900000000000102</c:v>
                </c:pt>
                <c:pt idx="299">
                  <c:v>30.000000000000099</c:v>
                </c:pt>
                <c:pt idx="300">
                  <c:v>30.100000000000101</c:v>
                </c:pt>
                <c:pt idx="301">
                  <c:v>30.200000000000099</c:v>
                </c:pt>
                <c:pt idx="302">
                  <c:v>30.3000000000001</c:v>
                </c:pt>
                <c:pt idx="303">
                  <c:v>30.400000000000102</c:v>
                </c:pt>
                <c:pt idx="304">
                  <c:v>30.500000000000099</c:v>
                </c:pt>
                <c:pt idx="305">
                  <c:v>30.600000000000101</c:v>
                </c:pt>
                <c:pt idx="306">
                  <c:v>30.700000000000099</c:v>
                </c:pt>
                <c:pt idx="307">
                  <c:v>30.8000000000001</c:v>
                </c:pt>
                <c:pt idx="308">
                  <c:v>30.900000000000102</c:v>
                </c:pt>
                <c:pt idx="309">
                  <c:v>31.000000000000099</c:v>
                </c:pt>
                <c:pt idx="310">
                  <c:v>31.100000000000101</c:v>
                </c:pt>
                <c:pt idx="311">
                  <c:v>31.200000000000099</c:v>
                </c:pt>
                <c:pt idx="312">
                  <c:v>31.3000000000001</c:v>
                </c:pt>
                <c:pt idx="313">
                  <c:v>31.400000000000102</c:v>
                </c:pt>
                <c:pt idx="314">
                  <c:v>31.500000000000099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  <c:pt idx="326">
                  <c:v>32.700000000000102</c:v>
                </c:pt>
                <c:pt idx="327">
                  <c:v>32.800000000000097</c:v>
                </c:pt>
                <c:pt idx="328">
                  <c:v>32.900000000000098</c:v>
                </c:pt>
                <c:pt idx="329">
                  <c:v>33.000000000000099</c:v>
                </c:pt>
                <c:pt idx="330">
                  <c:v>33.100000000000101</c:v>
                </c:pt>
                <c:pt idx="331">
                  <c:v>33.200000000000102</c:v>
                </c:pt>
                <c:pt idx="332">
                  <c:v>33.300000000000097</c:v>
                </c:pt>
                <c:pt idx="333">
                  <c:v>33.400000000000098</c:v>
                </c:pt>
              </c:numCache>
            </c:numRef>
          </c:cat>
          <c:val>
            <c:numRef>
              <c:f>'R-9HPT'!$DT$277:$DT$610</c:f>
              <c:numCache>
                <c:formatCode>0.000</c:formatCode>
                <c:ptCount val="334"/>
                <c:pt idx="0">
                  <c:v>0</c:v>
                </c:pt>
                <c:pt idx="1">
                  <c:v>1.0653050000000108E-2</c:v>
                </c:pt>
                <c:pt idx="2">
                  <c:v>3.2492094444444369E-2</c:v>
                </c:pt>
                <c:pt idx="3">
                  <c:v>3.46777666666667E-2</c:v>
                </c:pt>
                <c:pt idx="4">
                  <c:v>4.1861844444444456E-2</c:v>
                </c:pt>
                <c:pt idx="5">
                  <c:v>5.8953372222222217E-2</c:v>
                </c:pt>
                <c:pt idx="6">
                  <c:v>8.8422422222222241E-2</c:v>
                </c:pt>
                <c:pt idx="7">
                  <c:v>0.10645478333333337</c:v>
                </c:pt>
                <c:pt idx="8">
                  <c:v>0.10542105555555562</c:v>
                </c:pt>
                <c:pt idx="9">
                  <c:v>9.7124383333333314E-2</c:v>
                </c:pt>
                <c:pt idx="10">
                  <c:v>9.9185494444444425E-2</c:v>
                </c:pt>
                <c:pt idx="11">
                  <c:v>0.11544663333333334</c:v>
                </c:pt>
                <c:pt idx="12">
                  <c:v>0.11623876666666666</c:v>
                </c:pt>
                <c:pt idx="13">
                  <c:v>0.10683083333333342</c:v>
                </c:pt>
                <c:pt idx="14">
                  <c:v>0.10326178333333337</c:v>
                </c:pt>
                <c:pt idx="15">
                  <c:v>8.8631555555555533E-2</c:v>
                </c:pt>
                <c:pt idx="16">
                  <c:v>5.5841427777777772E-2</c:v>
                </c:pt>
                <c:pt idx="17">
                  <c:v>2.4716594444444392E-2</c:v>
                </c:pt>
                <c:pt idx="18">
                  <c:v>6.5535111111111261E-3</c:v>
                </c:pt>
                <c:pt idx="19">
                  <c:v>-1.6444555555555445E-3</c:v>
                </c:pt>
                <c:pt idx="20">
                  <c:v>-1.7950944444444481E-2</c:v>
                </c:pt>
                <c:pt idx="21">
                  <c:v>-4.7824677777777741E-2</c:v>
                </c:pt>
                <c:pt idx="22">
                  <c:v>-6.442347222222225E-2</c:v>
                </c:pt>
                <c:pt idx="23">
                  <c:v>-5.623221111111118E-2</c:v>
                </c:pt>
                <c:pt idx="24">
                  <c:v>-5.5417733333333281E-2</c:v>
                </c:pt>
                <c:pt idx="25">
                  <c:v>-6.8813288888888879E-2</c:v>
                </c:pt>
                <c:pt idx="26">
                  <c:v>-8.0401766666666652E-2</c:v>
                </c:pt>
                <c:pt idx="27">
                  <c:v>-6.4602933333333334E-2</c:v>
                </c:pt>
                <c:pt idx="28">
                  <c:v>-5.2492444444444553E-3</c:v>
                </c:pt>
                <c:pt idx="29">
                  <c:v>2.6468266666666709E-2</c:v>
                </c:pt>
                <c:pt idx="30">
                  <c:v>5.1836322222222196E-2</c:v>
                </c:pt>
                <c:pt idx="31">
                  <c:v>5.6772938888888902E-2</c:v>
                </c:pt>
                <c:pt idx="32">
                  <c:v>5.901279999999999E-2</c:v>
                </c:pt>
                <c:pt idx="33">
                  <c:v>5.6801138888888908E-2</c:v>
                </c:pt>
                <c:pt idx="34">
                  <c:v>4.689129999999999E-2</c:v>
                </c:pt>
                <c:pt idx="35">
                  <c:v>4.6101916666666694E-2</c:v>
                </c:pt>
                <c:pt idx="36">
                  <c:v>6.579588333333336E-2</c:v>
                </c:pt>
                <c:pt idx="37">
                  <c:v>7.6533266666666655E-2</c:v>
                </c:pt>
                <c:pt idx="38">
                  <c:v>6.2403833333333388E-2</c:v>
                </c:pt>
                <c:pt idx="39">
                  <c:v>3.4050622222222236E-2</c:v>
                </c:pt>
                <c:pt idx="40">
                  <c:v>-1.3053088888888878E-2</c:v>
                </c:pt>
                <c:pt idx="41">
                  <c:v>-2.1237566666666652E-2</c:v>
                </c:pt>
                <c:pt idx="42">
                  <c:v>-4.400249444444445E-2</c:v>
                </c:pt>
                <c:pt idx="43">
                  <c:v>-7.2809366666666681E-2</c:v>
                </c:pt>
                <c:pt idx="44">
                  <c:v>-5.5704727777777824E-2</c:v>
                </c:pt>
                <c:pt idx="45">
                  <c:v>-3.4257944444444459E-2</c:v>
                </c:pt>
                <c:pt idx="46">
                  <c:v>-4.6136650000000064E-2</c:v>
                </c:pt>
                <c:pt idx="47">
                  <c:v>-5.4133483333333329E-2</c:v>
                </c:pt>
                <c:pt idx="48">
                  <c:v>-7.1207233333333259E-2</c:v>
                </c:pt>
                <c:pt idx="49">
                  <c:v>-8.759201111111109E-2</c:v>
                </c:pt>
                <c:pt idx="50">
                  <c:v>-5.4279449999999972E-2</c:v>
                </c:pt>
                <c:pt idx="51">
                  <c:v>-1.5366722222222204E-2</c:v>
                </c:pt>
                <c:pt idx="52">
                  <c:v>3.4308944444444E-3</c:v>
                </c:pt>
                <c:pt idx="53">
                  <c:v>8.6330833333333051E-3</c:v>
                </c:pt>
                <c:pt idx="54">
                  <c:v>-2.539810555555555E-2</c:v>
                </c:pt>
                <c:pt idx="55">
                  <c:v>-4.5279477777777709E-2</c:v>
                </c:pt>
                <c:pt idx="56">
                  <c:v>-3.9194450000000026E-2</c:v>
                </c:pt>
                <c:pt idx="57">
                  <c:v>-3.1899777777777784E-2</c:v>
                </c:pt>
                <c:pt idx="58">
                  <c:v>-4.4690577777777817E-2</c:v>
                </c:pt>
                <c:pt idx="59">
                  <c:v>-2.4249233333333238E-2</c:v>
                </c:pt>
                <c:pt idx="60">
                  <c:v>1.3191672222222204E-2</c:v>
                </c:pt>
                <c:pt idx="61">
                  <c:v>4.6966133333333347E-2</c:v>
                </c:pt>
                <c:pt idx="62">
                  <c:v>5.2737227777777868E-2</c:v>
                </c:pt>
                <c:pt idx="63">
                  <c:v>3.5628877777777762E-2</c:v>
                </c:pt>
                <c:pt idx="64">
                  <c:v>-1.5587027777777806E-2</c:v>
                </c:pt>
                <c:pt idx="65">
                  <c:v>-7.068130000000003E-2</c:v>
                </c:pt>
                <c:pt idx="66">
                  <c:v>-7.2779588888888969E-2</c:v>
                </c:pt>
                <c:pt idx="67">
                  <c:v>-2.7356894444444557E-2</c:v>
                </c:pt>
                <c:pt idx="68">
                  <c:v>3.914427777777763E-3</c:v>
                </c:pt>
                <c:pt idx="69">
                  <c:v>2.4841777777777789E-2</c:v>
                </c:pt>
                <c:pt idx="70">
                  <c:v>2.8561827777777812E-2</c:v>
                </c:pt>
                <c:pt idx="71">
                  <c:v>3.2270944444444484E-2</c:v>
                </c:pt>
                <c:pt idx="72">
                  <c:v>3.4606733333333389E-2</c:v>
                </c:pt>
                <c:pt idx="73">
                  <c:v>-8.0989999999993138E-4</c:v>
                </c:pt>
                <c:pt idx="74">
                  <c:v>-1.7973666666666679E-2</c:v>
                </c:pt>
                <c:pt idx="75">
                  <c:v>-1.7659411111111141E-2</c:v>
                </c:pt>
                <c:pt idx="76">
                  <c:v>7.668000000000181E-4</c:v>
                </c:pt>
                <c:pt idx="77">
                  <c:v>3.2997133333333345E-2</c:v>
                </c:pt>
                <c:pt idx="78">
                  <c:v>8.8649644444444439E-2</c:v>
                </c:pt>
                <c:pt idx="79">
                  <c:v>0.12102437222222223</c:v>
                </c:pt>
                <c:pt idx="80">
                  <c:v>0.10555338333333335</c:v>
                </c:pt>
                <c:pt idx="81">
                  <c:v>5.9887455555555552E-2</c:v>
                </c:pt>
                <c:pt idx="82">
                  <c:v>4.8871605555555551E-2</c:v>
                </c:pt>
                <c:pt idx="83">
                  <c:v>8.5946272222222217E-2</c:v>
                </c:pt>
                <c:pt idx="84">
                  <c:v>0.12127984444444441</c:v>
                </c:pt>
                <c:pt idx="85">
                  <c:v>0.13515436111111112</c:v>
                </c:pt>
                <c:pt idx="86">
                  <c:v>0.15890683333333339</c:v>
                </c:pt>
                <c:pt idx="87">
                  <c:v>0.18206651666666673</c:v>
                </c:pt>
                <c:pt idx="88">
                  <c:v>0.19836146666666657</c:v>
                </c:pt>
                <c:pt idx="89">
                  <c:v>0.21836006111111106</c:v>
                </c:pt>
                <c:pt idx="90">
                  <c:v>0.22214808888888884</c:v>
                </c:pt>
                <c:pt idx="91">
                  <c:v>0.2121903888888888</c:v>
                </c:pt>
                <c:pt idx="92">
                  <c:v>0.1880222</c:v>
                </c:pt>
                <c:pt idx="93">
                  <c:v>0.17488492777777787</c:v>
                </c:pt>
                <c:pt idx="94">
                  <c:v>0.16383211666666675</c:v>
                </c:pt>
                <c:pt idx="95">
                  <c:v>0.18337602777777784</c:v>
                </c:pt>
                <c:pt idx="96">
                  <c:v>0.21939382777777772</c:v>
                </c:pt>
                <c:pt idx="97">
                  <c:v>0.25859832777777775</c:v>
                </c:pt>
                <c:pt idx="98">
                  <c:v>0.26145136666666668</c:v>
                </c:pt>
                <c:pt idx="99">
                  <c:v>0.23344855555555549</c:v>
                </c:pt>
                <c:pt idx="100">
                  <c:v>0.21892573333333332</c:v>
                </c:pt>
                <c:pt idx="101">
                  <c:v>0.20054682777777774</c:v>
                </c:pt>
                <c:pt idx="102">
                  <c:v>0.19200786666666667</c:v>
                </c:pt>
                <c:pt idx="103">
                  <c:v>0.17731666666666654</c:v>
                </c:pt>
                <c:pt idx="104">
                  <c:v>0.1898821777777778</c:v>
                </c:pt>
                <c:pt idx="105">
                  <c:v>0.23266526666666676</c:v>
                </c:pt>
                <c:pt idx="106">
                  <c:v>0.26598280555555553</c:v>
                </c:pt>
                <c:pt idx="107">
                  <c:v>0.2683618333333333</c:v>
                </c:pt>
                <c:pt idx="108">
                  <c:v>0.24422214444444443</c:v>
                </c:pt>
                <c:pt idx="109">
                  <c:v>0.19467743888888889</c:v>
                </c:pt>
                <c:pt idx="110">
                  <c:v>0.13763886111111107</c:v>
                </c:pt>
                <c:pt idx="111">
                  <c:v>0.14420783333333331</c:v>
                </c:pt>
                <c:pt idx="112">
                  <c:v>0.18223885555555552</c:v>
                </c:pt>
                <c:pt idx="113">
                  <c:v>0.22675414999999996</c:v>
                </c:pt>
                <c:pt idx="114">
                  <c:v>0.2901329222222222</c:v>
                </c:pt>
                <c:pt idx="115">
                  <c:v>0.29373576666666662</c:v>
                </c:pt>
                <c:pt idx="116">
                  <c:v>0.26152250555555556</c:v>
                </c:pt>
                <c:pt idx="117">
                  <c:v>0.22963743888888891</c:v>
                </c:pt>
                <c:pt idx="118">
                  <c:v>0.18762821111111111</c:v>
                </c:pt>
                <c:pt idx="119">
                  <c:v>0.1789062888888889</c:v>
                </c:pt>
                <c:pt idx="120">
                  <c:v>0.23329868333333328</c:v>
                </c:pt>
                <c:pt idx="121">
                  <c:v>0.26222903888888882</c:v>
                </c:pt>
                <c:pt idx="122">
                  <c:v>0.26061244999999994</c:v>
                </c:pt>
                <c:pt idx="123">
                  <c:v>0.26596790555555561</c:v>
                </c:pt>
                <c:pt idx="124">
                  <c:v>0.23893215000000001</c:v>
                </c:pt>
                <c:pt idx="125">
                  <c:v>0.20037002222222222</c:v>
                </c:pt>
                <c:pt idx="126">
                  <c:v>0.16614213333333339</c:v>
                </c:pt>
                <c:pt idx="127">
                  <c:v>0.15859481111111112</c:v>
                </c:pt>
                <c:pt idx="128">
                  <c:v>0.2203639833333334</c:v>
                </c:pt>
                <c:pt idx="129">
                  <c:v>0.26328890555555567</c:v>
                </c:pt>
                <c:pt idx="130">
                  <c:v>0.26741152777777782</c:v>
                </c:pt>
                <c:pt idx="131">
                  <c:v>0.25020211111111107</c:v>
                </c:pt>
                <c:pt idx="132">
                  <c:v>0.22466632777777773</c:v>
                </c:pt>
                <c:pt idx="133">
                  <c:v>0.20948276666666674</c:v>
                </c:pt>
                <c:pt idx="134">
                  <c:v>0.19200491111111123</c:v>
                </c:pt>
                <c:pt idx="135">
                  <c:v>0.16729642777777773</c:v>
                </c:pt>
                <c:pt idx="136">
                  <c:v>0.16370651666666663</c:v>
                </c:pt>
                <c:pt idx="137">
                  <c:v>0.17574035000000007</c:v>
                </c:pt>
                <c:pt idx="138">
                  <c:v>0.21205836111111109</c:v>
                </c:pt>
                <c:pt idx="139">
                  <c:v>0.23040676111111122</c:v>
                </c:pt>
                <c:pt idx="140">
                  <c:v>0.23882371111111114</c:v>
                </c:pt>
                <c:pt idx="141">
                  <c:v>0.20820499999999992</c:v>
                </c:pt>
                <c:pt idx="142">
                  <c:v>0.18847758333333334</c:v>
                </c:pt>
                <c:pt idx="143">
                  <c:v>0.16617446111111112</c:v>
                </c:pt>
                <c:pt idx="144">
                  <c:v>0.14088444444444442</c:v>
                </c:pt>
                <c:pt idx="145">
                  <c:v>0.16407468333333336</c:v>
                </c:pt>
                <c:pt idx="146">
                  <c:v>0.1992502222222223</c:v>
                </c:pt>
                <c:pt idx="147">
                  <c:v>0.23113657222222223</c:v>
                </c:pt>
                <c:pt idx="148">
                  <c:v>0.23085559444444448</c:v>
                </c:pt>
                <c:pt idx="149">
                  <c:v>0.24053618333333338</c:v>
                </c:pt>
                <c:pt idx="150">
                  <c:v>0.2737271722222222</c:v>
                </c:pt>
                <c:pt idx="151">
                  <c:v>0.30444636111111117</c:v>
                </c:pt>
                <c:pt idx="152">
                  <c:v>0.30198078888888885</c:v>
                </c:pt>
                <c:pt idx="153">
                  <c:v>0.28618602222222228</c:v>
                </c:pt>
                <c:pt idx="154">
                  <c:v>0.26777359999999989</c:v>
                </c:pt>
                <c:pt idx="155">
                  <c:v>0.26989559444444439</c:v>
                </c:pt>
                <c:pt idx="156">
                  <c:v>0.28661332222222219</c:v>
                </c:pt>
                <c:pt idx="157">
                  <c:v>0.29075027777777784</c:v>
                </c:pt>
                <c:pt idx="158">
                  <c:v>0.31069011111111117</c:v>
                </c:pt>
                <c:pt idx="159">
                  <c:v>0.32770242777777775</c:v>
                </c:pt>
                <c:pt idx="160">
                  <c:v>0.18579817058823531</c:v>
                </c:pt>
                <c:pt idx="161">
                  <c:v>0.16749087647058825</c:v>
                </c:pt>
                <c:pt idx="162">
                  <c:v>0.1981484294117648</c:v>
                </c:pt>
                <c:pt idx="163">
                  <c:v>0.22491019999999992</c:v>
                </c:pt>
                <c:pt idx="164">
                  <c:v>0.21060222352941171</c:v>
                </c:pt>
                <c:pt idx="165">
                  <c:v>0.16820648823529419</c:v>
                </c:pt>
                <c:pt idx="166">
                  <c:v>0.12559412352941179</c:v>
                </c:pt>
                <c:pt idx="167">
                  <c:v>0.16775654117647057</c:v>
                </c:pt>
                <c:pt idx="168">
                  <c:v>0.20916884117647058</c:v>
                </c:pt>
                <c:pt idx="169">
                  <c:v>0.19204735294117647</c:v>
                </c:pt>
                <c:pt idx="170">
                  <c:v>0.16982234705882354</c:v>
                </c:pt>
                <c:pt idx="171">
                  <c:v>0.16757125882352947</c:v>
                </c:pt>
                <c:pt idx="172">
                  <c:v>0.18720723529411765</c:v>
                </c:pt>
                <c:pt idx="173">
                  <c:v>0.20114942352941179</c:v>
                </c:pt>
                <c:pt idx="174">
                  <c:v>0.1771122117647059</c:v>
                </c:pt>
                <c:pt idx="175">
                  <c:v>0.16071845882352942</c:v>
                </c:pt>
                <c:pt idx="176">
                  <c:v>0.16407087647058827</c:v>
                </c:pt>
                <c:pt idx="177">
                  <c:v>0.14736358235294114</c:v>
                </c:pt>
                <c:pt idx="178">
                  <c:v>0.13893475882352946</c:v>
                </c:pt>
                <c:pt idx="179">
                  <c:v>0.17349983529411761</c:v>
                </c:pt>
                <c:pt idx="180">
                  <c:v>0.19446508235294119</c:v>
                </c:pt>
                <c:pt idx="181">
                  <c:v>0.20069980588235292</c:v>
                </c:pt>
                <c:pt idx="182">
                  <c:v>0.2013128705882353</c:v>
                </c:pt>
                <c:pt idx="183">
                  <c:v>0.18948528235294115</c:v>
                </c:pt>
                <c:pt idx="184">
                  <c:v>0.20420945294117646</c:v>
                </c:pt>
                <c:pt idx="185">
                  <c:v>0.20766557647058823</c:v>
                </c:pt>
                <c:pt idx="186">
                  <c:v>0.19111829411764711</c:v>
                </c:pt>
                <c:pt idx="187">
                  <c:v>0.19809232941176474</c:v>
                </c:pt>
                <c:pt idx="188">
                  <c:v>0.21745438235294123</c:v>
                </c:pt>
                <c:pt idx="189">
                  <c:v>0.24744953529411765</c:v>
                </c:pt>
                <c:pt idx="190">
                  <c:v>0.27760787058823527</c:v>
                </c:pt>
                <c:pt idx="191">
                  <c:v>0.27596360588235297</c:v>
                </c:pt>
                <c:pt idx="192">
                  <c:v>0.26820005882352943</c:v>
                </c:pt>
                <c:pt idx="193">
                  <c:v>0.24688082352941187</c:v>
                </c:pt>
                <c:pt idx="194">
                  <c:v>0.20959902941176467</c:v>
                </c:pt>
                <c:pt idx="195">
                  <c:v>0.17749229999999996</c:v>
                </c:pt>
                <c:pt idx="196">
                  <c:v>0.19739672941176473</c:v>
                </c:pt>
                <c:pt idx="197">
                  <c:v>0.22037026470588228</c:v>
                </c:pt>
                <c:pt idx="198">
                  <c:v>0.2720176352941176</c:v>
                </c:pt>
                <c:pt idx="199">
                  <c:v>0.29670794705882347</c:v>
                </c:pt>
                <c:pt idx="200">
                  <c:v>0.29249078823529417</c:v>
                </c:pt>
                <c:pt idx="201">
                  <c:v>0.22205645000000002</c:v>
                </c:pt>
                <c:pt idx="202">
                  <c:v>0.21293868124999998</c:v>
                </c:pt>
                <c:pt idx="203">
                  <c:v>0.17905193125000005</c:v>
                </c:pt>
                <c:pt idx="204">
                  <c:v>0.14864316249999998</c:v>
                </c:pt>
                <c:pt idx="205">
                  <c:v>0.15031420000000006</c:v>
                </c:pt>
                <c:pt idx="206">
                  <c:v>0.21586783125000003</c:v>
                </c:pt>
                <c:pt idx="207">
                  <c:v>0.24318216249999994</c:v>
                </c:pt>
                <c:pt idx="208">
                  <c:v>0.21747834375000002</c:v>
                </c:pt>
                <c:pt idx="209">
                  <c:v>0.18510982499999995</c:v>
                </c:pt>
                <c:pt idx="210">
                  <c:v>0.15776947499999996</c:v>
                </c:pt>
                <c:pt idx="211">
                  <c:v>0.11915063749999999</c:v>
                </c:pt>
                <c:pt idx="212">
                  <c:v>9.7207537499999982E-2</c:v>
                </c:pt>
                <c:pt idx="213">
                  <c:v>0.11744579375</c:v>
                </c:pt>
                <c:pt idx="214">
                  <c:v>0.15591980625000004</c:v>
                </c:pt>
                <c:pt idx="215">
                  <c:v>0.16520150625000002</c:v>
                </c:pt>
                <c:pt idx="216">
                  <c:v>0.15789511249999999</c:v>
                </c:pt>
                <c:pt idx="217">
                  <c:v>0.15254809999999991</c:v>
                </c:pt>
                <c:pt idx="218">
                  <c:v>0.14369223125000002</c:v>
                </c:pt>
                <c:pt idx="219">
                  <c:v>0.12898931250000001</c:v>
                </c:pt>
                <c:pt idx="220">
                  <c:v>0.13479641249999996</c:v>
                </c:pt>
                <c:pt idx="221">
                  <c:v>0.14227618750000004</c:v>
                </c:pt>
                <c:pt idx="222">
                  <c:v>0.16011685624999994</c:v>
                </c:pt>
                <c:pt idx="223">
                  <c:v>0.18984399374999994</c:v>
                </c:pt>
                <c:pt idx="224">
                  <c:v>0.21229046875000002</c:v>
                </c:pt>
                <c:pt idx="225">
                  <c:v>0.19649098749999999</c:v>
                </c:pt>
                <c:pt idx="226">
                  <c:v>0.14985113125000002</c:v>
                </c:pt>
                <c:pt idx="227">
                  <c:v>0.12650243750000001</c:v>
                </c:pt>
                <c:pt idx="228">
                  <c:v>4.4331353333333337E-2</c:v>
                </c:pt>
                <c:pt idx="229">
                  <c:v>-7.7542614285714226E-2</c:v>
                </c:pt>
                <c:pt idx="230">
                  <c:v>-5.4530158333333301E-2</c:v>
                </c:pt>
                <c:pt idx="231">
                  <c:v>-0.18274756666666669</c:v>
                </c:pt>
                <c:pt idx="232">
                  <c:v>-0.13533053333333334</c:v>
                </c:pt>
                <c:pt idx="233">
                  <c:v>-8.6330874999999987E-2</c:v>
                </c:pt>
                <c:pt idx="234">
                  <c:v>-7.9577591666666628E-2</c:v>
                </c:pt>
                <c:pt idx="235">
                  <c:v>-5.3772066666666667E-2</c:v>
                </c:pt>
                <c:pt idx="236">
                  <c:v>-5.8423345454545444E-2</c:v>
                </c:pt>
                <c:pt idx="237">
                  <c:v>-8.4484436363636353E-2</c:v>
                </c:pt>
                <c:pt idx="238">
                  <c:v>-0.13310127272727273</c:v>
                </c:pt>
                <c:pt idx="239">
                  <c:v>-0.12062713636363633</c:v>
                </c:pt>
                <c:pt idx="240">
                  <c:v>-5.041130000000002E-2</c:v>
                </c:pt>
                <c:pt idx="241">
                  <c:v>-2.185774545454542E-2</c:v>
                </c:pt>
                <c:pt idx="242">
                  <c:v>-3.3371263636363606E-2</c:v>
                </c:pt>
                <c:pt idx="243">
                  <c:v>-2.1767036363636263E-2</c:v>
                </c:pt>
                <c:pt idx="244">
                  <c:v>-3.5979109090909088E-2</c:v>
                </c:pt>
                <c:pt idx="245">
                  <c:v>-3.9265581818181801E-2</c:v>
                </c:pt>
                <c:pt idx="246">
                  <c:v>-0.16477508999999996</c:v>
                </c:pt>
                <c:pt idx="247">
                  <c:v>-0.30695237777777767</c:v>
                </c:pt>
                <c:pt idx="248">
                  <c:v>-0.3135215111111111</c:v>
                </c:pt>
                <c:pt idx="249">
                  <c:v>-0.33599212222222213</c:v>
                </c:pt>
                <c:pt idx="250">
                  <c:v>-8.7091542857142795E-2</c:v>
                </c:pt>
                <c:pt idx="251">
                  <c:v>2.1064714285714231E-3</c:v>
                </c:pt>
                <c:pt idx="252">
                  <c:v>9.2739385714285791E-2</c:v>
                </c:pt>
                <c:pt idx="253">
                  <c:v>0.10620965000000016</c:v>
                </c:pt>
                <c:pt idx="254">
                  <c:v>8.2540933333333441E-2</c:v>
                </c:pt>
                <c:pt idx="255">
                  <c:v>2.434170000000015E-2</c:v>
                </c:pt>
                <c:pt idx="256">
                  <c:v>-3.8104083333333261E-2</c:v>
                </c:pt>
                <c:pt idx="257">
                  <c:v>-7.8687416666666496E-2</c:v>
                </c:pt>
                <c:pt idx="258">
                  <c:v>-8.2009533333333162E-2</c:v>
                </c:pt>
                <c:pt idx="259">
                  <c:v>-4.8498616666666515E-2</c:v>
                </c:pt>
                <c:pt idx="260">
                  <c:v>-4.0226499999999832E-2</c:v>
                </c:pt>
                <c:pt idx="261">
                  <c:v>-2.1313300000000018E-2</c:v>
                </c:pt>
                <c:pt idx="262">
                  <c:v>-6.3619999999986465E-4</c:v>
                </c:pt>
                <c:pt idx="263">
                  <c:v>6.1970000000000081E-3</c:v>
                </c:pt>
                <c:pt idx="264">
                  <c:v>-8.1757999999998807E-3</c:v>
                </c:pt>
                <c:pt idx="265">
                  <c:v>-3.8025683333333261E-2</c:v>
                </c:pt>
                <c:pt idx="266">
                  <c:v>-5.4347466666666643E-2</c:v>
                </c:pt>
                <c:pt idx="267">
                  <c:v>-2.4672999999999945E-2</c:v>
                </c:pt>
                <c:pt idx="268">
                  <c:v>-1.1122483333333247E-2</c:v>
                </c:pt>
                <c:pt idx="269">
                  <c:v>-2.8164250000000002E-2</c:v>
                </c:pt>
                <c:pt idx="270">
                  <c:v>-5.4167833333333304E-2</c:v>
                </c:pt>
                <c:pt idx="271">
                  <c:v>-0.17798225999999989</c:v>
                </c:pt>
                <c:pt idx="272">
                  <c:v>-7.7821680000000004E-2</c:v>
                </c:pt>
                <c:pt idx="273">
                  <c:v>-3.3019199999999936E-2</c:v>
                </c:pt>
                <c:pt idx="274">
                  <c:v>-3.351735999999983E-2</c:v>
                </c:pt>
                <c:pt idx="275">
                  <c:v>-7.3612419999999984E-2</c:v>
                </c:pt>
                <c:pt idx="276">
                  <c:v>-9.0841599999999939E-2</c:v>
                </c:pt>
                <c:pt idx="277">
                  <c:v>-9.2076119999999942E-2</c:v>
                </c:pt>
                <c:pt idx="278">
                  <c:v>-8.0319939999999868E-2</c:v>
                </c:pt>
                <c:pt idx="279">
                  <c:v>-4.6598160000000013E-2</c:v>
                </c:pt>
                <c:pt idx="280">
                  <c:v>-0.31133495</c:v>
                </c:pt>
                <c:pt idx="281">
                  <c:v>-0.28207499999999985</c:v>
                </c:pt>
                <c:pt idx="282">
                  <c:v>-0.28873499999999996</c:v>
                </c:pt>
                <c:pt idx="283">
                  <c:v>-0.2464431749999999</c:v>
                </c:pt>
                <c:pt idx="284">
                  <c:v>-0.18860075000000004</c:v>
                </c:pt>
                <c:pt idx="285">
                  <c:v>-0.17793892499999986</c:v>
                </c:pt>
                <c:pt idx="286">
                  <c:v>-0.60806793333333331</c:v>
                </c:pt>
                <c:pt idx="287">
                  <c:v>-0.55366539999999997</c:v>
                </c:pt>
                <c:pt idx="288">
                  <c:v>-0.55189533333333329</c:v>
                </c:pt>
                <c:pt idx="289">
                  <c:v>-0.60339613333333342</c:v>
                </c:pt>
                <c:pt idx="290">
                  <c:v>-0.65893020000000002</c:v>
                </c:pt>
                <c:pt idx="291">
                  <c:v>-0.68040289999999992</c:v>
                </c:pt>
                <c:pt idx="292">
                  <c:v>-0.67181466666666667</c:v>
                </c:pt>
                <c:pt idx="293">
                  <c:v>-0.70154746666666667</c:v>
                </c:pt>
                <c:pt idx="294">
                  <c:v>-0.71205109999999994</c:v>
                </c:pt>
                <c:pt idx="295">
                  <c:v>-0.68534186666666663</c:v>
                </c:pt>
                <c:pt idx="296">
                  <c:v>-0.6601429333333334</c:v>
                </c:pt>
                <c:pt idx="297">
                  <c:v>-0.64088196666666664</c:v>
                </c:pt>
                <c:pt idx="298">
                  <c:v>-0.46376689999999998</c:v>
                </c:pt>
                <c:pt idx="299">
                  <c:v>-0.43636949999999985</c:v>
                </c:pt>
                <c:pt idx="300">
                  <c:v>-0.4777142999999997</c:v>
                </c:pt>
                <c:pt idx="301">
                  <c:v>-0.54618739999999999</c:v>
                </c:pt>
                <c:pt idx="302">
                  <c:v>-0.56247049999999987</c:v>
                </c:pt>
                <c:pt idx="303">
                  <c:v>-0.48641280000000009</c:v>
                </c:pt>
                <c:pt idx="304">
                  <c:v>-0.48641280000000009</c:v>
                </c:pt>
                <c:pt idx="305">
                  <c:v>-0.5212059</c:v>
                </c:pt>
                <c:pt idx="306">
                  <c:v>-0.58745179999999997</c:v>
                </c:pt>
                <c:pt idx="307">
                  <c:v>-0.57875349999999992</c:v>
                </c:pt>
                <c:pt idx="308">
                  <c:v>-0.58633829999999998</c:v>
                </c:pt>
                <c:pt idx="309">
                  <c:v>-0.6363011999999999</c:v>
                </c:pt>
                <c:pt idx="310">
                  <c:v>-0.67756559999999988</c:v>
                </c:pt>
                <c:pt idx="311">
                  <c:v>-0.72641489999999997</c:v>
                </c:pt>
                <c:pt idx="312">
                  <c:v>-0.75028279999999992</c:v>
                </c:pt>
                <c:pt idx="313">
                  <c:v>-0.79154729999999995</c:v>
                </c:pt>
                <c:pt idx="314">
                  <c:v>-0.85779319999999992</c:v>
                </c:pt>
                <c:pt idx="315">
                  <c:v>-0.93273739999999994</c:v>
                </c:pt>
                <c:pt idx="316">
                  <c:v>-0.89147299999999996</c:v>
                </c:pt>
                <c:pt idx="317">
                  <c:v>-0.64924359999999992</c:v>
                </c:pt>
                <c:pt idx="318">
                  <c:v>-0.49288389999999982</c:v>
                </c:pt>
                <c:pt idx="319">
                  <c:v>-0.55488559999999998</c:v>
                </c:pt>
                <c:pt idx="320">
                  <c:v>-0.65815199999999985</c:v>
                </c:pt>
                <c:pt idx="321">
                  <c:v>-0.6755487</c:v>
                </c:pt>
                <c:pt idx="322">
                  <c:v>-0.66573679999999991</c:v>
                </c:pt>
                <c:pt idx="323">
                  <c:v>-0.66350959999999981</c:v>
                </c:pt>
                <c:pt idx="324">
                  <c:v>-0.67867919999999993</c:v>
                </c:pt>
                <c:pt idx="325">
                  <c:v>-0.69496229999999981</c:v>
                </c:pt>
                <c:pt idx="326">
                  <c:v>-0.71013179999999987</c:v>
                </c:pt>
                <c:pt idx="327">
                  <c:v>-0.51675179999999976</c:v>
                </c:pt>
                <c:pt idx="328">
                  <c:v>-0.38537339999999976</c:v>
                </c:pt>
                <c:pt idx="329">
                  <c:v>-0.46365839999999992</c:v>
                </c:pt>
                <c:pt idx="330">
                  <c:v>-0.55822640000000012</c:v>
                </c:pt>
                <c:pt idx="331">
                  <c:v>-0.56581119999999974</c:v>
                </c:pt>
                <c:pt idx="332">
                  <c:v>-0.5212059</c:v>
                </c:pt>
                <c:pt idx="333">
                  <c:v>-0.5189789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EE8-49DC-804C-5B78BD1D34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9767919"/>
        <c:axId val="859762639"/>
      </c:lineChart>
      <c:catAx>
        <c:axId val="859767919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859762639"/>
        <c:crosses val="autoZero"/>
        <c:auto val="1"/>
        <c:lblAlgn val="ctr"/>
        <c:lblOffset val="100"/>
        <c:noMultiLvlLbl val="0"/>
      </c:catAx>
      <c:valAx>
        <c:axId val="859762639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7679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RLowMed</a:t>
            </a:r>
          </a:p>
        </c:rich>
      </c:tx>
      <c:layout>
        <c:manualLayout>
          <c:xMode val="edge"/>
          <c:yMode val="edge"/>
          <c:x val="9.6089164910724181E-2"/>
          <c:y val="2.61437908496732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770071098573253"/>
          <c:y val="1.5955031764820247E-2"/>
          <c:w val="0.84164217645054784"/>
          <c:h val="0.95453885257806825"/>
        </c:manualLayout>
      </c:layout>
      <c:lineChart>
        <c:grouping val="standard"/>
        <c:varyColors val="0"/>
        <c:ser>
          <c:idx val="0"/>
          <c:order val="0"/>
          <c:tx>
            <c:strRef>
              <c:f>'R-9HPT'!$CT$276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5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R-9HPT'!$CA$277:$CA$610</c:f>
              <c:numCache>
                <c:formatCode>General</c:formatCode>
                <c:ptCount val="3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000000000001</c:v>
                </c:pt>
                <c:pt idx="278">
                  <c:v>27.9</c:v>
                </c:pt>
                <c:pt idx="279">
                  <c:v>28</c:v>
                </c:pt>
                <c:pt idx="280">
                  <c:v>28.100000000000101</c:v>
                </c:pt>
                <c:pt idx="281">
                  <c:v>28.2</c:v>
                </c:pt>
                <c:pt idx="282">
                  <c:v>28.3000000000001</c:v>
                </c:pt>
                <c:pt idx="283">
                  <c:v>28.400000000000102</c:v>
                </c:pt>
                <c:pt idx="284">
                  <c:v>28.500000000000099</c:v>
                </c:pt>
                <c:pt idx="285">
                  <c:v>28.600000000000101</c:v>
                </c:pt>
                <c:pt idx="286">
                  <c:v>28.700000000000099</c:v>
                </c:pt>
                <c:pt idx="287">
                  <c:v>28.8000000000001</c:v>
                </c:pt>
                <c:pt idx="288">
                  <c:v>28.900000000000102</c:v>
                </c:pt>
                <c:pt idx="289">
                  <c:v>29.000000000000099</c:v>
                </c:pt>
                <c:pt idx="290">
                  <c:v>29.100000000000101</c:v>
                </c:pt>
                <c:pt idx="291">
                  <c:v>29.200000000000099</c:v>
                </c:pt>
                <c:pt idx="292">
                  <c:v>29.3000000000001</c:v>
                </c:pt>
                <c:pt idx="293">
                  <c:v>29.400000000000102</c:v>
                </c:pt>
                <c:pt idx="294">
                  <c:v>29.500000000000099</c:v>
                </c:pt>
                <c:pt idx="295">
                  <c:v>29.600000000000101</c:v>
                </c:pt>
                <c:pt idx="296">
                  <c:v>29.700000000000099</c:v>
                </c:pt>
                <c:pt idx="297">
                  <c:v>29.8000000000001</c:v>
                </c:pt>
                <c:pt idx="298">
                  <c:v>29.900000000000102</c:v>
                </c:pt>
                <c:pt idx="299">
                  <c:v>30.000000000000099</c:v>
                </c:pt>
                <c:pt idx="300">
                  <c:v>30.100000000000101</c:v>
                </c:pt>
                <c:pt idx="301">
                  <c:v>30.200000000000099</c:v>
                </c:pt>
                <c:pt idx="302">
                  <c:v>30.3000000000001</c:v>
                </c:pt>
                <c:pt idx="303">
                  <c:v>30.400000000000102</c:v>
                </c:pt>
                <c:pt idx="304">
                  <c:v>30.500000000000099</c:v>
                </c:pt>
                <c:pt idx="305">
                  <c:v>30.600000000000101</c:v>
                </c:pt>
                <c:pt idx="306">
                  <c:v>30.700000000000099</c:v>
                </c:pt>
                <c:pt idx="307">
                  <c:v>30.8000000000001</c:v>
                </c:pt>
                <c:pt idx="308">
                  <c:v>30.900000000000102</c:v>
                </c:pt>
                <c:pt idx="309">
                  <c:v>31.000000000000099</c:v>
                </c:pt>
                <c:pt idx="310">
                  <c:v>31.100000000000101</c:v>
                </c:pt>
                <c:pt idx="311">
                  <c:v>31.200000000000099</c:v>
                </c:pt>
                <c:pt idx="312">
                  <c:v>31.3000000000001</c:v>
                </c:pt>
                <c:pt idx="313">
                  <c:v>31.400000000000102</c:v>
                </c:pt>
                <c:pt idx="314">
                  <c:v>31.500000000000099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  <c:pt idx="326">
                  <c:v>32.700000000000102</c:v>
                </c:pt>
                <c:pt idx="327">
                  <c:v>32.800000000000097</c:v>
                </c:pt>
                <c:pt idx="328">
                  <c:v>32.900000000000098</c:v>
                </c:pt>
                <c:pt idx="329">
                  <c:v>33.000000000000099</c:v>
                </c:pt>
                <c:pt idx="330">
                  <c:v>33.100000000000101</c:v>
                </c:pt>
                <c:pt idx="331">
                  <c:v>33.200000000000102</c:v>
                </c:pt>
                <c:pt idx="332">
                  <c:v>33.300000000000097</c:v>
                </c:pt>
                <c:pt idx="333">
                  <c:v>33.400000000000098</c:v>
                </c:pt>
              </c:numCache>
            </c:numRef>
          </c:cat>
          <c:val>
            <c:numRef>
              <c:f>'R-9HPT'!$CT$277:$CT$610</c:f>
              <c:numCache>
                <c:formatCode>0.000</c:formatCode>
                <c:ptCount val="334"/>
                <c:pt idx="0">
                  <c:v>0</c:v>
                </c:pt>
                <c:pt idx="1">
                  <c:v>2.7523983333333425E-2</c:v>
                </c:pt>
                <c:pt idx="2">
                  <c:v>3.448109444444445E-2</c:v>
                </c:pt>
                <c:pt idx="3">
                  <c:v>2.8153772222222189E-2</c:v>
                </c:pt>
                <c:pt idx="4">
                  <c:v>3.8372138888888921E-2</c:v>
                </c:pt>
                <c:pt idx="5">
                  <c:v>4.502659444444447E-2</c:v>
                </c:pt>
                <c:pt idx="6">
                  <c:v>7.6268749999999996E-2</c:v>
                </c:pt>
                <c:pt idx="7">
                  <c:v>7.0049099999999989E-2</c:v>
                </c:pt>
                <c:pt idx="8">
                  <c:v>3.9671716666666662E-2</c:v>
                </c:pt>
                <c:pt idx="9">
                  <c:v>2.4287288888888904E-2</c:v>
                </c:pt>
                <c:pt idx="10">
                  <c:v>2.8183950000000055E-2</c:v>
                </c:pt>
                <c:pt idx="11">
                  <c:v>7.5917705555555548E-2</c:v>
                </c:pt>
                <c:pt idx="12">
                  <c:v>0.1096815944444445</c:v>
                </c:pt>
                <c:pt idx="13">
                  <c:v>0.11447931111111116</c:v>
                </c:pt>
                <c:pt idx="14">
                  <c:v>0.13322990555555556</c:v>
                </c:pt>
                <c:pt idx="15">
                  <c:v>0.13125583888888895</c:v>
                </c:pt>
                <c:pt idx="16">
                  <c:v>0.10563221666666668</c:v>
                </c:pt>
                <c:pt idx="17">
                  <c:v>0.13209557777777781</c:v>
                </c:pt>
                <c:pt idx="18">
                  <c:v>0.16390173333333341</c:v>
                </c:pt>
                <c:pt idx="19">
                  <c:v>0.18411354444444442</c:v>
                </c:pt>
                <c:pt idx="20">
                  <c:v>0.17284743888888901</c:v>
                </c:pt>
                <c:pt idx="21">
                  <c:v>0.14532120000000004</c:v>
                </c:pt>
                <c:pt idx="22">
                  <c:v>0.17801023333333343</c:v>
                </c:pt>
                <c:pt idx="23">
                  <c:v>0.23278707777777788</c:v>
                </c:pt>
                <c:pt idx="24">
                  <c:v>0.23535910555555559</c:v>
                </c:pt>
                <c:pt idx="25">
                  <c:v>0.21539099444444451</c:v>
                </c:pt>
                <c:pt idx="26">
                  <c:v>0.20399917222222219</c:v>
                </c:pt>
                <c:pt idx="27">
                  <c:v>0.22259386111111112</c:v>
                </c:pt>
                <c:pt idx="28">
                  <c:v>0.27669920000000003</c:v>
                </c:pt>
                <c:pt idx="29">
                  <c:v>0.29407431111111132</c:v>
                </c:pt>
                <c:pt idx="30">
                  <c:v>0.29582293333333337</c:v>
                </c:pt>
                <c:pt idx="31">
                  <c:v>0.30138941111111106</c:v>
                </c:pt>
                <c:pt idx="32">
                  <c:v>0.29787715000000009</c:v>
                </c:pt>
                <c:pt idx="33">
                  <c:v>0.29640508333333337</c:v>
                </c:pt>
                <c:pt idx="34">
                  <c:v>0.28393220555555554</c:v>
                </c:pt>
                <c:pt idx="35">
                  <c:v>0.29517643333333338</c:v>
                </c:pt>
                <c:pt idx="36">
                  <c:v>0.3383893555555556</c:v>
                </c:pt>
                <c:pt idx="37">
                  <c:v>0.3306791277777778</c:v>
                </c:pt>
                <c:pt idx="38">
                  <c:v>0.32433175000000003</c:v>
                </c:pt>
                <c:pt idx="39">
                  <c:v>0.36596279999999998</c:v>
                </c:pt>
                <c:pt idx="40">
                  <c:v>0.38961695555555559</c:v>
                </c:pt>
                <c:pt idx="41">
                  <c:v>0.39188083333333334</c:v>
                </c:pt>
                <c:pt idx="42">
                  <c:v>0.36135857222222229</c:v>
                </c:pt>
                <c:pt idx="43">
                  <c:v>0.33850320555555563</c:v>
                </c:pt>
                <c:pt idx="44">
                  <c:v>0.40399745000000009</c:v>
                </c:pt>
                <c:pt idx="45">
                  <c:v>0.45606348888888903</c:v>
                </c:pt>
                <c:pt idx="46">
                  <c:v>0.44196708888888891</c:v>
                </c:pt>
                <c:pt idx="47">
                  <c:v>0.43224997222222228</c:v>
                </c:pt>
                <c:pt idx="48">
                  <c:v>0.41839015000000002</c:v>
                </c:pt>
                <c:pt idx="49">
                  <c:v>0.41245769444444458</c:v>
                </c:pt>
                <c:pt idx="50">
                  <c:v>0.45386186111111115</c:v>
                </c:pt>
                <c:pt idx="51">
                  <c:v>0.49238799444444442</c:v>
                </c:pt>
                <c:pt idx="52">
                  <c:v>0.52751962777777772</c:v>
                </c:pt>
                <c:pt idx="53">
                  <c:v>0.5404393277777777</c:v>
                </c:pt>
                <c:pt idx="54">
                  <c:v>0.51638352222222239</c:v>
                </c:pt>
                <c:pt idx="55">
                  <c:v>0.51016006111111123</c:v>
                </c:pt>
                <c:pt idx="56">
                  <c:v>0.49004630555555551</c:v>
                </c:pt>
                <c:pt idx="57">
                  <c:v>0.45566324444444439</c:v>
                </c:pt>
                <c:pt idx="58">
                  <c:v>0.43846150555555552</c:v>
                </c:pt>
                <c:pt idx="59">
                  <c:v>0.46468499444444461</c:v>
                </c:pt>
                <c:pt idx="60">
                  <c:v>0.50205021111111114</c:v>
                </c:pt>
                <c:pt idx="61">
                  <c:v>0.56635343888888889</c:v>
                </c:pt>
                <c:pt idx="62">
                  <c:v>0.58744289999999999</c:v>
                </c:pt>
                <c:pt idx="63">
                  <c:v>0.56968449444444458</c:v>
                </c:pt>
                <c:pt idx="64">
                  <c:v>0.53006680555555563</c:v>
                </c:pt>
                <c:pt idx="65">
                  <c:v>0.47987240000000003</c:v>
                </c:pt>
                <c:pt idx="66">
                  <c:v>0.50816271111111122</c:v>
                </c:pt>
                <c:pt idx="67">
                  <c:v>0.56993876111111108</c:v>
                </c:pt>
                <c:pt idx="68">
                  <c:v>0.61306187222222208</c:v>
                </c:pt>
                <c:pt idx="69">
                  <c:v>0.64926152222222222</c:v>
                </c:pt>
                <c:pt idx="70">
                  <c:v>0.65720092777777772</c:v>
                </c:pt>
                <c:pt idx="71">
                  <c:v>0.65569743333333341</c:v>
                </c:pt>
                <c:pt idx="72">
                  <c:v>0.66798147777777772</c:v>
                </c:pt>
                <c:pt idx="73">
                  <c:v>0.63733365555555566</c:v>
                </c:pt>
                <c:pt idx="74">
                  <c:v>0.62089263333333344</c:v>
                </c:pt>
                <c:pt idx="75">
                  <c:v>0.62414183888888897</c:v>
                </c:pt>
                <c:pt idx="76">
                  <c:v>0.62081011666666674</c:v>
                </c:pt>
                <c:pt idx="77">
                  <c:v>0.66194635000000013</c:v>
                </c:pt>
                <c:pt idx="78">
                  <c:v>0.75118468333333333</c:v>
                </c:pt>
                <c:pt idx="79">
                  <c:v>0.78943748888888898</c:v>
                </c:pt>
                <c:pt idx="80">
                  <c:v>0.76270420000000005</c:v>
                </c:pt>
                <c:pt idx="81">
                  <c:v>0.71849882777777785</c:v>
                </c:pt>
                <c:pt idx="82">
                  <c:v>0.67371615555555564</c:v>
                </c:pt>
                <c:pt idx="83">
                  <c:v>0.73050975555555553</c:v>
                </c:pt>
                <c:pt idx="84">
                  <c:v>0.75737773888888904</c:v>
                </c:pt>
                <c:pt idx="85">
                  <c:v>0.7469313666666666</c:v>
                </c:pt>
                <c:pt idx="86">
                  <c:v>0.76350881111111124</c:v>
                </c:pt>
                <c:pt idx="87">
                  <c:v>0.79192287777777792</c:v>
                </c:pt>
                <c:pt idx="88">
                  <c:v>0.82145836666666683</c:v>
                </c:pt>
                <c:pt idx="89">
                  <c:v>0.85594139999999996</c:v>
                </c:pt>
                <c:pt idx="90">
                  <c:v>0.85909201666666646</c:v>
                </c:pt>
                <c:pt idx="91">
                  <c:v>0.86995439444444456</c:v>
                </c:pt>
                <c:pt idx="92">
                  <c:v>0.8725223166666668</c:v>
                </c:pt>
                <c:pt idx="93">
                  <c:v>0.85547853888888914</c:v>
                </c:pt>
                <c:pt idx="94">
                  <c:v>0.84842400555555564</c:v>
                </c:pt>
                <c:pt idx="95">
                  <c:v>0.88192602777777784</c:v>
                </c:pt>
                <c:pt idx="96">
                  <c:v>0.9259623944444445</c:v>
                </c:pt>
                <c:pt idx="97">
                  <c:v>0.97610942777777787</c:v>
                </c:pt>
                <c:pt idx="98">
                  <c:v>0.96925960555555568</c:v>
                </c:pt>
                <c:pt idx="99">
                  <c:v>0.93326443888888888</c:v>
                </c:pt>
                <c:pt idx="100">
                  <c:v>0.91880343888888893</c:v>
                </c:pt>
                <c:pt idx="101">
                  <c:v>0.88625789444444436</c:v>
                </c:pt>
                <c:pt idx="102">
                  <c:v>0.85752404444444452</c:v>
                </c:pt>
                <c:pt idx="103">
                  <c:v>0.8345924722222221</c:v>
                </c:pt>
                <c:pt idx="104">
                  <c:v>0.85011120555555542</c:v>
                </c:pt>
                <c:pt idx="105">
                  <c:v>0.92002523888888887</c:v>
                </c:pt>
                <c:pt idx="106">
                  <c:v>1.002014288888889</c:v>
                </c:pt>
                <c:pt idx="107">
                  <c:v>1.0155083</c:v>
                </c:pt>
                <c:pt idx="108">
                  <c:v>0.98310329444444455</c:v>
                </c:pt>
                <c:pt idx="109">
                  <c:v>0.91655818888888918</c:v>
                </c:pt>
                <c:pt idx="110">
                  <c:v>0.86295403333333354</c:v>
                </c:pt>
                <c:pt idx="111">
                  <c:v>0.88713303888888917</c:v>
                </c:pt>
                <c:pt idx="112">
                  <c:v>0.95507240555555561</c:v>
                </c:pt>
                <c:pt idx="113">
                  <c:v>0.96185747777777797</c:v>
                </c:pt>
                <c:pt idx="114">
                  <c:v>0.91439635555555554</c:v>
                </c:pt>
                <c:pt idx="115">
                  <c:v>0.86185417222222249</c:v>
                </c:pt>
                <c:pt idx="116">
                  <c:v>0.81442922777777804</c:v>
                </c:pt>
                <c:pt idx="117">
                  <c:v>0.79948006666666638</c:v>
                </c:pt>
                <c:pt idx="118">
                  <c:v>0.73781831666666664</c:v>
                </c:pt>
                <c:pt idx="119">
                  <c:v>0.72481038888888905</c:v>
                </c:pt>
                <c:pt idx="120">
                  <c:v>0.81232504999999988</c:v>
                </c:pt>
                <c:pt idx="121">
                  <c:v>0.877839622222222</c:v>
                </c:pt>
                <c:pt idx="122">
                  <c:v>0.88962245555555575</c:v>
                </c:pt>
                <c:pt idx="123">
                  <c:v>0.89778833333333352</c:v>
                </c:pt>
                <c:pt idx="124">
                  <c:v>0.85725395000000004</c:v>
                </c:pt>
                <c:pt idx="125">
                  <c:v>0.79126173333333349</c:v>
                </c:pt>
                <c:pt idx="126">
                  <c:v>0.74421757777777775</c:v>
                </c:pt>
                <c:pt idx="127">
                  <c:v>0.76124492222222218</c:v>
                </c:pt>
                <c:pt idx="128">
                  <c:v>0.86385427777777801</c:v>
                </c:pt>
                <c:pt idx="129">
                  <c:v>0.93697525000000026</c:v>
                </c:pt>
                <c:pt idx="130">
                  <c:v>0.92609522777777775</c:v>
                </c:pt>
                <c:pt idx="131">
                  <c:v>0.88654855555555556</c:v>
                </c:pt>
                <c:pt idx="132">
                  <c:v>0.84322360555555564</c:v>
                </c:pt>
                <c:pt idx="133">
                  <c:v>0.81822327777777781</c:v>
                </c:pt>
                <c:pt idx="134">
                  <c:v>0.80651131666666664</c:v>
                </c:pt>
                <c:pt idx="135">
                  <c:v>0.7701099222222223</c:v>
                </c:pt>
                <c:pt idx="136">
                  <c:v>0.78634348333333348</c:v>
                </c:pt>
                <c:pt idx="137">
                  <c:v>0.86959033333333324</c:v>
                </c:pt>
                <c:pt idx="138">
                  <c:v>0.93782557777777797</c:v>
                </c:pt>
                <c:pt idx="139">
                  <c:v>0.95151325000000009</c:v>
                </c:pt>
                <c:pt idx="140">
                  <c:v>0.94804650000000024</c:v>
                </c:pt>
                <c:pt idx="141">
                  <c:v>0.92407950555555551</c:v>
                </c:pt>
                <c:pt idx="142">
                  <c:v>0.91809658888888868</c:v>
                </c:pt>
                <c:pt idx="143">
                  <c:v>0.92217152777777778</c:v>
                </c:pt>
                <c:pt idx="144">
                  <c:v>0.90147023888888911</c:v>
                </c:pt>
                <c:pt idx="145">
                  <c:v>0.93033025555555549</c:v>
                </c:pt>
                <c:pt idx="146">
                  <c:v>0.97080354999999996</c:v>
                </c:pt>
                <c:pt idx="147">
                  <c:v>0.99986222222222232</c:v>
                </c:pt>
                <c:pt idx="148">
                  <c:v>0.97754423888888886</c:v>
                </c:pt>
                <c:pt idx="149">
                  <c:v>0.96525917777777792</c:v>
                </c:pt>
                <c:pt idx="150">
                  <c:v>1.0062246888888891</c:v>
                </c:pt>
                <c:pt idx="151">
                  <c:v>1.0177891388888891</c:v>
                </c:pt>
                <c:pt idx="152">
                  <c:v>0.97864293888888887</c:v>
                </c:pt>
                <c:pt idx="153">
                  <c:v>0.96615398333333347</c:v>
                </c:pt>
                <c:pt idx="154">
                  <c:v>0.98484603888888878</c:v>
                </c:pt>
                <c:pt idx="155">
                  <c:v>1.00317835</c:v>
                </c:pt>
                <c:pt idx="156">
                  <c:v>1.0253314444444444</c:v>
                </c:pt>
                <c:pt idx="157">
                  <c:v>1.0107217333333334</c:v>
                </c:pt>
                <c:pt idx="158">
                  <c:v>1.0278248611111112</c:v>
                </c:pt>
                <c:pt idx="159">
                  <c:v>1.062385311111111</c:v>
                </c:pt>
                <c:pt idx="160">
                  <c:v>0.97964262941176472</c:v>
                </c:pt>
                <c:pt idx="161">
                  <c:v>0.97765374705882357</c:v>
                </c:pt>
                <c:pt idx="162">
                  <c:v>1.0156585764705883</c:v>
                </c:pt>
                <c:pt idx="163">
                  <c:v>1.0120655294117646</c:v>
                </c:pt>
                <c:pt idx="164">
                  <c:v>0.98608101176470597</c:v>
                </c:pt>
                <c:pt idx="165">
                  <c:v>0.92187210588235302</c:v>
                </c:pt>
                <c:pt idx="166">
                  <c:v>0.86763109999999988</c:v>
                </c:pt>
                <c:pt idx="167">
                  <c:v>0.94491664705882339</c:v>
                </c:pt>
                <c:pt idx="168">
                  <c:v>1.0093926823529411</c:v>
                </c:pt>
                <c:pt idx="169">
                  <c:v>0.99628615294117684</c:v>
                </c:pt>
                <c:pt idx="170">
                  <c:v>0.97757511176470591</c:v>
                </c:pt>
                <c:pt idx="171">
                  <c:v>0.97785714705882376</c:v>
                </c:pt>
                <c:pt idx="172">
                  <c:v>0.98731337647058837</c:v>
                </c:pt>
                <c:pt idx="173">
                  <c:v>1.0134837294117649</c:v>
                </c:pt>
                <c:pt idx="174">
                  <c:v>1.0041273588235295</c:v>
                </c:pt>
                <c:pt idx="175">
                  <c:v>0.98750094705882363</c:v>
                </c:pt>
                <c:pt idx="176">
                  <c:v>1.0004187823529411</c:v>
                </c:pt>
                <c:pt idx="177">
                  <c:v>1.0048010588235297</c:v>
                </c:pt>
                <c:pt idx="178">
                  <c:v>1.0152093352941178</c:v>
                </c:pt>
                <c:pt idx="179">
                  <c:v>1.0474851941176468</c:v>
                </c:pt>
                <c:pt idx="180">
                  <c:v>1.0533051529411763</c:v>
                </c:pt>
                <c:pt idx="181">
                  <c:v>1.0450358411764706</c:v>
                </c:pt>
                <c:pt idx="182">
                  <c:v>1.0338296058823533</c:v>
                </c:pt>
                <c:pt idx="183">
                  <c:v>1.0379304411764705</c:v>
                </c:pt>
                <c:pt idx="184">
                  <c:v>1.0703620882352942</c:v>
                </c:pt>
                <c:pt idx="185">
                  <c:v>1.0702166764705883</c:v>
                </c:pt>
                <c:pt idx="186">
                  <c:v>1.0390042882352941</c:v>
                </c:pt>
                <c:pt idx="187">
                  <c:v>1.016329605882353</c:v>
                </c:pt>
                <c:pt idx="188">
                  <c:v>1.039190905882353</c:v>
                </c:pt>
                <c:pt idx="189">
                  <c:v>1.0664564882352943</c:v>
                </c:pt>
                <c:pt idx="190">
                  <c:v>1.1336828176470586</c:v>
                </c:pt>
                <c:pt idx="191">
                  <c:v>1.1629158470588237</c:v>
                </c:pt>
                <c:pt idx="192">
                  <c:v>1.1499248117647058</c:v>
                </c:pt>
                <c:pt idx="193">
                  <c:v>1.122087811764706</c:v>
                </c:pt>
                <c:pt idx="194">
                  <c:v>1.1325468647058823</c:v>
                </c:pt>
                <c:pt idx="195">
                  <c:v>1.1013472117647058</c:v>
                </c:pt>
                <c:pt idx="196">
                  <c:v>1.0674706235294118</c:v>
                </c:pt>
                <c:pt idx="197">
                  <c:v>1.0755324588235295</c:v>
                </c:pt>
                <c:pt idx="198">
                  <c:v>1.1281864941176474</c:v>
                </c:pt>
                <c:pt idx="199">
                  <c:v>1.1705351647058828</c:v>
                </c:pt>
                <c:pt idx="200">
                  <c:v>1.2028344705882352</c:v>
                </c:pt>
                <c:pt idx="201">
                  <c:v>1.13042213125</c:v>
                </c:pt>
                <c:pt idx="202">
                  <c:v>1.1080323687500002</c:v>
                </c:pt>
                <c:pt idx="203">
                  <c:v>1.0701794500000001</c:v>
                </c:pt>
                <c:pt idx="204">
                  <c:v>1.0149988875</c:v>
                </c:pt>
                <c:pt idx="205">
                  <c:v>1.0662965250000001</c:v>
                </c:pt>
                <c:pt idx="206">
                  <c:v>1.1769464062499999</c:v>
                </c:pt>
                <c:pt idx="207">
                  <c:v>1.1941241625000001</c:v>
                </c:pt>
                <c:pt idx="208">
                  <c:v>1.1604020625</c:v>
                </c:pt>
                <c:pt idx="209">
                  <c:v>1.1059086375000002</c:v>
                </c:pt>
                <c:pt idx="210">
                  <c:v>1.0725836687500001</c:v>
                </c:pt>
                <c:pt idx="211">
                  <c:v>1.0694540125000003</c:v>
                </c:pt>
                <c:pt idx="212">
                  <c:v>1.04404113125</c:v>
                </c:pt>
                <c:pt idx="213">
                  <c:v>1.0884918187500001</c:v>
                </c:pt>
                <c:pt idx="214">
                  <c:v>1.1776839375000001</c:v>
                </c:pt>
                <c:pt idx="215">
                  <c:v>1.19540229375</c:v>
                </c:pt>
                <c:pt idx="216">
                  <c:v>1.1662623500000002</c:v>
                </c:pt>
                <c:pt idx="217">
                  <c:v>1.125700675</c:v>
                </c:pt>
                <c:pt idx="218">
                  <c:v>1.0776667</c:v>
                </c:pt>
                <c:pt idx="219">
                  <c:v>1.0619320437499999</c:v>
                </c:pt>
                <c:pt idx="220">
                  <c:v>1.0801501124999997</c:v>
                </c:pt>
                <c:pt idx="221">
                  <c:v>1.100822425</c:v>
                </c:pt>
                <c:pt idx="222">
                  <c:v>1.1499410187499999</c:v>
                </c:pt>
                <c:pt idx="223">
                  <c:v>1.1934613687500002</c:v>
                </c:pt>
                <c:pt idx="224">
                  <c:v>1.2093483062500001</c:v>
                </c:pt>
                <c:pt idx="225">
                  <c:v>1.1890232875</c:v>
                </c:pt>
                <c:pt idx="226">
                  <c:v>1.1151938875</c:v>
                </c:pt>
                <c:pt idx="227">
                  <c:v>1.0868322687500001</c:v>
                </c:pt>
                <c:pt idx="228">
                  <c:v>1.1990765533333336</c:v>
                </c:pt>
                <c:pt idx="229">
                  <c:v>1.1228246642857143</c:v>
                </c:pt>
                <c:pt idx="230">
                  <c:v>1.3472163000000004</c:v>
                </c:pt>
                <c:pt idx="231">
                  <c:v>1.3985581166666667</c:v>
                </c:pt>
                <c:pt idx="232">
                  <c:v>1.4417690583333336</c:v>
                </c:pt>
                <c:pt idx="233">
                  <c:v>1.437125325</c:v>
                </c:pt>
                <c:pt idx="234">
                  <c:v>1.4005212083333338</c:v>
                </c:pt>
                <c:pt idx="235">
                  <c:v>1.36505955</c:v>
                </c:pt>
                <c:pt idx="236">
                  <c:v>1.5273039363636363</c:v>
                </c:pt>
                <c:pt idx="237">
                  <c:v>1.5181364363636367</c:v>
                </c:pt>
                <c:pt idx="238">
                  <c:v>1.4967833818181817</c:v>
                </c:pt>
                <c:pt idx="239">
                  <c:v>1.5230890090909091</c:v>
                </c:pt>
                <c:pt idx="240">
                  <c:v>1.5691706181818184</c:v>
                </c:pt>
                <c:pt idx="241">
                  <c:v>1.599689454545455</c:v>
                </c:pt>
                <c:pt idx="242">
                  <c:v>1.5952402818181817</c:v>
                </c:pt>
                <c:pt idx="243">
                  <c:v>1.6130297363636361</c:v>
                </c:pt>
                <c:pt idx="244">
                  <c:v>1.6996556909090907</c:v>
                </c:pt>
                <c:pt idx="245">
                  <c:v>1.7317488909090912</c:v>
                </c:pt>
                <c:pt idx="246">
                  <c:v>1.6359198500000001</c:v>
                </c:pt>
                <c:pt idx="247">
                  <c:v>1.5405699111111113</c:v>
                </c:pt>
                <c:pt idx="248">
                  <c:v>1.5071381444444445</c:v>
                </c:pt>
                <c:pt idx="249">
                  <c:v>1.5122227111111113</c:v>
                </c:pt>
                <c:pt idx="250">
                  <c:v>1.3489812285714287</c:v>
                </c:pt>
                <c:pt idx="251">
                  <c:v>1.4805248285714285</c:v>
                </c:pt>
                <c:pt idx="252">
                  <c:v>1.6296417428571428</c:v>
                </c:pt>
                <c:pt idx="253">
                  <c:v>1.9816339666666669</c:v>
                </c:pt>
                <c:pt idx="254">
                  <c:v>1.9645786666666665</c:v>
                </c:pt>
                <c:pt idx="255">
                  <c:v>1.8971981500000001</c:v>
                </c:pt>
                <c:pt idx="256">
                  <c:v>1.8055653000000003</c:v>
                </c:pt>
                <c:pt idx="257">
                  <c:v>1.7428165500000004</c:v>
                </c:pt>
                <c:pt idx="258">
                  <c:v>1.6594949166666668</c:v>
                </c:pt>
                <c:pt idx="259">
                  <c:v>1.6773286166666663</c:v>
                </c:pt>
                <c:pt idx="260">
                  <c:v>1.7005779500000002</c:v>
                </c:pt>
                <c:pt idx="261">
                  <c:v>1.7457477500000003</c:v>
                </c:pt>
                <c:pt idx="262">
                  <c:v>1.8068770833333332</c:v>
                </c:pt>
                <c:pt idx="263">
                  <c:v>1.8951112166666668</c:v>
                </c:pt>
                <c:pt idx="264">
                  <c:v>1.9225920333333335</c:v>
                </c:pt>
                <c:pt idx="265">
                  <c:v>1.8434833666666666</c:v>
                </c:pt>
                <c:pt idx="266">
                  <c:v>1.7761488166666666</c:v>
                </c:pt>
                <c:pt idx="267">
                  <c:v>1.7990027500000003</c:v>
                </c:pt>
                <c:pt idx="268">
                  <c:v>1.8135796166666667</c:v>
                </c:pt>
                <c:pt idx="269">
                  <c:v>1.7965740666666665</c:v>
                </c:pt>
                <c:pt idx="270">
                  <c:v>1.7892675166666665</c:v>
                </c:pt>
                <c:pt idx="271">
                  <c:v>2.0964571400000001</c:v>
                </c:pt>
                <c:pt idx="272">
                  <c:v>2.2077097999999999</c:v>
                </c:pt>
                <c:pt idx="273">
                  <c:v>2.30317996</c:v>
                </c:pt>
                <c:pt idx="274">
                  <c:v>2.2934364999999999</c:v>
                </c:pt>
                <c:pt idx="275">
                  <c:v>2.2498289199999997</c:v>
                </c:pt>
                <c:pt idx="276">
                  <c:v>2.1797975200000002</c:v>
                </c:pt>
                <c:pt idx="277">
                  <c:v>2.1438567400000004</c:v>
                </c:pt>
                <c:pt idx="278">
                  <c:v>2.1824240600000002</c:v>
                </c:pt>
                <c:pt idx="279">
                  <c:v>2.1944761000000002</c:v>
                </c:pt>
                <c:pt idx="280">
                  <c:v>2.1843281000000001</c:v>
                </c:pt>
                <c:pt idx="281">
                  <c:v>2.097120775</c:v>
                </c:pt>
                <c:pt idx="282">
                  <c:v>2.0252541500000003</c:v>
                </c:pt>
                <c:pt idx="283">
                  <c:v>2.0376996999999997</c:v>
                </c:pt>
                <c:pt idx="284">
                  <c:v>2.0298096500000002</c:v>
                </c:pt>
                <c:pt idx="285">
                  <c:v>1.9941615750000001</c:v>
                </c:pt>
                <c:pt idx="286">
                  <c:v>2.0569900333333333</c:v>
                </c:pt>
                <c:pt idx="287">
                  <c:v>2.1208765666666669</c:v>
                </c:pt>
                <c:pt idx="288">
                  <c:v>2.1032423666666666</c:v>
                </c:pt>
                <c:pt idx="289">
                  <c:v>2.0413177</c:v>
                </c:pt>
                <c:pt idx="290">
                  <c:v>1.9631140666666669</c:v>
                </c:pt>
                <c:pt idx="291">
                  <c:v>1.8762122000000001</c:v>
                </c:pt>
                <c:pt idx="292">
                  <c:v>1.7971572333333334</c:v>
                </c:pt>
                <c:pt idx="293">
                  <c:v>1.7006874999999999</c:v>
                </c:pt>
                <c:pt idx="294">
                  <c:v>1.7043279666666669</c:v>
                </c:pt>
                <c:pt idx="295">
                  <c:v>1.7576299000000002</c:v>
                </c:pt>
                <c:pt idx="296">
                  <c:v>1.8608765</c:v>
                </c:pt>
                <c:pt idx="297">
                  <c:v>1.9837701333333335</c:v>
                </c:pt>
                <c:pt idx="298">
                  <c:v>1.232815</c:v>
                </c:pt>
                <c:pt idx="299">
                  <c:v>1.2151380000000003</c:v>
                </c:pt>
                <c:pt idx="300">
                  <c:v>0.78631540000000033</c:v>
                </c:pt>
                <c:pt idx="301">
                  <c:v>0.74393750000000036</c:v>
                </c:pt>
                <c:pt idx="302">
                  <c:v>0.85367490000000057</c:v>
                </c:pt>
                <c:pt idx="303">
                  <c:v>0.87865640000000056</c:v>
                </c:pt>
                <c:pt idx="304">
                  <c:v>0.8275800000000002</c:v>
                </c:pt>
                <c:pt idx="305">
                  <c:v>0.7265410000000001</c:v>
                </c:pt>
                <c:pt idx="306">
                  <c:v>0.67657800000000012</c:v>
                </c:pt>
                <c:pt idx="307">
                  <c:v>0.65159650000000013</c:v>
                </c:pt>
                <c:pt idx="308">
                  <c:v>0.56795410000000057</c:v>
                </c:pt>
                <c:pt idx="309">
                  <c:v>0.45821670000000037</c:v>
                </c:pt>
                <c:pt idx="310">
                  <c:v>0.34089420000000015</c:v>
                </c:pt>
                <c:pt idx="311">
                  <c:v>0.22357180000000021</c:v>
                </c:pt>
                <c:pt idx="312">
                  <c:v>9.7551300000000118E-2</c:v>
                </c:pt>
                <c:pt idx="313">
                  <c:v>-3.6054099999999423E-2</c:v>
                </c:pt>
                <c:pt idx="314">
                  <c:v>-0.1870560999999995</c:v>
                </c:pt>
                <c:pt idx="315">
                  <c:v>-7.8432099999999672E-2</c:v>
                </c:pt>
                <c:pt idx="316">
                  <c:v>0.38438600000000012</c:v>
                </c:pt>
                <c:pt idx="317">
                  <c:v>0.78631540000000033</c:v>
                </c:pt>
                <c:pt idx="318">
                  <c:v>0.88624089999999978</c:v>
                </c:pt>
                <c:pt idx="319">
                  <c:v>0.8688444999999998</c:v>
                </c:pt>
                <c:pt idx="320">
                  <c:v>0.80148500000000045</c:v>
                </c:pt>
                <c:pt idx="321">
                  <c:v>0.7178426</c:v>
                </c:pt>
                <c:pt idx="322">
                  <c:v>0.60163350000000015</c:v>
                </c:pt>
                <c:pt idx="323">
                  <c:v>0.46802849999999996</c:v>
                </c:pt>
                <c:pt idx="324">
                  <c:v>0.32572460000000003</c:v>
                </c:pt>
                <c:pt idx="325">
                  <c:v>0.29962970000000055</c:v>
                </c:pt>
                <c:pt idx="326">
                  <c:v>0.61903050000000004</c:v>
                </c:pt>
                <c:pt idx="327">
                  <c:v>0.95471430000000002</c:v>
                </c:pt>
                <c:pt idx="328">
                  <c:v>1.0285449</c:v>
                </c:pt>
                <c:pt idx="329">
                  <c:v>0.98616690000000062</c:v>
                </c:pt>
                <c:pt idx="330">
                  <c:v>0.91769359999999978</c:v>
                </c:pt>
                <c:pt idx="331">
                  <c:v>0.81776810000000033</c:v>
                </c:pt>
                <c:pt idx="332">
                  <c:v>0.7254271000000001</c:v>
                </c:pt>
                <c:pt idx="333">
                  <c:v>0.616803200000000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393-48B7-A654-740219B649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07680591"/>
        <c:axId val="907680111"/>
      </c:lineChart>
      <c:catAx>
        <c:axId val="907680591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907680111"/>
        <c:crosses val="autoZero"/>
        <c:auto val="1"/>
        <c:lblAlgn val="ctr"/>
        <c:lblOffset val="100"/>
        <c:noMultiLvlLbl val="0"/>
      </c:catAx>
      <c:valAx>
        <c:axId val="907680111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  <a:endParaRPr lang="en-I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IN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76805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LUpMed</a:t>
            </a:r>
          </a:p>
        </c:rich>
      </c:tx>
      <c:layout>
        <c:manualLayout>
          <c:xMode val="edge"/>
          <c:yMode val="edge"/>
          <c:x val="0.1190541323179673"/>
          <c:y val="5.60674707328250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137838404002314"/>
          <c:y val="3.6326188393117527E-2"/>
          <c:w val="0.83581167670942536"/>
          <c:h val="0.94212365591397851"/>
        </c:manualLayout>
      </c:layout>
      <c:lineChart>
        <c:grouping val="standard"/>
        <c:varyColors val="0"/>
        <c:ser>
          <c:idx val="0"/>
          <c:order val="0"/>
          <c:tx>
            <c:strRef>
              <c:f>'R-9HPT'!$DT$276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rgbClr val="4472C4">
                  <a:lumMod val="75000"/>
                </a:srgb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2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R-9HPT'!$DA$277:$DA$610</c:f>
              <c:numCache>
                <c:formatCode>General</c:formatCode>
                <c:ptCount val="3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000000000001</c:v>
                </c:pt>
                <c:pt idx="278">
                  <c:v>27.9</c:v>
                </c:pt>
                <c:pt idx="279">
                  <c:v>28</c:v>
                </c:pt>
                <c:pt idx="280">
                  <c:v>28.100000000000101</c:v>
                </c:pt>
                <c:pt idx="281">
                  <c:v>28.2</c:v>
                </c:pt>
                <c:pt idx="282">
                  <c:v>28.3000000000001</c:v>
                </c:pt>
                <c:pt idx="283">
                  <c:v>28.400000000000102</c:v>
                </c:pt>
                <c:pt idx="284">
                  <c:v>28.500000000000099</c:v>
                </c:pt>
                <c:pt idx="285">
                  <c:v>28.600000000000101</c:v>
                </c:pt>
                <c:pt idx="286">
                  <c:v>28.700000000000099</c:v>
                </c:pt>
                <c:pt idx="287">
                  <c:v>28.8000000000001</c:v>
                </c:pt>
                <c:pt idx="288">
                  <c:v>28.900000000000102</c:v>
                </c:pt>
                <c:pt idx="289">
                  <c:v>29.000000000000099</c:v>
                </c:pt>
                <c:pt idx="290">
                  <c:v>29.100000000000101</c:v>
                </c:pt>
                <c:pt idx="291">
                  <c:v>29.200000000000099</c:v>
                </c:pt>
                <c:pt idx="292">
                  <c:v>29.3000000000001</c:v>
                </c:pt>
                <c:pt idx="293">
                  <c:v>29.400000000000102</c:v>
                </c:pt>
                <c:pt idx="294">
                  <c:v>29.500000000000099</c:v>
                </c:pt>
                <c:pt idx="295">
                  <c:v>29.600000000000101</c:v>
                </c:pt>
                <c:pt idx="296">
                  <c:v>29.700000000000099</c:v>
                </c:pt>
                <c:pt idx="297">
                  <c:v>29.8000000000001</c:v>
                </c:pt>
                <c:pt idx="298">
                  <c:v>29.900000000000102</c:v>
                </c:pt>
                <c:pt idx="299">
                  <c:v>30.000000000000099</c:v>
                </c:pt>
                <c:pt idx="300">
                  <c:v>30.100000000000101</c:v>
                </c:pt>
                <c:pt idx="301">
                  <c:v>30.200000000000099</c:v>
                </c:pt>
                <c:pt idx="302">
                  <c:v>30.3000000000001</c:v>
                </c:pt>
                <c:pt idx="303">
                  <c:v>30.400000000000102</c:v>
                </c:pt>
                <c:pt idx="304">
                  <c:v>30.500000000000099</c:v>
                </c:pt>
                <c:pt idx="305">
                  <c:v>30.600000000000101</c:v>
                </c:pt>
                <c:pt idx="306">
                  <c:v>30.700000000000099</c:v>
                </c:pt>
                <c:pt idx="307">
                  <c:v>30.8000000000001</c:v>
                </c:pt>
                <c:pt idx="308">
                  <c:v>30.900000000000102</c:v>
                </c:pt>
                <c:pt idx="309">
                  <c:v>31.000000000000099</c:v>
                </c:pt>
                <c:pt idx="310">
                  <c:v>31.100000000000101</c:v>
                </c:pt>
                <c:pt idx="311">
                  <c:v>31.200000000000099</c:v>
                </c:pt>
                <c:pt idx="312">
                  <c:v>31.3000000000001</c:v>
                </c:pt>
                <c:pt idx="313">
                  <c:v>31.400000000000102</c:v>
                </c:pt>
                <c:pt idx="314">
                  <c:v>31.500000000000099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  <c:pt idx="326">
                  <c:v>32.700000000000102</c:v>
                </c:pt>
                <c:pt idx="327">
                  <c:v>32.800000000000097</c:v>
                </c:pt>
                <c:pt idx="328">
                  <c:v>32.900000000000098</c:v>
                </c:pt>
                <c:pt idx="329">
                  <c:v>33.000000000000099</c:v>
                </c:pt>
                <c:pt idx="330">
                  <c:v>33.100000000000101</c:v>
                </c:pt>
                <c:pt idx="331">
                  <c:v>33.200000000000102</c:v>
                </c:pt>
                <c:pt idx="332">
                  <c:v>33.300000000000097</c:v>
                </c:pt>
                <c:pt idx="333">
                  <c:v>33.400000000000098</c:v>
                </c:pt>
              </c:numCache>
            </c:numRef>
          </c:cat>
          <c:val>
            <c:numRef>
              <c:f>'R-9HPT'!$DT$277:$DT$610</c:f>
              <c:numCache>
                <c:formatCode>0.000</c:formatCode>
                <c:ptCount val="334"/>
                <c:pt idx="0">
                  <c:v>0</c:v>
                </c:pt>
                <c:pt idx="1">
                  <c:v>1.0653050000000108E-2</c:v>
                </c:pt>
                <c:pt idx="2">
                  <c:v>3.2492094444444369E-2</c:v>
                </c:pt>
                <c:pt idx="3">
                  <c:v>3.46777666666667E-2</c:v>
                </c:pt>
                <c:pt idx="4">
                  <c:v>4.1861844444444456E-2</c:v>
                </c:pt>
                <c:pt idx="5">
                  <c:v>5.8953372222222217E-2</c:v>
                </c:pt>
                <c:pt idx="6">
                  <c:v>8.8422422222222241E-2</c:v>
                </c:pt>
                <c:pt idx="7">
                  <c:v>0.10645478333333337</c:v>
                </c:pt>
                <c:pt idx="8">
                  <c:v>0.10542105555555562</c:v>
                </c:pt>
                <c:pt idx="9">
                  <c:v>9.7124383333333314E-2</c:v>
                </c:pt>
                <c:pt idx="10">
                  <c:v>9.9185494444444425E-2</c:v>
                </c:pt>
                <c:pt idx="11">
                  <c:v>0.11544663333333334</c:v>
                </c:pt>
                <c:pt idx="12">
                  <c:v>0.11623876666666666</c:v>
                </c:pt>
                <c:pt idx="13">
                  <c:v>0.10683083333333342</c:v>
                </c:pt>
                <c:pt idx="14">
                  <c:v>0.10326178333333337</c:v>
                </c:pt>
                <c:pt idx="15">
                  <c:v>8.8631555555555533E-2</c:v>
                </c:pt>
                <c:pt idx="16">
                  <c:v>5.5841427777777772E-2</c:v>
                </c:pt>
                <c:pt idx="17">
                  <c:v>2.4716594444444392E-2</c:v>
                </c:pt>
                <c:pt idx="18">
                  <c:v>6.5535111111111261E-3</c:v>
                </c:pt>
                <c:pt idx="19">
                  <c:v>-1.6444555555555445E-3</c:v>
                </c:pt>
                <c:pt idx="20">
                  <c:v>-1.7950944444444481E-2</c:v>
                </c:pt>
                <c:pt idx="21">
                  <c:v>-4.7824677777777741E-2</c:v>
                </c:pt>
                <c:pt idx="22">
                  <c:v>-6.442347222222225E-2</c:v>
                </c:pt>
                <c:pt idx="23">
                  <c:v>-5.623221111111118E-2</c:v>
                </c:pt>
                <c:pt idx="24">
                  <c:v>-5.5417733333333281E-2</c:v>
                </c:pt>
                <c:pt idx="25">
                  <c:v>-6.8813288888888879E-2</c:v>
                </c:pt>
                <c:pt idx="26">
                  <c:v>-8.0401766666666652E-2</c:v>
                </c:pt>
                <c:pt idx="27">
                  <c:v>-6.4602933333333334E-2</c:v>
                </c:pt>
                <c:pt idx="28">
                  <c:v>-5.2492444444444553E-3</c:v>
                </c:pt>
                <c:pt idx="29">
                  <c:v>2.6468266666666709E-2</c:v>
                </c:pt>
                <c:pt idx="30">
                  <c:v>5.1836322222222196E-2</c:v>
                </c:pt>
                <c:pt idx="31">
                  <c:v>5.6772938888888902E-2</c:v>
                </c:pt>
                <c:pt idx="32">
                  <c:v>5.901279999999999E-2</c:v>
                </c:pt>
                <c:pt idx="33">
                  <c:v>5.6801138888888908E-2</c:v>
                </c:pt>
                <c:pt idx="34">
                  <c:v>4.689129999999999E-2</c:v>
                </c:pt>
                <c:pt idx="35">
                  <c:v>4.6101916666666694E-2</c:v>
                </c:pt>
                <c:pt idx="36">
                  <c:v>6.579588333333336E-2</c:v>
                </c:pt>
                <c:pt idx="37">
                  <c:v>7.6533266666666655E-2</c:v>
                </c:pt>
                <c:pt idx="38">
                  <c:v>6.2403833333333388E-2</c:v>
                </c:pt>
                <c:pt idx="39">
                  <c:v>3.4050622222222236E-2</c:v>
                </c:pt>
                <c:pt idx="40">
                  <c:v>-1.3053088888888878E-2</c:v>
                </c:pt>
                <c:pt idx="41">
                  <c:v>-2.1237566666666652E-2</c:v>
                </c:pt>
                <c:pt idx="42">
                  <c:v>-4.400249444444445E-2</c:v>
                </c:pt>
                <c:pt idx="43">
                  <c:v>-7.2809366666666681E-2</c:v>
                </c:pt>
                <c:pt idx="44">
                  <c:v>-5.5704727777777824E-2</c:v>
                </c:pt>
                <c:pt idx="45">
                  <c:v>-3.4257944444444459E-2</c:v>
                </c:pt>
                <c:pt idx="46">
                  <c:v>-4.6136650000000064E-2</c:v>
                </c:pt>
                <c:pt idx="47">
                  <c:v>-5.4133483333333329E-2</c:v>
                </c:pt>
                <c:pt idx="48">
                  <c:v>-7.1207233333333259E-2</c:v>
                </c:pt>
                <c:pt idx="49">
                  <c:v>-8.759201111111109E-2</c:v>
                </c:pt>
                <c:pt idx="50">
                  <c:v>-5.4279449999999972E-2</c:v>
                </c:pt>
                <c:pt idx="51">
                  <c:v>-1.5366722222222204E-2</c:v>
                </c:pt>
                <c:pt idx="52">
                  <c:v>3.4308944444444E-3</c:v>
                </c:pt>
                <c:pt idx="53">
                  <c:v>8.6330833333333051E-3</c:v>
                </c:pt>
                <c:pt idx="54">
                  <c:v>-2.539810555555555E-2</c:v>
                </c:pt>
                <c:pt idx="55">
                  <c:v>-4.5279477777777709E-2</c:v>
                </c:pt>
                <c:pt idx="56">
                  <c:v>-3.9194450000000026E-2</c:v>
                </c:pt>
                <c:pt idx="57">
                  <c:v>-3.1899777777777784E-2</c:v>
                </c:pt>
                <c:pt idx="58">
                  <c:v>-4.4690577777777817E-2</c:v>
                </c:pt>
                <c:pt idx="59">
                  <c:v>-2.4249233333333238E-2</c:v>
                </c:pt>
                <c:pt idx="60">
                  <c:v>1.3191672222222204E-2</c:v>
                </c:pt>
                <c:pt idx="61">
                  <c:v>4.6966133333333347E-2</c:v>
                </c:pt>
                <c:pt idx="62">
                  <c:v>5.2737227777777868E-2</c:v>
                </c:pt>
                <c:pt idx="63">
                  <c:v>3.5628877777777762E-2</c:v>
                </c:pt>
                <c:pt idx="64">
                  <c:v>-1.5587027777777806E-2</c:v>
                </c:pt>
                <c:pt idx="65">
                  <c:v>-7.068130000000003E-2</c:v>
                </c:pt>
                <c:pt idx="66">
                  <c:v>-7.2779588888888969E-2</c:v>
                </c:pt>
                <c:pt idx="67">
                  <c:v>-2.7356894444444557E-2</c:v>
                </c:pt>
                <c:pt idx="68">
                  <c:v>3.914427777777763E-3</c:v>
                </c:pt>
                <c:pt idx="69">
                  <c:v>2.4841777777777789E-2</c:v>
                </c:pt>
                <c:pt idx="70">
                  <c:v>2.8561827777777812E-2</c:v>
                </c:pt>
                <c:pt idx="71">
                  <c:v>3.2270944444444484E-2</c:v>
                </c:pt>
                <c:pt idx="72">
                  <c:v>3.4606733333333389E-2</c:v>
                </c:pt>
                <c:pt idx="73">
                  <c:v>-8.0989999999993138E-4</c:v>
                </c:pt>
                <c:pt idx="74">
                  <c:v>-1.7973666666666679E-2</c:v>
                </c:pt>
                <c:pt idx="75">
                  <c:v>-1.7659411111111141E-2</c:v>
                </c:pt>
                <c:pt idx="76">
                  <c:v>7.668000000000181E-4</c:v>
                </c:pt>
                <c:pt idx="77">
                  <c:v>3.2997133333333345E-2</c:v>
                </c:pt>
                <c:pt idx="78">
                  <c:v>8.8649644444444439E-2</c:v>
                </c:pt>
                <c:pt idx="79">
                  <c:v>0.12102437222222223</c:v>
                </c:pt>
                <c:pt idx="80">
                  <c:v>0.10555338333333335</c:v>
                </c:pt>
                <c:pt idx="81">
                  <c:v>5.9887455555555552E-2</c:v>
                </c:pt>
                <c:pt idx="82">
                  <c:v>4.8871605555555551E-2</c:v>
                </c:pt>
                <c:pt idx="83">
                  <c:v>8.5946272222222217E-2</c:v>
                </c:pt>
                <c:pt idx="84">
                  <c:v>0.12127984444444441</c:v>
                </c:pt>
                <c:pt idx="85">
                  <c:v>0.13515436111111112</c:v>
                </c:pt>
                <c:pt idx="86">
                  <c:v>0.15890683333333339</c:v>
                </c:pt>
                <c:pt idx="87">
                  <c:v>0.18206651666666673</c:v>
                </c:pt>
                <c:pt idx="88">
                  <c:v>0.19836146666666657</c:v>
                </c:pt>
                <c:pt idx="89">
                  <c:v>0.21836006111111106</c:v>
                </c:pt>
                <c:pt idx="90">
                  <c:v>0.22214808888888884</c:v>
                </c:pt>
                <c:pt idx="91">
                  <c:v>0.2121903888888888</c:v>
                </c:pt>
                <c:pt idx="92">
                  <c:v>0.1880222</c:v>
                </c:pt>
                <c:pt idx="93">
                  <c:v>0.17488492777777787</c:v>
                </c:pt>
                <c:pt idx="94">
                  <c:v>0.16383211666666675</c:v>
                </c:pt>
                <c:pt idx="95">
                  <c:v>0.18337602777777784</c:v>
                </c:pt>
                <c:pt idx="96">
                  <c:v>0.21939382777777772</c:v>
                </c:pt>
                <c:pt idx="97">
                  <c:v>0.25859832777777775</c:v>
                </c:pt>
                <c:pt idx="98">
                  <c:v>0.26145136666666668</c:v>
                </c:pt>
                <c:pt idx="99">
                  <c:v>0.23344855555555549</c:v>
                </c:pt>
                <c:pt idx="100">
                  <c:v>0.21892573333333332</c:v>
                </c:pt>
                <c:pt idx="101">
                  <c:v>0.20054682777777774</c:v>
                </c:pt>
                <c:pt idx="102">
                  <c:v>0.19200786666666667</c:v>
                </c:pt>
                <c:pt idx="103">
                  <c:v>0.17731666666666654</c:v>
                </c:pt>
                <c:pt idx="104">
                  <c:v>0.1898821777777778</c:v>
                </c:pt>
                <c:pt idx="105">
                  <c:v>0.23266526666666676</c:v>
                </c:pt>
                <c:pt idx="106">
                  <c:v>0.26598280555555553</c:v>
                </c:pt>
                <c:pt idx="107">
                  <c:v>0.2683618333333333</c:v>
                </c:pt>
                <c:pt idx="108">
                  <c:v>0.24422214444444443</c:v>
                </c:pt>
                <c:pt idx="109">
                  <c:v>0.19467743888888889</c:v>
                </c:pt>
                <c:pt idx="110">
                  <c:v>0.13763886111111107</c:v>
                </c:pt>
                <c:pt idx="111">
                  <c:v>0.14420783333333331</c:v>
                </c:pt>
                <c:pt idx="112">
                  <c:v>0.18223885555555552</c:v>
                </c:pt>
                <c:pt idx="113">
                  <c:v>0.22675414999999996</c:v>
                </c:pt>
                <c:pt idx="114">
                  <c:v>0.2901329222222222</c:v>
                </c:pt>
                <c:pt idx="115">
                  <c:v>0.29373576666666662</c:v>
                </c:pt>
                <c:pt idx="116">
                  <c:v>0.26152250555555556</c:v>
                </c:pt>
                <c:pt idx="117">
                  <c:v>0.22963743888888891</c:v>
                </c:pt>
                <c:pt idx="118">
                  <c:v>0.18762821111111111</c:v>
                </c:pt>
                <c:pt idx="119">
                  <c:v>0.1789062888888889</c:v>
                </c:pt>
                <c:pt idx="120">
                  <c:v>0.23329868333333328</c:v>
                </c:pt>
                <c:pt idx="121">
                  <c:v>0.26222903888888882</c:v>
                </c:pt>
                <c:pt idx="122">
                  <c:v>0.26061244999999994</c:v>
                </c:pt>
                <c:pt idx="123">
                  <c:v>0.26596790555555561</c:v>
                </c:pt>
                <c:pt idx="124">
                  <c:v>0.23893215000000001</c:v>
                </c:pt>
                <c:pt idx="125">
                  <c:v>0.20037002222222222</c:v>
                </c:pt>
                <c:pt idx="126">
                  <c:v>0.16614213333333339</c:v>
                </c:pt>
                <c:pt idx="127">
                  <c:v>0.15859481111111112</c:v>
                </c:pt>
                <c:pt idx="128">
                  <c:v>0.2203639833333334</c:v>
                </c:pt>
                <c:pt idx="129">
                  <c:v>0.26328890555555567</c:v>
                </c:pt>
                <c:pt idx="130">
                  <c:v>0.26741152777777782</c:v>
                </c:pt>
                <c:pt idx="131">
                  <c:v>0.25020211111111107</c:v>
                </c:pt>
                <c:pt idx="132">
                  <c:v>0.22466632777777773</c:v>
                </c:pt>
                <c:pt idx="133">
                  <c:v>0.20948276666666674</c:v>
                </c:pt>
                <c:pt idx="134">
                  <c:v>0.19200491111111123</c:v>
                </c:pt>
                <c:pt idx="135">
                  <c:v>0.16729642777777773</c:v>
                </c:pt>
                <c:pt idx="136">
                  <c:v>0.16370651666666663</c:v>
                </c:pt>
                <c:pt idx="137">
                  <c:v>0.17574035000000007</c:v>
                </c:pt>
                <c:pt idx="138">
                  <c:v>0.21205836111111109</c:v>
                </c:pt>
                <c:pt idx="139">
                  <c:v>0.23040676111111122</c:v>
                </c:pt>
                <c:pt idx="140">
                  <c:v>0.23882371111111114</c:v>
                </c:pt>
                <c:pt idx="141">
                  <c:v>0.20820499999999992</c:v>
                </c:pt>
                <c:pt idx="142">
                  <c:v>0.18847758333333334</c:v>
                </c:pt>
                <c:pt idx="143">
                  <c:v>0.16617446111111112</c:v>
                </c:pt>
                <c:pt idx="144">
                  <c:v>0.14088444444444442</c:v>
                </c:pt>
                <c:pt idx="145">
                  <c:v>0.16407468333333336</c:v>
                </c:pt>
                <c:pt idx="146">
                  <c:v>0.1992502222222223</c:v>
                </c:pt>
                <c:pt idx="147">
                  <c:v>0.23113657222222223</c:v>
                </c:pt>
                <c:pt idx="148">
                  <c:v>0.23085559444444448</c:v>
                </c:pt>
                <c:pt idx="149">
                  <c:v>0.24053618333333338</c:v>
                </c:pt>
                <c:pt idx="150">
                  <c:v>0.2737271722222222</c:v>
                </c:pt>
                <c:pt idx="151">
                  <c:v>0.30444636111111117</c:v>
                </c:pt>
                <c:pt idx="152">
                  <c:v>0.30198078888888885</c:v>
                </c:pt>
                <c:pt idx="153">
                  <c:v>0.28618602222222228</c:v>
                </c:pt>
                <c:pt idx="154">
                  <c:v>0.26777359999999989</c:v>
                </c:pt>
                <c:pt idx="155">
                  <c:v>0.26989559444444439</c:v>
                </c:pt>
                <c:pt idx="156">
                  <c:v>0.28661332222222219</c:v>
                </c:pt>
                <c:pt idx="157">
                  <c:v>0.29075027777777784</c:v>
                </c:pt>
                <c:pt idx="158">
                  <c:v>0.31069011111111117</c:v>
                </c:pt>
                <c:pt idx="159">
                  <c:v>0.32770242777777775</c:v>
                </c:pt>
                <c:pt idx="160">
                  <c:v>0.18579817058823531</c:v>
                </c:pt>
                <c:pt idx="161">
                  <c:v>0.16749087647058825</c:v>
                </c:pt>
                <c:pt idx="162">
                  <c:v>0.1981484294117648</c:v>
                </c:pt>
                <c:pt idx="163">
                  <c:v>0.22491019999999992</c:v>
                </c:pt>
                <c:pt idx="164">
                  <c:v>0.21060222352941171</c:v>
                </c:pt>
                <c:pt idx="165">
                  <c:v>0.16820648823529419</c:v>
                </c:pt>
                <c:pt idx="166">
                  <c:v>0.12559412352941179</c:v>
                </c:pt>
                <c:pt idx="167">
                  <c:v>0.16775654117647057</c:v>
                </c:pt>
                <c:pt idx="168">
                  <c:v>0.20916884117647058</c:v>
                </c:pt>
                <c:pt idx="169">
                  <c:v>0.19204735294117647</c:v>
                </c:pt>
                <c:pt idx="170">
                  <c:v>0.16982234705882354</c:v>
                </c:pt>
                <c:pt idx="171">
                  <c:v>0.16757125882352947</c:v>
                </c:pt>
                <c:pt idx="172">
                  <c:v>0.18720723529411765</c:v>
                </c:pt>
                <c:pt idx="173">
                  <c:v>0.20114942352941179</c:v>
                </c:pt>
                <c:pt idx="174">
                  <c:v>0.1771122117647059</c:v>
                </c:pt>
                <c:pt idx="175">
                  <c:v>0.16071845882352942</c:v>
                </c:pt>
                <c:pt idx="176">
                  <c:v>0.16407087647058827</c:v>
                </c:pt>
                <c:pt idx="177">
                  <c:v>0.14736358235294114</c:v>
                </c:pt>
                <c:pt idx="178">
                  <c:v>0.13893475882352946</c:v>
                </c:pt>
                <c:pt idx="179">
                  <c:v>0.17349983529411761</c:v>
                </c:pt>
                <c:pt idx="180">
                  <c:v>0.19446508235294119</c:v>
                </c:pt>
                <c:pt idx="181">
                  <c:v>0.20069980588235292</c:v>
                </c:pt>
                <c:pt idx="182">
                  <c:v>0.2013128705882353</c:v>
                </c:pt>
                <c:pt idx="183">
                  <c:v>0.18948528235294115</c:v>
                </c:pt>
                <c:pt idx="184">
                  <c:v>0.20420945294117646</c:v>
                </c:pt>
                <c:pt idx="185">
                  <c:v>0.20766557647058823</c:v>
                </c:pt>
                <c:pt idx="186">
                  <c:v>0.19111829411764711</c:v>
                </c:pt>
                <c:pt idx="187">
                  <c:v>0.19809232941176474</c:v>
                </c:pt>
                <c:pt idx="188">
                  <c:v>0.21745438235294123</c:v>
                </c:pt>
                <c:pt idx="189">
                  <c:v>0.24744953529411765</c:v>
                </c:pt>
                <c:pt idx="190">
                  <c:v>0.27760787058823527</c:v>
                </c:pt>
                <c:pt idx="191">
                  <c:v>0.27596360588235297</c:v>
                </c:pt>
                <c:pt idx="192">
                  <c:v>0.26820005882352943</c:v>
                </c:pt>
                <c:pt idx="193">
                  <c:v>0.24688082352941187</c:v>
                </c:pt>
                <c:pt idx="194">
                  <c:v>0.20959902941176467</c:v>
                </c:pt>
                <c:pt idx="195">
                  <c:v>0.17749229999999996</c:v>
                </c:pt>
                <c:pt idx="196">
                  <c:v>0.19739672941176473</c:v>
                </c:pt>
                <c:pt idx="197">
                  <c:v>0.22037026470588228</c:v>
                </c:pt>
                <c:pt idx="198">
                  <c:v>0.2720176352941176</c:v>
                </c:pt>
                <c:pt idx="199">
                  <c:v>0.29670794705882347</c:v>
                </c:pt>
                <c:pt idx="200">
                  <c:v>0.29249078823529417</c:v>
                </c:pt>
                <c:pt idx="201">
                  <c:v>0.22205645000000002</c:v>
                </c:pt>
                <c:pt idx="202">
                  <c:v>0.21293868124999998</c:v>
                </c:pt>
                <c:pt idx="203">
                  <c:v>0.17905193125000005</c:v>
                </c:pt>
                <c:pt idx="204">
                  <c:v>0.14864316249999998</c:v>
                </c:pt>
                <c:pt idx="205">
                  <c:v>0.15031420000000006</c:v>
                </c:pt>
                <c:pt idx="206">
                  <c:v>0.21586783125000003</c:v>
                </c:pt>
                <c:pt idx="207">
                  <c:v>0.24318216249999994</c:v>
                </c:pt>
                <c:pt idx="208">
                  <c:v>0.21747834375000002</c:v>
                </c:pt>
                <c:pt idx="209">
                  <c:v>0.18510982499999995</c:v>
                </c:pt>
                <c:pt idx="210">
                  <c:v>0.15776947499999996</c:v>
                </c:pt>
                <c:pt idx="211">
                  <c:v>0.11915063749999999</c:v>
                </c:pt>
                <c:pt idx="212">
                  <c:v>9.7207537499999982E-2</c:v>
                </c:pt>
                <c:pt idx="213">
                  <c:v>0.11744579375</c:v>
                </c:pt>
                <c:pt idx="214">
                  <c:v>0.15591980625000004</c:v>
                </c:pt>
                <c:pt idx="215">
                  <c:v>0.16520150625000002</c:v>
                </c:pt>
                <c:pt idx="216">
                  <c:v>0.15789511249999999</c:v>
                </c:pt>
                <c:pt idx="217">
                  <c:v>0.15254809999999991</c:v>
                </c:pt>
                <c:pt idx="218">
                  <c:v>0.14369223125000002</c:v>
                </c:pt>
                <c:pt idx="219">
                  <c:v>0.12898931250000001</c:v>
                </c:pt>
                <c:pt idx="220">
                  <c:v>0.13479641249999996</c:v>
                </c:pt>
                <c:pt idx="221">
                  <c:v>0.14227618750000004</c:v>
                </c:pt>
                <c:pt idx="222">
                  <c:v>0.16011685624999994</c:v>
                </c:pt>
                <c:pt idx="223">
                  <c:v>0.18984399374999994</c:v>
                </c:pt>
                <c:pt idx="224">
                  <c:v>0.21229046875000002</c:v>
                </c:pt>
                <c:pt idx="225">
                  <c:v>0.19649098749999999</c:v>
                </c:pt>
                <c:pt idx="226">
                  <c:v>0.14985113125000002</c:v>
                </c:pt>
                <c:pt idx="227">
                  <c:v>0.12650243750000001</c:v>
                </c:pt>
                <c:pt idx="228">
                  <c:v>4.4331353333333337E-2</c:v>
                </c:pt>
                <c:pt idx="229">
                  <c:v>-7.7542614285714226E-2</c:v>
                </c:pt>
                <c:pt idx="230">
                  <c:v>-5.4530158333333301E-2</c:v>
                </c:pt>
                <c:pt idx="231">
                  <c:v>-0.18274756666666669</c:v>
                </c:pt>
                <c:pt idx="232">
                  <c:v>-0.13533053333333334</c:v>
                </c:pt>
                <c:pt idx="233">
                  <c:v>-8.6330874999999987E-2</c:v>
                </c:pt>
                <c:pt idx="234">
                  <c:v>-7.9577591666666628E-2</c:v>
                </c:pt>
                <c:pt idx="235">
                  <c:v>-5.3772066666666667E-2</c:v>
                </c:pt>
                <c:pt idx="236">
                  <c:v>-5.8423345454545444E-2</c:v>
                </c:pt>
                <c:pt idx="237">
                  <c:v>-8.4484436363636353E-2</c:v>
                </c:pt>
                <c:pt idx="238">
                  <c:v>-0.13310127272727273</c:v>
                </c:pt>
                <c:pt idx="239">
                  <c:v>-0.12062713636363633</c:v>
                </c:pt>
                <c:pt idx="240">
                  <c:v>-5.041130000000002E-2</c:v>
                </c:pt>
                <c:pt idx="241">
                  <c:v>-2.185774545454542E-2</c:v>
                </c:pt>
                <c:pt idx="242">
                  <c:v>-3.3371263636363606E-2</c:v>
                </c:pt>
                <c:pt idx="243">
                  <c:v>-2.1767036363636263E-2</c:v>
                </c:pt>
                <c:pt idx="244">
                  <c:v>-3.5979109090909088E-2</c:v>
                </c:pt>
                <c:pt idx="245">
                  <c:v>-3.9265581818181801E-2</c:v>
                </c:pt>
                <c:pt idx="246">
                  <c:v>-0.16477508999999996</c:v>
                </c:pt>
                <c:pt idx="247">
                  <c:v>-0.30695237777777767</c:v>
                </c:pt>
                <c:pt idx="248">
                  <c:v>-0.3135215111111111</c:v>
                </c:pt>
                <c:pt idx="249">
                  <c:v>-0.33599212222222213</c:v>
                </c:pt>
                <c:pt idx="250">
                  <c:v>-8.7091542857142795E-2</c:v>
                </c:pt>
                <c:pt idx="251">
                  <c:v>2.1064714285714231E-3</c:v>
                </c:pt>
                <c:pt idx="252">
                  <c:v>9.2739385714285791E-2</c:v>
                </c:pt>
                <c:pt idx="253">
                  <c:v>0.10620965000000016</c:v>
                </c:pt>
                <c:pt idx="254">
                  <c:v>8.2540933333333441E-2</c:v>
                </c:pt>
                <c:pt idx="255">
                  <c:v>2.434170000000015E-2</c:v>
                </c:pt>
                <c:pt idx="256">
                  <c:v>-3.8104083333333261E-2</c:v>
                </c:pt>
                <c:pt idx="257">
                  <c:v>-7.8687416666666496E-2</c:v>
                </c:pt>
                <c:pt idx="258">
                  <c:v>-8.2009533333333162E-2</c:v>
                </c:pt>
                <c:pt idx="259">
                  <c:v>-4.8498616666666515E-2</c:v>
                </c:pt>
                <c:pt idx="260">
                  <c:v>-4.0226499999999832E-2</c:v>
                </c:pt>
                <c:pt idx="261">
                  <c:v>-2.1313300000000018E-2</c:v>
                </c:pt>
                <c:pt idx="262">
                  <c:v>-6.3619999999986465E-4</c:v>
                </c:pt>
                <c:pt idx="263">
                  <c:v>6.1970000000000081E-3</c:v>
                </c:pt>
                <c:pt idx="264">
                  <c:v>-8.1757999999998807E-3</c:v>
                </c:pt>
                <c:pt idx="265">
                  <c:v>-3.8025683333333261E-2</c:v>
                </c:pt>
                <c:pt idx="266">
                  <c:v>-5.4347466666666643E-2</c:v>
                </c:pt>
                <c:pt idx="267">
                  <c:v>-2.4672999999999945E-2</c:v>
                </c:pt>
                <c:pt idx="268">
                  <c:v>-1.1122483333333247E-2</c:v>
                </c:pt>
                <c:pt idx="269">
                  <c:v>-2.8164250000000002E-2</c:v>
                </c:pt>
                <c:pt idx="270">
                  <c:v>-5.4167833333333304E-2</c:v>
                </c:pt>
                <c:pt idx="271">
                  <c:v>-0.17798225999999989</c:v>
                </c:pt>
                <c:pt idx="272">
                  <c:v>-7.7821680000000004E-2</c:v>
                </c:pt>
                <c:pt idx="273">
                  <c:v>-3.3019199999999936E-2</c:v>
                </c:pt>
                <c:pt idx="274">
                  <c:v>-3.351735999999983E-2</c:v>
                </c:pt>
                <c:pt idx="275">
                  <c:v>-7.3612419999999984E-2</c:v>
                </c:pt>
                <c:pt idx="276">
                  <c:v>-9.0841599999999939E-2</c:v>
                </c:pt>
                <c:pt idx="277">
                  <c:v>-9.2076119999999942E-2</c:v>
                </c:pt>
                <c:pt idx="278">
                  <c:v>-8.0319939999999868E-2</c:v>
                </c:pt>
                <c:pt idx="279">
                  <c:v>-4.6598160000000013E-2</c:v>
                </c:pt>
                <c:pt idx="280">
                  <c:v>-0.31133495</c:v>
                </c:pt>
                <c:pt idx="281">
                  <c:v>-0.28207499999999985</c:v>
                </c:pt>
                <c:pt idx="282">
                  <c:v>-0.28873499999999996</c:v>
                </c:pt>
                <c:pt idx="283">
                  <c:v>-0.2464431749999999</c:v>
                </c:pt>
                <c:pt idx="284">
                  <c:v>-0.18860075000000004</c:v>
                </c:pt>
                <c:pt idx="285">
                  <c:v>-0.17793892499999986</c:v>
                </c:pt>
                <c:pt idx="286">
                  <c:v>-0.60806793333333331</c:v>
                </c:pt>
                <c:pt idx="287">
                  <c:v>-0.55366539999999997</c:v>
                </c:pt>
                <c:pt idx="288">
                  <c:v>-0.55189533333333329</c:v>
                </c:pt>
                <c:pt idx="289">
                  <c:v>-0.60339613333333342</c:v>
                </c:pt>
                <c:pt idx="290">
                  <c:v>-0.65893020000000002</c:v>
                </c:pt>
                <c:pt idx="291">
                  <c:v>-0.68040289999999992</c:v>
                </c:pt>
                <c:pt idx="292">
                  <c:v>-0.67181466666666667</c:v>
                </c:pt>
                <c:pt idx="293">
                  <c:v>-0.70154746666666667</c:v>
                </c:pt>
                <c:pt idx="294">
                  <c:v>-0.71205109999999994</c:v>
                </c:pt>
                <c:pt idx="295">
                  <c:v>-0.68534186666666663</c:v>
                </c:pt>
                <c:pt idx="296">
                  <c:v>-0.6601429333333334</c:v>
                </c:pt>
                <c:pt idx="297">
                  <c:v>-0.64088196666666664</c:v>
                </c:pt>
                <c:pt idx="298">
                  <c:v>-0.46376689999999998</c:v>
                </c:pt>
                <c:pt idx="299">
                  <c:v>-0.43636949999999985</c:v>
                </c:pt>
                <c:pt idx="300">
                  <c:v>-0.4777142999999997</c:v>
                </c:pt>
                <c:pt idx="301">
                  <c:v>-0.54618739999999999</c:v>
                </c:pt>
                <c:pt idx="302">
                  <c:v>-0.56247049999999987</c:v>
                </c:pt>
                <c:pt idx="303">
                  <c:v>-0.48641280000000009</c:v>
                </c:pt>
                <c:pt idx="304">
                  <c:v>-0.48641280000000009</c:v>
                </c:pt>
                <c:pt idx="305">
                  <c:v>-0.5212059</c:v>
                </c:pt>
                <c:pt idx="306">
                  <c:v>-0.58745179999999997</c:v>
                </c:pt>
                <c:pt idx="307">
                  <c:v>-0.57875349999999992</c:v>
                </c:pt>
                <c:pt idx="308">
                  <c:v>-0.58633829999999998</c:v>
                </c:pt>
                <c:pt idx="309">
                  <c:v>-0.6363011999999999</c:v>
                </c:pt>
                <c:pt idx="310">
                  <c:v>-0.67756559999999988</c:v>
                </c:pt>
                <c:pt idx="311">
                  <c:v>-0.72641489999999997</c:v>
                </c:pt>
                <c:pt idx="312">
                  <c:v>-0.75028279999999992</c:v>
                </c:pt>
                <c:pt idx="313">
                  <c:v>-0.79154729999999995</c:v>
                </c:pt>
                <c:pt idx="314">
                  <c:v>-0.85779319999999992</c:v>
                </c:pt>
                <c:pt idx="315">
                  <c:v>-0.93273739999999994</c:v>
                </c:pt>
                <c:pt idx="316">
                  <c:v>-0.89147299999999996</c:v>
                </c:pt>
                <c:pt idx="317">
                  <c:v>-0.64924359999999992</c:v>
                </c:pt>
                <c:pt idx="318">
                  <c:v>-0.49288389999999982</c:v>
                </c:pt>
                <c:pt idx="319">
                  <c:v>-0.55488559999999998</c:v>
                </c:pt>
                <c:pt idx="320">
                  <c:v>-0.65815199999999985</c:v>
                </c:pt>
                <c:pt idx="321">
                  <c:v>-0.6755487</c:v>
                </c:pt>
                <c:pt idx="322">
                  <c:v>-0.66573679999999991</c:v>
                </c:pt>
                <c:pt idx="323">
                  <c:v>-0.66350959999999981</c:v>
                </c:pt>
                <c:pt idx="324">
                  <c:v>-0.67867919999999993</c:v>
                </c:pt>
                <c:pt idx="325">
                  <c:v>-0.69496229999999981</c:v>
                </c:pt>
                <c:pt idx="326">
                  <c:v>-0.71013179999999987</c:v>
                </c:pt>
                <c:pt idx="327">
                  <c:v>-0.51675179999999976</c:v>
                </c:pt>
                <c:pt idx="328">
                  <c:v>-0.38537339999999976</c:v>
                </c:pt>
                <c:pt idx="329">
                  <c:v>-0.46365839999999992</c:v>
                </c:pt>
                <c:pt idx="330">
                  <c:v>-0.55822640000000012</c:v>
                </c:pt>
                <c:pt idx="331">
                  <c:v>-0.56581119999999974</c:v>
                </c:pt>
                <c:pt idx="332">
                  <c:v>-0.5212059</c:v>
                </c:pt>
                <c:pt idx="333">
                  <c:v>-0.5189789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91B-4CB7-8D14-68CF987AC1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9767919"/>
        <c:axId val="859762639"/>
      </c:lineChart>
      <c:catAx>
        <c:axId val="859767919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859762639"/>
        <c:crosses val="autoZero"/>
        <c:auto val="1"/>
        <c:lblAlgn val="ctr"/>
        <c:lblOffset val="100"/>
        <c:noMultiLvlLbl val="0"/>
      </c:catAx>
      <c:valAx>
        <c:axId val="859762639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7679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LLowMed</a:t>
            </a:r>
          </a:p>
        </c:rich>
      </c:tx>
      <c:layout>
        <c:manualLayout>
          <c:xMode val="edge"/>
          <c:yMode val="edge"/>
          <c:x val="0.1070370164996981"/>
          <c:y val="4.1166729158855142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179457321355958"/>
          <c:y val="3.6326188393117527E-2"/>
          <c:w val="0.84704139095289144"/>
          <c:h val="0.92734762321376496"/>
        </c:manualLayout>
      </c:layout>
      <c:lineChart>
        <c:grouping val="standard"/>
        <c:varyColors val="0"/>
        <c:ser>
          <c:idx val="0"/>
          <c:order val="0"/>
          <c:tx>
            <c:strRef>
              <c:f>'R-9HPT'!$ET$276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5"/>
            <c:spPr>
              <a:noFill/>
              <a:ln w="9525" cap="flat" cmpd="sng" algn="ctr">
                <a:solidFill>
                  <a:schemeClr val="bg1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'R-9HPT'!$EA$277:$EA$610</c:f>
              <c:numCache>
                <c:formatCode>General</c:formatCode>
                <c:ptCount val="3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000000000001</c:v>
                </c:pt>
                <c:pt idx="278">
                  <c:v>27.9</c:v>
                </c:pt>
                <c:pt idx="279">
                  <c:v>28</c:v>
                </c:pt>
                <c:pt idx="280">
                  <c:v>28.100000000000101</c:v>
                </c:pt>
                <c:pt idx="281">
                  <c:v>28.2</c:v>
                </c:pt>
                <c:pt idx="282">
                  <c:v>28.3000000000001</c:v>
                </c:pt>
                <c:pt idx="283">
                  <c:v>28.400000000000102</c:v>
                </c:pt>
                <c:pt idx="284">
                  <c:v>28.500000000000099</c:v>
                </c:pt>
                <c:pt idx="285">
                  <c:v>28.600000000000101</c:v>
                </c:pt>
                <c:pt idx="286">
                  <c:v>28.700000000000099</c:v>
                </c:pt>
                <c:pt idx="287">
                  <c:v>28.8000000000001</c:v>
                </c:pt>
                <c:pt idx="288">
                  <c:v>28.900000000000102</c:v>
                </c:pt>
                <c:pt idx="289">
                  <c:v>29.000000000000099</c:v>
                </c:pt>
                <c:pt idx="290">
                  <c:v>29.100000000000101</c:v>
                </c:pt>
                <c:pt idx="291">
                  <c:v>29.200000000000099</c:v>
                </c:pt>
                <c:pt idx="292">
                  <c:v>29.3000000000001</c:v>
                </c:pt>
                <c:pt idx="293">
                  <c:v>29.400000000000102</c:v>
                </c:pt>
                <c:pt idx="294">
                  <c:v>29.500000000000099</c:v>
                </c:pt>
                <c:pt idx="295">
                  <c:v>29.600000000000101</c:v>
                </c:pt>
                <c:pt idx="296">
                  <c:v>29.700000000000099</c:v>
                </c:pt>
                <c:pt idx="297">
                  <c:v>29.8000000000001</c:v>
                </c:pt>
                <c:pt idx="298">
                  <c:v>29.900000000000102</c:v>
                </c:pt>
                <c:pt idx="299">
                  <c:v>30.000000000000099</c:v>
                </c:pt>
                <c:pt idx="300">
                  <c:v>30.100000000000101</c:v>
                </c:pt>
                <c:pt idx="301">
                  <c:v>30.200000000000099</c:v>
                </c:pt>
                <c:pt idx="302">
                  <c:v>30.3000000000001</c:v>
                </c:pt>
                <c:pt idx="303">
                  <c:v>30.400000000000102</c:v>
                </c:pt>
                <c:pt idx="304">
                  <c:v>30.500000000000099</c:v>
                </c:pt>
                <c:pt idx="305">
                  <c:v>30.600000000000101</c:v>
                </c:pt>
                <c:pt idx="306">
                  <c:v>30.700000000000099</c:v>
                </c:pt>
                <c:pt idx="307">
                  <c:v>30.8000000000001</c:v>
                </c:pt>
                <c:pt idx="308">
                  <c:v>30.900000000000102</c:v>
                </c:pt>
                <c:pt idx="309">
                  <c:v>31.000000000000099</c:v>
                </c:pt>
                <c:pt idx="310">
                  <c:v>31.100000000000101</c:v>
                </c:pt>
                <c:pt idx="311">
                  <c:v>31.200000000000099</c:v>
                </c:pt>
                <c:pt idx="312">
                  <c:v>31.3000000000001</c:v>
                </c:pt>
                <c:pt idx="313">
                  <c:v>31.400000000000102</c:v>
                </c:pt>
                <c:pt idx="314">
                  <c:v>31.500000000000099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  <c:pt idx="326">
                  <c:v>32.700000000000102</c:v>
                </c:pt>
                <c:pt idx="327">
                  <c:v>32.800000000000097</c:v>
                </c:pt>
                <c:pt idx="328">
                  <c:v>32.900000000000098</c:v>
                </c:pt>
                <c:pt idx="329">
                  <c:v>33.000000000000099</c:v>
                </c:pt>
                <c:pt idx="330">
                  <c:v>33.100000000000101</c:v>
                </c:pt>
                <c:pt idx="331">
                  <c:v>33.200000000000102</c:v>
                </c:pt>
                <c:pt idx="332">
                  <c:v>33.300000000000097</c:v>
                </c:pt>
                <c:pt idx="333">
                  <c:v>33.400000000000098</c:v>
                </c:pt>
              </c:numCache>
            </c:numRef>
          </c:cat>
          <c:val>
            <c:numRef>
              <c:f>'R-9HPT'!$ET$277:$ET$610</c:f>
              <c:numCache>
                <c:formatCode>0.000</c:formatCode>
                <c:ptCount val="334"/>
                <c:pt idx="0">
                  <c:v>0</c:v>
                </c:pt>
                <c:pt idx="1">
                  <c:v>-2.7319277777777141E-3</c:v>
                </c:pt>
                <c:pt idx="2">
                  <c:v>-7.0026500000000026E-3</c:v>
                </c:pt>
                <c:pt idx="3">
                  <c:v>-1.934258333333326E-2</c:v>
                </c:pt>
                <c:pt idx="4">
                  <c:v>-2.9773033333333317E-2</c:v>
                </c:pt>
                <c:pt idx="5">
                  <c:v>-3.3626938888888826E-2</c:v>
                </c:pt>
                <c:pt idx="6">
                  <c:v>-3.4394461111111066E-2</c:v>
                </c:pt>
                <c:pt idx="7">
                  <c:v>-4.139194999999992E-2</c:v>
                </c:pt>
                <c:pt idx="8">
                  <c:v>-7.5400716666666603E-2</c:v>
                </c:pt>
                <c:pt idx="9">
                  <c:v>-0.11460850555555556</c:v>
                </c:pt>
                <c:pt idx="10">
                  <c:v>-0.11528973888888884</c:v>
                </c:pt>
                <c:pt idx="11">
                  <c:v>-0.10138539444444436</c:v>
                </c:pt>
                <c:pt idx="12">
                  <c:v>-0.10121741666666656</c:v>
                </c:pt>
                <c:pt idx="13">
                  <c:v>-8.1373944444444402E-2</c:v>
                </c:pt>
                <c:pt idx="14">
                  <c:v>-3.7544505555555531E-2</c:v>
                </c:pt>
                <c:pt idx="15">
                  <c:v>-3.4686805555555526E-2</c:v>
                </c:pt>
                <c:pt idx="16">
                  <c:v>-6.473216111111102E-2</c:v>
                </c:pt>
                <c:pt idx="17">
                  <c:v>-3.6830483333333268E-2</c:v>
                </c:pt>
                <c:pt idx="18">
                  <c:v>1.5318455555555614E-2</c:v>
                </c:pt>
                <c:pt idx="19">
                  <c:v>3.7162788888888909E-2</c:v>
                </c:pt>
                <c:pt idx="20">
                  <c:v>2.1217816666666712E-2</c:v>
                </c:pt>
                <c:pt idx="21">
                  <c:v>4.9122666666666743E-3</c:v>
                </c:pt>
                <c:pt idx="22">
                  <c:v>2.5561777777777836E-2</c:v>
                </c:pt>
                <c:pt idx="23">
                  <c:v>8.1062316666666689E-2</c:v>
                </c:pt>
                <c:pt idx="24">
                  <c:v>8.7165805555555545E-2</c:v>
                </c:pt>
                <c:pt idx="25">
                  <c:v>8.6674377777777853E-2</c:v>
                </c:pt>
                <c:pt idx="26">
                  <c:v>9.1595288888888987E-2</c:v>
                </c:pt>
                <c:pt idx="27">
                  <c:v>8.313895555555563E-2</c:v>
                </c:pt>
                <c:pt idx="28">
                  <c:v>9.0296416666666698E-2</c:v>
                </c:pt>
                <c:pt idx="29">
                  <c:v>9.2736566666666742E-2</c:v>
                </c:pt>
                <c:pt idx="30">
                  <c:v>7.5534944444444516E-2</c:v>
                </c:pt>
                <c:pt idx="31">
                  <c:v>7.43264444444445E-2</c:v>
                </c:pt>
                <c:pt idx="32">
                  <c:v>9.1862616666666674E-2</c:v>
                </c:pt>
                <c:pt idx="33">
                  <c:v>7.2037494444444475E-2</c:v>
                </c:pt>
                <c:pt idx="34">
                  <c:v>5.0967966666666725E-2</c:v>
                </c:pt>
                <c:pt idx="35">
                  <c:v>5.6573077777777772E-2</c:v>
                </c:pt>
                <c:pt idx="36">
                  <c:v>9.015903333333336E-2</c:v>
                </c:pt>
                <c:pt idx="37">
                  <c:v>0.10740817777777781</c:v>
                </c:pt>
                <c:pt idx="38">
                  <c:v>0.11203616111111121</c:v>
                </c:pt>
                <c:pt idx="39">
                  <c:v>0.14468935555555559</c:v>
                </c:pt>
                <c:pt idx="40">
                  <c:v>0.1736664555555556</c:v>
                </c:pt>
                <c:pt idx="41">
                  <c:v>0.20319019999999999</c:v>
                </c:pt>
                <c:pt idx="42">
                  <c:v>0.2016662388888889</c:v>
                </c:pt>
                <c:pt idx="43">
                  <c:v>0.18557360555555558</c:v>
                </c:pt>
                <c:pt idx="44">
                  <c:v>0.23540223888888892</c:v>
                </c:pt>
                <c:pt idx="45">
                  <c:v>0.28353925000000008</c:v>
                </c:pt>
                <c:pt idx="46">
                  <c:v>0.29577588333333343</c:v>
                </c:pt>
                <c:pt idx="47">
                  <c:v>0.29335719999999998</c:v>
                </c:pt>
                <c:pt idx="48">
                  <c:v>0.2960345055555556</c:v>
                </c:pt>
                <c:pt idx="49">
                  <c:v>0.28756867222222227</c:v>
                </c:pt>
                <c:pt idx="50">
                  <c:v>0.31720164444444449</c:v>
                </c:pt>
                <c:pt idx="51">
                  <c:v>0.35473288888888893</c:v>
                </c:pt>
                <c:pt idx="52">
                  <c:v>0.37953031666666676</c:v>
                </c:pt>
                <c:pt idx="53">
                  <c:v>0.38538911666666675</c:v>
                </c:pt>
                <c:pt idx="54">
                  <c:v>0.35895376666666678</c:v>
                </c:pt>
                <c:pt idx="55">
                  <c:v>0.34928178888888894</c:v>
                </c:pt>
                <c:pt idx="56">
                  <c:v>0.31106732222222228</c:v>
                </c:pt>
                <c:pt idx="57">
                  <c:v>0.27126587222222232</c:v>
                </c:pt>
                <c:pt idx="58">
                  <c:v>0.27374592777777779</c:v>
                </c:pt>
                <c:pt idx="59">
                  <c:v>0.30328843333333327</c:v>
                </c:pt>
                <c:pt idx="60">
                  <c:v>0.34301108888888887</c:v>
                </c:pt>
                <c:pt idx="61">
                  <c:v>0.3775891833333333</c:v>
                </c:pt>
                <c:pt idx="62">
                  <c:v>0.39033532777777785</c:v>
                </c:pt>
                <c:pt idx="63">
                  <c:v>0.38975994444444445</c:v>
                </c:pt>
                <c:pt idx="64">
                  <c:v>0.36460715555555556</c:v>
                </c:pt>
                <c:pt idx="65">
                  <c:v>0.32129862222222227</c:v>
                </c:pt>
                <c:pt idx="66">
                  <c:v>0.34463766111111105</c:v>
                </c:pt>
                <c:pt idx="67">
                  <c:v>0.42938556111111115</c:v>
                </c:pt>
                <c:pt idx="68">
                  <c:v>0.47661712222222224</c:v>
                </c:pt>
                <c:pt idx="69">
                  <c:v>0.47808782777777786</c:v>
                </c:pt>
                <c:pt idx="70">
                  <c:v>0.47240644444444452</c:v>
                </c:pt>
                <c:pt idx="71">
                  <c:v>0.47504511666666666</c:v>
                </c:pt>
                <c:pt idx="72">
                  <c:v>0.48253072777777778</c:v>
                </c:pt>
                <c:pt idx="73">
                  <c:v>0.45825298333333336</c:v>
                </c:pt>
                <c:pt idx="74">
                  <c:v>0.43723030555555553</c:v>
                </c:pt>
                <c:pt idx="75">
                  <c:v>0.42938097222222232</c:v>
                </c:pt>
                <c:pt idx="76">
                  <c:v>0.43587720000000008</c:v>
                </c:pt>
                <c:pt idx="77">
                  <c:v>0.45768779444444452</c:v>
                </c:pt>
                <c:pt idx="78">
                  <c:v>0.51227500000000015</c:v>
                </c:pt>
                <c:pt idx="79">
                  <c:v>0.55295770555555557</c:v>
                </c:pt>
                <c:pt idx="80">
                  <c:v>0.5392740055555556</c:v>
                </c:pt>
                <c:pt idx="81">
                  <c:v>0.49359400555555549</c:v>
                </c:pt>
                <c:pt idx="82">
                  <c:v>0.44577676111111114</c:v>
                </c:pt>
                <c:pt idx="83">
                  <c:v>0.46320846111111119</c:v>
                </c:pt>
                <c:pt idx="84">
                  <c:v>0.49193486666666669</c:v>
                </c:pt>
                <c:pt idx="85">
                  <c:v>0.51728890000000005</c:v>
                </c:pt>
                <c:pt idx="86">
                  <c:v>0.55827792777777785</c:v>
                </c:pt>
                <c:pt idx="87">
                  <c:v>0.60111341111111116</c:v>
                </c:pt>
                <c:pt idx="88">
                  <c:v>0.6223707444444444</c:v>
                </c:pt>
                <c:pt idx="89">
                  <c:v>0.62513856111111121</c:v>
                </c:pt>
                <c:pt idx="90">
                  <c:v>0.61826071111111114</c:v>
                </c:pt>
                <c:pt idx="91">
                  <c:v>0.58894912222222229</c:v>
                </c:pt>
                <c:pt idx="92">
                  <c:v>0.58779063333333348</c:v>
                </c:pt>
                <c:pt idx="93">
                  <c:v>0.60593037777777792</c:v>
                </c:pt>
                <c:pt idx="94">
                  <c:v>0.60316956666666666</c:v>
                </c:pt>
                <c:pt idx="95">
                  <c:v>0.62820909999999996</c:v>
                </c:pt>
                <c:pt idx="96">
                  <c:v>0.67116247777777782</c:v>
                </c:pt>
                <c:pt idx="97">
                  <c:v>0.70904981666666667</c:v>
                </c:pt>
                <c:pt idx="98">
                  <c:v>0.6990510333333334</c:v>
                </c:pt>
                <c:pt idx="99">
                  <c:v>0.65563337222222229</c:v>
                </c:pt>
                <c:pt idx="100">
                  <c:v>0.63494255555555557</c:v>
                </c:pt>
                <c:pt idx="101">
                  <c:v>0.61254784999999989</c:v>
                </c:pt>
                <c:pt idx="102">
                  <c:v>0.60142163333333332</c:v>
                </c:pt>
                <c:pt idx="103">
                  <c:v>0.58810948888888892</c:v>
                </c:pt>
                <c:pt idx="104">
                  <c:v>0.63031502777777759</c:v>
                </c:pt>
                <c:pt idx="105">
                  <c:v>0.69685373888888913</c:v>
                </c:pt>
                <c:pt idx="106">
                  <c:v>0.74603482222222217</c:v>
                </c:pt>
                <c:pt idx="107">
                  <c:v>0.75541912777777787</c:v>
                </c:pt>
                <c:pt idx="108">
                  <c:v>0.72343235555555574</c:v>
                </c:pt>
                <c:pt idx="109">
                  <c:v>0.66187928888888914</c:v>
                </c:pt>
                <c:pt idx="110">
                  <c:v>0.61944765555555548</c:v>
                </c:pt>
                <c:pt idx="111">
                  <c:v>0.64251262222222227</c:v>
                </c:pt>
                <c:pt idx="112">
                  <c:v>0.70947467777777795</c:v>
                </c:pt>
                <c:pt idx="113">
                  <c:v>0.7356890777777777</c:v>
                </c:pt>
                <c:pt idx="114">
                  <c:v>0.71686921111111124</c:v>
                </c:pt>
                <c:pt idx="115">
                  <c:v>0.66675177777777783</c:v>
                </c:pt>
                <c:pt idx="116">
                  <c:v>0.62421634444444429</c:v>
                </c:pt>
                <c:pt idx="117">
                  <c:v>0.59198596666666659</c:v>
                </c:pt>
                <c:pt idx="118">
                  <c:v>0.52813154444444466</c:v>
                </c:pt>
                <c:pt idx="119">
                  <c:v>0.52298342777777784</c:v>
                </c:pt>
                <c:pt idx="120">
                  <c:v>0.59184118333333335</c:v>
                </c:pt>
                <c:pt idx="121">
                  <c:v>0.65687245555555573</c:v>
                </c:pt>
                <c:pt idx="122">
                  <c:v>0.68766012777777785</c:v>
                </c:pt>
                <c:pt idx="123">
                  <c:v>0.69260983888888894</c:v>
                </c:pt>
                <c:pt idx="124">
                  <c:v>0.65304172777777791</c:v>
                </c:pt>
                <c:pt idx="125">
                  <c:v>0.59468857222222249</c:v>
                </c:pt>
                <c:pt idx="126">
                  <c:v>0.54996256666666676</c:v>
                </c:pt>
                <c:pt idx="127">
                  <c:v>0.57336158333333342</c:v>
                </c:pt>
                <c:pt idx="128">
                  <c:v>0.65802395555555571</c:v>
                </c:pt>
                <c:pt idx="129">
                  <c:v>0.74184498888888883</c:v>
                </c:pt>
                <c:pt idx="130">
                  <c:v>0.75201917777777771</c:v>
                </c:pt>
                <c:pt idx="131">
                  <c:v>0.72326255555555563</c:v>
                </c:pt>
                <c:pt idx="132">
                  <c:v>0.68379138333333322</c:v>
                </c:pt>
                <c:pt idx="133">
                  <c:v>0.65537031666666656</c:v>
                </c:pt>
                <c:pt idx="134">
                  <c:v>0.63240762222222213</c:v>
                </c:pt>
                <c:pt idx="135">
                  <c:v>0.6016813333333334</c:v>
                </c:pt>
                <c:pt idx="136">
                  <c:v>0.62048898333333335</c:v>
                </c:pt>
                <c:pt idx="137">
                  <c:v>0.66672709444444445</c:v>
                </c:pt>
                <c:pt idx="138">
                  <c:v>0.7275518833333332</c:v>
                </c:pt>
                <c:pt idx="139">
                  <c:v>0.76476987777777783</c:v>
                </c:pt>
                <c:pt idx="140">
                  <c:v>0.77269522777777788</c:v>
                </c:pt>
                <c:pt idx="141">
                  <c:v>0.75935877777777772</c:v>
                </c:pt>
                <c:pt idx="142">
                  <c:v>0.75582687777777791</c:v>
                </c:pt>
                <c:pt idx="143">
                  <c:v>0.74473515000000012</c:v>
                </c:pt>
                <c:pt idx="144">
                  <c:v>0.72308851111111105</c:v>
                </c:pt>
                <c:pt idx="145">
                  <c:v>0.75034591666666683</c:v>
                </c:pt>
                <c:pt idx="146">
                  <c:v>0.79813123333333336</c:v>
                </c:pt>
                <c:pt idx="147">
                  <c:v>0.82514231666666649</c:v>
                </c:pt>
                <c:pt idx="148">
                  <c:v>0.80657768888888892</c:v>
                </c:pt>
                <c:pt idx="149">
                  <c:v>0.77941150555555549</c:v>
                </c:pt>
                <c:pt idx="150">
                  <c:v>0.75677922777777773</c:v>
                </c:pt>
                <c:pt idx="151">
                  <c:v>0.75407748333333346</c:v>
                </c:pt>
                <c:pt idx="152">
                  <c:v>0.72109311666666676</c:v>
                </c:pt>
                <c:pt idx="153">
                  <c:v>0.70940118888888881</c:v>
                </c:pt>
                <c:pt idx="154">
                  <c:v>0.73376764999999999</c:v>
                </c:pt>
                <c:pt idx="155">
                  <c:v>0.77274903888888902</c:v>
                </c:pt>
                <c:pt idx="156">
                  <c:v>0.80591815555555568</c:v>
                </c:pt>
                <c:pt idx="157">
                  <c:v>0.7896489555555557</c:v>
                </c:pt>
                <c:pt idx="158">
                  <c:v>0.78737206111111113</c:v>
                </c:pt>
                <c:pt idx="159">
                  <c:v>0.81692815555555554</c:v>
                </c:pt>
                <c:pt idx="160">
                  <c:v>0.80616731176470591</c:v>
                </c:pt>
                <c:pt idx="161">
                  <c:v>0.79280647058823528</c:v>
                </c:pt>
                <c:pt idx="162">
                  <c:v>0.831957511764706</c:v>
                </c:pt>
                <c:pt idx="163">
                  <c:v>0.84799527647058837</c:v>
                </c:pt>
                <c:pt idx="164">
                  <c:v>0.83546814117647061</c:v>
                </c:pt>
                <c:pt idx="165">
                  <c:v>0.79552722352941163</c:v>
                </c:pt>
                <c:pt idx="166">
                  <c:v>0.75735925294117645</c:v>
                </c:pt>
                <c:pt idx="167">
                  <c:v>0.80538178235294122</c:v>
                </c:pt>
                <c:pt idx="168">
                  <c:v>0.85798137058823531</c:v>
                </c:pt>
                <c:pt idx="169">
                  <c:v>0.845449105882353</c:v>
                </c:pt>
                <c:pt idx="170">
                  <c:v>0.8246491117647059</c:v>
                </c:pt>
                <c:pt idx="171">
                  <c:v>0.83253927058823562</c:v>
                </c:pt>
                <c:pt idx="172">
                  <c:v>0.85475732352941192</c:v>
                </c:pt>
                <c:pt idx="173">
                  <c:v>0.89713645294117672</c:v>
                </c:pt>
                <c:pt idx="174">
                  <c:v>0.89300237647058822</c:v>
                </c:pt>
                <c:pt idx="175">
                  <c:v>0.88761695294117637</c:v>
                </c:pt>
                <c:pt idx="176">
                  <c:v>0.89870178235294151</c:v>
                </c:pt>
                <c:pt idx="177">
                  <c:v>0.88745174705882368</c:v>
                </c:pt>
                <c:pt idx="178">
                  <c:v>0.88271995294117644</c:v>
                </c:pt>
                <c:pt idx="179">
                  <c:v>0.93316170000000009</c:v>
                </c:pt>
                <c:pt idx="180">
                  <c:v>0.95252958823529421</c:v>
                </c:pt>
                <c:pt idx="181">
                  <c:v>0.94928710000000027</c:v>
                </c:pt>
                <c:pt idx="182">
                  <c:v>0.9561391411764707</c:v>
                </c:pt>
                <c:pt idx="183">
                  <c:v>0.97566612352941173</c:v>
                </c:pt>
                <c:pt idx="184">
                  <c:v>0.98995623529411769</c:v>
                </c:pt>
                <c:pt idx="185">
                  <c:v>0.97328498235294136</c:v>
                </c:pt>
                <c:pt idx="186">
                  <c:v>0.93498842352941192</c:v>
                </c:pt>
                <c:pt idx="187">
                  <c:v>0.90430656470588233</c:v>
                </c:pt>
                <c:pt idx="188">
                  <c:v>0.93660586470588236</c:v>
                </c:pt>
                <c:pt idx="189">
                  <c:v>0.93702047647058817</c:v>
                </c:pt>
                <c:pt idx="190">
                  <c:v>0.98132384705882358</c:v>
                </c:pt>
                <c:pt idx="191">
                  <c:v>1.0300619470588235</c:v>
                </c:pt>
                <c:pt idx="192">
                  <c:v>1.0302671705882356</c:v>
                </c:pt>
                <c:pt idx="193">
                  <c:v>1.0191227764705884</c:v>
                </c:pt>
                <c:pt idx="194">
                  <c:v>0.99271542352941178</c:v>
                </c:pt>
                <c:pt idx="195">
                  <c:v>0.97367088235294119</c:v>
                </c:pt>
                <c:pt idx="196">
                  <c:v>0.96834427058823536</c:v>
                </c:pt>
                <c:pt idx="197">
                  <c:v>0.9870522705882353</c:v>
                </c:pt>
                <c:pt idx="198">
                  <c:v>1.0333117705882353</c:v>
                </c:pt>
                <c:pt idx="199">
                  <c:v>1.0555889705882355</c:v>
                </c:pt>
                <c:pt idx="200">
                  <c:v>1.0511108882352942</c:v>
                </c:pt>
                <c:pt idx="201">
                  <c:v>0.94195934374999979</c:v>
                </c:pt>
                <c:pt idx="202">
                  <c:v>0.90426164375000007</c:v>
                </c:pt>
                <c:pt idx="203">
                  <c:v>0.87160571250000018</c:v>
                </c:pt>
                <c:pt idx="204">
                  <c:v>0.84514006250000018</c:v>
                </c:pt>
                <c:pt idx="205">
                  <c:v>0.89838686249999999</c:v>
                </c:pt>
                <c:pt idx="206">
                  <c:v>0.99430410000000014</c:v>
                </c:pt>
                <c:pt idx="207">
                  <c:v>1.0342468874999997</c:v>
                </c:pt>
                <c:pt idx="208">
                  <c:v>0.99937525625000001</c:v>
                </c:pt>
                <c:pt idx="209">
                  <c:v>0.96307825624999999</c:v>
                </c:pt>
                <c:pt idx="210">
                  <c:v>0.93827566250000016</c:v>
                </c:pt>
                <c:pt idx="211">
                  <c:v>0.89872095624999992</c:v>
                </c:pt>
                <c:pt idx="212">
                  <c:v>0.89316845624999996</c:v>
                </c:pt>
                <c:pt idx="213">
                  <c:v>0.96156129375000021</c:v>
                </c:pt>
                <c:pt idx="214">
                  <c:v>1.0461043875</c:v>
                </c:pt>
                <c:pt idx="215">
                  <c:v>1.0535069062500002</c:v>
                </c:pt>
                <c:pt idx="216">
                  <c:v>0.98733557499999991</c:v>
                </c:pt>
                <c:pt idx="217">
                  <c:v>0.86776678125000006</c:v>
                </c:pt>
                <c:pt idx="218">
                  <c:v>0.83419182500000011</c:v>
                </c:pt>
                <c:pt idx="219">
                  <c:v>0.82828455624999997</c:v>
                </c:pt>
                <c:pt idx="220">
                  <c:v>0.84549933750000017</c:v>
                </c:pt>
                <c:pt idx="221">
                  <c:v>0.87412871250000002</c:v>
                </c:pt>
                <c:pt idx="222">
                  <c:v>0.90437685000000012</c:v>
                </c:pt>
                <c:pt idx="223">
                  <c:v>0.94916460624999999</c:v>
                </c:pt>
                <c:pt idx="224">
                  <c:v>0.97759598125000013</c:v>
                </c:pt>
                <c:pt idx="225">
                  <c:v>0.96586947499999998</c:v>
                </c:pt>
                <c:pt idx="226">
                  <c:v>0.91975166875000003</c:v>
                </c:pt>
                <c:pt idx="227">
                  <c:v>0.8973950437499999</c:v>
                </c:pt>
                <c:pt idx="228">
                  <c:v>1.0002288733333335</c:v>
                </c:pt>
                <c:pt idx="229">
                  <c:v>0.87293270000000001</c:v>
                </c:pt>
                <c:pt idx="230">
                  <c:v>1.1526699916666667</c:v>
                </c:pt>
                <c:pt idx="231">
                  <c:v>1.3735299166666666</c:v>
                </c:pt>
                <c:pt idx="232">
                  <c:v>1.4156454833333332</c:v>
                </c:pt>
                <c:pt idx="233">
                  <c:v>1.3694776749999997</c:v>
                </c:pt>
                <c:pt idx="234">
                  <c:v>1.3371579083333334</c:v>
                </c:pt>
                <c:pt idx="235">
                  <c:v>1.3522982500000003</c:v>
                </c:pt>
                <c:pt idx="236">
                  <c:v>1.5348714545454543</c:v>
                </c:pt>
                <c:pt idx="237">
                  <c:v>1.5208560727272733</c:v>
                </c:pt>
                <c:pt idx="238">
                  <c:v>1.4524378090909091</c:v>
                </c:pt>
                <c:pt idx="239">
                  <c:v>1.4553216272727274</c:v>
                </c:pt>
                <c:pt idx="240">
                  <c:v>1.5171012727272726</c:v>
                </c:pt>
                <c:pt idx="241">
                  <c:v>1.520785490909091</c:v>
                </c:pt>
                <c:pt idx="242">
                  <c:v>1.5354824999999999</c:v>
                </c:pt>
                <c:pt idx="243">
                  <c:v>1.560043890909091</c:v>
                </c:pt>
                <c:pt idx="244">
                  <c:v>1.5810106090909093</c:v>
                </c:pt>
                <c:pt idx="245">
                  <c:v>1.626080881818182</c:v>
                </c:pt>
                <c:pt idx="246">
                  <c:v>1.6034202699999998</c:v>
                </c:pt>
                <c:pt idx="247">
                  <c:v>1.5811097666666665</c:v>
                </c:pt>
                <c:pt idx="248">
                  <c:v>1.5890164666666666</c:v>
                </c:pt>
                <c:pt idx="249">
                  <c:v>1.5446486111111108</c:v>
                </c:pt>
                <c:pt idx="250">
                  <c:v>1.348745042857143</c:v>
                </c:pt>
                <c:pt idx="251">
                  <c:v>1.4166160285714289</c:v>
                </c:pt>
                <c:pt idx="252">
                  <c:v>1.5290985142857143</c:v>
                </c:pt>
                <c:pt idx="253">
                  <c:v>1.8311519666666669</c:v>
                </c:pt>
                <c:pt idx="254">
                  <c:v>1.8250920833333335</c:v>
                </c:pt>
                <c:pt idx="255">
                  <c:v>1.7758700666666665</c:v>
                </c:pt>
                <c:pt idx="256">
                  <c:v>1.7003640833333333</c:v>
                </c:pt>
                <c:pt idx="257">
                  <c:v>1.6617695999999997</c:v>
                </c:pt>
                <c:pt idx="258">
                  <c:v>1.6187417500000001</c:v>
                </c:pt>
                <c:pt idx="259">
                  <c:v>1.5923855833333331</c:v>
                </c:pt>
                <c:pt idx="260">
                  <c:v>1.5932986</c:v>
                </c:pt>
                <c:pt idx="261">
                  <c:v>1.6336546666666667</c:v>
                </c:pt>
                <c:pt idx="262">
                  <c:v>1.6920458</c:v>
                </c:pt>
                <c:pt idx="263">
                  <c:v>1.7305806000000004</c:v>
                </c:pt>
                <c:pt idx="264">
                  <c:v>1.7350003166666665</c:v>
                </c:pt>
                <c:pt idx="265">
                  <c:v>1.6878854166666664</c:v>
                </c:pt>
                <c:pt idx="266">
                  <c:v>1.6494649000000006</c:v>
                </c:pt>
                <c:pt idx="267">
                  <c:v>1.6626743666666666</c:v>
                </c:pt>
                <c:pt idx="268">
                  <c:v>1.6459687666666667</c:v>
                </c:pt>
                <c:pt idx="269">
                  <c:v>1.6273667166666665</c:v>
                </c:pt>
                <c:pt idx="270">
                  <c:v>1.5766514333333337</c:v>
                </c:pt>
                <c:pt idx="271">
                  <c:v>1.7495312000000003</c:v>
                </c:pt>
                <c:pt idx="272">
                  <c:v>1.84988234</c:v>
                </c:pt>
                <c:pt idx="273">
                  <c:v>1.9378907000000001</c:v>
                </c:pt>
                <c:pt idx="274">
                  <c:v>1.9137053400000004</c:v>
                </c:pt>
                <c:pt idx="275">
                  <c:v>1.8392792200000003</c:v>
                </c:pt>
                <c:pt idx="276">
                  <c:v>1.7602957000000004</c:v>
                </c:pt>
                <c:pt idx="277">
                  <c:v>1.70158038</c:v>
                </c:pt>
                <c:pt idx="278">
                  <c:v>1.6878734599999998</c:v>
                </c:pt>
                <c:pt idx="279">
                  <c:v>1.7184948800000002</c:v>
                </c:pt>
                <c:pt idx="280">
                  <c:v>1.4342779250000002</c:v>
                </c:pt>
                <c:pt idx="281">
                  <c:v>1.3145006000000001</c:v>
                </c:pt>
                <c:pt idx="282">
                  <c:v>1.1976827500000002</c:v>
                </c:pt>
                <c:pt idx="283">
                  <c:v>1.1908934000000002</c:v>
                </c:pt>
                <c:pt idx="284">
                  <c:v>1.2317436750000001</c:v>
                </c:pt>
                <c:pt idx="285">
                  <c:v>1.2573211</c:v>
                </c:pt>
                <c:pt idx="286">
                  <c:v>0.9802481666666667</c:v>
                </c:pt>
                <c:pt idx="287">
                  <c:v>1.0493279666666666</c:v>
                </c:pt>
                <c:pt idx="288">
                  <c:v>1.1370159666666668</c:v>
                </c:pt>
                <c:pt idx="289">
                  <c:v>1.1732731999999997</c:v>
                </c:pt>
                <c:pt idx="290">
                  <c:v>1.1122022333333335</c:v>
                </c:pt>
                <c:pt idx="291">
                  <c:v>1.0204008000000002</c:v>
                </c:pt>
                <c:pt idx="292">
                  <c:v>0.95496276666666668</c:v>
                </c:pt>
                <c:pt idx="293">
                  <c:v>0.88503186666666656</c:v>
                </c:pt>
                <c:pt idx="294">
                  <c:v>0.88962519999999989</c:v>
                </c:pt>
                <c:pt idx="295">
                  <c:v>0.9528057333333334</c:v>
                </c:pt>
                <c:pt idx="296">
                  <c:v>0.9572248000000001</c:v>
                </c:pt>
                <c:pt idx="297">
                  <c:v>0.96187489999999976</c:v>
                </c:pt>
                <c:pt idx="298">
                  <c:v>-0.13364590000000023</c:v>
                </c:pt>
                <c:pt idx="299">
                  <c:v>-6.6090450000000273E-2</c:v>
                </c:pt>
                <c:pt idx="300">
                  <c:v>-0.12950839999999975</c:v>
                </c:pt>
                <c:pt idx="301">
                  <c:v>-0.15560340000000039</c:v>
                </c:pt>
                <c:pt idx="302">
                  <c:v>-0.18058490000000038</c:v>
                </c:pt>
                <c:pt idx="303">
                  <c:v>-7.9545500000000047E-2</c:v>
                </c:pt>
                <c:pt idx="304">
                  <c:v>-6.3262400000000163E-2</c:v>
                </c:pt>
                <c:pt idx="305">
                  <c:v>-8.0659299999999767E-2</c:v>
                </c:pt>
                <c:pt idx="306">
                  <c:v>-0.13932030000000051</c:v>
                </c:pt>
                <c:pt idx="307">
                  <c:v>-0.18928330000000049</c:v>
                </c:pt>
                <c:pt idx="308">
                  <c:v>-0.19039669999999997</c:v>
                </c:pt>
                <c:pt idx="309">
                  <c:v>-0.25775620000000021</c:v>
                </c:pt>
                <c:pt idx="310">
                  <c:v>-0.33270070000000018</c:v>
                </c:pt>
                <c:pt idx="311">
                  <c:v>-0.4250411999999999</c:v>
                </c:pt>
                <c:pt idx="312">
                  <c:v>-0.50868409999999997</c:v>
                </c:pt>
                <c:pt idx="313">
                  <c:v>-0.60102460000000058</c:v>
                </c:pt>
                <c:pt idx="314">
                  <c:v>-0.69336580000000003</c:v>
                </c:pt>
                <c:pt idx="315">
                  <c:v>-0.81827280000000036</c:v>
                </c:pt>
                <c:pt idx="316">
                  <c:v>-0.75202670000000005</c:v>
                </c:pt>
                <c:pt idx="317">
                  <c:v>-0.43262620000000052</c:v>
                </c:pt>
                <c:pt idx="318">
                  <c:v>-0.15671730000000039</c:v>
                </c:pt>
                <c:pt idx="319">
                  <c:v>-7.4188200000000037E-2</c:v>
                </c:pt>
                <c:pt idx="320">
                  <c:v>-9.1584600000000016E-2</c:v>
                </c:pt>
                <c:pt idx="321">
                  <c:v>-0.11656610000000001</c:v>
                </c:pt>
                <c:pt idx="322">
                  <c:v>-0.13396260000000026</c:v>
                </c:pt>
                <c:pt idx="323">
                  <c:v>-0.20890710000000023</c:v>
                </c:pt>
                <c:pt idx="324">
                  <c:v>-0.28385110000000058</c:v>
                </c:pt>
                <c:pt idx="325">
                  <c:v>-0.37619200000000053</c:v>
                </c:pt>
                <c:pt idx="326">
                  <c:v>-0.40117350000000052</c:v>
                </c:pt>
                <c:pt idx="327">
                  <c:v>-0.17411370000000037</c:v>
                </c:pt>
                <c:pt idx="328">
                  <c:v>5.1832699999999399E-2</c:v>
                </c:pt>
                <c:pt idx="329">
                  <c:v>0.10938029999999976</c:v>
                </c:pt>
                <c:pt idx="330">
                  <c:v>7.5700300000000276E-2</c:v>
                </c:pt>
                <c:pt idx="331">
                  <c:v>4.9605399999999911E-2</c:v>
                </c:pt>
                <c:pt idx="332">
                  <c:v>8.3408999999994293E-3</c:v>
                </c:pt>
                <c:pt idx="333">
                  <c:v>-5.790520000000043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32F-47FA-A220-E965A0EF4E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48113728"/>
        <c:axId val="1048116608"/>
      </c:lineChart>
      <c:catAx>
        <c:axId val="1048113728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048116608"/>
        <c:crosses val="autoZero"/>
        <c:auto val="1"/>
        <c:lblAlgn val="ctr"/>
        <c:lblOffset val="100"/>
        <c:noMultiLvlLbl val="0"/>
      </c:catAx>
      <c:valAx>
        <c:axId val="1048116608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81137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RLowDL</a:t>
            </a:r>
          </a:p>
        </c:rich>
      </c:tx>
      <c:layout>
        <c:manualLayout>
          <c:xMode val="edge"/>
          <c:yMode val="edge"/>
          <c:x val="0.14429749978435796"/>
          <c:y val="7.27513227513227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118627777161659"/>
          <c:y val="5.0595238095238089E-2"/>
          <c:w val="0.82316426995921288"/>
          <c:h val="0.8766534391534393"/>
        </c:manualLayout>
      </c:layout>
      <c:lineChart>
        <c:grouping val="standard"/>
        <c:varyColors val="0"/>
        <c:ser>
          <c:idx val="0"/>
          <c:order val="0"/>
          <c:tx>
            <c:strRef>
              <c:f>'R-9HPT'!$AT$276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rgbClr val="4472C4">
                  <a:lumMod val="75000"/>
                </a:srgb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2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R-9HPT'!$AA$277:$AA$610</c:f>
              <c:numCache>
                <c:formatCode>General</c:formatCode>
                <c:ptCount val="3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000000000001</c:v>
                </c:pt>
                <c:pt idx="278">
                  <c:v>27.9</c:v>
                </c:pt>
                <c:pt idx="279">
                  <c:v>28</c:v>
                </c:pt>
                <c:pt idx="280">
                  <c:v>28.100000000000101</c:v>
                </c:pt>
                <c:pt idx="281">
                  <c:v>28.2</c:v>
                </c:pt>
                <c:pt idx="282">
                  <c:v>28.3000000000001</c:v>
                </c:pt>
                <c:pt idx="283">
                  <c:v>28.400000000000102</c:v>
                </c:pt>
                <c:pt idx="284">
                  <c:v>28.500000000000099</c:v>
                </c:pt>
                <c:pt idx="285">
                  <c:v>28.600000000000101</c:v>
                </c:pt>
                <c:pt idx="286">
                  <c:v>28.700000000000099</c:v>
                </c:pt>
                <c:pt idx="287">
                  <c:v>28.8000000000001</c:v>
                </c:pt>
                <c:pt idx="288">
                  <c:v>28.900000000000102</c:v>
                </c:pt>
                <c:pt idx="289">
                  <c:v>29.000000000000099</c:v>
                </c:pt>
                <c:pt idx="290">
                  <c:v>29.100000000000101</c:v>
                </c:pt>
                <c:pt idx="291">
                  <c:v>29.200000000000099</c:v>
                </c:pt>
                <c:pt idx="292">
                  <c:v>29.3000000000001</c:v>
                </c:pt>
                <c:pt idx="293">
                  <c:v>29.400000000000102</c:v>
                </c:pt>
                <c:pt idx="294">
                  <c:v>29.500000000000099</c:v>
                </c:pt>
                <c:pt idx="295">
                  <c:v>29.600000000000101</c:v>
                </c:pt>
                <c:pt idx="296">
                  <c:v>29.700000000000099</c:v>
                </c:pt>
                <c:pt idx="297">
                  <c:v>29.8000000000001</c:v>
                </c:pt>
                <c:pt idx="298">
                  <c:v>29.900000000000102</c:v>
                </c:pt>
                <c:pt idx="299">
                  <c:v>30.000000000000099</c:v>
                </c:pt>
                <c:pt idx="300">
                  <c:v>30.100000000000101</c:v>
                </c:pt>
                <c:pt idx="301">
                  <c:v>30.200000000000099</c:v>
                </c:pt>
                <c:pt idx="302">
                  <c:v>30.3000000000001</c:v>
                </c:pt>
                <c:pt idx="303">
                  <c:v>30.400000000000102</c:v>
                </c:pt>
                <c:pt idx="304">
                  <c:v>30.500000000000099</c:v>
                </c:pt>
                <c:pt idx="305">
                  <c:v>30.600000000000101</c:v>
                </c:pt>
                <c:pt idx="306">
                  <c:v>30.700000000000099</c:v>
                </c:pt>
                <c:pt idx="307">
                  <c:v>30.8000000000001</c:v>
                </c:pt>
                <c:pt idx="308">
                  <c:v>30.900000000000102</c:v>
                </c:pt>
                <c:pt idx="309">
                  <c:v>31.000000000000099</c:v>
                </c:pt>
                <c:pt idx="310">
                  <c:v>31.100000000000101</c:v>
                </c:pt>
                <c:pt idx="311">
                  <c:v>31.200000000000099</c:v>
                </c:pt>
                <c:pt idx="312">
                  <c:v>31.3000000000001</c:v>
                </c:pt>
                <c:pt idx="313">
                  <c:v>31.400000000000102</c:v>
                </c:pt>
                <c:pt idx="314">
                  <c:v>31.500000000000099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  <c:pt idx="326">
                  <c:v>32.700000000000102</c:v>
                </c:pt>
                <c:pt idx="327">
                  <c:v>32.800000000000097</c:v>
                </c:pt>
                <c:pt idx="328">
                  <c:v>32.900000000000098</c:v>
                </c:pt>
                <c:pt idx="329">
                  <c:v>33.000000000000099</c:v>
                </c:pt>
                <c:pt idx="330">
                  <c:v>33.100000000000101</c:v>
                </c:pt>
                <c:pt idx="331">
                  <c:v>33.200000000000102</c:v>
                </c:pt>
                <c:pt idx="332">
                  <c:v>33.300000000000097</c:v>
                </c:pt>
                <c:pt idx="333">
                  <c:v>33.400000000000098</c:v>
                </c:pt>
              </c:numCache>
            </c:numRef>
          </c:cat>
          <c:val>
            <c:numRef>
              <c:f>'R-9HPT'!$AT$277:$AT$610</c:f>
              <c:numCache>
                <c:formatCode>0.000</c:formatCode>
                <c:ptCount val="334"/>
                <c:pt idx="0">
                  <c:v>0</c:v>
                </c:pt>
                <c:pt idx="1">
                  <c:v>3.6316261111111074E-2</c:v>
                </c:pt>
                <c:pt idx="2">
                  <c:v>4.9522550000000005E-2</c:v>
                </c:pt>
                <c:pt idx="3">
                  <c:v>3.3699311111111081E-2</c:v>
                </c:pt>
                <c:pt idx="4">
                  <c:v>1.0012577777777735E-2</c:v>
                </c:pt>
                <c:pt idx="5">
                  <c:v>3.3850444444444602E-3</c:v>
                </c:pt>
                <c:pt idx="6">
                  <c:v>3.6940916666666671E-2</c:v>
                </c:pt>
                <c:pt idx="7">
                  <c:v>3.9986683333333273E-2</c:v>
                </c:pt>
                <c:pt idx="8">
                  <c:v>8.1976111111111104E-3</c:v>
                </c:pt>
                <c:pt idx="9">
                  <c:v>-3.0942277777777239E-3</c:v>
                </c:pt>
                <c:pt idx="10">
                  <c:v>3.9156222222222264E-3</c:v>
                </c:pt>
                <c:pt idx="11">
                  <c:v>4.0447161111111053E-2</c:v>
                </c:pt>
                <c:pt idx="12">
                  <c:v>6.5464755555555545E-2</c:v>
                </c:pt>
                <c:pt idx="13">
                  <c:v>4.6581488888888897E-2</c:v>
                </c:pt>
                <c:pt idx="14">
                  <c:v>5.4670861111111066E-2</c:v>
                </c:pt>
                <c:pt idx="15">
                  <c:v>5.4422100000000015E-2</c:v>
                </c:pt>
                <c:pt idx="16">
                  <c:v>2.7381727777777681E-2</c:v>
                </c:pt>
                <c:pt idx="17">
                  <c:v>3.6174411111111131E-2</c:v>
                </c:pt>
                <c:pt idx="18">
                  <c:v>7.5797583333333238E-2</c:v>
                </c:pt>
                <c:pt idx="19">
                  <c:v>9.9150661111111066E-2</c:v>
                </c:pt>
                <c:pt idx="20">
                  <c:v>7.7623566666666685E-2</c:v>
                </c:pt>
                <c:pt idx="21">
                  <c:v>3.7145822222222194E-2</c:v>
                </c:pt>
                <c:pt idx="22">
                  <c:v>5.0411144444444451E-2</c:v>
                </c:pt>
                <c:pt idx="23">
                  <c:v>0.10440917777777778</c:v>
                </c:pt>
                <c:pt idx="24">
                  <c:v>0.10868749999999998</c:v>
                </c:pt>
                <c:pt idx="25">
                  <c:v>8.1767161111111042E-2</c:v>
                </c:pt>
                <c:pt idx="26">
                  <c:v>6.1373566666666629E-2</c:v>
                </c:pt>
                <c:pt idx="27">
                  <c:v>8.4493994444444484E-2</c:v>
                </c:pt>
                <c:pt idx="28">
                  <c:v>0.14465474999999997</c:v>
                </c:pt>
                <c:pt idx="29">
                  <c:v>0.15973556666666669</c:v>
                </c:pt>
                <c:pt idx="30">
                  <c:v>0.15521455555555552</c:v>
                </c:pt>
                <c:pt idx="31">
                  <c:v>0.17553081666666664</c:v>
                </c:pt>
                <c:pt idx="32">
                  <c:v>0.19124863888888888</c:v>
                </c:pt>
                <c:pt idx="33">
                  <c:v>0.19711346111111111</c:v>
                </c:pt>
                <c:pt idx="34">
                  <c:v>0.17568527222222216</c:v>
                </c:pt>
                <c:pt idx="35">
                  <c:v>0.16784836111111101</c:v>
                </c:pt>
                <c:pt idx="36">
                  <c:v>0.19417636666666663</c:v>
                </c:pt>
                <c:pt idx="37">
                  <c:v>0.18308273333333328</c:v>
                </c:pt>
                <c:pt idx="38">
                  <c:v>0.17649875555555555</c:v>
                </c:pt>
                <c:pt idx="39">
                  <c:v>0.21193856111111115</c:v>
                </c:pt>
                <c:pt idx="40">
                  <c:v>0.22816934444444437</c:v>
                </c:pt>
                <c:pt idx="41">
                  <c:v>0.24038718333333334</c:v>
                </c:pt>
                <c:pt idx="42">
                  <c:v>0.22447948333333331</c:v>
                </c:pt>
                <c:pt idx="43">
                  <c:v>0.19883127222222224</c:v>
                </c:pt>
                <c:pt idx="44">
                  <c:v>0.25684015555555567</c:v>
                </c:pt>
                <c:pt idx="45">
                  <c:v>0.29139834999999997</c:v>
                </c:pt>
                <c:pt idx="46">
                  <c:v>0.26514817222222209</c:v>
                </c:pt>
                <c:pt idx="47">
                  <c:v>0.2443447833333334</c:v>
                </c:pt>
                <c:pt idx="48">
                  <c:v>0.22569946666666663</c:v>
                </c:pt>
                <c:pt idx="49">
                  <c:v>0.22467228333333336</c:v>
                </c:pt>
                <c:pt idx="50">
                  <c:v>0.2760051555555556</c:v>
                </c:pt>
                <c:pt idx="51">
                  <c:v>0.31965350555555561</c:v>
                </c:pt>
                <c:pt idx="52">
                  <c:v>0.34360946111111118</c:v>
                </c:pt>
                <c:pt idx="53">
                  <c:v>0.35418896111111109</c:v>
                </c:pt>
                <c:pt idx="54">
                  <c:v>0.33083830000000014</c:v>
                </c:pt>
                <c:pt idx="55">
                  <c:v>0.31710123333333329</c:v>
                </c:pt>
                <c:pt idx="56">
                  <c:v>0.29817366666666661</c:v>
                </c:pt>
                <c:pt idx="57">
                  <c:v>0.27351339999999991</c:v>
                </c:pt>
                <c:pt idx="58">
                  <c:v>0.26746136111111102</c:v>
                </c:pt>
                <c:pt idx="59">
                  <c:v>0.29341516666666667</c:v>
                </c:pt>
                <c:pt idx="60">
                  <c:v>0.33276865</c:v>
                </c:pt>
                <c:pt idx="61">
                  <c:v>0.39871932222222217</c:v>
                </c:pt>
                <c:pt idx="62">
                  <c:v>0.42683175555555558</c:v>
                </c:pt>
                <c:pt idx="63">
                  <c:v>0.40595737222222222</c:v>
                </c:pt>
                <c:pt idx="64">
                  <c:v>0.36141864999999995</c:v>
                </c:pt>
                <c:pt idx="65">
                  <c:v>0.30449262777777775</c:v>
                </c:pt>
                <c:pt idx="66">
                  <c:v>0.3115342722222223</c:v>
                </c:pt>
                <c:pt idx="67">
                  <c:v>0.35997092222222221</c:v>
                </c:pt>
                <c:pt idx="68">
                  <c:v>0.40514266666666665</c:v>
                </c:pt>
                <c:pt idx="69">
                  <c:v>0.44000010555555541</c:v>
                </c:pt>
                <c:pt idx="70">
                  <c:v>0.45532944999999991</c:v>
                </c:pt>
                <c:pt idx="71">
                  <c:v>0.45795724999999987</c:v>
                </c:pt>
                <c:pt idx="72">
                  <c:v>0.46954778888888882</c:v>
                </c:pt>
                <c:pt idx="73">
                  <c:v>0.43713086666666684</c:v>
                </c:pt>
                <c:pt idx="74">
                  <c:v>0.39972252222222227</c:v>
                </c:pt>
                <c:pt idx="75">
                  <c:v>0.38701729444444433</c:v>
                </c:pt>
                <c:pt idx="76">
                  <c:v>0.39637640000000002</c:v>
                </c:pt>
                <c:pt idx="77">
                  <c:v>0.45306612222222231</c:v>
                </c:pt>
                <c:pt idx="78">
                  <c:v>0.55028620555555552</c:v>
                </c:pt>
                <c:pt idx="79">
                  <c:v>0.59209161666666665</c:v>
                </c:pt>
                <c:pt idx="80">
                  <c:v>0.55287193333333329</c:v>
                </c:pt>
                <c:pt idx="81">
                  <c:v>0.5221725055555555</c:v>
                </c:pt>
                <c:pt idx="82">
                  <c:v>0.52199014444444436</c:v>
                </c:pt>
                <c:pt idx="83">
                  <c:v>0.5451789944444444</c:v>
                </c:pt>
                <c:pt idx="84">
                  <c:v>0.52159823333333344</c:v>
                </c:pt>
                <c:pt idx="85">
                  <c:v>0.48937007222222229</c:v>
                </c:pt>
                <c:pt idx="86">
                  <c:v>0.53669221111111121</c:v>
                </c:pt>
                <c:pt idx="87">
                  <c:v>0.60171333888888889</c:v>
                </c:pt>
                <c:pt idx="88">
                  <c:v>0.61666171111111112</c:v>
                </c:pt>
                <c:pt idx="89">
                  <c:v>0.62765639444444443</c:v>
                </c:pt>
                <c:pt idx="90">
                  <c:v>0.61706237777777784</c:v>
                </c:pt>
                <c:pt idx="91">
                  <c:v>0.61427254999999981</c:v>
                </c:pt>
                <c:pt idx="92">
                  <c:v>0.61860461666666666</c:v>
                </c:pt>
                <c:pt idx="93">
                  <c:v>0.60945175000000007</c:v>
                </c:pt>
                <c:pt idx="94">
                  <c:v>0.61755481666666645</c:v>
                </c:pt>
                <c:pt idx="95">
                  <c:v>0.67404004444444454</c:v>
                </c:pt>
                <c:pt idx="96">
                  <c:v>0.73624620555555564</c:v>
                </c:pt>
                <c:pt idx="97">
                  <c:v>0.77480410555555546</c:v>
                </c:pt>
                <c:pt idx="98">
                  <c:v>0.75501931666666655</c:v>
                </c:pt>
                <c:pt idx="99">
                  <c:v>0.70211312222222211</c:v>
                </c:pt>
                <c:pt idx="100">
                  <c:v>0.68300781666666666</c:v>
                </c:pt>
                <c:pt idx="101">
                  <c:v>0.65618138888888888</c:v>
                </c:pt>
                <c:pt idx="102">
                  <c:v>0.63880513333333333</c:v>
                </c:pt>
                <c:pt idx="103">
                  <c:v>0.64312630000000004</c:v>
                </c:pt>
                <c:pt idx="104">
                  <c:v>0.66829963333333309</c:v>
                </c:pt>
                <c:pt idx="105">
                  <c:v>0.72582212222222231</c:v>
                </c:pt>
                <c:pt idx="106">
                  <c:v>0.78198723333333342</c:v>
                </c:pt>
                <c:pt idx="107">
                  <c:v>0.77337253888888902</c:v>
                </c:pt>
                <c:pt idx="108">
                  <c:v>0.72249750555555581</c:v>
                </c:pt>
                <c:pt idx="109">
                  <c:v>0.64566455555555557</c:v>
                </c:pt>
                <c:pt idx="110">
                  <c:v>0.58730934999999995</c:v>
                </c:pt>
                <c:pt idx="111">
                  <c:v>0.63717462777777767</c:v>
                </c:pt>
                <c:pt idx="112">
                  <c:v>0.72054663333333346</c:v>
                </c:pt>
                <c:pt idx="113">
                  <c:v>0.77426583888888878</c:v>
                </c:pt>
                <c:pt idx="114">
                  <c:v>0.78535753333333336</c:v>
                </c:pt>
                <c:pt idx="115">
                  <c:v>0.74634206666666669</c:v>
                </c:pt>
                <c:pt idx="116">
                  <c:v>0.69713824999999974</c:v>
                </c:pt>
                <c:pt idx="117">
                  <c:v>0.66909818333333326</c:v>
                </c:pt>
                <c:pt idx="118">
                  <c:v>0.60147275</c:v>
                </c:pt>
                <c:pt idx="119">
                  <c:v>0.58486807222222226</c:v>
                </c:pt>
                <c:pt idx="120">
                  <c:v>0.67261337777777763</c:v>
                </c:pt>
                <c:pt idx="121">
                  <c:v>0.73805864999999982</c:v>
                </c:pt>
                <c:pt idx="122">
                  <c:v>0.75506465</c:v>
                </c:pt>
                <c:pt idx="123">
                  <c:v>0.75330447222222219</c:v>
                </c:pt>
                <c:pt idx="124">
                  <c:v>0.70994361111111104</c:v>
                </c:pt>
                <c:pt idx="125">
                  <c:v>0.62647378888888883</c:v>
                </c:pt>
                <c:pt idx="126">
                  <c:v>0.5649357777777777</c:v>
                </c:pt>
                <c:pt idx="127">
                  <c:v>0.57802422777777762</c:v>
                </c:pt>
                <c:pt idx="128">
                  <c:v>0.6740824333333334</c:v>
                </c:pt>
                <c:pt idx="129">
                  <c:v>0.76111778333333335</c:v>
                </c:pt>
                <c:pt idx="130">
                  <c:v>0.76041087222222203</c:v>
                </c:pt>
                <c:pt idx="131">
                  <c:v>0.71898826111111114</c:v>
                </c:pt>
                <c:pt idx="132">
                  <c:v>0.68492011111111117</c:v>
                </c:pt>
                <c:pt idx="133">
                  <c:v>0.66474010555555563</c:v>
                </c:pt>
                <c:pt idx="134">
                  <c:v>0.65707582222222216</c:v>
                </c:pt>
                <c:pt idx="135">
                  <c:v>0.62040267777777791</c:v>
                </c:pt>
                <c:pt idx="136">
                  <c:v>0.62913030555555549</c:v>
                </c:pt>
                <c:pt idx="137">
                  <c:v>0.71415479999999998</c:v>
                </c:pt>
                <c:pt idx="138">
                  <c:v>0.77397707777777769</c:v>
                </c:pt>
                <c:pt idx="139">
                  <c:v>0.78870510000000005</c:v>
                </c:pt>
                <c:pt idx="140">
                  <c:v>0.7768832499999998</c:v>
                </c:pt>
                <c:pt idx="141">
                  <c:v>0.73889735555555569</c:v>
                </c:pt>
                <c:pt idx="142">
                  <c:v>0.72640767222222224</c:v>
                </c:pt>
                <c:pt idx="143">
                  <c:v>0.70815238333333341</c:v>
                </c:pt>
                <c:pt idx="144">
                  <c:v>0.68815276666666669</c:v>
                </c:pt>
                <c:pt idx="145">
                  <c:v>0.73767522777777772</c:v>
                </c:pt>
                <c:pt idx="146">
                  <c:v>0.8070277388888889</c:v>
                </c:pt>
                <c:pt idx="147">
                  <c:v>0.82986144444444454</c:v>
                </c:pt>
                <c:pt idx="148">
                  <c:v>0.79804778333333337</c:v>
                </c:pt>
                <c:pt idx="149">
                  <c:v>0.76582035555555561</c:v>
                </c:pt>
                <c:pt idx="150">
                  <c:v>0.77960391666666684</c:v>
                </c:pt>
                <c:pt idx="151">
                  <c:v>0.77676376111111123</c:v>
                </c:pt>
                <c:pt idx="152">
                  <c:v>0.74988734444444438</c:v>
                </c:pt>
                <c:pt idx="153">
                  <c:v>0.76105966666666669</c:v>
                </c:pt>
                <c:pt idx="154">
                  <c:v>0.80438202222222221</c:v>
                </c:pt>
                <c:pt idx="155">
                  <c:v>0.83814761666666648</c:v>
                </c:pt>
                <c:pt idx="156">
                  <c:v>0.85680722777777751</c:v>
                </c:pt>
                <c:pt idx="157">
                  <c:v>0.83611017777777763</c:v>
                </c:pt>
                <c:pt idx="158">
                  <c:v>0.82714059999999989</c:v>
                </c:pt>
                <c:pt idx="159">
                  <c:v>0.82863433333333325</c:v>
                </c:pt>
                <c:pt idx="160">
                  <c:v>0.78078838235294112</c:v>
                </c:pt>
                <c:pt idx="161">
                  <c:v>0.78275236470588228</c:v>
                </c:pt>
                <c:pt idx="162">
                  <c:v>0.85561691176470567</c:v>
                </c:pt>
                <c:pt idx="163">
                  <c:v>0.89143402352941181</c:v>
                </c:pt>
                <c:pt idx="164">
                  <c:v>0.87444928235294106</c:v>
                </c:pt>
                <c:pt idx="165">
                  <c:v>0.81153184705882342</c:v>
                </c:pt>
                <c:pt idx="166">
                  <c:v>0.75053594705882343</c:v>
                </c:pt>
                <c:pt idx="167">
                  <c:v>0.79571355294117674</c:v>
                </c:pt>
                <c:pt idx="168">
                  <c:v>0.8336750705882352</c:v>
                </c:pt>
                <c:pt idx="169">
                  <c:v>0.80146749411764717</c:v>
                </c:pt>
                <c:pt idx="170">
                  <c:v>0.78955085882352949</c:v>
                </c:pt>
                <c:pt idx="171">
                  <c:v>0.82493251764705899</c:v>
                </c:pt>
                <c:pt idx="172">
                  <c:v>0.85384422941176485</c:v>
                </c:pt>
                <c:pt idx="173">
                  <c:v>0.88261135294117654</c:v>
                </c:pt>
                <c:pt idx="174">
                  <c:v>0.847102688235294</c:v>
                </c:pt>
                <c:pt idx="175">
                  <c:v>0.80698764117647059</c:v>
                </c:pt>
                <c:pt idx="176">
                  <c:v>0.7960385647058823</c:v>
                </c:pt>
                <c:pt idx="177">
                  <c:v>0.76971298823529399</c:v>
                </c:pt>
                <c:pt idx="178">
                  <c:v>0.77314867058823533</c:v>
                </c:pt>
                <c:pt idx="179">
                  <c:v>0.83498846470588239</c:v>
                </c:pt>
                <c:pt idx="180">
                  <c:v>0.8873433529411765</c:v>
                </c:pt>
                <c:pt idx="181">
                  <c:v>0.88245888235294123</c:v>
                </c:pt>
                <c:pt idx="182">
                  <c:v>0.86431894117647068</c:v>
                </c:pt>
                <c:pt idx="183">
                  <c:v>0.84372619411764704</c:v>
                </c:pt>
                <c:pt idx="184">
                  <c:v>0.86040574705882356</c:v>
                </c:pt>
                <c:pt idx="185">
                  <c:v>0.84727169999999996</c:v>
                </c:pt>
                <c:pt idx="186">
                  <c:v>0.79850832941176475</c:v>
                </c:pt>
                <c:pt idx="187">
                  <c:v>0.78395189999999992</c:v>
                </c:pt>
                <c:pt idx="188">
                  <c:v>0.83055855882352936</c:v>
                </c:pt>
                <c:pt idx="189">
                  <c:v>0.87963512941176469</c:v>
                </c:pt>
                <c:pt idx="190">
                  <c:v>0.92332291176470593</c:v>
                </c:pt>
                <c:pt idx="191">
                  <c:v>0.91687397058823539</c:v>
                </c:pt>
                <c:pt idx="192">
                  <c:v>0.88563595294117636</c:v>
                </c:pt>
                <c:pt idx="193">
                  <c:v>0.85810659411764689</c:v>
                </c:pt>
                <c:pt idx="194">
                  <c:v>0.8687146470588234</c:v>
                </c:pt>
                <c:pt idx="195">
                  <c:v>0.83847046470588216</c:v>
                </c:pt>
                <c:pt idx="196">
                  <c:v>0.82557049411764716</c:v>
                </c:pt>
                <c:pt idx="197">
                  <c:v>0.86638392352941174</c:v>
                </c:pt>
                <c:pt idx="198">
                  <c:v>0.90765720000000016</c:v>
                </c:pt>
                <c:pt idx="199">
                  <c:v>0.92730688235294134</c:v>
                </c:pt>
                <c:pt idx="200">
                  <c:v>0.94191226470588252</c:v>
                </c:pt>
                <c:pt idx="201">
                  <c:v>0.86313946875000003</c:v>
                </c:pt>
                <c:pt idx="202">
                  <c:v>0.8218969812500001</c:v>
                </c:pt>
                <c:pt idx="203">
                  <c:v>0.76266758125</c:v>
                </c:pt>
                <c:pt idx="204">
                  <c:v>0.70501939999999985</c:v>
                </c:pt>
                <c:pt idx="205">
                  <c:v>0.77164846875000004</c:v>
                </c:pt>
                <c:pt idx="206">
                  <c:v>0.8842099562500001</c:v>
                </c:pt>
                <c:pt idx="207">
                  <c:v>0.90220016875000009</c:v>
                </c:pt>
                <c:pt idx="208">
                  <c:v>0.85525431249999984</c:v>
                </c:pt>
                <c:pt idx="209">
                  <c:v>0.78957644999999987</c:v>
                </c:pt>
                <c:pt idx="210">
                  <c:v>0.74758239375000013</c:v>
                </c:pt>
                <c:pt idx="211">
                  <c:v>0.73535769374999993</c:v>
                </c:pt>
                <c:pt idx="212">
                  <c:v>0.71529405000000001</c:v>
                </c:pt>
                <c:pt idx="213">
                  <c:v>0.76454553125000002</c:v>
                </c:pt>
                <c:pt idx="214">
                  <c:v>0.85637841875000009</c:v>
                </c:pt>
                <c:pt idx="215">
                  <c:v>0.89224627499999998</c:v>
                </c:pt>
                <c:pt idx="216">
                  <c:v>0.88861975000000015</c:v>
                </c:pt>
                <c:pt idx="217">
                  <c:v>0.86197740624999986</c:v>
                </c:pt>
                <c:pt idx="218">
                  <c:v>0.80845869999999997</c:v>
                </c:pt>
                <c:pt idx="219">
                  <c:v>0.77802843749999995</c:v>
                </c:pt>
                <c:pt idx="220">
                  <c:v>0.76953415624999999</c:v>
                </c:pt>
                <c:pt idx="221">
                  <c:v>0.76431205000000002</c:v>
                </c:pt>
                <c:pt idx="222">
                  <c:v>0.81596087499999981</c:v>
                </c:pt>
                <c:pt idx="223">
                  <c:v>0.89453985000000003</c:v>
                </c:pt>
                <c:pt idx="224">
                  <c:v>0.94910199375000015</c:v>
                </c:pt>
                <c:pt idx="225">
                  <c:v>0.93966863125</c:v>
                </c:pt>
                <c:pt idx="226">
                  <c:v>0.86735105624999986</c:v>
                </c:pt>
                <c:pt idx="227">
                  <c:v>0.82045948125000012</c:v>
                </c:pt>
                <c:pt idx="228">
                  <c:v>0.86934244000000016</c:v>
                </c:pt>
                <c:pt idx="229">
                  <c:v>0.77430172142857145</c:v>
                </c:pt>
                <c:pt idx="230">
                  <c:v>0.96863635833333317</c:v>
                </c:pt>
                <c:pt idx="231">
                  <c:v>1.0770755166666666</c:v>
                </c:pt>
                <c:pt idx="232">
                  <c:v>1.0778464999999999</c:v>
                </c:pt>
                <c:pt idx="233">
                  <c:v>1.1319132583333333</c:v>
                </c:pt>
                <c:pt idx="234">
                  <c:v>1.1533064083333333</c:v>
                </c:pt>
                <c:pt idx="235">
                  <c:v>1.1036194166666666</c:v>
                </c:pt>
                <c:pt idx="236">
                  <c:v>1.2100678909090909</c:v>
                </c:pt>
                <c:pt idx="237">
                  <c:v>1.165181781818182</c:v>
                </c:pt>
                <c:pt idx="238">
                  <c:v>1.1207134454545455</c:v>
                </c:pt>
                <c:pt idx="239">
                  <c:v>1.1429393727272725</c:v>
                </c:pt>
                <c:pt idx="240">
                  <c:v>1.1984379818181821</c:v>
                </c:pt>
                <c:pt idx="241">
                  <c:v>1.249191709090909</c:v>
                </c:pt>
                <c:pt idx="242">
                  <c:v>1.2521295727272728</c:v>
                </c:pt>
                <c:pt idx="243">
                  <c:v>1.2627870545454547</c:v>
                </c:pt>
                <c:pt idx="244">
                  <c:v>1.3308638818181817</c:v>
                </c:pt>
                <c:pt idx="245">
                  <c:v>1.3294374272727274</c:v>
                </c:pt>
                <c:pt idx="246">
                  <c:v>1.1957796999999999</c:v>
                </c:pt>
                <c:pt idx="247">
                  <c:v>1.0892976444444444</c:v>
                </c:pt>
                <c:pt idx="248">
                  <c:v>1.0848829111111109</c:v>
                </c:pt>
                <c:pt idx="249">
                  <c:v>1.1187309000000001</c:v>
                </c:pt>
                <c:pt idx="250">
                  <c:v>0.69777444285714296</c:v>
                </c:pt>
                <c:pt idx="251">
                  <c:v>0.78570732857142844</c:v>
                </c:pt>
                <c:pt idx="252">
                  <c:v>0.9110906571428572</c:v>
                </c:pt>
                <c:pt idx="253">
                  <c:v>1.1996545166666666</c:v>
                </c:pt>
                <c:pt idx="254">
                  <c:v>1.1859870499999998</c:v>
                </c:pt>
                <c:pt idx="255">
                  <c:v>1.1417668499999998</c:v>
                </c:pt>
                <c:pt idx="256">
                  <c:v>1.0805643499999997</c:v>
                </c:pt>
                <c:pt idx="257">
                  <c:v>1.0079130166666666</c:v>
                </c:pt>
                <c:pt idx="258">
                  <c:v>0.93985293333333308</c:v>
                </c:pt>
                <c:pt idx="259">
                  <c:v>0.94504609999999989</c:v>
                </c:pt>
                <c:pt idx="260">
                  <c:v>0.92672591666666648</c:v>
                </c:pt>
                <c:pt idx="261">
                  <c:v>0.96832778333333314</c:v>
                </c:pt>
                <c:pt idx="262">
                  <c:v>1.0519912499999999</c:v>
                </c:pt>
                <c:pt idx="263">
                  <c:v>1.1324745000000001</c:v>
                </c:pt>
                <c:pt idx="264">
                  <c:v>1.1666266333333333</c:v>
                </c:pt>
                <c:pt idx="265">
                  <c:v>1.1274457666666666</c:v>
                </c:pt>
                <c:pt idx="266">
                  <c:v>1.0701146999999998</c:v>
                </c:pt>
                <c:pt idx="267">
                  <c:v>1.06097825</c:v>
                </c:pt>
                <c:pt idx="268">
                  <c:v>1.0395040166666665</c:v>
                </c:pt>
                <c:pt idx="269">
                  <c:v>0.98754946666666654</c:v>
                </c:pt>
                <c:pt idx="270">
                  <c:v>0.9569095833333332</c:v>
                </c:pt>
                <c:pt idx="271">
                  <c:v>1.1388392000000001</c:v>
                </c:pt>
                <c:pt idx="272">
                  <c:v>1.2654296199999999</c:v>
                </c:pt>
                <c:pt idx="273">
                  <c:v>1.3752018000000001</c:v>
                </c:pt>
                <c:pt idx="274">
                  <c:v>1.4088997799999998</c:v>
                </c:pt>
                <c:pt idx="275">
                  <c:v>1.3586107999999997</c:v>
                </c:pt>
                <c:pt idx="276">
                  <c:v>1.2719765000000001</c:v>
                </c:pt>
                <c:pt idx="277">
                  <c:v>1.2309167000000001</c:v>
                </c:pt>
                <c:pt idx="278">
                  <c:v>1.2379067599999998</c:v>
                </c:pt>
                <c:pt idx="279">
                  <c:v>1.2355415600000001</c:v>
                </c:pt>
                <c:pt idx="280">
                  <c:v>0.95814834999999998</c:v>
                </c:pt>
                <c:pt idx="281">
                  <c:v>0.91955877499999994</c:v>
                </c:pt>
                <c:pt idx="282">
                  <c:v>0.86950542499999983</c:v>
                </c:pt>
                <c:pt idx="283">
                  <c:v>0.89010529999999988</c:v>
                </c:pt>
                <c:pt idx="284">
                  <c:v>0.92262547500000003</c:v>
                </c:pt>
                <c:pt idx="285">
                  <c:v>0.93929779999999985</c:v>
                </c:pt>
                <c:pt idx="286">
                  <c:v>0.87246963333333316</c:v>
                </c:pt>
                <c:pt idx="287">
                  <c:v>0.92252383333333332</c:v>
                </c:pt>
                <c:pt idx="288">
                  <c:v>0.9077947999999999</c:v>
                </c:pt>
                <c:pt idx="289">
                  <c:v>0.85651023333333332</c:v>
                </c:pt>
                <c:pt idx="290">
                  <c:v>0.79212189999999982</c:v>
                </c:pt>
                <c:pt idx="291">
                  <c:v>0.7398935666666665</c:v>
                </c:pt>
                <c:pt idx="292">
                  <c:v>0.66287609999999986</c:v>
                </c:pt>
                <c:pt idx="293">
                  <c:v>0.5920879</c:v>
                </c:pt>
                <c:pt idx="294">
                  <c:v>0.60504486666666657</c:v>
                </c:pt>
                <c:pt idx="295">
                  <c:v>0.67726423333333319</c:v>
                </c:pt>
                <c:pt idx="296">
                  <c:v>0.78172096666666657</c:v>
                </c:pt>
                <c:pt idx="297">
                  <c:v>0.85485639999999996</c:v>
                </c:pt>
                <c:pt idx="298">
                  <c:v>0.41924064999999977</c:v>
                </c:pt>
                <c:pt idx="299">
                  <c:v>0.41990299999999997</c:v>
                </c:pt>
                <c:pt idx="300">
                  <c:v>0.50525899999999968</c:v>
                </c:pt>
                <c:pt idx="301">
                  <c:v>0.46288079999999976</c:v>
                </c:pt>
                <c:pt idx="302">
                  <c:v>0.55410839999999961</c:v>
                </c:pt>
                <c:pt idx="303">
                  <c:v>0.5628065999999996</c:v>
                </c:pt>
                <c:pt idx="304">
                  <c:v>0.5204285999999998</c:v>
                </c:pt>
                <c:pt idx="305">
                  <c:v>0.47693679999999983</c:v>
                </c:pt>
                <c:pt idx="306">
                  <c:v>0.44325709999999985</c:v>
                </c:pt>
                <c:pt idx="307">
                  <c:v>0.42586059999999959</c:v>
                </c:pt>
                <c:pt idx="308">
                  <c:v>0.36719939999999962</c:v>
                </c:pt>
                <c:pt idx="309">
                  <c:v>0.29983999999999966</c:v>
                </c:pt>
                <c:pt idx="310">
                  <c:v>0.22489569999999981</c:v>
                </c:pt>
                <c:pt idx="311">
                  <c:v>0.15642259999999997</c:v>
                </c:pt>
                <c:pt idx="312">
                  <c:v>6.5195299999999623E-2</c:v>
                </c:pt>
                <c:pt idx="313">
                  <c:v>-1.8447200000000219E-2</c:v>
                </c:pt>
                <c:pt idx="314">
                  <c:v>-0.12707120000000005</c:v>
                </c:pt>
                <c:pt idx="315">
                  <c:v>-6.8409900000000246E-2</c:v>
                </c:pt>
                <c:pt idx="316">
                  <c:v>0.27485849999999967</c:v>
                </c:pt>
                <c:pt idx="317">
                  <c:v>0.54318279999999985</c:v>
                </c:pt>
                <c:pt idx="318">
                  <c:v>0.61054229999999965</c:v>
                </c:pt>
                <c:pt idx="319">
                  <c:v>0.57686259999999967</c:v>
                </c:pt>
                <c:pt idx="320">
                  <c:v>0.55076759999999991</c:v>
                </c:pt>
                <c:pt idx="321">
                  <c:v>0.49210639999999994</c:v>
                </c:pt>
                <c:pt idx="322">
                  <c:v>0.42474699999999999</c:v>
                </c:pt>
                <c:pt idx="323">
                  <c:v>0.36497229999999981</c:v>
                </c:pt>
                <c:pt idx="324">
                  <c:v>0.28132959999999985</c:v>
                </c:pt>
                <c:pt idx="325">
                  <c:v>0.23895169999999988</c:v>
                </c:pt>
                <c:pt idx="326">
                  <c:v>0.44861479999999965</c:v>
                </c:pt>
                <c:pt idx="327">
                  <c:v>0.68325949999999969</c:v>
                </c:pt>
                <c:pt idx="328">
                  <c:v>0.73322219999999971</c:v>
                </c:pt>
                <c:pt idx="329">
                  <c:v>0.71582549999999978</c:v>
                </c:pt>
                <c:pt idx="330">
                  <c:v>0.65716459999999977</c:v>
                </c:pt>
                <c:pt idx="331">
                  <c:v>0.60608809999999957</c:v>
                </c:pt>
                <c:pt idx="332">
                  <c:v>0.5311439</c:v>
                </c:pt>
                <c:pt idx="333">
                  <c:v>0.472482699999999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87C-4E73-8A5F-12BCB371F7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45694992"/>
        <c:axId val="1045695952"/>
      </c:lineChart>
      <c:catAx>
        <c:axId val="104569499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045695952"/>
        <c:crosses val="autoZero"/>
        <c:auto val="1"/>
        <c:lblAlgn val="ctr"/>
        <c:lblOffset val="100"/>
        <c:noMultiLvlLbl val="0"/>
      </c:catAx>
      <c:valAx>
        <c:axId val="1045695952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56949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LLowDL</a:t>
            </a:r>
          </a:p>
        </c:rich>
      </c:tx>
      <c:layout>
        <c:manualLayout>
          <c:xMode val="edge"/>
          <c:yMode val="edge"/>
          <c:x val="0.11838564193560312"/>
          <c:y val="5.436351706036745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461350781856495"/>
          <c:y val="1.5715363905692045E-2"/>
          <c:w val="0.8321907384816335"/>
          <c:h val="0.92734762321376496"/>
        </c:manualLayout>
      </c:layout>
      <c:lineChart>
        <c:grouping val="standard"/>
        <c:varyColors val="0"/>
        <c:ser>
          <c:idx val="0"/>
          <c:order val="0"/>
          <c:tx>
            <c:strRef>
              <c:f>'R-9HPT'!$GT$276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rgbClr val="4472C4">
                  <a:lumMod val="75000"/>
                </a:srgb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5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R-9HPT'!$GA$277:$GA$610</c:f>
              <c:numCache>
                <c:formatCode>General</c:formatCode>
                <c:ptCount val="3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000000000001</c:v>
                </c:pt>
                <c:pt idx="278">
                  <c:v>27.9</c:v>
                </c:pt>
                <c:pt idx="279">
                  <c:v>28</c:v>
                </c:pt>
                <c:pt idx="280">
                  <c:v>28.100000000000101</c:v>
                </c:pt>
                <c:pt idx="281">
                  <c:v>28.2</c:v>
                </c:pt>
                <c:pt idx="282">
                  <c:v>28.3000000000001</c:v>
                </c:pt>
                <c:pt idx="283">
                  <c:v>28.400000000000102</c:v>
                </c:pt>
                <c:pt idx="284">
                  <c:v>28.500000000000099</c:v>
                </c:pt>
                <c:pt idx="285">
                  <c:v>28.600000000000101</c:v>
                </c:pt>
                <c:pt idx="286">
                  <c:v>28.700000000000099</c:v>
                </c:pt>
                <c:pt idx="287">
                  <c:v>28.8000000000001</c:v>
                </c:pt>
                <c:pt idx="288">
                  <c:v>28.900000000000102</c:v>
                </c:pt>
                <c:pt idx="289">
                  <c:v>29.000000000000099</c:v>
                </c:pt>
                <c:pt idx="290">
                  <c:v>29.100000000000101</c:v>
                </c:pt>
                <c:pt idx="291">
                  <c:v>29.200000000000099</c:v>
                </c:pt>
                <c:pt idx="292">
                  <c:v>29.3000000000001</c:v>
                </c:pt>
                <c:pt idx="293">
                  <c:v>29.400000000000102</c:v>
                </c:pt>
                <c:pt idx="294">
                  <c:v>29.500000000000099</c:v>
                </c:pt>
                <c:pt idx="295">
                  <c:v>29.600000000000101</c:v>
                </c:pt>
                <c:pt idx="296">
                  <c:v>29.700000000000099</c:v>
                </c:pt>
                <c:pt idx="297">
                  <c:v>29.8000000000001</c:v>
                </c:pt>
                <c:pt idx="298">
                  <c:v>29.900000000000102</c:v>
                </c:pt>
                <c:pt idx="299">
                  <c:v>30.000000000000099</c:v>
                </c:pt>
                <c:pt idx="300">
                  <c:v>30.100000000000101</c:v>
                </c:pt>
                <c:pt idx="301">
                  <c:v>30.200000000000099</c:v>
                </c:pt>
                <c:pt idx="302">
                  <c:v>30.3000000000001</c:v>
                </c:pt>
                <c:pt idx="303">
                  <c:v>30.400000000000102</c:v>
                </c:pt>
                <c:pt idx="304">
                  <c:v>30.500000000000099</c:v>
                </c:pt>
                <c:pt idx="305">
                  <c:v>30.600000000000101</c:v>
                </c:pt>
                <c:pt idx="306">
                  <c:v>30.700000000000099</c:v>
                </c:pt>
                <c:pt idx="307">
                  <c:v>30.8000000000001</c:v>
                </c:pt>
                <c:pt idx="308">
                  <c:v>30.900000000000102</c:v>
                </c:pt>
                <c:pt idx="309">
                  <c:v>31.000000000000099</c:v>
                </c:pt>
                <c:pt idx="310">
                  <c:v>31.100000000000101</c:v>
                </c:pt>
                <c:pt idx="311">
                  <c:v>31.200000000000099</c:v>
                </c:pt>
                <c:pt idx="312">
                  <c:v>31.3000000000001</c:v>
                </c:pt>
                <c:pt idx="313">
                  <c:v>31.400000000000102</c:v>
                </c:pt>
                <c:pt idx="314">
                  <c:v>31.500000000000099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  <c:pt idx="326">
                  <c:v>32.700000000000102</c:v>
                </c:pt>
                <c:pt idx="327">
                  <c:v>32.800000000000097</c:v>
                </c:pt>
                <c:pt idx="328">
                  <c:v>32.900000000000098</c:v>
                </c:pt>
                <c:pt idx="329">
                  <c:v>33.000000000000099</c:v>
                </c:pt>
                <c:pt idx="330">
                  <c:v>33.100000000000101</c:v>
                </c:pt>
                <c:pt idx="331">
                  <c:v>33.200000000000102</c:v>
                </c:pt>
                <c:pt idx="332">
                  <c:v>33.300000000000097</c:v>
                </c:pt>
                <c:pt idx="333">
                  <c:v>33.400000000000098</c:v>
                </c:pt>
              </c:numCache>
            </c:numRef>
          </c:cat>
          <c:val>
            <c:numRef>
              <c:f>'R-9HPT'!$GT$277:$GT$610</c:f>
              <c:numCache>
                <c:formatCode>0.000</c:formatCode>
                <c:ptCount val="334"/>
                <c:pt idx="0">
                  <c:v>0</c:v>
                </c:pt>
                <c:pt idx="1">
                  <c:v>2.3471833333332864E-3</c:v>
                </c:pt>
                <c:pt idx="2">
                  <c:v>1.2414444444444466E-2</c:v>
                </c:pt>
                <c:pt idx="3">
                  <c:v>-1.7831444444444554E-3</c:v>
                </c:pt>
                <c:pt idx="4">
                  <c:v>-1.8660533333333278E-2</c:v>
                </c:pt>
                <c:pt idx="5">
                  <c:v>-1.7232605555555558E-2</c:v>
                </c:pt>
                <c:pt idx="6">
                  <c:v>-1.3104444444443735E-3</c:v>
                </c:pt>
                <c:pt idx="7">
                  <c:v>-5.7650111111110947E-3</c:v>
                </c:pt>
                <c:pt idx="8">
                  <c:v>-4.1374022222222202E-2</c:v>
                </c:pt>
                <c:pt idx="9">
                  <c:v>-7.4837277777777808E-2</c:v>
                </c:pt>
                <c:pt idx="10">
                  <c:v>-6.3426288888888918E-2</c:v>
                </c:pt>
                <c:pt idx="11">
                  <c:v>-4.5418055555555531E-2</c:v>
                </c:pt>
                <c:pt idx="12">
                  <c:v>-5.6721055555555559E-2</c:v>
                </c:pt>
                <c:pt idx="13">
                  <c:v>-6.2844638888888901E-2</c:v>
                </c:pt>
                <c:pt idx="14">
                  <c:v>-3.8566327777777798E-2</c:v>
                </c:pt>
                <c:pt idx="15">
                  <c:v>-2.8392538888888912E-2</c:v>
                </c:pt>
                <c:pt idx="16">
                  <c:v>-3.5940238888888858E-2</c:v>
                </c:pt>
                <c:pt idx="17">
                  <c:v>-9.4930166666666194E-3</c:v>
                </c:pt>
                <c:pt idx="18">
                  <c:v>3.3057455555555587E-2</c:v>
                </c:pt>
                <c:pt idx="19">
                  <c:v>5.1768794444444516E-2</c:v>
                </c:pt>
                <c:pt idx="20">
                  <c:v>3.6367061111111092E-2</c:v>
                </c:pt>
                <c:pt idx="21">
                  <c:v>4.8057055555555611E-3</c:v>
                </c:pt>
                <c:pt idx="22">
                  <c:v>6.2847500000000577E-3</c:v>
                </c:pt>
                <c:pt idx="23">
                  <c:v>3.3933494444444427E-2</c:v>
                </c:pt>
                <c:pt idx="24">
                  <c:v>4.1523538888888975E-2</c:v>
                </c:pt>
                <c:pt idx="25">
                  <c:v>3.6929605555555578E-2</c:v>
                </c:pt>
                <c:pt idx="26">
                  <c:v>3.8028738888888823E-2</c:v>
                </c:pt>
                <c:pt idx="27">
                  <c:v>6.0193866666666693E-2</c:v>
                </c:pt>
                <c:pt idx="28">
                  <c:v>8.4036238888888851E-2</c:v>
                </c:pt>
                <c:pt idx="29">
                  <c:v>8.6427883333333372E-2</c:v>
                </c:pt>
                <c:pt idx="30">
                  <c:v>8.4393922222222251E-2</c:v>
                </c:pt>
                <c:pt idx="31">
                  <c:v>9.8981449999999999E-2</c:v>
                </c:pt>
                <c:pt idx="32">
                  <c:v>0.11505051111111114</c:v>
                </c:pt>
                <c:pt idx="33">
                  <c:v>0.10928954444444447</c:v>
                </c:pt>
                <c:pt idx="34">
                  <c:v>9.494951666666665E-2</c:v>
                </c:pt>
                <c:pt idx="35">
                  <c:v>0.10224618888888898</c:v>
                </c:pt>
                <c:pt idx="36">
                  <c:v>0.13147595000000004</c:v>
                </c:pt>
                <c:pt idx="37">
                  <c:v>0.13598098333333342</c:v>
                </c:pt>
                <c:pt idx="38">
                  <c:v>0.12517238888888887</c:v>
                </c:pt>
                <c:pt idx="39">
                  <c:v>0.13603784444444444</c:v>
                </c:pt>
                <c:pt idx="40">
                  <c:v>0.16467794444444445</c:v>
                </c:pt>
                <c:pt idx="41">
                  <c:v>0.19866948333333337</c:v>
                </c:pt>
                <c:pt idx="42">
                  <c:v>0.19927698888888887</c:v>
                </c:pt>
                <c:pt idx="43">
                  <c:v>0.19406436111111114</c:v>
                </c:pt>
                <c:pt idx="44">
                  <c:v>0.23207836111111124</c:v>
                </c:pt>
                <c:pt idx="45">
                  <c:v>0.26180030555555556</c:v>
                </c:pt>
                <c:pt idx="46">
                  <c:v>0.24509602222222224</c:v>
                </c:pt>
                <c:pt idx="47">
                  <c:v>0.21103970555555554</c:v>
                </c:pt>
                <c:pt idx="48">
                  <c:v>0.17666287222222213</c:v>
                </c:pt>
                <c:pt idx="49">
                  <c:v>0.1581238111111111</c:v>
                </c:pt>
                <c:pt idx="50">
                  <c:v>0.19814001666666672</c:v>
                </c:pt>
                <c:pt idx="51">
                  <c:v>0.24513821666666663</c:v>
                </c:pt>
                <c:pt idx="52">
                  <c:v>0.27478533888888884</c:v>
                </c:pt>
                <c:pt idx="53">
                  <c:v>0.27065362777777779</c:v>
                </c:pt>
                <c:pt idx="54">
                  <c:v>0.23216328333333339</c:v>
                </c:pt>
                <c:pt idx="55">
                  <c:v>0.2064201722222222</c:v>
                </c:pt>
                <c:pt idx="56">
                  <c:v>0.18497649444444442</c:v>
                </c:pt>
                <c:pt idx="57">
                  <c:v>0.1727219722222223</c:v>
                </c:pt>
                <c:pt idx="58">
                  <c:v>0.17037300000000002</c:v>
                </c:pt>
                <c:pt idx="59">
                  <c:v>0.19796041111111104</c:v>
                </c:pt>
                <c:pt idx="60">
                  <c:v>0.24572503888888889</c:v>
                </c:pt>
                <c:pt idx="61">
                  <c:v>0.2900968611111111</c:v>
                </c:pt>
                <c:pt idx="62">
                  <c:v>0.29948021666666669</c:v>
                </c:pt>
                <c:pt idx="63">
                  <c:v>0.28815900555555563</c:v>
                </c:pt>
                <c:pt idx="64">
                  <c:v>0.2466313166666666</c:v>
                </c:pt>
                <c:pt idx="65">
                  <c:v>0.19965345555555566</c:v>
                </c:pt>
                <c:pt idx="66">
                  <c:v>0.1982429</c:v>
                </c:pt>
                <c:pt idx="67">
                  <c:v>0.23782945555555557</c:v>
                </c:pt>
                <c:pt idx="68">
                  <c:v>0.2720841</c:v>
                </c:pt>
                <c:pt idx="69">
                  <c:v>0.29685249999999996</c:v>
                </c:pt>
                <c:pt idx="70">
                  <c:v>0.31557532222222223</c:v>
                </c:pt>
                <c:pt idx="71">
                  <c:v>0.31941246666666667</c:v>
                </c:pt>
                <c:pt idx="72">
                  <c:v>0.31061725000000001</c:v>
                </c:pt>
                <c:pt idx="73">
                  <c:v>0.27246007777777786</c:v>
                </c:pt>
                <c:pt idx="74">
                  <c:v>0.25011907222222229</c:v>
                </c:pt>
                <c:pt idx="75">
                  <c:v>0.26664237222222226</c:v>
                </c:pt>
                <c:pt idx="76">
                  <c:v>0.30470391666666674</c:v>
                </c:pt>
                <c:pt idx="77">
                  <c:v>0.35069018888888892</c:v>
                </c:pt>
                <c:pt idx="78">
                  <c:v>0.41078612222222216</c:v>
                </c:pt>
                <c:pt idx="79">
                  <c:v>0.44241629999999998</c:v>
                </c:pt>
                <c:pt idx="80">
                  <c:v>0.415081938888889</c:v>
                </c:pt>
                <c:pt idx="81">
                  <c:v>0.36980980555555543</c:v>
                </c:pt>
                <c:pt idx="82">
                  <c:v>0.34108801666666683</c:v>
                </c:pt>
                <c:pt idx="83">
                  <c:v>0.34281537222222225</c:v>
                </c:pt>
                <c:pt idx="84">
                  <c:v>0.32662646666666661</c:v>
                </c:pt>
                <c:pt idx="85">
                  <c:v>0.32555203888888889</c:v>
                </c:pt>
                <c:pt idx="86">
                  <c:v>0.37965083333333322</c:v>
                </c:pt>
                <c:pt idx="87">
                  <c:v>0.4311876277777778</c:v>
                </c:pt>
                <c:pt idx="88">
                  <c:v>0.44882596111111123</c:v>
                </c:pt>
                <c:pt idx="89">
                  <c:v>0.4248549333333333</c:v>
                </c:pt>
                <c:pt idx="90">
                  <c:v>0.40329289444444455</c:v>
                </c:pt>
                <c:pt idx="91">
                  <c:v>0.38507023333333329</c:v>
                </c:pt>
                <c:pt idx="92">
                  <c:v>0.3824291666666666</c:v>
                </c:pt>
                <c:pt idx="93">
                  <c:v>0.39365251111111105</c:v>
                </c:pt>
                <c:pt idx="94">
                  <c:v>0.40385741666666664</c:v>
                </c:pt>
                <c:pt idx="95">
                  <c:v>0.46416097222222219</c:v>
                </c:pt>
                <c:pt idx="96">
                  <c:v>0.51900852777777784</c:v>
                </c:pt>
                <c:pt idx="97">
                  <c:v>0.56842255555555554</c:v>
                </c:pt>
                <c:pt idx="98">
                  <c:v>0.57073049444444457</c:v>
                </c:pt>
                <c:pt idx="99">
                  <c:v>0.52852800000000011</c:v>
                </c:pt>
                <c:pt idx="100">
                  <c:v>0.4919286722222222</c:v>
                </c:pt>
                <c:pt idx="101">
                  <c:v>0.4587661111111111</c:v>
                </c:pt>
                <c:pt idx="102">
                  <c:v>0.45256459444444452</c:v>
                </c:pt>
                <c:pt idx="103">
                  <c:v>0.45742784999999997</c:v>
                </c:pt>
                <c:pt idx="104">
                  <c:v>0.49850369444444453</c:v>
                </c:pt>
                <c:pt idx="105">
                  <c:v>0.5500622833333334</c:v>
                </c:pt>
                <c:pt idx="106">
                  <c:v>0.58085882222222218</c:v>
                </c:pt>
                <c:pt idx="107">
                  <c:v>0.5761375277777776</c:v>
                </c:pt>
                <c:pt idx="108">
                  <c:v>0.53668071111111126</c:v>
                </c:pt>
                <c:pt idx="109">
                  <c:v>0.4632066333333334</c:v>
                </c:pt>
                <c:pt idx="110">
                  <c:v>0.41316609999999998</c:v>
                </c:pt>
                <c:pt idx="111">
                  <c:v>0.44491140555555553</c:v>
                </c:pt>
                <c:pt idx="112">
                  <c:v>0.52120471111111111</c:v>
                </c:pt>
                <c:pt idx="113">
                  <c:v>0.57403944444444444</c:v>
                </c:pt>
                <c:pt idx="114">
                  <c:v>0.58570194999999992</c:v>
                </c:pt>
                <c:pt idx="115">
                  <c:v>0.56417140555555534</c:v>
                </c:pt>
                <c:pt idx="116">
                  <c:v>0.52053587777777766</c:v>
                </c:pt>
                <c:pt idx="117">
                  <c:v>0.48145930000000003</c:v>
                </c:pt>
                <c:pt idx="118">
                  <c:v>0.41450276111111106</c:v>
                </c:pt>
                <c:pt idx="119">
                  <c:v>0.40745468333333335</c:v>
                </c:pt>
                <c:pt idx="120">
                  <c:v>0.47272978888888889</c:v>
                </c:pt>
                <c:pt idx="121">
                  <c:v>0.52591005000000002</c:v>
                </c:pt>
                <c:pt idx="122">
                  <c:v>0.5339695166666667</c:v>
                </c:pt>
                <c:pt idx="123">
                  <c:v>0.53232716111111111</c:v>
                </c:pt>
                <c:pt idx="124">
                  <c:v>0.48094810000000021</c:v>
                </c:pt>
                <c:pt idx="125">
                  <c:v>0.38745921666666672</c:v>
                </c:pt>
                <c:pt idx="126">
                  <c:v>0.32953709444444446</c:v>
                </c:pt>
                <c:pt idx="127">
                  <c:v>0.35118365555555558</c:v>
                </c:pt>
                <c:pt idx="128">
                  <c:v>0.44289469444444446</c:v>
                </c:pt>
                <c:pt idx="129">
                  <c:v>0.5209102000000001</c:v>
                </c:pt>
                <c:pt idx="130">
                  <c:v>0.50987932777777789</c:v>
                </c:pt>
                <c:pt idx="131">
                  <c:v>0.48088730555555542</c:v>
                </c:pt>
                <c:pt idx="132">
                  <c:v>0.44936005000000012</c:v>
                </c:pt>
                <c:pt idx="133">
                  <c:v>0.41447684444444455</c:v>
                </c:pt>
                <c:pt idx="134">
                  <c:v>0.38801475555555542</c:v>
                </c:pt>
                <c:pt idx="135">
                  <c:v>0.3574710055555555</c:v>
                </c:pt>
                <c:pt idx="136">
                  <c:v>0.38854350555555567</c:v>
                </c:pt>
                <c:pt idx="137">
                  <c:v>0.4562019444444444</c:v>
                </c:pt>
                <c:pt idx="138">
                  <c:v>0.50736279444444443</c:v>
                </c:pt>
                <c:pt idx="139">
                  <c:v>0.51813495555555555</c:v>
                </c:pt>
                <c:pt idx="140">
                  <c:v>0.52855268888888896</c:v>
                </c:pt>
                <c:pt idx="141">
                  <c:v>0.51618150555555564</c:v>
                </c:pt>
                <c:pt idx="142">
                  <c:v>0.50025112222222234</c:v>
                </c:pt>
                <c:pt idx="143">
                  <c:v>0.47002627222222237</c:v>
                </c:pt>
                <c:pt idx="144">
                  <c:v>0.45131263888888895</c:v>
                </c:pt>
                <c:pt idx="145">
                  <c:v>0.49625815555555558</c:v>
                </c:pt>
                <c:pt idx="146">
                  <c:v>0.56937902222222214</c:v>
                </c:pt>
                <c:pt idx="147">
                  <c:v>0.59661985000000017</c:v>
                </c:pt>
                <c:pt idx="148">
                  <c:v>0.57398779444444459</c:v>
                </c:pt>
                <c:pt idx="149">
                  <c:v>0.55447484444444428</c:v>
                </c:pt>
                <c:pt idx="150">
                  <c:v>0.55449960555555555</c:v>
                </c:pt>
                <c:pt idx="151">
                  <c:v>0.54534307777777769</c:v>
                </c:pt>
                <c:pt idx="152">
                  <c:v>0.51227004444444424</c:v>
                </c:pt>
                <c:pt idx="153">
                  <c:v>0.52045810000000003</c:v>
                </c:pt>
                <c:pt idx="154">
                  <c:v>0.56179710555555551</c:v>
                </c:pt>
                <c:pt idx="155">
                  <c:v>0.58374692777777781</c:v>
                </c:pt>
                <c:pt idx="156">
                  <c:v>0.58378078888888885</c:v>
                </c:pt>
                <c:pt idx="157">
                  <c:v>0.57272093333333318</c:v>
                </c:pt>
                <c:pt idx="158">
                  <c:v>0.58247057222222209</c:v>
                </c:pt>
                <c:pt idx="159">
                  <c:v>0.60869299444444447</c:v>
                </c:pt>
                <c:pt idx="160">
                  <c:v>0.5999867941176471</c:v>
                </c:pt>
                <c:pt idx="161">
                  <c:v>0.58775685294117652</c:v>
                </c:pt>
                <c:pt idx="162">
                  <c:v>0.63873018823529415</c:v>
                </c:pt>
                <c:pt idx="163">
                  <c:v>0.67054486470588248</c:v>
                </c:pt>
                <c:pt idx="164">
                  <c:v>0.64917695882352933</c:v>
                </c:pt>
                <c:pt idx="165">
                  <c:v>0.6121611411764708</c:v>
                </c:pt>
                <c:pt idx="166">
                  <c:v>0.58234312352941164</c:v>
                </c:pt>
                <c:pt idx="167">
                  <c:v>0.6181269588235293</c:v>
                </c:pt>
                <c:pt idx="168">
                  <c:v>0.66900867647058837</c:v>
                </c:pt>
                <c:pt idx="169">
                  <c:v>0.66382392352941166</c:v>
                </c:pt>
                <c:pt idx="170">
                  <c:v>0.64873379411764709</c:v>
                </c:pt>
                <c:pt idx="171">
                  <c:v>0.66701578823529417</c:v>
                </c:pt>
                <c:pt idx="172">
                  <c:v>0.68279104117647071</c:v>
                </c:pt>
                <c:pt idx="173">
                  <c:v>0.67963833529411755</c:v>
                </c:pt>
                <c:pt idx="174">
                  <c:v>0.63567962352941176</c:v>
                </c:pt>
                <c:pt idx="175">
                  <c:v>0.61824972941176459</c:v>
                </c:pt>
                <c:pt idx="176">
                  <c:v>0.64140484705882361</c:v>
                </c:pt>
                <c:pt idx="177">
                  <c:v>0.64098442941176481</c:v>
                </c:pt>
                <c:pt idx="178">
                  <c:v>0.63665212941176474</c:v>
                </c:pt>
                <c:pt idx="179">
                  <c:v>0.69072492352941162</c:v>
                </c:pt>
                <c:pt idx="180">
                  <c:v>0.72442771764705882</c:v>
                </c:pt>
                <c:pt idx="181">
                  <c:v>0.70870418823529402</c:v>
                </c:pt>
                <c:pt idx="182">
                  <c:v>0.69675038823529412</c:v>
                </c:pt>
                <c:pt idx="183">
                  <c:v>0.68991684117647056</c:v>
                </c:pt>
                <c:pt idx="184">
                  <c:v>0.69740633529411766</c:v>
                </c:pt>
                <c:pt idx="185">
                  <c:v>0.70489687647058819</c:v>
                </c:pt>
                <c:pt idx="186">
                  <c:v>0.68113272352941157</c:v>
                </c:pt>
                <c:pt idx="187">
                  <c:v>0.66938213529411761</c:v>
                </c:pt>
                <c:pt idx="188">
                  <c:v>0.71011644117647055</c:v>
                </c:pt>
                <c:pt idx="189">
                  <c:v>0.73224421176470589</c:v>
                </c:pt>
                <c:pt idx="190">
                  <c:v>0.75355804705882345</c:v>
                </c:pt>
                <c:pt idx="191">
                  <c:v>0.76527667058823523</c:v>
                </c:pt>
                <c:pt idx="192">
                  <c:v>0.75245660588235308</c:v>
                </c:pt>
                <c:pt idx="193">
                  <c:v>0.74723145882352948</c:v>
                </c:pt>
                <c:pt idx="194">
                  <c:v>0.7427213411764706</c:v>
                </c:pt>
                <c:pt idx="195">
                  <c:v>0.73173293529411765</c:v>
                </c:pt>
                <c:pt idx="196">
                  <c:v>0.73484717058823534</c:v>
                </c:pt>
                <c:pt idx="197">
                  <c:v>0.75878473529411772</c:v>
                </c:pt>
                <c:pt idx="198">
                  <c:v>0.80509286470588226</c:v>
                </c:pt>
                <c:pt idx="199">
                  <c:v>0.82015031764705881</c:v>
                </c:pt>
                <c:pt idx="200">
                  <c:v>0.79672775294117648</c:v>
                </c:pt>
                <c:pt idx="201">
                  <c:v>0.73797960625000003</c:v>
                </c:pt>
                <c:pt idx="202">
                  <c:v>0.70657099375000021</c:v>
                </c:pt>
                <c:pt idx="203">
                  <c:v>0.66446428750000019</c:v>
                </c:pt>
                <c:pt idx="204">
                  <c:v>0.63820363749999987</c:v>
                </c:pt>
                <c:pt idx="205">
                  <c:v>0.68428954999999991</c:v>
                </c:pt>
                <c:pt idx="206">
                  <c:v>0.76107655000000007</c:v>
                </c:pt>
                <c:pt idx="207">
                  <c:v>0.77817030625000005</c:v>
                </c:pt>
                <c:pt idx="208">
                  <c:v>0.72661999374999986</c:v>
                </c:pt>
                <c:pt idx="209">
                  <c:v>0.68148242500000022</c:v>
                </c:pt>
                <c:pt idx="210">
                  <c:v>0.65829946875000012</c:v>
                </c:pt>
                <c:pt idx="211">
                  <c:v>0.6266603062499998</c:v>
                </c:pt>
                <c:pt idx="212">
                  <c:v>0.61750903749999997</c:v>
                </c:pt>
                <c:pt idx="213">
                  <c:v>0.68362279375000012</c:v>
                </c:pt>
                <c:pt idx="214">
                  <c:v>0.76137261875000006</c:v>
                </c:pt>
                <c:pt idx="215">
                  <c:v>0.78667660625000013</c:v>
                </c:pt>
                <c:pt idx="216">
                  <c:v>0.74422618750000002</c:v>
                </c:pt>
                <c:pt idx="217">
                  <c:v>0.67743864374999996</c:v>
                </c:pt>
                <c:pt idx="218">
                  <c:v>0.67379815625000006</c:v>
                </c:pt>
                <c:pt idx="219">
                  <c:v>0.67348260624999989</c:v>
                </c:pt>
                <c:pt idx="220">
                  <c:v>0.67717339375000007</c:v>
                </c:pt>
                <c:pt idx="221">
                  <c:v>0.69107729999999989</c:v>
                </c:pt>
                <c:pt idx="222">
                  <c:v>0.71749856249999988</c:v>
                </c:pt>
                <c:pt idx="223">
                  <c:v>0.76798800625000019</c:v>
                </c:pt>
                <c:pt idx="224">
                  <c:v>0.80007346875000007</c:v>
                </c:pt>
                <c:pt idx="225">
                  <c:v>0.77779102499999986</c:v>
                </c:pt>
                <c:pt idx="226">
                  <c:v>0.72299291875000016</c:v>
                </c:pt>
                <c:pt idx="227">
                  <c:v>0.69416796875000009</c:v>
                </c:pt>
                <c:pt idx="228">
                  <c:v>0.71820521333333331</c:v>
                </c:pt>
                <c:pt idx="229">
                  <c:v>0.62191394285714285</c:v>
                </c:pt>
                <c:pt idx="230">
                  <c:v>0.77508801666666682</c:v>
                </c:pt>
                <c:pt idx="231">
                  <c:v>0.99453920000000029</c:v>
                </c:pt>
                <c:pt idx="232">
                  <c:v>0.9984194249999998</c:v>
                </c:pt>
                <c:pt idx="233">
                  <c:v>0.92764209166666667</c:v>
                </c:pt>
                <c:pt idx="234">
                  <c:v>0.89966115833333349</c:v>
                </c:pt>
                <c:pt idx="235">
                  <c:v>0.89177630833333332</c:v>
                </c:pt>
                <c:pt idx="236">
                  <c:v>0.96460336363636368</c:v>
                </c:pt>
                <c:pt idx="237">
                  <c:v>0.94532871818181829</c:v>
                </c:pt>
                <c:pt idx="238">
                  <c:v>0.89035042727272729</c:v>
                </c:pt>
                <c:pt idx="239">
                  <c:v>0.89616878181818194</c:v>
                </c:pt>
                <c:pt idx="240">
                  <c:v>0.9623674363636362</c:v>
                </c:pt>
                <c:pt idx="241">
                  <c:v>0.99501356363636362</c:v>
                </c:pt>
                <c:pt idx="242">
                  <c:v>0.99391914545454541</c:v>
                </c:pt>
                <c:pt idx="243">
                  <c:v>1.0010640090909093</c:v>
                </c:pt>
                <c:pt idx="244">
                  <c:v>1.0274176636363637</c:v>
                </c:pt>
                <c:pt idx="245">
                  <c:v>1.060001</c:v>
                </c:pt>
                <c:pt idx="246">
                  <c:v>0.97976144999999981</c:v>
                </c:pt>
                <c:pt idx="247">
                  <c:v>0.92158333333333331</c:v>
                </c:pt>
                <c:pt idx="248">
                  <c:v>0.9425950888888891</c:v>
                </c:pt>
                <c:pt idx="249">
                  <c:v>0.92781680000000022</c:v>
                </c:pt>
                <c:pt idx="250">
                  <c:v>0.7870629714285714</c:v>
                </c:pt>
                <c:pt idx="251">
                  <c:v>0.86453541428571434</c:v>
                </c:pt>
                <c:pt idx="252">
                  <c:v>0.99889222857142868</c:v>
                </c:pt>
                <c:pt idx="253">
                  <c:v>1.2176919166666667</c:v>
                </c:pt>
                <c:pt idx="254">
                  <c:v>1.2161582333333334</c:v>
                </c:pt>
                <c:pt idx="255">
                  <c:v>1.1563443666666668</c:v>
                </c:pt>
                <c:pt idx="256">
                  <c:v>1.0833551000000001</c:v>
                </c:pt>
                <c:pt idx="257">
                  <c:v>0.96776830000000003</c:v>
                </c:pt>
                <c:pt idx="258">
                  <c:v>0.90091789999999994</c:v>
                </c:pt>
                <c:pt idx="259">
                  <c:v>0.90439164999999999</c:v>
                </c:pt>
                <c:pt idx="260">
                  <c:v>0.9150814833333335</c:v>
                </c:pt>
                <c:pt idx="261">
                  <c:v>0.97276580000000001</c:v>
                </c:pt>
                <c:pt idx="262">
                  <c:v>1.01913655</c:v>
                </c:pt>
                <c:pt idx="263">
                  <c:v>1.0476855333333335</c:v>
                </c:pt>
                <c:pt idx="264">
                  <c:v>1.0584554666666666</c:v>
                </c:pt>
                <c:pt idx="265">
                  <c:v>1.0278117499999999</c:v>
                </c:pt>
                <c:pt idx="266">
                  <c:v>1.0002216833333335</c:v>
                </c:pt>
                <c:pt idx="267">
                  <c:v>1.0078590833333332</c:v>
                </c:pt>
                <c:pt idx="268">
                  <c:v>0.99195948333333328</c:v>
                </c:pt>
                <c:pt idx="269">
                  <c:v>0.95785958333333332</c:v>
                </c:pt>
                <c:pt idx="270">
                  <c:v>0.89868901666666678</c:v>
                </c:pt>
                <c:pt idx="271">
                  <c:v>0.97857858000000031</c:v>
                </c:pt>
                <c:pt idx="272">
                  <c:v>1.0881172200000002</c:v>
                </c:pt>
                <c:pt idx="273">
                  <c:v>1.2017888800000001</c:v>
                </c:pt>
                <c:pt idx="274">
                  <c:v>1.2342506200000003</c:v>
                </c:pt>
                <c:pt idx="275">
                  <c:v>1.19988026</c:v>
                </c:pt>
                <c:pt idx="276">
                  <c:v>1.1298069800000001</c:v>
                </c:pt>
                <c:pt idx="277">
                  <c:v>1.0970000600000003</c:v>
                </c:pt>
                <c:pt idx="278">
                  <c:v>1.0750267400000002</c:v>
                </c:pt>
                <c:pt idx="279">
                  <c:v>1.0672054399999999</c:v>
                </c:pt>
                <c:pt idx="280">
                  <c:v>0.66715837500000008</c:v>
                </c:pt>
                <c:pt idx="281">
                  <c:v>0.62518090000000015</c:v>
                </c:pt>
                <c:pt idx="282">
                  <c:v>0.58710677499999997</c:v>
                </c:pt>
                <c:pt idx="283">
                  <c:v>0.61472540000000009</c:v>
                </c:pt>
                <c:pt idx="284">
                  <c:v>0.65067775000000017</c:v>
                </c:pt>
                <c:pt idx="285">
                  <c:v>0.66831669999999999</c:v>
                </c:pt>
                <c:pt idx="286">
                  <c:v>0.27170433333333333</c:v>
                </c:pt>
                <c:pt idx="287">
                  <c:v>0.28567670000000001</c:v>
                </c:pt>
                <c:pt idx="288">
                  <c:v>0.31368063333333346</c:v>
                </c:pt>
                <c:pt idx="289">
                  <c:v>0.27889436666666673</c:v>
                </c:pt>
                <c:pt idx="290">
                  <c:v>0.22188610000000009</c:v>
                </c:pt>
                <c:pt idx="291">
                  <c:v>0.15203366666666659</c:v>
                </c:pt>
                <c:pt idx="292">
                  <c:v>8.6206300000000027E-2</c:v>
                </c:pt>
                <c:pt idx="293">
                  <c:v>1.6569100000000059E-2</c:v>
                </c:pt>
                <c:pt idx="294">
                  <c:v>3.8901466666666683E-2</c:v>
                </c:pt>
                <c:pt idx="295">
                  <c:v>0.10342416666666664</c:v>
                </c:pt>
                <c:pt idx="296">
                  <c:v>0.13491396666666677</c:v>
                </c:pt>
                <c:pt idx="297">
                  <c:v>0.14715366666666682</c:v>
                </c:pt>
                <c:pt idx="298">
                  <c:v>-0.43332364999999995</c:v>
                </c:pt>
                <c:pt idx="299">
                  <c:v>-0.38497114999999993</c:v>
                </c:pt>
                <c:pt idx="300">
                  <c:v>-0.98019999999999996</c:v>
                </c:pt>
                <c:pt idx="301">
                  <c:v>-1.0225781999999999</c:v>
                </c:pt>
                <c:pt idx="302">
                  <c:v>-1.0399748999999998</c:v>
                </c:pt>
                <c:pt idx="303">
                  <c:v>-0.98131369999999984</c:v>
                </c:pt>
                <c:pt idx="304">
                  <c:v>-0.94874759999999991</c:v>
                </c:pt>
                <c:pt idx="305">
                  <c:v>-0.96614409999999973</c:v>
                </c:pt>
                <c:pt idx="306">
                  <c:v>-1.0248052999999997</c:v>
                </c:pt>
                <c:pt idx="307">
                  <c:v>-1.0497867999999997</c:v>
                </c:pt>
                <c:pt idx="308">
                  <c:v>-1.0422019999999996</c:v>
                </c:pt>
                <c:pt idx="309">
                  <c:v>-1.0997494999999997</c:v>
                </c:pt>
                <c:pt idx="310">
                  <c:v>-1.1584108</c:v>
                </c:pt>
                <c:pt idx="311">
                  <c:v>-1.2170717</c:v>
                </c:pt>
                <c:pt idx="312">
                  <c:v>-1.3082989999999999</c:v>
                </c:pt>
                <c:pt idx="313">
                  <c:v>-1.3669602999999999</c:v>
                </c:pt>
                <c:pt idx="314">
                  <c:v>-1.4494892999999998</c:v>
                </c:pt>
                <c:pt idx="315">
                  <c:v>-1.5331317999999998</c:v>
                </c:pt>
                <c:pt idx="316">
                  <c:v>-1.4907536999999997</c:v>
                </c:pt>
                <c:pt idx="317">
                  <c:v>-1.2235430999999997</c:v>
                </c:pt>
                <c:pt idx="318">
                  <c:v>-1.0062951999999998</c:v>
                </c:pt>
                <c:pt idx="319">
                  <c:v>-0.92487949999999985</c:v>
                </c:pt>
                <c:pt idx="320">
                  <c:v>-0.91729489999999991</c:v>
                </c:pt>
                <c:pt idx="321">
                  <c:v>-0.94227619999999979</c:v>
                </c:pt>
                <c:pt idx="322">
                  <c:v>-0.99223919999999977</c:v>
                </c:pt>
                <c:pt idx="323">
                  <c:v>-1.0335034999999997</c:v>
                </c:pt>
                <c:pt idx="324">
                  <c:v>-1.1084478</c:v>
                </c:pt>
                <c:pt idx="325">
                  <c:v>-1.167109</c:v>
                </c:pt>
                <c:pt idx="326">
                  <c:v>-1.1920904999999999</c:v>
                </c:pt>
                <c:pt idx="327">
                  <c:v>-0.99982379999999971</c:v>
                </c:pt>
                <c:pt idx="328">
                  <c:v>-0.80755730000000003</c:v>
                </c:pt>
                <c:pt idx="329">
                  <c:v>-0.72502819999999968</c:v>
                </c:pt>
                <c:pt idx="330">
                  <c:v>-0.7511234</c:v>
                </c:pt>
                <c:pt idx="331">
                  <c:v>-0.77610469999999987</c:v>
                </c:pt>
                <c:pt idx="332">
                  <c:v>-0.80978439999999985</c:v>
                </c:pt>
                <c:pt idx="333">
                  <c:v>-0.860860799999999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61E-4410-925F-7892A8471E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91755887"/>
        <c:axId val="1091754927"/>
      </c:lineChart>
      <c:catAx>
        <c:axId val="1091755887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091754927"/>
        <c:crosses val="autoZero"/>
        <c:auto val="1"/>
        <c:lblAlgn val="ctr"/>
        <c:lblOffset val="100"/>
        <c:noMultiLvlLbl val="0"/>
      </c:catAx>
      <c:valAx>
        <c:axId val="1091754927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 sz="1000" b="0" i="0" u="none" strike="noStrike" baseline="0">
                    <a:effectLst/>
                  </a:rPr>
                  <a:t>O2Hb (µmol)</a:t>
                </a:r>
                <a:endParaRPr lang="en-IN" sz="16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IN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175588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RUpDL</a:t>
            </a:r>
          </a:p>
        </c:rich>
      </c:tx>
      <c:layout>
        <c:manualLayout>
          <c:xMode val="edge"/>
          <c:yMode val="edge"/>
          <c:x val="9.1652508225204238E-2"/>
          <c:y val="3.074772886093640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371070693628084"/>
          <c:y val="2.9769392033542969E-2"/>
          <c:w val="0.82621129225044054"/>
          <c:h val="0.89150739805323076"/>
        </c:manualLayout>
      </c:layout>
      <c:lineChart>
        <c:grouping val="standard"/>
        <c:varyColors val="0"/>
        <c:ser>
          <c:idx val="0"/>
          <c:order val="0"/>
          <c:tx>
            <c:strRef>
              <c:f>'R-9HPT'!$T$276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2"/>
            <c:spPr>
              <a:noFill/>
              <a:ln w="9525" cap="flat" cmpd="sng" algn="ctr">
                <a:solidFill>
                  <a:schemeClr val="bg1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'R-9HPT'!$A$277:$A$610</c:f>
              <c:numCache>
                <c:formatCode>General</c:formatCode>
                <c:ptCount val="3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000000000001</c:v>
                </c:pt>
                <c:pt idx="278">
                  <c:v>27.9</c:v>
                </c:pt>
                <c:pt idx="279">
                  <c:v>28</c:v>
                </c:pt>
                <c:pt idx="280">
                  <c:v>28.100000000000101</c:v>
                </c:pt>
                <c:pt idx="281">
                  <c:v>28.2</c:v>
                </c:pt>
                <c:pt idx="282">
                  <c:v>28.3000000000001</c:v>
                </c:pt>
                <c:pt idx="283">
                  <c:v>28.400000000000102</c:v>
                </c:pt>
                <c:pt idx="284">
                  <c:v>28.500000000000099</c:v>
                </c:pt>
                <c:pt idx="285">
                  <c:v>28.600000000000101</c:v>
                </c:pt>
                <c:pt idx="286">
                  <c:v>28.700000000000099</c:v>
                </c:pt>
                <c:pt idx="287">
                  <c:v>28.8000000000001</c:v>
                </c:pt>
                <c:pt idx="288">
                  <c:v>28.900000000000102</c:v>
                </c:pt>
                <c:pt idx="289">
                  <c:v>29.000000000000099</c:v>
                </c:pt>
                <c:pt idx="290">
                  <c:v>29.100000000000101</c:v>
                </c:pt>
                <c:pt idx="291">
                  <c:v>29.200000000000099</c:v>
                </c:pt>
                <c:pt idx="292">
                  <c:v>29.3000000000001</c:v>
                </c:pt>
                <c:pt idx="293">
                  <c:v>29.400000000000102</c:v>
                </c:pt>
                <c:pt idx="294">
                  <c:v>29.500000000000099</c:v>
                </c:pt>
                <c:pt idx="295">
                  <c:v>29.600000000000101</c:v>
                </c:pt>
                <c:pt idx="296">
                  <c:v>29.700000000000099</c:v>
                </c:pt>
                <c:pt idx="297">
                  <c:v>29.8000000000001</c:v>
                </c:pt>
                <c:pt idx="298">
                  <c:v>29.900000000000102</c:v>
                </c:pt>
                <c:pt idx="299">
                  <c:v>30.000000000000099</c:v>
                </c:pt>
                <c:pt idx="300">
                  <c:v>30.100000000000101</c:v>
                </c:pt>
                <c:pt idx="301">
                  <c:v>30.200000000000099</c:v>
                </c:pt>
                <c:pt idx="302">
                  <c:v>30.3000000000001</c:v>
                </c:pt>
                <c:pt idx="303">
                  <c:v>30.400000000000102</c:v>
                </c:pt>
                <c:pt idx="304">
                  <c:v>30.500000000000099</c:v>
                </c:pt>
                <c:pt idx="305">
                  <c:v>30.600000000000101</c:v>
                </c:pt>
                <c:pt idx="306">
                  <c:v>30.700000000000099</c:v>
                </c:pt>
                <c:pt idx="307">
                  <c:v>30.8000000000001</c:v>
                </c:pt>
                <c:pt idx="308">
                  <c:v>30.900000000000102</c:v>
                </c:pt>
                <c:pt idx="309">
                  <c:v>31.000000000000099</c:v>
                </c:pt>
                <c:pt idx="310">
                  <c:v>31.100000000000101</c:v>
                </c:pt>
                <c:pt idx="311">
                  <c:v>31.200000000000099</c:v>
                </c:pt>
                <c:pt idx="312">
                  <c:v>31.3000000000001</c:v>
                </c:pt>
                <c:pt idx="313">
                  <c:v>31.400000000000102</c:v>
                </c:pt>
                <c:pt idx="314">
                  <c:v>31.500000000000099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  <c:pt idx="326">
                  <c:v>32.700000000000102</c:v>
                </c:pt>
                <c:pt idx="327">
                  <c:v>32.800000000000097</c:v>
                </c:pt>
                <c:pt idx="328">
                  <c:v>32.900000000000098</c:v>
                </c:pt>
                <c:pt idx="329">
                  <c:v>33.000000000000099</c:v>
                </c:pt>
                <c:pt idx="330">
                  <c:v>33.100000000000101</c:v>
                </c:pt>
                <c:pt idx="331">
                  <c:v>33.200000000000102</c:v>
                </c:pt>
                <c:pt idx="332">
                  <c:v>33.300000000000097</c:v>
                </c:pt>
                <c:pt idx="333">
                  <c:v>33.400000000000098</c:v>
                </c:pt>
              </c:numCache>
            </c:numRef>
          </c:cat>
          <c:val>
            <c:numRef>
              <c:f>'R-9HPT'!$T$277:$T$610</c:f>
              <c:numCache>
                <c:formatCode>0.000</c:formatCode>
                <c:ptCount val="334"/>
                <c:pt idx="0">
                  <c:v>0</c:v>
                </c:pt>
                <c:pt idx="1">
                  <c:v>2.8766944444444411E-2</c:v>
                </c:pt>
                <c:pt idx="2">
                  <c:v>3.612725555555555E-2</c:v>
                </c:pt>
                <c:pt idx="3">
                  <c:v>1.5192055555555639E-2</c:v>
                </c:pt>
                <c:pt idx="4">
                  <c:v>-1.4496077777777776E-2</c:v>
                </c:pt>
                <c:pt idx="5">
                  <c:v>-2.1952088888888832E-2</c:v>
                </c:pt>
                <c:pt idx="6">
                  <c:v>2.3637277777778243E-3</c:v>
                </c:pt>
                <c:pt idx="7">
                  <c:v>3.484838888888897E-3</c:v>
                </c:pt>
                <c:pt idx="8">
                  <c:v>-3.4430588888888863E-2</c:v>
                </c:pt>
                <c:pt idx="9">
                  <c:v>-4.1273288888888898E-2</c:v>
                </c:pt>
                <c:pt idx="10">
                  <c:v>-4.3545366666666613E-2</c:v>
                </c:pt>
                <c:pt idx="11">
                  <c:v>-1.0478744444444398E-2</c:v>
                </c:pt>
                <c:pt idx="12">
                  <c:v>8.8636666666666517E-3</c:v>
                </c:pt>
                <c:pt idx="13">
                  <c:v>8.4966722222222599E-3</c:v>
                </c:pt>
                <c:pt idx="14">
                  <c:v>1.5551700000000033E-2</c:v>
                </c:pt>
                <c:pt idx="15">
                  <c:v>1.2284894444444463E-2</c:v>
                </c:pt>
                <c:pt idx="16">
                  <c:v>-1.5588405555555561E-2</c:v>
                </c:pt>
                <c:pt idx="17">
                  <c:v>1.1493055555555548E-2</c:v>
                </c:pt>
                <c:pt idx="18">
                  <c:v>4.6579105555555653E-2</c:v>
                </c:pt>
                <c:pt idx="19">
                  <c:v>5.0367305555555492E-2</c:v>
                </c:pt>
                <c:pt idx="20">
                  <c:v>2.3263638888888903E-2</c:v>
                </c:pt>
                <c:pt idx="21">
                  <c:v>-2.4120272222222221E-2</c:v>
                </c:pt>
                <c:pt idx="22">
                  <c:v>-1.8593750000000006E-2</c:v>
                </c:pt>
                <c:pt idx="23">
                  <c:v>3.2752261111111097E-2</c:v>
                </c:pt>
                <c:pt idx="24">
                  <c:v>4.5565027777777788E-2</c:v>
                </c:pt>
                <c:pt idx="25">
                  <c:v>3.4881550000000032E-2</c:v>
                </c:pt>
                <c:pt idx="26">
                  <c:v>2.9534644444444424E-2</c:v>
                </c:pt>
                <c:pt idx="27">
                  <c:v>4.2674483333333402E-2</c:v>
                </c:pt>
                <c:pt idx="28">
                  <c:v>6.5437516666666626E-2</c:v>
                </c:pt>
                <c:pt idx="29">
                  <c:v>6.2247755555555541E-2</c:v>
                </c:pt>
                <c:pt idx="30">
                  <c:v>4.6003272222222225E-2</c:v>
                </c:pt>
                <c:pt idx="31">
                  <c:v>5.1037177777777859E-2</c:v>
                </c:pt>
                <c:pt idx="32">
                  <c:v>6.476673333333334E-2</c:v>
                </c:pt>
                <c:pt idx="33">
                  <c:v>6.9220494444444378E-2</c:v>
                </c:pt>
                <c:pt idx="34">
                  <c:v>6.1510011111111172E-2</c:v>
                </c:pt>
                <c:pt idx="35">
                  <c:v>6.9903605555555526E-2</c:v>
                </c:pt>
                <c:pt idx="36">
                  <c:v>8.6565455555555545E-2</c:v>
                </c:pt>
                <c:pt idx="37">
                  <c:v>8.4919838888888891E-2</c:v>
                </c:pt>
                <c:pt idx="38">
                  <c:v>7.3840855555555598E-2</c:v>
                </c:pt>
                <c:pt idx="39">
                  <c:v>9.3303333333333349E-2</c:v>
                </c:pt>
                <c:pt idx="40">
                  <c:v>9.959076111111119E-2</c:v>
                </c:pt>
                <c:pt idx="41">
                  <c:v>0.1083209166666667</c:v>
                </c:pt>
                <c:pt idx="42">
                  <c:v>8.9606422222222218E-2</c:v>
                </c:pt>
                <c:pt idx="43">
                  <c:v>8.0489472222222205E-2</c:v>
                </c:pt>
                <c:pt idx="44">
                  <c:v>0.12462678888888894</c:v>
                </c:pt>
                <c:pt idx="45">
                  <c:v>0.1533643333333333</c:v>
                </c:pt>
                <c:pt idx="46">
                  <c:v>0.13396868888888885</c:v>
                </c:pt>
                <c:pt idx="47">
                  <c:v>0.11636287222222225</c:v>
                </c:pt>
                <c:pt idx="48">
                  <c:v>8.4393761111111104E-2</c:v>
                </c:pt>
                <c:pt idx="49">
                  <c:v>6.4071905555555517E-2</c:v>
                </c:pt>
                <c:pt idx="50">
                  <c:v>9.9909883333333324E-2</c:v>
                </c:pt>
                <c:pt idx="51">
                  <c:v>0.14263741111111108</c:v>
                </c:pt>
                <c:pt idx="52">
                  <c:v>0.16120372777777783</c:v>
                </c:pt>
                <c:pt idx="53">
                  <c:v>0.1542456222222223</c:v>
                </c:pt>
                <c:pt idx="54">
                  <c:v>0.12371804999999998</c:v>
                </c:pt>
                <c:pt idx="55">
                  <c:v>0.11336511666666674</c:v>
                </c:pt>
                <c:pt idx="56">
                  <c:v>0.10244886666666665</c:v>
                </c:pt>
                <c:pt idx="57">
                  <c:v>8.2356366666666611E-2</c:v>
                </c:pt>
                <c:pt idx="58">
                  <c:v>6.9175083333333276E-2</c:v>
                </c:pt>
                <c:pt idx="59">
                  <c:v>9.219874999999994E-2</c:v>
                </c:pt>
                <c:pt idx="60">
                  <c:v>0.12305575555555556</c:v>
                </c:pt>
                <c:pt idx="61">
                  <c:v>0.17515420555555555</c:v>
                </c:pt>
                <c:pt idx="62">
                  <c:v>0.19237753888888892</c:v>
                </c:pt>
                <c:pt idx="63">
                  <c:v>0.17936749444444444</c:v>
                </c:pt>
                <c:pt idx="64">
                  <c:v>0.1489867111111112</c:v>
                </c:pt>
                <c:pt idx="65">
                  <c:v>0.10137454444444446</c:v>
                </c:pt>
                <c:pt idx="66">
                  <c:v>0.11121671111111114</c:v>
                </c:pt>
                <c:pt idx="67">
                  <c:v>0.1476365</c:v>
                </c:pt>
                <c:pt idx="68">
                  <c:v>0.17198483333333336</c:v>
                </c:pt>
                <c:pt idx="69">
                  <c:v>0.19944874444444446</c:v>
                </c:pt>
                <c:pt idx="70">
                  <c:v>0.21219396666666665</c:v>
                </c:pt>
                <c:pt idx="71">
                  <c:v>0.21570750555555554</c:v>
                </c:pt>
                <c:pt idx="72">
                  <c:v>0.23818054444444442</c:v>
                </c:pt>
                <c:pt idx="73">
                  <c:v>0.22214403888888898</c:v>
                </c:pt>
                <c:pt idx="74">
                  <c:v>0.1911018055555555</c:v>
                </c:pt>
                <c:pt idx="75">
                  <c:v>0.18215485000000003</c:v>
                </c:pt>
                <c:pt idx="76">
                  <c:v>0.18543005000000001</c:v>
                </c:pt>
                <c:pt idx="77">
                  <c:v>0.22756848888888895</c:v>
                </c:pt>
                <c:pt idx="78">
                  <c:v>0.31199935000000001</c:v>
                </c:pt>
                <c:pt idx="79">
                  <c:v>0.34880756666666674</c:v>
                </c:pt>
                <c:pt idx="80">
                  <c:v>0.32438348333333328</c:v>
                </c:pt>
                <c:pt idx="81">
                  <c:v>0.28254918888888891</c:v>
                </c:pt>
                <c:pt idx="82">
                  <c:v>0.27648403888888884</c:v>
                </c:pt>
                <c:pt idx="83">
                  <c:v>0.30040890555555549</c:v>
                </c:pt>
                <c:pt idx="84">
                  <c:v>0.28209917222222225</c:v>
                </c:pt>
                <c:pt idx="85">
                  <c:v>0.26813162777777777</c:v>
                </c:pt>
                <c:pt idx="86">
                  <c:v>0.29378885555555562</c:v>
                </c:pt>
                <c:pt idx="87">
                  <c:v>0.32123154444444446</c:v>
                </c:pt>
                <c:pt idx="88">
                  <c:v>0.34504387222222221</c:v>
                </c:pt>
                <c:pt idx="89">
                  <c:v>0.35443686666666674</c:v>
                </c:pt>
                <c:pt idx="90">
                  <c:v>0.34700402777777778</c:v>
                </c:pt>
                <c:pt idx="91">
                  <c:v>0.33804343888888894</c:v>
                </c:pt>
                <c:pt idx="92">
                  <c:v>0.331117338888889</c:v>
                </c:pt>
                <c:pt idx="93">
                  <c:v>0.3148045444444445</c:v>
                </c:pt>
                <c:pt idx="94">
                  <c:v>0.33581841666666667</c:v>
                </c:pt>
                <c:pt idx="95">
                  <c:v>0.37458294444444451</c:v>
                </c:pt>
                <c:pt idx="96">
                  <c:v>0.40899429999999992</c:v>
                </c:pt>
                <c:pt idx="97">
                  <c:v>0.44256110555555561</c:v>
                </c:pt>
                <c:pt idx="98">
                  <c:v>0.43515104444444447</c:v>
                </c:pt>
                <c:pt idx="99">
                  <c:v>0.39153588888888896</c:v>
                </c:pt>
                <c:pt idx="100">
                  <c:v>0.37963505555555566</c:v>
                </c:pt>
                <c:pt idx="101">
                  <c:v>0.35267879444444455</c:v>
                </c:pt>
                <c:pt idx="102">
                  <c:v>0.33735015555555559</c:v>
                </c:pt>
                <c:pt idx="103">
                  <c:v>0.31575253333333342</c:v>
                </c:pt>
                <c:pt idx="104">
                  <c:v>0.33923168333333337</c:v>
                </c:pt>
                <c:pt idx="105">
                  <c:v>0.39122044444444443</c:v>
                </c:pt>
                <c:pt idx="106">
                  <c:v>0.44354180555555561</c:v>
                </c:pt>
                <c:pt idx="107">
                  <c:v>0.44959662777777787</c:v>
                </c:pt>
                <c:pt idx="108">
                  <c:v>0.4198136944444445</c:v>
                </c:pt>
                <c:pt idx="109">
                  <c:v>0.34994599999999992</c:v>
                </c:pt>
                <c:pt idx="110">
                  <c:v>0.29023321111111117</c:v>
                </c:pt>
                <c:pt idx="111">
                  <c:v>0.32011335555555553</c:v>
                </c:pt>
                <c:pt idx="112">
                  <c:v>0.37539207222222226</c:v>
                </c:pt>
                <c:pt idx="113">
                  <c:v>0.40298382222222218</c:v>
                </c:pt>
                <c:pt idx="114">
                  <c:v>0.41173658888888898</c:v>
                </c:pt>
                <c:pt idx="115">
                  <c:v>0.37628928888888896</c:v>
                </c:pt>
                <c:pt idx="116">
                  <c:v>0.32784298888888885</c:v>
                </c:pt>
                <c:pt idx="117">
                  <c:v>0.31165688333333341</c:v>
                </c:pt>
                <c:pt idx="118">
                  <c:v>0.25027512222222226</c:v>
                </c:pt>
                <c:pt idx="119">
                  <c:v>0.24686057222222221</c:v>
                </c:pt>
                <c:pt idx="120">
                  <c:v>0.3222940222222222</c:v>
                </c:pt>
                <c:pt idx="121">
                  <c:v>0.3620183833333333</c:v>
                </c:pt>
                <c:pt idx="122">
                  <c:v>0.38302093888888905</c:v>
                </c:pt>
                <c:pt idx="123">
                  <c:v>0.3935713500000001</c:v>
                </c:pt>
                <c:pt idx="124">
                  <c:v>0.35363291111111111</c:v>
                </c:pt>
                <c:pt idx="125">
                  <c:v>0.30282213333333341</c:v>
                </c:pt>
                <c:pt idx="126">
                  <c:v>0.26439308333333328</c:v>
                </c:pt>
                <c:pt idx="127">
                  <c:v>0.28316272777777779</c:v>
                </c:pt>
                <c:pt idx="128">
                  <c:v>0.38187382777777779</c:v>
                </c:pt>
                <c:pt idx="129">
                  <c:v>0.43638077777777784</c:v>
                </c:pt>
                <c:pt idx="130">
                  <c:v>0.42170842222222232</c:v>
                </c:pt>
                <c:pt idx="131">
                  <c:v>0.39126753333333331</c:v>
                </c:pt>
                <c:pt idx="132">
                  <c:v>0.35483211666666664</c:v>
                </c:pt>
                <c:pt idx="133">
                  <c:v>0.33678574444444442</c:v>
                </c:pt>
                <c:pt idx="134">
                  <c:v>0.31720226111111116</c:v>
                </c:pt>
                <c:pt idx="135">
                  <c:v>0.27563192777777784</c:v>
                </c:pt>
                <c:pt idx="136">
                  <c:v>0.26789954444444442</c:v>
                </c:pt>
                <c:pt idx="137">
                  <c:v>0.32647998888888891</c:v>
                </c:pt>
                <c:pt idx="138">
                  <c:v>0.38929341111111115</c:v>
                </c:pt>
                <c:pt idx="139">
                  <c:v>0.41982987222222218</c:v>
                </c:pt>
                <c:pt idx="140">
                  <c:v>0.44631952222222221</c:v>
                </c:pt>
                <c:pt idx="141">
                  <c:v>0.43336031666666658</c:v>
                </c:pt>
                <c:pt idx="142">
                  <c:v>0.4120901388888889</c:v>
                </c:pt>
                <c:pt idx="143">
                  <c:v>0.3873716611111111</c:v>
                </c:pt>
                <c:pt idx="144">
                  <c:v>0.34969716666666673</c:v>
                </c:pt>
                <c:pt idx="145">
                  <c:v>0.37793098888888887</c:v>
                </c:pt>
                <c:pt idx="146">
                  <c:v>0.43859378333333343</c:v>
                </c:pt>
                <c:pt idx="147">
                  <c:v>0.46617025000000012</c:v>
                </c:pt>
                <c:pt idx="148">
                  <c:v>0.44715946111111116</c:v>
                </c:pt>
                <c:pt idx="149">
                  <c:v>0.43240317222222219</c:v>
                </c:pt>
                <c:pt idx="150">
                  <c:v>0.47025442222222213</c:v>
                </c:pt>
                <c:pt idx="151">
                  <c:v>0.47062902777777776</c:v>
                </c:pt>
                <c:pt idx="152">
                  <c:v>0.42530420555555565</c:v>
                </c:pt>
                <c:pt idx="153">
                  <c:v>0.41607098888888899</c:v>
                </c:pt>
                <c:pt idx="154">
                  <c:v>0.43311859444444445</c:v>
                </c:pt>
                <c:pt idx="155">
                  <c:v>0.45799081111111117</c:v>
                </c:pt>
                <c:pt idx="156">
                  <c:v>0.47898782222222214</c:v>
                </c:pt>
                <c:pt idx="157">
                  <c:v>0.47038433333333329</c:v>
                </c:pt>
                <c:pt idx="158">
                  <c:v>0.48444932222222242</c:v>
                </c:pt>
                <c:pt idx="159">
                  <c:v>0.50321712777777772</c:v>
                </c:pt>
                <c:pt idx="160">
                  <c:v>0.48850263529411775</c:v>
                </c:pt>
                <c:pt idx="161">
                  <c:v>0.4896270176470589</c:v>
                </c:pt>
                <c:pt idx="162">
                  <c:v>0.5292164882352941</c:v>
                </c:pt>
                <c:pt idx="163">
                  <c:v>0.53743179411764697</c:v>
                </c:pt>
                <c:pt idx="164">
                  <c:v>0.52076411176470583</c:v>
                </c:pt>
                <c:pt idx="165">
                  <c:v>0.47186584705882345</c:v>
                </c:pt>
                <c:pt idx="166">
                  <c:v>0.43332913529411771</c:v>
                </c:pt>
                <c:pt idx="167">
                  <c:v>0.499758394117647</c:v>
                </c:pt>
                <c:pt idx="168">
                  <c:v>0.56367927647058824</c:v>
                </c:pt>
                <c:pt idx="169">
                  <c:v>0.53462723529411771</c:v>
                </c:pt>
                <c:pt idx="170">
                  <c:v>0.50573126470588237</c:v>
                </c:pt>
                <c:pt idx="171">
                  <c:v>0.51430294117647057</c:v>
                </c:pt>
                <c:pt idx="172">
                  <c:v>0.53953957647058826</c:v>
                </c:pt>
                <c:pt idx="173">
                  <c:v>0.57852804117647061</c:v>
                </c:pt>
                <c:pt idx="174">
                  <c:v>0.56051910588235299</c:v>
                </c:pt>
                <c:pt idx="175">
                  <c:v>0.53530005294117655</c:v>
                </c:pt>
                <c:pt idx="176">
                  <c:v>0.54715552352941166</c:v>
                </c:pt>
                <c:pt idx="177">
                  <c:v>0.53324780000000016</c:v>
                </c:pt>
                <c:pt idx="178">
                  <c:v>0.52256297058823531</c:v>
                </c:pt>
                <c:pt idx="179">
                  <c:v>0.56893842352941182</c:v>
                </c:pt>
                <c:pt idx="180">
                  <c:v>0.60685561176470593</c:v>
                </c:pt>
                <c:pt idx="181">
                  <c:v>0.60753502352941191</c:v>
                </c:pt>
                <c:pt idx="182">
                  <c:v>0.59338890588235293</c:v>
                </c:pt>
                <c:pt idx="183">
                  <c:v>0.57865069411764702</c:v>
                </c:pt>
                <c:pt idx="184">
                  <c:v>0.59858211176470577</c:v>
                </c:pt>
                <c:pt idx="185">
                  <c:v>0.61436740588235295</c:v>
                </c:pt>
                <c:pt idx="186">
                  <c:v>0.58353157647058818</c:v>
                </c:pt>
                <c:pt idx="187">
                  <c:v>0.56170276470588243</c:v>
                </c:pt>
                <c:pt idx="188">
                  <c:v>0.58496055294117655</c:v>
                </c:pt>
                <c:pt idx="189">
                  <c:v>0.61366391176470592</c:v>
                </c:pt>
                <c:pt idx="190">
                  <c:v>0.66561394117647055</c:v>
                </c:pt>
                <c:pt idx="191">
                  <c:v>0.66823248823529424</c:v>
                </c:pt>
                <c:pt idx="192">
                  <c:v>0.6511805058823531</c:v>
                </c:pt>
                <c:pt idx="193">
                  <c:v>0.64218468235294113</c:v>
                </c:pt>
                <c:pt idx="194">
                  <c:v>0.66442381764705905</c:v>
                </c:pt>
                <c:pt idx="195">
                  <c:v>0.63815259999999996</c:v>
                </c:pt>
                <c:pt idx="196">
                  <c:v>0.61851435294117652</c:v>
                </c:pt>
                <c:pt idx="197">
                  <c:v>0.62543956470588247</c:v>
                </c:pt>
                <c:pt idx="198">
                  <c:v>0.64807798823529406</c:v>
                </c:pt>
                <c:pt idx="199">
                  <c:v>0.67801543529411767</c:v>
                </c:pt>
                <c:pt idx="200">
                  <c:v>0.7004121647058823</c:v>
                </c:pt>
                <c:pt idx="201">
                  <c:v>0.63151046249999998</c:v>
                </c:pt>
                <c:pt idx="202">
                  <c:v>0.60707176249999995</c:v>
                </c:pt>
                <c:pt idx="203">
                  <c:v>0.56716780624999996</c:v>
                </c:pt>
                <c:pt idx="204">
                  <c:v>0.52275850000000013</c:v>
                </c:pt>
                <c:pt idx="205">
                  <c:v>0.57631034375000012</c:v>
                </c:pt>
                <c:pt idx="206">
                  <c:v>0.66843435000000007</c:v>
                </c:pt>
                <c:pt idx="207">
                  <c:v>0.66719544375000006</c:v>
                </c:pt>
                <c:pt idx="208">
                  <c:v>0.61603361249999988</c:v>
                </c:pt>
                <c:pt idx="209">
                  <c:v>0.55553446875000001</c:v>
                </c:pt>
                <c:pt idx="210">
                  <c:v>0.52476381875000011</c:v>
                </c:pt>
                <c:pt idx="211">
                  <c:v>0.52372443125000001</c:v>
                </c:pt>
                <c:pt idx="212">
                  <c:v>0.51011245625000012</c:v>
                </c:pt>
                <c:pt idx="213">
                  <c:v>0.56013679999999999</c:v>
                </c:pt>
                <c:pt idx="214">
                  <c:v>0.64531988125000006</c:v>
                </c:pt>
                <c:pt idx="215">
                  <c:v>0.64759214375000018</c:v>
                </c:pt>
                <c:pt idx="216">
                  <c:v>0.61246383124999992</c:v>
                </c:pt>
                <c:pt idx="217">
                  <c:v>0.60119934375000006</c:v>
                </c:pt>
                <c:pt idx="218">
                  <c:v>0.56465628125</c:v>
                </c:pt>
                <c:pt idx="219">
                  <c:v>0.55252155000000003</c:v>
                </c:pt>
                <c:pt idx="220">
                  <c:v>0.55545658750000015</c:v>
                </c:pt>
                <c:pt idx="221">
                  <c:v>0.56007650000000009</c:v>
                </c:pt>
                <c:pt idx="222">
                  <c:v>0.61650274374999992</c:v>
                </c:pt>
                <c:pt idx="223">
                  <c:v>0.67620156875000004</c:v>
                </c:pt>
                <c:pt idx="224">
                  <c:v>0.69718120625000002</c:v>
                </c:pt>
                <c:pt idx="225">
                  <c:v>0.66130843750000001</c:v>
                </c:pt>
                <c:pt idx="226">
                  <c:v>0.58890028124999971</c:v>
                </c:pt>
                <c:pt idx="227">
                  <c:v>0.5531333249999999</c:v>
                </c:pt>
                <c:pt idx="228">
                  <c:v>0.63989699333333339</c:v>
                </c:pt>
                <c:pt idx="229">
                  <c:v>0.51937242857142851</c:v>
                </c:pt>
                <c:pt idx="230">
                  <c:v>0.63158689166666671</c:v>
                </c:pt>
                <c:pt idx="231">
                  <c:v>0.67279690000000014</c:v>
                </c:pt>
                <c:pt idx="232">
                  <c:v>0.67999088333333335</c:v>
                </c:pt>
                <c:pt idx="233">
                  <c:v>0.70056348333333318</c:v>
                </c:pt>
                <c:pt idx="234">
                  <c:v>0.70565609166666665</c:v>
                </c:pt>
                <c:pt idx="235">
                  <c:v>0.67193637500000014</c:v>
                </c:pt>
                <c:pt idx="236">
                  <c:v>0.73199310909090898</c:v>
                </c:pt>
                <c:pt idx="237">
                  <c:v>0.72375521818181809</c:v>
                </c:pt>
                <c:pt idx="238">
                  <c:v>0.68550667272727284</c:v>
                </c:pt>
                <c:pt idx="239">
                  <c:v>0.71152360909090906</c:v>
                </c:pt>
                <c:pt idx="240">
                  <c:v>0.76132328181818165</c:v>
                </c:pt>
                <c:pt idx="241">
                  <c:v>0.78589365454545468</c:v>
                </c:pt>
                <c:pt idx="242">
                  <c:v>0.76918658181818178</c:v>
                </c:pt>
                <c:pt idx="243">
                  <c:v>0.77561919090909115</c:v>
                </c:pt>
                <c:pt idx="244">
                  <c:v>0.85282405454545473</c:v>
                </c:pt>
                <c:pt idx="245">
                  <c:v>0.84284187272727251</c:v>
                </c:pt>
                <c:pt idx="246">
                  <c:v>0.74637310000000012</c:v>
                </c:pt>
                <c:pt idx="247">
                  <c:v>0.59339890000000006</c:v>
                </c:pt>
                <c:pt idx="248">
                  <c:v>0.57195877777777782</c:v>
                </c:pt>
                <c:pt idx="249">
                  <c:v>0.5917283333333333</c:v>
                </c:pt>
                <c:pt idx="250">
                  <c:v>0.4434820571428571</c:v>
                </c:pt>
                <c:pt idx="251">
                  <c:v>0.53990742857142837</c:v>
                </c:pt>
                <c:pt idx="252">
                  <c:v>0.65603540000000016</c:v>
                </c:pt>
                <c:pt idx="253">
                  <c:v>0.87765765000000007</c:v>
                </c:pt>
                <c:pt idx="254">
                  <c:v>0.85528274999999987</c:v>
                </c:pt>
                <c:pt idx="255">
                  <c:v>0.81218526666666657</c:v>
                </c:pt>
                <c:pt idx="256">
                  <c:v>0.75835706666666669</c:v>
                </c:pt>
                <c:pt idx="257">
                  <c:v>0.68745520000000004</c:v>
                </c:pt>
                <c:pt idx="258">
                  <c:v>0.61048395</c:v>
                </c:pt>
                <c:pt idx="259">
                  <c:v>0.61723748333333328</c:v>
                </c:pt>
                <c:pt idx="260">
                  <c:v>0.60070319999999999</c:v>
                </c:pt>
                <c:pt idx="261">
                  <c:v>0.59130678333333331</c:v>
                </c:pt>
                <c:pt idx="262">
                  <c:v>0.64771254999999994</c:v>
                </c:pt>
                <c:pt idx="263">
                  <c:v>0.73676163333333322</c:v>
                </c:pt>
                <c:pt idx="264">
                  <c:v>0.79017913333333345</c:v>
                </c:pt>
                <c:pt idx="265">
                  <c:v>0.76786541666666663</c:v>
                </c:pt>
                <c:pt idx="266">
                  <c:v>0.72457996666666658</c:v>
                </c:pt>
                <c:pt idx="267">
                  <c:v>0.72760471666666648</c:v>
                </c:pt>
                <c:pt idx="268">
                  <c:v>0.71472123333333337</c:v>
                </c:pt>
                <c:pt idx="269">
                  <c:v>0.64638733333333331</c:v>
                </c:pt>
                <c:pt idx="270">
                  <c:v>0.59841069999999985</c:v>
                </c:pt>
                <c:pt idx="271">
                  <c:v>0.69498948000000005</c:v>
                </c:pt>
                <c:pt idx="272">
                  <c:v>0.78585502000000018</c:v>
                </c:pt>
                <c:pt idx="273">
                  <c:v>0.87753262000000021</c:v>
                </c:pt>
                <c:pt idx="274">
                  <c:v>0.8962527400000001</c:v>
                </c:pt>
                <c:pt idx="275">
                  <c:v>0.88042979999999993</c:v>
                </c:pt>
                <c:pt idx="276">
                  <c:v>0.81555649999999991</c:v>
                </c:pt>
                <c:pt idx="277">
                  <c:v>0.76877442000000007</c:v>
                </c:pt>
                <c:pt idx="278">
                  <c:v>0.79503790000000019</c:v>
                </c:pt>
                <c:pt idx="279">
                  <c:v>0.79975765999999993</c:v>
                </c:pt>
                <c:pt idx="280">
                  <c:v>0.67516190000000009</c:v>
                </c:pt>
                <c:pt idx="281">
                  <c:v>0.64275517500000001</c:v>
                </c:pt>
                <c:pt idx="282">
                  <c:v>0.58276394999999992</c:v>
                </c:pt>
                <c:pt idx="283">
                  <c:v>0.57703919999999986</c:v>
                </c:pt>
                <c:pt idx="284">
                  <c:v>0.60382190000000013</c:v>
                </c:pt>
                <c:pt idx="285">
                  <c:v>0.616392775</c:v>
                </c:pt>
                <c:pt idx="286">
                  <c:v>0.56858869999999984</c:v>
                </c:pt>
                <c:pt idx="287">
                  <c:v>0.65814446666666659</c:v>
                </c:pt>
                <c:pt idx="288">
                  <c:v>0.67300383333333313</c:v>
                </c:pt>
                <c:pt idx="289">
                  <c:v>0.6010932333333332</c:v>
                </c:pt>
                <c:pt idx="290">
                  <c:v>0.51804363333333348</c:v>
                </c:pt>
                <c:pt idx="291">
                  <c:v>0.44892766666666667</c:v>
                </c:pt>
                <c:pt idx="292">
                  <c:v>0.3616775333333333</c:v>
                </c:pt>
                <c:pt idx="293">
                  <c:v>0.26997046666666674</c:v>
                </c:pt>
                <c:pt idx="294">
                  <c:v>0.25335139999999984</c:v>
                </c:pt>
                <c:pt idx="295">
                  <c:v>0.28130070000000007</c:v>
                </c:pt>
                <c:pt idx="296">
                  <c:v>0.38894473333333335</c:v>
                </c:pt>
                <c:pt idx="297">
                  <c:v>0.51041303333333332</c:v>
                </c:pt>
                <c:pt idx="298">
                  <c:v>-0.18528109999999998</c:v>
                </c:pt>
                <c:pt idx="299">
                  <c:v>-0.19151749999999995</c:v>
                </c:pt>
                <c:pt idx="300">
                  <c:v>0.18405160000000009</c:v>
                </c:pt>
                <c:pt idx="301">
                  <c:v>0.1329750999999999</c:v>
                </c:pt>
                <c:pt idx="302">
                  <c:v>0.23290070000000007</c:v>
                </c:pt>
                <c:pt idx="303">
                  <c:v>0.24918370000000012</c:v>
                </c:pt>
                <c:pt idx="304">
                  <c:v>0.19810749999999988</c:v>
                </c:pt>
                <c:pt idx="305">
                  <c:v>0.10576659999999993</c:v>
                </c:pt>
                <c:pt idx="306">
                  <c:v>6.227500000000008E-2</c:v>
                </c:pt>
                <c:pt idx="307">
                  <c:v>1.9896800000000159E-2</c:v>
                </c:pt>
                <c:pt idx="308">
                  <c:v>-5.6160900000000069E-2</c:v>
                </c:pt>
                <c:pt idx="309">
                  <c:v>-0.1647848999999999</c:v>
                </c:pt>
                <c:pt idx="310">
                  <c:v>-0.26582399999999984</c:v>
                </c:pt>
                <c:pt idx="311">
                  <c:v>-0.3907311</c:v>
                </c:pt>
                <c:pt idx="312">
                  <c:v>-0.49177049999999989</c:v>
                </c:pt>
                <c:pt idx="313">
                  <c:v>-0.61667749999999977</c:v>
                </c:pt>
                <c:pt idx="314">
                  <c:v>-0.75028270000000008</c:v>
                </c:pt>
                <c:pt idx="315">
                  <c:v>-0.66664019999999979</c:v>
                </c:pt>
                <c:pt idx="316">
                  <c:v>-0.23861549999999987</c:v>
                </c:pt>
                <c:pt idx="317">
                  <c:v>0.15461590000000003</c:v>
                </c:pt>
                <c:pt idx="318">
                  <c:v>0.30450420000000022</c:v>
                </c:pt>
                <c:pt idx="319">
                  <c:v>0.30450420000000022</c:v>
                </c:pt>
                <c:pt idx="320">
                  <c:v>0.25454139999999992</c:v>
                </c:pt>
                <c:pt idx="321">
                  <c:v>0.19588019999999995</c:v>
                </c:pt>
                <c:pt idx="322">
                  <c:v>9.4841000000000175E-2</c:v>
                </c:pt>
                <c:pt idx="323">
                  <c:v>-1.378289999999982E-2</c:v>
                </c:pt>
                <c:pt idx="324">
                  <c:v>-0.13110510000000009</c:v>
                </c:pt>
                <c:pt idx="325">
                  <c:v>-0.18976639999999989</c:v>
                </c:pt>
                <c:pt idx="326">
                  <c:v>9.4841000000000175E-2</c:v>
                </c:pt>
                <c:pt idx="327">
                  <c:v>0.42941150000000006</c:v>
                </c:pt>
                <c:pt idx="328">
                  <c:v>0.52933699999999995</c:v>
                </c:pt>
                <c:pt idx="329">
                  <c:v>0.50435549999999996</c:v>
                </c:pt>
                <c:pt idx="330">
                  <c:v>0.46197750000000015</c:v>
                </c:pt>
                <c:pt idx="331">
                  <c:v>0.38591960000000025</c:v>
                </c:pt>
                <c:pt idx="332">
                  <c:v>0.27729589999999993</c:v>
                </c:pt>
                <c:pt idx="333">
                  <c:v>0.184954900000000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A01-425F-87EF-0BC399A70D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97137423"/>
        <c:axId val="1097138863"/>
      </c:lineChart>
      <c:catAx>
        <c:axId val="10971374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7138863"/>
        <c:crosses val="autoZero"/>
        <c:auto val="1"/>
        <c:lblAlgn val="ctr"/>
        <c:lblOffset val="47"/>
        <c:tickLblSkip val="47"/>
        <c:noMultiLvlLbl val="0"/>
      </c:catAx>
      <c:valAx>
        <c:axId val="1097138863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713742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LUpDL</a:t>
            </a:r>
          </a:p>
        </c:rich>
      </c:tx>
      <c:layout>
        <c:manualLayout>
          <c:xMode val="edge"/>
          <c:yMode val="edge"/>
          <c:x val="0.10394901094680237"/>
          <c:y val="5.97420230821452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191188249356154"/>
          <c:y val="2.8920570264765778E-2"/>
          <c:w val="0.81799810234988235"/>
          <c:h val="0.89460087346515493"/>
        </c:manualLayout>
      </c:layout>
      <c:lineChart>
        <c:grouping val="standard"/>
        <c:varyColors val="0"/>
        <c:ser>
          <c:idx val="0"/>
          <c:order val="0"/>
          <c:tx>
            <c:strRef>
              <c:f>'R-9HPT'!$FT$276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rgbClr val="4472C4">
                  <a:lumMod val="75000"/>
                </a:srgb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5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R-9HPT'!$FA$277:$FA$610</c:f>
              <c:numCache>
                <c:formatCode>General</c:formatCode>
                <c:ptCount val="3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000000000001</c:v>
                </c:pt>
                <c:pt idx="278">
                  <c:v>27.9</c:v>
                </c:pt>
                <c:pt idx="279">
                  <c:v>28</c:v>
                </c:pt>
                <c:pt idx="280">
                  <c:v>28.100000000000101</c:v>
                </c:pt>
                <c:pt idx="281">
                  <c:v>28.2</c:v>
                </c:pt>
                <c:pt idx="282">
                  <c:v>28.3000000000001</c:v>
                </c:pt>
                <c:pt idx="283">
                  <c:v>28.400000000000102</c:v>
                </c:pt>
                <c:pt idx="284">
                  <c:v>28.500000000000099</c:v>
                </c:pt>
                <c:pt idx="285">
                  <c:v>28.600000000000101</c:v>
                </c:pt>
                <c:pt idx="286">
                  <c:v>28.700000000000099</c:v>
                </c:pt>
                <c:pt idx="287">
                  <c:v>28.8000000000001</c:v>
                </c:pt>
                <c:pt idx="288">
                  <c:v>28.900000000000102</c:v>
                </c:pt>
                <c:pt idx="289">
                  <c:v>29.000000000000099</c:v>
                </c:pt>
                <c:pt idx="290">
                  <c:v>29.100000000000101</c:v>
                </c:pt>
                <c:pt idx="291">
                  <c:v>29.200000000000099</c:v>
                </c:pt>
                <c:pt idx="292">
                  <c:v>29.3000000000001</c:v>
                </c:pt>
                <c:pt idx="293">
                  <c:v>29.400000000000102</c:v>
                </c:pt>
                <c:pt idx="294">
                  <c:v>29.500000000000099</c:v>
                </c:pt>
                <c:pt idx="295">
                  <c:v>29.600000000000101</c:v>
                </c:pt>
                <c:pt idx="296">
                  <c:v>29.700000000000099</c:v>
                </c:pt>
                <c:pt idx="297">
                  <c:v>29.8000000000001</c:v>
                </c:pt>
                <c:pt idx="298">
                  <c:v>29.900000000000102</c:v>
                </c:pt>
                <c:pt idx="299">
                  <c:v>30.000000000000099</c:v>
                </c:pt>
                <c:pt idx="300">
                  <c:v>30.100000000000101</c:v>
                </c:pt>
                <c:pt idx="301">
                  <c:v>30.200000000000099</c:v>
                </c:pt>
                <c:pt idx="302">
                  <c:v>30.3000000000001</c:v>
                </c:pt>
                <c:pt idx="303">
                  <c:v>30.400000000000102</c:v>
                </c:pt>
                <c:pt idx="304">
                  <c:v>30.500000000000099</c:v>
                </c:pt>
                <c:pt idx="305">
                  <c:v>30.600000000000101</c:v>
                </c:pt>
                <c:pt idx="306">
                  <c:v>30.700000000000099</c:v>
                </c:pt>
                <c:pt idx="307">
                  <c:v>30.8000000000001</c:v>
                </c:pt>
                <c:pt idx="308">
                  <c:v>30.900000000000102</c:v>
                </c:pt>
                <c:pt idx="309">
                  <c:v>31.000000000000099</c:v>
                </c:pt>
                <c:pt idx="310">
                  <c:v>31.100000000000101</c:v>
                </c:pt>
                <c:pt idx="311">
                  <c:v>31.200000000000099</c:v>
                </c:pt>
                <c:pt idx="312">
                  <c:v>31.3000000000001</c:v>
                </c:pt>
                <c:pt idx="313">
                  <c:v>31.400000000000102</c:v>
                </c:pt>
                <c:pt idx="314">
                  <c:v>31.500000000000099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  <c:pt idx="326">
                  <c:v>32.700000000000102</c:v>
                </c:pt>
                <c:pt idx="327">
                  <c:v>32.800000000000097</c:v>
                </c:pt>
                <c:pt idx="328">
                  <c:v>32.900000000000098</c:v>
                </c:pt>
                <c:pt idx="329">
                  <c:v>33.000000000000099</c:v>
                </c:pt>
                <c:pt idx="330">
                  <c:v>33.100000000000101</c:v>
                </c:pt>
                <c:pt idx="331">
                  <c:v>33.200000000000102</c:v>
                </c:pt>
                <c:pt idx="332">
                  <c:v>33.300000000000097</c:v>
                </c:pt>
                <c:pt idx="333">
                  <c:v>33.400000000000098</c:v>
                </c:pt>
              </c:numCache>
            </c:numRef>
          </c:cat>
          <c:val>
            <c:numRef>
              <c:f>'R-9HPT'!$FT$277:$FT$610</c:f>
              <c:numCache>
                <c:formatCode>0.000</c:formatCode>
                <c:ptCount val="334"/>
                <c:pt idx="0">
                  <c:v>0</c:v>
                </c:pt>
                <c:pt idx="1">
                  <c:v>1.1865227777777734E-2</c:v>
                </c:pt>
                <c:pt idx="2">
                  <c:v>3.1323922222222196E-2</c:v>
                </c:pt>
                <c:pt idx="3">
                  <c:v>2.3259561111111118E-2</c:v>
                </c:pt>
                <c:pt idx="4">
                  <c:v>1.2723544444444465E-2</c:v>
                </c:pt>
                <c:pt idx="5">
                  <c:v>1.2517961111111166E-2</c:v>
                </c:pt>
                <c:pt idx="6">
                  <c:v>4.2789861111111029E-2</c:v>
                </c:pt>
                <c:pt idx="7">
                  <c:v>5.2104794444444429E-2</c:v>
                </c:pt>
                <c:pt idx="8">
                  <c:v>2.2504449999999978E-2</c:v>
                </c:pt>
                <c:pt idx="9">
                  <c:v>2.5398333333332829E-3</c:v>
                </c:pt>
                <c:pt idx="10">
                  <c:v>1.0539155555555488E-2</c:v>
                </c:pt>
                <c:pt idx="11">
                  <c:v>2.4234094444444462E-2</c:v>
                </c:pt>
                <c:pt idx="12">
                  <c:v>3.5271405555555524E-2</c:v>
                </c:pt>
                <c:pt idx="13">
                  <c:v>3.7898683333333322E-2</c:v>
                </c:pt>
                <c:pt idx="14">
                  <c:v>4.618335555555559E-2</c:v>
                </c:pt>
                <c:pt idx="15">
                  <c:v>2.9744211111111092E-2</c:v>
                </c:pt>
                <c:pt idx="16">
                  <c:v>-5.3333055555555746E-3</c:v>
                </c:pt>
                <c:pt idx="17">
                  <c:v>-1.3826500000000075E-2</c:v>
                </c:pt>
                <c:pt idx="18">
                  <c:v>-6.5949666666666401E-3</c:v>
                </c:pt>
                <c:pt idx="19">
                  <c:v>-9.6281166666667105E-3</c:v>
                </c:pt>
                <c:pt idx="20">
                  <c:v>-3.5692283333333415E-2</c:v>
                </c:pt>
                <c:pt idx="21">
                  <c:v>-6.9667094444444397E-2</c:v>
                </c:pt>
                <c:pt idx="22">
                  <c:v>-6.8613888888888919E-2</c:v>
                </c:pt>
                <c:pt idx="23">
                  <c:v>-5.3174238888888975E-2</c:v>
                </c:pt>
                <c:pt idx="24">
                  <c:v>-4.4921250000000024E-2</c:v>
                </c:pt>
                <c:pt idx="25">
                  <c:v>-5.845135555555557E-2</c:v>
                </c:pt>
                <c:pt idx="26">
                  <c:v>-6.5150299999999994E-2</c:v>
                </c:pt>
                <c:pt idx="27">
                  <c:v>-4.7148677777777891E-2</c:v>
                </c:pt>
                <c:pt idx="28">
                  <c:v>-1.285275E-2</c:v>
                </c:pt>
                <c:pt idx="29">
                  <c:v>1.9648888888890159E-4</c:v>
                </c:pt>
                <c:pt idx="30">
                  <c:v>1.5117927777777762E-2</c:v>
                </c:pt>
                <c:pt idx="31">
                  <c:v>4.331533333333331E-2</c:v>
                </c:pt>
                <c:pt idx="32">
                  <c:v>6.2396805555555462E-2</c:v>
                </c:pt>
                <c:pt idx="33">
                  <c:v>5.6119349999999929E-2</c:v>
                </c:pt>
                <c:pt idx="34">
                  <c:v>4.9088966666666657E-2</c:v>
                </c:pt>
                <c:pt idx="35">
                  <c:v>5.3276938888888896E-2</c:v>
                </c:pt>
                <c:pt idx="36">
                  <c:v>7.1838766666666637E-2</c:v>
                </c:pt>
                <c:pt idx="37">
                  <c:v>7.0415927777777804E-2</c:v>
                </c:pt>
                <c:pt idx="38">
                  <c:v>4.6126394444444357E-2</c:v>
                </c:pt>
                <c:pt idx="39">
                  <c:v>3.3358777777777793E-2</c:v>
                </c:pt>
                <c:pt idx="40">
                  <c:v>1.7622338888888898E-2</c:v>
                </c:pt>
                <c:pt idx="41">
                  <c:v>2.618787777777782E-2</c:v>
                </c:pt>
                <c:pt idx="42">
                  <c:v>1.7352233333333279E-2</c:v>
                </c:pt>
                <c:pt idx="43">
                  <c:v>-8.1580611111111267E-3</c:v>
                </c:pt>
                <c:pt idx="44">
                  <c:v>2.3819249999999983E-2</c:v>
                </c:pt>
                <c:pt idx="45">
                  <c:v>4.0009049999999963E-2</c:v>
                </c:pt>
                <c:pt idx="46">
                  <c:v>2.1011388888888857E-2</c:v>
                </c:pt>
                <c:pt idx="47">
                  <c:v>7.0187666666666421E-3</c:v>
                </c:pt>
                <c:pt idx="48">
                  <c:v>-6.4254611111111476E-3</c:v>
                </c:pt>
                <c:pt idx="49">
                  <c:v>-3.3753311111111101E-2</c:v>
                </c:pt>
                <c:pt idx="50">
                  <c:v>-6.2395111111110584E-3</c:v>
                </c:pt>
                <c:pt idx="51">
                  <c:v>3.556877222222217E-2</c:v>
                </c:pt>
                <c:pt idx="52">
                  <c:v>5.6987905555555537E-2</c:v>
                </c:pt>
                <c:pt idx="53">
                  <c:v>5.2277305555555507E-2</c:v>
                </c:pt>
                <c:pt idx="54">
                  <c:v>2.8336922222222265E-2</c:v>
                </c:pt>
                <c:pt idx="55">
                  <c:v>1.6179899999999921E-2</c:v>
                </c:pt>
                <c:pt idx="56">
                  <c:v>3.4397722222222113E-3</c:v>
                </c:pt>
                <c:pt idx="57">
                  <c:v>-1.2379472222222292E-2</c:v>
                </c:pt>
                <c:pt idx="58">
                  <c:v>-2.5083533333333369E-2</c:v>
                </c:pt>
                <c:pt idx="59">
                  <c:v>-7.6583333333333382E-3</c:v>
                </c:pt>
                <c:pt idx="60">
                  <c:v>2.0123177777777761E-2</c:v>
                </c:pt>
                <c:pt idx="61">
                  <c:v>5.9628416666666663E-2</c:v>
                </c:pt>
                <c:pt idx="62">
                  <c:v>8.0868288888888945E-2</c:v>
                </c:pt>
                <c:pt idx="63">
                  <c:v>8.1301538888888886E-2</c:v>
                </c:pt>
                <c:pt idx="64">
                  <c:v>3.6541444444444397E-2</c:v>
                </c:pt>
                <c:pt idx="65">
                  <c:v>-2.8038888888888978E-2</c:v>
                </c:pt>
                <c:pt idx="66">
                  <c:v>-1.8706911111111144E-2</c:v>
                </c:pt>
                <c:pt idx="67">
                  <c:v>2.5288894444444425E-2</c:v>
                </c:pt>
                <c:pt idx="68">
                  <c:v>4.8935038888888858E-2</c:v>
                </c:pt>
                <c:pt idx="69">
                  <c:v>6.2099549999999969E-2</c:v>
                </c:pt>
                <c:pt idx="70">
                  <c:v>8.1337505555555495E-2</c:v>
                </c:pt>
                <c:pt idx="71">
                  <c:v>9.458194999999997E-2</c:v>
                </c:pt>
                <c:pt idx="72">
                  <c:v>9.2008361111111145E-2</c:v>
                </c:pt>
                <c:pt idx="73">
                  <c:v>5.0144527777777774E-2</c:v>
                </c:pt>
                <c:pt idx="74">
                  <c:v>2.3838244444444441E-2</c:v>
                </c:pt>
                <c:pt idx="75">
                  <c:v>7.5734611111110527E-3</c:v>
                </c:pt>
                <c:pt idx="76">
                  <c:v>1.2851288888888819E-2</c:v>
                </c:pt>
                <c:pt idx="77">
                  <c:v>5.9766366666666654E-2</c:v>
                </c:pt>
                <c:pt idx="78">
                  <c:v>0.13760499444444446</c:v>
                </c:pt>
                <c:pt idx="79">
                  <c:v>0.18434137777777776</c:v>
                </c:pt>
                <c:pt idx="80">
                  <c:v>0.16250265555555554</c:v>
                </c:pt>
                <c:pt idx="81">
                  <c:v>0.10618706111111109</c:v>
                </c:pt>
                <c:pt idx="82">
                  <c:v>5.1368283333333348E-2</c:v>
                </c:pt>
                <c:pt idx="83">
                  <c:v>7.9822777777777715E-2</c:v>
                </c:pt>
                <c:pt idx="84">
                  <c:v>9.7846138888888837E-2</c:v>
                </c:pt>
                <c:pt idx="85">
                  <c:v>9.9824672222222174E-2</c:v>
                </c:pt>
                <c:pt idx="86">
                  <c:v>0.12884939444444446</c:v>
                </c:pt>
                <c:pt idx="87">
                  <c:v>0.16628357222222226</c:v>
                </c:pt>
                <c:pt idx="88">
                  <c:v>0.19187913333333326</c:v>
                </c:pt>
                <c:pt idx="89">
                  <c:v>0.20651463888888888</c:v>
                </c:pt>
                <c:pt idx="90">
                  <c:v>0.19985232777777784</c:v>
                </c:pt>
                <c:pt idx="91">
                  <c:v>0.18082373888888881</c:v>
                </c:pt>
                <c:pt idx="92">
                  <c:v>0.18464002777777777</c:v>
                </c:pt>
                <c:pt idx="93">
                  <c:v>0.16944768888888884</c:v>
                </c:pt>
                <c:pt idx="94">
                  <c:v>0.16951141666666672</c:v>
                </c:pt>
                <c:pt idx="95">
                  <c:v>0.20393317777777778</c:v>
                </c:pt>
                <c:pt idx="96">
                  <c:v>0.24483252222222218</c:v>
                </c:pt>
                <c:pt idx="97">
                  <c:v>0.29460401666666658</c:v>
                </c:pt>
                <c:pt idx="98">
                  <c:v>0.29965353888888874</c:v>
                </c:pt>
                <c:pt idx="99">
                  <c:v>0.25759343333333345</c:v>
                </c:pt>
                <c:pt idx="100">
                  <c:v>0.24536203888888894</c:v>
                </c:pt>
                <c:pt idx="101">
                  <c:v>0.2104249166666666</c:v>
                </c:pt>
                <c:pt idx="102">
                  <c:v>0.18723941666666663</c:v>
                </c:pt>
                <c:pt idx="103">
                  <c:v>0.1830019388888888</c:v>
                </c:pt>
                <c:pt idx="104">
                  <c:v>0.21263063333333332</c:v>
                </c:pt>
                <c:pt idx="105">
                  <c:v>0.27955525555555549</c:v>
                </c:pt>
                <c:pt idx="106">
                  <c:v>0.32707154999999993</c:v>
                </c:pt>
                <c:pt idx="107">
                  <c:v>0.34264502222222215</c:v>
                </c:pt>
                <c:pt idx="108">
                  <c:v>0.32554140555555555</c:v>
                </c:pt>
                <c:pt idx="109">
                  <c:v>0.27289561111111116</c:v>
                </c:pt>
                <c:pt idx="110">
                  <c:v>0.21886400555555557</c:v>
                </c:pt>
                <c:pt idx="111">
                  <c:v>0.23879933888888877</c:v>
                </c:pt>
                <c:pt idx="112">
                  <c:v>0.30416054444444451</c:v>
                </c:pt>
                <c:pt idx="113">
                  <c:v>0.33917007222222223</c:v>
                </c:pt>
                <c:pt idx="114">
                  <c:v>0.38169852222222228</c:v>
                </c:pt>
                <c:pt idx="115">
                  <c:v>0.37654888888888899</c:v>
                </c:pt>
                <c:pt idx="116">
                  <c:v>0.3342660999999999</c:v>
                </c:pt>
                <c:pt idx="117">
                  <c:v>0.30589783333333331</c:v>
                </c:pt>
                <c:pt idx="118">
                  <c:v>0.24616909999999997</c:v>
                </c:pt>
                <c:pt idx="119">
                  <c:v>0.22779449444444438</c:v>
                </c:pt>
                <c:pt idx="120">
                  <c:v>0.29982210555555544</c:v>
                </c:pt>
                <c:pt idx="121">
                  <c:v>0.35335626111111096</c:v>
                </c:pt>
                <c:pt idx="122">
                  <c:v>0.36375383333333328</c:v>
                </c:pt>
                <c:pt idx="123">
                  <c:v>0.36424664444444438</c:v>
                </c:pt>
                <c:pt idx="124">
                  <c:v>0.32433251111111117</c:v>
                </c:pt>
                <c:pt idx="125">
                  <c:v>0.2577301833333332</c:v>
                </c:pt>
                <c:pt idx="126">
                  <c:v>0.20506045555555547</c:v>
                </c:pt>
                <c:pt idx="127">
                  <c:v>0.226039261111111</c:v>
                </c:pt>
                <c:pt idx="128">
                  <c:v>0.30383431111111103</c:v>
                </c:pt>
                <c:pt idx="129">
                  <c:v>0.35877850555555546</c:v>
                </c:pt>
                <c:pt idx="130">
                  <c:v>0.34398469444444452</c:v>
                </c:pt>
                <c:pt idx="131">
                  <c:v>0.30475935000000004</c:v>
                </c:pt>
                <c:pt idx="132">
                  <c:v>0.26788919999999994</c:v>
                </c:pt>
                <c:pt idx="133">
                  <c:v>0.25301695555555559</c:v>
                </c:pt>
                <c:pt idx="134">
                  <c:v>0.24886212777777775</c:v>
                </c:pt>
                <c:pt idx="135">
                  <c:v>0.21630973333333323</c:v>
                </c:pt>
                <c:pt idx="136">
                  <c:v>0.21964411666666658</c:v>
                </c:pt>
                <c:pt idx="137">
                  <c:v>0.26199894999999995</c:v>
                </c:pt>
                <c:pt idx="138">
                  <c:v>0.31818082777777779</c:v>
                </c:pt>
                <c:pt idx="139">
                  <c:v>0.3545175611111111</c:v>
                </c:pt>
                <c:pt idx="140">
                  <c:v>0.36280766111111112</c:v>
                </c:pt>
                <c:pt idx="141">
                  <c:v>0.33190284444444429</c:v>
                </c:pt>
                <c:pt idx="142">
                  <c:v>0.3180975499999999</c:v>
                </c:pt>
                <c:pt idx="143">
                  <c:v>0.29534574999999985</c:v>
                </c:pt>
                <c:pt idx="144">
                  <c:v>0.27445930555555553</c:v>
                </c:pt>
                <c:pt idx="145">
                  <c:v>0.30601814999999999</c:v>
                </c:pt>
                <c:pt idx="146">
                  <c:v>0.34729018333333328</c:v>
                </c:pt>
                <c:pt idx="147">
                  <c:v>0.37250795555555555</c:v>
                </c:pt>
                <c:pt idx="148">
                  <c:v>0.35586462777777789</c:v>
                </c:pt>
                <c:pt idx="149">
                  <c:v>0.34170439444444434</c:v>
                </c:pt>
                <c:pt idx="150">
                  <c:v>0.3638396611111111</c:v>
                </c:pt>
                <c:pt idx="151">
                  <c:v>0.39042130000000008</c:v>
                </c:pt>
                <c:pt idx="152">
                  <c:v>0.3693549055555555</c:v>
                </c:pt>
                <c:pt idx="153">
                  <c:v>0.36037851666666676</c:v>
                </c:pt>
                <c:pt idx="154">
                  <c:v>0.37193519444444445</c:v>
                </c:pt>
                <c:pt idx="155">
                  <c:v>0.39259278888888882</c:v>
                </c:pt>
                <c:pt idx="156">
                  <c:v>0.4129370722222222</c:v>
                </c:pt>
                <c:pt idx="157">
                  <c:v>0.39458226111111105</c:v>
                </c:pt>
                <c:pt idx="158">
                  <c:v>0.40506564444444443</c:v>
                </c:pt>
                <c:pt idx="159">
                  <c:v>0.44207253888888887</c:v>
                </c:pt>
                <c:pt idx="160">
                  <c:v>0.43068442352941172</c:v>
                </c:pt>
                <c:pt idx="161">
                  <c:v>0.41837990588235302</c:v>
                </c:pt>
                <c:pt idx="162">
                  <c:v>0.4688618294117648</c:v>
                </c:pt>
                <c:pt idx="163">
                  <c:v>0.50287213529411767</c:v>
                </c:pt>
                <c:pt idx="164">
                  <c:v>0.49765213529411778</c:v>
                </c:pt>
                <c:pt idx="165">
                  <c:v>0.43913545294117656</c:v>
                </c:pt>
                <c:pt idx="166">
                  <c:v>0.39529711176470594</c:v>
                </c:pt>
                <c:pt idx="167">
                  <c:v>0.45519455294117639</c:v>
                </c:pt>
                <c:pt idx="168">
                  <c:v>0.53035230588235283</c:v>
                </c:pt>
                <c:pt idx="169">
                  <c:v>0.51852734705882353</c:v>
                </c:pt>
                <c:pt idx="170">
                  <c:v>0.49265511764705883</c:v>
                </c:pt>
                <c:pt idx="171">
                  <c:v>0.50785557647058832</c:v>
                </c:pt>
                <c:pt idx="172">
                  <c:v>0.52346274117647063</c:v>
                </c:pt>
                <c:pt idx="173">
                  <c:v>0.54913507647058823</c:v>
                </c:pt>
                <c:pt idx="174">
                  <c:v>0.51900820588235297</c:v>
                </c:pt>
                <c:pt idx="175">
                  <c:v>0.50821845882352945</c:v>
                </c:pt>
                <c:pt idx="176">
                  <c:v>0.5143603764705883</c:v>
                </c:pt>
                <c:pt idx="177">
                  <c:v>0.4876091764705881</c:v>
                </c:pt>
                <c:pt idx="178">
                  <c:v>0.48330158823529412</c:v>
                </c:pt>
                <c:pt idx="179">
                  <c:v>0.52791158823529416</c:v>
                </c:pt>
                <c:pt idx="180">
                  <c:v>0.56318880588235287</c:v>
                </c:pt>
                <c:pt idx="181">
                  <c:v>0.56880407058823534</c:v>
                </c:pt>
                <c:pt idx="182">
                  <c:v>0.57339499411764694</c:v>
                </c:pt>
                <c:pt idx="183">
                  <c:v>0.57850227647058827</c:v>
                </c:pt>
                <c:pt idx="184">
                  <c:v>0.59223995294117648</c:v>
                </c:pt>
                <c:pt idx="185">
                  <c:v>0.57837028823529402</c:v>
                </c:pt>
                <c:pt idx="186">
                  <c:v>0.5540605352941177</c:v>
                </c:pt>
                <c:pt idx="187">
                  <c:v>0.54292828235294122</c:v>
                </c:pt>
                <c:pt idx="188">
                  <c:v>0.57883437058823528</c:v>
                </c:pt>
                <c:pt idx="189">
                  <c:v>0.61268186470588237</c:v>
                </c:pt>
                <c:pt idx="190">
                  <c:v>0.64773493529411752</c:v>
                </c:pt>
                <c:pt idx="191">
                  <c:v>0.65029765294117636</c:v>
                </c:pt>
                <c:pt idx="192">
                  <c:v>0.6415068235294118</c:v>
                </c:pt>
                <c:pt idx="193">
                  <c:v>0.62234027058823516</c:v>
                </c:pt>
                <c:pt idx="194">
                  <c:v>0.58512174117647064</c:v>
                </c:pt>
                <c:pt idx="195">
                  <c:v>0.56349789411764695</c:v>
                </c:pt>
                <c:pt idx="196">
                  <c:v>0.56428424117647058</c:v>
                </c:pt>
                <c:pt idx="197">
                  <c:v>0.59443374117647074</c:v>
                </c:pt>
                <c:pt idx="198">
                  <c:v>0.65585802941176485</c:v>
                </c:pt>
                <c:pt idx="199">
                  <c:v>0.68097750000000001</c:v>
                </c:pt>
                <c:pt idx="200">
                  <c:v>0.6715848647058823</c:v>
                </c:pt>
                <c:pt idx="201">
                  <c:v>0.61352633749999985</c:v>
                </c:pt>
                <c:pt idx="202">
                  <c:v>0.58724652500000007</c:v>
                </c:pt>
                <c:pt idx="203">
                  <c:v>0.55603711249999987</c:v>
                </c:pt>
                <c:pt idx="204">
                  <c:v>0.5159276812500001</c:v>
                </c:pt>
                <c:pt idx="205">
                  <c:v>0.53587236874999988</c:v>
                </c:pt>
                <c:pt idx="206">
                  <c:v>0.62431444374999989</c:v>
                </c:pt>
                <c:pt idx="207">
                  <c:v>0.65539828124999999</c:v>
                </c:pt>
                <c:pt idx="208">
                  <c:v>0.60014695625000014</c:v>
                </c:pt>
                <c:pt idx="209">
                  <c:v>0.54580746875000008</c:v>
                </c:pt>
                <c:pt idx="210">
                  <c:v>0.50801225625000002</c:v>
                </c:pt>
                <c:pt idx="211">
                  <c:v>0.46749616249999992</c:v>
                </c:pt>
                <c:pt idx="212">
                  <c:v>0.46732506249999994</c:v>
                </c:pt>
                <c:pt idx="213">
                  <c:v>0.52380355000000012</c:v>
                </c:pt>
                <c:pt idx="214">
                  <c:v>0.59578628749999996</c:v>
                </c:pt>
                <c:pt idx="215">
                  <c:v>0.63246200625000004</c:v>
                </c:pt>
                <c:pt idx="216">
                  <c:v>0.60233157500000001</c:v>
                </c:pt>
                <c:pt idx="217">
                  <c:v>0.5532600875</c:v>
                </c:pt>
                <c:pt idx="218">
                  <c:v>0.54564850625000005</c:v>
                </c:pt>
                <c:pt idx="219">
                  <c:v>0.52750308124999978</c:v>
                </c:pt>
                <c:pt idx="220">
                  <c:v>0.53966694999999998</c:v>
                </c:pt>
                <c:pt idx="221">
                  <c:v>0.56422352500000006</c:v>
                </c:pt>
                <c:pt idx="222">
                  <c:v>0.57722196875000009</c:v>
                </c:pt>
                <c:pt idx="223">
                  <c:v>0.62810023749999999</c:v>
                </c:pt>
                <c:pt idx="224">
                  <c:v>0.67966063750000016</c:v>
                </c:pt>
                <c:pt idx="225">
                  <c:v>0.66761666250000018</c:v>
                </c:pt>
                <c:pt idx="226">
                  <c:v>0.60074136875000017</c:v>
                </c:pt>
                <c:pt idx="227">
                  <c:v>0.55661626250000018</c:v>
                </c:pt>
                <c:pt idx="228">
                  <c:v>0.5807242600000001</c:v>
                </c:pt>
                <c:pt idx="229">
                  <c:v>0.43328314999999984</c:v>
                </c:pt>
                <c:pt idx="230">
                  <c:v>0.50607986666666671</c:v>
                </c:pt>
                <c:pt idx="231">
                  <c:v>0.48830875000000001</c:v>
                </c:pt>
                <c:pt idx="232">
                  <c:v>0.54508505000000007</c:v>
                </c:pt>
                <c:pt idx="233">
                  <c:v>0.5457373499999999</c:v>
                </c:pt>
                <c:pt idx="234">
                  <c:v>0.55430116666666673</c:v>
                </c:pt>
                <c:pt idx="235">
                  <c:v>0.5920520749999999</c:v>
                </c:pt>
                <c:pt idx="236">
                  <c:v>0.63938447272727272</c:v>
                </c:pt>
                <c:pt idx="237">
                  <c:v>0.60276569090909105</c:v>
                </c:pt>
                <c:pt idx="238">
                  <c:v>0.54164390909090898</c:v>
                </c:pt>
                <c:pt idx="239">
                  <c:v>0.53891027272727254</c:v>
                </c:pt>
                <c:pt idx="240">
                  <c:v>0.6223981727272726</c:v>
                </c:pt>
                <c:pt idx="241">
                  <c:v>0.65601506363636364</c:v>
                </c:pt>
                <c:pt idx="242">
                  <c:v>0.67519800909090921</c:v>
                </c:pt>
                <c:pt idx="243">
                  <c:v>0.69793640000000001</c:v>
                </c:pt>
                <c:pt idx="244">
                  <c:v>0.70309039090909087</c:v>
                </c:pt>
                <c:pt idx="245">
                  <c:v>0.73246196363636384</c:v>
                </c:pt>
                <c:pt idx="246">
                  <c:v>0.60197064</c:v>
                </c:pt>
                <c:pt idx="247">
                  <c:v>0.45858284444444436</c:v>
                </c:pt>
                <c:pt idx="248">
                  <c:v>0.43324101111111119</c:v>
                </c:pt>
                <c:pt idx="249">
                  <c:v>0.40186402222222234</c:v>
                </c:pt>
                <c:pt idx="250">
                  <c:v>0.45321174285714289</c:v>
                </c:pt>
                <c:pt idx="251">
                  <c:v>0.56082638571428567</c:v>
                </c:pt>
                <c:pt idx="252">
                  <c:v>0.71675278571428591</c:v>
                </c:pt>
                <c:pt idx="253">
                  <c:v>0.82764224999999991</c:v>
                </c:pt>
                <c:pt idx="254">
                  <c:v>0.82033703333333341</c:v>
                </c:pt>
                <c:pt idx="255">
                  <c:v>0.76261658333333349</c:v>
                </c:pt>
                <c:pt idx="256">
                  <c:v>0.70144988333333347</c:v>
                </c:pt>
                <c:pt idx="257">
                  <c:v>0.62139401666666683</c:v>
                </c:pt>
                <c:pt idx="258">
                  <c:v>0.58395205000000006</c:v>
                </c:pt>
                <c:pt idx="259">
                  <c:v>0.58501723333333344</c:v>
                </c:pt>
                <c:pt idx="260">
                  <c:v>0.55789095000000011</c:v>
                </c:pt>
                <c:pt idx="261">
                  <c:v>0.57146051666666686</c:v>
                </c:pt>
                <c:pt idx="262">
                  <c:v>0.61351838333333331</c:v>
                </c:pt>
                <c:pt idx="263">
                  <c:v>0.66970813333333334</c:v>
                </c:pt>
                <c:pt idx="264">
                  <c:v>0.72247885000000001</c:v>
                </c:pt>
                <c:pt idx="265">
                  <c:v>0.71850253333333336</c:v>
                </c:pt>
                <c:pt idx="266">
                  <c:v>0.68685410000000002</c:v>
                </c:pt>
                <c:pt idx="267">
                  <c:v>0.68924698333333334</c:v>
                </c:pt>
                <c:pt idx="268">
                  <c:v>0.65911603333333335</c:v>
                </c:pt>
                <c:pt idx="269">
                  <c:v>0.6083567333333334</c:v>
                </c:pt>
                <c:pt idx="270">
                  <c:v>0.53740505000000005</c:v>
                </c:pt>
                <c:pt idx="271">
                  <c:v>0.42964366000000009</c:v>
                </c:pt>
                <c:pt idx="272">
                  <c:v>0.55583156</c:v>
                </c:pt>
                <c:pt idx="273">
                  <c:v>0.65262098000000013</c:v>
                </c:pt>
                <c:pt idx="274">
                  <c:v>0.67997110000000016</c:v>
                </c:pt>
                <c:pt idx="275">
                  <c:v>0.6518912</c:v>
                </c:pt>
                <c:pt idx="276">
                  <c:v>0.58977181999999995</c:v>
                </c:pt>
                <c:pt idx="277">
                  <c:v>0.52823441999999998</c:v>
                </c:pt>
                <c:pt idx="278">
                  <c:v>0.51867226</c:v>
                </c:pt>
                <c:pt idx="279">
                  <c:v>0.5546995400000001</c:v>
                </c:pt>
                <c:pt idx="280">
                  <c:v>0.10615807499999988</c:v>
                </c:pt>
                <c:pt idx="281">
                  <c:v>6.4338625000000038E-2</c:v>
                </c:pt>
                <c:pt idx="282">
                  <c:v>2.0305349999999944E-2</c:v>
                </c:pt>
                <c:pt idx="283">
                  <c:v>6.0085500000000014E-2</c:v>
                </c:pt>
                <c:pt idx="284">
                  <c:v>9.640172499999991E-2</c:v>
                </c:pt>
                <c:pt idx="285">
                  <c:v>0.10534599999999997</c:v>
                </c:pt>
                <c:pt idx="286">
                  <c:v>-0.27613116666666671</c:v>
                </c:pt>
                <c:pt idx="287">
                  <c:v>-0.19360736666666659</c:v>
                </c:pt>
                <c:pt idx="288">
                  <c:v>-0.1359261666666666</c:v>
                </c:pt>
                <c:pt idx="289">
                  <c:v>-0.18215416666666664</c:v>
                </c:pt>
                <c:pt idx="290">
                  <c:v>-0.28140843333333326</c:v>
                </c:pt>
                <c:pt idx="291">
                  <c:v>-0.35682663333333337</c:v>
                </c:pt>
                <c:pt idx="292">
                  <c:v>-0.4373248666666667</c:v>
                </c:pt>
                <c:pt idx="293">
                  <c:v>-0.51497859999999995</c:v>
                </c:pt>
                <c:pt idx="294">
                  <c:v>-0.52429593333333335</c:v>
                </c:pt>
                <c:pt idx="295">
                  <c:v>-0.47494773333333312</c:v>
                </c:pt>
                <c:pt idx="296">
                  <c:v>-0.43913306666666657</c:v>
                </c:pt>
                <c:pt idx="297">
                  <c:v>-0.37173143333333342</c:v>
                </c:pt>
                <c:pt idx="298">
                  <c:v>-0.39461704999999997</c:v>
                </c:pt>
                <c:pt idx="299">
                  <c:v>-0.32939760000000001</c:v>
                </c:pt>
                <c:pt idx="300">
                  <c:v>-0.28301069999999973</c:v>
                </c:pt>
                <c:pt idx="301">
                  <c:v>-0.36129569999999989</c:v>
                </c:pt>
                <c:pt idx="302">
                  <c:v>-0.42865519999999968</c:v>
                </c:pt>
                <c:pt idx="303">
                  <c:v>-0.26136999999999988</c:v>
                </c:pt>
                <c:pt idx="304">
                  <c:v>-0.30374809999999997</c:v>
                </c:pt>
                <c:pt idx="305">
                  <c:v>-0.3635227999999997</c:v>
                </c:pt>
                <c:pt idx="306">
                  <c:v>-0.44827890000000004</c:v>
                </c:pt>
                <c:pt idx="307">
                  <c:v>-0.48084499999999997</c:v>
                </c:pt>
                <c:pt idx="308">
                  <c:v>-0.50582649999999996</c:v>
                </c:pt>
                <c:pt idx="309">
                  <c:v>-0.57318589999999991</c:v>
                </c:pt>
                <c:pt idx="310">
                  <c:v>-0.6806962999999997</c:v>
                </c:pt>
                <c:pt idx="311">
                  <c:v>-0.76322529999999977</c:v>
                </c:pt>
                <c:pt idx="312">
                  <c:v>-0.83705589999999974</c:v>
                </c:pt>
                <c:pt idx="313">
                  <c:v>-0.95973589999999964</c:v>
                </c:pt>
                <c:pt idx="314">
                  <c:v>-1.0346800999999997</c:v>
                </c:pt>
                <c:pt idx="315">
                  <c:v>-1.1508888999999998</c:v>
                </c:pt>
                <c:pt idx="316">
                  <c:v>-0.98896149999999983</c:v>
                </c:pt>
                <c:pt idx="317">
                  <c:v>-0.44472819999999968</c:v>
                </c:pt>
                <c:pt idx="318">
                  <c:v>-0.11349849999999995</c:v>
                </c:pt>
                <c:pt idx="319">
                  <c:v>-0.12665109999999968</c:v>
                </c:pt>
                <c:pt idx="320">
                  <c:v>-0.24731399999999981</c:v>
                </c:pt>
                <c:pt idx="321">
                  <c:v>-0.34076839999999997</c:v>
                </c:pt>
                <c:pt idx="322">
                  <c:v>-0.41459920000000006</c:v>
                </c:pt>
                <c:pt idx="323">
                  <c:v>-0.47973160000000004</c:v>
                </c:pt>
                <c:pt idx="324">
                  <c:v>-0.57095889999999994</c:v>
                </c:pt>
                <c:pt idx="325">
                  <c:v>-0.67846919999999988</c:v>
                </c:pt>
                <c:pt idx="326">
                  <c:v>-0.67624210000000007</c:v>
                </c:pt>
                <c:pt idx="327">
                  <c:v>-0.24063279999999976</c:v>
                </c:pt>
                <c:pt idx="328">
                  <c:v>5.8030599999999932E-2</c:v>
                </c:pt>
                <c:pt idx="329">
                  <c:v>4.4878200000000312E-2</c:v>
                </c:pt>
                <c:pt idx="330">
                  <c:v>-6.0615299999999817E-2</c:v>
                </c:pt>
                <c:pt idx="331">
                  <c:v>-0.17793749999999964</c:v>
                </c:pt>
                <c:pt idx="332">
                  <c:v>-0.21808839999999963</c:v>
                </c:pt>
                <c:pt idx="333">
                  <c:v>-0.291919199999999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893-4C95-A324-481CB5D82F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56591791"/>
        <c:axId val="1056592271"/>
      </c:lineChart>
      <c:catAx>
        <c:axId val="10565917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6592271"/>
        <c:crosses val="autoZero"/>
        <c:auto val="1"/>
        <c:lblAlgn val="ctr"/>
        <c:lblOffset val="47"/>
        <c:tickLblSkip val="47"/>
        <c:noMultiLvlLbl val="0"/>
      </c:catAx>
      <c:valAx>
        <c:axId val="1056592271"/>
        <c:scaling>
          <c:orientation val="minMax"/>
          <c:max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65917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RUpMed</a:t>
            </a:r>
            <a:endParaRPr lang="en-US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9.9427678836282771E-2"/>
          <c:y val="5.509641873278237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809475738609596"/>
          <c:y val="4.0358126721763081E-2"/>
          <c:w val="0.8277077865266842"/>
          <c:h val="0.88745168217609161"/>
        </c:manualLayout>
      </c:layout>
      <c:lineChart>
        <c:grouping val="standard"/>
        <c:varyColors val="0"/>
        <c:ser>
          <c:idx val="0"/>
          <c:order val="0"/>
          <c:tx>
            <c:strRef>
              <c:f>'L-9HPT'!$BT$334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2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L-9HPT'!$BA$335:$BA$768</c:f>
              <c:numCache>
                <c:formatCode>0.0</c:formatCode>
                <c:ptCount val="4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</c:v>
                </c:pt>
                <c:pt idx="278">
                  <c:v>27.9</c:v>
                </c:pt>
                <c:pt idx="279">
                  <c:v>28</c:v>
                </c:pt>
                <c:pt idx="280">
                  <c:v>28.1</c:v>
                </c:pt>
                <c:pt idx="281">
                  <c:v>28.2</c:v>
                </c:pt>
                <c:pt idx="282">
                  <c:v>28.3</c:v>
                </c:pt>
                <c:pt idx="283">
                  <c:v>28.4</c:v>
                </c:pt>
                <c:pt idx="284">
                  <c:v>28.5</c:v>
                </c:pt>
                <c:pt idx="285">
                  <c:v>28.6</c:v>
                </c:pt>
                <c:pt idx="286">
                  <c:v>28.7</c:v>
                </c:pt>
                <c:pt idx="287">
                  <c:v>28.8</c:v>
                </c:pt>
                <c:pt idx="288">
                  <c:v>28.9</c:v>
                </c:pt>
                <c:pt idx="289">
                  <c:v>29</c:v>
                </c:pt>
                <c:pt idx="290">
                  <c:v>29.1</c:v>
                </c:pt>
                <c:pt idx="291">
                  <c:v>29.2</c:v>
                </c:pt>
                <c:pt idx="292">
                  <c:v>29.3</c:v>
                </c:pt>
                <c:pt idx="293">
                  <c:v>29.4</c:v>
                </c:pt>
                <c:pt idx="294">
                  <c:v>29.5</c:v>
                </c:pt>
                <c:pt idx="295">
                  <c:v>29.6</c:v>
                </c:pt>
                <c:pt idx="296">
                  <c:v>29.7</c:v>
                </c:pt>
                <c:pt idx="297">
                  <c:v>29.8</c:v>
                </c:pt>
                <c:pt idx="298">
                  <c:v>29.9</c:v>
                </c:pt>
                <c:pt idx="299">
                  <c:v>30</c:v>
                </c:pt>
                <c:pt idx="300">
                  <c:v>30.1</c:v>
                </c:pt>
                <c:pt idx="301">
                  <c:v>30.2</c:v>
                </c:pt>
                <c:pt idx="302">
                  <c:v>30.3</c:v>
                </c:pt>
                <c:pt idx="303">
                  <c:v>30.4</c:v>
                </c:pt>
                <c:pt idx="304">
                  <c:v>30.5</c:v>
                </c:pt>
                <c:pt idx="305">
                  <c:v>30.6</c:v>
                </c:pt>
                <c:pt idx="306">
                  <c:v>30.7</c:v>
                </c:pt>
                <c:pt idx="307">
                  <c:v>30.8</c:v>
                </c:pt>
                <c:pt idx="308">
                  <c:v>30.9</c:v>
                </c:pt>
                <c:pt idx="309">
                  <c:v>31</c:v>
                </c:pt>
                <c:pt idx="310">
                  <c:v>31.1</c:v>
                </c:pt>
                <c:pt idx="311">
                  <c:v>31.2</c:v>
                </c:pt>
                <c:pt idx="312">
                  <c:v>31.3</c:v>
                </c:pt>
                <c:pt idx="313">
                  <c:v>31.4</c:v>
                </c:pt>
                <c:pt idx="314">
                  <c:v>31.5</c:v>
                </c:pt>
                <c:pt idx="315">
                  <c:v>31.6</c:v>
                </c:pt>
                <c:pt idx="316">
                  <c:v>31.7</c:v>
                </c:pt>
                <c:pt idx="317">
                  <c:v>31.8</c:v>
                </c:pt>
                <c:pt idx="318">
                  <c:v>31.9</c:v>
                </c:pt>
                <c:pt idx="319">
                  <c:v>32</c:v>
                </c:pt>
                <c:pt idx="320">
                  <c:v>32.1</c:v>
                </c:pt>
                <c:pt idx="321">
                  <c:v>32.200000000000003</c:v>
                </c:pt>
                <c:pt idx="322">
                  <c:v>32.299999999999997</c:v>
                </c:pt>
                <c:pt idx="323">
                  <c:v>32.4</c:v>
                </c:pt>
                <c:pt idx="324">
                  <c:v>32.5</c:v>
                </c:pt>
                <c:pt idx="325">
                  <c:v>32.6</c:v>
                </c:pt>
                <c:pt idx="326">
                  <c:v>32.700000000000003</c:v>
                </c:pt>
                <c:pt idx="327">
                  <c:v>32.799999999999997</c:v>
                </c:pt>
                <c:pt idx="328">
                  <c:v>32.9</c:v>
                </c:pt>
                <c:pt idx="329">
                  <c:v>33</c:v>
                </c:pt>
                <c:pt idx="330">
                  <c:v>33.1</c:v>
                </c:pt>
                <c:pt idx="331">
                  <c:v>33.200000000000003</c:v>
                </c:pt>
                <c:pt idx="332">
                  <c:v>33.299999999999997</c:v>
                </c:pt>
                <c:pt idx="333">
                  <c:v>33.4</c:v>
                </c:pt>
                <c:pt idx="334">
                  <c:v>33.5</c:v>
                </c:pt>
                <c:pt idx="335">
                  <c:v>33.6</c:v>
                </c:pt>
                <c:pt idx="336">
                  <c:v>33.700000000000003</c:v>
                </c:pt>
                <c:pt idx="337">
                  <c:v>33.799999999999997</c:v>
                </c:pt>
                <c:pt idx="338">
                  <c:v>33.9</c:v>
                </c:pt>
                <c:pt idx="339">
                  <c:v>34</c:v>
                </c:pt>
                <c:pt idx="340">
                  <c:v>34.1</c:v>
                </c:pt>
                <c:pt idx="341">
                  <c:v>34.200000000000003</c:v>
                </c:pt>
                <c:pt idx="342">
                  <c:v>34.299999999999997</c:v>
                </c:pt>
                <c:pt idx="343">
                  <c:v>34.4</c:v>
                </c:pt>
                <c:pt idx="344">
                  <c:v>34.5</c:v>
                </c:pt>
                <c:pt idx="345">
                  <c:v>34.6</c:v>
                </c:pt>
                <c:pt idx="346">
                  <c:v>34.700000000000003</c:v>
                </c:pt>
                <c:pt idx="347">
                  <c:v>34.799999999999997</c:v>
                </c:pt>
                <c:pt idx="348">
                  <c:v>34.9</c:v>
                </c:pt>
                <c:pt idx="349">
                  <c:v>35</c:v>
                </c:pt>
                <c:pt idx="350">
                  <c:v>35.1</c:v>
                </c:pt>
                <c:pt idx="351">
                  <c:v>35.200000000000003</c:v>
                </c:pt>
                <c:pt idx="352">
                  <c:v>35.299999999999997</c:v>
                </c:pt>
                <c:pt idx="353">
                  <c:v>35.4</c:v>
                </c:pt>
                <c:pt idx="354">
                  <c:v>35.5</c:v>
                </c:pt>
                <c:pt idx="355">
                  <c:v>35.6</c:v>
                </c:pt>
                <c:pt idx="356">
                  <c:v>35.700000000000003</c:v>
                </c:pt>
                <c:pt idx="357">
                  <c:v>35.799999999999997</c:v>
                </c:pt>
                <c:pt idx="358">
                  <c:v>35.9</c:v>
                </c:pt>
                <c:pt idx="359">
                  <c:v>36</c:v>
                </c:pt>
                <c:pt idx="360">
                  <c:v>36.1</c:v>
                </c:pt>
                <c:pt idx="361">
                  <c:v>36.200000000000003</c:v>
                </c:pt>
                <c:pt idx="362">
                  <c:v>36.299999999999997</c:v>
                </c:pt>
                <c:pt idx="363">
                  <c:v>36.4</c:v>
                </c:pt>
                <c:pt idx="364">
                  <c:v>36.5</c:v>
                </c:pt>
                <c:pt idx="365">
                  <c:v>36.6</c:v>
                </c:pt>
                <c:pt idx="366">
                  <c:v>36.700000000000003</c:v>
                </c:pt>
                <c:pt idx="367">
                  <c:v>36.799999999999997</c:v>
                </c:pt>
                <c:pt idx="368">
                  <c:v>36.9</c:v>
                </c:pt>
                <c:pt idx="369">
                  <c:v>37</c:v>
                </c:pt>
                <c:pt idx="370">
                  <c:v>37.1</c:v>
                </c:pt>
                <c:pt idx="371">
                  <c:v>37.200000000000003</c:v>
                </c:pt>
                <c:pt idx="372">
                  <c:v>37.299999999999997</c:v>
                </c:pt>
                <c:pt idx="373">
                  <c:v>37.4</c:v>
                </c:pt>
                <c:pt idx="374">
                  <c:v>37.5</c:v>
                </c:pt>
                <c:pt idx="375">
                  <c:v>37.6</c:v>
                </c:pt>
                <c:pt idx="376">
                  <c:v>37.700000000000003</c:v>
                </c:pt>
                <c:pt idx="377">
                  <c:v>37.799999999999997</c:v>
                </c:pt>
                <c:pt idx="378">
                  <c:v>37.9</c:v>
                </c:pt>
                <c:pt idx="379">
                  <c:v>38</c:v>
                </c:pt>
                <c:pt idx="380">
                  <c:v>38.1</c:v>
                </c:pt>
                <c:pt idx="381">
                  <c:v>38.200000000000003</c:v>
                </c:pt>
                <c:pt idx="382">
                  <c:v>38.299999999999997</c:v>
                </c:pt>
                <c:pt idx="383">
                  <c:v>38.4</c:v>
                </c:pt>
                <c:pt idx="384">
                  <c:v>38.5</c:v>
                </c:pt>
                <c:pt idx="385">
                  <c:v>38.6</c:v>
                </c:pt>
                <c:pt idx="386">
                  <c:v>38.700000000000003</c:v>
                </c:pt>
                <c:pt idx="387">
                  <c:v>38.799999999999997</c:v>
                </c:pt>
                <c:pt idx="388">
                  <c:v>38.9</c:v>
                </c:pt>
                <c:pt idx="389">
                  <c:v>39</c:v>
                </c:pt>
                <c:pt idx="390">
                  <c:v>39.1</c:v>
                </c:pt>
                <c:pt idx="391">
                  <c:v>39.200000000000003</c:v>
                </c:pt>
                <c:pt idx="392">
                  <c:v>39.299999999999997</c:v>
                </c:pt>
                <c:pt idx="393">
                  <c:v>39.4</c:v>
                </c:pt>
                <c:pt idx="394">
                  <c:v>39.5</c:v>
                </c:pt>
                <c:pt idx="395">
                  <c:v>39.6</c:v>
                </c:pt>
                <c:pt idx="396">
                  <c:v>39.700000000000003</c:v>
                </c:pt>
                <c:pt idx="397">
                  <c:v>39.799999999999997</c:v>
                </c:pt>
                <c:pt idx="398">
                  <c:v>39.9</c:v>
                </c:pt>
                <c:pt idx="399">
                  <c:v>40</c:v>
                </c:pt>
                <c:pt idx="400">
                  <c:v>40.1</c:v>
                </c:pt>
                <c:pt idx="401">
                  <c:v>40.200000000000003</c:v>
                </c:pt>
                <c:pt idx="402">
                  <c:v>40.299999999999997</c:v>
                </c:pt>
                <c:pt idx="403">
                  <c:v>40.4</c:v>
                </c:pt>
                <c:pt idx="404">
                  <c:v>40.5</c:v>
                </c:pt>
                <c:pt idx="405">
                  <c:v>40.6</c:v>
                </c:pt>
                <c:pt idx="406">
                  <c:v>40.700000000000003</c:v>
                </c:pt>
                <c:pt idx="407">
                  <c:v>40.799999999999997</c:v>
                </c:pt>
                <c:pt idx="408">
                  <c:v>40.9</c:v>
                </c:pt>
                <c:pt idx="409">
                  <c:v>41</c:v>
                </c:pt>
                <c:pt idx="410">
                  <c:v>41.1</c:v>
                </c:pt>
                <c:pt idx="411">
                  <c:v>41.2</c:v>
                </c:pt>
                <c:pt idx="412">
                  <c:v>41.3</c:v>
                </c:pt>
                <c:pt idx="413">
                  <c:v>41.4</c:v>
                </c:pt>
                <c:pt idx="414">
                  <c:v>41.5</c:v>
                </c:pt>
                <c:pt idx="415">
                  <c:v>41.6</c:v>
                </c:pt>
                <c:pt idx="416">
                  <c:v>41.7</c:v>
                </c:pt>
                <c:pt idx="417">
                  <c:v>41.8</c:v>
                </c:pt>
                <c:pt idx="418">
                  <c:v>41.9</c:v>
                </c:pt>
                <c:pt idx="419">
                  <c:v>42</c:v>
                </c:pt>
                <c:pt idx="420">
                  <c:v>42.1</c:v>
                </c:pt>
                <c:pt idx="421">
                  <c:v>42.2</c:v>
                </c:pt>
                <c:pt idx="422">
                  <c:v>42.3</c:v>
                </c:pt>
                <c:pt idx="423">
                  <c:v>42.4</c:v>
                </c:pt>
                <c:pt idx="424">
                  <c:v>42.5</c:v>
                </c:pt>
                <c:pt idx="425">
                  <c:v>42.6</c:v>
                </c:pt>
                <c:pt idx="426">
                  <c:v>42.7</c:v>
                </c:pt>
                <c:pt idx="427">
                  <c:v>42.8</c:v>
                </c:pt>
                <c:pt idx="428">
                  <c:v>42.9</c:v>
                </c:pt>
                <c:pt idx="429">
                  <c:v>43</c:v>
                </c:pt>
                <c:pt idx="430">
                  <c:v>43.1</c:v>
                </c:pt>
                <c:pt idx="431">
                  <c:v>43.2</c:v>
                </c:pt>
                <c:pt idx="432">
                  <c:v>43.3</c:v>
                </c:pt>
                <c:pt idx="433">
                  <c:v>43.4</c:v>
                </c:pt>
              </c:numCache>
            </c:numRef>
          </c:cat>
          <c:val>
            <c:numRef>
              <c:f>'L-9HPT'!$BT$335:$BT$768</c:f>
              <c:numCache>
                <c:formatCode>0.000</c:formatCode>
                <c:ptCount val="434"/>
                <c:pt idx="0">
                  <c:v>0</c:v>
                </c:pt>
                <c:pt idx="1">
                  <c:v>3.1803622222222154E-2</c:v>
                </c:pt>
                <c:pt idx="2">
                  <c:v>4.8724483333333374E-2</c:v>
                </c:pt>
                <c:pt idx="3">
                  <c:v>7.7294555555555589E-2</c:v>
                </c:pt>
                <c:pt idx="4">
                  <c:v>6.5242750000000099E-2</c:v>
                </c:pt>
                <c:pt idx="5">
                  <c:v>5.2714333333333432E-2</c:v>
                </c:pt>
                <c:pt idx="6">
                  <c:v>6.4245811111111148E-2</c:v>
                </c:pt>
                <c:pt idx="7">
                  <c:v>4.2517966666666768E-2</c:v>
                </c:pt>
                <c:pt idx="8">
                  <c:v>-1.0823999999999526E-3</c:v>
                </c:pt>
                <c:pt idx="9">
                  <c:v>-2.2314977777777696E-2</c:v>
                </c:pt>
                <c:pt idx="10">
                  <c:v>2.5525444444444451E-2</c:v>
                </c:pt>
                <c:pt idx="11">
                  <c:v>8.9820166666666784E-2</c:v>
                </c:pt>
                <c:pt idx="12">
                  <c:v>7.711127222222218E-2</c:v>
                </c:pt>
                <c:pt idx="13">
                  <c:v>3.5415316666666724E-2</c:v>
                </c:pt>
                <c:pt idx="14">
                  <c:v>-1.1955061111111109E-2</c:v>
                </c:pt>
                <c:pt idx="15">
                  <c:v>-6.0778144444444404E-2</c:v>
                </c:pt>
                <c:pt idx="16">
                  <c:v>-6.4764155555555536E-2</c:v>
                </c:pt>
                <c:pt idx="17">
                  <c:v>-7.2293422222222264E-2</c:v>
                </c:pt>
                <c:pt idx="18">
                  <c:v>-7.9384466666666709E-2</c:v>
                </c:pt>
                <c:pt idx="19">
                  <c:v>-5.7242316666666654E-2</c:v>
                </c:pt>
                <c:pt idx="20">
                  <c:v>-7.8574199999999983E-2</c:v>
                </c:pt>
                <c:pt idx="21">
                  <c:v>-7.5188549999999965E-2</c:v>
                </c:pt>
                <c:pt idx="22">
                  <c:v>-4.5159383333333254E-2</c:v>
                </c:pt>
                <c:pt idx="23">
                  <c:v>-6.6778549999999992E-2</c:v>
                </c:pt>
                <c:pt idx="24">
                  <c:v>-0.1177926</c:v>
                </c:pt>
                <c:pt idx="25">
                  <c:v>-0.14077573333333326</c:v>
                </c:pt>
                <c:pt idx="26">
                  <c:v>-0.13478013888888882</c:v>
                </c:pt>
                <c:pt idx="27">
                  <c:v>-5.4739011111111152E-2</c:v>
                </c:pt>
                <c:pt idx="28">
                  <c:v>-3.13402222222222E-2</c:v>
                </c:pt>
                <c:pt idx="29">
                  <c:v>-4.8395638888888926E-2</c:v>
                </c:pt>
                <c:pt idx="30">
                  <c:v>-6.6624444444444403E-2</c:v>
                </c:pt>
                <c:pt idx="31">
                  <c:v>-9.2628388888888913E-2</c:v>
                </c:pt>
                <c:pt idx="32">
                  <c:v>-5.2803383333333329E-2</c:v>
                </c:pt>
                <c:pt idx="33">
                  <c:v>-4.6305600000000037E-2</c:v>
                </c:pt>
                <c:pt idx="34">
                  <c:v>-8.5389649999999984E-2</c:v>
                </c:pt>
                <c:pt idx="35">
                  <c:v>-0.10240783888888877</c:v>
                </c:pt>
                <c:pt idx="36">
                  <c:v>-8.1458716666666611E-2</c:v>
                </c:pt>
                <c:pt idx="37">
                  <c:v>-4.1145494444444479E-2</c:v>
                </c:pt>
                <c:pt idx="38">
                  <c:v>-1.3047422222222223E-2</c:v>
                </c:pt>
                <c:pt idx="39">
                  <c:v>-1.2582549999999922E-2</c:v>
                </c:pt>
                <c:pt idx="40">
                  <c:v>1.0272872222222217E-2</c:v>
                </c:pt>
                <c:pt idx="41">
                  <c:v>-2.9648555555555531E-3</c:v>
                </c:pt>
                <c:pt idx="42">
                  <c:v>-3.373308888888886E-2</c:v>
                </c:pt>
                <c:pt idx="43">
                  <c:v>-3.5195316666666608E-2</c:v>
                </c:pt>
                <c:pt idx="44">
                  <c:v>-2.8524338888888747E-2</c:v>
                </c:pt>
                <c:pt idx="45">
                  <c:v>-2.1443166666666624E-2</c:v>
                </c:pt>
                <c:pt idx="46">
                  <c:v>-2.0250966666666686E-2</c:v>
                </c:pt>
                <c:pt idx="47">
                  <c:v>-1.2404099999999986E-2</c:v>
                </c:pt>
                <c:pt idx="48">
                  <c:v>5.5100044444444524E-2</c:v>
                </c:pt>
                <c:pt idx="49">
                  <c:v>8.5001677777777715E-2</c:v>
                </c:pt>
                <c:pt idx="50">
                  <c:v>6.0113155555555547E-2</c:v>
                </c:pt>
                <c:pt idx="51">
                  <c:v>2.1122494444444504E-2</c:v>
                </c:pt>
                <c:pt idx="52">
                  <c:v>-7.5771499999999457E-3</c:v>
                </c:pt>
                <c:pt idx="53">
                  <c:v>1.6006155555555599E-2</c:v>
                </c:pt>
                <c:pt idx="54">
                  <c:v>5.986082777777773E-2</c:v>
                </c:pt>
                <c:pt idx="55">
                  <c:v>6.5555222222222209E-2</c:v>
                </c:pt>
                <c:pt idx="56">
                  <c:v>7.4264616666666755E-2</c:v>
                </c:pt>
                <c:pt idx="57">
                  <c:v>7.8847638888888946E-2</c:v>
                </c:pt>
                <c:pt idx="58">
                  <c:v>8.3181322222222284E-2</c:v>
                </c:pt>
                <c:pt idx="59">
                  <c:v>9.6333999999999989E-2</c:v>
                </c:pt>
                <c:pt idx="60">
                  <c:v>7.6346266666666648E-2</c:v>
                </c:pt>
                <c:pt idx="61">
                  <c:v>6.1038133333333411E-2</c:v>
                </c:pt>
                <c:pt idx="62">
                  <c:v>5.7631900000000021E-2</c:v>
                </c:pt>
                <c:pt idx="63">
                  <c:v>5.2134116666666799E-2</c:v>
                </c:pt>
                <c:pt idx="64">
                  <c:v>7.7770694444444538E-2</c:v>
                </c:pt>
                <c:pt idx="65">
                  <c:v>8.9974711111111189E-2</c:v>
                </c:pt>
                <c:pt idx="66">
                  <c:v>9.1111677777777775E-2</c:v>
                </c:pt>
                <c:pt idx="67">
                  <c:v>8.3186305555555631E-2</c:v>
                </c:pt>
                <c:pt idx="68">
                  <c:v>7.372094999999998E-2</c:v>
                </c:pt>
                <c:pt idx="69">
                  <c:v>6.3066311111111106E-2</c:v>
                </c:pt>
                <c:pt idx="70">
                  <c:v>6.3047894444444516E-2</c:v>
                </c:pt>
                <c:pt idx="71">
                  <c:v>3.5529455555555527E-2</c:v>
                </c:pt>
                <c:pt idx="72">
                  <c:v>2.5356372222222225E-2</c:v>
                </c:pt>
                <c:pt idx="73">
                  <c:v>-8.6049444444451998E-4</c:v>
                </c:pt>
                <c:pt idx="74">
                  <c:v>-1.6456872222222235E-2</c:v>
                </c:pt>
                <c:pt idx="75">
                  <c:v>4.2833177777777738E-2</c:v>
                </c:pt>
                <c:pt idx="76">
                  <c:v>8.3670555555555665E-2</c:v>
                </c:pt>
                <c:pt idx="77">
                  <c:v>9.0823483333333399E-2</c:v>
                </c:pt>
                <c:pt idx="78">
                  <c:v>7.3607950000000144E-2</c:v>
                </c:pt>
                <c:pt idx="79">
                  <c:v>2.9930505555555528E-2</c:v>
                </c:pt>
                <c:pt idx="80">
                  <c:v>6.0779405555555596E-2</c:v>
                </c:pt>
                <c:pt idx="81">
                  <c:v>9.3883911111111162E-2</c:v>
                </c:pt>
                <c:pt idx="82">
                  <c:v>0.10189402777777784</c:v>
                </c:pt>
                <c:pt idx="83">
                  <c:v>9.9932605555555706E-2</c:v>
                </c:pt>
                <c:pt idx="84">
                  <c:v>7.6201444444444447E-2</c:v>
                </c:pt>
                <c:pt idx="85">
                  <c:v>0.1033921222222223</c:v>
                </c:pt>
                <c:pt idx="86">
                  <c:v>0.12796891111111117</c:v>
                </c:pt>
                <c:pt idx="87">
                  <c:v>8.9969622222222212E-2</c:v>
                </c:pt>
                <c:pt idx="88">
                  <c:v>4.8292233333333469E-2</c:v>
                </c:pt>
                <c:pt idx="89">
                  <c:v>3.0358094444444508E-2</c:v>
                </c:pt>
                <c:pt idx="90">
                  <c:v>8.2713250000000044E-2</c:v>
                </c:pt>
                <c:pt idx="91">
                  <c:v>0.13077650555555567</c:v>
                </c:pt>
                <c:pt idx="92">
                  <c:v>0.1124531222222222</c:v>
                </c:pt>
                <c:pt idx="93">
                  <c:v>8.4294366666666648E-2</c:v>
                </c:pt>
                <c:pt idx="94">
                  <c:v>9.2847961111111113E-2</c:v>
                </c:pt>
                <c:pt idx="95">
                  <c:v>9.5296072222222306E-2</c:v>
                </c:pt>
                <c:pt idx="96">
                  <c:v>0.12023242777777791</c:v>
                </c:pt>
                <c:pt idx="97">
                  <c:v>0.12082175555555559</c:v>
                </c:pt>
                <c:pt idx="98">
                  <c:v>9.8342055555555682E-2</c:v>
                </c:pt>
                <c:pt idx="99">
                  <c:v>9.0204833333333331E-2</c:v>
                </c:pt>
                <c:pt idx="100">
                  <c:v>7.2372450000000116E-2</c:v>
                </c:pt>
                <c:pt idx="101">
                  <c:v>6.7558594444444356E-2</c:v>
                </c:pt>
                <c:pt idx="102">
                  <c:v>6.4652938888888942E-2</c:v>
                </c:pt>
                <c:pt idx="103">
                  <c:v>5.1168716666666607E-2</c:v>
                </c:pt>
                <c:pt idx="104">
                  <c:v>7.3224622222222299E-2</c:v>
                </c:pt>
                <c:pt idx="105">
                  <c:v>8.6887149999999982E-2</c:v>
                </c:pt>
                <c:pt idx="106">
                  <c:v>0.10466274444444451</c:v>
                </c:pt>
                <c:pt idx="107">
                  <c:v>0.1289162277777777</c:v>
                </c:pt>
                <c:pt idx="108">
                  <c:v>0.1251389388888888</c:v>
                </c:pt>
                <c:pt idx="109">
                  <c:v>0.10404316666666673</c:v>
                </c:pt>
                <c:pt idx="110">
                  <c:v>7.9529711111111095E-2</c:v>
                </c:pt>
                <c:pt idx="111">
                  <c:v>8.0752511111111147E-2</c:v>
                </c:pt>
                <c:pt idx="112">
                  <c:v>0.12583257222222222</c:v>
                </c:pt>
                <c:pt idx="113">
                  <c:v>0.13965268888888893</c:v>
                </c:pt>
                <c:pt idx="114">
                  <c:v>0.13888729444444442</c:v>
                </c:pt>
                <c:pt idx="115">
                  <c:v>0.13909803333333334</c:v>
                </c:pt>
                <c:pt idx="116">
                  <c:v>0.10715660000000006</c:v>
                </c:pt>
                <c:pt idx="117">
                  <c:v>0.1247460722222222</c:v>
                </c:pt>
                <c:pt idx="118">
                  <c:v>0.17544802777777782</c:v>
                </c:pt>
                <c:pt idx="119">
                  <c:v>0.18381692777777781</c:v>
                </c:pt>
                <c:pt idx="120">
                  <c:v>0.15410307777777779</c:v>
                </c:pt>
                <c:pt idx="121">
                  <c:v>0.12856616666666676</c:v>
                </c:pt>
                <c:pt idx="122">
                  <c:v>0.13428446666666669</c:v>
                </c:pt>
                <c:pt idx="123">
                  <c:v>0.17162158333333333</c:v>
                </c:pt>
                <c:pt idx="124">
                  <c:v>0.1787745055555556</c:v>
                </c:pt>
                <c:pt idx="125">
                  <c:v>0.18472158333333333</c:v>
                </c:pt>
                <c:pt idx="126">
                  <c:v>0.18395262777777782</c:v>
                </c:pt>
                <c:pt idx="127">
                  <c:v>0.20698973333333345</c:v>
                </c:pt>
                <c:pt idx="128">
                  <c:v>0.25379590555555553</c:v>
                </c:pt>
                <c:pt idx="129">
                  <c:v>0.25137805000000013</c:v>
                </c:pt>
                <c:pt idx="130">
                  <c:v>0.22740616666666666</c:v>
                </c:pt>
                <c:pt idx="131">
                  <c:v>0.20804705555555555</c:v>
                </c:pt>
                <c:pt idx="132">
                  <c:v>0.21970271111111128</c:v>
                </c:pt>
                <c:pt idx="133">
                  <c:v>0.28656927777777785</c:v>
                </c:pt>
                <c:pt idx="134">
                  <c:v>0.32389927777777783</c:v>
                </c:pt>
                <c:pt idx="135">
                  <c:v>0.29689310000000008</c:v>
                </c:pt>
                <c:pt idx="136">
                  <c:v>0.30853816111111121</c:v>
                </c:pt>
                <c:pt idx="137">
                  <c:v>0.32260451666666667</c:v>
                </c:pt>
                <c:pt idx="138">
                  <c:v>0.3169594</c:v>
                </c:pt>
                <c:pt idx="139">
                  <c:v>0.34403791666666655</c:v>
                </c:pt>
                <c:pt idx="140">
                  <c:v>0.33811600555555549</c:v>
                </c:pt>
                <c:pt idx="141">
                  <c:v>0.33367072777777784</c:v>
                </c:pt>
                <c:pt idx="142">
                  <c:v>0.3254152388888889</c:v>
                </c:pt>
                <c:pt idx="143">
                  <c:v>0.32347568333333343</c:v>
                </c:pt>
                <c:pt idx="144">
                  <c:v>0.34260310555555545</c:v>
                </c:pt>
                <c:pt idx="145">
                  <c:v>0.36100392222222227</c:v>
                </c:pt>
                <c:pt idx="146">
                  <c:v>0.3875161055555556</c:v>
                </c:pt>
                <c:pt idx="147">
                  <c:v>0.39679662777777774</c:v>
                </c:pt>
                <c:pt idx="148">
                  <c:v>0.36785563888888895</c:v>
                </c:pt>
                <c:pt idx="149">
                  <c:v>0.36688697222222222</c:v>
                </c:pt>
                <c:pt idx="150">
                  <c:v>0.37082457222222209</c:v>
                </c:pt>
                <c:pt idx="151">
                  <c:v>0.33892381666666677</c:v>
                </c:pt>
                <c:pt idx="152">
                  <c:v>0.3256189333333333</c:v>
                </c:pt>
                <c:pt idx="153">
                  <c:v>0.3134162055555556</c:v>
                </c:pt>
                <c:pt idx="154">
                  <c:v>0.36802185555555567</c:v>
                </c:pt>
                <c:pt idx="155">
                  <c:v>0.4476383000000001</c:v>
                </c:pt>
                <c:pt idx="156">
                  <c:v>0.44623203888888896</c:v>
                </c:pt>
                <c:pt idx="157">
                  <c:v>0.42807210000000007</c:v>
                </c:pt>
                <c:pt idx="158">
                  <c:v>0.39956715000000009</c:v>
                </c:pt>
                <c:pt idx="159">
                  <c:v>0.37550267777777779</c:v>
                </c:pt>
                <c:pt idx="160">
                  <c:v>0.4001716777777779</c:v>
                </c:pt>
                <c:pt idx="161">
                  <c:v>0.40528202222222215</c:v>
                </c:pt>
                <c:pt idx="162">
                  <c:v>0.37890186111111107</c:v>
                </c:pt>
                <c:pt idx="163">
                  <c:v>0.36500715555555557</c:v>
                </c:pt>
                <c:pt idx="164">
                  <c:v>0.3769096388888889</c:v>
                </c:pt>
                <c:pt idx="165">
                  <c:v>0.4215231888888889</c:v>
                </c:pt>
                <c:pt idx="166">
                  <c:v>0.44798138333333326</c:v>
                </c:pt>
                <c:pt idx="167">
                  <c:v>0.44659688333333336</c:v>
                </c:pt>
                <c:pt idx="168">
                  <c:v>0.45110571666666655</c:v>
                </c:pt>
                <c:pt idx="169">
                  <c:v>0.43215128888888887</c:v>
                </c:pt>
                <c:pt idx="170">
                  <c:v>0.41906008333333333</c:v>
                </c:pt>
                <c:pt idx="171">
                  <c:v>0.41659869444444442</c:v>
                </c:pt>
                <c:pt idx="172">
                  <c:v>0.37136471111111125</c:v>
                </c:pt>
                <c:pt idx="173">
                  <c:v>0.37543545000000006</c:v>
                </c:pt>
                <c:pt idx="174">
                  <c:v>0.42329663333333323</c:v>
                </c:pt>
                <c:pt idx="175">
                  <c:v>0.46300762222222225</c:v>
                </c:pt>
                <c:pt idx="176">
                  <c:v>0.52199260555555549</c:v>
                </c:pt>
                <c:pt idx="177">
                  <c:v>0.51021713333333329</c:v>
                </c:pt>
                <c:pt idx="178">
                  <c:v>0.44639222222222219</c:v>
                </c:pt>
                <c:pt idx="179">
                  <c:v>0.4025133777777779</c:v>
                </c:pt>
                <c:pt idx="180">
                  <c:v>0.35412041666666666</c:v>
                </c:pt>
                <c:pt idx="181">
                  <c:v>0.36180835555555568</c:v>
                </c:pt>
                <c:pt idx="182">
                  <c:v>0.38248290000000018</c:v>
                </c:pt>
                <c:pt idx="183">
                  <c:v>0.4110031388888889</c:v>
                </c:pt>
                <c:pt idx="184">
                  <c:v>0.47030475555555573</c:v>
                </c:pt>
                <c:pt idx="185">
                  <c:v>0.47659107222222219</c:v>
                </c:pt>
                <c:pt idx="186">
                  <c:v>0.46199854444444444</c:v>
                </c:pt>
                <c:pt idx="187">
                  <c:v>0.4426246944444443</c:v>
                </c:pt>
                <c:pt idx="188">
                  <c:v>0.40843950555555564</c:v>
                </c:pt>
                <c:pt idx="189">
                  <c:v>0.3916925277777778</c:v>
                </c:pt>
                <c:pt idx="190">
                  <c:v>0.36897717777777783</c:v>
                </c:pt>
                <c:pt idx="191">
                  <c:v>0.36560957777777781</c:v>
                </c:pt>
                <c:pt idx="192">
                  <c:v>0.43280558888888898</c:v>
                </c:pt>
                <c:pt idx="193">
                  <c:v>0.46050548888888898</c:v>
                </c:pt>
                <c:pt idx="194">
                  <c:v>0.46243046666666665</c:v>
                </c:pt>
                <c:pt idx="195">
                  <c:v>0.44687348888888895</c:v>
                </c:pt>
                <c:pt idx="196">
                  <c:v>0.39953393888888877</c:v>
                </c:pt>
                <c:pt idx="197">
                  <c:v>0.39655770555555547</c:v>
                </c:pt>
                <c:pt idx="198">
                  <c:v>0.41709304444444451</c:v>
                </c:pt>
                <c:pt idx="199">
                  <c:v>0.38822473888888898</c:v>
                </c:pt>
                <c:pt idx="200">
                  <c:v>0.35615561111111105</c:v>
                </c:pt>
                <c:pt idx="201">
                  <c:v>0.34930778888888897</c:v>
                </c:pt>
                <c:pt idx="202">
                  <c:v>0.39451662777777774</c:v>
                </c:pt>
                <c:pt idx="203">
                  <c:v>0.46339485000000002</c:v>
                </c:pt>
                <c:pt idx="204">
                  <c:v>0.48103354444444435</c:v>
                </c:pt>
                <c:pt idx="205">
                  <c:v>0.49438454444444446</c:v>
                </c:pt>
                <c:pt idx="206">
                  <c:v>0.48321892222222235</c:v>
                </c:pt>
                <c:pt idx="207">
                  <c:v>0.46623436111111111</c:v>
                </c:pt>
                <c:pt idx="208">
                  <c:v>0.46603750555555568</c:v>
                </c:pt>
                <c:pt idx="209">
                  <c:v>0.45432064444444442</c:v>
                </c:pt>
                <c:pt idx="210">
                  <c:v>0.44923672777777768</c:v>
                </c:pt>
                <c:pt idx="211">
                  <c:v>0.4764665555555555</c:v>
                </c:pt>
                <c:pt idx="212">
                  <c:v>0.49935088888888873</c:v>
                </c:pt>
                <c:pt idx="213">
                  <c:v>0.55534654999999988</c:v>
                </c:pt>
                <c:pt idx="214">
                  <c:v>0.56720726666666665</c:v>
                </c:pt>
                <c:pt idx="215">
                  <c:v>0.52930610555555579</c:v>
                </c:pt>
                <c:pt idx="216">
                  <c:v>0.49759923333333334</c:v>
                </c:pt>
                <c:pt idx="217">
                  <c:v>0.44407498333333334</c:v>
                </c:pt>
                <c:pt idx="218">
                  <c:v>0.40366859999999999</c:v>
                </c:pt>
                <c:pt idx="219">
                  <c:v>0.4263412333333334</c:v>
                </c:pt>
                <c:pt idx="220">
                  <c:v>0.44328745882352938</c:v>
                </c:pt>
                <c:pt idx="221">
                  <c:v>0.46831879411764699</c:v>
                </c:pt>
                <c:pt idx="222">
                  <c:v>0.48625189374999994</c:v>
                </c:pt>
                <c:pt idx="223">
                  <c:v>0.58780218666666684</c:v>
                </c:pt>
                <c:pt idx="224">
                  <c:v>0.57152418000000016</c:v>
                </c:pt>
                <c:pt idx="225">
                  <c:v>0.54694888666666663</c:v>
                </c:pt>
                <c:pt idx="226">
                  <c:v>0.58899652857142881</c:v>
                </c:pt>
                <c:pt idx="227">
                  <c:v>0.55970962142857139</c:v>
                </c:pt>
                <c:pt idx="228">
                  <c:v>0.53376719999999989</c:v>
                </c:pt>
                <c:pt idx="229">
                  <c:v>0.55768055000000016</c:v>
                </c:pt>
                <c:pt idx="230">
                  <c:v>0.55133826923076923</c:v>
                </c:pt>
                <c:pt idx="231">
                  <c:v>0.60919365384615387</c:v>
                </c:pt>
                <c:pt idx="232">
                  <c:v>0.61541170000000001</c:v>
                </c:pt>
                <c:pt idx="233">
                  <c:v>0.58077918461538469</c:v>
                </c:pt>
                <c:pt idx="234">
                  <c:v>0.57229492307692298</c:v>
                </c:pt>
                <c:pt idx="235">
                  <c:v>0.56224735384615399</c:v>
                </c:pt>
                <c:pt idx="236">
                  <c:v>0.52272286153846137</c:v>
                </c:pt>
                <c:pt idx="237">
                  <c:v>0.48329123846153854</c:v>
                </c:pt>
                <c:pt idx="238">
                  <c:v>0.53214665384615389</c:v>
                </c:pt>
                <c:pt idx="239">
                  <c:v>0.59530457692307714</c:v>
                </c:pt>
                <c:pt idx="240">
                  <c:v>0.61816748461538462</c:v>
                </c:pt>
                <c:pt idx="241">
                  <c:v>0.61325293076923093</c:v>
                </c:pt>
                <c:pt idx="242">
                  <c:v>0.57522213846153847</c:v>
                </c:pt>
                <c:pt idx="243">
                  <c:v>0.58643137692307701</c:v>
                </c:pt>
                <c:pt idx="244">
                  <c:v>0.60094787692307716</c:v>
                </c:pt>
                <c:pt idx="245">
                  <c:v>0.59293596153846151</c:v>
                </c:pt>
                <c:pt idx="246">
                  <c:v>0.58385497692307708</c:v>
                </c:pt>
                <c:pt idx="247">
                  <c:v>0.61770032307692313</c:v>
                </c:pt>
                <c:pt idx="248">
                  <c:v>0.64321883076923081</c:v>
                </c:pt>
                <c:pt idx="249">
                  <c:v>0.64295024615384644</c:v>
                </c:pt>
                <c:pt idx="250">
                  <c:v>0.64244237692307693</c:v>
                </c:pt>
                <c:pt idx="251">
                  <c:v>0.66064401666666683</c:v>
                </c:pt>
                <c:pt idx="252">
                  <c:v>0.65298843333333345</c:v>
                </c:pt>
                <c:pt idx="253">
                  <c:v>0.71161578333333342</c:v>
                </c:pt>
                <c:pt idx="254">
                  <c:v>0.7571366666666669</c:v>
                </c:pt>
                <c:pt idx="255">
                  <c:v>0.73583064166666656</c:v>
                </c:pt>
                <c:pt idx="256">
                  <c:v>0.74845738333333323</c:v>
                </c:pt>
                <c:pt idx="257">
                  <c:v>0.78157212499999973</c:v>
                </c:pt>
                <c:pt idx="258">
                  <c:v>0.79012668333333336</c:v>
                </c:pt>
                <c:pt idx="259">
                  <c:v>0.77493843333333334</c:v>
                </c:pt>
                <c:pt idx="260">
                  <c:v>0.74949691818181818</c:v>
                </c:pt>
                <c:pt idx="261">
                  <c:v>0.76679986363636388</c:v>
                </c:pt>
                <c:pt idx="262">
                  <c:v>0.75980414545454567</c:v>
                </c:pt>
                <c:pt idx="263">
                  <c:v>0.72469629090909082</c:v>
                </c:pt>
                <c:pt idx="264">
                  <c:v>0.70083730909090913</c:v>
                </c:pt>
                <c:pt idx="265">
                  <c:v>0.70336299090909105</c:v>
                </c:pt>
                <c:pt idx="266">
                  <c:v>0.74863110909090935</c:v>
                </c:pt>
                <c:pt idx="267">
                  <c:v>0.76121330909090901</c:v>
                </c:pt>
                <c:pt idx="268">
                  <c:v>0.73387508181818184</c:v>
                </c:pt>
                <c:pt idx="269">
                  <c:v>0.72856742727272727</c:v>
                </c:pt>
                <c:pt idx="270">
                  <c:v>0.75655812727272742</c:v>
                </c:pt>
                <c:pt idx="271">
                  <c:v>0.7647189272727275</c:v>
                </c:pt>
                <c:pt idx="272">
                  <c:v>0.69531398000000011</c:v>
                </c:pt>
                <c:pt idx="273">
                  <c:v>0.65558471000000007</c:v>
                </c:pt>
                <c:pt idx="274">
                  <c:v>0.71235096000000009</c:v>
                </c:pt>
                <c:pt idx="275">
                  <c:v>0.71994100999999999</c:v>
                </c:pt>
                <c:pt idx="276">
                  <c:v>0.72209086</c:v>
                </c:pt>
                <c:pt idx="277">
                  <c:v>0.75216908000000016</c:v>
                </c:pt>
                <c:pt idx="278">
                  <c:v>0.74688747777777786</c:v>
                </c:pt>
                <c:pt idx="279">
                  <c:v>0.6947377222222223</c:v>
                </c:pt>
                <c:pt idx="280">
                  <c:v>0.52174717500000023</c:v>
                </c:pt>
                <c:pt idx="281">
                  <c:v>0.48953868750000007</c:v>
                </c:pt>
                <c:pt idx="282">
                  <c:v>0.4663975142857143</c:v>
                </c:pt>
                <c:pt idx="283">
                  <c:v>0.54242307142857149</c:v>
                </c:pt>
                <c:pt idx="284">
                  <c:v>0.5831511285714287</c:v>
                </c:pt>
                <c:pt idx="285">
                  <c:v>0.78444223333333341</c:v>
                </c:pt>
                <c:pt idx="286">
                  <c:v>0.83875425000000003</c:v>
                </c:pt>
                <c:pt idx="287">
                  <c:v>0.85485173333333353</c:v>
                </c:pt>
                <c:pt idx="288">
                  <c:v>0.8300559500000001</c:v>
                </c:pt>
                <c:pt idx="289">
                  <c:v>0.74786301666666655</c:v>
                </c:pt>
                <c:pt idx="290">
                  <c:v>0.63579269999999988</c:v>
                </c:pt>
                <c:pt idx="291">
                  <c:v>0.41499304999999997</c:v>
                </c:pt>
                <c:pt idx="292">
                  <c:v>0.59153325000000012</c:v>
                </c:pt>
                <c:pt idx="293">
                  <c:v>0.68169952499999997</c:v>
                </c:pt>
                <c:pt idx="294">
                  <c:v>0.689841025</c:v>
                </c:pt>
                <c:pt idx="295">
                  <c:v>0.72541697500000013</c:v>
                </c:pt>
                <c:pt idx="296">
                  <c:v>0.71047327500000013</c:v>
                </c:pt>
                <c:pt idx="297">
                  <c:v>0.63090145000000009</c:v>
                </c:pt>
                <c:pt idx="298">
                  <c:v>0.53231525000000013</c:v>
                </c:pt>
                <c:pt idx="299">
                  <c:v>0.42748370000000002</c:v>
                </c:pt>
                <c:pt idx="300">
                  <c:v>0.36669523333333337</c:v>
                </c:pt>
                <c:pt idx="301">
                  <c:v>0.64408906666666665</c:v>
                </c:pt>
                <c:pt idx="302">
                  <c:v>0.85375213333333366</c:v>
                </c:pt>
                <c:pt idx="303">
                  <c:v>0.84758216666666686</c:v>
                </c:pt>
                <c:pt idx="304">
                  <c:v>0.7849081</c:v>
                </c:pt>
                <c:pt idx="305">
                  <c:v>0.71791973333333337</c:v>
                </c:pt>
                <c:pt idx="306">
                  <c:v>0.66215803333333334</c:v>
                </c:pt>
                <c:pt idx="307">
                  <c:v>0.55063453333333345</c:v>
                </c:pt>
                <c:pt idx="308">
                  <c:v>0.44342533333333334</c:v>
                </c:pt>
                <c:pt idx="309">
                  <c:v>0.4046891333333334</c:v>
                </c:pt>
                <c:pt idx="310">
                  <c:v>0.61293746666666671</c:v>
                </c:pt>
                <c:pt idx="311">
                  <c:v>0.79724803333333327</c:v>
                </c:pt>
                <c:pt idx="312">
                  <c:v>0.83561313333333354</c:v>
                </c:pt>
                <c:pt idx="313">
                  <c:v>0.80951833333333345</c:v>
                </c:pt>
                <c:pt idx="314">
                  <c:v>0.75881299999999996</c:v>
                </c:pt>
                <c:pt idx="315">
                  <c:v>0.64728953333333339</c:v>
                </c:pt>
                <c:pt idx="316">
                  <c:v>0.57993019999999995</c:v>
                </c:pt>
                <c:pt idx="317">
                  <c:v>0.45101016666666666</c:v>
                </c:pt>
                <c:pt idx="318">
                  <c:v>0.48617466666666687</c:v>
                </c:pt>
                <c:pt idx="319">
                  <c:v>0.66907040000000018</c:v>
                </c:pt>
                <c:pt idx="320">
                  <c:v>0.77806549999999997</c:v>
                </c:pt>
                <c:pt idx="321">
                  <c:v>0.82728603333333339</c:v>
                </c:pt>
                <c:pt idx="322">
                  <c:v>0.84646849999999996</c:v>
                </c:pt>
                <c:pt idx="323">
                  <c:v>0.77546716666666671</c:v>
                </c:pt>
                <c:pt idx="324">
                  <c:v>0.67189990000000011</c:v>
                </c:pt>
                <c:pt idx="325">
                  <c:v>0.5716030666666666</c:v>
                </c:pt>
                <c:pt idx="326">
                  <c:v>0.47636280000000014</c:v>
                </c:pt>
                <c:pt idx="327">
                  <c:v>0.56438953333333353</c:v>
                </c:pt>
                <c:pt idx="328">
                  <c:v>0.75598356666666688</c:v>
                </c:pt>
                <c:pt idx="329">
                  <c:v>0.8378403333333333</c:v>
                </c:pt>
                <c:pt idx="330">
                  <c:v>0.83568316666666698</c:v>
                </c:pt>
                <c:pt idx="331">
                  <c:v>0.82698493333333356</c:v>
                </c:pt>
                <c:pt idx="332">
                  <c:v>0.7838645000000003</c:v>
                </c:pt>
                <c:pt idx="333">
                  <c:v>0.70312143333333343</c:v>
                </c:pt>
                <c:pt idx="334">
                  <c:v>0.60245340000000003</c:v>
                </c:pt>
                <c:pt idx="335">
                  <c:v>0.48059300000000027</c:v>
                </c:pt>
                <c:pt idx="336">
                  <c:v>0.44367765000000015</c:v>
                </c:pt>
                <c:pt idx="337">
                  <c:v>0.59913399999999939</c:v>
                </c:pt>
                <c:pt idx="338">
                  <c:v>0.6305866</c:v>
                </c:pt>
                <c:pt idx="339">
                  <c:v>0.68054919999999974</c:v>
                </c:pt>
                <c:pt idx="340">
                  <c:v>0.69683219999999935</c:v>
                </c:pt>
                <c:pt idx="341">
                  <c:v>0.68924759999999985</c:v>
                </c:pt>
                <c:pt idx="342">
                  <c:v>0.67296459999999936</c:v>
                </c:pt>
                <c:pt idx="343">
                  <c:v>0.65668159999999975</c:v>
                </c:pt>
                <c:pt idx="344">
                  <c:v>0.63170009999999976</c:v>
                </c:pt>
                <c:pt idx="345">
                  <c:v>0.59802009999999939</c:v>
                </c:pt>
                <c:pt idx="346">
                  <c:v>0.60560510000000001</c:v>
                </c:pt>
                <c:pt idx="347">
                  <c:v>0.6305866</c:v>
                </c:pt>
                <c:pt idx="348">
                  <c:v>0.68054919999999974</c:v>
                </c:pt>
                <c:pt idx="349">
                  <c:v>0.67296459999999936</c:v>
                </c:pt>
                <c:pt idx="350">
                  <c:v>0.67296459999999936</c:v>
                </c:pt>
                <c:pt idx="351">
                  <c:v>0.65668159999999975</c:v>
                </c:pt>
                <c:pt idx="352">
                  <c:v>0.62411549999999938</c:v>
                </c:pt>
                <c:pt idx="353">
                  <c:v>0.59154889999999938</c:v>
                </c:pt>
                <c:pt idx="354">
                  <c:v>0.59043549999999989</c:v>
                </c:pt>
                <c:pt idx="355">
                  <c:v>0.63170009999999976</c:v>
                </c:pt>
                <c:pt idx="356">
                  <c:v>0.67296459999999936</c:v>
                </c:pt>
                <c:pt idx="357">
                  <c:v>0.68166309999999974</c:v>
                </c:pt>
                <c:pt idx="358">
                  <c:v>0.68166309999999974</c:v>
                </c:pt>
                <c:pt idx="359">
                  <c:v>0.66537999999999986</c:v>
                </c:pt>
                <c:pt idx="360">
                  <c:v>0.63281350000000014</c:v>
                </c:pt>
                <c:pt idx="361">
                  <c:v>0.60783200000000015</c:v>
                </c:pt>
                <c:pt idx="362">
                  <c:v>0.58285099999999979</c:v>
                </c:pt>
                <c:pt idx="363">
                  <c:v>0.61541699999999988</c:v>
                </c:pt>
                <c:pt idx="364">
                  <c:v>0.65668159999999975</c:v>
                </c:pt>
                <c:pt idx="365">
                  <c:v>0.68166309999999974</c:v>
                </c:pt>
                <c:pt idx="366">
                  <c:v>0.68166309999999974</c:v>
                </c:pt>
                <c:pt idx="367">
                  <c:v>0.67407799999999973</c:v>
                </c:pt>
                <c:pt idx="368">
                  <c:v>0.65779500000000013</c:v>
                </c:pt>
                <c:pt idx="369">
                  <c:v>0.63281350000000014</c:v>
                </c:pt>
                <c:pt idx="370">
                  <c:v>0.62522889999999975</c:v>
                </c:pt>
                <c:pt idx="371">
                  <c:v>0.63281350000000014</c:v>
                </c:pt>
                <c:pt idx="372">
                  <c:v>0.67407799999999973</c:v>
                </c:pt>
                <c:pt idx="373">
                  <c:v>0.71534250000000021</c:v>
                </c:pt>
                <c:pt idx="374">
                  <c:v>0.72404099999999971</c:v>
                </c:pt>
                <c:pt idx="375">
                  <c:v>0.70775800000000011</c:v>
                </c:pt>
                <c:pt idx="376">
                  <c:v>0.69147490000000023</c:v>
                </c:pt>
                <c:pt idx="377">
                  <c:v>0.6676069</c:v>
                </c:pt>
                <c:pt idx="378">
                  <c:v>0.65021039999999974</c:v>
                </c:pt>
                <c:pt idx="379">
                  <c:v>0.63281350000000014</c:v>
                </c:pt>
                <c:pt idx="380">
                  <c:v>0.68166309999999974</c:v>
                </c:pt>
                <c:pt idx="381">
                  <c:v>0.7316256000000001</c:v>
                </c:pt>
                <c:pt idx="382">
                  <c:v>0.7490224999999997</c:v>
                </c:pt>
                <c:pt idx="383">
                  <c:v>0.75772049999999957</c:v>
                </c:pt>
                <c:pt idx="384">
                  <c:v>0.74143749999999997</c:v>
                </c:pt>
                <c:pt idx="385">
                  <c:v>0.72515440000000009</c:v>
                </c:pt>
                <c:pt idx="386">
                  <c:v>0.69258839999999999</c:v>
                </c:pt>
                <c:pt idx="387">
                  <c:v>0.65890839999999962</c:v>
                </c:pt>
                <c:pt idx="388">
                  <c:v>0.67519189999999973</c:v>
                </c:pt>
                <c:pt idx="389">
                  <c:v>0.7327395000000001</c:v>
                </c:pt>
                <c:pt idx="390">
                  <c:v>0.77400399999999969</c:v>
                </c:pt>
                <c:pt idx="391">
                  <c:v>0.79898500000000006</c:v>
                </c:pt>
                <c:pt idx="392">
                  <c:v>0.79140049999999995</c:v>
                </c:pt>
                <c:pt idx="393">
                  <c:v>0.80009890000000006</c:v>
                </c:pt>
                <c:pt idx="394">
                  <c:v>0.77511740000000007</c:v>
                </c:pt>
                <c:pt idx="395">
                  <c:v>0.75883439999999958</c:v>
                </c:pt>
                <c:pt idx="396">
                  <c:v>0.75883439999999958</c:v>
                </c:pt>
                <c:pt idx="397">
                  <c:v>0.79140049999999995</c:v>
                </c:pt>
                <c:pt idx="398">
                  <c:v>0.84894800000000004</c:v>
                </c:pt>
                <c:pt idx="399">
                  <c:v>0.86634449999999941</c:v>
                </c:pt>
                <c:pt idx="400">
                  <c:v>0.85875989999999991</c:v>
                </c:pt>
                <c:pt idx="401">
                  <c:v>0.85875989999999991</c:v>
                </c:pt>
                <c:pt idx="402">
                  <c:v>0.85875989999999991</c:v>
                </c:pt>
                <c:pt idx="403">
                  <c:v>0.82619379999999953</c:v>
                </c:pt>
                <c:pt idx="404">
                  <c:v>0.80991079999999993</c:v>
                </c:pt>
                <c:pt idx="405">
                  <c:v>0.79251389999999944</c:v>
                </c:pt>
                <c:pt idx="406">
                  <c:v>0.85006139999999952</c:v>
                </c:pt>
                <c:pt idx="407">
                  <c:v>0.8913259999999994</c:v>
                </c:pt>
                <c:pt idx="408">
                  <c:v>0.90760899999999989</c:v>
                </c:pt>
                <c:pt idx="409">
                  <c:v>0.91630749999999939</c:v>
                </c:pt>
                <c:pt idx="410">
                  <c:v>0.9000243999999995</c:v>
                </c:pt>
                <c:pt idx="411">
                  <c:v>0.8913259999999994</c:v>
                </c:pt>
                <c:pt idx="412">
                  <c:v>0.85875989999999991</c:v>
                </c:pt>
                <c:pt idx="413">
                  <c:v>0.82619379999999953</c:v>
                </c:pt>
                <c:pt idx="414">
                  <c:v>0.83377839999999992</c:v>
                </c:pt>
                <c:pt idx="415">
                  <c:v>0.8913259999999994</c:v>
                </c:pt>
                <c:pt idx="416">
                  <c:v>0.93259049999999988</c:v>
                </c:pt>
                <c:pt idx="417">
                  <c:v>0.94128899999999938</c:v>
                </c:pt>
                <c:pt idx="418">
                  <c:v>0.93370389999999936</c:v>
                </c:pt>
                <c:pt idx="419">
                  <c:v>0.91742089999999976</c:v>
                </c:pt>
                <c:pt idx="420">
                  <c:v>0.89243939999999977</c:v>
                </c:pt>
                <c:pt idx="421">
                  <c:v>0.85117529999999952</c:v>
                </c:pt>
                <c:pt idx="422">
                  <c:v>0.84247689999999942</c:v>
                </c:pt>
                <c:pt idx="423">
                  <c:v>0.84247689999999942</c:v>
                </c:pt>
                <c:pt idx="424">
                  <c:v>0.91630749999999939</c:v>
                </c:pt>
                <c:pt idx="425">
                  <c:v>0.94998739999999948</c:v>
                </c:pt>
                <c:pt idx="426">
                  <c:v>0.95868539999999935</c:v>
                </c:pt>
                <c:pt idx="427">
                  <c:v>0.94998739999999948</c:v>
                </c:pt>
                <c:pt idx="428">
                  <c:v>0.91742089999999976</c:v>
                </c:pt>
                <c:pt idx="429">
                  <c:v>0.88485479999999939</c:v>
                </c:pt>
                <c:pt idx="430">
                  <c:v>0.8598732999999994</c:v>
                </c:pt>
                <c:pt idx="431">
                  <c:v>0.83489179999999941</c:v>
                </c:pt>
                <c:pt idx="432">
                  <c:v>0.84136349999999993</c:v>
                </c:pt>
                <c:pt idx="433">
                  <c:v>0.866344499999999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258-40B4-9E4A-D23A3E14D6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35738048"/>
        <c:axId val="235738528"/>
      </c:lineChart>
      <c:catAx>
        <c:axId val="235738048"/>
        <c:scaling>
          <c:orientation val="minMax"/>
        </c:scaling>
        <c:delete val="1"/>
        <c:axPos val="b"/>
        <c:numFmt formatCode="0.0" sourceLinked="1"/>
        <c:majorTickMark val="none"/>
        <c:minorTickMark val="none"/>
        <c:tickLblPos val="low"/>
        <c:crossAx val="235738528"/>
        <c:crosses val="autoZero"/>
        <c:auto val="1"/>
        <c:lblAlgn val="ctr"/>
        <c:lblOffset val="1"/>
        <c:tickLblSkip val="100"/>
        <c:noMultiLvlLbl val="0"/>
      </c:catAx>
      <c:valAx>
        <c:axId val="235738528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gradFill>
                <a:gsLst>
                  <a:gs pos="0">
                    <a:srgbClr val="4472C4">
                      <a:lumMod val="5000"/>
                      <a:lumOff val="95000"/>
                    </a:srgbClr>
                  </a:gs>
                  <a:gs pos="74000">
                    <a:srgbClr val="4472C4">
                      <a:lumMod val="45000"/>
                      <a:lumOff val="55000"/>
                    </a:srgbClr>
                  </a:gs>
                  <a:gs pos="83000">
                    <a:srgbClr val="4472C4">
                      <a:lumMod val="45000"/>
                      <a:lumOff val="55000"/>
                    </a:srgbClr>
                  </a:gs>
                  <a:gs pos="100000">
                    <a:srgbClr val="4472C4">
                      <a:lumMod val="30000"/>
                      <a:lumOff val="70000"/>
                    </a:srgbClr>
                  </a:gs>
                </a:gsLst>
                <a:lin ang="5400000" scaled="1"/>
              </a:gradFill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57380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chemeClr val="tx1"/>
                </a:solidFill>
              </a:rPr>
              <a:t>LUpMed</a:t>
            </a:r>
          </a:p>
        </c:rich>
      </c:tx>
      <c:layout>
        <c:manualLayout>
          <c:xMode val="edge"/>
          <c:yMode val="edge"/>
          <c:x val="9.4854730202485457E-2"/>
          <c:y val="3.628117913832199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852587088585757"/>
          <c:y val="3.6326188393117527E-2"/>
          <c:w val="0.82045364927975561"/>
          <c:h val="0.91445965087697367"/>
        </c:manualLayout>
      </c:layout>
      <c:lineChart>
        <c:grouping val="standard"/>
        <c:varyColors val="0"/>
        <c:ser>
          <c:idx val="0"/>
          <c:order val="0"/>
          <c:tx>
            <c:strRef>
              <c:f>'L-9HPT'!$DT$334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2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L-9HPT'!$DA$335:$DA$768</c:f>
              <c:numCache>
                <c:formatCode>0.0</c:formatCode>
                <c:ptCount val="4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</c:v>
                </c:pt>
                <c:pt idx="278">
                  <c:v>27.9</c:v>
                </c:pt>
                <c:pt idx="279">
                  <c:v>28</c:v>
                </c:pt>
                <c:pt idx="280">
                  <c:v>28.1</c:v>
                </c:pt>
                <c:pt idx="281">
                  <c:v>28.2</c:v>
                </c:pt>
                <c:pt idx="282">
                  <c:v>28.3</c:v>
                </c:pt>
                <c:pt idx="283">
                  <c:v>28.4</c:v>
                </c:pt>
                <c:pt idx="284">
                  <c:v>28.5</c:v>
                </c:pt>
                <c:pt idx="285">
                  <c:v>28.6</c:v>
                </c:pt>
                <c:pt idx="286">
                  <c:v>28.7</c:v>
                </c:pt>
                <c:pt idx="287">
                  <c:v>28.8</c:v>
                </c:pt>
                <c:pt idx="288">
                  <c:v>28.9</c:v>
                </c:pt>
                <c:pt idx="289">
                  <c:v>29</c:v>
                </c:pt>
                <c:pt idx="290">
                  <c:v>29.1</c:v>
                </c:pt>
                <c:pt idx="291">
                  <c:v>29.2</c:v>
                </c:pt>
                <c:pt idx="292">
                  <c:v>29.3</c:v>
                </c:pt>
                <c:pt idx="293">
                  <c:v>29.4</c:v>
                </c:pt>
                <c:pt idx="294">
                  <c:v>29.5</c:v>
                </c:pt>
                <c:pt idx="295">
                  <c:v>29.6</c:v>
                </c:pt>
                <c:pt idx="296">
                  <c:v>29.7</c:v>
                </c:pt>
                <c:pt idx="297">
                  <c:v>29.8</c:v>
                </c:pt>
                <c:pt idx="298">
                  <c:v>29.9</c:v>
                </c:pt>
                <c:pt idx="299">
                  <c:v>30</c:v>
                </c:pt>
                <c:pt idx="300">
                  <c:v>30.1</c:v>
                </c:pt>
                <c:pt idx="301">
                  <c:v>30.2</c:v>
                </c:pt>
                <c:pt idx="302">
                  <c:v>30.3</c:v>
                </c:pt>
                <c:pt idx="303">
                  <c:v>30.4</c:v>
                </c:pt>
                <c:pt idx="304">
                  <c:v>30.5</c:v>
                </c:pt>
                <c:pt idx="305">
                  <c:v>30.6</c:v>
                </c:pt>
                <c:pt idx="306">
                  <c:v>30.7</c:v>
                </c:pt>
                <c:pt idx="307">
                  <c:v>30.8</c:v>
                </c:pt>
                <c:pt idx="308">
                  <c:v>30.9</c:v>
                </c:pt>
                <c:pt idx="309">
                  <c:v>31</c:v>
                </c:pt>
                <c:pt idx="310">
                  <c:v>31.1</c:v>
                </c:pt>
                <c:pt idx="311">
                  <c:v>31.2</c:v>
                </c:pt>
                <c:pt idx="312">
                  <c:v>31.3</c:v>
                </c:pt>
                <c:pt idx="313">
                  <c:v>31.4</c:v>
                </c:pt>
                <c:pt idx="314">
                  <c:v>31.5</c:v>
                </c:pt>
                <c:pt idx="315">
                  <c:v>31.6</c:v>
                </c:pt>
                <c:pt idx="316">
                  <c:v>31.7</c:v>
                </c:pt>
                <c:pt idx="317">
                  <c:v>31.8</c:v>
                </c:pt>
                <c:pt idx="318">
                  <c:v>31.9</c:v>
                </c:pt>
                <c:pt idx="319">
                  <c:v>32</c:v>
                </c:pt>
                <c:pt idx="320">
                  <c:v>32.1</c:v>
                </c:pt>
                <c:pt idx="321">
                  <c:v>32.200000000000003</c:v>
                </c:pt>
                <c:pt idx="322">
                  <c:v>32.299999999999997</c:v>
                </c:pt>
                <c:pt idx="323">
                  <c:v>32.4</c:v>
                </c:pt>
                <c:pt idx="324">
                  <c:v>32.5</c:v>
                </c:pt>
                <c:pt idx="325">
                  <c:v>32.6</c:v>
                </c:pt>
                <c:pt idx="326">
                  <c:v>32.700000000000003</c:v>
                </c:pt>
                <c:pt idx="327">
                  <c:v>32.799999999999997</c:v>
                </c:pt>
                <c:pt idx="328">
                  <c:v>32.9</c:v>
                </c:pt>
                <c:pt idx="329">
                  <c:v>33</c:v>
                </c:pt>
                <c:pt idx="330">
                  <c:v>33.1</c:v>
                </c:pt>
                <c:pt idx="331">
                  <c:v>33.200000000000003</c:v>
                </c:pt>
                <c:pt idx="332">
                  <c:v>33.299999999999997</c:v>
                </c:pt>
                <c:pt idx="333">
                  <c:v>33.4</c:v>
                </c:pt>
                <c:pt idx="334">
                  <c:v>33.5</c:v>
                </c:pt>
                <c:pt idx="335">
                  <c:v>33.6</c:v>
                </c:pt>
                <c:pt idx="336">
                  <c:v>33.700000000000003</c:v>
                </c:pt>
                <c:pt idx="337">
                  <c:v>33.799999999999997</c:v>
                </c:pt>
                <c:pt idx="338">
                  <c:v>33.9</c:v>
                </c:pt>
                <c:pt idx="339">
                  <c:v>34</c:v>
                </c:pt>
                <c:pt idx="340">
                  <c:v>34.1</c:v>
                </c:pt>
                <c:pt idx="341">
                  <c:v>34.200000000000003</c:v>
                </c:pt>
                <c:pt idx="342">
                  <c:v>34.299999999999997</c:v>
                </c:pt>
                <c:pt idx="343">
                  <c:v>34.4</c:v>
                </c:pt>
                <c:pt idx="344">
                  <c:v>34.5</c:v>
                </c:pt>
                <c:pt idx="345">
                  <c:v>34.6</c:v>
                </c:pt>
                <c:pt idx="346">
                  <c:v>34.700000000000003</c:v>
                </c:pt>
                <c:pt idx="347">
                  <c:v>34.799999999999997</c:v>
                </c:pt>
                <c:pt idx="348">
                  <c:v>34.9</c:v>
                </c:pt>
                <c:pt idx="349">
                  <c:v>35</c:v>
                </c:pt>
                <c:pt idx="350">
                  <c:v>35.1</c:v>
                </c:pt>
                <c:pt idx="351">
                  <c:v>35.200000000000003</c:v>
                </c:pt>
                <c:pt idx="352">
                  <c:v>35.299999999999997</c:v>
                </c:pt>
                <c:pt idx="353">
                  <c:v>35.4</c:v>
                </c:pt>
                <c:pt idx="354">
                  <c:v>35.5</c:v>
                </c:pt>
                <c:pt idx="355">
                  <c:v>35.6</c:v>
                </c:pt>
                <c:pt idx="356">
                  <c:v>35.700000000000003</c:v>
                </c:pt>
                <c:pt idx="357">
                  <c:v>35.799999999999997</c:v>
                </c:pt>
                <c:pt idx="358">
                  <c:v>35.9</c:v>
                </c:pt>
                <c:pt idx="359">
                  <c:v>36</c:v>
                </c:pt>
                <c:pt idx="360">
                  <c:v>36.1</c:v>
                </c:pt>
                <c:pt idx="361">
                  <c:v>36.200000000000003</c:v>
                </c:pt>
                <c:pt idx="362">
                  <c:v>36.299999999999997</c:v>
                </c:pt>
                <c:pt idx="363">
                  <c:v>36.4</c:v>
                </c:pt>
                <c:pt idx="364">
                  <c:v>36.5</c:v>
                </c:pt>
                <c:pt idx="365">
                  <c:v>36.6</c:v>
                </c:pt>
                <c:pt idx="366">
                  <c:v>36.700000000000003</c:v>
                </c:pt>
                <c:pt idx="367">
                  <c:v>36.799999999999997</c:v>
                </c:pt>
                <c:pt idx="368">
                  <c:v>36.9</c:v>
                </c:pt>
                <c:pt idx="369">
                  <c:v>37</c:v>
                </c:pt>
                <c:pt idx="370">
                  <c:v>37.1</c:v>
                </c:pt>
                <c:pt idx="371">
                  <c:v>37.200000000000003</c:v>
                </c:pt>
                <c:pt idx="372">
                  <c:v>37.299999999999997</c:v>
                </c:pt>
                <c:pt idx="373">
                  <c:v>37.4</c:v>
                </c:pt>
                <c:pt idx="374">
                  <c:v>37.5</c:v>
                </c:pt>
                <c:pt idx="375">
                  <c:v>37.6</c:v>
                </c:pt>
                <c:pt idx="376">
                  <c:v>37.700000000000003</c:v>
                </c:pt>
                <c:pt idx="377">
                  <c:v>37.799999999999997</c:v>
                </c:pt>
                <c:pt idx="378">
                  <c:v>37.9</c:v>
                </c:pt>
                <c:pt idx="379">
                  <c:v>38</c:v>
                </c:pt>
                <c:pt idx="380">
                  <c:v>38.1</c:v>
                </c:pt>
                <c:pt idx="381">
                  <c:v>38.200000000000003</c:v>
                </c:pt>
                <c:pt idx="382">
                  <c:v>38.299999999999997</c:v>
                </c:pt>
                <c:pt idx="383">
                  <c:v>38.4</c:v>
                </c:pt>
                <c:pt idx="384">
                  <c:v>38.5</c:v>
                </c:pt>
                <c:pt idx="385">
                  <c:v>38.6</c:v>
                </c:pt>
                <c:pt idx="386">
                  <c:v>38.700000000000003</c:v>
                </c:pt>
                <c:pt idx="387">
                  <c:v>38.799999999999997</c:v>
                </c:pt>
                <c:pt idx="388">
                  <c:v>38.9</c:v>
                </c:pt>
                <c:pt idx="389">
                  <c:v>39</c:v>
                </c:pt>
                <c:pt idx="390">
                  <c:v>39.1</c:v>
                </c:pt>
                <c:pt idx="391">
                  <c:v>39.200000000000003</c:v>
                </c:pt>
                <c:pt idx="392">
                  <c:v>39.299999999999997</c:v>
                </c:pt>
                <c:pt idx="393">
                  <c:v>39.4</c:v>
                </c:pt>
                <c:pt idx="394">
                  <c:v>39.5</c:v>
                </c:pt>
                <c:pt idx="395">
                  <c:v>39.6</c:v>
                </c:pt>
                <c:pt idx="396">
                  <c:v>39.700000000000003</c:v>
                </c:pt>
                <c:pt idx="397">
                  <c:v>39.799999999999997</c:v>
                </c:pt>
                <c:pt idx="398">
                  <c:v>39.9</c:v>
                </c:pt>
                <c:pt idx="399">
                  <c:v>40</c:v>
                </c:pt>
                <c:pt idx="400">
                  <c:v>40.1</c:v>
                </c:pt>
                <c:pt idx="401">
                  <c:v>40.200000000000003</c:v>
                </c:pt>
                <c:pt idx="402">
                  <c:v>40.299999999999997</c:v>
                </c:pt>
                <c:pt idx="403">
                  <c:v>40.4</c:v>
                </c:pt>
                <c:pt idx="404">
                  <c:v>40.5</c:v>
                </c:pt>
                <c:pt idx="405">
                  <c:v>40.6</c:v>
                </c:pt>
                <c:pt idx="406">
                  <c:v>40.700000000000003</c:v>
                </c:pt>
                <c:pt idx="407">
                  <c:v>40.799999999999997</c:v>
                </c:pt>
                <c:pt idx="408">
                  <c:v>40.9</c:v>
                </c:pt>
                <c:pt idx="409">
                  <c:v>41</c:v>
                </c:pt>
                <c:pt idx="410">
                  <c:v>41.1</c:v>
                </c:pt>
                <c:pt idx="411">
                  <c:v>41.2</c:v>
                </c:pt>
                <c:pt idx="412">
                  <c:v>41.3</c:v>
                </c:pt>
                <c:pt idx="413">
                  <c:v>41.4</c:v>
                </c:pt>
                <c:pt idx="414">
                  <c:v>41.5</c:v>
                </c:pt>
                <c:pt idx="415">
                  <c:v>41.6</c:v>
                </c:pt>
                <c:pt idx="416">
                  <c:v>41.7</c:v>
                </c:pt>
                <c:pt idx="417">
                  <c:v>41.8</c:v>
                </c:pt>
                <c:pt idx="418">
                  <c:v>41.9</c:v>
                </c:pt>
                <c:pt idx="419">
                  <c:v>42</c:v>
                </c:pt>
                <c:pt idx="420">
                  <c:v>42.1</c:v>
                </c:pt>
                <c:pt idx="421">
                  <c:v>42.2</c:v>
                </c:pt>
                <c:pt idx="422">
                  <c:v>42.3</c:v>
                </c:pt>
                <c:pt idx="423">
                  <c:v>42.4</c:v>
                </c:pt>
                <c:pt idx="424">
                  <c:v>42.5</c:v>
                </c:pt>
                <c:pt idx="425">
                  <c:v>42.6</c:v>
                </c:pt>
                <c:pt idx="426">
                  <c:v>42.7</c:v>
                </c:pt>
                <c:pt idx="427">
                  <c:v>42.8</c:v>
                </c:pt>
                <c:pt idx="428">
                  <c:v>42.9</c:v>
                </c:pt>
                <c:pt idx="429">
                  <c:v>43</c:v>
                </c:pt>
                <c:pt idx="430">
                  <c:v>43.1</c:v>
                </c:pt>
                <c:pt idx="431">
                  <c:v>43.2</c:v>
                </c:pt>
                <c:pt idx="432">
                  <c:v>43.3</c:v>
                </c:pt>
                <c:pt idx="433">
                  <c:v>43.4</c:v>
                </c:pt>
              </c:numCache>
            </c:numRef>
          </c:cat>
          <c:val>
            <c:numRef>
              <c:f>'L-9HPT'!$DT$335:$DT$768</c:f>
              <c:numCache>
                <c:formatCode>0.000</c:formatCode>
                <c:ptCount val="434"/>
                <c:pt idx="0">
                  <c:v>0</c:v>
                </c:pt>
                <c:pt idx="1">
                  <c:v>9.0030444444444777E-3</c:v>
                </c:pt>
                <c:pt idx="2">
                  <c:v>1.8590538888888977E-2</c:v>
                </c:pt>
                <c:pt idx="3">
                  <c:v>3.5245222222222275E-2</c:v>
                </c:pt>
                <c:pt idx="4">
                  <c:v>3.2517833333333385E-2</c:v>
                </c:pt>
                <c:pt idx="5">
                  <c:v>4.208871666666663E-2</c:v>
                </c:pt>
                <c:pt idx="6">
                  <c:v>3.7246238888888908E-2</c:v>
                </c:pt>
                <c:pt idx="7">
                  <c:v>6.5721555555555821E-3</c:v>
                </c:pt>
                <c:pt idx="8">
                  <c:v>-1.9937883333333364E-2</c:v>
                </c:pt>
                <c:pt idx="9">
                  <c:v>-7.4556000000000804E-3</c:v>
                </c:pt>
                <c:pt idx="10">
                  <c:v>4.3667450000000066E-2</c:v>
                </c:pt>
                <c:pt idx="11">
                  <c:v>0.1149019277777778</c:v>
                </c:pt>
                <c:pt idx="12">
                  <c:v>0.11907955555555556</c:v>
                </c:pt>
                <c:pt idx="13">
                  <c:v>0.14009545000000004</c:v>
                </c:pt>
                <c:pt idx="14">
                  <c:v>0.14620392777777785</c:v>
                </c:pt>
                <c:pt idx="15">
                  <c:v>0.10056802222222212</c:v>
                </c:pt>
                <c:pt idx="16">
                  <c:v>7.6571027777777828E-2</c:v>
                </c:pt>
                <c:pt idx="17">
                  <c:v>6.7019327777777818E-2</c:v>
                </c:pt>
                <c:pt idx="18">
                  <c:v>6.8484177777777835E-2</c:v>
                </c:pt>
                <c:pt idx="19">
                  <c:v>6.7865400000000062E-2</c:v>
                </c:pt>
                <c:pt idx="20">
                  <c:v>4.6108744444444461E-2</c:v>
                </c:pt>
                <c:pt idx="21">
                  <c:v>8.9874722222222179E-3</c:v>
                </c:pt>
                <c:pt idx="22">
                  <c:v>1.0629888888888631E-3</c:v>
                </c:pt>
                <c:pt idx="23">
                  <c:v>-3.9599466666666736E-2</c:v>
                </c:pt>
                <c:pt idx="24">
                  <c:v>-8.761969444444434E-2</c:v>
                </c:pt>
                <c:pt idx="25">
                  <c:v>-0.1256776388888888</c:v>
                </c:pt>
                <c:pt idx="26">
                  <c:v>-0.1481975222222221</c:v>
                </c:pt>
                <c:pt idx="27">
                  <c:v>-9.3857650000000001E-2</c:v>
                </c:pt>
                <c:pt idx="28">
                  <c:v>-6.0496294444444536E-2</c:v>
                </c:pt>
                <c:pt idx="29">
                  <c:v>-5.9976205555555655E-2</c:v>
                </c:pt>
                <c:pt idx="30">
                  <c:v>-7.0768500000000026E-2</c:v>
                </c:pt>
                <c:pt idx="31">
                  <c:v>-0.11608595555555562</c:v>
                </c:pt>
                <c:pt idx="32">
                  <c:v>-0.11524598333333341</c:v>
                </c:pt>
                <c:pt idx="33">
                  <c:v>-0.1081177555555556</c:v>
                </c:pt>
                <c:pt idx="34">
                  <c:v>-0.13518195</c:v>
                </c:pt>
                <c:pt idx="35">
                  <c:v>-0.14108554999999992</c:v>
                </c:pt>
                <c:pt idx="36">
                  <c:v>-0.11960119999999996</c:v>
                </c:pt>
                <c:pt idx="37">
                  <c:v>-8.9396305555555458E-2</c:v>
                </c:pt>
                <c:pt idx="38">
                  <c:v>-7.4953116666666708E-2</c:v>
                </c:pt>
                <c:pt idx="39">
                  <c:v>-6.878494999999997E-2</c:v>
                </c:pt>
                <c:pt idx="40">
                  <c:v>-6.147509999999988E-2</c:v>
                </c:pt>
                <c:pt idx="41">
                  <c:v>-8.0735627777777708E-2</c:v>
                </c:pt>
                <c:pt idx="42">
                  <c:v>-0.10663518333333337</c:v>
                </c:pt>
                <c:pt idx="43">
                  <c:v>-0.11218621666666663</c:v>
                </c:pt>
                <c:pt idx="44">
                  <c:v>-0.10139498888888882</c:v>
                </c:pt>
                <c:pt idx="45">
                  <c:v>-9.4237777777777643E-2</c:v>
                </c:pt>
                <c:pt idx="46">
                  <c:v>-7.2116038888888845E-2</c:v>
                </c:pt>
                <c:pt idx="47">
                  <c:v>-4.066312777777778E-2</c:v>
                </c:pt>
                <c:pt idx="48">
                  <c:v>5.1039344444444405E-2</c:v>
                </c:pt>
                <c:pt idx="49">
                  <c:v>6.9469972222222204E-2</c:v>
                </c:pt>
                <c:pt idx="50">
                  <c:v>4.2899344444444355E-2</c:v>
                </c:pt>
                <c:pt idx="51">
                  <c:v>2.7900544444444349E-2</c:v>
                </c:pt>
                <c:pt idx="52">
                  <c:v>-2.3637666666665802E-3</c:v>
                </c:pt>
                <c:pt idx="53">
                  <c:v>3.7565833333333596E-3</c:v>
                </c:pt>
                <c:pt idx="54">
                  <c:v>2.8155266666666685E-2</c:v>
                </c:pt>
                <c:pt idx="55">
                  <c:v>1.9809750000000039E-2</c:v>
                </c:pt>
                <c:pt idx="56">
                  <c:v>3.3924422222222278E-2</c:v>
                </c:pt>
                <c:pt idx="57">
                  <c:v>7.1953600000000117E-2</c:v>
                </c:pt>
                <c:pt idx="58">
                  <c:v>8.9154783333333279E-2</c:v>
                </c:pt>
                <c:pt idx="59">
                  <c:v>5.7017100000000077E-2</c:v>
                </c:pt>
                <c:pt idx="60">
                  <c:v>8.1133777777776771E-3</c:v>
                </c:pt>
                <c:pt idx="61">
                  <c:v>5.4154222222222038E-3</c:v>
                </c:pt>
                <c:pt idx="62">
                  <c:v>3.0886349999999944E-2</c:v>
                </c:pt>
                <c:pt idx="63">
                  <c:v>8.0942994444444472E-2</c:v>
                </c:pt>
                <c:pt idx="64">
                  <c:v>9.9928888888888831E-2</c:v>
                </c:pt>
                <c:pt idx="65">
                  <c:v>0.11120308333333323</c:v>
                </c:pt>
                <c:pt idx="66">
                  <c:v>0.13367992777777787</c:v>
                </c:pt>
                <c:pt idx="67">
                  <c:v>0.15104844999999989</c:v>
                </c:pt>
                <c:pt idx="68">
                  <c:v>0.12975777777777792</c:v>
                </c:pt>
                <c:pt idx="69">
                  <c:v>0.114300488888889</c:v>
                </c:pt>
                <c:pt idx="70">
                  <c:v>0.11851850555555554</c:v>
                </c:pt>
                <c:pt idx="71">
                  <c:v>0.1094521888888888</c:v>
                </c:pt>
                <c:pt idx="72">
                  <c:v>8.6995833333333397E-2</c:v>
                </c:pt>
                <c:pt idx="73">
                  <c:v>5.4843377777777751E-2</c:v>
                </c:pt>
                <c:pt idx="74">
                  <c:v>3.5398916666666717E-2</c:v>
                </c:pt>
                <c:pt idx="75">
                  <c:v>8.8638027777777795E-2</c:v>
                </c:pt>
                <c:pt idx="76">
                  <c:v>0.13194838333333336</c:v>
                </c:pt>
                <c:pt idx="77">
                  <c:v>0.14668948333333334</c:v>
                </c:pt>
                <c:pt idx="78">
                  <c:v>0.11740502222222217</c:v>
                </c:pt>
                <c:pt idx="79">
                  <c:v>8.1314966666666599E-2</c:v>
                </c:pt>
                <c:pt idx="80">
                  <c:v>9.6116461111111162E-2</c:v>
                </c:pt>
                <c:pt idx="81">
                  <c:v>0.11794291111111116</c:v>
                </c:pt>
                <c:pt idx="82">
                  <c:v>0.11098599444444451</c:v>
                </c:pt>
                <c:pt idx="83">
                  <c:v>0.10341872777777768</c:v>
                </c:pt>
                <c:pt idx="84">
                  <c:v>9.4998461111111043E-2</c:v>
                </c:pt>
                <c:pt idx="85">
                  <c:v>0.11726546666666665</c:v>
                </c:pt>
                <c:pt idx="86">
                  <c:v>0.15369697777777783</c:v>
                </c:pt>
                <c:pt idx="87">
                  <c:v>0.13745398333333331</c:v>
                </c:pt>
                <c:pt idx="88">
                  <c:v>9.6036216666666771E-2</c:v>
                </c:pt>
                <c:pt idx="89">
                  <c:v>8.6900288888888955E-2</c:v>
                </c:pt>
                <c:pt idx="90">
                  <c:v>0.11828964444444444</c:v>
                </c:pt>
                <c:pt idx="91">
                  <c:v>0.15067866666666663</c:v>
                </c:pt>
                <c:pt idx="92">
                  <c:v>0.1329021222222222</c:v>
                </c:pt>
                <c:pt idx="93">
                  <c:v>0.11487245000000007</c:v>
                </c:pt>
                <c:pt idx="94">
                  <c:v>0.10856058888888896</c:v>
                </c:pt>
                <c:pt idx="95">
                  <c:v>0.12525363333333334</c:v>
                </c:pt>
                <c:pt idx="96">
                  <c:v>0.14673453888888888</c:v>
                </c:pt>
                <c:pt idx="97">
                  <c:v>0.13624147777777781</c:v>
                </c:pt>
                <c:pt idx="98">
                  <c:v>0.11731931666666659</c:v>
                </c:pt>
                <c:pt idx="99">
                  <c:v>0.10820441666666657</c:v>
                </c:pt>
                <c:pt idx="100">
                  <c:v>8.7483538888888837E-2</c:v>
                </c:pt>
                <c:pt idx="101">
                  <c:v>8.5880661111111242E-2</c:v>
                </c:pt>
                <c:pt idx="102">
                  <c:v>0.1000602166666667</c:v>
                </c:pt>
                <c:pt idx="103">
                  <c:v>9.6835699999999914E-2</c:v>
                </c:pt>
                <c:pt idx="104">
                  <c:v>0.11554295000000001</c:v>
                </c:pt>
                <c:pt idx="105">
                  <c:v>0.12873980555555564</c:v>
                </c:pt>
                <c:pt idx="106">
                  <c:v>0.13057253888888884</c:v>
                </c:pt>
                <c:pt idx="107">
                  <c:v>0.13898264444444441</c:v>
                </c:pt>
                <c:pt idx="108">
                  <c:v>0.11331904444444439</c:v>
                </c:pt>
                <c:pt idx="109">
                  <c:v>9.1572133333333416E-2</c:v>
                </c:pt>
                <c:pt idx="110">
                  <c:v>7.4174416666666632E-2</c:v>
                </c:pt>
                <c:pt idx="111">
                  <c:v>7.5235372222222346E-2</c:v>
                </c:pt>
                <c:pt idx="112">
                  <c:v>9.7362094444444533E-2</c:v>
                </c:pt>
                <c:pt idx="113">
                  <c:v>0.12124166666666672</c:v>
                </c:pt>
                <c:pt idx="114">
                  <c:v>0.10779772222222223</c:v>
                </c:pt>
                <c:pt idx="115">
                  <c:v>0.1002238222222222</c:v>
                </c:pt>
                <c:pt idx="116">
                  <c:v>7.5116116666666705E-2</c:v>
                </c:pt>
                <c:pt idx="117">
                  <c:v>8.2507383333333406E-2</c:v>
                </c:pt>
                <c:pt idx="118">
                  <c:v>0.13064517777777784</c:v>
                </c:pt>
                <c:pt idx="119">
                  <c:v>0.15292203333333332</c:v>
                </c:pt>
                <c:pt idx="120">
                  <c:v>0.14825832777777767</c:v>
                </c:pt>
                <c:pt idx="121">
                  <c:v>0.13203669999999992</c:v>
                </c:pt>
                <c:pt idx="122">
                  <c:v>0.14160005555555558</c:v>
                </c:pt>
                <c:pt idx="123">
                  <c:v>0.15455056111111118</c:v>
                </c:pt>
                <c:pt idx="124">
                  <c:v>0.16217331111111111</c:v>
                </c:pt>
                <c:pt idx="125">
                  <c:v>0.14808116666666668</c:v>
                </c:pt>
                <c:pt idx="126">
                  <c:v>0.14499549444444443</c:v>
                </c:pt>
                <c:pt idx="127">
                  <c:v>0.15403421666666664</c:v>
                </c:pt>
                <c:pt idx="128">
                  <c:v>0.19942571666666659</c:v>
                </c:pt>
                <c:pt idx="129">
                  <c:v>0.20913168333333326</c:v>
                </c:pt>
                <c:pt idx="130">
                  <c:v>0.20129546666666673</c:v>
                </c:pt>
                <c:pt idx="131">
                  <c:v>0.20398475555555551</c:v>
                </c:pt>
                <c:pt idx="132">
                  <c:v>0.23089551666666677</c:v>
                </c:pt>
                <c:pt idx="133">
                  <c:v>0.26100328888888896</c:v>
                </c:pt>
                <c:pt idx="134">
                  <c:v>0.25173708888888879</c:v>
                </c:pt>
                <c:pt idx="135">
                  <c:v>0.22265159444444452</c:v>
                </c:pt>
                <c:pt idx="136">
                  <c:v>0.22836582222222221</c:v>
                </c:pt>
                <c:pt idx="137">
                  <c:v>0.22449991111111123</c:v>
                </c:pt>
                <c:pt idx="138">
                  <c:v>0.22587235555555565</c:v>
                </c:pt>
                <c:pt idx="139">
                  <c:v>0.26203952222222227</c:v>
                </c:pt>
                <c:pt idx="140">
                  <c:v>0.27736851666666668</c:v>
                </c:pt>
                <c:pt idx="141">
                  <c:v>0.28864765555555555</c:v>
                </c:pt>
                <c:pt idx="142">
                  <c:v>0.28362340555555554</c:v>
                </c:pt>
                <c:pt idx="143">
                  <c:v>0.26228105555555548</c:v>
                </c:pt>
                <c:pt idx="144">
                  <c:v>0.25331700000000007</c:v>
                </c:pt>
                <c:pt idx="145">
                  <c:v>0.26328287777777792</c:v>
                </c:pt>
                <c:pt idx="146">
                  <c:v>0.28793855555555553</c:v>
                </c:pt>
                <c:pt idx="147">
                  <c:v>0.30156902777777783</c:v>
                </c:pt>
                <c:pt idx="148">
                  <c:v>0.28746651111111093</c:v>
                </c:pt>
                <c:pt idx="149">
                  <c:v>0.30017521666666658</c:v>
                </c:pt>
                <c:pt idx="150">
                  <c:v>0.29632168333333347</c:v>
                </c:pt>
                <c:pt idx="151">
                  <c:v>0.28074092777777776</c:v>
                </c:pt>
                <c:pt idx="152">
                  <c:v>0.27547932222222221</c:v>
                </c:pt>
                <c:pt idx="153">
                  <c:v>0.26496183888888891</c:v>
                </c:pt>
                <c:pt idx="154">
                  <c:v>0.28052289444444445</c:v>
                </c:pt>
                <c:pt idx="155">
                  <c:v>0.33127643888888891</c:v>
                </c:pt>
                <c:pt idx="156">
                  <c:v>0.34162301666666672</c:v>
                </c:pt>
                <c:pt idx="157">
                  <c:v>0.33168023333333341</c:v>
                </c:pt>
                <c:pt idx="158">
                  <c:v>0.29591865000000001</c:v>
                </c:pt>
                <c:pt idx="159">
                  <c:v>0.27093958888888897</c:v>
                </c:pt>
                <c:pt idx="160">
                  <c:v>0.29193725000000004</c:v>
                </c:pt>
                <c:pt idx="161">
                  <c:v>0.28913754444444456</c:v>
                </c:pt>
                <c:pt idx="162">
                  <c:v>0.27958825555555555</c:v>
                </c:pt>
                <c:pt idx="163">
                  <c:v>0.26471408888888898</c:v>
                </c:pt>
                <c:pt idx="164">
                  <c:v>0.2669267944444445</c:v>
                </c:pt>
                <c:pt idx="165">
                  <c:v>0.28931305000000007</c:v>
                </c:pt>
                <c:pt idx="166">
                  <c:v>0.3265059555555555</c:v>
                </c:pt>
                <c:pt idx="167">
                  <c:v>0.34163523333333329</c:v>
                </c:pt>
                <c:pt idx="168">
                  <c:v>0.34014508333333338</c:v>
                </c:pt>
                <c:pt idx="169">
                  <c:v>0.32021296111111114</c:v>
                </c:pt>
                <c:pt idx="170">
                  <c:v>0.32549530000000004</c:v>
                </c:pt>
                <c:pt idx="171">
                  <c:v>0.32459830000000001</c:v>
                </c:pt>
                <c:pt idx="172">
                  <c:v>0.29553199444444445</c:v>
                </c:pt>
                <c:pt idx="173">
                  <c:v>0.29126265555555553</c:v>
                </c:pt>
                <c:pt idx="174">
                  <c:v>0.32941106111111107</c:v>
                </c:pt>
                <c:pt idx="175">
                  <c:v>0.36493696666666653</c:v>
                </c:pt>
                <c:pt idx="176">
                  <c:v>0.4056627722222223</c:v>
                </c:pt>
                <c:pt idx="177">
                  <c:v>0.38487317777777785</c:v>
                </c:pt>
                <c:pt idx="178">
                  <c:v>0.33549092222222215</c:v>
                </c:pt>
                <c:pt idx="179">
                  <c:v>0.29369081666666674</c:v>
                </c:pt>
                <c:pt idx="180">
                  <c:v>0.24708364444444453</c:v>
                </c:pt>
                <c:pt idx="181">
                  <c:v>0.22603627222222217</c:v>
                </c:pt>
                <c:pt idx="182">
                  <c:v>0.22677339444444453</c:v>
                </c:pt>
                <c:pt idx="183">
                  <c:v>0.2583033944444445</c:v>
                </c:pt>
                <c:pt idx="184">
                  <c:v>0.3094513722222223</c:v>
                </c:pt>
                <c:pt idx="185">
                  <c:v>0.31202068333333333</c:v>
                </c:pt>
                <c:pt idx="186">
                  <c:v>0.29621198333333332</c:v>
                </c:pt>
                <c:pt idx="187">
                  <c:v>0.27394811666666652</c:v>
                </c:pt>
                <c:pt idx="188">
                  <c:v>0.25319796111111104</c:v>
                </c:pt>
                <c:pt idx="189">
                  <c:v>0.24069723333333337</c:v>
                </c:pt>
                <c:pt idx="190">
                  <c:v>0.23672864999999998</c:v>
                </c:pt>
                <c:pt idx="191">
                  <c:v>0.2355795388888888</c:v>
                </c:pt>
                <c:pt idx="192">
                  <c:v>0.27217182777777782</c:v>
                </c:pt>
                <c:pt idx="193">
                  <c:v>0.31384110000000009</c:v>
                </c:pt>
                <c:pt idx="194">
                  <c:v>0.32083600000000007</c:v>
                </c:pt>
                <c:pt idx="195">
                  <c:v>0.30398817777777759</c:v>
                </c:pt>
                <c:pt idx="196">
                  <c:v>0.27599882777777779</c:v>
                </c:pt>
                <c:pt idx="197">
                  <c:v>0.29274801111111109</c:v>
                </c:pt>
                <c:pt idx="198">
                  <c:v>0.33673936666666671</c:v>
                </c:pt>
                <c:pt idx="199">
                  <c:v>0.33979626666666679</c:v>
                </c:pt>
                <c:pt idx="200">
                  <c:v>0.29661313333333322</c:v>
                </c:pt>
                <c:pt idx="201">
                  <c:v>0.28100914444444458</c:v>
                </c:pt>
                <c:pt idx="202">
                  <c:v>0.29622337222222206</c:v>
                </c:pt>
                <c:pt idx="203">
                  <c:v>0.34525058888888899</c:v>
                </c:pt>
                <c:pt idx="204">
                  <c:v>0.37156512777777778</c:v>
                </c:pt>
                <c:pt idx="205">
                  <c:v>0.38304582777777774</c:v>
                </c:pt>
                <c:pt idx="206">
                  <c:v>0.3738604166666667</c:v>
                </c:pt>
                <c:pt idx="207">
                  <c:v>0.37630809444444435</c:v>
                </c:pt>
                <c:pt idx="208">
                  <c:v>0.36034935555555569</c:v>
                </c:pt>
                <c:pt idx="209">
                  <c:v>0.31726905555555573</c:v>
                </c:pt>
                <c:pt idx="210">
                  <c:v>0.29358912222222217</c:v>
                </c:pt>
                <c:pt idx="211">
                  <c:v>0.3144782444444445</c:v>
                </c:pt>
                <c:pt idx="212">
                  <c:v>0.35896317222222224</c:v>
                </c:pt>
                <c:pt idx="213">
                  <c:v>0.40483927777777778</c:v>
                </c:pt>
                <c:pt idx="214">
                  <c:v>0.41775956666666664</c:v>
                </c:pt>
                <c:pt idx="215">
                  <c:v>0.39190739444444439</c:v>
                </c:pt>
                <c:pt idx="216">
                  <c:v>0.36602525555555548</c:v>
                </c:pt>
                <c:pt idx="217">
                  <c:v>0.33819536666666666</c:v>
                </c:pt>
                <c:pt idx="218">
                  <c:v>0.29900595555555559</c:v>
                </c:pt>
                <c:pt idx="219">
                  <c:v>0.30539469999999991</c:v>
                </c:pt>
                <c:pt idx="220">
                  <c:v>0.34834367058823529</c:v>
                </c:pt>
                <c:pt idx="221">
                  <c:v>0.3947004235294117</c:v>
                </c:pt>
                <c:pt idx="222">
                  <c:v>0.39209786874999991</c:v>
                </c:pt>
                <c:pt idx="223">
                  <c:v>0.44084150666666655</c:v>
                </c:pt>
                <c:pt idx="224">
                  <c:v>0.43128501333333324</c:v>
                </c:pt>
                <c:pt idx="225">
                  <c:v>0.42264766666666664</c:v>
                </c:pt>
                <c:pt idx="226">
                  <c:v>0.3760334642857141</c:v>
                </c:pt>
                <c:pt idx="227">
                  <c:v>0.33344589285714282</c:v>
                </c:pt>
                <c:pt idx="228">
                  <c:v>0.30779117857142857</c:v>
                </c:pt>
                <c:pt idx="229">
                  <c:v>0.3213347857142857</c:v>
                </c:pt>
                <c:pt idx="230">
                  <c:v>0.33755256153846153</c:v>
                </c:pt>
                <c:pt idx="231">
                  <c:v>0.36952901538461541</c:v>
                </c:pt>
                <c:pt idx="232">
                  <c:v>0.3627203</c:v>
                </c:pt>
                <c:pt idx="233">
                  <c:v>0.31561087692307699</c:v>
                </c:pt>
                <c:pt idx="234">
                  <c:v>0.28693130769230774</c:v>
                </c:pt>
                <c:pt idx="235">
                  <c:v>0.28949482307692298</c:v>
                </c:pt>
                <c:pt idx="236">
                  <c:v>0.27771027692307704</c:v>
                </c:pt>
                <c:pt idx="237">
                  <c:v>0.23490793846153835</c:v>
                </c:pt>
                <c:pt idx="238">
                  <c:v>0.25887063846153835</c:v>
                </c:pt>
                <c:pt idx="239">
                  <c:v>0.32557780000000008</c:v>
                </c:pt>
                <c:pt idx="240">
                  <c:v>0.37055885384615384</c:v>
                </c:pt>
                <c:pt idx="241">
                  <c:v>0.36368174615384607</c:v>
                </c:pt>
                <c:pt idx="242">
                  <c:v>0.34227676923076938</c:v>
                </c:pt>
                <c:pt idx="243">
                  <c:v>0.32591073076923066</c:v>
                </c:pt>
                <c:pt idx="244">
                  <c:v>0.35615983076923097</c:v>
                </c:pt>
                <c:pt idx="245">
                  <c:v>0.36838445384615398</c:v>
                </c:pt>
                <c:pt idx="246">
                  <c:v>0.3487235076923077</c:v>
                </c:pt>
                <c:pt idx="247">
                  <c:v>0.35061511538461548</c:v>
                </c:pt>
                <c:pt idx="248">
                  <c:v>0.36318165384615375</c:v>
                </c:pt>
                <c:pt idx="249">
                  <c:v>0.38461536153846165</c:v>
                </c:pt>
                <c:pt idx="250">
                  <c:v>0.40381881538461539</c:v>
                </c:pt>
                <c:pt idx="251">
                  <c:v>0.44848709999999975</c:v>
                </c:pt>
                <c:pt idx="252">
                  <c:v>0.44808022500000017</c:v>
                </c:pt>
                <c:pt idx="253">
                  <c:v>0.46128385833333319</c:v>
                </c:pt>
                <c:pt idx="254">
                  <c:v>0.49136205833333318</c:v>
                </c:pt>
                <c:pt idx="255">
                  <c:v>0.48406834166666651</c:v>
                </c:pt>
                <c:pt idx="256">
                  <c:v>0.47256834166666656</c:v>
                </c:pt>
                <c:pt idx="257">
                  <c:v>0.47051654166666657</c:v>
                </c:pt>
                <c:pt idx="258">
                  <c:v>0.50350155000000019</c:v>
                </c:pt>
                <c:pt idx="259">
                  <c:v>0.51321094999999994</c:v>
                </c:pt>
                <c:pt idx="260">
                  <c:v>0.4318586454545455</c:v>
                </c:pt>
                <c:pt idx="261">
                  <c:v>0.43616128181818181</c:v>
                </c:pt>
                <c:pt idx="262">
                  <c:v>0.46390696363636363</c:v>
                </c:pt>
                <c:pt idx="263">
                  <c:v>0.45051125454545454</c:v>
                </c:pt>
                <c:pt idx="264">
                  <c:v>0.40029203636363647</c:v>
                </c:pt>
                <c:pt idx="265">
                  <c:v>0.38611184545454547</c:v>
                </c:pt>
                <c:pt idx="266">
                  <c:v>0.40679931818181814</c:v>
                </c:pt>
                <c:pt idx="267">
                  <c:v>0.40634854545454568</c:v>
                </c:pt>
                <c:pt idx="268">
                  <c:v>0.39610195454545472</c:v>
                </c:pt>
                <c:pt idx="269">
                  <c:v>0.37930178181818197</c:v>
                </c:pt>
                <c:pt idx="270">
                  <c:v>0.35923462727272731</c:v>
                </c:pt>
                <c:pt idx="271">
                  <c:v>0.3908362363636364</c:v>
                </c:pt>
                <c:pt idx="272">
                  <c:v>0.60439223999999991</c:v>
                </c:pt>
                <c:pt idx="273">
                  <c:v>0.57164480000000018</c:v>
                </c:pt>
                <c:pt idx="274">
                  <c:v>0.55909141000000007</c:v>
                </c:pt>
                <c:pt idx="275">
                  <c:v>0.57246097000000007</c:v>
                </c:pt>
                <c:pt idx="276">
                  <c:v>0.59764546000000007</c:v>
                </c:pt>
                <c:pt idx="277">
                  <c:v>0.63518065999999995</c:v>
                </c:pt>
                <c:pt idx="278">
                  <c:v>0.62106654444444453</c:v>
                </c:pt>
                <c:pt idx="279">
                  <c:v>0.59017416666666678</c:v>
                </c:pt>
                <c:pt idx="280">
                  <c:v>0.57217687500000003</c:v>
                </c:pt>
                <c:pt idx="281">
                  <c:v>0.54697283750000003</c:v>
                </c:pt>
                <c:pt idx="282">
                  <c:v>0.39772142857142867</c:v>
                </c:pt>
                <c:pt idx="283">
                  <c:v>0.37212802857142863</c:v>
                </c:pt>
                <c:pt idx="284">
                  <c:v>0.4145526000000001</c:v>
                </c:pt>
                <c:pt idx="285">
                  <c:v>0.62630720000000006</c:v>
                </c:pt>
                <c:pt idx="286">
                  <c:v>0.68333300000000019</c:v>
                </c:pt>
                <c:pt idx="287">
                  <c:v>0.72099068333333349</c:v>
                </c:pt>
                <c:pt idx="288">
                  <c:v>0.72206928333333342</c:v>
                </c:pt>
                <c:pt idx="289">
                  <c:v>0.68006236666666686</c:v>
                </c:pt>
                <c:pt idx="290">
                  <c:v>0.54640164000000024</c:v>
                </c:pt>
                <c:pt idx="291">
                  <c:v>0.23166627500000023</c:v>
                </c:pt>
                <c:pt idx="292">
                  <c:v>0.25419475000000014</c:v>
                </c:pt>
                <c:pt idx="293">
                  <c:v>0.35685182500000007</c:v>
                </c:pt>
                <c:pt idx="294">
                  <c:v>0.46196162500000015</c:v>
                </c:pt>
                <c:pt idx="295">
                  <c:v>0.51086352499999998</c:v>
                </c:pt>
                <c:pt idx="296">
                  <c:v>0.57387382500000017</c:v>
                </c:pt>
                <c:pt idx="297">
                  <c:v>0.54889240000000028</c:v>
                </c:pt>
                <c:pt idx="298">
                  <c:v>0.47043430000000003</c:v>
                </c:pt>
                <c:pt idx="299">
                  <c:v>0.34876275000000018</c:v>
                </c:pt>
                <c:pt idx="300">
                  <c:v>0.25185216666666688</c:v>
                </c:pt>
                <c:pt idx="301">
                  <c:v>0.25512276666666706</c:v>
                </c:pt>
                <c:pt idx="302">
                  <c:v>0.50969216666666683</c:v>
                </c:pt>
                <c:pt idx="303">
                  <c:v>0.67117853333333377</c:v>
                </c:pt>
                <c:pt idx="304">
                  <c:v>0.70374470000000022</c:v>
                </c:pt>
                <c:pt idx="305">
                  <c:v>0.64656816666666694</c:v>
                </c:pt>
                <c:pt idx="306">
                  <c:v>0.61036030000000041</c:v>
                </c:pt>
                <c:pt idx="307">
                  <c:v>0.46552830000000012</c:v>
                </c:pt>
                <c:pt idx="308">
                  <c:v>0.33445106666666691</c:v>
                </c:pt>
                <c:pt idx="309">
                  <c:v>0.16136720000000018</c:v>
                </c:pt>
                <c:pt idx="310">
                  <c:v>0.16062483333333358</c:v>
                </c:pt>
                <c:pt idx="311">
                  <c:v>0.3728162000000001</c:v>
                </c:pt>
                <c:pt idx="312">
                  <c:v>0.58500756666666687</c:v>
                </c:pt>
                <c:pt idx="313">
                  <c:v>0.6461970666666671</c:v>
                </c:pt>
                <c:pt idx="314">
                  <c:v>0.60166186666666677</c:v>
                </c:pt>
                <c:pt idx="315">
                  <c:v>0.53177423333333351</c:v>
                </c:pt>
                <c:pt idx="316">
                  <c:v>0.42604960000000042</c:v>
                </c:pt>
                <c:pt idx="317">
                  <c:v>0.31088443333333354</c:v>
                </c:pt>
                <c:pt idx="318">
                  <c:v>0.22181413333333352</c:v>
                </c:pt>
                <c:pt idx="319">
                  <c:v>0.19251870000000015</c:v>
                </c:pt>
                <c:pt idx="320">
                  <c:v>0.39132646666666665</c:v>
                </c:pt>
                <c:pt idx="321">
                  <c:v>0.58180696666666687</c:v>
                </c:pt>
                <c:pt idx="322">
                  <c:v>0.68388973333333347</c:v>
                </c:pt>
                <c:pt idx="323">
                  <c:v>0.63429803333333357</c:v>
                </c:pt>
                <c:pt idx="324">
                  <c:v>0.60061826666666684</c:v>
                </c:pt>
                <c:pt idx="325">
                  <c:v>0.54485660000000025</c:v>
                </c:pt>
                <c:pt idx="326">
                  <c:v>0.42827666666666681</c:v>
                </c:pt>
                <c:pt idx="327">
                  <c:v>0.30374100000000009</c:v>
                </c:pt>
                <c:pt idx="328">
                  <c:v>0.37838393333333342</c:v>
                </c:pt>
                <c:pt idx="329">
                  <c:v>0.5279714000000002</c:v>
                </c:pt>
                <c:pt idx="330">
                  <c:v>0.62425526666666675</c:v>
                </c:pt>
                <c:pt idx="331">
                  <c:v>0.6934003333333334</c:v>
                </c:pt>
                <c:pt idx="332">
                  <c:v>0.7191241666666669</c:v>
                </c:pt>
                <c:pt idx="333">
                  <c:v>0.68254496666666709</c:v>
                </c:pt>
                <c:pt idx="334">
                  <c:v>0.6021730666666667</c:v>
                </c:pt>
                <c:pt idx="335">
                  <c:v>0.50933489999999981</c:v>
                </c:pt>
                <c:pt idx="336">
                  <c:v>0.47241975000000014</c:v>
                </c:pt>
                <c:pt idx="337">
                  <c:v>0.6328134999999997</c:v>
                </c:pt>
                <c:pt idx="338">
                  <c:v>0.67407800000000018</c:v>
                </c:pt>
                <c:pt idx="339">
                  <c:v>0.71534210000000042</c:v>
                </c:pt>
                <c:pt idx="340">
                  <c:v>0.71534210000000042</c:v>
                </c:pt>
                <c:pt idx="341">
                  <c:v>0.73162559999999965</c:v>
                </c:pt>
                <c:pt idx="342">
                  <c:v>0.69905899999999965</c:v>
                </c:pt>
                <c:pt idx="343">
                  <c:v>0.67407800000000018</c:v>
                </c:pt>
                <c:pt idx="344">
                  <c:v>0.64909650000000019</c:v>
                </c:pt>
                <c:pt idx="345">
                  <c:v>0.64039810000000008</c:v>
                </c:pt>
                <c:pt idx="346">
                  <c:v>0.64909650000000019</c:v>
                </c:pt>
                <c:pt idx="347">
                  <c:v>0.70664409999999966</c:v>
                </c:pt>
                <c:pt idx="348">
                  <c:v>0.72292710000000016</c:v>
                </c:pt>
                <c:pt idx="349">
                  <c:v>0.70664409999999966</c:v>
                </c:pt>
                <c:pt idx="350">
                  <c:v>0.70664409999999966</c:v>
                </c:pt>
                <c:pt idx="351">
                  <c:v>0.68166259999999967</c:v>
                </c:pt>
                <c:pt idx="352">
                  <c:v>0.66537960000000007</c:v>
                </c:pt>
                <c:pt idx="353">
                  <c:v>0.64039810000000008</c:v>
                </c:pt>
                <c:pt idx="354">
                  <c:v>0.65668109999999968</c:v>
                </c:pt>
                <c:pt idx="355">
                  <c:v>0.70664409999999966</c:v>
                </c:pt>
                <c:pt idx="356">
                  <c:v>0.74790860000000015</c:v>
                </c:pt>
                <c:pt idx="357">
                  <c:v>0.77177620000000013</c:v>
                </c:pt>
                <c:pt idx="358">
                  <c:v>0.75549319999999964</c:v>
                </c:pt>
                <c:pt idx="359">
                  <c:v>0.72292710000000016</c:v>
                </c:pt>
                <c:pt idx="360">
                  <c:v>0.71422870000000005</c:v>
                </c:pt>
                <c:pt idx="361">
                  <c:v>0.68924720000000006</c:v>
                </c:pt>
                <c:pt idx="362">
                  <c:v>0.68924720000000006</c:v>
                </c:pt>
                <c:pt idx="363">
                  <c:v>0.73051169999999965</c:v>
                </c:pt>
                <c:pt idx="364">
                  <c:v>0.77177620000000013</c:v>
                </c:pt>
                <c:pt idx="365">
                  <c:v>0.79675770000000012</c:v>
                </c:pt>
                <c:pt idx="366">
                  <c:v>0.79675770000000012</c:v>
                </c:pt>
                <c:pt idx="367">
                  <c:v>0.79675770000000012</c:v>
                </c:pt>
                <c:pt idx="368">
                  <c:v>0.77177620000000013</c:v>
                </c:pt>
                <c:pt idx="369">
                  <c:v>0.76307820000000026</c:v>
                </c:pt>
                <c:pt idx="370">
                  <c:v>0.73809670000000027</c:v>
                </c:pt>
                <c:pt idx="371">
                  <c:v>0.77066279999999976</c:v>
                </c:pt>
                <c:pt idx="372">
                  <c:v>0.82062579999999974</c:v>
                </c:pt>
                <c:pt idx="373">
                  <c:v>0.8456068000000001</c:v>
                </c:pt>
                <c:pt idx="374">
                  <c:v>0.8456068000000001</c:v>
                </c:pt>
                <c:pt idx="375">
                  <c:v>0.85319190000000011</c:v>
                </c:pt>
                <c:pt idx="376">
                  <c:v>0.82932379999999961</c:v>
                </c:pt>
                <c:pt idx="377">
                  <c:v>0.82062579999999974</c:v>
                </c:pt>
                <c:pt idx="378">
                  <c:v>0.78805930000000002</c:v>
                </c:pt>
                <c:pt idx="379">
                  <c:v>0.80434229999999962</c:v>
                </c:pt>
                <c:pt idx="380">
                  <c:v>0.85430530000000049</c:v>
                </c:pt>
                <c:pt idx="381">
                  <c:v>0.91185289999999997</c:v>
                </c:pt>
                <c:pt idx="382">
                  <c:v>0.90426830000000047</c:v>
                </c:pt>
                <c:pt idx="383">
                  <c:v>0.90426830000000047</c:v>
                </c:pt>
                <c:pt idx="384">
                  <c:v>0.90426830000000047</c:v>
                </c:pt>
                <c:pt idx="385">
                  <c:v>0.87928680000000048</c:v>
                </c:pt>
                <c:pt idx="386">
                  <c:v>0.85430530000000049</c:v>
                </c:pt>
                <c:pt idx="387">
                  <c:v>0.81304080000000001</c:v>
                </c:pt>
                <c:pt idx="388">
                  <c:v>0.85430530000000049</c:v>
                </c:pt>
                <c:pt idx="389">
                  <c:v>0.91185289999999997</c:v>
                </c:pt>
                <c:pt idx="390">
                  <c:v>0.93683439999999996</c:v>
                </c:pt>
                <c:pt idx="391">
                  <c:v>0.95311740000000045</c:v>
                </c:pt>
                <c:pt idx="392">
                  <c:v>0.95311740000000045</c:v>
                </c:pt>
                <c:pt idx="393">
                  <c:v>0.93683439999999996</c:v>
                </c:pt>
                <c:pt idx="394">
                  <c:v>0.92055130000000007</c:v>
                </c:pt>
                <c:pt idx="395">
                  <c:v>0.90315440000000047</c:v>
                </c:pt>
                <c:pt idx="396">
                  <c:v>0.86077649999999961</c:v>
                </c:pt>
                <c:pt idx="397">
                  <c:v>0.89445639999999971</c:v>
                </c:pt>
                <c:pt idx="398">
                  <c:v>0.96070199999999994</c:v>
                </c:pt>
                <c:pt idx="399">
                  <c:v>0.96940040000000005</c:v>
                </c:pt>
                <c:pt idx="400">
                  <c:v>0.96940040000000005</c:v>
                </c:pt>
                <c:pt idx="401">
                  <c:v>0.96940040000000005</c:v>
                </c:pt>
                <c:pt idx="402">
                  <c:v>0.95311740000000045</c:v>
                </c:pt>
                <c:pt idx="403">
                  <c:v>0.93683439999999996</c:v>
                </c:pt>
                <c:pt idx="404">
                  <c:v>0.90426830000000047</c:v>
                </c:pt>
                <c:pt idx="405">
                  <c:v>0.91185289999999997</c:v>
                </c:pt>
                <c:pt idx="406">
                  <c:v>0.96940040000000005</c:v>
                </c:pt>
                <c:pt idx="407">
                  <c:v>0.99438190000000004</c:v>
                </c:pt>
                <c:pt idx="408">
                  <c:v>1.0030804000000004</c:v>
                </c:pt>
                <c:pt idx="409">
                  <c:v>1.0030804000000004</c:v>
                </c:pt>
                <c:pt idx="410">
                  <c:v>0.96292930000000032</c:v>
                </c:pt>
                <c:pt idx="411">
                  <c:v>0.95423079999999993</c:v>
                </c:pt>
                <c:pt idx="412">
                  <c:v>0.92924980000000046</c:v>
                </c:pt>
                <c:pt idx="413">
                  <c:v>0.90426830000000047</c:v>
                </c:pt>
                <c:pt idx="414">
                  <c:v>0.92055130000000007</c:v>
                </c:pt>
                <c:pt idx="415">
                  <c:v>0.97051389999999982</c:v>
                </c:pt>
                <c:pt idx="416">
                  <c:v>0.97921229999999992</c:v>
                </c:pt>
                <c:pt idx="417">
                  <c:v>0.97921229999999992</c:v>
                </c:pt>
                <c:pt idx="418">
                  <c:v>0.97921229999999992</c:v>
                </c:pt>
                <c:pt idx="419">
                  <c:v>0.93794780000000033</c:v>
                </c:pt>
                <c:pt idx="420">
                  <c:v>0.91296630000000034</c:v>
                </c:pt>
                <c:pt idx="421">
                  <c:v>0.89668329999999985</c:v>
                </c:pt>
                <c:pt idx="422">
                  <c:v>0.87170179999999986</c:v>
                </c:pt>
                <c:pt idx="423">
                  <c:v>0.91296630000000034</c:v>
                </c:pt>
                <c:pt idx="424">
                  <c:v>0.97051389999999982</c:v>
                </c:pt>
                <c:pt idx="425">
                  <c:v>0.97921229999999992</c:v>
                </c:pt>
                <c:pt idx="426">
                  <c:v>0.97162770000000043</c:v>
                </c:pt>
                <c:pt idx="427">
                  <c:v>0.97162770000000043</c:v>
                </c:pt>
                <c:pt idx="428">
                  <c:v>0.96292930000000032</c:v>
                </c:pt>
                <c:pt idx="429">
                  <c:v>0.93794780000000033</c:v>
                </c:pt>
                <c:pt idx="430">
                  <c:v>0.89668329999999985</c:v>
                </c:pt>
                <c:pt idx="431">
                  <c:v>0.87170179999999986</c:v>
                </c:pt>
                <c:pt idx="432">
                  <c:v>0.90426830000000047</c:v>
                </c:pt>
                <c:pt idx="433">
                  <c:v>0.970513899999999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E71-41E0-A32A-9098C7F235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73171855"/>
        <c:axId val="1073160335"/>
      </c:lineChart>
      <c:catAx>
        <c:axId val="1073171855"/>
        <c:scaling>
          <c:orientation val="minMax"/>
        </c:scaling>
        <c:delete val="1"/>
        <c:axPos val="b"/>
        <c:numFmt formatCode="0.0" sourceLinked="1"/>
        <c:majorTickMark val="none"/>
        <c:minorTickMark val="none"/>
        <c:tickLblPos val="low"/>
        <c:crossAx val="1073160335"/>
        <c:crosses val="autoZero"/>
        <c:auto val="1"/>
        <c:lblAlgn val="ctr"/>
        <c:lblOffset val="100"/>
        <c:noMultiLvlLbl val="0"/>
      </c:catAx>
      <c:valAx>
        <c:axId val="1073160335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317185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RLowMed</a:t>
            </a:r>
          </a:p>
        </c:rich>
      </c:tx>
      <c:layout>
        <c:manualLayout>
          <c:xMode val="edge"/>
          <c:yMode val="edge"/>
          <c:x val="0.15472009660764235"/>
          <c:y val="3.925759280089988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809475738609596"/>
          <c:y val="3.2568807339449536E-2"/>
          <c:w val="0.82737263611279344"/>
          <c:h val="0.88729345758385714"/>
        </c:manualLayout>
      </c:layout>
      <c:lineChart>
        <c:grouping val="standard"/>
        <c:varyColors val="0"/>
        <c:ser>
          <c:idx val="0"/>
          <c:order val="0"/>
          <c:tx>
            <c:strRef>
              <c:f>'L-9HPT'!$CT$334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5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L-9HPT'!$CA$335:$CA$768</c:f>
              <c:numCache>
                <c:formatCode>0.0</c:formatCode>
                <c:ptCount val="4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</c:v>
                </c:pt>
                <c:pt idx="278">
                  <c:v>27.9</c:v>
                </c:pt>
                <c:pt idx="279">
                  <c:v>28</c:v>
                </c:pt>
                <c:pt idx="280">
                  <c:v>28.1</c:v>
                </c:pt>
                <c:pt idx="281">
                  <c:v>28.2</c:v>
                </c:pt>
                <c:pt idx="282">
                  <c:v>28.3</c:v>
                </c:pt>
                <c:pt idx="283">
                  <c:v>28.4</c:v>
                </c:pt>
                <c:pt idx="284">
                  <c:v>28.5</c:v>
                </c:pt>
                <c:pt idx="285">
                  <c:v>28.6</c:v>
                </c:pt>
                <c:pt idx="286">
                  <c:v>28.7</c:v>
                </c:pt>
                <c:pt idx="287">
                  <c:v>28.8</c:v>
                </c:pt>
                <c:pt idx="288">
                  <c:v>28.9</c:v>
                </c:pt>
                <c:pt idx="289">
                  <c:v>29</c:v>
                </c:pt>
                <c:pt idx="290">
                  <c:v>29.1</c:v>
                </c:pt>
                <c:pt idx="291">
                  <c:v>29.2</c:v>
                </c:pt>
                <c:pt idx="292">
                  <c:v>29.3</c:v>
                </c:pt>
                <c:pt idx="293">
                  <c:v>29.4</c:v>
                </c:pt>
                <c:pt idx="294">
                  <c:v>29.5</c:v>
                </c:pt>
                <c:pt idx="295">
                  <c:v>29.6</c:v>
                </c:pt>
                <c:pt idx="296">
                  <c:v>29.7</c:v>
                </c:pt>
                <c:pt idx="297">
                  <c:v>29.8</c:v>
                </c:pt>
                <c:pt idx="298">
                  <c:v>29.9</c:v>
                </c:pt>
                <c:pt idx="299">
                  <c:v>30</c:v>
                </c:pt>
                <c:pt idx="300">
                  <c:v>30.1</c:v>
                </c:pt>
                <c:pt idx="301">
                  <c:v>30.2</c:v>
                </c:pt>
                <c:pt idx="302">
                  <c:v>30.3</c:v>
                </c:pt>
                <c:pt idx="303">
                  <c:v>30.4</c:v>
                </c:pt>
                <c:pt idx="304">
                  <c:v>30.5</c:v>
                </c:pt>
                <c:pt idx="305">
                  <c:v>30.6</c:v>
                </c:pt>
                <c:pt idx="306">
                  <c:v>30.7</c:v>
                </c:pt>
                <c:pt idx="307">
                  <c:v>30.8</c:v>
                </c:pt>
                <c:pt idx="308">
                  <c:v>30.9</c:v>
                </c:pt>
                <c:pt idx="309">
                  <c:v>31</c:v>
                </c:pt>
                <c:pt idx="310">
                  <c:v>31.1</c:v>
                </c:pt>
                <c:pt idx="311">
                  <c:v>31.2</c:v>
                </c:pt>
                <c:pt idx="312">
                  <c:v>31.3</c:v>
                </c:pt>
                <c:pt idx="313">
                  <c:v>31.4</c:v>
                </c:pt>
                <c:pt idx="314">
                  <c:v>31.5</c:v>
                </c:pt>
                <c:pt idx="315">
                  <c:v>31.6</c:v>
                </c:pt>
                <c:pt idx="316">
                  <c:v>31.7</c:v>
                </c:pt>
                <c:pt idx="317">
                  <c:v>31.8</c:v>
                </c:pt>
                <c:pt idx="318">
                  <c:v>31.9</c:v>
                </c:pt>
                <c:pt idx="319">
                  <c:v>32</c:v>
                </c:pt>
                <c:pt idx="320">
                  <c:v>32.1</c:v>
                </c:pt>
                <c:pt idx="321">
                  <c:v>32.200000000000003</c:v>
                </c:pt>
                <c:pt idx="322">
                  <c:v>32.299999999999997</c:v>
                </c:pt>
                <c:pt idx="323">
                  <c:v>32.4</c:v>
                </c:pt>
                <c:pt idx="324">
                  <c:v>32.5</c:v>
                </c:pt>
                <c:pt idx="325">
                  <c:v>32.6</c:v>
                </c:pt>
                <c:pt idx="326">
                  <c:v>32.700000000000003</c:v>
                </c:pt>
                <c:pt idx="327">
                  <c:v>32.799999999999997</c:v>
                </c:pt>
                <c:pt idx="328">
                  <c:v>32.9</c:v>
                </c:pt>
                <c:pt idx="329">
                  <c:v>33</c:v>
                </c:pt>
                <c:pt idx="330">
                  <c:v>33.1</c:v>
                </c:pt>
                <c:pt idx="331">
                  <c:v>33.200000000000003</c:v>
                </c:pt>
                <c:pt idx="332">
                  <c:v>33.299999999999997</c:v>
                </c:pt>
                <c:pt idx="333">
                  <c:v>33.4</c:v>
                </c:pt>
                <c:pt idx="334">
                  <c:v>33.5</c:v>
                </c:pt>
                <c:pt idx="335">
                  <c:v>33.6</c:v>
                </c:pt>
                <c:pt idx="336">
                  <c:v>33.700000000000003</c:v>
                </c:pt>
                <c:pt idx="337">
                  <c:v>33.799999999999997</c:v>
                </c:pt>
                <c:pt idx="338">
                  <c:v>33.9</c:v>
                </c:pt>
                <c:pt idx="339">
                  <c:v>34</c:v>
                </c:pt>
                <c:pt idx="340">
                  <c:v>34.1</c:v>
                </c:pt>
                <c:pt idx="341">
                  <c:v>34.200000000000003</c:v>
                </c:pt>
                <c:pt idx="342">
                  <c:v>34.299999999999997</c:v>
                </c:pt>
                <c:pt idx="343">
                  <c:v>34.4</c:v>
                </c:pt>
                <c:pt idx="344">
                  <c:v>34.5</c:v>
                </c:pt>
                <c:pt idx="345">
                  <c:v>34.6</c:v>
                </c:pt>
                <c:pt idx="346">
                  <c:v>34.700000000000003</c:v>
                </c:pt>
                <c:pt idx="347">
                  <c:v>34.799999999999997</c:v>
                </c:pt>
                <c:pt idx="348">
                  <c:v>34.9</c:v>
                </c:pt>
                <c:pt idx="349">
                  <c:v>35</c:v>
                </c:pt>
                <c:pt idx="350">
                  <c:v>35.1</c:v>
                </c:pt>
                <c:pt idx="351">
                  <c:v>35.200000000000003</c:v>
                </c:pt>
                <c:pt idx="352">
                  <c:v>35.299999999999997</c:v>
                </c:pt>
                <c:pt idx="353">
                  <c:v>35.4</c:v>
                </c:pt>
                <c:pt idx="354">
                  <c:v>35.5</c:v>
                </c:pt>
                <c:pt idx="355">
                  <c:v>35.6</c:v>
                </c:pt>
                <c:pt idx="356">
                  <c:v>35.700000000000003</c:v>
                </c:pt>
                <c:pt idx="357">
                  <c:v>35.799999999999997</c:v>
                </c:pt>
                <c:pt idx="358">
                  <c:v>35.9</c:v>
                </c:pt>
                <c:pt idx="359">
                  <c:v>36</c:v>
                </c:pt>
                <c:pt idx="360">
                  <c:v>36.1</c:v>
                </c:pt>
                <c:pt idx="361">
                  <c:v>36.200000000000003</c:v>
                </c:pt>
                <c:pt idx="362">
                  <c:v>36.299999999999997</c:v>
                </c:pt>
                <c:pt idx="363">
                  <c:v>36.4</c:v>
                </c:pt>
                <c:pt idx="364">
                  <c:v>36.5</c:v>
                </c:pt>
                <c:pt idx="365">
                  <c:v>36.6</c:v>
                </c:pt>
                <c:pt idx="366">
                  <c:v>36.700000000000003</c:v>
                </c:pt>
                <c:pt idx="367">
                  <c:v>36.799999999999997</c:v>
                </c:pt>
                <c:pt idx="368">
                  <c:v>36.9</c:v>
                </c:pt>
                <c:pt idx="369">
                  <c:v>37</c:v>
                </c:pt>
                <c:pt idx="370">
                  <c:v>37.1</c:v>
                </c:pt>
                <c:pt idx="371">
                  <c:v>37.200000000000003</c:v>
                </c:pt>
                <c:pt idx="372">
                  <c:v>37.299999999999997</c:v>
                </c:pt>
                <c:pt idx="373">
                  <c:v>37.4</c:v>
                </c:pt>
                <c:pt idx="374">
                  <c:v>37.5</c:v>
                </c:pt>
                <c:pt idx="375">
                  <c:v>37.6</c:v>
                </c:pt>
                <c:pt idx="376">
                  <c:v>37.700000000000003</c:v>
                </c:pt>
                <c:pt idx="377">
                  <c:v>37.799999999999997</c:v>
                </c:pt>
                <c:pt idx="378">
                  <c:v>37.9</c:v>
                </c:pt>
                <c:pt idx="379">
                  <c:v>38</c:v>
                </c:pt>
                <c:pt idx="380">
                  <c:v>38.1</c:v>
                </c:pt>
                <c:pt idx="381">
                  <c:v>38.200000000000003</c:v>
                </c:pt>
                <c:pt idx="382">
                  <c:v>38.299999999999997</c:v>
                </c:pt>
                <c:pt idx="383">
                  <c:v>38.4</c:v>
                </c:pt>
                <c:pt idx="384">
                  <c:v>38.5</c:v>
                </c:pt>
                <c:pt idx="385">
                  <c:v>38.6</c:v>
                </c:pt>
                <c:pt idx="386">
                  <c:v>38.700000000000003</c:v>
                </c:pt>
                <c:pt idx="387">
                  <c:v>38.799999999999997</c:v>
                </c:pt>
                <c:pt idx="388">
                  <c:v>38.9</c:v>
                </c:pt>
                <c:pt idx="389">
                  <c:v>39</c:v>
                </c:pt>
                <c:pt idx="390">
                  <c:v>39.1</c:v>
                </c:pt>
                <c:pt idx="391">
                  <c:v>39.200000000000003</c:v>
                </c:pt>
                <c:pt idx="392">
                  <c:v>39.299999999999997</c:v>
                </c:pt>
                <c:pt idx="393">
                  <c:v>39.4</c:v>
                </c:pt>
                <c:pt idx="394">
                  <c:v>39.5</c:v>
                </c:pt>
                <c:pt idx="395">
                  <c:v>39.6</c:v>
                </c:pt>
                <c:pt idx="396">
                  <c:v>39.700000000000003</c:v>
                </c:pt>
                <c:pt idx="397">
                  <c:v>39.799999999999997</c:v>
                </c:pt>
                <c:pt idx="398">
                  <c:v>39.9</c:v>
                </c:pt>
                <c:pt idx="399">
                  <c:v>40</c:v>
                </c:pt>
                <c:pt idx="400">
                  <c:v>40.1</c:v>
                </c:pt>
                <c:pt idx="401">
                  <c:v>40.200000000000003</c:v>
                </c:pt>
                <c:pt idx="402">
                  <c:v>40.299999999999997</c:v>
                </c:pt>
                <c:pt idx="403">
                  <c:v>40.4</c:v>
                </c:pt>
                <c:pt idx="404">
                  <c:v>40.5</c:v>
                </c:pt>
                <c:pt idx="405">
                  <c:v>40.6</c:v>
                </c:pt>
                <c:pt idx="406">
                  <c:v>40.700000000000003</c:v>
                </c:pt>
                <c:pt idx="407">
                  <c:v>40.799999999999997</c:v>
                </c:pt>
                <c:pt idx="408">
                  <c:v>40.9</c:v>
                </c:pt>
                <c:pt idx="409">
                  <c:v>41</c:v>
                </c:pt>
                <c:pt idx="410">
                  <c:v>41.1</c:v>
                </c:pt>
                <c:pt idx="411">
                  <c:v>41.2</c:v>
                </c:pt>
                <c:pt idx="412">
                  <c:v>41.3</c:v>
                </c:pt>
                <c:pt idx="413">
                  <c:v>41.4</c:v>
                </c:pt>
                <c:pt idx="414">
                  <c:v>41.5</c:v>
                </c:pt>
                <c:pt idx="415">
                  <c:v>41.6</c:v>
                </c:pt>
                <c:pt idx="416">
                  <c:v>41.7</c:v>
                </c:pt>
                <c:pt idx="417">
                  <c:v>41.8</c:v>
                </c:pt>
                <c:pt idx="418">
                  <c:v>41.9</c:v>
                </c:pt>
                <c:pt idx="419">
                  <c:v>42</c:v>
                </c:pt>
                <c:pt idx="420">
                  <c:v>42.1</c:v>
                </c:pt>
                <c:pt idx="421">
                  <c:v>42.2</c:v>
                </c:pt>
                <c:pt idx="422">
                  <c:v>42.3</c:v>
                </c:pt>
                <c:pt idx="423">
                  <c:v>42.4</c:v>
                </c:pt>
                <c:pt idx="424">
                  <c:v>42.5</c:v>
                </c:pt>
                <c:pt idx="425">
                  <c:v>42.6</c:v>
                </c:pt>
                <c:pt idx="426">
                  <c:v>42.7</c:v>
                </c:pt>
                <c:pt idx="427">
                  <c:v>42.8</c:v>
                </c:pt>
                <c:pt idx="428">
                  <c:v>42.9</c:v>
                </c:pt>
                <c:pt idx="429">
                  <c:v>43</c:v>
                </c:pt>
                <c:pt idx="430">
                  <c:v>43.1</c:v>
                </c:pt>
                <c:pt idx="431">
                  <c:v>43.2</c:v>
                </c:pt>
                <c:pt idx="432">
                  <c:v>43.3</c:v>
                </c:pt>
                <c:pt idx="433">
                  <c:v>43.4</c:v>
                </c:pt>
              </c:numCache>
            </c:numRef>
          </c:cat>
          <c:val>
            <c:numRef>
              <c:f>'L-9HPT'!$CT$335:$CT$768</c:f>
              <c:numCache>
                <c:formatCode>0.000</c:formatCode>
                <c:ptCount val="434"/>
                <c:pt idx="0">
                  <c:v>0</c:v>
                </c:pt>
                <c:pt idx="1">
                  <c:v>9.0748333333332352E-3</c:v>
                </c:pt>
                <c:pt idx="2">
                  <c:v>2.6754594444444404E-2</c:v>
                </c:pt>
                <c:pt idx="3">
                  <c:v>3.221366666666664E-2</c:v>
                </c:pt>
                <c:pt idx="4">
                  <c:v>1.931403333333322E-2</c:v>
                </c:pt>
                <c:pt idx="5">
                  <c:v>3.1756616666666591E-2</c:v>
                </c:pt>
                <c:pt idx="6">
                  <c:v>8.4536461111111072E-2</c:v>
                </c:pt>
                <c:pt idx="7">
                  <c:v>7.4728627777777751E-2</c:v>
                </c:pt>
                <c:pt idx="8">
                  <c:v>2.0580355555555509E-2</c:v>
                </c:pt>
                <c:pt idx="9">
                  <c:v>-2.3291966666666726E-2</c:v>
                </c:pt>
                <c:pt idx="10">
                  <c:v>-1.6625144444444517E-2</c:v>
                </c:pt>
                <c:pt idx="11">
                  <c:v>2.8904849999999968E-2</c:v>
                </c:pt>
                <c:pt idx="12">
                  <c:v>2.3805833333332784E-3</c:v>
                </c:pt>
                <c:pt idx="13">
                  <c:v>-2.4222027777777884E-2</c:v>
                </c:pt>
                <c:pt idx="14">
                  <c:v>-5.8805288888889001E-2</c:v>
                </c:pt>
                <c:pt idx="15">
                  <c:v>-0.1140538444444445</c:v>
                </c:pt>
                <c:pt idx="16">
                  <c:v>-0.11064025000000008</c:v>
                </c:pt>
                <c:pt idx="17">
                  <c:v>-0.11617374444444462</c:v>
                </c:pt>
                <c:pt idx="18">
                  <c:v>-0.12824287222222228</c:v>
                </c:pt>
                <c:pt idx="19">
                  <c:v>-0.10845632777777785</c:v>
                </c:pt>
                <c:pt idx="20">
                  <c:v>-0.1177656055555556</c:v>
                </c:pt>
                <c:pt idx="21">
                  <c:v>-9.8225961111111149E-2</c:v>
                </c:pt>
                <c:pt idx="22">
                  <c:v>-4.4417788888888921E-2</c:v>
                </c:pt>
                <c:pt idx="23">
                  <c:v>-5.3928388888889019E-2</c:v>
                </c:pt>
                <c:pt idx="24">
                  <c:v>-8.3226127777777853E-2</c:v>
                </c:pt>
                <c:pt idx="25">
                  <c:v>-0.10842918333333339</c:v>
                </c:pt>
                <c:pt idx="26">
                  <c:v>-0.10836837222222229</c:v>
                </c:pt>
                <c:pt idx="27">
                  <c:v>-4.5580705555555573E-2</c:v>
                </c:pt>
                <c:pt idx="28">
                  <c:v>-1.6312577777777837E-2</c:v>
                </c:pt>
                <c:pt idx="29">
                  <c:v>-1.0861922222222339E-2</c:v>
                </c:pt>
                <c:pt idx="30">
                  <c:v>-2.1879327777777888E-2</c:v>
                </c:pt>
                <c:pt idx="31">
                  <c:v>-4.2787911111111167E-2</c:v>
                </c:pt>
                <c:pt idx="32">
                  <c:v>1.0703894444444393E-2</c:v>
                </c:pt>
                <c:pt idx="33">
                  <c:v>2.486383888888883E-2</c:v>
                </c:pt>
                <c:pt idx="34">
                  <c:v>-2.7030577777777818E-2</c:v>
                </c:pt>
                <c:pt idx="35">
                  <c:v>-4.9875405555555571E-2</c:v>
                </c:pt>
                <c:pt idx="36">
                  <c:v>-3.6090138888888915E-2</c:v>
                </c:pt>
                <c:pt idx="37">
                  <c:v>2.0724888888888904E-3</c:v>
                </c:pt>
                <c:pt idx="38">
                  <c:v>2.5460872222222153E-2</c:v>
                </c:pt>
                <c:pt idx="39">
                  <c:v>4.8122388888888867E-2</c:v>
                </c:pt>
                <c:pt idx="40">
                  <c:v>7.6694799999999896E-2</c:v>
                </c:pt>
                <c:pt idx="41">
                  <c:v>5.9836027777777634E-2</c:v>
                </c:pt>
                <c:pt idx="42">
                  <c:v>1.9304116666666635E-2</c:v>
                </c:pt>
                <c:pt idx="43">
                  <c:v>1.9885777777777794E-2</c:v>
                </c:pt>
                <c:pt idx="44">
                  <c:v>9.4603666666665844E-3</c:v>
                </c:pt>
                <c:pt idx="45">
                  <c:v>1.4825222222222243E-2</c:v>
                </c:pt>
                <c:pt idx="46">
                  <c:v>3.8969755555555513E-2</c:v>
                </c:pt>
                <c:pt idx="47">
                  <c:v>4.0856766666666572E-2</c:v>
                </c:pt>
                <c:pt idx="48">
                  <c:v>0.12718187777777779</c:v>
                </c:pt>
                <c:pt idx="49">
                  <c:v>0.16466563888888874</c:v>
                </c:pt>
                <c:pt idx="50">
                  <c:v>0.1257102444444444</c:v>
                </c:pt>
                <c:pt idx="51">
                  <c:v>8.2718849999999955E-2</c:v>
                </c:pt>
                <c:pt idx="52">
                  <c:v>3.5514122222222166E-2</c:v>
                </c:pt>
                <c:pt idx="53">
                  <c:v>4.4838583333333223E-2</c:v>
                </c:pt>
                <c:pt idx="54">
                  <c:v>8.1854083333333272E-2</c:v>
                </c:pt>
                <c:pt idx="55">
                  <c:v>9.1764377777777656E-2</c:v>
                </c:pt>
                <c:pt idx="56">
                  <c:v>0.12088218888888876</c:v>
                </c:pt>
                <c:pt idx="57">
                  <c:v>0.13184246666666657</c:v>
                </c:pt>
                <c:pt idx="58">
                  <c:v>0.14243161666666668</c:v>
                </c:pt>
                <c:pt idx="59">
                  <c:v>0.1777758833333333</c:v>
                </c:pt>
                <c:pt idx="60">
                  <c:v>0.17875224999999992</c:v>
                </c:pt>
                <c:pt idx="61">
                  <c:v>0.15740725555555546</c:v>
                </c:pt>
                <c:pt idx="62">
                  <c:v>0.1140089611111111</c:v>
                </c:pt>
                <c:pt idx="63">
                  <c:v>7.10198999999999E-2</c:v>
                </c:pt>
                <c:pt idx="64">
                  <c:v>7.9480894444444353E-2</c:v>
                </c:pt>
                <c:pt idx="65">
                  <c:v>0.11580142777777772</c:v>
                </c:pt>
                <c:pt idx="66">
                  <c:v>0.14619268888888881</c:v>
                </c:pt>
                <c:pt idx="67">
                  <c:v>0.15363042222222212</c:v>
                </c:pt>
                <c:pt idx="68">
                  <c:v>0.13978089444444441</c:v>
                </c:pt>
                <c:pt idx="69">
                  <c:v>0.12607786111111099</c:v>
                </c:pt>
                <c:pt idx="70">
                  <c:v>0.12438428333333323</c:v>
                </c:pt>
                <c:pt idx="71">
                  <c:v>8.1861977777777664E-2</c:v>
                </c:pt>
                <c:pt idx="72">
                  <c:v>5.1677105555555429E-2</c:v>
                </c:pt>
                <c:pt idx="73">
                  <c:v>2.3327327777777612E-2</c:v>
                </c:pt>
                <c:pt idx="74">
                  <c:v>4.7858433333333249E-2</c:v>
                </c:pt>
                <c:pt idx="75">
                  <c:v>0.13501913333333318</c:v>
                </c:pt>
                <c:pt idx="76">
                  <c:v>0.19426608888888885</c:v>
                </c:pt>
                <c:pt idx="77">
                  <c:v>0.20983472777777776</c:v>
                </c:pt>
                <c:pt idx="78">
                  <c:v>0.17898939999999991</c:v>
                </c:pt>
                <c:pt idx="79">
                  <c:v>0.1180507111111111</c:v>
                </c:pt>
                <c:pt idx="80">
                  <c:v>0.11644968333333325</c:v>
                </c:pt>
                <c:pt idx="81">
                  <c:v>0.13584893333333328</c:v>
                </c:pt>
                <c:pt idx="82">
                  <c:v>0.14698836666666656</c:v>
                </c:pt>
                <c:pt idx="83">
                  <c:v>0.14718446111111108</c:v>
                </c:pt>
                <c:pt idx="84">
                  <c:v>0.13262779444444442</c:v>
                </c:pt>
                <c:pt idx="85">
                  <c:v>0.16851423333333329</c:v>
                </c:pt>
                <c:pt idx="86">
                  <c:v>0.20061423333333325</c:v>
                </c:pt>
                <c:pt idx="87">
                  <c:v>0.15991708333333327</c:v>
                </c:pt>
                <c:pt idx="88">
                  <c:v>0.11065616111111105</c:v>
                </c:pt>
                <c:pt idx="89">
                  <c:v>7.8256588888888867E-2</c:v>
                </c:pt>
                <c:pt idx="90">
                  <c:v>0.11908469444444443</c:v>
                </c:pt>
                <c:pt idx="91">
                  <c:v>0.18599219999999997</c:v>
                </c:pt>
                <c:pt idx="92">
                  <c:v>0.16724637222222219</c:v>
                </c:pt>
                <c:pt idx="93">
                  <c:v>0.14681975555555551</c:v>
                </c:pt>
                <c:pt idx="94">
                  <c:v>0.16810581111111109</c:v>
                </c:pt>
                <c:pt idx="95">
                  <c:v>0.18559432777777754</c:v>
                </c:pt>
                <c:pt idx="96">
                  <c:v>0.21814039999999993</c:v>
                </c:pt>
                <c:pt idx="97">
                  <c:v>0.24655641666666661</c:v>
                </c:pt>
                <c:pt idx="98">
                  <c:v>0.23781229444444429</c:v>
                </c:pt>
                <c:pt idx="99">
                  <c:v>0.22098932222222217</c:v>
                </c:pt>
                <c:pt idx="100">
                  <c:v>0.20054691666666655</c:v>
                </c:pt>
                <c:pt idx="101">
                  <c:v>0.20439498333333331</c:v>
                </c:pt>
                <c:pt idx="102">
                  <c:v>0.20367171111111113</c:v>
                </c:pt>
                <c:pt idx="103">
                  <c:v>0.19758311666666659</c:v>
                </c:pt>
                <c:pt idx="104">
                  <c:v>0.23858868888888876</c:v>
                </c:pt>
                <c:pt idx="105">
                  <c:v>0.26876563333333325</c:v>
                </c:pt>
                <c:pt idx="106">
                  <c:v>0.29599566666666655</c:v>
                </c:pt>
                <c:pt idx="107">
                  <c:v>0.31810427777777778</c:v>
                </c:pt>
                <c:pt idx="108">
                  <c:v>0.29353031666666662</c:v>
                </c:pt>
                <c:pt idx="109">
                  <c:v>0.23587783888888877</c:v>
                </c:pt>
                <c:pt idx="110">
                  <c:v>0.19381998888888877</c:v>
                </c:pt>
                <c:pt idx="111">
                  <c:v>0.19074288333333334</c:v>
                </c:pt>
                <c:pt idx="112">
                  <c:v>0.24862595555555536</c:v>
                </c:pt>
                <c:pt idx="113">
                  <c:v>0.3024557722222222</c:v>
                </c:pt>
                <c:pt idx="114">
                  <c:v>0.33426377777777783</c:v>
                </c:pt>
                <c:pt idx="115">
                  <c:v>0.34582481666666659</c:v>
                </c:pt>
                <c:pt idx="116">
                  <c:v>0.30636391111111116</c:v>
                </c:pt>
                <c:pt idx="117">
                  <c:v>0.30579964999999992</c:v>
                </c:pt>
                <c:pt idx="118">
                  <c:v>0.33925548333333322</c:v>
                </c:pt>
                <c:pt idx="119">
                  <c:v>0.34663794444444435</c:v>
                </c:pt>
                <c:pt idx="120">
                  <c:v>0.33430697777777768</c:v>
                </c:pt>
                <c:pt idx="121">
                  <c:v>0.33068877777777766</c:v>
                </c:pt>
                <c:pt idx="122">
                  <c:v>0.33892113888888886</c:v>
                </c:pt>
                <c:pt idx="123">
                  <c:v>0.3876093444444445</c:v>
                </c:pt>
                <c:pt idx="124">
                  <c:v>0.41674428888888887</c:v>
                </c:pt>
                <c:pt idx="125">
                  <c:v>0.42203423333333323</c:v>
                </c:pt>
                <c:pt idx="126">
                  <c:v>0.41694204999999979</c:v>
                </c:pt>
                <c:pt idx="127">
                  <c:v>0.41340144444444432</c:v>
                </c:pt>
                <c:pt idx="128">
                  <c:v>0.46154280555555566</c:v>
                </c:pt>
                <c:pt idx="129">
                  <c:v>0.46547866111111091</c:v>
                </c:pt>
                <c:pt idx="130">
                  <c:v>0.44100781111111098</c:v>
                </c:pt>
                <c:pt idx="131">
                  <c:v>0.41783050555555556</c:v>
                </c:pt>
                <c:pt idx="132">
                  <c:v>0.43874766666666659</c:v>
                </c:pt>
                <c:pt idx="133">
                  <c:v>0.52287886111111093</c:v>
                </c:pt>
                <c:pt idx="134">
                  <c:v>0.57066452777777743</c:v>
                </c:pt>
                <c:pt idx="135">
                  <c:v>0.54166724444444425</c:v>
                </c:pt>
                <c:pt idx="136">
                  <c:v>0.54124502222222204</c:v>
                </c:pt>
                <c:pt idx="137">
                  <c:v>0.53905395555555558</c:v>
                </c:pt>
                <c:pt idx="138">
                  <c:v>0.51531491666666662</c:v>
                </c:pt>
                <c:pt idx="139">
                  <c:v>0.55228623888888884</c:v>
                </c:pt>
                <c:pt idx="140">
                  <c:v>0.54513601111111099</c:v>
                </c:pt>
                <c:pt idx="141">
                  <c:v>0.54282522222222229</c:v>
                </c:pt>
                <c:pt idx="142">
                  <c:v>0.55898090555555546</c:v>
                </c:pt>
                <c:pt idx="143">
                  <c:v>0.5848975111111111</c:v>
                </c:pt>
                <c:pt idx="144">
                  <c:v>0.63006873888888881</c:v>
                </c:pt>
                <c:pt idx="145">
                  <c:v>0.64449091111111101</c:v>
                </c:pt>
                <c:pt idx="146">
                  <c:v>0.63386966111111098</c:v>
                </c:pt>
                <c:pt idx="147">
                  <c:v>0.62838213888888883</c:v>
                </c:pt>
                <c:pt idx="148">
                  <c:v>0.59994124999999998</c:v>
                </c:pt>
                <c:pt idx="149">
                  <c:v>0.61240233333333327</c:v>
                </c:pt>
                <c:pt idx="150">
                  <c:v>0.62490641666666669</c:v>
                </c:pt>
                <c:pt idx="151">
                  <c:v>0.62025543333333333</c:v>
                </c:pt>
                <c:pt idx="152">
                  <c:v>0.60984686666666654</c:v>
                </c:pt>
                <c:pt idx="153">
                  <c:v>0.6052036666666667</c:v>
                </c:pt>
                <c:pt idx="154">
                  <c:v>0.64300533333333332</c:v>
                </c:pt>
                <c:pt idx="155">
                  <c:v>0.69822474444444416</c:v>
                </c:pt>
                <c:pt idx="156">
                  <c:v>0.67812177222222225</c:v>
                </c:pt>
                <c:pt idx="157">
                  <c:v>0.65393998888888882</c:v>
                </c:pt>
                <c:pt idx="158">
                  <c:v>0.62858397777777775</c:v>
                </c:pt>
                <c:pt idx="159">
                  <c:v>0.61575429999999998</c:v>
                </c:pt>
                <c:pt idx="160">
                  <c:v>0.64586493888888885</c:v>
                </c:pt>
                <c:pt idx="161">
                  <c:v>0.63807521666666667</c:v>
                </c:pt>
                <c:pt idx="162">
                  <c:v>0.59769485555555568</c:v>
                </c:pt>
                <c:pt idx="163">
                  <c:v>0.58415692777777783</c:v>
                </c:pt>
                <c:pt idx="164">
                  <c:v>0.57814132777777771</c:v>
                </c:pt>
                <c:pt idx="165">
                  <c:v>0.61399578333333338</c:v>
                </c:pt>
                <c:pt idx="166">
                  <c:v>0.6599037722222223</c:v>
                </c:pt>
                <c:pt idx="167">
                  <c:v>0.68493148333333354</c:v>
                </c:pt>
                <c:pt idx="168">
                  <c:v>0.69763029444444435</c:v>
                </c:pt>
                <c:pt idx="169">
                  <c:v>0.68072177777777776</c:v>
                </c:pt>
                <c:pt idx="170">
                  <c:v>0.67251312222222204</c:v>
                </c:pt>
                <c:pt idx="171">
                  <c:v>0.66555847222222231</c:v>
                </c:pt>
                <c:pt idx="172">
                  <c:v>0.61213519444444431</c:v>
                </c:pt>
                <c:pt idx="173">
                  <c:v>0.60407298333333315</c:v>
                </c:pt>
                <c:pt idx="174">
                  <c:v>0.64521955000000009</c:v>
                </c:pt>
                <c:pt idx="175">
                  <c:v>0.70245072222222227</c:v>
                </c:pt>
                <c:pt idx="176">
                  <c:v>0.78929029444444454</c:v>
                </c:pt>
                <c:pt idx="177">
                  <c:v>0.78524741666666642</c:v>
                </c:pt>
                <c:pt idx="178">
                  <c:v>0.74248900555555553</c:v>
                </c:pt>
                <c:pt idx="179">
                  <c:v>0.72244936666666659</c:v>
                </c:pt>
                <c:pt idx="180">
                  <c:v>0.68398459444444426</c:v>
                </c:pt>
                <c:pt idx="181">
                  <c:v>0.71225764444444428</c:v>
                </c:pt>
                <c:pt idx="182">
                  <c:v>0.72365741111111115</c:v>
                </c:pt>
                <c:pt idx="183">
                  <c:v>0.75108983888888881</c:v>
                </c:pt>
                <c:pt idx="184">
                  <c:v>0.81053202222222209</c:v>
                </c:pt>
                <c:pt idx="185">
                  <c:v>0.83100623333333323</c:v>
                </c:pt>
                <c:pt idx="186">
                  <c:v>0.81827174444444439</c:v>
                </c:pt>
                <c:pt idx="187">
                  <c:v>0.78776900000000027</c:v>
                </c:pt>
                <c:pt idx="188">
                  <c:v>0.75201424444444442</c:v>
                </c:pt>
                <c:pt idx="189">
                  <c:v>0.75389433333333322</c:v>
                </c:pt>
                <c:pt idx="190">
                  <c:v>0.74010212777777773</c:v>
                </c:pt>
                <c:pt idx="191">
                  <c:v>0.73589112777777776</c:v>
                </c:pt>
                <c:pt idx="192">
                  <c:v>0.78237006111111107</c:v>
                </c:pt>
                <c:pt idx="193">
                  <c:v>0.81270889444444439</c:v>
                </c:pt>
                <c:pt idx="194">
                  <c:v>0.82910327222222213</c:v>
                </c:pt>
                <c:pt idx="195">
                  <c:v>0.81912049999999992</c:v>
                </c:pt>
                <c:pt idx="196">
                  <c:v>0.78047349444444436</c:v>
                </c:pt>
                <c:pt idx="197">
                  <c:v>0.77871418888888888</c:v>
                </c:pt>
                <c:pt idx="198">
                  <c:v>0.78756384444444438</c:v>
                </c:pt>
                <c:pt idx="199">
                  <c:v>0.73905474999999987</c:v>
                </c:pt>
                <c:pt idx="200">
                  <c:v>0.68072916666666661</c:v>
                </c:pt>
                <c:pt idx="201">
                  <c:v>0.65356136666666664</c:v>
                </c:pt>
                <c:pt idx="202">
                  <c:v>0.69140381666666662</c:v>
                </c:pt>
                <c:pt idx="203">
                  <c:v>0.78139730555555553</c:v>
                </c:pt>
                <c:pt idx="204">
                  <c:v>0.81056310555555511</c:v>
                </c:pt>
                <c:pt idx="205">
                  <c:v>0.81886158888888894</c:v>
                </c:pt>
                <c:pt idx="206">
                  <c:v>0.80183157222222201</c:v>
                </c:pt>
                <c:pt idx="207">
                  <c:v>0.76181991111111125</c:v>
                </c:pt>
                <c:pt idx="208">
                  <c:v>0.74623792777777764</c:v>
                </c:pt>
                <c:pt idx="209">
                  <c:v>0.72632794999999994</c:v>
                </c:pt>
                <c:pt idx="210">
                  <c:v>0.70210476111111098</c:v>
                </c:pt>
                <c:pt idx="211">
                  <c:v>0.7157417388888887</c:v>
                </c:pt>
                <c:pt idx="212">
                  <c:v>0.77138832777777777</c:v>
                </c:pt>
                <c:pt idx="213">
                  <c:v>0.83959162222222217</c:v>
                </c:pt>
                <c:pt idx="214">
                  <c:v>0.85412618333333323</c:v>
                </c:pt>
                <c:pt idx="215">
                  <c:v>0.81344330555555555</c:v>
                </c:pt>
                <c:pt idx="216">
                  <c:v>0.77254253888888891</c:v>
                </c:pt>
                <c:pt idx="217">
                  <c:v>0.72211366111111097</c:v>
                </c:pt>
                <c:pt idx="218">
                  <c:v>0.67347401111111083</c:v>
                </c:pt>
                <c:pt idx="219">
                  <c:v>0.702142461111111</c:v>
                </c:pt>
                <c:pt idx="220">
                  <c:v>0.74006446470588227</c:v>
                </c:pt>
                <c:pt idx="221">
                  <c:v>0.78003836470588228</c:v>
                </c:pt>
                <c:pt idx="222">
                  <c:v>0.80630282500000006</c:v>
                </c:pt>
                <c:pt idx="223">
                  <c:v>1.0081339933333333</c:v>
                </c:pt>
                <c:pt idx="224">
                  <c:v>0.99408462666666675</c:v>
                </c:pt>
                <c:pt idx="225">
                  <c:v>0.96620851333333346</c:v>
                </c:pt>
                <c:pt idx="226">
                  <c:v>0.94417135714285683</c:v>
                </c:pt>
                <c:pt idx="227">
                  <c:v>0.93224633571428572</c:v>
                </c:pt>
                <c:pt idx="228">
                  <c:v>0.93434625714285702</c:v>
                </c:pt>
                <c:pt idx="229">
                  <c:v>0.94685819999999976</c:v>
                </c:pt>
                <c:pt idx="230">
                  <c:v>1.0307969846153846</c:v>
                </c:pt>
                <c:pt idx="231">
                  <c:v>1.1020729846153845</c:v>
                </c:pt>
                <c:pt idx="232">
                  <c:v>1.1071089307692306</c:v>
                </c:pt>
                <c:pt idx="233">
                  <c:v>1.0519496769230767</c:v>
                </c:pt>
                <c:pt idx="234">
                  <c:v>1.0233243615384613</c:v>
                </c:pt>
                <c:pt idx="235">
                  <c:v>1.0327667384615382</c:v>
                </c:pt>
                <c:pt idx="236">
                  <c:v>1.0134639461538459</c:v>
                </c:pt>
                <c:pt idx="237">
                  <c:v>0.97477348461538449</c:v>
                </c:pt>
                <c:pt idx="238">
                  <c:v>0.98975854615384606</c:v>
                </c:pt>
                <c:pt idx="239">
                  <c:v>1.0252949999999998</c:v>
                </c:pt>
                <c:pt idx="240">
                  <c:v>1.0565344615384613</c:v>
                </c:pt>
                <c:pt idx="241">
                  <c:v>1.0442511307692308</c:v>
                </c:pt>
                <c:pt idx="242">
                  <c:v>1.0197118153846154</c:v>
                </c:pt>
                <c:pt idx="243">
                  <c:v>1.0475244923076923</c:v>
                </c:pt>
                <c:pt idx="244">
                  <c:v>1.0889094076923076</c:v>
                </c:pt>
                <c:pt idx="245">
                  <c:v>1.0863306923076923</c:v>
                </c:pt>
                <c:pt idx="246">
                  <c:v>1.0641770307692306</c:v>
                </c:pt>
                <c:pt idx="247">
                  <c:v>1.0624156538461536</c:v>
                </c:pt>
                <c:pt idx="248">
                  <c:v>1.0684928384615384</c:v>
                </c:pt>
                <c:pt idx="249">
                  <c:v>1.0624830230769231</c:v>
                </c:pt>
                <c:pt idx="250">
                  <c:v>1.0852217923076923</c:v>
                </c:pt>
                <c:pt idx="251">
                  <c:v>1.1521627000000001</c:v>
                </c:pt>
                <c:pt idx="252">
                  <c:v>1.1383294499999999</c:v>
                </c:pt>
                <c:pt idx="253">
                  <c:v>1.2005784166666669</c:v>
                </c:pt>
                <c:pt idx="254">
                  <c:v>1.2618193499999997</c:v>
                </c:pt>
                <c:pt idx="255">
                  <c:v>1.2297366999999999</c:v>
                </c:pt>
                <c:pt idx="256">
                  <c:v>1.1935080083333334</c:v>
                </c:pt>
                <c:pt idx="257">
                  <c:v>1.1814146416666667</c:v>
                </c:pt>
                <c:pt idx="258">
                  <c:v>1.2024045666666667</c:v>
                </c:pt>
                <c:pt idx="259">
                  <c:v>1.2090169083333333</c:v>
                </c:pt>
                <c:pt idx="260">
                  <c:v>1.1651364727272726</c:v>
                </c:pt>
                <c:pt idx="261">
                  <c:v>1.1957989272727274</c:v>
                </c:pt>
                <c:pt idx="262">
                  <c:v>1.226706118181818</c:v>
                </c:pt>
                <c:pt idx="263">
                  <c:v>1.2122107</c:v>
                </c:pt>
                <c:pt idx="264">
                  <c:v>1.1559058727272724</c:v>
                </c:pt>
                <c:pt idx="265">
                  <c:v>1.1297855272727271</c:v>
                </c:pt>
                <c:pt idx="266">
                  <c:v>1.1581389090909091</c:v>
                </c:pt>
                <c:pt idx="267">
                  <c:v>1.1720056090909088</c:v>
                </c:pt>
                <c:pt idx="268">
                  <c:v>1.1407546909090909</c:v>
                </c:pt>
                <c:pt idx="269">
                  <c:v>1.1182098090909089</c:v>
                </c:pt>
                <c:pt idx="270">
                  <c:v>1.1747830272727271</c:v>
                </c:pt>
                <c:pt idx="271">
                  <c:v>1.2349585545454542</c:v>
                </c:pt>
                <c:pt idx="272">
                  <c:v>1.2633147700000003</c:v>
                </c:pt>
                <c:pt idx="273">
                  <c:v>1.2274834899999998</c:v>
                </c:pt>
                <c:pt idx="274">
                  <c:v>1.2446897300000002</c:v>
                </c:pt>
                <c:pt idx="275">
                  <c:v>1.2550118699999997</c:v>
                </c:pt>
                <c:pt idx="276">
                  <c:v>1.2692461199999996</c:v>
                </c:pt>
                <c:pt idx="277">
                  <c:v>1.3164195399999998</c:v>
                </c:pt>
                <c:pt idx="278">
                  <c:v>1.3434456999999997</c:v>
                </c:pt>
                <c:pt idx="279">
                  <c:v>1.3033855555555556</c:v>
                </c:pt>
                <c:pt idx="280">
                  <c:v>1.2259082749999999</c:v>
                </c:pt>
                <c:pt idx="281">
                  <c:v>1.2238816124999998</c:v>
                </c:pt>
                <c:pt idx="282">
                  <c:v>1.2334324285714282</c:v>
                </c:pt>
                <c:pt idx="283">
                  <c:v>1.2463806571428573</c:v>
                </c:pt>
                <c:pt idx="284">
                  <c:v>1.2847317142857142</c:v>
                </c:pt>
                <c:pt idx="285">
                  <c:v>1.5920835499999997</c:v>
                </c:pt>
                <c:pt idx="286">
                  <c:v>1.6907450499999996</c:v>
                </c:pt>
                <c:pt idx="287">
                  <c:v>1.7276603833333335</c:v>
                </c:pt>
                <c:pt idx="288">
                  <c:v>1.6952448</c:v>
                </c:pt>
                <c:pt idx="289">
                  <c:v>1.6124951833333332</c:v>
                </c:pt>
                <c:pt idx="290">
                  <c:v>1.5749004000000002</c:v>
                </c:pt>
                <c:pt idx="291">
                  <c:v>1.3939322999999999</c:v>
                </c:pt>
                <c:pt idx="292">
                  <c:v>1.5411418749999994</c:v>
                </c:pt>
                <c:pt idx="293">
                  <c:v>1.6125721749999997</c:v>
                </c:pt>
                <c:pt idx="294">
                  <c:v>1.6394499</c:v>
                </c:pt>
                <c:pt idx="295">
                  <c:v>1.6948227999999999</c:v>
                </c:pt>
                <c:pt idx="296">
                  <c:v>1.6551235999999996</c:v>
                </c:pt>
                <c:pt idx="297">
                  <c:v>1.5641220749999998</c:v>
                </c:pt>
                <c:pt idx="298">
                  <c:v>1.4636396749999998</c:v>
                </c:pt>
                <c:pt idx="299">
                  <c:v>1.3444210999999999</c:v>
                </c:pt>
                <c:pt idx="300">
                  <c:v>1.3898685333333329</c:v>
                </c:pt>
                <c:pt idx="301">
                  <c:v>1.5861479333333328</c:v>
                </c:pt>
                <c:pt idx="302">
                  <c:v>1.7917982333333331</c:v>
                </c:pt>
                <c:pt idx="303">
                  <c:v>1.8493458666666667</c:v>
                </c:pt>
                <c:pt idx="304">
                  <c:v>1.8381192999999998</c:v>
                </c:pt>
                <c:pt idx="305">
                  <c:v>1.7613189666666662</c:v>
                </c:pt>
                <c:pt idx="306">
                  <c:v>1.6388702666666666</c:v>
                </c:pt>
                <c:pt idx="307">
                  <c:v>1.5077930666666663</c:v>
                </c:pt>
                <c:pt idx="308">
                  <c:v>1.395898633333333</c:v>
                </c:pt>
                <c:pt idx="309">
                  <c:v>1.3463068333333332</c:v>
                </c:pt>
                <c:pt idx="310">
                  <c:v>1.5100202000000003</c:v>
                </c:pt>
                <c:pt idx="311">
                  <c:v>1.7312812333333332</c:v>
                </c:pt>
                <c:pt idx="312">
                  <c:v>1.8848113333333332</c:v>
                </c:pt>
                <c:pt idx="313">
                  <c:v>1.8920249333333328</c:v>
                </c:pt>
                <c:pt idx="314">
                  <c:v>1.8192376333333329</c:v>
                </c:pt>
                <c:pt idx="315">
                  <c:v>1.7040726333333334</c:v>
                </c:pt>
                <c:pt idx="316">
                  <c:v>1.5947063333333331</c:v>
                </c:pt>
                <c:pt idx="317">
                  <c:v>1.4527736666666666</c:v>
                </c:pt>
                <c:pt idx="318">
                  <c:v>1.4111380666666664</c:v>
                </c:pt>
                <c:pt idx="319">
                  <c:v>1.5266743666666667</c:v>
                </c:pt>
                <c:pt idx="320">
                  <c:v>1.6856324333333335</c:v>
                </c:pt>
                <c:pt idx="321">
                  <c:v>1.8271937666666662</c:v>
                </c:pt>
                <c:pt idx="322">
                  <c:v>1.880056166666666</c:v>
                </c:pt>
                <c:pt idx="323">
                  <c:v>1.7978281333333326</c:v>
                </c:pt>
                <c:pt idx="324">
                  <c:v>1.688833033333333</c:v>
                </c:pt>
                <c:pt idx="325">
                  <c:v>1.557384766666666</c:v>
                </c:pt>
                <c:pt idx="326">
                  <c:v>1.4396911666666661</c:v>
                </c:pt>
                <c:pt idx="327">
                  <c:v>1.4176091666666666</c:v>
                </c:pt>
                <c:pt idx="328">
                  <c:v>1.4979811666666665</c:v>
                </c:pt>
                <c:pt idx="329">
                  <c:v>1.5348615999999995</c:v>
                </c:pt>
                <c:pt idx="330">
                  <c:v>1.5413326666666662</c:v>
                </c:pt>
                <c:pt idx="331">
                  <c:v>1.5854966666666666</c:v>
                </c:pt>
                <c:pt idx="332">
                  <c:v>1.5949373666666664</c:v>
                </c:pt>
                <c:pt idx="333">
                  <c:v>1.5453457666666663</c:v>
                </c:pt>
                <c:pt idx="334">
                  <c:v>1.4305515333333334</c:v>
                </c:pt>
                <c:pt idx="335">
                  <c:v>0.94410389999999988</c:v>
                </c:pt>
                <c:pt idx="336">
                  <c:v>0.81696994999999994</c:v>
                </c:pt>
                <c:pt idx="337">
                  <c:v>0.89466649999999981</c:v>
                </c:pt>
                <c:pt idx="338">
                  <c:v>1.0108752999999997</c:v>
                </c:pt>
                <c:pt idx="339">
                  <c:v>1.1520653999999999</c:v>
                </c:pt>
                <c:pt idx="340">
                  <c:v>1.1520653999999999</c:v>
                </c:pt>
                <c:pt idx="341">
                  <c:v>1.1270838999999999</c:v>
                </c:pt>
                <c:pt idx="342">
                  <c:v>1.0695363</c:v>
                </c:pt>
                <c:pt idx="343">
                  <c:v>1.0108752999999997</c:v>
                </c:pt>
                <c:pt idx="344">
                  <c:v>0.95221409999999973</c:v>
                </c:pt>
                <c:pt idx="345">
                  <c:v>0.87726989999999971</c:v>
                </c:pt>
                <c:pt idx="346">
                  <c:v>0.94351589999999974</c:v>
                </c:pt>
                <c:pt idx="347">
                  <c:v>1.0771211000000001</c:v>
                </c:pt>
                <c:pt idx="348">
                  <c:v>1.1194993</c:v>
                </c:pt>
                <c:pt idx="349">
                  <c:v>1.1108008999999999</c:v>
                </c:pt>
                <c:pt idx="350">
                  <c:v>1.0532532999999999</c:v>
                </c:pt>
                <c:pt idx="351">
                  <c:v>0.99459209999999998</c:v>
                </c:pt>
                <c:pt idx="352">
                  <c:v>0.94462930000000012</c:v>
                </c:pt>
                <c:pt idx="353">
                  <c:v>0.8859680999999997</c:v>
                </c:pt>
                <c:pt idx="354">
                  <c:v>0.92723259999999974</c:v>
                </c:pt>
                <c:pt idx="355">
                  <c:v>1.0608381</c:v>
                </c:pt>
                <c:pt idx="356">
                  <c:v>1.1281975</c:v>
                </c:pt>
                <c:pt idx="357">
                  <c:v>1.1281975</c:v>
                </c:pt>
                <c:pt idx="358">
                  <c:v>1.103216</c:v>
                </c:pt>
                <c:pt idx="359">
                  <c:v>1.0369702999999999</c:v>
                </c:pt>
                <c:pt idx="360">
                  <c:v>0.9783090000000001</c:v>
                </c:pt>
                <c:pt idx="361">
                  <c:v>0.90336480000000008</c:v>
                </c:pt>
                <c:pt idx="362">
                  <c:v>0.8859680999999997</c:v>
                </c:pt>
                <c:pt idx="363">
                  <c:v>1.0195736</c:v>
                </c:pt>
                <c:pt idx="364">
                  <c:v>1.1444805999999998</c:v>
                </c:pt>
                <c:pt idx="365">
                  <c:v>1.1618772999999998</c:v>
                </c:pt>
                <c:pt idx="366">
                  <c:v>1.1368957999999998</c:v>
                </c:pt>
                <c:pt idx="367">
                  <c:v>1.0869329999999999</c:v>
                </c:pt>
                <c:pt idx="368">
                  <c:v>1.0532532999999999</c:v>
                </c:pt>
                <c:pt idx="369">
                  <c:v>0.98700750000000004</c:v>
                </c:pt>
                <c:pt idx="370">
                  <c:v>0.92945990000000012</c:v>
                </c:pt>
                <c:pt idx="371">
                  <c:v>1.0206872</c:v>
                </c:pt>
                <c:pt idx="372">
                  <c:v>1.1542924999999997</c:v>
                </c:pt>
                <c:pt idx="373">
                  <c:v>1.2129537000000001</c:v>
                </c:pt>
                <c:pt idx="374">
                  <c:v>1.1966705999999998</c:v>
                </c:pt>
                <c:pt idx="375">
                  <c:v>1.1629908999999998</c:v>
                </c:pt>
                <c:pt idx="376">
                  <c:v>1.1130278999999998</c:v>
                </c:pt>
                <c:pt idx="377">
                  <c:v>1.0543669</c:v>
                </c:pt>
                <c:pt idx="378">
                  <c:v>0.98812089999999997</c:v>
                </c:pt>
                <c:pt idx="379">
                  <c:v>0.98812089999999997</c:v>
                </c:pt>
                <c:pt idx="380">
                  <c:v>1.1542924999999997</c:v>
                </c:pt>
                <c:pt idx="381">
                  <c:v>1.2803131000000001</c:v>
                </c:pt>
                <c:pt idx="382">
                  <c:v>1.2890113999999999</c:v>
                </c:pt>
                <c:pt idx="383">
                  <c:v>1.2640301</c:v>
                </c:pt>
                <c:pt idx="384">
                  <c:v>1.2227656</c:v>
                </c:pt>
                <c:pt idx="385">
                  <c:v>1.1641042999999998</c:v>
                </c:pt>
                <c:pt idx="386">
                  <c:v>1.0978584999999998</c:v>
                </c:pt>
                <c:pt idx="387">
                  <c:v>1.0391972999999999</c:v>
                </c:pt>
                <c:pt idx="388">
                  <c:v>1.0891600999999997</c:v>
                </c:pt>
                <c:pt idx="389">
                  <c:v>1.2640301</c:v>
                </c:pt>
                <c:pt idx="390">
                  <c:v>1.3400877999999998</c:v>
                </c:pt>
                <c:pt idx="391">
                  <c:v>1.3400877999999998</c:v>
                </c:pt>
                <c:pt idx="392">
                  <c:v>1.3151065</c:v>
                </c:pt>
                <c:pt idx="393">
                  <c:v>1.2738419999999999</c:v>
                </c:pt>
                <c:pt idx="394">
                  <c:v>1.2238792000000001</c:v>
                </c:pt>
                <c:pt idx="395">
                  <c:v>1.1652180000000001</c:v>
                </c:pt>
                <c:pt idx="396">
                  <c:v>1.1478212999999997</c:v>
                </c:pt>
                <c:pt idx="397">
                  <c:v>1.2651435</c:v>
                </c:pt>
                <c:pt idx="398">
                  <c:v>1.4074471999999998</c:v>
                </c:pt>
                <c:pt idx="399">
                  <c:v>1.4324286999999998</c:v>
                </c:pt>
                <c:pt idx="400">
                  <c:v>1.3998625999999998</c:v>
                </c:pt>
                <c:pt idx="401">
                  <c:v>1.3661828999999999</c:v>
                </c:pt>
                <c:pt idx="402">
                  <c:v>1.2923520999999998</c:v>
                </c:pt>
                <c:pt idx="403">
                  <c:v>1.2336910999999999</c:v>
                </c:pt>
                <c:pt idx="404">
                  <c:v>1.1750299</c:v>
                </c:pt>
                <c:pt idx="405">
                  <c:v>1.1750299</c:v>
                </c:pt>
                <c:pt idx="406">
                  <c:v>1.3574844999999998</c:v>
                </c:pt>
                <c:pt idx="407">
                  <c:v>1.4498253999999997</c:v>
                </c:pt>
                <c:pt idx="408">
                  <c:v>1.4498253999999997</c:v>
                </c:pt>
                <c:pt idx="409">
                  <c:v>1.4411268999999998</c:v>
                </c:pt>
                <c:pt idx="410">
                  <c:v>1.3661828999999999</c:v>
                </c:pt>
                <c:pt idx="411">
                  <c:v>1.3075216999999999</c:v>
                </c:pt>
                <c:pt idx="412">
                  <c:v>1.2488604999999999</c:v>
                </c:pt>
                <c:pt idx="413">
                  <c:v>1.1826147</c:v>
                </c:pt>
                <c:pt idx="414">
                  <c:v>1.2651435</c:v>
                </c:pt>
                <c:pt idx="415">
                  <c:v>1.4074471999999998</c:v>
                </c:pt>
                <c:pt idx="416">
                  <c:v>1.4661083999999998</c:v>
                </c:pt>
                <c:pt idx="417">
                  <c:v>1.4574101999999998</c:v>
                </c:pt>
                <c:pt idx="418">
                  <c:v>1.3998625999999998</c:v>
                </c:pt>
                <c:pt idx="419">
                  <c:v>1.3574844999999998</c:v>
                </c:pt>
                <c:pt idx="420">
                  <c:v>1.2912386999999999</c:v>
                </c:pt>
                <c:pt idx="421">
                  <c:v>1.2075959000000001</c:v>
                </c:pt>
                <c:pt idx="422">
                  <c:v>1.1652180000000001</c:v>
                </c:pt>
                <c:pt idx="423">
                  <c:v>1.2651435</c:v>
                </c:pt>
                <c:pt idx="424">
                  <c:v>1.4237304999999998</c:v>
                </c:pt>
                <c:pt idx="425">
                  <c:v>1.4574101999999998</c:v>
                </c:pt>
                <c:pt idx="426">
                  <c:v>1.4324286999999998</c:v>
                </c:pt>
                <c:pt idx="427">
                  <c:v>1.3737674999999998</c:v>
                </c:pt>
                <c:pt idx="428">
                  <c:v>1.2988232</c:v>
                </c:pt>
                <c:pt idx="429">
                  <c:v>1.2151807000000001</c:v>
                </c:pt>
                <c:pt idx="430">
                  <c:v>1.1641042999999998</c:v>
                </c:pt>
                <c:pt idx="431">
                  <c:v>1.0891600999999997</c:v>
                </c:pt>
                <c:pt idx="432">
                  <c:v>1.1966705999999998</c:v>
                </c:pt>
                <c:pt idx="433">
                  <c:v>1.33027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857-46AC-9A27-D93D5A3341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86335696"/>
        <c:axId val="1986332336"/>
      </c:lineChart>
      <c:catAx>
        <c:axId val="1986335696"/>
        <c:scaling>
          <c:orientation val="minMax"/>
        </c:scaling>
        <c:delete val="1"/>
        <c:axPos val="b"/>
        <c:numFmt formatCode="0.0" sourceLinked="1"/>
        <c:majorTickMark val="none"/>
        <c:minorTickMark val="none"/>
        <c:tickLblPos val="low"/>
        <c:crossAx val="1986332336"/>
        <c:crosses val="autoZero"/>
        <c:auto val="1"/>
        <c:lblAlgn val="ctr"/>
        <c:lblOffset val="100"/>
        <c:noMultiLvlLbl val="0"/>
      </c:catAx>
      <c:valAx>
        <c:axId val="1986332336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6335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LLowMed</a:t>
            </a:r>
          </a:p>
        </c:rich>
      </c:tx>
      <c:layout>
        <c:manualLayout>
          <c:xMode val="edge"/>
          <c:yMode val="edge"/>
          <c:x val="0.11777299205120724"/>
          <c:y val="3.107344632768361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737569775609038"/>
          <c:y val="1.5960451977401126E-2"/>
          <c:w val="0.84173135928431464"/>
          <c:h val="0.91001401307887364"/>
        </c:manualLayout>
      </c:layout>
      <c:lineChart>
        <c:grouping val="standard"/>
        <c:varyColors val="0"/>
        <c:ser>
          <c:idx val="0"/>
          <c:order val="0"/>
          <c:tx>
            <c:strRef>
              <c:f>'L-9HPT'!$ET$334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5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L-9HPT'!$EA$335:$EA$768</c:f>
              <c:numCache>
                <c:formatCode>0.0</c:formatCode>
                <c:ptCount val="4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</c:v>
                </c:pt>
                <c:pt idx="278">
                  <c:v>27.9</c:v>
                </c:pt>
                <c:pt idx="279">
                  <c:v>28</c:v>
                </c:pt>
                <c:pt idx="280">
                  <c:v>28.1</c:v>
                </c:pt>
                <c:pt idx="281">
                  <c:v>28.2</c:v>
                </c:pt>
                <c:pt idx="282">
                  <c:v>28.3</c:v>
                </c:pt>
                <c:pt idx="283">
                  <c:v>28.4</c:v>
                </c:pt>
                <c:pt idx="284">
                  <c:v>28.5</c:v>
                </c:pt>
                <c:pt idx="285">
                  <c:v>28.6</c:v>
                </c:pt>
                <c:pt idx="286">
                  <c:v>28.7</c:v>
                </c:pt>
                <c:pt idx="287">
                  <c:v>28.8</c:v>
                </c:pt>
                <c:pt idx="288">
                  <c:v>28.9</c:v>
                </c:pt>
                <c:pt idx="289">
                  <c:v>29</c:v>
                </c:pt>
                <c:pt idx="290">
                  <c:v>29.1</c:v>
                </c:pt>
                <c:pt idx="291">
                  <c:v>29.2</c:v>
                </c:pt>
                <c:pt idx="292">
                  <c:v>29.3</c:v>
                </c:pt>
                <c:pt idx="293">
                  <c:v>29.4</c:v>
                </c:pt>
                <c:pt idx="294">
                  <c:v>29.5</c:v>
                </c:pt>
                <c:pt idx="295">
                  <c:v>29.6</c:v>
                </c:pt>
                <c:pt idx="296">
                  <c:v>29.7</c:v>
                </c:pt>
                <c:pt idx="297">
                  <c:v>29.8</c:v>
                </c:pt>
                <c:pt idx="298">
                  <c:v>29.9</c:v>
                </c:pt>
                <c:pt idx="299">
                  <c:v>30</c:v>
                </c:pt>
                <c:pt idx="300">
                  <c:v>30.1</c:v>
                </c:pt>
                <c:pt idx="301">
                  <c:v>30.2</c:v>
                </c:pt>
                <c:pt idx="302">
                  <c:v>30.3</c:v>
                </c:pt>
                <c:pt idx="303">
                  <c:v>30.4</c:v>
                </c:pt>
                <c:pt idx="304">
                  <c:v>30.5</c:v>
                </c:pt>
                <c:pt idx="305">
                  <c:v>30.6</c:v>
                </c:pt>
                <c:pt idx="306">
                  <c:v>30.7</c:v>
                </c:pt>
                <c:pt idx="307">
                  <c:v>30.8</c:v>
                </c:pt>
                <c:pt idx="308">
                  <c:v>30.9</c:v>
                </c:pt>
                <c:pt idx="309">
                  <c:v>31</c:v>
                </c:pt>
                <c:pt idx="310">
                  <c:v>31.1</c:v>
                </c:pt>
                <c:pt idx="311">
                  <c:v>31.2</c:v>
                </c:pt>
                <c:pt idx="312">
                  <c:v>31.3</c:v>
                </c:pt>
                <c:pt idx="313">
                  <c:v>31.4</c:v>
                </c:pt>
                <c:pt idx="314">
                  <c:v>31.5</c:v>
                </c:pt>
                <c:pt idx="315">
                  <c:v>31.6</c:v>
                </c:pt>
                <c:pt idx="316">
                  <c:v>31.7</c:v>
                </c:pt>
                <c:pt idx="317">
                  <c:v>31.8</c:v>
                </c:pt>
                <c:pt idx="318">
                  <c:v>31.9</c:v>
                </c:pt>
                <c:pt idx="319">
                  <c:v>32</c:v>
                </c:pt>
                <c:pt idx="320">
                  <c:v>32.1</c:v>
                </c:pt>
                <c:pt idx="321">
                  <c:v>32.200000000000003</c:v>
                </c:pt>
                <c:pt idx="322">
                  <c:v>32.299999999999997</c:v>
                </c:pt>
                <c:pt idx="323">
                  <c:v>32.4</c:v>
                </c:pt>
                <c:pt idx="324">
                  <c:v>32.5</c:v>
                </c:pt>
                <c:pt idx="325">
                  <c:v>32.6</c:v>
                </c:pt>
                <c:pt idx="326">
                  <c:v>32.700000000000003</c:v>
                </c:pt>
                <c:pt idx="327">
                  <c:v>32.799999999999997</c:v>
                </c:pt>
                <c:pt idx="328">
                  <c:v>32.9</c:v>
                </c:pt>
                <c:pt idx="329">
                  <c:v>33</c:v>
                </c:pt>
                <c:pt idx="330">
                  <c:v>33.1</c:v>
                </c:pt>
                <c:pt idx="331">
                  <c:v>33.200000000000003</c:v>
                </c:pt>
                <c:pt idx="332">
                  <c:v>33.299999999999997</c:v>
                </c:pt>
                <c:pt idx="333">
                  <c:v>33.4</c:v>
                </c:pt>
                <c:pt idx="334">
                  <c:v>33.5</c:v>
                </c:pt>
                <c:pt idx="335">
                  <c:v>33.6</c:v>
                </c:pt>
                <c:pt idx="336">
                  <c:v>33.700000000000003</c:v>
                </c:pt>
                <c:pt idx="337">
                  <c:v>33.799999999999997</c:v>
                </c:pt>
                <c:pt idx="338">
                  <c:v>33.9</c:v>
                </c:pt>
                <c:pt idx="339">
                  <c:v>34</c:v>
                </c:pt>
                <c:pt idx="340">
                  <c:v>34.1</c:v>
                </c:pt>
                <c:pt idx="341">
                  <c:v>34.200000000000003</c:v>
                </c:pt>
                <c:pt idx="342">
                  <c:v>34.299999999999997</c:v>
                </c:pt>
                <c:pt idx="343">
                  <c:v>34.4</c:v>
                </c:pt>
                <c:pt idx="344">
                  <c:v>34.5</c:v>
                </c:pt>
                <c:pt idx="345">
                  <c:v>34.6</c:v>
                </c:pt>
                <c:pt idx="346">
                  <c:v>34.700000000000003</c:v>
                </c:pt>
                <c:pt idx="347">
                  <c:v>34.799999999999997</c:v>
                </c:pt>
                <c:pt idx="348">
                  <c:v>34.9</c:v>
                </c:pt>
                <c:pt idx="349">
                  <c:v>35</c:v>
                </c:pt>
                <c:pt idx="350">
                  <c:v>35.1</c:v>
                </c:pt>
                <c:pt idx="351">
                  <c:v>35.200000000000003</c:v>
                </c:pt>
                <c:pt idx="352">
                  <c:v>35.299999999999997</c:v>
                </c:pt>
                <c:pt idx="353">
                  <c:v>35.4</c:v>
                </c:pt>
                <c:pt idx="354">
                  <c:v>35.5</c:v>
                </c:pt>
                <c:pt idx="355">
                  <c:v>35.6</c:v>
                </c:pt>
                <c:pt idx="356">
                  <c:v>35.700000000000003</c:v>
                </c:pt>
                <c:pt idx="357">
                  <c:v>35.799999999999997</c:v>
                </c:pt>
                <c:pt idx="358">
                  <c:v>35.9</c:v>
                </c:pt>
                <c:pt idx="359">
                  <c:v>36</c:v>
                </c:pt>
                <c:pt idx="360">
                  <c:v>36.1</c:v>
                </c:pt>
                <c:pt idx="361">
                  <c:v>36.200000000000003</c:v>
                </c:pt>
                <c:pt idx="362">
                  <c:v>36.299999999999997</c:v>
                </c:pt>
                <c:pt idx="363">
                  <c:v>36.4</c:v>
                </c:pt>
                <c:pt idx="364">
                  <c:v>36.5</c:v>
                </c:pt>
                <c:pt idx="365">
                  <c:v>36.6</c:v>
                </c:pt>
                <c:pt idx="366">
                  <c:v>36.700000000000003</c:v>
                </c:pt>
                <c:pt idx="367">
                  <c:v>36.799999999999997</c:v>
                </c:pt>
                <c:pt idx="368">
                  <c:v>36.9</c:v>
                </c:pt>
                <c:pt idx="369">
                  <c:v>37</c:v>
                </c:pt>
                <c:pt idx="370">
                  <c:v>37.1</c:v>
                </c:pt>
                <c:pt idx="371">
                  <c:v>37.200000000000003</c:v>
                </c:pt>
                <c:pt idx="372">
                  <c:v>37.299999999999997</c:v>
                </c:pt>
                <c:pt idx="373">
                  <c:v>37.4</c:v>
                </c:pt>
                <c:pt idx="374">
                  <c:v>37.5</c:v>
                </c:pt>
                <c:pt idx="375">
                  <c:v>37.6</c:v>
                </c:pt>
                <c:pt idx="376">
                  <c:v>37.700000000000003</c:v>
                </c:pt>
                <c:pt idx="377">
                  <c:v>37.799999999999997</c:v>
                </c:pt>
                <c:pt idx="378">
                  <c:v>37.9</c:v>
                </c:pt>
                <c:pt idx="379">
                  <c:v>38</c:v>
                </c:pt>
                <c:pt idx="380">
                  <c:v>38.1</c:v>
                </c:pt>
                <c:pt idx="381">
                  <c:v>38.200000000000003</c:v>
                </c:pt>
                <c:pt idx="382">
                  <c:v>38.299999999999997</c:v>
                </c:pt>
                <c:pt idx="383">
                  <c:v>38.4</c:v>
                </c:pt>
                <c:pt idx="384">
                  <c:v>38.5</c:v>
                </c:pt>
                <c:pt idx="385">
                  <c:v>38.6</c:v>
                </c:pt>
                <c:pt idx="386">
                  <c:v>38.700000000000003</c:v>
                </c:pt>
                <c:pt idx="387">
                  <c:v>38.799999999999997</c:v>
                </c:pt>
                <c:pt idx="388">
                  <c:v>38.9</c:v>
                </c:pt>
                <c:pt idx="389">
                  <c:v>39</c:v>
                </c:pt>
                <c:pt idx="390">
                  <c:v>39.1</c:v>
                </c:pt>
                <c:pt idx="391">
                  <c:v>39.200000000000003</c:v>
                </c:pt>
                <c:pt idx="392">
                  <c:v>39.299999999999997</c:v>
                </c:pt>
                <c:pt idx="393">
                  <c:v>39.4</c:v>
                </c:pt>
                <c:pt idx="394">
                  <c:v>39.5</c:v>
                </c:pt>
                <c:pt idx="395">
                  <c:v>39.6</c:v>
                </c:pt>
                <c:pt idx="396">
                  <c:v>39.700000000000003</c:v>
                </c:pt>
                <c:pt idx="397">
                  <c:v>39.799999999999997</c:v>
                </c:pt>
                <c:pt idx="398">
                  <c:v>39.9</c:v>
                </c:pt>
                <c:pt idx="399">
                  <c:v>40</c:v>
                </c:pt>
                <c:pt idx="400">
                  <c:v>40.1</c:v>
                </c:pt>
                <c:pt idx="401">
                  <c:v>40.200000000000003</c:v>
                </c:pt>
                <c:pt idx="402">
                  <c:v>40.299999999999997</c:v>
                </c:pt>
                <c:pt idx="403">
                  <c:v>40.4</c:v>
                </c:pt>
                <c:pt idx="404">
                  <c:v>40.5</c:v>
                </c:pt>
                <c:pt idx="405">
                  <c:v>40.6</c:v>
                </c:pt>
                <c:pt idx="406">
                  <c:v>40.700000000000003</c:v>
                </c:pt>
                <c:pt idx="407">
                  <c:v>40.799999999999997</c:v>
                </c:pt>
                <c:pt idx="408">
                  <c:v>40.9</c:v>
                </c:pt>
                <c:pt idx="409">
                  <c:v>41</c:v>
                </c:pt>
                <c:pt idx="410">
                  <c:v>41.1</c:v>
                </c:pt>
                <c:pt idx="411">
                  <c:v>41.2</c:v>
                </c:pt>
                <c:pt idx="412">
                  <c:v>41.3</c:v>
                </c:pt>
                <c:pt idx="413">
                  <c:v>41.4</c:v>
                </c:pt>
                <c:pt idx="414">
                  <c:v>41.5</c:v>
                </c:pt>
                <c:pt idx="415">
                  <c:v>41.6</c:v>
                </c:pt>
                <c:pt idx="416">
                  <c:v>41.7</c:v>
                </c:pt>
                <c:pt idx="417">
                  <c:v>41.8</c:v>
                </c:pt>
                <c:pt idx="418">
                  <c:v>41.9</c:v>
                </c:pt>
                <c:pt idx="419">
                  <c:v>42</c:v>
                </c:pt>
                <c:pt idx="420">
                  <c:v>42.1</c:v>
                </c:pt>
                <c:pt idx="421">
                  <c:v>42.2</c:v>
                </c:pt>
                <c:pt idx="422">
                  <c:v>42.3</c:v>
                </c:pt>
                <c:pt idx="423">
                  <c:v>42.4</c:v>
                </c:pt>
                <c:pt idx="424">
                  <c:v>42.5</c:v>
                </c:pt>
                <c:pt idx="425">
                  <c:v>42.6</c:v>
                </c:pt>
                <c:pt idx="426">
                  <c:v>42.7</c:v>
                </c:pt>
                <c:pt idx="427">
                  <c:v>42.8</c:v>
                </c:pt>
                <c:pt idx="428">
                  <c:v>42.9</c:v>
                </c:pt>
                <c:pt idx="429">
                  <c:v>43</c:v>
                </c:pt>
                <c:pt idx="430">
                  <c:v>43.1</c:v>
                </c:pt>
                <c:pt idx="431">
                  <c:v>43.2</c:v>
                </c:pt>
                <c:pt idx="432">
                  <c:v>43.3</c:v>
                </c:pt>
                <c:pt idx="433">
                  <c:v>43.4</c:v>
                </c:pt>
              </c:numCache>
            </c:numRef>
          </c:cat>
          <c:val>
            <c:numRef>
              <c:f>'L-9HPT'!$ET$335:$ET$768</c:f>
              <c:numCache>
                <c:formatCode>0.000</c:formatCode>
                <c:ptCount val="434"/>
                <c:pt idx="0">
                  <c:v>0</c:v>
                </c:pt>
                <c:pt idx="1">
                  <c:v>1.2200994444444415E-2</c:v>
                </c:pt>
                <c:pt idx="2">
                  <c:v>1.9094833333333288E-3</c:v>
                </c:pt>
                <c:pt idx="3">
                  <c:v>1.853799999999924E-3</c:v>
                </c:pt>
                <c:pt idx="4">
                  <c:v>-5.4216722222222907E-3</c:v>
                </c:pt>
                <c:pt idx="5">
                  <c:v>-3.6093333333338099E-4</c:v>
                </c:pt>
                <c:pt idx="6">
                  <c:v>1.0122677777777749E-2</c:v>
                </c:pt>
                <c:pt idx="7">
                  <c:v>1.0863049999999893E-2</c:v>
                </c:pt>
                <c:pt idx="8">
                  <c:v>-1.3736255555555625E-2</c:v>
                </c:pt>
                <c:pt idx="9">
                  <c:v>-5.8959122222222216E-2</c:v>
                </c:pt>
                <c:pt idx="10">
                  <c:v>-8.0422755555555572E-2</c:v>
                </c:pt>
                <c:pt idx="11">
                  <c:v>-0.10325170000000004</c:v>
                </c:pt>
                <c:pt idx="12">
                  <c:v>-0.14285627777777785</c:v>
                </c:pt>
                <c:pt idx="13">
                  <c:v>-0.16032181111111113</c:v>
                </c:pt>
                <c:pt idx="14">
                  <c:v>-0.20637690000000003</c:v>
                </c:pt>
                <c:pt idx="15">
                  <c:v>-0.27418576666666672</c:v>
                </c:pt>
                <c:pt idx="16">
                  <c:v>-0.29895935555555558</c:v>
                </c:pt>
                <c:pt idx="17">
                  <c:v>-0.3079297333333334</c:v>
                </c:pt>
                <c:pt idx="18">
                  <c:v>-0.29447350555555551</c:v>
                </c:pt>
                <c:pt idx="19">
                  <c:v>-0.27335358333333337</c:v>
                </c:pt>
                <c:pt idx="20">
                  <c:v>-0.27501750555555554</c:v>
                </c:pt>
                <c:pt idx="21">
                  <c:v>-0.23390456666666667</c:v>
                </c:pt>
                <c:pt idx="22">
                  <c:v>-0.1716070388888889</c:v>
                </c:pt>
                <c:pt idx="23">
                  <c:v>-0.18871111111111114</c:v>
                </c:pt>
                <c:pt idx="24">
                  <c:v>-0.22176123888888896</c:v>
                </c:pt>
                <c:pt idx="25">
                  <c:v>-0.24859039444444445</c:v>
                </c:pt>
                <c:pt idx="26">
                  <c:v>-0.26831370555555556</c:v>
                </c:pt>
                <c:pt idx="27">
                  <c:v>-0.19819471111111114</c:v>
                </c:pt>
                <c:pt idx="28">
                  <c:v>-0.16620874444444447</c:v>
                </c:pt>
                <c:pt idx="29">
                  <c:v>-0.17092829444444455</c:v>
                </c:pt>
                <c:pt idx="30">
                  <c:v>-0.16110233888888886</c:v>
                </c:pt>
                <c:pt idx="31">
                  <c:v>-0.17910894444444445</c:v>
                </c:pt>
                <c:pt idx="32">
                  <c:v>-0.18283033888888889</c:v>
                </c:pt>
                <c:pt idx="33">
                  <c:v>-0.19615670000000004</c:v>
                </c:pt>
                <c:pt idx="34">
                  <c:v>-0.2465106</c:v>
                </c:pt>
                <c:pt idx="35">
                  <c:v>-0.27629666666666675</c:v>
                </c:pt>
                <c:pt idx="36">
                  <c:v>-0.25249293333333339</c:v>
                </c:pt>
                <c:pt idx="37">
                  <c:v>-0.20965618333333336</c:v>
                </c:pt>
                <c:pt idx="38">
                  <c:v>-0.20417113888888899</c:v>
                </c:pt>
                <c:pt idx="39">
                  <c:v>-0.18748541111111117</c:v>
                </c:pt>
                <c:pt idx="40">
                  <c:v>-0.16629880000000008</c:v>
                </c:pt>
                <c:pt idx="41">
                  <c:v>-0.17601922777777781</c:v>
                </c:pt>
                <c:pt idx="42">
                  <c:v>-0.22232930000000006</c:v>
                </c:pt>
                <c:pt idx="43">
                  <c:v>-0.23876417777777784</c:v>
                </c:pt>
                <c:pt idx="44">
                  <c:v>-0.24792238888888896</c:v>
                </c:pt>
                <c:pt idx="45">
                  <c:v>-0.26705510555555567</c:v>
                </c:pt>
                <c:pt idx="46">
                  <c:v>-0.27644018888888894</c:v>
                </c:pt>
                <c:pt idx="47">
                  <c:v>-0.27638790555555559</c:v>
                </c:pt>
                <c:pt idx="48">
                  <c:v>-0.22205881666666671</c:v>
                </c:pt>
                <c:pt idx="49">
                  <c:v>-0.17505613888888891</c:v>
                </c:pt>
                <c:pt idx="50">
                  <c:v>-0.18716068333333338</c:v>
                </c:pt>
                <c:pt idx="51">
                  <c:v>-0.21284316666666669</c:v>
                </c:pt>
                <c:pt idx="52">
                  <c:v>-0.26538519444444442</c:v>
                </c:pt>
                <c:pt idx="53">
                  <c:v>-0.25481087222222221</c:v>
                </c:pt>
                <c:pt idx="54">
                  <c:v>-0.21549660555555558</c:v>
                </c:pt>
                <c:pt idx="55">
                  <c:v>-0.23459936666666673</c:v>
                </c:pt>
                <c:pt idx="56">
                  <c:v>-0.21049210000000004</c:v>
                </c:pt>
                <c:pt idx="57">
                  <c:v>-0.15561003333333334</c:v>
                </c:pt>
                <c:pt idx="58">
                  <c:v>-0.13090355555555558</c:v>
                </c:pt>
                <c:pt idx="59">
                  <c:v>-0.11000452222222228</c:v>
                </c:pt>
                <c:pt idx="60">
                  <c:v>-0.11717661666666669</c:v>
                </c:pt>
                <c:pt idx="61">
                  <c:v>-0.13998163333333338</c:v>
                </c:pt>
                <c:pt idx="62">
                  <c:v>-0.15774275555555564</c:v>
                </c:pt>
                <c:pt idx="63">
                  <c:v>-0.20784465555555565</c:v>
                </c:pt>
                <c:pt idx="64">
                  <c:v>-0.22176101111111113</c:v>
                </c:pt>
                <c:pt idx="65">
                  <c:v>-0.20295521111111117</c:v>
                </c:pt>
                <c:pt idx="66">
                  <c:v>-0.15289047777777787</c:v>
                </c:pt>
                <c:pt idx="67">
                  <c:v>-0.10609092777777779</c:v>
                </c:pt>
                <c:pt idx="68">
                  <c:v>-9.7505472222222236E-2</c:v>
                </c:pt>
                <c:pt idx="69">
                  <c:v>-0.11360703333333337</c:v>
                </c:pt>
                <c:pt idx="70">
                  <c:v>-0.12696967777777779</c:v>
                </c:pt>
                <c:pt idx="71">
                  <c:v>-0.14505913888888894</c:v>
                </c:pt>
                <c:pt idx="72">
                  <c:v>-0.16568573333333342</c:v>
                </c:pt>
                <c:pt idx="73">
                  <c:v>-0.17592009444444445</c:v>
                </c:pt>
                <c:pt idx="74">
                  <c:v>-0.17131188888888893</c:v>
                </c:pt>
                <c:pt idx="75">
                  <c:v>-9.9287588888888959E-2</c:v>
                </c:pt>
                <c:pt idx="76">
                  <c:v>-5.5817233333333403E-2</c:v>
                </c:pt>
                <c:pt idx="77">
                  <c:v>-4.1992088888888973E-2</c:v>
                </c:pt>
                <c:pt idx="78">
                  <c:v>-6.9590672222222205E-2</c:v>
                </c:pt>
                <c:pt idx="79">
                  <c:v>-0.12515483333333341</c:v>
                </c:pt>
                <c:pt idx="80">
                  <c:v>-0.12337704444444447</c:v>
                </c:pt>
                <c:pt idx="81">
                  <c:v>-9.3523538888888924E-2</c:v>
                </c:pt>
                <c:pt idx="82">
                  <c:v>-7.3986394444444548E-2</c:v>
                </c:pt>
                <c:pt idx="83">
                  <c:v>-7.3658044444444515E-2</c:v>
                </c:pt>
                <c:pt idx="84">
                  <c:v>-0.10651925000000009</c:v>
                </c:pt>
                <c:pt idx="85">
                  <c:v>-0.10049985555555559</c:v>
                </c:pt>
                <c:pt idx="86">
                  <c:v>-8.0927400000000052E-2</c:v>
                </c:pt>
                <c:pt idx="87">
                  <c:v>-0.10811541666666676</c:v>
                </c:pt>
                <c:pt idx="88">
                  <c:v>-0.14991107222222233</c:v>
                </c:pt>
                <c:pt idx="89">
                  <c:v>-0.15258868333333339</c:v>
                </c:pt>
                <c:pt idx="90">
                  <c:v>-0.1188144888888889</c:v>
                </c:pt>
                <c:pt idx="91">
                  <c:v>-7.9623833333333352E-2</c:v>
                </c:pt>
                <c:pt idx="92">
                  <c:v>-9.2372066666666724E-2</c:v>
                </c:pt>
                <c:pt idx="93">
                  <c:v>-0.1112510888888889</c:v>
                </c:pt>
                <c:pt idx="94">
                  <c:v>-0.11355505555555563</c:v>
                </c:pt>
                <c:pt idx="95">
                  <c:v>-9.3406611111111121E-2</c:v>
                </c:pt>
                <c:pt idx="96">
                  <c:v>-4.9174600000000006E-2</c:v>
                </c:pt>
                <c:pt idx="97">
                  <c:v>-1.412961111111123E-2</c:v>
                </c:pt>
                <c:pt idx="98">
                  <c:v>-1.7511372222222283E-2</c:v>
                </c:pt>
                <c:pt idx="99">
                  <c:v>-2.8089888888888873E-2</c:v>
                </c:pt>
                <c:pt idx="100">
                  <c:v>-7.2788361111111186E-2</c:v>
                </c:pt>
                <c:pt idx="101">
                  <c:v>-9.0013683333333372E-2</c:v>
                </c:pt>
                <c:pt idx="102">
                  <c:v>-8.7352172222222274E-2</c:v>
                </c:pt>
                <c:pt idx="103">
                  <c:v>-8.5536422222222297E-2</c:v>
                </c:pt>
                <c:pt idx="104">
                  <c:v>-4.8433227777777796E-2</c:v>
                </c:pt>
                <c:pt idx="105">
                  <c:v>-5.1585333333333695E-3</c:v>
                </c:pt>
                <c:pt idx="106">
                  <c:v>2.0888433333333283E-2</c:v>
                </c:pt>
                <c:pt idx="107">
                  <c:v>4.6400816666666587E-2</c:v>
                </c:pt>
                <c:pt idx="108">
                  <c:v>4.3274911111111064E-2</c:v>
                </c:pt>
                <c:pt idx="109">
                  <c:v>3.841449999999913E-3</c:v>
                </c:pt>
                <c:pt idx="110">
                  <c:v>-3.0288433333333382E-2</c:v>
                </c:pt>
                <c:pt idx="111">
                  <c:v>-2.0455144444444445E-2</c:v>
                </c:pt>
                <c:pt idx="112">
                  <c:v>4.8431855555555528E-2</c:v>
                </c:pt>
                <c:pt idx="113">
                  <c:v>9.0644799999999942E-2</c:v>
                </c:pt>
                <c:pt idx="114">
                  <c:v>9.0139966666666557E-2</c:v>
                </c:pt>
                <c:pt idx="115">
                  <c:v>0.10342623888888884</c:v>
                </c:pt>
                <c:pt idx="116">
                  <c:v>7.722381111111111E-2</c:v>
                </c:pt>
                <c:pt idx="117">
                  <c:v>8.8782911111111071E-2</c:v>
                </c:pt>
                <c:pt idx="118">
                  <c:v>0.12027641666666672</c:v>
                </c:pt>
                <c:pt idx="119">
                  <c:v>0.11695360555555549</c:v>
                </c:pt>
                <c:pt idx="120">
                  <c:v>0.12267850555555551</c:v>
                </c:pt>
                <c:pt idx="121">
                  <c:v>0.13727021666666656</c:v>
                </c:pt>
                <c:pt idx="122">
                  <c:v>0.1397403277777777</c:v>
                </c:pt>
                <c:pt idx="123">
                  <c:v>0.15717331666666659</c:v>
                </c:pt>
                <c:pt idx="124">
                  <c:v>0.15979223888888874</c:v>
                </c:pt>
                <c:pt idx="125">
                  <c:v>0.1689142833333333</c:v>
                </c:pt>
                <c:pt idx="126">
                  <c:v>0.18584202777777778</c:v>
                </c:pt>
                <c:pt idx="127">
                  <c:v>0.18930576666666668</c:v>
                </c:pt>
                <c:pt idx="128">
                  <c:v>0.21807972777777768</c:v>
                </c:pt>
                <c:pt idx="129">
                  <c:v>0.21293131111111105</c:v>
                </c:pt>
                <c:pt idx="130">
                  <c:v>0.20405196111111104</c:v>
                </c:pt>
                <c:pt idx="131">
                  <c:v>0.19596523333333332</c:v>
                </c:pt>
                <c:pt idx="132">
                  <c:v>0.21439433333333327</c:v>
                </c:pt>
                <c:pt idx="133">
                  <c:v>0.27118116666666675</c:v>
                </c:pt>
                <c:pt idx="134">
                  <c:v>0.30489572222222211</c:v>
                </c:pt>
                <c:pt idx="135">
                  <c:v>0.29315591666666646</c:v>
                </c:pt>
                <c:pt idx="136">
                  <c:v>0.31834516666666657</c:v>
                </c:pt>
                <c:pt idx="137">
                  <c:v>0.30640458333333315</c:v>
                </c:pt>
                <c:pt idx="138">
                  <c:v>0.29655841111111109</c:v>
                </c:pt>
                <c:pt idx="139">
                  <c:v>0.34021526666666652</c:v>
                </c:pt>
                <c:pt idx="140">
                  <c:v>0.34443323333333326</c:v>
                </c:pt>
                <c:pt idx="141">
                  <c:v>0.34478652777777774</c:v>
                </c:pt>
                <c:pt idx="142">
                  <c:v>0.34190678888888876</c:v>
                </c:pt>
                <c:pt idx="143">
                  <c:v>0.34706084444444441</c:v>
                </c:pt>
                <c:pt idx="144">
                  <c:v>0.3727098499999999</c:v>
                </c:pt>
                <c:pt idx="145">
                  <c:v>0.3992003833333333</c:v>
                </c:pt>
                <c:pt idx="146">
                  <c:v>0.40991148333333327</c:v>
                </c:pt>
                <c:pt idx="147">
                  <c:v>0.39973949999999991</c:v>
                </c:pt>
                <c:pt idx="148">
                  <c:v>0.38856397222222205</c:v>
                </c:pt>
                <c:pt idx="149">
                  <c:v>0.40023705555555544</c:v>
                </c:pt>
                <c:pt idx="150">
                  <c:v>0.40872456111111116</c:v>
                </c:pt>
                <c:pt idx="151">
                  <c:v>0.39237271666666662</c:v>
                </c:pt>
                <c:pt idx="152">
                  <c:v>0.38497374444444438</c:v>
                </c:pt>
                <c:pt idx="153">
                  <c:v>0.37186352222222219</c:v>
                </c:pt>
                <c:pt idx="154">
                  <c:v>0.38815442777777781</c:v>
                </c:pt>
                <c:pt idx="155">
                  <c:v>0.43361696666666666</c:v>
                </c:pt>
                <c:pt idx="156">
                  <c:v>0.44159473333333338</c:v>
                </c:pt>
                <c:pt idx="157">
                  <c:v>0.44847999444444447</c:v>
                </c:pt>
                <c:pt idx="158">
                  <c:v>0.45630459444444443</c:v>
                </c:pt>
                <c:pt idx="159">
                  <c:v>0.4524688555555556</c:v>
                </c:pt>
                <c:pt idx="160">
                  <c:v>0.48776773333333323</c:v>
                </c:pt>
                <c:pt idx="161">
                  <c:v>0.4774691222222221</c:v>
                </c:pt>
                <c:pt idx="162">
                  <c:v>0.43209422222222216</c:v>
                </c:pt>
                <c:pt idx="163">
                  <c:v>0.40669954999999997</c:v>
                </c:pt>
                <c:pt idx="164">
                  <c:v>0.40630738888888884</c:v>
                </c:pt>
                <c:pt idx="165">
                  <c:v>0.42722824999999987</c:v>
                </c:pt>
                <c:pt idx="166">
                  <c:v>0.48211948888888895</c:v>
                </c:pt>
                <c:pt idx="167">
                  <c:v>0.53092809444444455</c:v>
                </c:pt>
                <c:pt idx="168">
                  <c:v>0.54853954999999988</c:v>
                </c:pt>
                <c:pt idx="169">
                  <c:v>0.52100231111111106</c:v>
                </c:pt>
                <c:pt idx="170">
                  <c:v>0.49195023333333332</c:v>
                </c:pt>
                <c:pt idx="171">
                  <c:v>0.46067339444444438</c:v>
                </c:pt>
                <c:pt idx="172">
                  <c:v>0.41087950000000012</c:v>
                </c:pt>
                <c:pt idx="173">
                  <c:v>0.41307301111111111</c:v>
                </c:pt>
                <c:pt idx="174">
                  <c:v>0.45752576111111115</c:v>
                </c:pt>
                <c:pt idx="175">
                  <c:v>0.52247225555555543</c:v>
                </c:pt>
                <c:pt idx="176">
                  <c:v>0.60241444999999982</c:v>
                </c:pt>
                <c:pt idx="177">
                  <c:v>0.59285406111111116</c:v>
                </c:pt>
                <c:pt idx="178">
                  <c:v>0.54115526666666647</c:v>
                </c:pt>
                <c:pt idx="179">
                  <c:v>0.50117195000000003</c:v>
                </c:pt>
                <c:pt idx="180">
                  <c:v>0.44683497222222202</c:v>
                </c:pt>
                <c:pt idx="181">
                  <c:v>0.43850985555555538</c:v>
                </c:pt>
                <c:pt idx="182">
                  <c:v>0.45324378333333332</c:v>
                </c:pt>
                <c:pt idx="183">
                  <c:v>0.4928036444444443</c:v>
                </c:pt>
                <c:pt idx="184">
                  <c:v>0.55069532777777774</c:v>
                </c:pt>
                <c:pt idx="185">
                  <c:v>0.57470320555555543</c:v>
                </c:pt>
                <c:pt idx="186">
                  <c:v>0.5634327333333331</c:v>
                </c:pt>
                <c:pt idx="187">
                  <c:v>0.51939053333333329</c:v>
                </c:pt>
                <c:pt idx="188">
                  <c:v>0.47486333888888882</c:v>
                </c:pt>
                <c:pt idx="189">
                  <c:v>0.44925276111111123</c:v>
                </c:pt>
                <c:pt idx="190">
                  <c:v>0.45024099444444438</c:v>
                </c:pt>
                <c:pt idx="191">
                  <c:v>0.43862641111111095</c:v>
                </c:pt>
                <c:pt idx="192">
                  <c:v>0.47169618888888887</c:v>
                </c:pt>
                <c:pt idx="193">
                  <c:v>0.50669227222222213</c:v>
                </c:pt>
                <c:pt idx="194">
                  <c:v>0.54255047222222208</c:v>
                </c:pt>
                <c:pt idx="195">
                  <c:v>0.51991617222222219</c:v>
                </c:pt>
                <c:pt idx="196">
                  <c:v>0.48374926111111122</c:v>
                </c:pt>
                <c:pt idx="197">
                  <c:v>0.47701802222222223</c:v>
                </c:pt>
                <c:pt idx="198">
                  <c:v>0.4613788499999999</c:v>
                </c:pt>
                <c:pt idx="199">
                  <c:v>0.40863906111111103</c:v>
                </c:pt>
                <c:pt idx="200">
                  <c:v>0.35814107777777776</c:v>
                </c:pt>
                <c:pt idx="201">
                  <c:v>0.35090917222222207</c:v>
                </c:pt>
                <c:pt idx="202">
                  <c:v>0.38198088333333313</c:v>
                </c:pt>
                <c:pt idx="203">
                  <c:v>0.47380224444444452</c:v>
                </c:pt>
                <c:pt idx="204">
                  <c:v>0.54276527777777772</c:v>
                </c:pt>
                <c:pt idx="205">
                  <c:v>0.57143823333333321</c:v>
                </c:pt>
                <c:pt idx="206">
                  <c:v>0.54823552222222227</c:v>
                </c:pt>
                <c:pt idx="207">
                  <c:v>0.51203175555555547</c:v>
                </c:pt>
                <c:pt idx="208">
                  <c:v>0.48609678333333328</c:v>
                </c:pt>
                <c:pt idx="209">
                  <c:v>0.45258175</c:v>
                </c:pt>
                <c:pt idx="210">
                  <c:v>0.43276852222222201</c:v>
                </c:pt>
                <c:pt idx="211">
                  <c:v>0.46352593333333342</c:v>
                </c:pt>
                <c:pt idx="212">
                  <c:v>0.54635369444444437</c:v>
                </c:pt>
                <c:pt idx="213">
                  <c:v>0.6114420444444445</c:v>
                </c:pt>
                <c:pt idx="214">
                  <c:v>0.61364378888888871</c:v>
                </c:pt>
                <c:pt idx="215">
                  <c:v>0.56838799444444443</c:v>
                </c:pt>
                <c:pt idx="216">
                  <c:v>0.52097925555555546</c:v>
                </c:pt>
                <c:pt idx="217">
                  <c:v>0.47690950555555556</c:v>
                </c:pt>
                <c:pt idx="218">
                  <c:v>0.41170629999999991</c:v>
                </c:pt>
                <c:pt idx="219">
                  <c:v>0.41251883333333317</c:v>
                </c:pt>
                <c:pt idx="220">
                  <c:v>0.46896848823529419</c:v>
                </c:pt>
                <c:pt idx="221">
                  <c:v>0.52928807058823557</c:v>
                </c:pt>
                <c:pt idx="222">
                  <c:v>0.60083948749999994</c:v>
                </c:pt>
                <c:pt idx="223">
                  <c:v>0.90342613333333333</c:v>
                </c:pt>
                <c:pt idx="224">
                  <c:v>0.89573016666666661</c:v>
                </c:pt>
                <c:pt idx="225">
                  <c:v>0.87834249999999991</c:v>
                </c:pt>
                <c:pt idx="226">
                  <c:v>0.92962839285714283</c:v>
                </c:pt>
                <c:pt idx="227">
                  <c:v>0.8993462714285716</c:v>
                </c:pt>
                <c:pt idx="228">
                  <c:v>0.90561635714285715</c:v>
                </c:pt>
                <c:pt idx="229">
                  <c:v>0.93670434999999996</c:v>
                </c:pt>
                <c:pt idx="230">
                  <c:v>1.0182821384615386</c:v>
                </c:pt>
                <c:pt idx="231">
                  <c:v>1.1024385999999997</c:v>
                </c:pt>
                <c:pt idx="232">
                  <c:v>1.135889923076923</c:v>
                </c:pt>
                <c:pt idx="233">
                  <c:v>1.0713513461538464</c:v>
                </c:pt>
                <c:pt idx="234">
                  <c:v>1.0150678307692307</c:v>
                </c:pt>
                <c:pt idx="235">
                  <c:v>1.0258151384615386</c:v>
                </c:pt>
                <c:pt idx="236">
                  <c:v>1.0149593538461539</c:v>
                </c:pt>
                <c:pt idx="237">
                  <c:v>0.97451451538461542</c:v>
                </c:pt>
                <c:pt idx="238">
                  <c:v>0.99465066923076917</c:v>
                </c:pt>
                <c:pt idx="239">
                  <c:v>1.0352806846153846</c:v>
                </c:pt>
                <c:pt idx="240">
                  <c:v>1.085541546153846</c:v>
                </c:pt>
                <c:pt idx="241">
                  <c:v>1.0967637461538462</c:v>
                </c:pt>
                <c:pt idx="242">
                  <c:v>1.0630020076923077</c:v>
                </c:pt>
                <c:pt idx="243">
                  <c:v>1.0439376846153847</c:v>
                </c:pt>
                <c:pt idx="244">
                  <c:v>1.0743344923076921</c:v>
                </c:pt>
                <c:pt idx="245">
                  <c:v>1.0950224076923076</c:v>
                </c:pt>
                <c:pt idx="246">
                  <c:v>1.0757150076923077</c:v>
                </c:pt>
                <c:pt idx="247">
                  <c:v>1.0679676615384612</c:v>
                </c:pt>
                <c:pt idx="248">
                  <c:v>1.0537383</c:v>
                </c:pt>
                <c:pt idx="249">
                  <c:v>1.0473109769230768</c:v>
                </c:pt>
                <c:pt idx="250">
                  <c:v>1.075494853846154</c:v>
                </c:pt>
                <c:pt idx="251">
                  <c:v>1.18286125</c:v>
                </c:pt>
                <c:pt idx="252">
                  <c:v>1.1811548583333333</c:v>
                </c:pt>
                <c:pt idx="253">
                  <c:v>1.2096308333333334</c:v>
                </c:pt>
                <c:pt idx="254">
                  <c:v>1.2520452</c:v>
                </c:pt>
                <c:pt idx="255">
                  <c:v>1.24963545</c:v>
                </c:pt>
                <c:pt idx="256">
                  <c:v>1.2192759500000001</c:v>
                </c:pt>
                <c:pt idx="257">
                  <c:v>1.2000956333333332</c:v>
                </c:pt>
                <c:pt idx="258">
                  <c:v>1.2372441000000001</c:v>
                </c:pt>
                <c:pt idx="259">
                  <c:v>1.2762693166666668</c:v>
                </c:pt>
                <c:pt idx="260">
                  <c:v>1.191413409090909</c:v>
                </c:pt>
                <c:pt idx="261">
                  <c:v>1.1885286090909088</c:v>
                </c:pt>
                <c:pt idx="262">
                  <c:v>1.2112799363636364</c:v>
                </c:pt>
                <c:pt idx="263">
                  <c:v>1.1847088727272725</c:v>
                </c:pt>
                <c:pt idx="264">
                  <c:v>1.1070165999999999</c:v>
                </c:pt>
                <c:pt idx="265">
                  <c:v>1.1095653272727273</c:v>
                </c:pt>
                <c:pt idx="266">
                  <c:v>1.1470129090909091</c:v>
                </c:pt>
                <c:pt idx="267">
                  <c:v>1.1737271999999999</c:v>
                </c:pt>
                <c:pt idx="268">
                  <c:v>1.1697397090909087</c:v>
                </c:pt>
                <c:pt idx="269">
                  <c:v>1.1516745181818182</c:v>
                </c:pt>
                <c:pt idx="270">
                  <c:v>1.1474018636363637</c:v>
                </c:pt>
                <c:pt idx="271">
                  <c:v>1.1895234727272728</c:v>
                </c:pt>
                <c:pt idx="272">
                  <c:v>1.2096593999999998</c:v>
                </c:pt>
                <c:pt idx="273">
                  <c:v>1.1758607599999997</c:v>
                </c:pt>
                <c:pt idx="274">
                  <c:v>1.15672956</c:v>
                </c:pt>
                <c:pt idx="275">
                  <c:v>1.1395097999999999</c:v>
                </c:pt>
                <c:pt idx="276">
                  <c:v>1.1602490500000002</c:v>
                </c:pt>
                <c:pt idx="277">
                  <c:v>1.2124726200000002</c:v>
                </c:pt>
                <c:pt idx="278">
                  <c:v>1.3894689222222223</c:v>
                </c:pt>
                <c:pt idx="279">
                  <c:v>1.3769362222222221</c:v>
                </c:pt>
                <c:pt idx="280">
                  <c:v>1.4485086999999996</c:v>
                </c:pt>
                <c:pt idx="281">
                  <c:v>1.4660595374999996</c:v>
                </c:pt>
                <c:pt idx="282">
                  <c:v>1.4910438428571424</c:v>
                </c:pt>
                <c:pt idx="283">
                  <c:v>1.4007202857142858</c:v>
                </c:pt>
                <c:pt idx="284">
                  <c:v>1.4334056285714283</c:v>
                </c:pt>
                <c:pt idx="285">
                  <c:v>1.8098391166666667</c:v>
                </c:pt>
                <c:pt idx="286">
                  <c:v>1.8916608000000001</c:v>
                </c:pt>
                <c:pt idx="287">
                  <c:v>1.9546360666666664</c:v>
                </c:pt>
                <c:pt idx="288">
                  <c:v>1.9425165</c:v>
                </c:pt>
                <c:pt idx="289">
                  <c:v>1.8811415999999996</c:v>
                </c:pt>
                <c:pt idx="290">
                  <c:v>1.7988255399999999</c:v>
                </c:pt>
                <c:pt idx="291">
                  <c:v>1.6591208499999999</c:v>
                </c:pt>
                <c:pt idx="292">
                  <c:v>1.6881728750000002</c:v>
                </c:pt>
                <c:pt idx="293">
                  <c:v>1.79925</c:v>
                </c:pt>
                <c:pt idx="294">
                  <c:v>1.8594764000000001</c:v>
                </c:pt>
                <c:pt idx="295">
                  <c:v>1.8730280500000001</c:v>
                </c:pt>
                <c:pt idx="296">
                  <c:v>1.9297930750000001</c:v>
                </c:pt>
                <c:pt idx="297">
                  <c:v>1.8702965999999999</c:v>
                </c:pt>
                <c:pt idx="298">
                  <c:v>1.7847578749999999</c:v>
                </c:pt>
                <c:pt idx="299">
                  <c:v>1.7065781250000001</c:v>
                </c:pt>
                <c:pt idx="300">
                  <c:v>1.9838269333333329</c:v>
                </c:pt>
                <c:pt idx="301">
                  <c:v>2.0182486999999996</c:v>
                </c:pt>
                <c:pt idx="302">
                  <c:v>2.2883590333333328</c:v>
                </c:pt>
                <c:pt idx="303">
                  <c:v>2.3777303666666665</c:v>
                </c:pt>
                <c:pt idx="304">
                  <c:v>2.4262083333333329</c:v>
                </c:pt>
                <c:pt idx="305">
                  <c:v>2.3853149333333334</c:v>
                </c:pt>
                <c:pt idx="306">
                  <c:v>2.2886603999999995</c:v>
                </c:pt>
                <c:pt idx="307">
                  <c:v>2.2057599999999997</c:v>
                </c:pt>
                <c:pt idx="308">
                  <c:v>2.0728969666666663</c:v>
                </c:pt>
                <c:pt idx="309">
                  <c:v>1.9317069333333332</c:v>
                </c:pt>
                <c:pt idx="310">
                  <c:v>1.9824118666666666</c:v>
                </c:pt>
                <c:pt idx="311">
                  <c:v>2.2282831000000001</c:v>
                </c:pt>
                <c:pt idx="312">
                  <c:v>2.4349767666666664</c:v>
                </c:pt>
                <c:pt idx="313">
                  <c:v>2.4668006999999998</c:v>
                </c:pt>
                <c:pt idx="314">
                  <c:v>2.4313349666666659</c:v>
                </c:pt>
                <c:pt idx="315">
                  <c:v>2.3491770666666665</c:v>
                </c:pt>
                <c:pt idx="316">
                  <c:v>2.2300690000000003</c:v>
                </c:pt>
                <c:pt idx="317">
                  <c:v>2.0856083333333335</c:v>
                </c:pt>
                <c:pt idx="318">
                  <c:v>1.9552734999999999</c:v>
                </c:pt>
                <c:pt idx="319">
                  <c:v>1.9592865333333336</c:v>
                </c:pt>
                <c:pt idx="320">
                  <c:v>2.1421124000000002</c:v>
                </c:pt>
                <c:pt idx="321">
                  <c:v>2.3118557999999996</c:v>
                </c:pt>
                <c:pt idx="322">
                  <c:v>2.3980264999999998</c:v>
                </c:pt>
                <c:pt idx="323">
                  <c:v>2.382485533333333</c:v>
                </c:pt>
                <c:pt idx="324">
                  <c:v>2.3021140333333334</c:v>
                </c:pt>
                <c:pt idx="325">
                  <c:v>2.1822630333333337</c:v>
                </c:pt>
                <c:pt idx="326">
                  <c:v>2.0551991333333333</c:v>
                </c:pt>
                <c:pt idx="327">
                  <c:v>1.9310345666666668</c:v>
                </c:pt>
                <c:pt idx="328">
                  <c:v>1.922336266666667</c:v>
                </c:pt>
                <c:pt idx="329">
                  <c:v>2.0660544333333335</c:v>
                </c:pt>
                <c:pt idx="330">
                  <c:v>2.1894767333333331</c:v>
                </c:pt>
                <c:pt idx="331">
                  <c:v>2.2369114000000003</c:v>
                </c:pt>
                <c:pt idx="332">
                  <c:v>2.2347542333333332</c:v>
                </c:pt>
                <c:pt idx="333">
                  <c:v>2.1797351666666667</c:v>
                </c:pt>
                <c:pt idx="334">
                  <c:v>2.0551989666666661</c:v>
                </c:pt>
                <c:pt idx="335">
                  <c:v>1.2390487499999996</c:v>
                </c:pt>
                <c:pt idx="336">
                  <c:v>1.1815012999999996</c:v>
                </c:pt>
                <c:pt idx="337">
                  <c:v>1.0789279999999994</c:v>
                </c:pt>
                <c:pt idx="338">
                  <c:v>1.1788539999999994</c:v>
                </c:pt>
                <c:pt idx="339">
                  <c:v>1.2874779999999992</c:v>
                </c:pt>
                <c:pt idx="340">
                  <c:v>1.2874779999999992</c:v>
                </c:pt>
                <c:pt idx="341">
                  <c:v>1.2950625999999996</c:v>
                </c:pt>
                <c:pt idx="342">
                  <c:v>1.2375149999999993</c:v>
                </c:pt>
                <c:pt idx="343">
                  <c:v>1.1712689999999997</c:v>
                </c:pt>
                <c:pt idx="344">
                  <c:v>1.1126079999999998</c:v>
                </c:pt>
                <c:pt idx="345">
                  <c:v>1.0626449999999998</c:v>
                </c:pt>
                <c:pt idx="346">
                  <c:v>1.1201925999999993</c:v>
                </c:pt>
                <c:pt idx="347">
                  <c:v>1.2537979999999997</c:v>
                </c:pt>
                <c:pt idx="348">
                  <c:v>1.3037609999999997</c:v>
                </c:pt>
                <c:pt idx="349">
                  <c:v>1.2700810999999996</c:v>
                </c:pt>
                <c:pt idx="350">
                  <c:v>1.2288164999999998</c:v>
                </c:pt>
                <c:pt idx="351">
                  <c:v>1.1625709999999998</c:v>
                </c:pt>
                <c:pt idx="352">
                  <c:v>1.1050233999999994</c:v>
                </c:pt>
                <c:pt idx="353">
                  <c:v>1.0626449999999998</c:v>
                </c:pt>
                <c:pt idx="354">
                  <c:v>1.1039094999999994</c:v>
                </c:pt>
                <c:pt idx="355">
                  <c:v>1.2288164999999998</c:v>
                </c:pt>
                <c:pt idx="356">
                  <c:v>1.3124594999999992</c:v>
                </c:pt>
                <c:pt idx="357">
                  <c:v>1.3124594999999992</c:v>
                </c:pt>
                <c:pt idx="358">
                  <c:v>1.2874779999999992</c:v>
                </c:pt>
                <c:pt idx="359">
                  <c:v>1.2299303999999998</c:v>
                </c:pt>
                <c:pt idx="360">
                  <c:v>1.1712689999999997</c:v>
                </c:pt>
                <c:pt idx="361">
                  <c:v>1.1126079999999998</c:v>
                </c:pt>
                <c:pt idx="362">
                  <c:v>1.1201925999999993</c:v>
                </c:pt>
                <c:pt idx="363">
                  <c:v>1.2288164999999998</c:v>
                </c:pt>
                <c:pt idx="364">
                  <c:v>1.3374404999999996</c:v>
                </c:pt>
                <c:pt idx="365">
                  <c:v>1.3787050999999995</c:v>
                </c:pt>
                <c:pt idx="366">
                  <c:v>1.3548374999999995</c:v>
                </c:pt>
                <c:pt idx="367">
                  <c:v>1.3374404999999996</c:v>
                </c:pt>
                <c:pt idx="368">
                  <c:v>1.2874779999999992</c:v>
                </c:pt>
                <c:pt idx="369">
                  <c:v>1.2212319999999997</c:v>
                </c:pt>
                <c:pt idx="370">
                  <c:v>1.2049488999999998</c:v>
                </c:pt>
                <c:pt idx="371">
                  <c:v>1.2798929999999995</c:v>
                </c:pt>
                <c:pt idx="372">
                  <c:v>1.4297814999999998</c:v>
                </c:pt>
                <c:pt idx="373">
                  <c:v>1.4797444999999998</c:v>
                </c:pt>
                <c:pt idx="374">
                  <c:v>1.4634613999999999</c:v>
                </c:pt>
                <c:pt idx="375">
                  <c:v>1.4221968999999994</c:v>
                </c:pt>
                <c:pt idx="376">
                  <c:v>1.4059138999999998</c:v>
                </c:pt>
                <c:pt idx="377">
                  <c:v>1.3635354</c:v>
                </c:pt>
                <c:pt idx="378">
                  <c:v>1.3146863</c:v>
                </c:pt>
                <c:pt idx="379">
                  <c:v>1.3309693999999999</c:v>
                </c:pt>
                <c:pt idx="380">
                  <c:v>1.4645747999999994</c:v>
                </c:pt>
                <c:pt idx="381">
                  <c:v>1.638331</c:v>
                </c:pt>
                <c:pt idx="382">
                  <c:v>1.638331</c:v>
                </c:pt>
                <c:pt idx="383">
                  <c:v>1.6057648999999996</c:v>
                </c:pt>
                <c:pt idx="384">
                  <c:v>1.6046514999999992</c:v>
                </c:pt>
                <c:pt idx="385">
                  <c:v>1.5297069999999993</c:v>
                </c:pt>
                <c:pt idx="386">
                  <c:v>1.4471783999999994</c:v>
                </c:pt>
                <c:pt idx="387">
                  <c:v>1.3972153999999994</c:v>
                </c:pt>
                <c:pt idx="388">
                  <c:v>1.4960274999999994</c:v>
                </c:pt>
                <c:pt idx="389">
                  <c:v>1.6372175999999996</c:v>
                </c:pt>
                <c:pt idx="390">
                  <c:v>1.7284451000000001</c:v>
                </c:pt>
                <c:pt idx="391">
                  <c:v>1.7534266000000001</c:v>
                </c:pt>
                <c:pt idx="392">
                  <c:v>1.7284451000000001</c:v>
                </c:pt>
                <c:pt idx="393">
                  <c:v>1.7034635999999992</c:v>
                </c:pt>
                <c:pt idx="394">
                  <c:v>1.6621990999999996</c:v>
                </c:pt>
                <c:pt idx="395">
                  <c:v>1.6285190999999992</c:v>
                </c:pt>
                <c:pt idx="396">
                  <c:v>1.6122360999999996</c:v>
                </c:pt>
                <c:pt idx="397">
                  <c:v>1.7534266000000001</c:v>
                </c:pt>
                <c:pt idx="398">
                  <c:v>1.9108996999999999</c:v>
                </c:pt>
                <c:pt idx="399">
                  <c:v>1.9033145999999999</c:v>
                </c:pt>
                <c:pt idx="400">
                  <c:v>1.9022011999999995</c:v>
                </c:pt>
                <c:pt idx="401">
                  <c:v>1.8772196999999995</c:v>
                </c:pt>
                <c:pt idx="402">
                  <c:v>1.8185586999999996</c:v>
                </c:pt>
                <c:pt idx="403">
                  <c:v>1.7523127000000001</c:v>
                </c:pt>
                <c:pt idx="404">
                  <c:v>1.6773686999999997</c:v>
                </c:pt>
                <c:pt idx="405">
                  <c:v>1.7175192999999993</c:v>
                </c:pt>
                <c:pt idx="406">
                  <c:v>1.8674077999999996</c:v>
                </c:pt>
                <c:pt idx="407">
                  <c:v>1.9673337999999996</c:v>
                </c:pt>
                <c:pt idx="408">
                  <c:v>1.9836168999999995</c:v>
                </c:pt>
                <c:pt idx="409">
                  <c:v>1.9847302999999998</c:v>
                </c:pt>
                <c:pt idx="410">
                  <c:v>1.9260693</c:v>
                </c:pt>
                <c:pt idx="411">
                  <c:v>1.8511248</c:v>
                </c:pt>
                <c:pt idx="412">
                  <c:v>1.8087467999999998</c:v>
                </c:pt>
                <c:pt idx="413">
                  <c:v>1.7338027999999994</c:v>
                </c:pt>
                <c:pt idx="414">
                  <c:v>1.7837652999999998</c:v>
                </c:pt>
                <c:pt idx="415">
                  <c:v>1.9260693</c:v>
                </c:pt>
                <c:pt idx="416">
                  <c:v>2.0422777999999999</c:v>
                </c:pt>
                <c:pt idx="417">
                  <c:v>1.9934286999999999</c:v>
                </c:pt>
                <c:pt idx="418">
                  <c:v>1.9673337999999996</c:v>
                </c:pt>
                <c:pt idx="419">
                  <c:v>1.9086723999999995</c:v>
                </c:pt>
                <c:pt idx="420">
                  <c:v>1.8424267999999993</c:v>
                </c:pt>
                <c:pt idx="421">
                  <c:v>1.7598976999999998</c:v>
                </c:pt>
                <c:pt idx="422">
                  <c:v>1.6849531999999998</c:v>
                </c:pt>
                <c:pt idx="423">
                  <c:v>1.7924637999999993</c:v>
                </c:pt>
                <c:pt idx="424">
                  <c:v>1.9336538999999995</c:v>
                </c:pt>
                <c:pt idx="425">
                  <c:v>1.9760317999999994</c:v>
                </c:pt>
                <c:pt idx="426">
                  <c:v>1.9597487999999998</c:v>
                </c:pt>
                <c:pt idx="427">
                  <c:v>1.9336538999999995</c:v>
                </c:pt>
                <c:pt idx="428">
                  <c:v>1.8261433</c:v>
                </c:pt>
                <c:pt idx="429">
                  <c:v>1.7761807999999997</c:v>
                </c:pt>
                <c:pt idx="430">
                  <c:v>1.6925382999999998</c:v>
                </c:pt>
                <c:pt idx="431">
                  <c:v>1.5937261999999999</c:v>
                </c:pt>
                <c:pt idx="432">
                  <c:v>1.7175192999999993</c:v>
                </c:pt>
                <c:pt idx="433">
                  <c:v>1.8685216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5B2-4FB6-9949-CB044463EA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87447888"/>
        <c:axId val="74156960"/>
      </c:lineChart>
      <c:catAx>
        <c:axId val="1387447888"/>
        <c:scaling>
          <c:orientation val="minMax"/>
        </c:scaling>
        <c:delete val="1"/>
        <c:axPos val="b"/>
        <c:numFmt formatCode="0.0" sourceLinked="1"/>
        <c:majorTickMark val="none"/>
        <c:minorTickMark val="none"/>
        <c:tickLblPos val="low"/>
        <c:crossAx val="74156960"/>
        <c:crosses val="autoZero"/>
        <c:auto val="1"/>
        <c:lblAlgn val="ctr"/>
        <c:lblOffset val="100"/>
        <c:noMultiLvlLbl val="0"/>
      </c:catAx>
      <c:valAx>
        <c:axId val="74156960"/>
        <c:scaling>
          <c:orientation val="minMax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74478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RLowDL</a:t>
            </a:r>
          </a:p>
        </c:rich>
      </c:tx>
      <c:layout>
        <c:manualLayout>
          <c:xMode val="edge"/>
          <c:yMode val="edge"/>
          <c:x val="9.9995333916593765E-2"/>
          <c:y val="4.91684743311641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954774883908742"/>
          <c:y val="3.3347794649313096E-2"/>
          <c:w val="0.83965946564371763"/>
          <c:h val="0.89086033443216561"/>
        </c:manualLayout>
      </c:layout>
      <c:lineChart>
        <c:grouping val="standard"/>
        <c:varyColors val="0"/>
        <c:ser>
          <c:idx val="0"/>
          <c:order val="0"/>
          <c:tx>
            <c:strRef>
              <c:f>'L-9HPT'!$AT$334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5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L-9HPT'!$AA$335:$AA$768</c:f>
              <c:numCache>
                <c:formatCode>0.0</c:formatCode>
                <c:ptCount val="4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</c:v>
                </c:pt>
                <c:pt idx="278">
                  <c:v>27.9</c:v>
                </c:pt>
                <c:pt idx="279">
                  <c:v>28</c:v>
                </c:pt>
                <c:pt idx="280">
                  <c:v>28.1</c:v>
                </c:pt>
                <c:pt idx="281">
                  <c:v>28.2</c:v>
                </c:pt>
                <c:pt idx="282">
                  <c:v>28.3</c:v>
                </c:pt>
                <c:pt idx="283">
                  <c:v>28.4</c:v>
                </c:pt>
                <c:pt idx="284">
                  <c:v>28.5</c:v>
                </c:pt>
                <c:pt idx="285">
                  <c:v>28.6</c:v>
                </c:pt>
                <c:pt idx="286">
                  <c:v>28.7</c:v>
                </c:pt>
                <c:pt idx="287">
                  <c:v>28.8</c:v>
                </c:pt>
                <c:pt idx="288">
                  <c:v>28.9</c:v>
                </c:pt>
                <c:pt idx="289">
                  <c:v>29</c:v>
                </c:pt>
                <c:pt idx="290">
                  <c:v>29.1</c:v>
                </c:pt>
                <c:pt idx="291">
                  <c:v>29.2</c:v>
                </c:pt>
                <c:pt idx="292">
                  <c:v>29.3</c:v>
                </c:pt>
                <c:pt idx="293">
                  <c:v>29.4</c:v>
                </c:pt>
                <c:pt idx="294">
                  <c:v>29.5</c:v>
                </c:pt>
                <c:pt idx="295">
                  <c:v>29.6</c:v>
                </c:pt>
                <c:pt idx="296">
                  <c:v>29.7</c:v>
                </c:pt>
                <c:pt idx="297">
                  <c:v>29.8</c:v>
                </c:pt>
                <c:pt idx="298">
                  <c:v>29.9</c:v>
                </c:pt>
                <c:pt idx="299">
                  <c:v>30</c:v>
                </c:pt>
                <c:pt idx="300">
                  <c:v>30.1</c:v>
                </c:pt>
                <c:pt idx="301">
                  <c:v>30.2</c:v>
                </c:pt>
                <c:pt idx="302">
                  <c:v>30.3</c:v>
                </c:pt>
                <c:pt idx="303">
                  <c:v>30.4</c:v>
                </c:pt>
                <c:pt idx="304">
                  <c:v>30.5</c:v>
                </c:pt>
                <c:pt idx="305">
                  <c:v>30.6</c:v>
                </c:pt>
                <c:pt idx="306">
                  <c:v>30.7</c:v>
                </c:pt>
                <c:pt idx="307">
                  <c:v>30.8</c:v>
                </c:pt>
                <c:pt idx="308">
                  <c:v>30.9</c:v>
                </c:pt>
                <c:pt idx="309">
                  <c:v>31</c:v>
                </c:pt>
                <c:pt idx="310">
                  <c:v>31.1</c:v>
                </c:pt>
                <c:pt idx="311">
                  <c:v>31.2</c:v>
                </c:pt>
                <c:pt idx="312">
                  <c:v>31.3</c:v>
                </c:pt>
                <c:pt idx="313">
                  <c:v>31.4</c:v>
                </c:pt>
                <c:pt idx="314">
                  <c:v>31.5</c:v>
                </c:pt>
                <c:pt idx="315">
                  <c:v>31.6</c:v>
                </c:pt>
                <c:pt idx="316">
                  <c:v>31.7</c:v>
                </c:pt>
                <c:pt idx="317">
                  <c:v>31.8</c:v>
                </c:pt>
                <c:pt idx="318">
                  <c:v>31.9</c:v>
                </c:pt>
                <c:pt idx="319">
                  <c:v>32</c:v>
                </c:pt>
                <c:pt idx="320">
                  <c:v>32.1</c:v>
                </c:pt>
                <c:pt idx="321">
                  <c:v>32.200000000000003</c:v>
                </c:pt>
                <c:pt idx="322">
                  <c:v>32.299999999999997</c:v>
                </c:pt>
                <c:pt idx="323">
                  <c:v>32.4</c:v>
                </c:pt>
                <c:pt idx="324">
                  <c:v>32.5</c:v>
                </c:pt>
                <c:pt idx="325">
                  <c:v>32.6</c:v>
                </c:pt>
                <c:pt idx="326">
                  <c:v>32.700000000000003</c:v>
                </c:pt>
                <c:pt idx="327">
                  <c:v>32.799999999999997</c:v>
                </c:pt>
                <c:pt idx="328">
                  <c:v>32.9</c:v>
                </c:pt>
                <c:pt idx="329">
                  <c:v>33</c:v>
                </c:pt>
                <c:pt idx="330">
                  <c:v>33.1</c:v>
                </c:pt>
                <c:pt idx="331">
                  <c:v>33.200000000000003</c:v>
                </c:pt>
                <c:pt idx="332">
                  <c:v>33.299999999999997</c:v>
                </c:pt>
                <c:pt idx="333">
                  <c:v>33.4</c:v>
                </c:pt>
                <c:pt idx="334">
                  <c:v>33.5</c:v>
                </c:pt>
                <c:pt idx="335">
                  <c:v>33.6</c:v>
                </c:pt>
                <c:pt idx="336">
                  <c:v>33.700000000000003</c:v>
                </c:pt>
                <c:pt idx="337">
                  <c:v>33.799999999999997</c:v>
                </c:pt>
                <c:pt idx="338">
                  <c:v>33.9</c:v>
                </c:pt>
                <c:pt idx="339">
                  <c:v>34</c:v>
                </c:pt>
                <c:pt idx="340">
                  <c:v>34.1</c:v>
                </c:pt>
                <c:pt idx="341">
                  <c:v>34.200000000000003</c:v>
                </c:pt>
                <c:pt idx="342">
                  <c:v>34.299999999999997</c:v>
                </c:pt>
                <c:pt idx="343">
                  <c:v>34.4</c:v>
                </c:pt>
                <c:pt idx="344">
                  <c:v>34.5</c:v>
                </c:pt>
                <c:pt idx="345">
                  <c:v>34.6</c:v>
                </c:pt>
                <c:pt idx="346">
                  <c:v>34.700000000000003</c:v>
                </c:pt>
                <c:pt idx="347">
                  <c:v>34.799999999999997</c:v>
                </c:pt>
                <c:pt idx="348">
                  <c:v>34.9</c:v>
                </c:pt>
                <c:pt idx="349">
                  <c:v>35</c:v>
                </c:pt>
                <c:pt idx="350">
                  <c:v>35.1</c:v>
                </c:pt>
                <c:pt idx="351">
                  <c:v>35.200000000000003</c:v>
                </c:pt>
                <c:pt idx="352">
                  <c:v>35.299999999999997</c:v>
                </c:pt>
                <c:pt idx="353">
                  <c:v>35.4</c:v>
                </c:pt>
                <c:pt idx="354">
                  <c:v>35.5</c:v>
                </c:pt>
                <c:pt idx="355">
                  <c:v>35.6</c:v>
                </c:pt>
                <c:pt idx="356">
                  <c:v>35.700000000000003</c:v>
                </c:pt>
                <c:pt idx="357">
                  <c:v>35.799999999999997</c:v>
                </c:pt>
                <c:pt idx="358">
                  <c:v>35.9</c:v>
                </c:pt>
                <c:pt idx="359">
                  <c:v>36</c:v>
                </c:pt>
                <c:pt idx="360">
                  <c:v>36.1</c:v>
                </c:pt>
                <c:pt idx="361">
                  <c:v>36.200000000000003</c:v>
                </c:pt>
                <c:pt idx="362">
                  <c:v>36.299999999999997</c:v>
                </c:pt>
                <c:pt idx="363">
                  <c:v>36.4</c:v>
                </c:pt>
                <c:pt idx="364">
                  <c:v>36.5</c:v>
                </c:pt>
                <c:pt idx="365">
                  <c:v>36.6</c:v>
                </c:pt>
                <c:pt idx="366">
                  <c:v>36.700000000000003</c:v>
                </c:pt>
                <c:pt idx="367">
                  <c:v>36.799999999999997</c:v>
                </c:pt>
                <c:pt idx="368">
                  <c:v>36.9</c:v>
                </c:pt>
                <c:pt idx="369">
                  <c:v>37</c:v>
                </c:pt>
                <c:pt idx="370">
                  <c:v>37.1</c:v>
                </c:pt>
                <c:pt idx="371">
                  <c:v>37.200000000000003</c:v>
                </c:pt>
                <c:pt idx="372">
                  <c:v>37.299999999999997</c:v>
                </c:pt>
                <c:pt idx="373">
                  <c:v>37.4</c:v>
                </c:pt>
                <c:pt idx="374">
                  <c:v>37.5</c:v>
                </c:pt>
                <c:pt idx="375">
                  <c:v>37.6</c:v>
                </c:pt>
                <c:pt idx="376">
                  <c:v>37.700000000000003</c:v>
                </c:pt>
                <c:pt idx="377">
                  <c:v>37.799999999999997</c:v>
                </c:pt>
                <c:pt idx="378">
                  <c:v>37.9</c:v>
                </c:pt>
                <c:pt idx="379">
                  <c:v>38</c:v>
                </c:pt>
                <c:pt idx="380">
                  <c:v>38.1</c:v>
                </c:pt>
                <c:pt idx="381">
                  <c:v>38.200000000000003</c:v>
                </c:pt>
                <c:pt idx="382">
                  <c:v>38.299999999999997</c:v>
                </c:pt>
                <c:pt idx="383">
                  <c:v>38.4</c:v>
                </c:pt>
                <c:pt idx="384">
                  <c:v>38.5</c:v>
                </c:pt>
                <c:pt idx="385">
                  <c:v>38.6</c:v>
                </c:pt>
                <c:pt idx="386">
                  <c:v>38.700000000000003</c:v>
                </c:pt>
                <c:pt idx="387">
                  <c:v>38.799999999999997</c:v>
                </c:pt>
                <c:pt idx="388">
                  <c:v>38.9</c:v>
                </c:pt>
                <c:pt idx="389">
                  <c:v>39</c:v>
                </c:pt>
                <c:pt idx="390">
                  <c:v>39.1</c:v>
                </c:pt>
                <c:pt idx="391">
                  <c:v>39.200000000000003</c:v>
                </c:pt>
                <c:pt idx="392">
                  <c:v>39.299999999999997</c:v>
                </c:pt>
                <c:pt idx="393">
                  <c:v>39.4</c:v>
                </c:pt>
                <c:pt idx="394">
                  <c:v>39.5</c:v>
                </c:pt>
                <c:pt idx="395">
                  <c:v>39.6</c:v>
                </c:pt>
                <c:pt idx="396">
                  <c:v>39.700000000000003</c:v>
                </c:pt>
                <c:pt idx="397">
                  <c:v>39.799999999999997</c:v>
                </c:pt>
                <c:pt idx="398">
                  <c:v>39.9</c:v>
                </c:pt>
                <c:pt idx="399">
                  <c:v>40</c:v>
                </c:pt>
                <c:pt idx="400">
                  <c:v>40.1</c:v>
                </c:pt>
                <c:pt idx="401">
                  <c:v>40.200000000000003</c:v>
                </c:pt>
                <c:pt idx="402">
                  <c:v>40.299999999999997</c:v>
                </c:pt>
                <c:pt idx="403">
                  <c:v>40.4</c:v>
                </c:pt>
                <c:pt idx="404">
                  <c:v>40.5</c:v>
                </c:pt>
                <c:pt idx="405">
                  <c:v>40.6</c:v>
                </c:pt>
                <c:pt idx="406">
                  <c:v>40.700000000000003</c:v>
                </c:pt>
                <c:pt idx="407">
                  <c:v>40.799999999999997</c:v>
                </c:pt>
                <c:pt idx="408">
                  <c:v>40.9</c:v>
                </c:pt>
                <c:pt idx="409">
                  <c:v>41</c:v>
                </c:pt>
                <c:pt idx="410">
                  <c:v>41.1</c:v>
                </c:pt>
                <c:pt idx="411">
                  <c:v>41.2</c:v>
                </c:pt>
                <c:pt idx="412">
                  <c:v>41.3</c:v>
                </c:pt>
                <c:pt idx="413">
                  <c:v>41.4</c:v>
                </c:pt>
                <c:pt idx="414">
                  <c:v>41.5</c:v>
                </c:pt>
                <c:pt idx="415">
                  <c:v>41.6</c:v>
                </c:pt>
                <c:pt idx="416">
                  <c:v>41.7</c:v>
                </c:pt>
                <c:pt idx="417">
                  <c:v>41.8</c:v>
                </c:pt>
                <c:pt idx="418">
                  <c:v>41.9</c:v>
                </c:pt>
                <c:pt idx="419">
                  <c:v>42</c:v>
                </c:pt>
                <c:pt idx="420">
                  <c:v>42.1</c:v>
                </c:pt>
                <c:pt idx="421">
                  <c:v>42.2</c:v>
                </c:pt>
                <c:pt idx="422">
                  <c:v>42.3</c:v>
                </c:pt>
                <c:pt idx="423">
                  <c:v>42.4</c:v>
                </c:pt>
                <c:pt idx="424">
                  <c:v>42.5</c:v>
                </c:pt>
                <c:pt idx="425">
                  <c:v>42.6</c:v>
                </c:pt>
                <c:pt idx="426">
                  <c:v>42.7</c:v>
                </c:pt>
                <c:pt idx="427">
                  <c:v>42.8</c:v>
                </c:pt>
                <c:pt idx="428">
                  <c:v>42.9</c:v>
                </c:pt>
                <c:pt idx="429">
                  <c:v>43</c:v>
                </c:pt>
                <c:pt idx="430">
                  <c:v>43.1</c:v>
                </c:pt>
                <c:pt idx="431">
                  <c:v>43.2</c:v>
                </c:pt>
                <c:pt idx="432">
                  <c:v>43.3</c:v>
                </c:pt>
                <c:pt idx="433">
                  <c:v>43.4</c:v>
                </c:pt>
              </c:numCache>
            </c:numRef>
          </c:cat>
          <c:val>
            <c:numRef>
              <c:f>'L-9HPT'!$AT$335:$AT$768</c:f>
              <c:numCache>
                <c:formatCode>0.000</c:formatCode>
                <c:ptCount val="434"/>
                <c:pt idx="0">
                  <c:v>0</c:v>
                </c:pt>
                <c:pt idx="1">
                  <c:v>1.9970938888888869E-2</c:v>
                </c:pt>
                <c:pt idx="2">
                  <c:v>4.7087188888888895E-2</c:v>
                </c:pt>
                <c:pt idx="3">
                  <c:v>5.8930533333333264E-2</c:v>
                </c:pt>
                <c:pt idx="4">
                  <c:v>2.1659927777777786E-2</c:v>
                </c:pt>
                <c:pt idx="5">
                  <c:v>-7.6399444444445893E-4</c:v>
                </c:pt>
                <c:pt idx="6">
                  <c:v>1.5375283333333342E-2</c:v>
                </c:pt>
                <c:pt idx="7">
                  <c:v>-7.1265944444444613E-3</c:v>
                </c:pt>
                <c:pt idx="8">
                  <c:v>-5.9742155555555558E-2</c:v>
                </c:pt>
                <c:pt idx="9">
                  <c:v>-9.7704688888888877E-2</c:v>
                </c:pt>
                <c:pt idx="10">
                  <c:v>-7.2570783333333291E-2</c:v>
                </c:pt>
                <c:pt idx="11">
                  <c:v>-2.3711388888888858E-2</c:v>
                </c:pt>
                <c:pt idx="12">
                  <c:v>-3.2865772222222214E-2</c:v>
                </c:pt>
                <c:pt idx="13">
                  <c:v>-7.4215655555555579E-2</c:v>
                </c:pt>
                <c:pt idx="14">
                  <c:v>-0.10694523888888886</c:v>
                </c:pt>
                <c:pt idx="15">
                  <c:v>-0.1323401055555555</c:v>
                </c:pt>
                <c:pt idx="16">
                  <c:v>-0.12429713333333337</c:v>
                </c:pt>
                <c:pt idx="17">
                  <c:v>-0.13045409444444445</c:v>
                </c:pt>
                <c:pt idx="18">
                  <c:v>-0.1276665666666667</c:v>
                </c:pt>
                <c:pt idx="19">
                  <c:v>-0.10080988888888888</c:v>
                </c:pt>
                <c:pt idx="20">
                  <c:v>-0.10549062222222222</c:v>
                </c:pt>
                <c:pt idx="21">
                  <c:v>-0.11002851666666663</c:v>
                </c:pt>
                <c:pt idx="22">
                  <c:v>-6.9565455555555503E-2</c:v>
                </c:pt>
                <c:pt idx="23">
                  <c:v>-9.6249077777777789E-2</c:v>
                </c:pt>
                <c:pt idx="24">
                  <c:v>-0.13429938333333336</c:v>
                </c:pt>
                <c:pt idx="25">
                  <c:v>-0.16800960555555552</c:v>
                </c:pt>
                <c:pt idx="26">
                  <c:v>-0.17759459444444442</c:v>
                </c:pt>
                <c:pt idx="27">
                  <c:v>-0.11155581666666671</c:v>
                </c:pt>
                <c:pt idx="28">
                  <c:v>-9.3040072222222214E-2</c:v>
                </c:pt>
                <c:pt idx="29">
                  <c:v>-0.10521022777777772</c:v>
                </c:pt>
                <c:pt idx="30">
                  <c:v>-0.13130096111111117</c:v>
                </c:pt>
                <c:pt idx="31">
                  <c:v>-0.15262877222222226</c:v>
                </c:pt>
                <c:pt idx="32">
                  <c:v>-0.11031376111111103</c:v>
                </c:pt>
                <c:pt idx="33">
                  <c:v>-9.7067577777777747E-2</c:v>
                </c:pt>
                <c:pt idx="34">
                  <c:v>-0.13584513333333328</c:v>
                </c:pt>
                <c:pt idx="35">
                  <c:v>-0.15570692222222224</c:v>
                </c:pt>
                <c:pt idx="36">
                  <c:v>-0.11958242222222222</c:v>
                </c:pt>
                <c:pt idx="37">
                  <c:v>-7.8222827777777754E-2</c:v>
                </c:pt>
                <c:pt idx="38">
                  <c:v>-6.2071083333333367E-2</c:v>
                </c:pt>
                <c:pt idx="39">
                  <c:v>-5.7364400000000045E-2</c:v>
                </c:pt>
                <c:pt idx="40">
                  <c:v>-4.6690905555555537E-2</c:v>
                </c:pt>
                <c:pt idx="41">
                  <c:v>-7.0313283333333323E-2</c:v>
                </c:pt>
                <c:pt idx="42">
                  <c:v>-0.11245458888888894</c:v>
                </c:pt>
                <c:pt idx="43">
                  <c:v>-0.11704484999999996</c:v>
                </c:pt>
                <c:pt idx="44">
                  <c:v>-0.11491638333333337</c:v>
                </c:pt>
                <c:pt idx="45">
                  <c:v>-9.8809661111111113E-2</c:v>
                </c:pt>
                <c:pt idx="46">
                  <c:v>-6.8896066666666672E-2</c:v>
                </c:pt>
                <c:pt idx="47">
                  <c:v>-6.5140911111111102E-2</c:v>
                </c:pt>
                <c:pt idx="48">
                  <c:v>-2.1087388888889366E-3</c:v>
                </c:pt>
                <c:pt idx="49">
                  <c:v>2.4074938888888897E-2</c:v>
                </c:pt>
                <c:pt idx="50">
                  <c:v>-1.980677222222222E-2</c:v>
                </c:pt>
                <c:pt idx="51">
                  <c:v>-6.9700222222222191E-2</c:v>
                </c:pt>
                <c:pt idx="52">
                  <c:v>-0.12797054444444442</c:v>
                </c:pt>
                <c:pt idx="53">
                  <c:v>-0.10449405555555558</c:v>
                </c:pt>
                <c:pt idx="54">
                  <c:v>-5.1834133333333338E-2</c:v>
                </c:pt>
                <c:pt idx="55">
                  <c:v>-4.5622844444444421E-2</c:v>
                </c:pt>
                <c:pt idx="56">
                  <c:v>-2.4390877777777747E-2</c:v>
                </c:pt>
                <c:pt idx="57">
                  <c:v>3.2707055555555677E-3</c:v>
                </c:pt>
                <c:pt idx="58">
                  <c:v>8.3244777777777088E-3</c:v>
                </c:pt>
                <c:pt idx="59">
                  <c:v>2.8245705555555587E-2</c:v>
                </c:pt>
                <c:pt idx="60">
                  <c:v>2.3744655555555605E-2</c:v>
                </c:pt>
                <c:pt idx="61">
                  <c:v>6.0297722222221184E-3</c:v>
                </c:pt>
                <c:pt idx="62">
                  <c:v>6.2207944444443684E-3</c:v>
                </c:pt>
                <c:pt idx="63">
                  <c:v>4.8656277777777823E-3</c:v>
                </c:pt>
                <c:pt idx="64">
                  <c:v>5.3094611111111085E-2</c:v>
                </c:pt>
                <c:pt idx="65">
                  <c:v>0.10241212777777781</c:v>
                </c:pt>
                <c:pt idx="66">
                  <c:v>0.12312031666666659</c:v>
                </c:pt>
                <c:pt idx="67">
                  <c:v>0.12381477777777766</c:v>
                </c:pt>
                <c:pt idx="68">
                  <c:v>0.10386767777777783</c:v>
                </c:pt>
                <c:pt idx="69">
                  <c:v>7.6334105555555559E-2</c:v>
                </c:pt>
                <c:pt idx="70">
                  <c:v>7.9030855555555488E-2</c:v>
                </c:pt>
                <c:pt idx="71">
                  <c:v>5.7724761111111168E-2</c:v>
                </c:pt>
                <c:pt idx="72">
                  <c:v>5.8519333333333291E-2</c:v>
                </c:pt>
                <c:pt idx="73">
                  <c:v>4.6836672222222181E-2</c:v>
                </c:pt>
                <c:pt idx="74">
                  <c:v>5.7189155555555531E-2</c:v>
                </c:pt>
                <c:pt idx="75">
                  <c:v>0.13560971666666674</c:v>
                </c:pt>
                <c:pt idx="76">
                  <c:v>0.17703163888888895</c:v>
                </c:pt>
                <c:pt idx="77">
                  <c:v>0.1746793888888889</c:v>
                </c:pt>
                <c:pt idx="78">
                  <c:v>0.13026593333333331</c:v>
                </c:pt>
                <c:pt idx="79">
                  <c:v>6.1845916666666695E-2</c:v>
                </c:pt>
                <c:pt idx="80">
                  <c:v>7.9998466666666712E-2</c:v>
                </c:pt>
                <c:pt idx="81">
                  <c:v>0.10604848888888886</c:v>
                </c:pt>
                <c:pt idx="82">
                  <c:v>0.1244188277777778</c:v>
                </c:pt>
                <c:pt idx="83">
                  <c:v>0.11874689444444446</c:v>
                </c:pt>
                <c:pt idx="84">
                  <c:v>0.12078267777777778</c:v>
                </c:pt>
                <c:pt idx="85">
                  <c:v>0.16694767222222223</c:v>
                </c:pt>
                <c:pt idx="86">
                  <c:v>0.19161515555555553</c:v>
                </c:pt>
                <c:pt idx="87">
                  <c:v>0.14483657222222218</c:v>
                </c:pt>
                <c:pt idx="88">
                  <c:v>8.2549705555555505E-2</c:v>
                </c:pt>
                <c:pt idx="89">
                  <c:v>4.9216494444444453E-2</c:v>
                </c:pt>
                <c:pt idx="90">
                  <c:v>9.3376316666666667E-2</c:v>
                </c:pt>
                <c:pt idx="91">
                  <c:v>0.16876147777777775</c:v>
                </c:pt>
                <c:pt idx="92">
                  <c:v>0.16607467222222214</c:v>
                </c:pt>
                <c:pt idx="93">
                  <c:v>0.15896553888888895</c:v>
                </c:pt>
                <c:pt idx="94">
                  <c:v>0.1774274611111111</c:v>
                </c:pt>
                <c:pt idx="95">
                  <c:v>0.19331962777777778</c:v>
                </c:pt>
                <c:pt idx="96">
                  <c:v>0.20489426666666674</c:v>
                </c:pt>
                <c:pt idx="97">
                  <c:v>0.19804801111111101</c:v>
                </c:pt>
                <c:pt idx="98">
                  <c:v>0.17464357222222229</c:v>
                </c:pt>
                <c:pt idx="99">
                  <c:v>0.1622117555555555</c:v>
                </c:pt>
                <c:pt idx="100">
                  <c:v>0.14738768333333332</c:v>
                </c:pt>
                <c:pt idx="101">
                  <c:v>0.15108756666666665</c:v>
                </c:pt>
                <c:pt idx="102">
                  <c:v>0.17141498888888901</c:v>
                </c:pt>
                <c:pt idx="103">
                  <c:v>0.17209167222222208</c:v>
                </c:pt>
                <c:pt idx="104">
                  <c:v>0.20310233888888887</c:v>
                </c:pt>
                <c:pt idx="105">
                  <c:v>0.21795576666666663</c:v>
                </c:pt>
                <c:pt idx="106">
                  <c:v>0.22219990555555555</c:v>
                </c:pt>
                <c:pt idx="107">
                  <c:v>0.22615973333333331</c:v>
                </c:pt>
                <c:pt idx="108">
                  <c:v>0.20989206666666671</c:v>
                </c:pt>
                <c:pt idx="109">
                  <c:v>0.17757173333333329</c:v>
                </c:pt>
                <c:pt idx="110">
                  <c:v>0.15243941666666677</c:v>
                </c:pt>
                <c:pt idx="111">
                  <c:v>0.1592548277777778</c:v>
                </c:pt>
                <c:pt idx="112">
                  <c:v>0.2181563722222222</c:v>
                </c:pt>
                <c:pt idx="113">
                  <c:v>0.25146343333333326</c:v>
                </c:pt>
                <c:pt idx="114">
                  <c:v>0.25885223333333318</c:v>
                </c:pt>
                <c:pt idx="115">
                  <c:v>0.25628633333333339</c:v>
                </c:pt>
                <c:pt idx="116">
                  <c:v>0.21115917777777776</c:v>
                </c:pt>
                <c:pt idx="117">
                  <c:v>0.21513473333333322</c:v>
                </c:pt>
                <c:pt idx="118">
                  <c:v>0.25083488333333342</c:v>
                </c:pt>
                <c:pt idx="119">
                  <c:v>0.25875942222222226</c:v>
                </c:pt>
                <c:pt idx="120">
                  <c:v>0.22815100555555545</c:v>
                </c:pt>
                <c:pt idx="121">
                  <c:v>0.21460286111111102</c:v>
                </c:pt>
                <c:pt idx="122">
                  <c:v>0.22658546111111116</c:v>
                </c:pt>
                <c:pt idx="123">
                  <c:v>0.26094519999999999</c:v>
                </c:pt>
                <c:pt idx="124">
                  <c:v>0.27731675555555557</c:v>
                </c:pt>
                <c:pt idx="125">
                  <c:v>0.27923867777777783</c:v>
                </c:pt>
                <c:pt idx="126">
                  <c:v>0.26047630000000005</c:v>
                </c:pt>
                <c:pt idx="127">
                  <c:v>0.2664648833333334</c:v>
                </c:pt>
                <c:pt idx="128">
                  <c:v>0.30952020000000002</c:v>
                </c:pt>
                <c:pt idx="129">
                  <c:v>0.30886374444444448</c:v>
                </c:pt>
                <c:pt idx="130">
                  <c:v>0.28400944444444437</c:v>
                </c:pt>
                <c:pt idx="131">
                  <c:v>0.26263165555555557</c:v>
                </c:pt>
                <c:pt idx="132">
                  <c:v>0.28058271666666668</c:v>
                </c:pt>
                <c:pt idx="133">
                  <c:v>0.35402205555555555</c:v>
                </c:pt>
                <c:pt idx="134">
                  <c:v>0.38556605555555562</c:v>
                </c:pt>
                <c:pt idx="135">
                  <c:v>0.33952647777777772</c:v>
                </c:pt>
                <c:pt idx="136">
                  <c:v>0.34495248888888891</c:v>
                </c:pt>
                <c:pt idx="137">
                  <c:v>0.3536172944444444</c:v>
                </c:pt>
                <c:pt idx="138">
                  <c:v>0.33958228888888886</c:v>
                </c:pt>
                <c:pt idx="139">
                  <c:v>0.37213664444444444</c:v>
                </c:pt>
                <c:pt idx="140">
                  <c:v>0.35908751666666672</c:v>
                </c:pt>
                <c:pt idx="141">
                  <c:v>0.35061652777777774</c:v>
                </c:pt>
                <c:pt idx="142">
                  <c:v>0.3626189944444444</c:v>
                </c:pt>
                <c:pt idx="143">
                  <c:v>0.36921971666666675</c:v>
                </c:pt>
                <c:pt idx="144">
                  <c:v>0.40016113333333325</c:v>
                </c:pt>
                <c:pt idx="145">
                  <c:v>0.43197208888888894</c:v>
                </c:pt>
                <c:pt idx="146">
                  <c:v>0.45017562222222224</c:v>
                </c:pt>
                <c:pt idx="147">
                  <c:v>0.45140452222222227</c:v>
                </c:pt>
                <c:pt idx="148">
                  <c:v>0.42714883333333353</c:v>
                </c:pt>
                <c:pt idx="149">
                  <c:v>0.43502217222222211</c:v>
                </c:pt>
                <c:pt idx="150">
                  <c:v>0.44433155555555548</c:v>
                </c:pt>
                <c:pt idx="151">
                  <c:v>0.4145346444444446</c:v>
                </c:pt>
                <c:pt idx="152">
                  <c:v>0.39483897222222214</c:v>
                </c:pt>
                <c:pt idx="153">
                  <c:v>0.39434618888888895</c:v>
                </c:pt>
                <c:pt idx="154">
                  <c:v>0.44323127222222225</c:v>
                </c:pt>
                <c:pt idx="155">
                  <c:v>0.5090431277777776</c:v>
                </c:pt>
                <c:pt idx="156">
                  <c:v>0.50965802222222223</c:v>
                </c:pt>
                <c:pt idx="157">
                  <c:v>0.50968884999999986</c:v>
                </c:pt>
                <c:pt idx="158">
                  <c:v>0.48457353888888893</c:v>
                </c:pt>
                <c:pt idx="159">
                  <c:v>0.46501328888888899</c:v>
                </c:pt>
                <c:pt idx="160">
                  <c:v>0.48997407777777785</c:v>
                </c:pt>
                <c:pt idx="161">
                  <c:v>0.46560204444444447</c:v>
                </c:pt>
                <c:pt idx="162">
                  <c:v>0.42267565555555553</c:v>
                </c:pt>
                <c:pt idx="163">
                  <c:v>0.42474030000000007</c:v>
                </c:pt>
                <c:pt idx="164">
                  <c:v>0.45878748888888904</c:v>
                </c:pt>
                <c:pt idx="165">
                  <c:v>0.52301576111111092</c:v>
                </c:pt>
                <c:pt idx="166">
                  <c:v>0.57475051666666654</c:v>
                </c:pt>
                <c:pt idx="167">
                  <c:v>0.5942789833333334</c:v>
                </c:pt>
                <c:pt idx="168">
                  <c:v>0.58536840000000012</c:v>
                </c:pt>
                <c:pt idx="169">
                  <c:v>0.54837163888888896</c:v>
                </c:pt>
                <c:pt idx="170">
                  <c:v>0.52275105555555557</c:v>
                </c:pt>
                <c:pt idx="171">
                  <c:v>0.50994082222222226</c:v>
                </c:pt>
                <c:pt idx="172">
                  <c:v>0.46769398333333334</c:v>
                </c:pt>
                <c:pt idx="173">
                  <c:v>0.46683231666666675</c:v>
                </c:pt>
                <c:pt idx="174">
                  <c:v>0.53217738333333342</c:v>
                </c:pt>
                <c:pt idx="175">
                  <c:v>0.60755618888888874</c:v>
                </c:pt>
                <c:pt idx="176">
                  <c:v>0.67981372222222225</c:v>
                </c:pt>
                <c:pt idx="177">
                  <c:v>0.64461059444444435</c:v>
                </c:pt>
                <c:pt idx="178">
                  <c:v>0.54377914999999988</c:v>
                </c:pt>
                <c:pt idx="179">
                  <c:v>0.45585687222222238</c:v>
                </c:pt>
                <c:pt idx="180">
                  <c:v>0.36411235555555549</c:v>
                </c:pt>
                <c:pt idx="181">
                  <c:v>0.36594334999999995</c:v>
                </c:pt>
                <c:pt idx="182">
                  <c:v>0.39918635555555554</c:v>
                </c:pt>
                <c:pt idx="183">
                  <c:v>0.45805306111111121</c:v>
                </c:pt>
                <c:pt idx="184">
                  <c:v>0.54733718333333325</c:v>
                </c:pt>
                <c:pt idx="185">
                  <c:v>0.56049695555555568</c:v>
                </c:pt>
                <c:pt idx="186">
                  <c:v>0.54406222222222211</c:v>
                </c:pt>
                <c:pt idx="187">
                  <c:v>0.52168967222222218</c:v>
                </c:pt>
                <c:pt idx="188">
                  <c:v>0.47346700555555543</c:v>
                </c:pt>
                <c:pt idx="189">
                  <c:v>0.45944859999999998</c:v>
                </c:pt>
                <c:pt idx="190">
                  <c:v>0.44763907777777767</c:v>
                </c:pt>
                <c:pt idx="191">
                  <c:v>0.45061943888888906</c:v>
                </c:pt>
                <c:pt idx="192">
                  <c:v>0.51266930555555557</c:v>
                </c:pt>
                <c:pt idx="193">
                  <c:v>0.56301909444444442</c:v>
                </c:pt>
                <c:pt idx="194">
                  <c:v>0.58344727777777772</c:v>
                </c:pt>
                <c:pt idx="195">
                  <c:v>0.56655347222222219</c:v>
                </c:pt>
                <c:pt idx="196">
                  <c:v>0.51245835000000017</c:v>
                </c:pt>
                <c:pt idx="197">
                  <c:v>0.49820660000000011</c:v>
                </c:pt>
                <c:pt idx="198">
                  <c:v>0.5007818111111112</c:v>
                </c:pt>
                <c:pt idx="199">
                  <c:v>0.45794648333333321</c:v>
                </c:pt>
                <c:pt idx="200">
                  <c:v>0.41864040555555548</c:v>
                </c:pt>
                <c:pt idx="201">
                  <c:v>0.41770555000000015</c:v>
                </c:pt>
                <c:pt idx="202">
                  <c:v>0.48061700555555542</c:v>
                </c:pt>
                <c:pt idx="203">
                  <c:v>0.58911002777777766</c:v>
                </c:pt>
                <c:pt idx="204">
                  <c:v>0.62254153888888886</c:v>
                </c:pt>
                <c:pt idx="205">
                  <c:v>0.62227169444444452</c:v>
                </c:pt>
                <c:pt idx="206">
                  <c:v>0.59289241111111124</c:v>
                </c:pt>
                <c:pt idx="207">
                  <c:v>0.5545519333333333</c:v>
                </c:pt>
                <c:pt idx="208">
                  <c:v>0.54345576666666651</c:v>
                </c:pt>
                <c:pt idx="209">
                  <c:v>0.53640849999999995</c:v>
                </c:pt>
                <c:pt idx="210">
                  <c:v>0.5462460555555555</c:v>
                </c:pt>
                <c:pt idx="211">
                  <c:v>0.57775327777777763</c:v>
                </c:pt>
                <c:pt idx="212">
                  <c:v>0.62838618333333329</c:v>
                </c:pt>
                <c:pt idx="213">
                  <c:v>0.67175134999999986</c:v>
                </c:pt>
                <c:pt idx="214">
                  <c:v>0.6680243944444445</c:v>
                </c:pt>
                <c:pt idx="215">
                  <c:v>0.61966144444444449</c:v>
                </c:pt>
                <c:pt idx="216">
                  <c:v>0.58712151666666668</c:v>
                </c:pt>
                <c:pt idx="217">
                  <c:v>0.54431187777777756</c:v>
                </c:pt>
                <c:pt idx="218">
                  <c:v>0.49811041111111121</c:v>
                </c:pt>
                <c:pt idx="219">
                  <c:v>0.53129185555555558</c:v>
                </c:pt>
                <c:pt idx="220">
                  <c:v>0.57164954117647071</c:v>
                </c:pt>
                <c:pt idx="221">
                  <c:v>0.62954962352941168</c:v>
                </c:pt>
                <c:pt idx="222">
                  <c:v>0.68002550625000002</c:v>
                </c:pt>
                <c:pt idx="223">
                  <c:v>0.86522083333333344</c:v>
                </c:pt>
                <c:pt idx="224">
                  <c:v>0.85638841333333326</c:v>
                </c:pt>
                <c:pt idx="225">
                  <c:v>0.83077686666666672</c:v>
                </c:pt>
                <c:pt idx="226">
                  <c:v>0.76067452142857128</c:v>
                </c:pt>
                <c:pt idx="227">
                  <c:v>0.72047195000000019</c:v>
                </c:pt>
                <c:pt idx="228">
                  <c:v>0.69320213571428557</c:v>
                </c:pt>
                <c:pt idx="229">
                  <c:v>0.72785383571428564</c:v>
                </c:pt>
                <c:pt idx="230">
                  <c:v>0.81345713076923087</c:v>
                </c:pt>
                <c:pt idx="231">
                  <c:v>0.88901749230769234</c:v>
                </c:pt>
                <c:pt idx="232">
                  <c:v>0.89527448461538461</c:v>
                </c:pt>
                <c:pt idx="233">
                  <c:v>0.84517533846153836</c:v>
                </c:pt>
                <c:pt idx="234">
                  <c:v>0.83562659230769232</c:v>
                </c:pt>
                <c:pt idx="235">
                  <c:v>0.82252754615384605</c:v>
                </c:pt>
                <c:pt idx="236">
                  <c:v>0.79638131538461543</c:v>
                </c:pt>
                <c:pt idx="237">
                  <c:v>0.75688350769230772</c:v>
                </c:pt>
                <c:pt idx="238">
                  <c:v>0.79273769230769253</c:v>
                </c:pt>
                <c:pt idx="239">
                  <c:v>0.86933078461538449</c:v>
                </c:pt>
                <c:pt idx="240">
                  <c:v>0.92427706153846156</c:v>
                </c:pt>
                <c:pt idx="241">
                  <c:v>0.91759386153846156</c:v>
                </c:pt>
                <c:pt idx="242">
                  <c:v>0.87856082307692285</c:v>
                </c:pt>
                <c:pt idx="243">
                  <c:v>0.89254253076923074</c:v>
                </c:pt>
                <c:pt idx="244">
                  <c:v>0.92458793846153842</c:v>
                </c:pt>
                <c:pt idx="245">
                  <c:v>0.91379851538461543</c:v>
                </c:pt>
                <c:pt idx="246">
                  <c:v>0.87473280769230777</c:v>
                </c:pt>
                <c:pt idx="247">
                  <c:v>0.86921906153846151</c:v>
                </c:pt>
                <c:pt idx="248">
                  <c:v>0.90722458461538458</c:v>
                </c:pt>
                <c:pt idx="249">
                  <c:v>0.93205763076923076</c:v>
                </c:pt>
                <c:pt idx="250">
                  <c:v>0.95646655384615387</c:v>
                </c:pt>
                <c:pt idx="251">
                  <c:v>0.97350965</c:v>
                </c:pt>
                <c:pt idx="252">
                  <c:v>0.95349421666666656</c:v>
                </c:pt>
                <c:pt idx="253">
                  <c:v>1.0121384333333332</c:v>
                </c:pt>
                <c:pt idx="254">
                  <c:v>1.0601347000000001</c:v>
                </c:pt>
                <c:pt idx="255">
                  <c:v>1.0218302083333333</c:v>
                </c:pt>
                <c:pt idx="256">
                  <c:v>1.0269251833333335</c:v>
                </c:pt>
                <c:pt idx="257">
                  <c:v>1.0657252750000001</c:v>
                </c:pt>
                <c:pt idx="258">
                  <c:v>1.0857593750000001</c:v>
                </c:pt>
                <c:pt idx="259">
                  <c:v>1.0679751916666669</c:v>
                </c:pt>
                <c:pt idx="260">
                  <c:v>0.94651564545454536</c:v>
                </c:pt>
                <c:pt idx="261">
                  <c:v>0.96010989090909105</c:v>
                </c:pt>
                <c:pt idx="262">
                  <c:v>0.96158989090909097</c:v>
                </c:pt>
                <c:pt idx="263">
                  <c:v>0.93894987272727282</c:v>
                </c:pt>
                <c:pt idx="264">
                  <c:v>0.88422644545454565</c:v>
                </c:pt>
                <c:pt idx="265">
                  <c:v>0.87532993636363632</c:v>
                </c:pt>
                <c:pt idx="266">
                  <c:v>0.94254877272727267</c:v>
                </c:pt>
                <c:pt idx="267">
                  <c:v>0.9971224363636364</c:v>
                </c:pt>
                <c:pt idx="268">
                  <c:v>0.970502009090909</c:v>
                </c:pt>
                <c:pt idx="269">
                  <c:v>0.9373620818181817</c:v>
                </c:pt>
                <c:pt idx="270">
                  <c:v>0.9570987272727276</c:v>
                </c:pt>
                <c:pt idx="271">
                  <c:v>0.99058895454545459</c:v>
                </c:pt>
                <c:pt idx="272">
                  <c:v>1.0725956000000003</c:v>
                </c:pt>
                <c:pt idx="273">
                  <c:v>1.0120563099999997</c:v>
                </c:pt>
                <c:pt idx="274">
                  <c:v>1.05126779</c:v>
                </c:pt>
                <c:pt idx="275">
                  <c:v>1.1065269599999998</c:v>
                </c:pt>
                <c:pt idx="276">
                  <c:v>1.1490805100000001</c:v>
                </c:pt>
                <c:pt idx="277">
                  <c:v>1.17663951</c:v>
                </c:pt>
                <c:pt idx="278">
                  <c:v>1.1618170333333335</c:v>
                </c:pt>
                <c:pt idx="279">
                  <c:v>1.0996416000000002</c:v>
                </c:pt>
                <c:pt idx="280">
                  <c:v>1.0034938499999999</c:v>
                </c:pt>
                <c:pt idx="281">
                  <c:v>0.95368218749999989</c:v>
                </c:pt>
                <c:pt idx="282">
                  <c:v>1.0026129285714287</c:v>
                </c:pt>
                <c:pt idx="283">
                  <c:v>1.0653441571428572</c:v>
                </c:pt>
                <c:pt idx="284">
                  <c:v>1.1549619285714285</c:v>
                </c:pt>
                <c:pt idx="285">
                  <c:v>1.4536282166666668</c:v>
                </c:pt>
                <c:pt idx="286">
                  <c:v>1.5416199833333335</c:v>
                </c:pt>
                <c:pt idx="287">
                  <c:v>1.5401702166666666</c:v>
                </c:pt>
                <c:pt idx="288">
                  <c:v>1.4778673166666667</c:v>
                </c:pt>
                <c:pt idx="289">
                  <c:v>1.3693939999999998</c:v>
                </c:pt>
                <c:pt idx="290">
                  <c:v>1.3351883199999999</c:v>
                </c:pt>
                <c:pt idx="291">
                  <c:v>1.1699662500000001</c:v>
                </c:pt>
                <c:pt idx="292">
                  <c:v>1.3286057999999998</c:v>
                </c:pt>
                <c:pt idx="293">
                  <c:v>1.4671168750000003</c:v>
                </c:pt>
                <c:pt idx="294">
                  <c:v>1.5466887250000003</c:v>
                </c:pt>
                <c:pt idx="295">
                  <c:v>1.6316708249999998</c:v>
                </c:pt>
                <c:pt idx="296">
                  <c:v>1.6148309750000001</c:v>
                </c:pt>
                <c:pt idx="297">
                  <c:v>1.5227683750000003</c:v>
                </c:pt>
                <c:pt idx="298">
                  <c:v>1.39836545</c:v>
                </c:pt>
                <c:pt idx="299">
                  <c:v>1.2397787250000003</c:v>
                </c:pt>
                <c:pt idx="300">
                  <c:v>1.3402280666666668</c:v>
                </c:pt>
                <c:pt idx="301">
                  <c:v>1.6158360666666665</c:v>
                </c:pt>
                <c:pt idx="302">
                  <c:v>1.9102552333333334</c:v>
                </c:pt>
                <c:pt idx="303">
                  <c:v>1.9819289000000004</c:v>
                </c:pt>
                <c:pt idx="304">
                  <c:v>1.9243113000000003</c:v>
                </c:pt>
                <c:pt idx="305">
                  <c:v>1.8207437666666666</c:v>
                </c:pt>
                <c:pt idx="306">
                  <c:v>1.7200756000000001</c:v>
                </c:pt>
                <c:pt idx="307">
                  <c:v>1.5683313333333337</c:v>
                </c:pt>
                <c:pt idx="308">
                  <c:v>1.4314552</c:v>
                </c:pt>
                <c:pt idx="309">
                  <c:v>1.3843919999999998</c:v>
                </c:pt>
                <c:pt idx="310">
                  <c:v>1.595539966666667</c:v>
                </c:pt>
                <c:pt idx="311">
                  <c:v>1.8617071333333335</c:v>
                </c:pt>
                <c:pt idx="312">
                  <c:v>2.0057966999999999</c:v>
                </c:pt>
                <c:pt idx="313">
                  <c:v>1.9855006333333332</c:v>
                </c:pt>
                <c:pt idx="314">
                  <c:v>1.8898891333333336</c:v>
                </c:pt>
                <c:pt idx="315">
                  <c:v>1.7493714333333337</c:v>
                </c:pt>
                <c:pt idx="316">
                  <c:v>1.6095959333333332</c:v>
                </c:pt>
                <c:pt idx="317">
                  <c:v>1.4419396000000002</c:v>
                </c:pt>
                <c:pt idx="318">
                  <c:v>1.4376255333333336</c:v>
                </c:pt>
                <c:pt idx="319">
                  <c:v>1.6429743999999999</c:v>
                </c:pt>
                <c:pt idx="320">
                  <c:v>1.8692919333333331</c:v>
                </c:pt>
                <c:pt idx="321">
                  <c:v>1.9808153000000004</c:v>
                </c:pt>
                <c:pt idx="322">
                  <c:v>2.0054254333333339</c:v>
                </c:pt>
                <c:pt idx="323">
                  <c:v>1.9286252333333334</c:v>
                </c:pt>
                <c:pt idx="324">
                  <c:v>1.7997053999999999</c:v>
                </c:pt>
                <c:pt idx="325">
                  <c:v>1.6345772666666669</c:v>
                </c:pt>
                <c:pt idx="326">
                  <c:v>1.5092991333333332</c:v>
                </c:pt>
                <c:pt idx="327">
                  <c:v>1.5437212333333334</c:v>
                </c:pt>
                <c:pt idx="328">
                  <c:v>1.7527117999999995</c:v>
                </c:pt>
                <c:pt idx="329">
                  <c:v>1.9040853000000002</c:v>
                </c:pt>
                <c:pt idx="330">
                  <c:v>1.922896533333333</c:v>
                </c:pt>
                <c:pt idx="331">
                  <c:v>1.9055</c:v>
                </c:pt>
                <c:pt idx="332">
                  <c:v>1.861637</c:v>
                </c:pt>
                <c:pt idx="333">
                  <c:v>1.7493712333333333</c:v>
                </c:pt>
                <c:pt idx="334">
                  <c:v>1.6204511333333338</c:v>
                </c:pt>
                <c:pt idx="335">
                  <c:v>0.43699610000000005</c:v>
                </c:pt>
                <c:pt idx="336">
                  <c:v>0.38324095000000002</c:v>
                </c:pt>
                <c:pt idx="337">
                  <c:v>0.62077439999999995</c:v>
                </c:pt>
                <c:pt idx="338">
                  <c:v>0.7369831</c:v>
                </c:pt>
                <c:pt idx="339">
                  <c:v>0.81304090000000007</c:v>
                </c:pt>
                <c:pt idx="340">
                  <c:v>0.79564429999999997</c:v>
                </c:pt>
                <c:pt idx="341">
                  <c:v>0.77066279999999998</c:v>
                </c:pt>
                <c:pt idx="342">
                  <c:v>0.75437979999999993</c:v>
                </c:pt>
                <c:pt idx="343">
                  <c:v>0.71311520000000006</c:v>
                </c:pt>
                <c:pt idx="344">
                  <c:v>0.66315239999999998</c:v>
                </c:pt>
                <c:pt idx="345">
                  <c:v>0.6294727</c:v>
                </c:pt>
                <c:pt idx="346">
                  <c:v>0.69683220000000001</c:v>
                </c:pt>
                <c:pt idx="347">
                  <c:v>0.75549330000000003</c:v>
                </c:pt>
                <c:pt idx="348">
                  <c:v>0.77177640000000003</c:v>
                </c:pt>
                <c:pt idx="349">
                  <c:v>0.77177640000000003</c:v>
                </c:pt>
                <c:pt idx="350">
                  <c:v>0.72181359999999994</c:v>
                </c:pt>
                <c:pt idx="351">
                  <c:v>0.68813380000000002</c:v>
                </c:pt>
                <c:pt idx="352">
                  <c:v>0.64686930000000009</c:v>
                </c:pt>
                <c:pt idx="353">
                  <c:v>0.58173699999999995</c:v>
                </c:pt>
                <c:pt idx="354">
                  <c:v>0.63928460000000009</c:v>
                </c:pt>
                <c:pt idx="355">
                  <c:v>0.75549330000000003</c:v>
                </c:pt>
                <c:pt idx="356">
                  <c:v>0.81304090000000007</c:v>
                </c:pt>
                <c:pt idx="357">
                  <c:v>0.81304090000000007</c:v>
                </c:pt>
                <c:pt idx="358">
                  <c:v>0.79787140000000001</c:v>
                </c:pt>
                <c:pt idx="359">
                  <c:v>0.73921020000000004</c:v>
                </c:pt>
                <c:pt idx="360">
                  <c:v>0.6979457</c:v>
                </c:pt>
                <c:pt idx="361">
                  <c:v>0.64039810000000008</c:v>
                </c:pt>
                <c:pt idx="362">
                  <c:v>0.65668119999999996</c:v>
                </c:pt>
                <c:pt idx="363">
                  <c:v>0.77288990000000002</c:v>
                </c:pt>
                <c:pt idx="364">
                  <c:v>0.86411729999999998</c:v>
                </c:pt>
                <c:pt idx="365">
                  <c:v>0.84783420000000009</c:v>
                </c:pt>
                <c:pt idx="366">
                  <c:v>0.81415440000000006</c:v>
                </c:pt>
                <c:pt idx="367">
                  <c:v>0.76419159999999997</c:v>
                </c:pt>
                <c:pt idx="368">
                  <c:v>0.73921020000000004</c:v>
                </c:pt>
                <c:pt idx="369">
                  <c:v>0.68924739999999995</c:v>
                </c:pt>
                <c:pt idx="370">
                  <c:v>0.63169980000000003</c:v>
                </c:pt>
                <c:pt idx="371">
                  <c:v>0.70664400000000005</c:v>
                </c:pt>
                <c:pt idx="372">
                  <c:v>0.83043749999999994</c:v>
                </c:pt>
                <c:pt idx="373">
                  <c:v>0.83043749999999994</c:v>
                </c:pt>
                <c:pt idx="374">
                  <c:v>0.82285279999999994</c:v>
                </c:pt>
                <c:pt idx="375">
                  <c:v>0.81304090000000007</c:v>
                </c:pt>
                <c:pt idx="376">
                  <c:v>0.72181359999999994</c:v>
                </c:pt>
                <c:pt idx="377">
                  <c:v>0.65445410000000004</c:v>
                </c:pt>
                <c:pt idx="378">
                  <c:v>0.58709460000000002</c:v>
                </c:pt>
                <c:pt idx="379">
                  <c:v>0.5772828000000001</c:v>
                </c:pt>
                <c:pt idx="380">
                  <c:v>0.70107629999999999</c:v>
                </c:pt>
                <c:pt idx="381">
                  <c:v>0.80211539999999992</c:v>
                </c:pt>
                <c:pt idx="382">
                  <c:v>0.83579519999999996</c:v>
                </c:pt>
                <c:pt idx="383">
                  <c:v>0.81951210000000008</c:v>
                </c:pt>
                <c:pt idx="384">
                  <c:v>0.77824760000000004</c:v>
                </c:pt>
                <c:pt idx="385">
                  <c:v>0.72939829999999994</c:v>
                </c:pt>
                <c:pt idx="386">
                  <c:v>0.70441690000000001</c:v>
                </c:pt>
                <c:pt idx="387">
                  <c:v>0.64575579999999999</c:v>
                </c:pt>
                <c:pt idx="388">
                  <c:v>0.72939829999999994</c:v>
                </c:pt>
                <c:pt idx="389">
                  <c:v>0.84560710000000006</c:v>
                </c:pt>
                <c:pt idx="390">
                  <c:v>0.89556989999999992</c:v>
                </c:pt>
                <c:pt idx="391">
                  <c:v>0.89556989999999992</c:v>
                </c:pt>
                <c:pt idx="392">
                  <c:v>0.88798510000000008</c:v>
                </c:pt>
                <c:pt idx="393">
                  <c:v>0.86411729999999998</c:v>
                </c:pt>
                <c:pt idx="394">
                  <c:v>0.82285279999999994</c:v>
                </c:pt>
                <c:pt idx="395">
                  <c:v>0.79028659999999995</c:v>
                </c:pt>
                <c:pt idx="396">
                  <c:v>0.79028659999999995</c:v>
                </c:pt>
                <c:pt idx="397">
                  <c:v>0.88151399999999991</c:v>
                </c:pt>
                <c:pt idx="398">
                  <c:v>0.9553446000000001</c:v>
                </c:pt>
                <c:pt idx="399">
                  <c:v>0.93906149999999999</c:v>
                </c:pt>
                <c:pt idx="400">
                  <c:v>0.95645819999999993</c:v>
                </c:pt>
                <c:pt idx="401">
                  <c:v>0.94017510000000004</c:v>
                </c:pt>
                <c:pt idx="402">
                  <c:v>0.90760890000000005</c:v>
                </c:pt>
                <c:pt idx="403">
                  <c:v>0.86634440000000001</c:v>
                </c:pt>
                <c:pt idx="404">
                  <c:v>0.81749509999999992</c:v>
                </c:pt>
                <c:pt idx="405">
                  <c:v>0.8674579</c:v>
                </c:pt>
                <c:pt idx="406">
                  <c:v>0.9999498</c:v>
                </c:pt>
                <c:pt idx="407">
                  <c:v>1.0661957</c:v>
                </c:pt>
                <c:pt idx="408">
                  <c:v>1.048799</c:v>
                </c:pt>
                <c:pt idx="409">
                  <c:v>1.006421</c:v>
                </c:pt>
                <c:pt idx="410">
                  <c:v>0.90538180000000001</c:v>
                </c:pt>
                <c:pt idx="411">
                  <c:v>0.80434260000000002</c:v>
                </c:pt>
                <c:pt idx="412">
                  <c:v>0.82062570000000012</c:v>
                </c:pt>
                <c:pt idx="413">
                  <c:v>0.79675779999999996</c:v>
                </c:pt>
                <c:pt idx="414">
                  <c:v>0.85541899999999993</c:v>
                </c:pt>
                <c:pt idx="415">
                  <c:v>0.95645819999999993</c:v>
                </c:pt>
                <c:pt idx="416">
                  <c:v>0.98143960000000008</c:v>
                </c:pt>
                <c:pt idx="417">
                  <c:v>0.97162769999999998</c:v>
                </c:pt>
                <c:pt idx="418">
                  <c:v>0.92277840000000011</c:v>
                </c:pt>
                <c:pt idx="419">
                  <c:v>0.89779699999999996</c:v>
                </c:pt>
                <c:pt idx="420">
                  <c:v>0.84783420000000009</c:v>
                </c:pt>
                <c:pt idx="421">
                  <c:v>0.80434260000000002</c:v>
                </c:pt>
                <c:pt idx="422">
                  <c:v>0.77936120000000009</c:v>
                </c:pt>
                <c:pt idx="423">
                  <c:v>0.86411729999999998</c:v>
                </c:pt>
                <c:pt idx="424">
                  <c:v>0.99883619999999995</c:v>
                </c:pt>
                <c:pt idx="425">
                  <c:v>1.048799</c:v>
                </c:pt>
                <c:pt idx="426">
                  <c:v>1.0563838000000001</c:v>
                </c:pt>
                <c:pt idx="427">
                  <c:v>1.006421</c:v>
                </c:pt>
                <c:pt idx="428">
                  <c:v>0.9553446000000001</c:v>
                </c:pt>
                <c:pt idx="429">
                  <c:v>0.9064953</c:v>
                </c:pt>
                <c:pt idx="430">
                  <c:v>0.85653249999999992</c:v>
                </c:pt>
                <c:pt idx="431">
                  <c:v>0.82285279999999994</c:v>
                </c:pt>
                <c:pt idx="432">
                  <c:v>0.88040040000000008</c:v>
                </c:pt>
                <c:pt idx="433">
                  <c:v>0.9867972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BDE-4277-B28E-64146DF955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59694672"/>
        <c:axId val="1520697472"/>
      </c:lineChart>
      <c:catAx>
        <c:axId val="1959694672"/>
        <c:scaling>
          <c:orientation val="minMax"/>
        </c:scaling>
        <c:delete val="1"/>
        <c:axPos val="b"/>
        <c:numFmt formatCode="0.0" sourceLinked="1"/>
        <c:majorTickMark val="none"/>
        <c:minorTickMark val="none"/>
        <c:tickLblPos val="low"/>
        <c:crossAx val="1520697472"/>
        <c:crosses val="autoZero"/>
        <c:auto val="1"/>
        <c:lblAlgn val="ctr"/>
        <c:lblOffset val="100"/>
        <c:noMultiLvlLbl val="0"/>
      </c:catAx>
      <c:valAx>
        <c:axId val="1520697472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96946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RLowMed</a:t>
            </a:r>
          </a:p>
        </c:rich>
      </c:tx>
      <c:layout>
        <c:manualLayout>
          <c:xMode val="edge"/>
          <c:yMode val="edge"/>
          <c:x val="9.6089164910724181E-2"/>
          <c:y val="2.61437908496732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761055304570977"/>
          <c:y val="1.5955031764820247E-2"/>
          <c:w val="0.84173212544699216"/>
          <c:h val="0.95453885257806825"/>
        </c:manualLayout>
      </c:layout>
      <c:lineChart>
        <c:grouping val="standard"/>
        <c:varyColors val="0"/>
        <c:ser>
          <c:idx val="0"/>
          <c:order val="0"/>
          <c:tx>
            <c:strRef>
              <c:f>'R-9HPT'!$CT$276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5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R-9HPT'!$CA$277:$CA$610</c:f>
              <c:numCache>
                <c:formatCode>General</c:formatCode>
                <c:ptCount val="3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000000000001</c:v>
                </c:pt>
                <c:pt idx="278">
                  <c:v>27.9</c:v>
                </c:pt>
                <c:pt idx="279">
                  <c:v>28</c:v>
                </c:pt>
                <c:pt idx="280">
                  <c:v>28.100000000000101</c:v>
                </c:pt>
                <c:pt idx="281">
                  <c:v>28.2</c:v>
                </c:pt>
                <c:pt idx="282">
                  <c:v>28.3000000000001</c:v>
                </c:pt>
                <c:pt idx="283">
                  <c:v>28.400000000000102</c:v>
                </c:pt>
                <c:pt idx="284">
                  <c:v>28.500000000000099</c:v>
                </c:pt>
                <c:pt idx="285">
                  <c:v>28.600000000000101</c:v>
                </c:pt>
                <c:pt idx="286">
                  <c:v>28.700000000000099</c:v>
                </c:pt>
                <c:pt idx="287">
                  <c:v>28.8000000000001</c:v>
                </c:pt>
                <c:pt idx="288">
                  <c:v>28.900000000000102</c:v>
                </c:pt>
                <c:pt idx="289">
                  <c:v>29.000000000000099</c:v>
                </c:pt>
                <c:pt idx="290">
                  <c:v>29.100000000000101</c:v>
                </c:pt>
                <c:pt idx="291">
                  <c:v>29.200000000000099</c:v>
                </c:pt>
                <c:pt idx="292">
                  <c:v>29.3000000000001</c:v>
                </c:pt>
                <c:pt idx="293">
                  <c:v>29.400000000000102</c:v>
                </c:pt>
                <c:pt idx="294">
                  <c:v>29.500000000000099</c:v>
                </c:pt>
                <c:pt idx="295">
                  <c:v>29.600000000000101</c:v>
                </c:pt>
                <c:pt idx="296">
                  <c:v>29.700000000000099</c:v>
                </c:pt>
                <c:pt idx="297">
                  <c:v>29.8000000000001</c:v>
                </c:pt>
                <c:pt idx="298">
                  <c:v>29.900000000000102</c:v>
                </c:pt>
                <c:pt idx="299">
                  <c:v>30.000000000000099</c:v>
                </c:pt>
                <c:pt idx="300">
                  <c:v>30.100000000000101</c:v>
                </c:pt>
                <c:pt idx="301">
                  <c:v>30.200000000000099</c:v>
                </c:pt>
                <c:pt idx="302">
                  <c:v>30.3000000000001</c:v>
                </c:pt>
                <c:pt idx="303">
                  <c:v>30.400000000000102</c:v>
                </c:pt>
                <c:pt idx="304">
                  <c:v>30.500000000000099</c:v>
                </c:pt>
                <c:pt idx="305">
                  <c:v>30.600000000000101</c:v>
                </c:pt>
                <c:pt idx="306">
                  <c:v>30.700000000000099</c:v>
                </c:pt>
                <c:pt idx="307">
                  <c:v>30.8000000000001</c:v>
                </c:pt>
                <c:pt idx="308">
                  <c:v>30.900000000000102</c:v>
                </c:pt>
                <c:pt idx="309">
                  <c:v>31.000000000000099</c:v>
                </c:pt>
                <c:pt idx="310">
                  <c:v>31.100000000000101</c:v>
                </c:pt>
                <c:pt idx="311">
                  <c:v>31.200000000000099</c:v>
                </c:pt>
                <c:pt idx="312">
                  <c:v>31.3000000000001</c:v>
                </c:pt>
                <c:pt idx="313">
                  <c:v>31.400000000000102</c:v>
                </c:pt>
                <c:pt idx="314">
                  <c:v>31.500000000000099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  <c:pt idx="326">
                  <c:v>32.700000000000102</c:v>
                </c:pt>
                <c:pt idx="327">
                  <c:v>32.800000000000097</c:v>
                </c:pt>
                <c:pt idx="328">
                  <c:v>32.900000000000098</c:v>
                </c:pt>
                <c:pt idx="329">
                  <c:v>33.000000000000099</c:v>
                </c:pt>
                <c:pt idx="330">
                  <c:v>33.100000000000101</c:v>
                </c:pt>
                <c:pt idx="331">
                  <c:v>33.200000000000102</c:v>
                </c:pt>
                <c:pt idx="332">
                  <c:v>33.300000000000097</c:v>
                </c:pt>
                <c:pt idx="333">
                  <c:v>33.400000000000098</c:v>
                </c:pt>
              </c:numCache>
            </c:numRef>
          </c:cat>
          <c:val>
            <c:numRef>
              <c:f>'R-9HPT'!$CT$277:$CT$610</c:f>
              <c:numCache>
                <c:formatCode>0.000</c:formatCode>
                <c:ptCount val="334"/>
                <c:pt idx="0">
                  <c:v>0</c:v>
                </c:pt>
                <c:pt idx="1">
                  <c:v>2.7523983333333425E-2</c:v>
                </c:pt>
                <c:pt idx="2">
                  <c:v>3.448109444444445E-2</c:v>
                </c:pt>
                <c:pt idx="3">
                  <c:v>2.8153772222222189E-2</c:v>
                </c:pt>
                <c:pt idx="4">
                  <c:v>3.8372138888888921E-2</c:v>
                </c:pt>
                <c:pt idx="5">
                  <c:v>4.502659444444447E-2</c:v>
                </c:pt>
                <c:pt idx="6">
                  <c:v>7.6268749999999996E-2</c:v>
                </c:pt>
                <c:pt idx="7">
                  <c:v>7.0049099999999989E-2</c:v>
                </c:pt>
                <c:pt idx="8">
                  <c:v>3.9671716666666662E-2</c:v>
                </c:pt>
                <c:pt idx="9">
                  <c:v>2.4287288888888904E-2</c:v>
                </c:pt>
                <c:pt idx="10">
                  <c:v>2.8183950000000055E-2</c:v>
                </c:pt>
                <c:pt idx="11">
                  <c:v>7.5917705555555548E-2</c:v>
                </c:pt>
                <c:pt idx="12">
                  <c:v>0.1096815944444445</c:v>
                </c:pt>
                <c:pt idx="13">
                  <c:v>0.11447931111111116</c:v>
                </c:pt>
                <c:pt idx="14">
                  <c:v>0.13322990555555556</c:v>
                </c:pt>
                <c:pt idx="15">
                  <c:v>0.13125583888888895</c:v>
                </c:pt>
                <c:pt idx="16">
                  <c:v>0.10563221666666668</c:v>
                </c:pt>
                <c:pt idx="17">
                  <c:v>0.13209557777777781</c:v>
                </c:pt>
                <c:pt idx="18">
                  <c:v>0.16390173333333341</c:v>
                </c:pt>
                <c:pt idx="19">
                  <c:v>0.18411354444444442</c:v>
                </c:pt>
                <c:pt idx="20">
                  <c:v>0.17284743888888901</c:v>
                </c:pt>
                <c:pt idx="21">
                  <c:v>0.14532120000000004</c:v>
                </c:pt>
                <c:pt idx="22">
                  <c:v>0.17801023333333343</c:v>
                </c:pt>
                <c:pt idx="23">
                  <c:v>0.23278707777777788</c:v>
                </c:pt>
                <c:pt idx="24">
                  <c:v>0.23535910555555559</c:v>
                </c:pt>
                <c:pt idx="25">
                  <c:v>0.21539099444444451</c:v>
                </c:pt>
                <c:pt idx="26">
                  <c:v>0.20399917222222219</c:v>
                </c:pt>
                <c:pt idx="27">
                  <c:v>0.22259386111111112</c:v>
                </c:pt>
                <c:pt idx="28">
                  <c:v>0.27669920000000003</c:v>
                </c:pt>
                <c:pt idx="29">
                  <c:v>0.29407431111111132</c:v>
                </c:pt>
                <c:pt idx="30">
                  <c:v>0.29582293333333337</c:v>
                </c:pt>
                <c:pt idx="31">
                  <c:v>0.30138941111111106</c:v>
                </c:pt>
                <c:pt idx="32">
                  <c:v>0.29787715000000009</c:v>
                </c:pt>
                <c:pt idx="33">
                  <c:v>0.29640508333333337</c:v>
                </c:pt>
                <c:pt idx="34">
                  <c:v>0.28393220555555554</c:v>
                </c:pt>
                <c:pt idx="35">
                  <c:v>0.29517643333333338</c:v>
                </c:pt>
                <c:pt idx="36">
                  <c:v>0.3383893555555556</c:v>
                </c:pt>
                <c:pt idx="37">
                  <c:v>0.3306791277777778</c:v>
                </c:pt>
                <c:pt idx="38">
                  <c:v>0.32433175000000003</c:v>
                </c:pt>
                <c:pt idx="39">
                  <c:v>0.36596279999999998</c:v>
                </c:pt>
                <c:pt idx="40">
                  <c:v>0.38961695555555559</c:v>
                </c:pt>
                <c:pt idx="41">
                  <c:v>0.39188083333333334</c:v>
                </c:pt>
                <c:pt idx="42">
                  <c:v>0.36135857222222229</c:v>
                </c:pt>
                <c:pt idx="43">
                  <c:v>0.33850320555555563</c:v>
                </c:pt>
                <c:pt idx="44">
                  <c:v>0.40399745000000009</c:v>
                </c:pt>
                <c:pt idx="45">
                  <c:v>0.45606348888888903</c:v>
                </c:pt>
                <c:pt idx="46">
                  <c:v>0.44196708888888891</c:v>
                </c:pt>
                <c:pt idx="47">
                  <c:v>0.43224997222222228</c:v>
                </c:pt>
                <c:pt idx="48">
                  <c:v>0.41839015000000002</c:v>
                </c:pt>
                <c:pt idx="49">
                  <c:v>0.41245769444444458</c:v>
                </c:pt>
                <c:pt idx="50">
                  <c:v>0.45386186111111115</c:v>
                </c:pt>
                <c:pt idx="51">
                  <c:v>0.49238799444444442</c:v>
                </c:pt>
                <c:pt idx="52">
                  <c:v>0.52751962777777772</c:v>
                </c:pt>
                <c:pt idx="53">
                  <c:v>0.5404393277777777</c:v>
                </c:pt>
                <c:pt idx="54">
                  <c:v>0.51638352222222239</c:v>
                </c:pt>
                <c:pt idx="55">
                  <c:v>0.51016006111111123</c:v>
                </c:pt>
                <c:pt idx="56">
                  <c:v>0.49004630555555551</c:v>
                </c:pt>
                <c:pt idx="57">
                  <c:v>0.45566324444444439</c:v>
                </c:pt>
                <c:pt idx="58">
                  <c:v>0.43846150555555552</c:v>
                </c:pt>
                <c:pt idx="59">
                  <c:v>0.46468499444444461</c:v>
                </c:pt>
                <c:pt idx="60">
                  <c:v>0.50205021111111114</c:v>
                </c:pt>
                <c:pt idx="61">
                  <c:v>0.56635343888888889</c:v>
                </c:pt>
                <c:pt idx="62">
                  <c:v>0.58744289999999999</c:v>
                </c:pt>
                <c:pt idx="63">
                  <c:v>0.56968449444444458</c:v>
                </c:pt>
                <c:pt idx="64">
                  <c:v>0.53006680555555563</c:v>
                </c:pt>
                <c:pt idx="65">
                  <c:v>0.47987240000000003</c:v>
                </c:pt>
                <c:pt idx="66">
                  <c:v>0.50816271111111122</c:v>
                </c:pt>
                <c:pt idx="67">
                  <c:v>0.56993876111111108</c:v>
                </c:pt>
                <c:pt idx="68">
                  <c:v>0.61306187222222208</c:v>
                </c:pt>
                <c:pt idx="69">
                  <c:v>0.64926152222222222</c:v>
                </c:pt>
                <c:pt idx="70">
                  <c:v>0.65720092777777772</c:v>
                </c:pt>
                <c:pt idx="71">
                  <c:v>0.65569743333333341</c:v>
                </c:pt>
                <c:pt idx="72">
                  <c:v>0.66798147777777772</c:v>
                </c:pt>
                <c:pt idx="73">
                  <c:v>0.63733365555555566</c:v>
                </c:pt>
                <c:pt idx="74">
                  <c:v>0.62089263333333344</c:v>
                </c:pt>
                <c:pt idx="75">
                  <c:v>0.62414183888888897</c:v>
                </c:pt>
                <c:pt idx="76">
                  <c:v>0.62081011666666674</c:v>
                </c:pt>
                <c:pt idx="77">
                  <c:v>0.66194635000000013</c:v>
                </c:pt>
                <c:pt idx="78">
                  <c:v>0.75118468333333333</c:v>
                </c:pt>
                <c:pt idx="79">
                  <c:v>0.78943748888888898</c:v>
                </c:pt>
                <c:pt idx="80">
                  <c:v>0.76270420000000005</c:v>
                </c:pt>
                <c:pt idx="81">
                  <c:v>0.71849882777777785</c:v>
                </c:pt>
                <c:pt idx="82">
                  <c:v>0.67371615555555564</c:v>
                </c:pt>
                <c:pt idx="83">
                  <c:v>0.73050975555555553</c:v>
                </c:pt>
                <c:pt idx="84">
                  <c:v>0.75737773888888904</c:v>
                </c:pt>
                <c:pt idx="85">
                  <c:v>0.7469313666666666</c:v>
                </c:pt>
                <c:pt idx="86">
                  <c:v>0.76350881111111124</c:v>
                </c:pt>
                <c:pt idx="87">
                  <c:v>0.79192287777777792</c:v>
                </c:pt>
                <c:pt idx="88">
                  <c:v>0.82145836666666683</c:v>
                </c:pt>
                <c:pt idx="89">
                  <c:v>0.85594139999999996</c:v>
                </c:pt>
                <c:pt idx="90">
                  <c:v>0.85909201666666646</c:v>
                </c:pt>
                <c:pt idx="91">
                  <c:v>0.86995439444444456</c:v>
                </c:pt>
                <c:pt idx="92">
                  <c:v>0.8725223166666668</c:v>
                </c:pt>
                <c:pt idx="93">
                  <c:v>0.85547853888888914</c:v>
                </c:pt>
                <c:pt idx="94">
                  <c:v>0.84842400555555564</c:v>
                </c:pt>
                <c:pt idx="95">
                  <c:v>0.88192602777777784</c:v>
                </c:pt>
                <c:pt idx="96">
                  <c:v>0.9259623944444445</c:v>
                </c:pt>
                <c:pt idx="97">
                  <c:v>0.97610942777777787</c:v>
                </c:pt>
                <c:pt idx="98">
                  <c:v>0.96925960555555568</c:v>
                </c:pt>
                <c:pt idx="99">
                  <c:v>0.93326443888888888</c:v>
                </c:pt>
                <c:pt idx="100">
                  <c:v>0.91880343888888893</c:v>
                </c:pt>
                <c:pt idx="101">
                  <c:v>0.88625789444444436</c:v>
                </c:pt>
                <c:pt idx="102">
                  <c:v>0.85752404444444452</c:v>
                </c:pt>
                <c:pt idx="103">
                  <c:v>0.8345924722222221</c:v>
                </c:pt>
                <c:pt idx="104">
                  <c:v>0.85011120555555542</c:v>
                </c:pt>
                <c:pt idx="105">
                  <c:v>0.92002523888888887</c:v>
                </c:pt>
                <c:pt idx="106">
                  <c:v>1.002014288888889</c:v>
                </c:pt>
                <c:pt idx="107">
                  <c:v>1.0155083</c:v>
                </c:pt>
                <c:pt idx="108">
                  <c:v>0.98310329444444455</c:v>
                </c:pt>
                <c:pt idx="109">
                  <c:v>0.91655818888888918</c:v>
                </c:pt>
                <c:pt idx="110">
                  <c:v>0.86295403333333354</c:v>
                </c:pt>
                <c:pt idx="111">
                  <c:v>0.88713303888888917</c:v>
                </c:pt>
                <c:pt idx="112">
                  <c:v>0.95507240555555561</c:v>
                </c:pt>
                <c:pt idx="113">
                  <c:v>0.96185747777777797</c:v>
                </c:pt>
                <c:pt idx="114">
                  <c:v>0.91439635555555554</c:v>
                </c:pt>
                <c:pt idx="115">
                  <c:v>0.86185417222222249</c:v>
                </c:pt>
                <c:pt idx="116">
                  <c:v>0.81442922777777804</c:v>
                </c:pt>
                <c:pt idx="117">
                  <c:v>0.79948006666666638</c:v>
                </c:pt>
                <c:pt idx="118">
                  <c:v>0.73781831666666664</c:v>
                </c:pt>
                <c:pt idx="119">
                  <c:v>0.72481038888888905</c:v>
                </c:pt>
                <c:pt idx="120">
                  <c:v>0.81232504999999988</c:v>
                </c:pt>
                <c:pt idx="121">
                  <c:v>0.877839622222222</c:v>
                </c:pt>
                <c:pt idx="122">
                  <c:v>0.88962245555555575</c:v>
                </c:pt>
                <c:pt idx="123">
                  <c:v>0.89778833333333352</c:v>
                </c:pt>
                <c:pt idx="124">
                  <c:v>0.85725395000000004</c:v>
                </c:pt>
                <c:pt idx="125">
                  <c:v>0.79126173333333349</c:v>
                </c:pt>
                <c:pt idx="126">
                  <c:v>0.74421757777777775</c:v>
                </c:pt>
                <c:pt idx="127">
                  <c:v>0.76124492222222218</c:v>
                </c:pt>
                <c:pt idx="128">
                  <c:v>0.86385427777777801</c:v>
                </c:pt>
                <c:pt idx="129">
                  <c:v>0.93697525000000026</c:v>
                </c:pt>
                <c:pt idx="130">
                  <c:v>0.92609522777777775</c:v>
                </c:pt>
                <c:pt idx="131">
                  <c:v>0.88654855555555556</c:v>
                </c:pt>
                <c:pt idx="132">
                  <c:v>0.84322360555555564</c:v>
                </c:pt>
                <c:pt idx="133">
                  <c:v>0.81822327777777781</c:v>
                </c:pt>
                <c:pt idx="134">
                  <c:v>0.80651131666666664</c:v>
                </c:pt>
                <c:pt idx="135">
                  <c:v>0.7701099222222223</c:v>
                </c:pt>
                <c:pt idx="136">
                  <c:v>0.78634348333333348</c:v>
                </c:pt>
                <c:pt idx="137">
                  <c:v>0.86959033333333324</c:v>
                </c:pt>
                <c:pt idx="138">
                  <c:v>0.93782557777777797</c:v>
                </c:pt>
                <c:pt idx="139">
                  <c:v>0.95151325000000009</c:v>
                </c:pt>
                <c:pt idx="140">
                  <c:v>0.94804650000000024</c:v>
                </c:pt>
                <c:pt idx="141">
                  <c:v>0.92407950555555551</c:v>
                </c:pt>
                <c:pt idx="142">
                  <c:v>0.91809658888888868</c:v>
                </c:pt>
                <c:pt idx="143">
                  <c:v>0.92217152777777778</c:v>
                </c:pt>
                <c:pt idx="144">
                  <c:v>0.90147023888888911</c:v>
                </c:pt>
                <c:pt idx="145">
                  <c:v>0.93033025555555549</c:v>
                </c:pt>
                <c:pt idx="146">
                  <c:v>0.97080354999999996</c:v>
                </c:pt>
                <c:pt idx="147">
                  <c:v>0.99986222222222232</c:v>
                </c:pt>
                <c:pt idx="148">
                  <c:v>0.97754423888888886</c:v>
                </c:pt>
                <c:pt idx="149">
                  <c:v>0.96525917777777792</c:v>
                </c:pt>
                <c:pt idx="150">
                  <c:v>1.0062246888888891</c:v>
                </c:pt>
                <c:pt idx="151">
                  <c:v>1.0177891388888891</c:v>
                </c:pt>
                <c:pt idx="152">
                  <c:v>0.97864293888888887</c:v>
                </c:pt>
                <c:pt idx="153">
                  <c:v>0.96615398333333347</c:v>
                </c:pt>
                <c:pt idx="154">
                  <c:v>0.98484603888888878</c:v>
                </c:pt>
                <c:pt idx="155">
                  <c:v>1.00317835</c:v>
                </c:pt>
                <c:pt idx="156">
                  <c:v>1.0253314444444444</c:v>
                </c:pt>
                <c:pt idx="157">
                  <c:v>1.0107217333333334</c:v>
                </c:pt>
                <c:pt idx="158">
                  <c:v>1.0278248611111112</c:v>
                </c:pt>
                <c:pt idx="159">
                  <c:v>1.062385311111111</c:v>
                </c:pt>
                <c:pt idx="160">
                  <c:v>0.97964262941176472</c:v>
                </c:pt>
                <c:pt idx="161">
                  <c:v>0.97765374705882357</c:v>
                </c:pt>
                <c:pt idx="162">
                  <c:v>1.0156585764705883</c:v>
                </c:pt>
                <c:pt idx="163">
                  <c:v>1.0120655294117646</c:v>
                </c:pt>
                <c:pt idx="164">
                  <c:v>0.98608101176470597</c:v>
                </c:pt>
                <c:pt idx="165">
                  <c:v>0.92187210588235302</c:v>
                </c:pt>
                <c:pt idx="166">
                  <c:v>0.86763109999999988</c:v>
                </c:pt>
                <c:pt idx="167">
                  <c:v>0.94491664705882339</c:v>
                </c:pt>
                <c:pt idx="168">
                  <c:v>1.0093926823529411</c:v>
                </c:pt>
                <c:pt idx="169">
                  <c:v>0.99628615294117684</c:v>
                </c:pt>
                <c:pt idx="170">
                  <c:v>0.97757511176470591</c:v>
                </c:pt>
                <c:pt idx="171">
                  <c:v>0.97785714705882376</c:v>
                </c:pt>
                <c:pt idx="172">
                  <c:v>0.98731337647058837</c:v>
                </c:pt>
                <c:pt idx="173">
                  <c:v>1.0134837294117649</c:v>
                </c:pt>
                <c:pt idx="174">
                  <c:v>1.0041273588235295</c:v>
                </c:pt>
                <c:pt idx="175">
                  <c:v>0.98750094705882363</c:v>
                </c:pt>
                <c:pt idx="176">
                  <c:v>1.0004187823529411</c:v>
                </c:pt>
                <c:pt idx="177">
                  <c:v>1.0048010588235297</c:v>
                </c:pt>
                <c:pt idx="178">
                  <c:v>1.0152093352941178</c:v>
                </c:pt>
                <c:pt idx="179">
                  <c:v>1.0474851941176468</c:v>
                </c:pt>
                <c:pt idx="180">
                  <c:v>1.0533051529411763</c:v>
                </c:pt>
                <c:pt idx="181">
                  <c:v>1.0450358411764706</c:v>
                </c:pt>
                <c:pt idx="182">
                  <c:v>1.0338296058823533</c:v>
                </c:pt>
                <c:pt idx="183">
                  <c:v>1.0379304411764705</c:v>
                </c:pt>
                <c:pt idx="184">
                  <c:v>1.0703620882352942</c:v>
                </c:pt>
                <c:pt idx="185">
                  <c:v>1.0702166764705883</c:v>
                </c:pt>
                <c:pt idx="186">
                  <c:v>1.0390042882352941</c:v>
                </c:pt>
                <c:pt idx="187">
                  <c:v>1.016329605882353</c:v>
                </c:pt>
                <c:pt idx="188">
                  <c:v>1.039190905882353</c:v>
                </c:pt>
                <c:pt idx="189">
                  <c:v>1.0664564882352943</c:v>
                </c:pt>
                <c:pt idx="190">
                  <c:v>1.1336828176470586</c:v>
                </c:pt>
                <c:pt idx="191">
                  <c:v>1.1629158470588237</c:v>
                </c:pt>
                <c:pt idx="192">
                  <c:v>1.1499248117647058</c:v>
                </c:pt>
                <c:pt idx="193">
                  <c:v>1.122087811764706</c:v>
                </c:pt>
                <c:pt idx="194">
                  <c:v>1.1325468647058823</c:v>
                </c:pt>
                <c:pt idx="195">
                  <c:v>1.1013472117647058</c:v>
                </c:pt>
                <c:pt idx="196">
                  <c:v>1.0674706235294118</c:v>
                </c:pt>
                <c:pt idx="197">
                  <c:v>1.0755324588235295</c:v>
                </c:pt>
                <c:pt idx="198">
                  <c:v>1.1281864941176474</c:v>
                </c:pt>
                <c:pt idx="199">
                  <c:v>1.1705351647058828</c:v>
                </c:pt>
                <c:pt idx="200">
                  <c:v>1.2028344705882352</c:v>
                </c:pt>
                <c:pt idx="201">
                  <c:v>1.13042213125</c:v>
                </c:pt>
                <c:pt idx="202">
                  <c:v>1.1080323687500002</c:v>
                </c:pt>
                <c:pt idx="203">
                  <c:v>1.0701794500000001</c:v>
                </c:pt>
                <c:pt idx="204">
                  <c:v>1.0149988875</c:v>
                </c:pt>
                <c:pt idx="205">
                  <c:v>1.0662965250000001</c:v>
                </c:pt>
                <c:pt idx="206">
                  <c:v>1.1769464062499999</c:v>
                </c:pt>
                <c:pt idx="207">
                  <c:v>1.1941241625000001</c:v>
                </c:pt>
                <c:pt idx="208">
                  <c:v>1.1604020625</c:v>
                </c:pt>
                <c:pt idx="209">
                  <c:v>1.1059086375000002</c:v>
                </c:pt>
                <c:pt idx="210">
                  <c:v>1.0725836687500001</c:v>
                </c:pt>
                <c:pt idx="211">
                  <c:v>1.0694540125000003</c:v>
                </c:pt>
                <c:pt idx="212">
                  <c:v>1.04404113125</c:v>
                </c:pt>
                <c:pt idx="213">
                  <c:v>1.0884918187500001</c:v>
                </c:pt>
                <c:pt idx="214">
                  <c:v>1.1776839375000001</c:v>
                </c:pt>
                <c:pt idx="215">
                  <c:v>1.19540229375</c:v>
                </c:pt>
                <c:pt idx="216">
                  <c:v>1.1662623500000002</c:v>
                </c:pt>
                <c:pt idx="217">
                  <c:v>1.125700675</c:v>
                </c:pt>
                <c:pt idx="218">
                  <c:v>1.0776667</c:v>
                </c:pt>
                <c:pt idx="219">
                  <c:v>1.0619320437499999</c:v>
                </c:pt>
                <c:pt idx="220">
                  <c:v>1.0801501124999997</c:v>
                </c:pt>
                <c:pt idx="221">
                  <c:v>1.100822425</c:v>
                </c:pt>
                <c:pt idx="222">
                  <c:v>1.1499410187499999</c:v>
                </c:pt>
                <c:pt idx="223">
                  <c:v>1.1934613687500002</c:v>
                </c:pt>
                <c:pt idx="224">
                  <c:v>1.2093483062500001</c:v>
                </c:pt>
                <c:pt idx="225">
                  <c:v>1.1890232875</c:v>
                </c:pt>
                <c:pt idx="226">
                  <c:v>1.1151938875</c:v>
                </c:pt>
                <c:pt idx="227">
                  <c:v>1.0868322687500001</c:v>
                </c:pt>
                <c:pt idx="228">
                  <c:v>1.1990765533333336</c:v>
                </c:pt>
                <c:pt idx="229">
                  <c:v>1.1228246642857143</c:v>
                </c:pt>
                <c:pt idx="230">
                  <c:v>1.3472163000000004</c:v>
                </c:pt>
                <c:pt idx="231">
                  <c:v>1.3985581166666667</c:v>
                </c:pt>
                <c:pt idx="232">
                  <c:v>1.4417690583333336</c:v>
                </c:pt>
                <c:pt idx="233">
                  <c:v>1.437125325</c:v>
                </c:pt>
                <c:pt idx="234">
                  <c:v>1.4005212083333338</c:v>
                </c:pt>
                <c:pt idx="235">
                  <c:v>1.36505955</c:v>
                </c:pt>
                <c:pt idx="236">
                  <c:v>1.5273039363636363</c:v>
                </c:pt>
                <c:pt idx="237">
                  <c:v>1.5181364363636367</c:v>
                </c:pt>
                <c:pt idx="238">
                  <c:v>1.4967833818181817</c:v>
                </c:pt>
                <c:pt idx="239">
                  <c:v>1.5230890090909091</c:v>
                </c:pt>
                <c:pt idx="240">
                  <c:v>1.5691706181818184</c:v>
                </c:pt>
                <c:pt idx="241">
                  <c:v>1.599689454545455</c:v>
                </c:pt>
                <c:pt idx="242">
                  <c:v>1.5952402818181817</c:v>
                </c:pt>
                <c:pt idx="243">
                  <c:v>1.6130297363636361</c:v>
                </c:pt>
                <c:pt idx="244">
                  <c:v>1.6996556909090907</c:v>
                </c:pt>
                <c:pt idx="245">
                  <c:v>1.7317488909090912</c:v>
                </c:pt>
                <c:pt idx="246">
                  <c:v>1.6359198500000001</c:v>
                </c:pt>
                <c:pt idx="247">
                  <c:v>1.5405699111111113</c:v>
                </c:pt>
                <c:pt idx="248">
                  <c:v>1.5071381444444445</c:v>
                </c:pt>
                <c:pt idx="249">
                  <c:v>1.5122227111111113</c:v>
                </c:pt>
                <c:pt idx="250">
                  <c:v>1.3489812285714287</c:v>
                </c:pt>
                <c:pt idx="251">
                  <c:v>1.4805248285714285</c:v>
                </c:pt>
                <c:pt idx="252">
                  <c:v>1.6296417428571428</c:v>
                </c:pt>
                <c:pt idx="253">
                  <c:v>1.9816339666666669</c:v>
                </c:pt>
                <c:pt idx="254">
                  <c:v>1.9645786666666665</c:v>
                </c:pt>
                <c:pt idx="255">
                  <c:v>1.8971981500000001</c:v>
                </c:pt>
                <c:pt idx="256">
                  <c:v>1.8055653000000003</c:v>
                </c:pt>
                <c:pt idx="257">
                  <c:v>1.7428165500000004</c:v>
                </c:pt>
                <c:pt idx="258">
                  <c:v>1.6594949166666668</c:v>
                </c:pt>
                <c:pt idx="259">
                  <c:v>1.6773286166666663</c:v>
                </c:pt>
                <c:pt idx="260">
                  <c:v>1.7005779500000002</c:v>
                </c:pt>
                <c:pt idx="261">
                  <c:v>1.7457477500000003</c:v>
                </c:pt>
                <c:pt idx="262">
                  <c:v>1.8068770833333332</c:v>
                </c:pt>
                <c:pt idx="263">
                  <c:v>1.8951112166666668</c:v>
                </c:pt>
                <c:pt idx="264">
                  <c:v>1.9225920333333335</c:v>
                </c:pt>
                <c:pt idx="265">
                  <c:v>1.8434833666666666</c:v>
                </c:pt>
                <c:pt idx="266">
                  <c:v>1.7761488166666666</c:v>
                </c:pt>
                <c:pt idx="267">
                  <c:v>1.7990027500000003</c:v>
                </c:pt>
                <c:pt idx="268">
                  <c:v>1.8135796166666667</c:v>
                </c:pt>
                <c:pt idx="269">
                  <c:v>1.7965740666666665</c:v>
                </c:pt>
                <c:pt idx="270">
                  <c:v>1.7892675166666665</c:v>
                </c:pt>
                <c:pt idx="271">
                  <c:v>2.0964571400000001</c:v>
                </c:pt>
                <c:pt idx="272">
                  <c:v>2.2077097999999999</c:v>
                </c:pt>
                <c:pt idx="273">
                  <c:v>2.30317996</c:v>
                </c:pt>
                <c:pt idx="274">
                  <c:v>2.2934364999999999</c:v>
                </c:pt>
                <c:pt idx="275">
                  <c:v>2.2498289199999997</c:v>
                </c:pt>
                <c:pt idx="276">
                  <c:v>2.1797975200000002</c:v>
                </c:pt>
                <c:pt idx="277">
                  <c:v>2.1438567400000004</c:v>
                </c:pt>
                <c:pt idx="278">
                  <c:v>2.1824240600000002</c:v>
                </c:pt>
                <c:pt idx="279">
                  <c:v>2.1944761000000002</c:v>
                </c:pt>
                <c:pt idx="280">
                  <c:v>2.1843281000000001</c:v>
                </c:pt>
                <c:pt idx="281">
                  <c:v>2.097120775</c:v>
                </c:pt>
                <c:pt idx="282">
                  <c:v>2.0252541500000003</c:v>
                </c:pt>
                <c:pt idx="283">
                  <c:v>2.0376996999999997</c:v>
                </c:pt>
                <c:pt idx="284">
                  <c:v>2.0298096500000002</c:v>
                </c:pt>
                <c:pt idx="285">
                  <c:v>1.9941615750000001</c:v>
                </c:pt>
                <c:pt idx="286">
                  <c:v>2.0569900333333333</c:v>
                </c:pt>
                <c:pt idx="287">
                  <c:v>2.1208765666666669</c:v>
                </c:pt>
                <c:pt idx="288">
                  <c:v>2.1032423666666666</c:v>
                </c:pt>
                <c:pt idx="289">
                  <c:v>2.0413177</c:v>
                </c:pt>
                <c:pt idx="290">
                  <c:v>1.9631140666666669</c:v>
                </c:pt>
                <c:pt idx="291">
                  <c:v>1.8762122000000001</c:v>
                </c:pt>
                <c:pt idx="292">
                  <c:v>1.7971572333333334</c:v>
                </c:pt>
                <c:pt idx="293">
                  <c:v>1.7006874999999999</c:v>
                </c:pt>
                <c:pt idx="294">
                  <c:v>1.7043279666666669</c:v>
                </c:pt>
                <c:pt idx="295">
                  <c:v>1.7576299000000002</c:v>
                </c:pt>
                <c:pt idx="296">
                  <c:v>1.8608765</c:v>
                </c:pt>
                <c:pt idx="297">
                  <c:v>1.9837701333333335</c:v>
                </c:pt>
                <c:pt idx="298">
                  <c:v>1.232815</c:v>
                </c:pt>
                <c:pt idx="299">
                  <c:v>1.2151380000000003</c:v>
                </c:pt>
                <c:pt idx="300">
                  <c:v>0.78631540000000033</c:v>
                </c:pt>
                <c:pt idx="301">
                  <c:v>0.74393750000000036</c:v>
                </c:pt>
                <c:pt idx="302">
                  <c:v>0.85367490000000057</c:v>
                </c:pt>
                <c:pt idx="303">
                  <c:v>0.87865640000000056</c:v>
                </c:pt>
                <c:pt idx="304">
                  <c:v>0.8275800000000002</c:v>
                </c:pt>
                <c:pt idx="305">
                  <c:v>0.7265410000000001</c:v>
                </c:pt>
                <c:pt idx="306">
                  <c:v>0.67657800000000012</c:v>
                </c:pt>
                <c:pt idx="307">
                  <c:v>0.65159650000000013</c:v>
                </c:pt>
                <c:pt idx="308">
                  <c:v>0.56795410000000057</c:v>
                </c:pt>
                <c:pt idx="309">
                  <c:v>0.45821670000000037</c:v>
                </c:pt>
                <c:pt idx="310">
                  <c:v>0.34089420000000015</c:v>
                </c:pt>
                <c:pt idx="311">
                  <c:v>0.22357180000000021</c:v>
                </c:pt>
                <c:pt idx="312">
                  <c:v>9.7551300000000118E-2</c:v>
                </c:pt>
                <c:pt idx="313">
                  <c:v>-3.6054099999999423E-2</c:v>
                </c:pt>
                <c:pt idx="314">
                  <c:v>-0.1870560999999995</c:v>
                </c:pt>
                <c:pt idx="315">
                  <c:v>-7.8432099999999672E-2</c:v>
                </c:pt>
                <c:pt idx="316">
                  <c:v>0.38438600000000012</c:v>
                </c:pt>
                <c:pt idx="317">
                  <c:v>0.78631540000000033</c:v>
                </c:pt>
                <c:pt idx="318">
                  <c:v>0.88624089999999978</c:v>
                </c:pt>
                <c:pt idx="319">
                  <c:v>0.8688444999999998</c:v>
                </c:pt>
                <c:pt idx="320">
                  <c:v>0.80148500000000045</c:v>
                </c:pt>
                <c:pt idx="321">
                  <c:v>0.7178426</c:v>
                </c:pt>
                <c:pt idx="322">
                  <c:v>0.60163350000000015</c:v>
                </c:pt>
                <c:pt idx="323">
                  <c:v>0.46802849999999996</c:v>
                </c:pt>
                <c:pt idx="324">
                  <c:v>0.32572460000000003</c:v>
                </c:pt>
                <c:pt idx="325">
                  <c:v>0.29962970000000055</c:v>
                </c:pt>
                <c:pt idx="326">
                  <c:v>0.61903050000000004</c:v>
                </c:pt>
                <c:pt idx="327">
                  <c:v>0.95471430000000002</c:v>
                </c:pt>
                <c:pt idx="328">
                  <c:v>1.0285449</c:v>
                </c:pt>
                <c:pt idx="329">
                  <c:v>0.98616690000000062</c:v>
                </c:pt>
                <c:pt idx="330">
                  <c:v>0.91769359999999978</c:v>
                </c:pt>
                <c:pt idx="331">
                  <c:v>0.81776810000000033</c:v>
                </c:pt>
                <c:pt idx="332">
                  <c:v>0.7254271000000001</c:v>
                </c:pt>
                <c:pt idx="333">
                  <c:v>0.616803200000000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A11-49E5-952C-E661FD90FE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07680591"/>
        <c:axId val="907680111"/>
      </c:lineChart>
      <c:catAx>
        <c:axId val="907680591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907680111"/>
        <c:crosses val="autoZero"/>
        <c:auto val="1"/>
        <c:lblAlgn val="ctr"/>
        <c:lblOffset val="100"/>
        <c:noMultiLvlLbl val="0"/>
      </c:catAx>
      <c:valAx>
        <c:axId val="907680111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  <a:endParaRPr lang="en-I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IN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76805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LLowDL</a:t>
            </a:r>
          </a:p>
        </c:rich>
      </c:tx>
      <c:layout>
        <c:manualLayout>
          <c:xMode val="edge"/>
          <c:yMode val="edge"/>
          <c:x val="0.10548815200916786"/>
          <c:y val="3.340292275574112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556960309538776"/>
          <c:y val="1.5727209464161444E-2"/>
          <c:w val="0.85377311990930715"/>
          <c:h val="0.91132904837834738"/>
        </c:manualLayout>
      </c:layout>
      <c:lineChart>
        <c:grouping val="standard"/>
        <c:varyColors val="0"/>
        <c:ser>
          <c:idx val="0"/>
          <c:order val="0"/>
          <c:tx>
            <c:strRef>
              <c:f>'L-9HPT'!$GT$334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5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L-9HPT'!$GA$335:$GA$768</c:f>
              <c:numCache>
                <c:formatCode>0.0</c:formatCode>
                <c:ptCount val="4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</c:v>
                </c:pt>
                <c:pt idx="278">
                  <c:v>27.9</c:v>
                </c:pt>
                <c:pt idx="279">
                  <c:v>28</c:v>
                </c:pt>
                <c:pt idx="280">
                  <c:v>28.1</c:v>
                </c:pt>
                <c:pt idx="281">
                  <c:v>28.2</c:v>
                </c:pt>
                <c:pt idx="282">
                  <c:v>28.3</c:v>
                </c:pt>
                <c:pt idx="283">
                  <c:v>28.4</c:v>
                </c:pt>
                <c:pt idx="284">
                  <c:v>28.5</c:v>
                </c:pt>
                <c:pt idx="285">
                  <c:v>28.6</c:v>
                </c:pt>
                <c:pt idx="286">
                  <c:v>28.7</c:v>
                </c:pt>
                <c:pt idx="287">
                  <c:v>28.8</c:v>
                </c:pt>
                <c:pt idx="288">
                  <c:v>28.9</c:v>
                </c:pt>
                <c:pt idx="289">
                  <c:v>29</c:v>
                </c:pt>
                <c:pt idx="290">
                  <c:v>29.1</c:v>
                </c:pt>
                <c:pt idx="291">
                  <c:v>29.2</c:v>
                </c:pt>
                <c:pt idx="292">
                  <c:v>29.3</c:v>
                </c:pt>
                <c:pt idx="293">
                  <c:v>29.4</c:v>
                </c:pt>
                <c:pt idx="294">
                  <c:v>29.5</c:v>
                </c:pt>
                <c:pt idx="295">
                  <c:v>29.6</c:v>
                </c:pt>
                <c:pt idx="296">
                  <c:v>29.7</c:v>
                </c:pt>
                <c:pt idx="297">
                  <c:v>29.8</c:v>
                </c:pt>
                <c:pt idx="298">
                  <c:v>29.9</c:v>
                </c:pt>
                <c:pt idx="299">
                  <c:v>30</c:v>
                </c:pt>
                <c:pt idx="300">
                  <c:v>30.1</c:v>
                </c:pt>
                <c:pt idx="301">
                  <c:v>30.2</c:v>
                </c:pt>
                <c:pt idx="302">
                  <c:v>30.3</c:v>
                </c:pt>
                <c:pt idx="303">
                  <c:v>30.4</c:v>
                </c:pt>
                <c:pt idx="304">
                  <c:v>30.5</c:v>
                </c:pt>
                <c:pt idx="305">
                  <c:v>30.6</c:v>
                </c:pt>
                <c:pt idx="306">
                  <c:v>30.7</c:v>
                </c:pt>
                <c:pt idx="307">
                  <c:v>30.8</c:v>
                </c:pt>
                <c:pt idx="308">
                  <c:v>30.9</c:v>
                </c:pt>
                <c:pt idx="309">
                  <c:v>31</c:v>
                </c:pt>
                <c:pt idx="310">
                  <c:v>31.1</c:v>
                </c:pt>
                <c:pt idx="311">
                  <c:v>31.2</c:v>
                </c:pt>
                <c:pt idx="312">
                  <c:v>31.3</c:v>
                </c:pt>
                <c:pt idx="313">
                  <c:v>31.4</c:v>
                </c:pt>
                <c:pt idx="314">
                  <c:v>31.5</c:v>
                </c:pt>
                <c:pt idx="315">
                  <c:v>31.6</c:v>
                </c:pt>
                <c:pt idx="316">
                  <c:v>31.7</c:v>
                </c:pt>
                <c:pt idx="317">
                  <c:v>31.8</c:v>
                </c:pt>
                <c:pt idx="318">
                  <c:v>31.9</c:v>
                </c:pt>
                <c:pt idx="319">
                  <c:v>32</c:v>
                </c:pt>
                <c:pt idx="320">
                  <c:v>32.1</c:v>
                </c:pt>
                <c:pt idx="321">
                  <c:v>32.200000000000003</c:v>
                </c:pt>
                <c:pt idx="322">
                  <c:v>32.299999999999997</c:v>
                </c:pt>
                <c:pt idx="323">
                  <c:v>32.4</c:v>
                </c:pt>
                <c:pt idx="324">
                  <c:v>32.5</c:v>
                </c:pt>
                <c:pt idx="325">
                  <c:v>32.6</c:v>
                </c:pt>
                <c:pt idx="326">
                  <c:v>32.700000000000003</c:v>
                </c:pt>
                <c:pt idx="327">
                  <c:v>32.799999999999997</c:v>
                </c:pt>
                <c:pt idx="328">
                  <c:v>32.9</c:v>
                </c:pt>
                <c:pt idx="329">
                  <c:v>33</c:v>
                </c:pt>
                <c:pt idx="330">
                  <c:v>33.1</c:v>
                </c:pt>
                <c:pt idx="331">
                  <c:v>33.200000000000003</c:v>
                </c:pt>
                <c:pt idx="332">
                  <c:v>33.299999999999997</c:v>
                </c:pt>
                <c:pt idx="333">
                  <c:v>33.4</c:v>
                </c:pt>
                <c:pt idx="334">
                  <c:v>33.5</c:v>
                </c:pt>
                <c:pt idx="335">
                  <c:v>33.6</c:v>
                </c:pt>
                <c:pt idx="336">
                  <c:v>33.700000000000003</c:v>
                </c:pt>
                <c:pt idx="337">
                  <c:v>33.799999999999997</c:v>
                </c:pt>
                <c:pt idx="338">
                  <c:v>33.9</c:v>
                </c:pt>
                <c:pt idx="339">
                  <c:v>34</c:v>
                </c:pt>
                <c:pt idx="340">
                  <c:v>34.1</c:v>
                </c:pt>
                <c:pt idx="341">
                  <c:v>34.200000000000003</c:v>
                </c:pt>
                <c:pt idx="342">
                  <c:v>34.299999999999997</c:v>
                </c:pt>
                <c:pt idx="343">
                  <c:v>34.4</c:v>
                </c:pt>
                <c:pt idx="344">
                  <c:v>34.5</c:v>
                </c:pt>
                <c:pt idx="345">
                  <c:v>34.6</c:v>
                </c:pt>
                <c:pt idx="346">
                  <c:v>34.700000000000003</c:v>
                </c:pt>
                <c:pt idx="347">
                  <c:v>34.799999999999997</c:v>
                </c:pt>
                <c:pt idx="348">
                  <c:v>34.9</c:v>
                </c:pt>
                <c:pt idx="349">
                  <c:v>35</c:v>
                </c:pt>
                <c:pt idx="350">
                  <c:v>35.1</c:v>
                </c:pt>
                <c:pt idx="351">
                  <c:v>35.200000000000003</c:v>
                </c:pt>
                <c:pt idx="352">
                  <c:v>35.299999999999997</c:v>
                </c:pt>
                <c:pt idx="353">
                  <c:v>35.4</c:v>
                </c:pt>
                <c:pt idx="354">
                  <c:v>35.5</c:v>
                </c:pt>
                <c:pt idx="355">
                  <c:v>35.6</c:v>
                </c:pt>
                <c:pt idx="356">
                  <c:v>35.700000000000003</c:v>
                </c:pt>
                <c:pt idx="357">
                  <c:v>35.799999999999997</c:v>
                </c:pt>
                <c:pt idx="358">
                  <c:v>35.9</c:v>
                </c:pt>
                <c:pt idx="359">
                  <c:v>36</c:v>
                </c:pt>
                <c:pt idx="360">
                  <c:v>36.1</c:v>
                </c:pt>
                <c:pt idx="361">
                  <c:v>36.200000000000003</c:v>
                </c:pt>
                <c:pt idx="362">
                  <c:v>36.299999999999997</c:v>
                </c:pt>
                <c:pt idx="363">
                  <c:v>36.4</c:v>
                </c:pt>
                <c:pt idx="364">
                  <c:v>36.5</c:v>
                </c:pt>
                <c:pt idx="365">
                  <c:v>36.6</c:v>
                </c:pt>
                <c:pt idx="366">
                  <c:v>36.700000000000003</c:v>
                </c:pt>
                <c:pt idx="367">
                  <c:v>36.799999999999997</c:v>
                </c:pt>
                <c:pt idx="368">
                  <c:v>36.9</c:v>
                </c:pt>
                <c:pt idx="369">
                  <c:v>37</c:v>
                </c:pt>
                <c:pt idx="370">
                  <c:v>37.1</c:v>
                </c:pt>
                <c:pt idx="371">
                  <c:v>37.200000000000003</c:v>
                </c:pt>
                <c:pt idx="372">
                  <c:v>37.299999999999997</c:v>
                </c:pt>
                <c:pt idx="373">
                  <c:v>37.4</c:v>
                </c:pt>
                <c:pt idx="374">
                  <c:v>37.5</c:v>
                </c:pt>
                <c:pt idx="375">
                  <c:v>37.6</c:v>
                </c:pt>
                <c:pt idx="376">
                  <c:v>37.700000000000003</c:v>
                </c:pt>
                <c:pt idx="377">
                  <c:v>37.799999999999997</c:v>
                </c:pt>
                <c:pt idx="378">
                  <c:v>37.9</c:v>
                </c:pt>
                <c:pt idx="379">
                  <c:v>38</c:v>
                </c:pt>
                <c:pt idx="380">
                  <c:v>38.1</c:v>
                </c:pt>
                <c:pt idx="381">
                  <c:v>38.200000000000003</c:v>
                </c:pt>
                <c:pt idx="382">
                  <c:v>38.299999999999997</c:v>
                </c:pt>
                <c:pt idx="383">
                  <c:v>38.4</c:v>
                </c:pt>
                <c:pt idx="384">
                  <c:v>38.5</c:v>
                </c:pt>
                <c:pt idx="385">
                  <c:v>38.6</c:v>
                </c:pt>
                <c:pt idx="386">
                  <c:v>38.700000000000003</c:v>
                </c:pt>
                <c:pt idx="387">
                  <c:v>38.799999999999997</c:v>
                </c:pt>
                <c:pt idx="388">
                  <c:v>38.9</c:v>
                </c:pt>
                <c:pt idx="389">
                  <c:v>39</c:v>
                </c:pt>
                <c:pt idx="390">
                  <c:v>39.1</c:v>
                </c:pt>
                <c:pt idx="391">
                  <c:v>39.200000000000003</c:v>
                </c:pt>
                <c:pt idx="392">
                  <c:v>39.299999999999997</c:v>
                </c:pt>
                <c:pt idx="393">
                  <c:v>39.4</c:v>
                </c:pt>
                <c:pt idx="394">
                  <c:v>39.5</c:v>
                </c:pt>
                <c:pt idx="395">
                  <c:v>39.6</c:v>
                </c:pt>
                <c:pt idx="396">
                  <c:v>39.700000000000003</c:v>
                </c:pt>
                <c:pt idx="397">
                  <c:v>39.799999999999997</c:v>
                </c:pt>
                <c:pt idx="398">
                  <c:v>39.9</c:v>
                </c:pt>
                <c:pt idx="399">
                  <c:v>40</c:v>
                </c:pt>
                <c:pt idx="400">
                  <c:v>40.1</c:v>
                </c:pt>
                <c:pt idx="401">
                  <c:v>40.200000000000003</c:v>
                </c:pt>
                <c:pt idx="402">
                  <c:v>40.299999999999997</c:v>
                </c:pt>
                <c:pt idx="403">
                  <c:v>40.4</c:v>
                </c:pt>
                <c:pt idx="404">
                  <c:v>40.5</c:v>
                </c:pt>
                <c:pt idx="405">
                  <c:v>40.6</c:v>
                </c:pt>
                <c:pt idx="406">
                  <c:v>40.700000000000003</c:v>
                </c:pt>
                <c:pt idx="407">
                  <c:v>40.799999999999997</c:v>
                </c:pt>
                <c:pt idx="408">
                  <c:v>40.9</c:v>
                </c:pt>
                <c:pt idx="409">
                  <c:v>41</c:v>
                </c:pt>
                <c:pt idx="410">
                  <c:v>41.1</c:v>
                </c:pt>
                <c:pt idx="411">
                  <c:v>41.2</c:v>
                </c:pt>
                <c:pt idx="412">
                  <c:v>41.3</c:v>
                </c:pt>
                <c:pt idx="413">
                  <c:v>41.4</c:v>
                </c:pt>
                <c:pt idx="414">
                  <c:v>41.5</c:v>
                </c:pt>
                <c:pt idx="415">
                  <c:v>41.6</c:v>
                </c:pt>
                <c:pt idx="416">
                  <c:v>41.7</c:v>
                </c:pt>
                <c:pt idx="417">
                  <c:v>41.8</c:v>
                </c:pt>
                <c:pt idx="418">
                  <c:v>41.9</c:v>
                </c:pt>
                <c:pt idx="419">
                  <c:v>42</c:v>
                </c:pt>
                <c:pt idx="420">
                  <c:v>42.1</c:v>
                </c:pt>
                <c:pt idx="421">
                  <c:v>42.2</c:v>
                </c:pt>
                <c:pt idx="422">
                  <c:v>42.3</c:v>
                </c:pt>
                <c:pt idx="423">
                  <c:v>42.4</c:v>
                </c:pt>
                <c:pt idx="424">
                  <c:v>42.5</c:v>
                </c:pt>
                <c:pt idx="425">
                  <c:v>42.6</c:v>
                </c:pt>
                <c:pt idx="426">
                  <c:v>42.7</c:v>
                </c:pt>
                <c:pt idx="427">
                  <c:v>42.8</c:v>
                </c:pt>
                <c:pt idx="428">
                  <c:v>42.9</c:v>
                </c:pt>
                <c:pt idx="429">
                  <c:v>43</c:v>
                </c:pt>
                <c:pt idx="430">
                  <c:v>43.1</c:v>
                </c:pt>
                <c:pt idx="431">
                  <c:v>43.2</c:v>
                </c:pt>
                <c:pt idx="432">
                  <c:v>43.3</c:v>
                </c:pt>
                <c:pt idx="433">
                  <c:v>43.4</c:v>
                </c:pt>
              </c:numCache>
            </c:numRef>
          </c:cat>
          <c:val>
            <c:numRef>
              <c:f>'L-9HPT'!$GT$335:$GT$768</c:f>
              <c:numCache>
                <c:formatCode>0.000</c:formatCode>
                <c:ptCount val="434"/>
                <c:pt idx="0">
                  <c:v>0</c:v>
                </c:pt>
                <c:pt idx="1">
                  <c:v>3.357475E-2</c:v>
                </c:pt>
                <c:pt idx="2">
                  <c:v>5.9714449999999961E-2</c:v>
                </c:pt>
                <c:pt idx="3">
                  <c:v>7.0240777777777791E-2</c:v>
                </c:pt>
                <c:pt idx="4">
                  <c:v>4.6121388888888913E-2</c:v>
                </c:pt>
                <c:pt idx="5">
                  <c:v>2.297727777777778E-2</c:v>
                </c:pt>
                <c:pt idx="6">
                  <c:v>5.7573777777777668E-3</c:v>
                </c:pt>
                <c:pt idx="7">
                  <c:v>-3.114821111111106E-2</c:v>
                </c:pt>
                <c:pt idx="8">
                  <c:v>-6.5195511111111146E-2</c:v>
                </c:pt>
                <c:pt idx="9">
                  <c:v>-6.3216972222222209E-2</c:v>
                </c:pt>
                <c:pt idx="10">
                  <c:v>-1.9606188888888914E-2</c:v>
                </c:pt>
                <c:pt idx="11">
                  <c:v>2.5160016666666649E-2</c:v>
                </c:pt>
                <c:pt idx="12">
                  <c:v>1.9649127777777782E-2</c:v>
                </c:pt>
                <c:pt idx="13">
                  <c:v>2.540061111111084E-3</c:v>
                </c:pt>
                <c:pt idx="14">
                  <c:v>-2.4819722222222198E-2</c:v>
                </c:pt>
                <c:pt idx="15">
                  <c:v>-6.7284005555555554E-2</c:v>
                </c:pt>
                <c:pt idx="16">
                  <c:v>-9.740348333333336E-2</c:v>
                </c:pt>
                <c:pt idx="17">
                  <c:v>-0.10834953333333336</c:v>
                </c:pt>
                <c:pt idx="18">
                  <c:v>-8.3036655555555561E-2</c:v>
                </c:pt>
                <c:pt idx="19">
                  <c:v>-4.1430799999999962E-2</c:v>
                </c:pt>
                <c:pt idx="20">
                  <c:v>-3.9286900000000048E-2</c:v>
                </c:pt>
                <c:pt idx="21">
                  <c:v>-4.187493888888888E-2</c:v>
                </c:pt>
                <c:pt idx="22">
                  <c:v>-2.2613827777777724E-2</c:v>
                </c:pt>
                <c:pt idx="23">
                  <c:v>-6.3731427777777711E-2</c:v>
                </c:pt>
                <c:pt idx="24">
                  <c:v>-9.9143849999999978E-2</c:v>
                </c:pt>
                <c:pt idx="25">
                  <c:v>-0.12320605000000004</c:v>
                </c:pt>
                <c:pt idx="26">
                  <c:v>-0.11965352222222221</c:v>
                </c:pt>
                <c:pt idx="27">
                  <c:v>-4.5300627777777783E-2</c:v>
                </c:pt>
                <c:pt idx="28">
                  <c:v>-8.6921888888888601E-3</c:v>
                </c:pt>
                <c:pt idx="29">
                  <c:v>-1.3622538888888857E-2</c:v>
                </c:pt>
                <c:pt idx="30">
                  <c:v>-2.779500000000007E-2</c:v>
                </c:pt>
                <c:pt idx="31">
                  <c:v>-5.2105061111111135E-2</c:v>
                </c:pt>
                <c:pt idx="32">
                  <c:v>-4.338578333333331E-2</c:v>
                </c:pt>
                <c:pt idx="33">
                  <c:v>-4.0191949999999969E-2</c:v>
                </c:pt>
                <c:pt idx="34">
                  <c:v>-7.8151888888888868E-2</c:v>
                </c:pt>
                <c:pt idx="35">
                  <c:v>-9.3629394444444458E-2</c:v>
                </c:pt>
                <c:pt idx="36">
                  <c:v>-5.8441494444444513E-2</c:v>
                </c:pt>
                <c:pt idx="37">
                  <c:v>-2.5267972222222188E-2</c:v>
                </c:pt>
                <c:pt idx="38">
                  <c:v>-2.0183105555555605E-2</c:v>
                </c:pt>
                <c:pt idx="39">
                  <c:v>-1.8231377777777811E-2</c:v>
                </c:pt>
                <c:pt idx="40">
                  <c:v>1.8364722222222001E-3</c:v>
                </c:pt>
                <c:pt idx="41">
                  <c:v>-1.4266388888888882E-2</c:v>
                </c:pt>
                <c:pt idx="42">
                  <c:v>-5.5950449999999999E-2</c:v>
                </c:pt>
                <c:pt idx="43">
                  <c:v>-8.4779083333333352E-2</c:v>
                </c:pt>
                <c:pt idx="44">
                  <c:v>-9.7004749999999973E-2</c:v>
                </c:pt>
                <c:pt idx="45">
                  <c:v>-9.0261166666666684E-2</c:v>
                </c:pt>
                <c:pt idx="46">
                  <c:v>-7.2313072222222191E-2</c:v>
                </c:pt>
                <c:pt idx="47">
                  <c:v>-5.3464238888888835E-2</c:v>
                </c:pt>
                <c:pt idx="48">
                  <c:v>1.360603333333341E-2</c:v>
                </c:pt>
                <c:pt idx="49">
                  <c:v>3.7014755555555542E-2</c:v>
                </c:pt>
                <c:pt idx="50">
                  <c:v>-2.3360166666667181E-3</c:v>
                </c:pt>
                <c:pt idx="51">
                  <c:v>-5.1985005555555582E-2</c:v>
                </c:pt>
                <c:pt idx="52">
                  <c:v>-0.11021387222222225</c:v>
                </c:pt>
                <c:pt idx="53">
                  <c:v>-9.1830572222222212E-2</c:v>
                </c:pt>
                <c:pt idx="54">
                  <c:v>-4.2819183333333358E-2</c:v>
                </c:pt>
                <c:pt idx="55">
                  <c:v>-4.592263888888895E-2</c:v>
                </c:pt>
                <c:pt idx="56">
                  <c:v>-3.2746861111111081E-2</c:v>
                </c:pt>
                <c:pt idx="57">
                  <c:v>-3.5863333333329014E-4</c:v>
                </c:pt>
                <c:pt idx="58">
                  <c:v>1.0673844444444476E-2</c:v>
                </c:pt>
                <c:pt idx="59">
                  <c:v>1.9728050000000021E-2</c:v>
                </c:pt>
                <c:pt idx="60">
                  <c:v>-2.6455611111111388E-3</c:v>
                </c:pt>
                <c:pt idx="61">
                  <c:v>-1.1336222222222228E-2</c:v>
                </c:pt>
                <c:pt idx="62">
                  <c:v>4.582072222222215E-3</c:v>
                </c:pt>
                <c:pt idx="63">
                  <c:v>6.3415555555559585E-4</c:v>
                </c:pt>
                <c:pt idx="64">
                  <c:v>4.2747222222226807E-4</c:v>
                </c:pt>
                <c:pt idx="65">
                  <c:v>3.5338666666666382E-3</c:v>
                </c:pt>
                <c:pt idx="66">
                  <c:v>2.5202866666666601E-2</c:v>
                </c:pt>
                <c:pt idx="67">
                  <c:v>5.1425344444444451E-2</c:v>
                </c:pt>
                <c:pt idx="68">
                  <c:v>4.420056666666667E-2</c:v>
                </c:pt>
                <c:pt idx="69">
                  <c:v>2.1925933333333321E-2</c:v>
                </c:pt>
                <c:pt idx="70">
                  <c:v>9.8654611111110967E-3</c:v>
                </c:pt>
                <c:pt idx="71">
                  <c:v>7.3551888888889376E-3</c:v>
                </c:pt>
                <c:pt idx="72">
                  <c:v>1.2959205555555582E-2</c:v>
                </c:pt>
                <c:pt idx="73">
                  <c:v>6.3375611111111058E-3</c:v>
                </c:pt>
                <c:pt idx="74">
                  <c:v>-9.9985722222222118E-3</c:v>
                </c:pt>
                <c:pt idx="75">
                  <c:v>3.1901688888888953E-2</c:v>
                </c:pt>
                <c:pt idx="76">
                  <c:v>6.3605561111111139E-2</c:v>
                </c:pt>
                <c:pt idx="77">
                  <c:v>7.3201466666666659E-2</c:v>
                </c:pt>
                <c:pt idx="78">
                  <c:v>4.5464538888888822E-2</c:v>
                </c:pt>
                <c:pt idx="79">
                  <c:v>7.8775555555557182E-4</c:v>
                </c:pt>
                <c:pt idx="80">
                  <c:v>1.750147777777776E-2</c:v>
                </c:pt>
                <c:pt idx="81">
                  <c:v>5.0959688888888882E-2</c:v>
                </c:pt>
                <c:pt idx="82">
                  <c:v>7.7816605555555488E-2</c:v>
                </c:pt>
                <c:pt idx="83">
                  <c:v>6.3930388888888939E-2</c:v>
                </c:pt>
                <c:pt idx="84">
                  <c:v>3.3389683333333267E-2</c:v>
                </c:pt>
                <c:pt idx="85">
                  <c:v>4.2670994444444457E-2</c:v>
                </c:pt>
                <c:pt idx="86">
                  <c:v>6.3794950000000003E-2</c:v>
                </c:pt>
                <c:pt idx="87">
                  <c:v>4.5563961111111113E-2</c:v>
                </c:pt>
                <c:pt idx="88">
                  <c:v>1.3054283333333349E-2</c:v>
                </c:pt>
                <c:pt idx="89">
                  <c:v>5.7298999999999788E-3</c:v>
                </c:pt>
                <c:pt idx="90">
                  <c:v>5.2667472222222234E-2</c:v>
                </c:pt>
                <c:pt idx="91">
                  <c:v>0.1113265277777778</c:v>
                </c:pt>
                <c:pt idx="92">
                  <c:v>9.6795055555555523E-2</c:v>
                </c:pt>
                <c:pt idx="93">
                  <c:v>6.2175511111111109E-2</c:v>
                </c:pt>
                <c:pt idx="94">
                  <c:v>6.1082861111111067E-2</c:v>
                </c:pt>
                <c:pt idx="95">
                  <c:v>8.8857527777777764E-2</c:v>
                </c:pt>
                <c:pt idx="96">
                  <c:v>0.12473864444444439</c:v>
                </c:pt>
                <c:pt idx="97">
                  <c:v>0.1301776</c:v>
                </c:pt>
                <c:pt idx="98">
                  <c:v>0.12159526111111114</c:v>
                </c:pt>
                <c:pt idx="99">
                  <c:v>0.12292220555555559</c:v>
                </c:pt>
                <c:pt idx="100">
                  <c:v>0.10260956111111108</c:v>
                </c:pt>
                <c:pt idx="101">
                  <c:v>8.3993127777777774E-2</c:v>
                </c:pt>
                <c:pt idx="102">
                  <c:v>9.0668644444444446E-2</c:v>
                </c:pt>
                <c:pt idx="103">
                  <c:v>8.6818477777777694E-2</c:v>
                </c:pt>
                <c:pt idx="104">
                  <c:v>0.11696258333333327</c:v>
                </c:pt>
                <c:pt idx="105">
                  <c:v>0.1560744</c:v>
                </c:pt>
                <c:pt idx="106">
                  <c:v>0.1675203833333333</c:v>
                </c:pt>
                <c:pt idx="107">
                  <c:v>0.17604822777777782</c:v>
                </c:pt>
                <c:pt idx="108">
                  <c:v>0.20405565555555549</c:v>
                </c:pt>
                <c:pt idx="109">
                  <c:v>0.21659937777777774</c:v>
                </c:pt>
                <c:pt idx="110">
                  <c:v>0.20783153888888883</c:v>
                </c:pt>
                <c:pt idx="111">
                  <c:v>0.20192469444444441</c:v>
                </c:pt>
                <c:pt idx="112">
                  <c:v>0.23307131666666667</c:v>
                </c:pt>
                <c:pt idx="113">
                  <c:v>0.24237458333333331</c:v>
                </c:pt>
                <c:pt idx="114">
                  <c:v>0.22609452222222221</c:v>
                </c:pt>
                <c:pt idx="115">
                  <c:v>0.23256566666666659</c:v>
                </c:pt>
                <c:pt idx="116">
                  <c:v>0.20641426111111116</c:v>
                </c:pt>
                <c:pt idx="117">
                  <c:v>0.21851621666666668</c:v>
                </c:pt>
                <c:pt idx="118">
                  <c:v>0.26260989444444444</c:v>
                </c:pt>
                <c:pt idx="119">
                  <c:v>0.2693083555555556</c:v>
                </c:pt>
                <c:pt idx="120">
                  <c:v>0.25390527222222231</c:v>
                </c:pt>
                <c:pt idx="121">
                  <c:v>0.23340642222222227</c:v>
                </c:pt>
                <c:pt idx="122">
                  <c:v>0.22181362222222212</c:v>
                </c:pt>
                <c:pt idx="123">
                  <c:v>0.24177867777777784</c:v>
                </c:pt>
                <c:pt idx="124">
                  <c:v>0.25444614999999998</c:v>
                </c:pt>
                <c:pt idx="125">
                  <c:v>0.26941393333333347</c:v>
                </c:pt>
                <c:pt idx="126">
                  <c:v>0.28442054444444448</c:v>
                </c:pt>
                <c:pt idx="127">
                  <c:v>0.29555906666666665</c:v>
                </c:pt>
                <c:pt idx="128">
                  <c:v>0.31934446666666666</c:v>
                </c:pt>
                <c:pt idx="129">
                  <c:v>0.2956217166666667</c:v>
                </c:pt>
                <c:pt idx="130">
                  <c:v>0.25720322777777777</c:v>
                </c:pt>
                <c:pt idx="131">
                  <c:v>0.24030051111111106</c:v>
                </c:pt>
                <c:pt idx="132">
                  <c:v>0.27265532222222227</c:v>
                </c:pt>
                <c:pt idx="133">
                  <c:v>0.34177404444444448</c:v>
                </c:pt>
                <c:pt idx="134">
                  <c:v>0.36139849444444433</c:v>
                </c:pt>
                <c:pt idx="135">
                  <c:v>0.33451722222222224</c:v>
                </c:pt>
                <c:pt idx="136">
                  <c:v>0.34813433333333343</c:v>
                </c:pt>
                <c:pt idx="137">
                  <c:v>0.35223061111111115</c:v>
                </c:pt>
                <c:pt idx="138">
                  <c:v>0.33092665000000004</c:v>
                </c:pt>
                <c:pt idx="139">
                  <c:v>0.34627171111111105</c:v>
                </c:pt>
                <c:pt idx="140">
                  <c:v>0.33324096111111118</c:v>
                </c:pt>
                <c:pt idx="141">
                  <c:v>0.32946950000000003</c:v>
                </c:pt>
                <c:pt idx="142">
                  <c:v>0.33980945555555553</c:v>
                </c:pt>
                <c:pt idx="143">
                  <c:v>0.3465192666666666</c:v>
                </c:pt>
                <c:pt idx="144">
                  <c:v>0.35919810000000002</c:v>
                </c:pt>
                <c:pt idx="145">
                  <c:v>0.3889955444444444</c:v>
                </c:pt>
                <c:pt idx="146">
                  <c:v>0.41902012222222224</c:v>
                </c:pt>
                <c:pt idx="147">
                  <c:v>0.41337384999999999</c:v>
                </c:pt>
                <c:pt idx="148">
                  <c:v>0.39336776111111121</c:v>
                </c:pt>
                <c:pt idx="149">
                  <c:v>0.39040501666666672</c:v>
                </c:pt>
                <c:pt idx="150">
                  <c:v>0.39417685000000002</c:v>
                </c:pt>
                <c:pt idx="151">
                  <c:v>0.38182115555555568</c:v>
                </c:pt>
                <c:pt idx="152">
                  <c:v>0.3716196722222222</c:v>
                </c:pt>
                <c:pt idx="153">
                  <c:v>0.3655495055555556</c:v>
                </c:pt>
                <c:pt idx="154">
                  <c:v>0.39557608888888901</c:v>
                </c:pt>
                <c:pt idx="155">
                  <c:v>0.44818644444444444</c:v>
                </c:pt>
                <c:pt idx="156">
                  <c:v>0.45707667777777772</c:v>
                </c:pt>
                <c:pt idx="157">
                  <c:v>0.46475330555555566</c:v>
                </c:pt>
                <c:pt idx="158">
                  <c:v>0.48129617777777789</c:v>
                </c:pt>
                <c:pt idx="159">
                  <c:v>0.4719418666666666</c:v>
                </c:pt>
                <c:pt idx="160">
                  <c:v>0.49714532222222224</c:v>
                </c:pt>
                <c:pt idx="161">
                  <c:v>0.48908617222222223</c:v>
                </c:pt>
                <c:pt idx="162">
                  <c:v>0.44346203333333345</c:v>
                </c:pt>
                <c:pt idx="163">
                  <c:v>0.4290827611111111</c:v>
                </c:pt>
                <c:pt idx="164">
                  <c:v>0.44128168888888886</c:v>
                </c:pt>
                <c:pt idx="165">
                  <c:v>0.47491756666666674</c:v>
                </c:pt>
                <c:pt idx="166">
                  <c:v>0.5087953999999999</c:v>
                </c:pt>
                <c:pt idx="167">
                  <c:v>0.5335147944444445</c:v>
                </c:pt>
                <c:pt idx="168">
                  <c:v>0.53590552777777778</c:v>
                </c:pt>
                <c:pt idx="169">
                  <c:v>0.50985081666666676</c:v>
                </c:pt>
                <c:pt idx="170">
                  <c:v>0.49134259999999991</c:v>
                </c:pt>
                <c:pt idx="171">
                  <c:v>0.46313231111111108</c:v>
                </c:pt>
                <c:pt idx="172">
                  <c:v>0.4178882333333333</c:v>
                </c:pt>
                <c:pt idx="173">
                  <c:v>0.41836347222222225</c:v>
                </c:pt>
                <c:pt idx="174">
                  <c:v>0.48092198888888898</c:v>
                </c:pt>
                <c:pt idx="175">
                  <c:v>0.54931862777777773</c:v>
                </c:pt>
                <c:pt idx="176">
                  <c:v>0.60793900000000001</c:v>
                </c:pt>
                <c:pt idx="177">
                  <c:v>0.58043358888888896</c:v>
                </c:pt>
                <c:pt idx="178">
                  <c:v>0.52798769444444438</c:v>
                </c:pt>
                <c:pt idx="179">
                  <c:v>0.49054342777777765</c:v>
                </c:pt>
                <c:pt idx="180">
                  <c:v>0.44448945555555558</c:v>
                </c:pt>
                <c:pt idx="181">
                  <c:v>0.42394837222222237</c:v>
                </c:pt>
                <c:pt idx="182">
                  <c:v>0.44844611666666662</c:v>
                </c:pt>
                <c:pt idx="183">
                  <c:v>0.51597784444444428</c:v>
                </c:pt>
                <c:pt idx="184">
                  <c:v>0.60224135000000001</c:v>
                </c:pt>
                <c:pt idx="185">
                  <c:v>0.61740457222222211</c:v>
                </c:pt>
                <c:pt idx="186">
                  <c:v>0.59027541666666683</c:v>
                </c:pt>
                <c:pt idx="187">
                  <c:v>0.53980962222222206</c:v>
                </c:pt>
                <c:pt idx="188">
                  <c:v>0.48451231666666661</c:v>
                </c:pt>
                <c:pt idx="189">
                  <c:v>0.45279360000000007</c:v>
                </c:pt>
                <c:pt idx="190">
                  <c:v>0.44767316111111122</c:v>
                </c:pt>
                <c:pt idx="191">
                  <c:v>0.45144171111111109</c:v>
                </c:pt>
                <c:pt idx="192">
                  <c:v>0.50362085000000012</c:v>
                </c:pt>
                <c:pt idx="193">
                  <c:v>0.54222406666666667</c:v>
                </c:pt>
                <c:pt idx="194">
                  <c:v>0.54732313888888917</c:v>
                </c:pt>
                <c:pt idx="195">
                  <c:v>0.50726801666666677</c:v>
                </c:pt>
                <c:pt idx="196">
                  <c:v>0.45817099999999988</c:v>
                </c:pt>
                <c:pt idx="197">
                  <c:v>0.45919641666666666</c:v>
                </c:pt>
                <c:pt idx="198">
                  <c:v>0.46579672222222235</c:v>
                </c:pt>
                <c:pt idx="199">
                  <c:v>0.43628089999999997</c:v>
                </c:pt>
                <c:pt idx="200">
                  <c:v>0.39577476666666667</c:v>
                </c:pt>
                <c:pt idx="201">
                  <c:v>0.40229856666666675</c:v>
                </c:pt>
                <c:pt idx="202">
                  <c:v>0.4492916111111111</c:v>
                </c:pt>
                <c:pt idx="203">
                  <c:v>0.50316589444444459</c:v>
                </c:pt>
                <c:pt idx="204">
                  <c:v>0.52656283888888888</c:v>
                </c:pt>
                <c:pt idx="205">
                  <c:v>0.53469566111111122</c:v>
                </c:pt>
                <c:pt idx="206">
                  <c:v>0.52810133333333331</c:v>
                </c:pt>
                <c:pt idx="207">
                  <c:v>0.50632240555555563</c:v>
                </c:pt>
                <c:pt idx="208">
                  <c:v>0.49174984999999993</c:v>
                </c:pt>
                <c:pt idx="209">
                  <c:v>0.48444262777777769</c:v>
                </c:pt>
                <c:pt idx="210">
                  <c:v>0.50173857777777764</c:v>
                </c:pt>
                <c:pt idx="211">
                  <c:v>0.54263815000000004</c:v>
                </c:pt>
                <c:pt idx="212">
                  <c:v>0.58760754999999987</c:v>
                </c:pt>
                <c:pt idx="213">
                  <c:v>0.61562178333333328</c:v>
                </c:pt>
                <c:pt idx="214">
                  <c:v>0.59630217222222215</c:v>
                </c:pt>
                <c:pt idx="215">
                  <c:v>0.55073788333333329</c:v>
                </c:pt>
                <c:pt idx="216">
                  <c:v>0.53614614999999999</c:v>
                </c:pt>
                <c:pt idx="217">
                  <c:v>0.49418099444444441</c:v>
                </c:pt>
                <c:pt idx="218">
                  <c:v>0.44707496666666668</c:v>
                </c:pt>
                <c:pt idx="219">
                  <c:v>0.46163032222222206</c:v>
                </c:pt>
                <c:pt idx="220">
                  <c:v>0.53249708823529418</c:v>
                </c:pt>
                <c:pt idx="221">
                  <c:v>0.58086596470588236</c:v>
                </c:pt>
                <c:pt idx="222">
                  <c:v>0.60734113749999996</c:v>
                </c:pt>
                <c:pt idx="223">
                  <c:v>0.74481565333333333</c:v>
                </c:pt>
                <c:pt idx="224">
                  <c:v>0.72270851333333341</c:v>
                </c:pt>
                <c:pt idx="225">
                  <c:v>0.71723627999999995</c:v>
                </c:pt>
                <c:pt idx="226">
                  <c:v>0.70442391428571427</c:v>
                </c:pt>
                <c:pt idx="227">
                  <c:v>0.67804605714285704</c:v>
                </c:pt>
                <c:pt idx="228">
                  <c:v>0.66230687142857148</c:v>
                </c:pt>
                <c:pt idx="229">
                  <c:v>0.71189873571428575</c:v>
                </c:pt>
                <c:pt idx="230">
                  <c:v>0.81707071538461529</c:v>
                </c:pt>
                <c:pt idx="231">
                  <c:v>0.8753387923076924</c:v>
                </c:pt>
                <c:pt idx="232">
                  <c:v>0.86603333076923061</c:v>
                </c:pt>
                <c:pt idx="233">
                  <c:v>0.7924042384615384</c:v>
                </c:pt>
                <c:pt idx="234">
                  <c:v>0.75317357692307685</c:v>
                </c:pt>
                <c:pt idx="235">
                  <c:v>0.74524542307692299</c:v>
                </c:pt>
                <c:pt idx="236">
                  <c:v>0.73736909999999978</c:v>
                </c:pt>
                <c:pt idx="237">
                  <c:v>0.70874993846153866</c:v>
                </c:pt>
                <c:pt idx="238">
                  <c:v>0.75505055384615372</c:v>
                </c:pt>
                <c:pt idx="239">
                  <c:v>0.81938232307692305</c:v>
                </c:pt>
                <c:pt idx="240">
                  <c:v>0.84318573076923076</c:v>
                </c:pt>
                <c:pt idx="241">
                  <c:v>0.82241686153846139</c:v>
                </c:pt>
                <c:pt idx="242">
                  <c:v>0.77212228461538479</c:v>
                </c:pt>
                <c:pt idx="243">
                  <c:v>0.74166539230769224</c:v>
                </c:pt>
                <c:pt idx="244">
                  <c:v>0.75979297692307679</c:v>
                </c:pt>
                <c:pt idx="245">
                  <c:v>0.7921824999999999</c:v>
                </c:pt>
                <c:pt idx="246">
                  <c:v>0.79525605384615394</c:v>
                </c:pt>
                <c:pt idx="247">
                  <c:v>0.81480707692307675</c:v>
                </c:pt>
                <c:pt idx="248">
                  <c:v>0.8306722230769229</c:v>
                </c:pt>
                <c:pt idx="249">
                  <c:v>0.82043355384615368</c:v>
                </c:pt>
                <c:pt idx="250">
                  <c:v>0.81493534615384611</c:v>
                </c:pt>
                <c:pt idx="251">
                  <c:v>0.86722485000000005</c:v>
                </c:pt>
                <c:pt idx="252">
                  <c:v>0.85101331666666669</c:v>
                </c:pt>
                <c:pt idx="253">
                  <c:v>0.9012608666666666</c:v>
                </c:pt>
                <c:pt idx="254">
                  <c:v>0.95710030833333326</c:v>
                </c:pt>
                <c:pt idx="255">
                  <c:v>0.96169830000000001</c:v>
                </c:pt>
                <c:pt idx="256">
                  <c:v>0.96161162500000008</c:v>
                </c:pt>
                <c:pt idx="257">
                  <c:v>0.97957182499999984</c:v>
                </c:pt>
                <c:pt idx="258">
                  <c:v>1.0024651666666666</c:v>
                </c:pt>
                <c:pt idx="259">
                  <c:v>0.99278924166666649</c:v>
                </c:pt>
                <c:pt idx="260">
                  <c:v>0.83485788181818177</c:v>
                </c:pt>
                <c:pt idx="261">
                  <c:v>0.83895935454545456</c:v>
                </c:pt>
                <c:pt idx="262">
                  <c:v>0.88823602727272721</c:v>
                </c:pt>
                <c:pt idx="263">
                  <c:v>0.87480403636363624</c:v>
                </c:pt>
                <c:pt idx="264">
                  <c:v>0.81969973636363636</c:v>
                </c:pt>
                <c:pt idx="265">
                  <c:v>0.81902188181818181</c:v>
                </c:pt>
                <c:pt idx="266">
                  <c:v>0.86860979999999977</c:v>
                </c:pt>
                <c:pt idx="267">
                  <c:v>0.91702994545454564</c:v>
                </c:pt>
                <c:pt idx="268">
                  <c:v>0.89944584545454542</c:v>
                </c:pt>
                <c:pt idx="269">
                  <c:v>0.84945432727272707</c:v>
                </c:pt>
                <c:pt idx="270">
                  <c:v>0.84757867272727239</c:v>
                </c:pt>
                <c:pt idx="271">
                  <c:v>0.8903294727272727</c:v>
                </c:pt>
                <c:pt idx="272">
                  <c:v>0.96273154999999977</c:v>
                </c:pt>
                <c:pt idx="273">
                  <c:v>0.91269193000000004</c:v>
                </c:pt>
                <c:pt idx="274">
                  <c:v>0.89605344999999992</c:v>
                </c:pt>
                <c:pt idx="275">
                  <c:v>0.90733876000000024</c:v>
                </c:pt>
                <c:pt idx="276">
                  <c:v>0.95132247000000025</c:v>
                </c:pt>
                <c:pt idx="277">
                  <c:v>0.99767289999999975</c:v>
                </c:pt>
                <c:pt idx="278">
                  <c:v>1.0967014444444443</c:v>
                </c:pt>
                <c:pt idx="279">
                  <c:v>1.0755940666666666</c:v>
                </c:pt>
                <c:pt idx="280">
                  <c:v>1.0184048749999999</c:v>
                </c:pt>
                <c:pt idx="281">
                  <c:v>0.99773011249999999</c:v>
                </c:pt>
                <c:pt idx="282">
                  <c:v>0.92596194285714284</c:v>
                </c:pt>
                <c:pt idx="283">
                  <c:v>0.89457094285714267</c:v>
                </c:pt>
                <c:pt idx="284">
                  <c:v>0.94995895714285716</c:v>
                </c:pt>
                <c:pt idx="285">
                  <c:v>1.1858466499999996</c:v>
                </c:pt>
                <c:pt idx="286">
                  <c:v>1.2635047166666664</c:v>
                </c:pt>
                <c:pt idx="287">
                  <c:v>1.3205305666666665</c:v>
                </c:pt>
                <c:pt idx="288">
                  <c:v>1.30621885</c:v>
                </c:pt>
                <c:pt idx="289">
                  <c:v>1.2216482666666666</c:v>
                </c:pt>
                <c:pt idx="290">
                  <c:v>1.1923381799999997</c:v>
                </c:pt>
                <c:pt idx="291">
                  <c:v>0.99050034999999981</c:v>
                </c:pt>
                <c:pt idx="292">
                  <c:v>1.0176561249999998</c:v>
                </c:pt>
                <c:pt idx="293">
                  <c:v>1.1564459749999998</c:v>
                </c:pt>
                <c:pt idx="294">
                  <c:v>1.285980525</c:v>
                </c:pt>
                <c:pt idx="295">
                  <c:v>1.3484339999999999</c:v>
                </c:pt>
                <c:pt idx="296">
                  <c:v>1.37938245</c:v>
                </c:pt>
                <c:pt idx="297">
                  <c:v>1.32261765</c:v>
                </c:pt>
                <c:pt idx="298">
                  <c:v>1.226762575</c:v>
                </c:pt>
                <c:pt idx="299">
                  <c:v>1.0926004249999999</c:v>
                </c:pt>
                <c:pt idx="300">
                  <c:v>1.2140388666666668</c:v>
                </c:pt>
                <c:pt idx="301">
                  <c:v>1.2698006333333332</c:v>
                </c:pt>
                <c:pt idx="302">
                  <c:v>1.5384961333333331</c:v>
                </c:pt>
                <c:pt idx="303">
                  <c:v>1.7586434999999998</c:v>
                </c:pt>
                <c:pt idx="304">
                  <c:v>1.7999080666666665</c:v>
                </c:pt>
                <c:pt idx="305">
                  <c:v>1.7213222333333331</c:v>
                </c:pt>
                <c:pt idx="306">
                  <c:v>1.6007289666666666</c:v>
                </c:pt>
                <c:pt idx="307">
                  <c:v>1.4613248333333333</c:v>
                </c:pt>
                <c:pt idx="308">
                  <c:v>1.323706433333333</c:v>
                </c:pt>
                <c:pt idx="309">
                  <c:v>1.1904724333333336</c:v>
                </c:pt>
                <c:pt idx="310">
                  <c:v>1.2469762666666664</c:v>
                </c:pt>
                <c:pt idx="311">
                  <c:v>1.5272696333333329</c:v>
                </c:pt>
                <c:pt idx="312">
                  <c:v>1.8068205333333334</c:v>
                </c:pt>
                <c:pt idx="313">
                  <c:v>1.8422860333333331</c:v>
                </c:pt>
                <c:pt idx="314">
                  <c:v>1.7470456999999999</c:v>
                </c:pt>
                <c:pt idx="315">
                  <c:v>1.6130691666666668</c:v>
                </c:pt>
                <c:pt idx="316">
                  <c:v>1.4667525999999995</c:v>
                </c:pt>
                <c:pt idx="317">
                  <c:v>1.3074235333333331</c:v>
                </c:pt>
                <c:pt idx="318">
                  <c:v>1.1709183999999999</c:v>
                </c:pt>
                <c:pt idx="319">
                  <c:v>1.1915860333333335</c:v>
                </c:pt>
                <c:pt idx="320">
                  <c:v>1.4657090999999998</c:v>
                </c:pt>
                <c:pt idx="321">
                  <c:v>1.7315050999999997</c:v>
                </c:pt>
                <c:pt idx="322">
                  <c:v>1.7955940000000001</c:v>
                </c:pt>
                <c:pt idx="323">
                  <c:v>1.705039</c:v>
                </c:pt>
                <c:pt idx="324">
                  <c:v>1.581546633333333</c:v>
                </c:pt>
                <c:pt idx="325">
                  <c:v>1.4417711999999996</c:v>
                </c:pt>
                <c:pt idx="326">
                  <c:v>1.2853415666666663</c:v>
                </c:pt>
                <c:pt idx="327">
                  <c:v>1.1651196666666666</c:v>
                </c:pt>
                <c:pt idx="328">
                  <c:v>1.2390203999999996</c:v>
                </c:pt>
                <c:pt idx="329">
                  <c:v>1.4845903666666664</c:v>
                </c:pt>
                <c:pt idx="330">
                  <c:v>1.6558884000000003</c:v>
                </c:pt>
                <c:pt idx="331">
                  <c:v>1.6631020666666665</c:v>
                </c:pt>
                <c:pt idx="332">
                  <c:v>1.6116546999999999</c:v>
                </c:pt>
                <c:pt idx="333">
                  <c:v>1.4906903999999999</c:v>
                </c:pt>
                <c:pt idx="334">
                  <c:v>1.3418454000000002</c:v>
                </c:pt>
                <c:pt idx="335">
                  <c:v>0.70577204999999998</c:v>
                </c:pt>
                <c:pt idx="336">
                  <c:v>0.61722365000000001</c:v>
                </c:pt>
                <c:pt idx="337">
                  <c:v>0.82020540000000008</c:v>
                </c:pt>
                <c:pt idx="338">
                  <c:v>0.99618879999999987</c:v>
                </c:pt>
                <c:pt idx="339">
                  <c:v>1.1048128000000002</c:v>
                </c:pt>
                <c:pt idx="340">
                  <c:v>1.0711330999999997</c:v>
                </c:pt>
                <c:pt idx="341">
                  <c:v>1.0537363999999998</c:v>
                </c:pt>
                <c:pt idx="342">
                  <c:v>0.97879219999999978</c:v>
                </c:pt>
                <c:pt idx="343">
                  <c:v>0.90384789999999993</c:v>
                </c:pt>
                <c:pt idx="344">
                  <c:v>0.86146990000000012</c:v>
                </c:pt>
                <c:pt idx="345">
                  <c:v>0.79522390000000009</c:v>
                </c:pt>
                <c:pt idx="346">
                  <c:v>0.93641419999999997</c:v>
                </c:pt>
                <c:pt idx="347">
                  <c:v>1.0385668000000001</c:v>
                </c:pt>
                <c:pt idx="348">
                  <c:v>1.0548501000000001</c:v>
                </c:pt>
                <c:pt idx="349">
                  <c:v>1.0211702999999999</c:v>
                </c:pt>
                <c:pt idx="350">
                  <c:v>0.9625090999999999</c:v>
                </c:pt>
                <c:pt idx="351">
                  <c:v>0.89514969999999994</c:v>
                </c:pt>
                <c:pt idx="352">
                  <c:v>0.83648840000000013</c:v>
                </c:pt>
                <c:pt idx="353">
                  <c:v>0.77024270000000006</c:v>
                </c:pt>
                <c:pt idx="354">
                  <c:v>0.87886660000000005</c:v>
                </c:pt>
                <c:pt idx="355">
                  <c:v>1.0461515999999997</c:v>
                </c:pt>
                <c:pt idx="356">
                  <c:v>1.0961146000000002</c:v>
                </c:pt>
                <c:pt idx="357">
                  <c:v>1.0548501000000001</c:v>
                </c:pt>
                <c:pt idx="358">
                  <c:v>1.0048871000000001</c:v>
                </c:pt>
                <c:pt idx="359">
                  <c:v>0.93752759999999991</c:v>
                </c:pt>
                <c:pt idx="360">
                  <c:v>0.87016819999999995</c:v>
                </c:pt>
                <c:pt idx="361">
                  <c:v>0.8115072000000001</c:v>
                </c:pt>
                <c:pt idx="362">
                  <c:v>0.83648840000000013</c:v>
                </c:pt>
                <c:pt idx="363">
                  <c:v>1.0124718999999998</c:v>
                </c:pt>
                <c:pt idx="364">
                  <c:v>1.1048128000000002</c:v>
                </c:pt>
                <c:pt idx="365">
                  <c:v>1.0961146000000002</c:v>
                </c:pt>
                <c:pt idx="366">
                  <c:v>1.0624348999999997</c:v>
                </c:pt>
                <c:pt idx="367">
                  <c:v>1.0287548999999998</c:v>
                </c:pt>
                <c:pt idx="368">
                  <c:v>0.97009389999999995</c:v>
                </c:pt>
                <c:pt idx="369">
                  <c:v>0.92013119999999993</c:v>
                </c:pt>
                <c:pt idx="370">
                  <c:v>0.87016819999999995</c:v>
                </c:pt>
                <c:pt idx="371">
                  <c:v>1.0298686000000001</c:v>
                </c:pt>
                <c:pt idx="372">
                  <c:v>1.1721722999999999</c:v>
                </c:pt>
                <c:pt idx="373">
                  <c:v>1.1884553</c:v>
                </c:pt>
                <c:pt idx="374">
                  <c:v>1.1634740000000001</c:v>
                </c:pt>
                <c:pt idx="375">
                  <c:v>1.0972280000000001</c:v>
                </c:pt>
                <c:pt idx="376">
                  <c:v>1.0548501000000001</c:v>
                </c:pt>
                <c:pt idx="377">
                  <c:v>0.98860399999999982</c:v>
                </c:pt>
                <c:pt idx="378">
                  <c:v>0.93752759999999991</c:v>
                </c:pt>
                <c:pt idx="379">
                  <c:v>0.98860399999999982</c:v>
                </c:pt>
                <c:pt idx="380">
                  <c:v>1.1895689999999999</c:v>
                </c:pt>
                <c:pt idx="381">
                  <c:v>1.2981928999999999</c:v>
                </c:pt>
                <c:pt idx="382">
                  <c:v>1.2732113999999999</c:v>
                </c:pt>
                <c:pt idx="383">
                  <c:v>1.2395316999999999</c:v>
                </c:pt>
                <c:pt idx="384">
                  <c:v>1.1895689999999999</c:v>
                </c:pt>
                <c:pt idx="385">
                  <c:v>1.1222095000000001</c:v>
                </c:pt>
                <c:pt idx="386">
                  <c:v>1.0635483000000001</c:v>
                </c:pt>
                <c:pt idx="387">
                  <c:v>1.0211702999999999</c:v>
                </c:pt>
                <c:pt idx="388">
                  <c:v>1.1471908</c:v>
                </c:pt>
                <c:pt idx="389">
                  <c:v>1.3231741999999997</c:v>
                </c:pt>
                <c:pt idx="390">
                  <c:v>1.3818354000000002</c:v>
                </c:pt>
                <c:pt idx="391">
                  <c:v>1.3644386999999998</c:v>
                </c:pt>
                <c:pt idx="392">
                  <c:v>1.3231741999999997</c:v>
                </c:pt>
                <c:pt idx="393">
                  <c:v>1.2732113999999999</c:v>
                </c:pt>
                <c:pt idx="394">
                  <c:v>1.2145504999999999</c:v>
                </c:pt>
                <c:pt idx="395">
                  <c:v>1.1808704999999999</c:v>
                </c:pt>
                <c:pt idx="396">
                  <c:v>1.2156638999999998</c:v>
                </c:pt>
                <c:pt idx="397">
                  <c:v>1.3992321000000001</c:v>
                </c:pt>
                <c:pt idx="398">
                  <c:v>1.5165542999999999</c:v>
                </c:pt>
                <c:pt idx="399">
                  <c:v>1.4915730999999999</c:v>
                </c:pt>
                <c:pt idx="400">
                  <c:v>1.4654779</c:v>
                </c:pt>
                <c:pt idx="401">
                  <c:v>1.3818354000000002</c:v>
                </c:pt>
                <c:pt idx="402">
                  <c:v>1.3307589999999998</c:v>
                </c:pt>
                <c:pt idx="403">
                  <c:v>1.2558147999999998</c:v>
                </c:pt>
                <c:pt idx="404">
                  <c:v>1.1884553</c:v>
                </c:pt>
                <c:pt idx="405">
                  <c:v>1.2645131999999999</c:v>
                </c:pt>
                <c:pt idx="406">
                  <c:v>1.4730627000000001</c:v>
                </c:pt>
                <c:pt idx="407">
                  <c:v>1.5404221999999999</c:v>
                </c:pt>
                <c:pt idx="408">
                  <c:v>1.5230257</c:v>
                </c:pt>
                <c:pt idx="409">
                  <c:v>1.5056290000000001</c:v>
                </c:pt>
                <c:pt idx="410">
                  <c:v>1.4306848000000001</c:v>
                </c:pt>
                <c:pt idx="411">
                  <c:v>1.3720234999999998</c:v>
                </c:pt>
                <c:pt idx="412">
                  <c:v>1.3046640999999999</c:v>
                </c:pt>
                <c:pt idx="413">
                  <c:v>1.2547013</c:v>
                </c:pt>
                <c:pt idx="414">
                  <c:v>1.3807219999999998</c:v>
                </c:pt>
                <c:pt idx="415">
                  <c:v>1.5567054</c:v>
                </c:pt>
                <c:pt idx="416">
                  <c:v>1.5828002999999999</c:v>
                </c:pt>
                <c:pt idx="417">
                  <c:v>1.5480069999999999</c:v>
                </c:pt>
                <c:pt idx="418">
                  <c:v>1.4893457000000001</c:v>
                </c:pt>
                <c:pt idx="419">
                  <c:v>1.4219863000000001</c:v>
                </c:pt>
                <c:pt idx="420">
                  <c:v>1.3459285999999999</c:v>
                </c:pt>
                <c:pt idx="421">
                  <c:v>1.2872674</c:v>
                </c:pt>
                <c:pt idx="422">
                  <c:v>1.2373046000000001</c:v>
                </c:pt>
                <c:pt idx="423">
                  <c:v>1.4208728999999998</c:v>
                </c:pt>
                <c:pt idx="424">
                  <c:v>1.5718748</c:v>
                </c:pt>
                <c:pt idx="425">
                  <c:v>1.6044411000000001</c:v>
                </c:pt>
                <c:pt idx="426">
                  <c:v>1.5620629000000001</c:v>
                </c:pt>
                <c:pt idx="427">
                  <c:v>1.4871187000000001</c:v>
                </c:pt>
                <c:pt idx="428">
                  <c:v>1.4110609999999999</c:v>
                </c:pt>
                <c:pt idx="429">
                  <c:v>1.3437015999999999</c:v>
                </c:pt>
                <c:pt idx="430">
                  <c:v>1.2687573000000001</c:v>
                </c:pt>
                <c:pt idx="431">
                  <c:v>1.2263790999999997</c:v>
                </c:pt>
                <c:pt idx="432">
                  <c:v>1.4023625</c:v>
                </c:pt>
                <c:pt idx="433">
                  <c:v>1.54466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F8D-4B22-8736-A5F53EB46C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055152"/>
        <c:axId val="194054672"/>
      </c:lineChart>
      <c:catAx>
        <c:axId val="194055152"/>
        <c:scaling>
          <c:orientation val="minMax"/>
        </c:scaling>
        <c:delete val="1"/>
        <c:axPos val="b"/>
        <c:numFmt formatCode="0.0" sourceLinked="1"/>
        <c:majorTickMark val="none"/>
        <c:minorTickMark val="none"/>
        <c:tickLblPos val="low"/>
        <c:crossAx val="194054672"/>
        <c:crosses val="autoZero"/>
        <c:auto val="1"/>
        <c:lblAlgn val="ctr"/>
        <c:lblOffset val="100"/>
        <c:noMultiLvlLbl val="0"/>
      </c:catAx>
      <c:valAx>
        <c:axId val="194054672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40551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RUpDL</a:t>
            </a:r>
          </a:p>
        </c:rich>
      </c:tx>
      <c:layout>
        <c:manualLayout>
          <c:xMode val="edge"/>
          <c:yMode val="edge"/>
          <c:x val="0.10068153245550189"/>
          <c:y val="3.938115330520394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834202062770321"/>
          <c:y val="3.2327762827114956E-2"/>
          <c:w val="0.7979018027676118"/>
          <c:h val="0.90195488222200082"/>
        </c:manualLayout>
      </c:layout>
      <c:lineChart>
        <c:grouping val="standard"/>
        <c:varyColors val="0"/>
        <c:ser>
          <c:idx val="0"/>
          <c:order val="0"/>
          <c:tx>
            <c:strRef>
              <c:f>'L-9HPT'!$T$334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2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L-9HPT'!$A$335:$A$768</c:f>
              <c:numCache>
                <c:formatCode>0.0</c:formatCode>
                <c:ptCount val="4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</c:v>
                </c:pt>
                <c:pt idx="278">
                  <c:v>27.9</c:v>
                </c:pt>
                <c:pt idx="279">
                  <c:v>28</c:v>
                </c:pt>
                <c:pt idx="280">
                  <c:v>28.1</c:v>
                </c:pt>
                <c:pt idx="281">
                  <c:v>28.2</c:v>
                </c:pt>
                <c:pt idx="282">
                  <c:v>28.3</c:v>
                </c:pt>
                <c:pt idx="283">
                  <c:v>28.4</c:v>
                </c:pt>
                <c:pt idx="284">
                  <c:v>28.5</c:v>
                </c:pt>
                <c:pt idx="285">
                  <c:v>28.6</c:v>
                </c:pt>
                <c:pt idx="286">
                  <c:v>28.7</c:v>
                </c:pt>
                <c:pt idx="287">
                  <c:v>28.8</c:v>
                </c:pt>
                <c:pt idx="288">
                  <c:v>28.9</c:v>
                </c:pt>
                <c:pt idx="289">
                  <c:v>29</c:v>
                </c:pt>
                <c:pt idx="290">
                  <c:v>29.1</c:v>
                </c:pt>
                <c:pt idx="291">
                  <c:v>29.2</c:v>
                </c:pt>
                <c:pt idx="292">
                  <c:v>29.3</c:v>
                </c:pt>
                <c:pt idx="293">
                  <c:v>29.4</c:v>
                </c:pt>
                <c:pt idx="294">
                  <c:v>29.5</c:v>
                </c:pt>
                <c:pt idx="295">
                  <c:v>29.6</c:v>
                </c:pt>
                <c:pt idx="296">
                  <c:v>29.7</c:v>
                </c:pt>
                <c:pt idx="297">
                  <c:v>29.8</c:v>
                </c:pt>
                <c:pt idx="298">
                  <c:v>29.9</c:v>
                </c:pt>
                <c:pt idx="299">
                  <c:v>30</c:v>
                </c:pt>
                <c:pt idx="300">
                  <c:v>30.1</c:v>
                </c:pt>
                <c:pt idx="301">
                  <c:v>30.2</c:v>
                </c:pt>
                <c:pt idx="302">
                  <c:v>30.3</c:v>
                </c:pt>
                <c:pt idx="303">
                  <c:v>30.4</c:v>
                </c:pt>
                <c:pt idx="304">
                  <c:v>30.5</c:v>
                </c:pt>
                <c:pt idx="305">
                  <c:v>30.6</c:v>
                </c:pt>
                <c:pt idx="306">
                  <c:v>30.7</c:v>
                </c:pt>
                <c:pt idx="307">
                  <c:v>30.8</c:v>
                </c:pt>
                <c:pt idx="308">
                  <c:v>30.9</c:v>
                </c:pt>
                <c:pt idx="309">
                  <c:v>31</c:v>
                </c:pt>
                <c:pt idx="310">
                  <c:v>31.1</c:v>
                </c:pt>
                <c:pt idx="311">
                  <c:v>31.2</c:v>
                </c:pt>
                <c:pt idx="312">
                  <c:v>31.3</c:v>
                </c:pt>
                <c:pt idx="313">
                  <c:v>31.4</c:v>
                </c:pt>
                <c:pt idx="314">
                  <c:v>31.5</c:v>
                </c:pt>
                <c:pt idx="315">
                  <c:v>31.6</c:v>
                </c:pt>
                <c:pt idx="316">
                  <c:v>31.7</c:v>
                </c:pt>
                <c:pt idx="317">
                  <c:v>31.8</c:v>
                </c:pt>
                <c:pt idx="318">
                  <c:v>31.9</c:v>
                </c:pt>
                <c:pt idx="319">
                  <c:v>32</c:v>
                </c:pt>
                <c:pt idx="320">
                  <c:v>32.1</c:v>
                </c:pt>
                <c:pt idx="321">
                  <c:v>32.200000000000003</c:v>
                </c:pt>
                <c:pt idx="322">
                  <c:v>32.299999999999997</c:v>
                </c:pt>
                <c:pt idx="323">
                  <c:v>32.4</c:v>
                </c:pt>
                <c:pt idx="324">
                  <c:v>32.5</c:v>
                </c:pt>
                <c:pt idx="325">
                  <c:v>32.6</c:v>
                </c:pt>
                <c:pt idx="326">
                  <c:v>32.700000000000003</c:v>
                </c:pt>
                <c:pt idx="327">
                  <c:v>32.799999999999997</c:v>
                </c:pt>
                <c:pt idx="328">
                  <c:v>32.9</c:v>
                </c:pt>
                <c:pt idx="329">
                  <c:v>33</c:v>
                </c:pt>
                <c:pt idx="330">
                  <c:v>33.1</c:v>
                </c:pt>
                <c:pt idx="331">
                  <c:v>33.200000000000003</c:v>
                </c:pt>
                <c:pt idx="332">
                  <c:v>33.299999999999997</c:v>
                </c:pt>
                <c:pt idx="333">
                  <c:v>33.4</c:v>
                </c:pt>
                <c:pt idx="334">
                  <c:v>33.5</c:v>
                </c:pt>
                <c:pt idx="335">
                  <c:v>33.6</c:v>
                </c:pt>
                <c:pt idx="336">
                  <c:v>33.700000000000003</c:v>
                </c:pt>
                <c:pt idx="337">
                  <c:v>33.799999999999997</c:v>
                </c:pt>
                <c:pt idx="338">
                  <c:v>33.9</c:v>
                </c:pt>
                <c:pt idx="339">
                  <c:v>34</c:v>
                </c:pt>
                <c:pt idx="340">
                  <c:v>34.1</c:v>
                </c:pt>
                <c:pt idx="341">
                  <c:v>34.200000000000003</c:v>
                </c:pt>
                <c:pt idx="342">
                  <c:v>34.299999999999997</c:v>
                </c:pt>
                <c:pt idx="343">
                  <c:v>34.4</c:v>
                </c:pt>
                <c:pt idx="344">
                  <c:v>34.5</c:v>
                </c:pt>
                <c:pt idx="345">
                  <c:v>34.6</c:v>
                </c:pt>
                <c:pt idx="346">
                  <c:v>34.700000000000003</c:v>
                </c:pt>
                <c:pt idx="347">
                  <c:v>34.799999999999997</c:v>
                </c:pt>
                <c:pt idx="348">
                  <c:v>34.9</c:v>
                </c:pt>
                <c:pt idx="349">
                  <c:v>35</c:v>
                </c:pt>
                <c:pt idx="350">
                  <c:v>35.1</c:v>
                </c:pt>
                <c:pt idx="351">
                  <c:v>35.200000000000003</c:v>
                </c:pt>
                <c:pt idx="352">
                  <c:v>35.299999999999997</c:v>
                </c:pt>
                <c:pt idx="353">
                  <c:v>35.4</c:v>
                </c:pt>
                <c:pt idx="354">
                  <c:v>35.5</c:v>
                </c:pt>
                <c:pt idx="355">
                  <c:v>35.6</c:v>
                </c:pt>
                <c:pt idx="356">
                  <c:v>35.700000000000003</c:v>
                </c:pt>
                <c:pt idx="357">
                  <c:v>35.799999999999997</c:v>
                </c:pt>
                <c:pt idx="358">
                  <c:v>35.9</c:v>
                </c:pt>
                <c:pt idx="359">
                  <c:v>36</c:v>
                </c:pt>
                <c:pt idx="360">
                  <c:v>36.1</c:v>
                </c:pt>
                <c:pt idx="361">
                  <c:v>36.200000000000003</c:v>
                </c:pt>
                <c:pt idx="362">
                  <c:v>36.299999999999997</c:v>
                </c:pt>
                <c:pt idx="363">
                  <c:v>36.4</c:v>
                </c:pt>
                <c:pt idx="364">
                  <c:v>36.5</c:v>
                </c:pt>
                <c:pt idx="365">
                  <c:v>36.6</c:v>
                </c:pt>
                <c:pt idx="366">
                  <c:v>36.700000000000003</c:v>
                </c:pt>
                <c:pt idx="367">
                  <c:v>36.799999999999997</c:v>
                </c:pt>
                <c:pt idx="368">
                  <c:v>36.9</c:v>
                </c:pt>
                <c:pt idx="369">
                  <c:v>37</c:v>
                </c:pt>
                <c:pt idx="370">
                  <c:v>37.1</c:v>
                </c:pt>
                <c:pt idx="371">
                  <c:v>37.200000000000003</c:v>
                </c:pt>
                <c:pt idx="372">
                  <c:v>37.299999999999997</c:v>
                </c:pt>
                <c:pt idx="373">
                  <c:v>37.4</c:v>
                </c:pt>
                <c:pt idx="374">
                  <c:v>37.5</c:v>
                </c:pt>
                <c:pt idx="375">
                  <c:v>37.6</c:v>
                </c:pt>
                <c:pt idx="376">
                  <c:v>37.700000000000003</c:v>
                </c:pt>
                <c:pt idx="377">
                  <c:v>37.799999999999997</c:v>
                </c:pt>
                <c:pt idx="378">
                  <c:v>37.9</c:v>
                </c:pt>
                <c:pt idx="379">
                  <c:v>38</c:v>
                </c:pt>
                <c:pt idx="380">
                  <c:v>38.1</c:v>
                </c:pt>
                <c:pt idx="381">
                  <c:v>38.200000000000003</c:v>
                </c:pt>
                <c:pt idx="382">
                  <c:v>38.299999999999997</c:v>
                </c:pt>
                <c:pt idx="383">
                  <c:v>38.4</c:v>
                </c:pt>
                <c:pt idx="384">
                  <c:v>38.5</c:v>
                </c:pt>
                <c:pt idx="385">
                  <c:v>38.6</c:v>
                </c:pt>
                <c:pt idx="386">
                  <c:v>38.700000000000003</c:v>
                </c:pt>
                <c:pt idx="387">
                  <c:v>38.799999999999997</c:v>
                </c:pt>
                <c:pt idx="388">
                  <c:v>38.9</c:v>
                </c:pt>
                <c:pt idx="389">
                  <c:v>39</c:v>
                </c:pt>
                <c:pt idx="390">
                  <c:v>39.1</c:v>
                </c:pt>
                <c:pt idx="391">
                  <c:v>39.200000000000003</c:v>
                </c:pt>
                <c:pt idx="392">
                  <c:v>39.299999999999997</c:v>
                </c:pt>
                <c:pt idx="393">
                  <c:v>39.4</c:v>
                </c:pt>
                <c:pt idx="394">
                  <c:v>39.5</c:v>
                </c:pt>
                <c:pt idx="395">
                  <c:v>39.6</c:v>
                </c:pt>
                <c:pt idx="396">
                  <c:v>39.700000000000003</c:v>
                </c:pt>
                <c:pt idx="397">
                  <c:v>39.799999999999997</c:v>
                </c:pt>
                <c:pt idx="398">
                  <c:v>39.9</c:v>
                </c:pt>
                <c:pt idx="399">
                  <c:v>40</c:v>
                </c:pt>
                <c:pt idx="400">
                  <c:v>40.1</c:v>
                </c:pt>
                <c:pt idx="401">
                  <c:v>40.200000000000003</c:v>
                </c:pt>
                <c:pt idx="402">
                  <c:v>40.299999999999997</c:v>
                </c:pt>
                <c:pt idx="403">
                  <c:v>40.4</c:v>
                </c:pt>
                <c:pt idx="404">
                  <c:v>40.5</c:v>
                </c:pt>
                <c:pt idx="405">
                  <c:v>40.6</c:v>
                </c:pt>
                <c:pt idx="406">
                  <c:v>40.700000000000003</c:v>
                </c:pt>
                <c:pt idx="407">
                  <c:v>40.799999999999997</c:v>
                </c:pt>
                <c:pt idx="408">
                  <c:v>40.9</c:v>
                </c:pt>
                <c:pt idx="409">
                  <c:v>41</c:v>
                </c:pt>
                <c:pt idx="410">
                  <c:v>41.1</c:v>
                </c:pt>
                <c:pt idx="411">
                  <c:v>41.2</c:v>
                </c:pt>
                <c:pt idx="412">
                  <c:v>41.3</c:v>
                </c:pt>
                <c:pt idx="413">
                  <c:v>41.4</c:v>
                </c:pt>
                <c:pt idx="414">
                  <c:v>41.5</c:v>
                </c:pt>
                <c:pt idx="415">
                  <c:v>41.6</c:v>
                </c:pt>
                <c:pt idx="416">
                  <c:v>41.7</c:v>
                </c:pt>
                <c:pt idx="417">
                  <c:v>41.8</c:v>
                </c:pt>
                <c:pt idx="418">
                  <c:v>41.9</c:v>
                </c:pt>
                <c:pt idx="419">
                  <c:v>42</c:v>
                </c:pt>
                <c:pt idx="420">
                  <c:v>42.1</c:v>
                </c:pt>
                <c:pt idx="421">
                  <c:v>42.2</c:v>
                </c:pt>
                <c:pt idx="422">
                  <c:v>42.3</c:v>
                </c:pt>
                <c:pt idx="423">
                  <c:v>42.4</c:v>
                </c:pt>
                <c:pt idx="424">
                  <c:v>42.5</c:v>
                </c:pt>
                <c:pt idx="425">
                  <c:v>42.6</c:v>
                </c:pt>
                <c:pt idx="426">
                  <c:v>42.7</c:v>
                </c:pt>
                <c:pt idx="427">
                  <c:v>42.8</c:v>
                </c:pt>
                <c:pt idx="428">
                  <c:v>42.9</c:v>
                </c:pt>
                <c:pt idx="429">
                  <c:v>43</c:v>
                </c:pt>
                <c:pt idx="430">
                  <c:v>43.1</c:v>
                </c:pt>
                <c:pt idx="431">
                  <c:v>43.2</c:v>
                </c:pt>
                <c:pt idx="432">
                  <c:v>43.3</c:v>
                </c:pt>
                <c:pt idx="433">
                  <c:v>43.4</c:v>
                </c:pt>
              </c:numCache>
            </c:numRef>
          </c:cat>
          <c:val>
            <c:numRef>
              <c:f>'L-9HPT'!$T$335:$T$768</c:f>
              <c:numCache>
                <c:formatCode>0.000</c:formatCode>
                <c:ptCount val="434"/>
                <c:pt idx="0">
                  <c:v>0</c:v>
                </c:pt>
                <c:pt idx="1">
                  <c:v>2.5121705555555623E-2</c:v>
                </c:pt>
                <c:pt idx="2">
                  <c:v>4.8773055555555556E-2</c:v>
                </c:pt>
                <c:pt idx="3">
                  <c:v>6.6382761111111091E-2</c:v>
                </c:pt>
                <c:pt idx="4">
                  <c:v>4.0435705555555562E-2</c:v>
                </c:pt>
                <c:pt idx="5">
                  <c:v>2.8531011111111115E-2</c:v>
                </c:pt>
                <c:pt idx="6">
                  <c:v>6.0010655555555542E-2</c:v>
                </c:pt>
                <c:pt idx="7">
                  <c:v>4.2432872222222279E-2</c:v>
                </c:pt>
                <c:pt idx="8">
                  <c:v>4.3917777777776549E-4</c:v>
                </c:pt>
                <c:pt idx="9">
                  <c:v>-1.2518222222222245E-2</c:v>
                </c:pt>
                <c:pt idx="10">
                  <c:v>2.7479288888888915E-2</c:v>
                </c:pt>
                <c:pt idx="11">
                  <c:v>0.10398632222222218</c:v>
                </c:pt>
                <c:pt idx="12">
                  <c:v>9.1086727777777751E-2</c:v>
                </c:pt>
                <c:pt idx="13">
                  <c:v>6.0421327777777853E-2</c:v>
                </c:pt>
                <c:pt idx="14">
                  <c:v>3.3372999999999958E-2</c:v>
                </c:pt>
                <c:pt idx="15">
                  <c:v>1.3814611111111178E-3</c:v>
                </c:pt>
                <c:pt idx="16">
                  <c:v>1.0506850000000052E-2</c:v>
                </c:pt>
                <c:pt idx="17">
                  <c:v>-1.7211999999999412E-3</c:v>
                </c:pt>
                <c:pt idx="18">
                  <c:v>-1.3458977777777792E-2</c:v>
                </c:pt>
                <c:pt idx="19">
                  <c:v>2.354357777777781E-2</c:v>
                </c:pt>
                <c:pt idx="20">
                  <c:v>1.5851533333333358E-2</c:v>
                </c:pt>
                <c:pt idx="21">
                  <c:v>1.8657849999999962E-2</c:v>
                </c:pt>
                <c:pt idx="22">
                  <c:v>6.1990549999999915E-2</c:v>
                </c:pt>
                <c:pt idx="23">
                  <c:v>4.5862494444444464E-2</c:v>
                </c:pt>
                <c:pt idx="24">
                  <c:v>3.5553833333332886E-3</c:v>
                </c:pt>
                <c:pt idx="25">
                  <c:v>-4.173176666666667E-2</c:v>
                </c:pt>
                <c:pt idx="26">
                  <c:v>-5.0814600000000015E-2</c:v>
                </c:pt>
                <c:pt idx="27">
                  <c:v>8.4085111111111624E-3</c:v>
                </c:pt>
                <c:pt idx="28">
                  <c:v>3.8540794444444505E-2</c:v>
                </c:pt>
                <c:pt idx="29">
                  <c:v>3.5015566666666643E-2</c:v>
                </c:pt>
                <c:pt idx="30">
                  <c:v>1.8668933333333415E-2</c:v>
                </c:pt>
                <c:pt idx="31">
                  <c:v>7.6244444444442368E-4</c:v>
                </c:pt>
                <c:pt idx="32">
                  <c:v>4.3135477777777785E-2</c:v>
                </c:pt>
                <c:pt idx="33">
                  <c:v>5.6276172222222254E-2</c:v>
                </c:pt>
                <c:pt idx="34">
                  <c:v>-3.2164277777777589E-3</c:v>
                </c:pt>
                <c:pt idx="35">
                  <c:v>-2.468521111111106E-2</c:v>
                </c:pt>
                <c:pt idx="36">
                  <c:v>-1.1110505555555495E-2</c:v>
                </c:pt>
                <c:pt idx="37">
                  <c:v>1.0427988888888899E-2</c:v>
                </c:pt>
                <c:pt idx="38">
                  <c:v>3.9356905555555551E-2</c:v>
                </c:pt>
                <c:pt idx="39">
                  <c:v>5.2077977777777805E-2</c:v>
                </c:pt>
                <c:pt idx="40">
                  <c:v>7.1574716666666649E-2</c:v>
                </c:pt>
                <c:pt idx="41">
                  <c:v>5.4307511111111123E-2</c:v>
                </c:pt>
                <c:pt idx="42">
                  <c:v>1.381063888888893E-2</c:v>
                </c:pt>
                <c:pt idx="43">
                  <c:v>1.3442711111111135E-2</c:v>
                </c:pt>
                <c:pt idx="44">
                  <c:v>8.1702999999999568E-3</c:v>
                </c:pt>
                <c:pt idx="45">
                  <c:v>1.0169388888888829E-2</c:v>
                </c:pt>
                <c:pt idx="46">
                  <c:v>2.5486627777777732E-2</c:v>
                </c:pt>
                <c:pt idx="47">
                  <c:v>3.1440344444444462E-2</c:v>
                </c:pt>
                <c:pt idx="48">
                  <c:v>0.10683647777777777</c:v>
                </c:pt>
                <c:pt idx="49">
                  <c:v>0.14301723888888893</c:v>
                </c:pt>
                <c:pt idx="50">
                  <c:v>0.10733684999999998</c:v>
                </c:pt>
                <c:pt idx="51">
                  <c:v>5.7757988888888931E-2</c:v>
                </c:pt>
                <c:pt idx="52">
                  <c:v>7.4821055555555939E-3</c:v>
                </c:pt>
                <c:pt idx="53">
                  <c:v>1.3393900000000002E-2</c:v>
                </c:pt>
                <c:pt idx="54">
                  <c:v>4.8892888888888875E-2</c:v>
                </c:pt>
                <c:pt idx="55">
                  <c:v>4.7190705555555573E-2</c:v>
                </c:pt>
                <c:pt idx="56">
                  <c:v>6.2580644444444486E-2</c:v>
                </c:pt>
                <c:pt idx="57">
                  <c:v>9.5074266666666685E-2</c:v>
                </c:pt>
                <c:pt idx="58">
                  <c:v>0.10821856666666665</c:v>
                </c:pt>
                <c:pt idx="59">
                  <c:v>0.12750288888888883</c:v>
                </c:pt>
                <c:pt idx="60">
                  <c:v>0.1148385277777778</c:v>
                </c:pt>
                <c:pt idx="61">
                  <c:v>9.125384999999997E-2</c:v>
                </c:pt>
                <c:pt idx="62">
                  <c:v>7.6305950000000011E-2</c:v>
                </c:pt>
                <c:pt idx="63">
                  <c:v>6.8969294444444412E-2</c:v>
                </c:pt>
                <c:pt idx="64">
                  <c:v>9.1727733333333353E-2</c:v>
                </c:pt>
                <c:pt idx="65">
                  <c:v>0.11418187777777782</c:v>
                </c:pt>
                <c:pt idx="66">
                  <c:v>0.12906522222222222</c:v>
                </c:pt>
                <c:pt idx="67">
                  <c:v>0.13883262222222223</c:v>
                </c:pt>
                <c:pt idx="68">
                  <c:v>0.12864724444444442</c:v>
                </c:pt>
                <c:pt idx="69">
                  <c:v>0.11196298333333329</c:v>
                </c:pt>
                <c:pt idx="70">
                  <c:v>0.11814797222222222</c:v>
                </c:pt>
                <c:pt idx="71">
                  <c:v>9.78165055555556E-2</c:v>
                </c:pt>
                <c:pt idx="72">
                  <c:v>7.6075400000000057E-2</c:v>
                </c:pt>
                <c:pt idx="73">
                  <c:v>5.1640711111111064E-2</c:v>
                </c:pt>
                <c:pt idx="74">
                  <c:v>4.4030744444444422E-2</c:v>
                </c:pt>
                <c:pt idx="75">
                  <c:v>0.10688133333333333</c:v>
                </c:pt>
                <c:pt idx="76">
                  <c:v>0.15576943333333323</c:v>
                </c:pt>
                <c:pt idx="77">
                  <c:v>0.17510360000000003</c:v>
                </c:pt>
                <c:pt idx="78">
                  <c:v>0.15205010555555554</c:v>
                </c:pt>
                <c:pt idx="79">
                  <c:v>0.10071562222222225</c:v>
                </c:pt>
                <c:pt idx="80">
                  <c:v>0.12481076111111114</c:v>
                </c:pt>
                <c:pt idx="81">
                  <c:v>0.15452454444444444</c:v>
                </c:pt>
                <c:pt idx="82">
                  <c:v>0.16495190555555561</c:v>
                </c:pt>
                <c:pt idx="83">
                  <c:v>0.13932179444444437</c:v>
                </c:pt>
                <c:pt idx="84">
                  <c:v>0.1081822833333333</c:v>
                </c:pt>
                <c:pt idx="85">
                  <c:v>0.14176617222222221</c:v>
                </c:pt>
                <c:pt idx="86">
                  <c:v>0.17767530555555558</c:v>
                </c:pt>
                <c:pt idx="87">
                  <c:v>0.14974229444444442</c:v>
                </c:pt>
                <c:pt idx="88">
                  <c:v>9.8201838888888879E-2</c:v>
                </c:pt>
                <c:pt idx="89">
                  <c:v>7.5222605555555544E-2</c:v>
                </c:pt>
                <c:pt idx="90">
                  <c:v>0.11072351666666672</c:v>
                </c:pt>
                <c:pt idx="91">
                  <c:v>0.17569373888888887</c:v>
                </c:pt>
                <c:pt idx="92">
                  <c:v>0.15448080555555557</c:v>
                </c:pt>
                <c:pt idx="93">
                  <c:v>0.11432786111111105</c:v>
                </c:pt>
                <c:pt idx="94">
                  <c:v>0.12077676666666662</c:v>
                </c:pt>
                <c:pt idx="95">
                  <c:v>0.14303705555555549</c:v>
                </c:pt>
                <c:pt idx="96">
                  <c:v>0.17768997777777779</c:v>
                </c:pt>
                <c:pt idx="97">
                  <c:v>0.18568872222222221</c:v>
                </c:pt>
                <c:pt idx="98">
                  <c:v>0.1599888388888889</c:v>
                </c:pt>
                <c:pt idx="99">
                  <c:v>0.13719215555555556</c:v>
                </c:pt>
                <c:pt idx="100">
                  <c:v>0.10986357777777776</c:v>
                </c:pt>
                <c:pt idx="101">
                  <c:v>0.10584471111111116</c:v>
                </c:pt>
                <c:pt idx="102">
                  <c:v>0.1077514611111111</c:v>
                </c:pt>
                <c:pt idx="103">
                  <c:v>8.8699766666666693E-2</c:v>
                </c:pt>
                <c:pt idx="104">
                  <c:v>0.12044365</c:v>
                </c:pt>
                <c:pt idx="105">
                  <c:v>0.15072566111111108</c:v>
                </c:pt>
                <c:pt idx="106">
                  <c:v>0.17304650555555562</c:v>
                </c:pt>
                <c:pt idx="107">
                  <c:v>0.20016813888888885</c:v>
                </c:pt>
                <c:pt idx="108">
                  <c:v>0.17937006666666669</c:v>
                </c:pt>
                <c:pt idx="109">
                  <c:v>0.1462031777777778</c:v>
                </c:pt>
                <c:pt idx="110">
                  <c:v>0.11049719444444445</c:v>
                </c:pt>
                <c:pt idx="111">
                  <c:v>0.10657611111111108</c:v>
                </c:pt>
                <c:pt idx="112">
                  <c:v>0.14749638333333329</c:v>
                </c:pt>
                <c:pt idx="113">
                  <c:v>0.17652095555555553</c:v>
                </c:pt>
                <c:pt idx="114">
                  <c:v>0.1935481666666666</c:v>
                </c:pt>
                <c:pt idx="115">
                  <c:v>0.20479976111111109</c:v>
                </c:pt>
                <c:pt idx="116">
                  <c:v>0.1642805722222222</c:v>
                </c:pt>
                <c:pt idx="117">
                  <c:v>0.1771132444444444</c:v>
                </c:pt>
                <c:pt idx="118">
                  <c:v>0.2243926444444444</c:v>
                </c:pt>
                <c:pt idx="119">
                  <c:v>0.21876305000000004</c:v>
                </c:pt>
                <c:pt idx="120">
                  <c:v>0.18888358333333338</c:v>
                </c:pt>
                <c:pt idx="121">
                  <c:v>0.15688959999999993</c:v>
                </c:pt>
                <c:pt idx="122">
                  <c:v>0.1525875611111111</c:v>
                </c:pt>
                <c:pt idx="123">
                  <c:v>0.20230449999999994</c:v>
                </c:pt>
                <c:pt idx="124">
                  <c:v>0.22558457777777774</c:v>
                </c:pt>
                <c:pt idx="125">
                  <c:v>0.23040325000000003</c:v>
                </c:pt>
                <c:pt idx="126">
                  <c:v>0.22909045000000006</c:v>
                </c:pt>
                <c:pt idx="127">
                  <c:v>0.22312167222222218</c:v>
                </c:pt>
                <c:pt idx="128">
                  <c:v>0.25674534999999993</c:v>
                </c:pt>
                <c:pt idx="129">
                  <c:v>0.24821992777777779</c:v>
                </c:pt>
                <c:pt idx="130">
                  <c:v>0.20886929999999998</c:v>
                </c:pt>
                <c:pt idx="131">
                  <c:v>0.18897415555555555</c:v>
                </c:pt>
                <c:pt idx="132">
                  <c:v>0.21013696666666684</c:v>
                </c:pt>
                <c:pt idx="133">
                  <c:v>0.2833863333333333</c:v>
                </c:pt>
                <c:pt idx="134">
                  <c:v>0.31740364444444441</c:v>
                </c:pt>
                <c:pt idx="135">
                  <c:v>0.28574277222222227</c:v>
                </c:pt>
                <c:pt idx="136">
                  <c:v>0.28050798888888889</c:v>
                </c:pt>
                <c:pt idx="137">
                  <c:v>0.28716505000000003</c:v>
                </c:pt>
                <c:pt idx="138">
                  <c:v>0.28232853333333341</c:v>
                </c:pt>
                <c:pt idx="139">
                  <c:v>0.31306072777777783</c:v>
                </c:pt>
                <c:pt idx="140">
                  <c:v>0.29355681111111109</c:v>
                </c:pt>
                <c:pt idx="141">
                  <c:v>0.28877912222222224</c:v>
                </c:pt>
                <c:pt idx="142">
                  <c:v>0.29693340555555553</c:v>
                </c:pt>
                <c:pt idx="143">
                  <c:v>0.29804201666666674</c:v>
                </c:pt>
                <c:pt idx="144">
                  <c:v>0.33330653333333338</c:v>
                </c:pt>
                <c:pt idx="145">
                  <c:v>0.36485413888888901</c:v>
                </c:pt>
                <c:pt idx="146">
                  <c:v>0.37980695555555566</c:v>
                </c:pt>
                <c:pt idx="147">
                  <c:v>0.37055027222222214</c:v>
                </c:pt>
                <c:pt idx="148">
                  <c:v>0.31901242777777777</c:v>
                </c:pt>
                <c:pt idx="149">
                  <c:v>0.32243584444444434</c:v>
                </c:pt>
                <c:pt idx="150">
                  <c:v>0.3398764666666666</c:v>
                </c:pt>
                <c:pt idx="151">
                  <c:v>0.3184854611111112</c:v>
                </c:pt>
                <c:pt idx="152">
                  <c:v>0.30947072777777773</c:v>
                </c:pt>
                <c:pt idx="153">
                  <c:v>0.2984332944444445</c:v>
                </c:pt>
                <c:pt idx="154">
                  <c:v>0.33499586666666675</c:v>
                </c:pt>
                <c:pt idx="155">
                  <c:v>0.40902398888888886</c:v>
                </c:pt>
                <c:pt idx="156">
                  <c:v>0.41091388333333323</c:v>
                </c:pt>
                <c:pt idx="157">
                  <c:v>0.39694425</c:v>
                </c:pt>
                <c:pt idx="158">
                  <c:v>0.36843633333333337</c:v>
                </c:pt>
                <c:pt idx="159">
                  <c:v>0.35946538888888885</c:v>
                </c:pt>
                <c:pt idx="160">
                  <c:v>0.40160915000000003</c:v>
                </c:pt>
                <c:pt idx="161">
                  <c:v>0.39073326111111112</c:v>
                </c:pt>
                <c:pt idx="162">
                  <c:v>0.34579085555555555</c:v>
                </c:pt>
                <c:pt idx="163">
                  <c:v>0.32318702222222218</c:v>
                </c:pt>
                <c:pt idx="164">
                  <c:v>0.3357232666666668</c:v>
                </c:pt>
                <c:pt idx="165">
                  <c:v>0.3958261388888889</c:v>
                </c:pt>
                <c:pt idx="166">
                  <c:v>0.44401940000000012</c:v>
                </c:pt>
                <c:pt idx="167">
                  <c:v>0.4612930222222224</c:v>
                </c:pt>
                <c:pt idx="168">
                  <c:v>0.45809469444444439</c:v>
                </c:pt>
                <c:pt idx="169">
                  <c:v>0.42604373333333334</c:v>
                </c:pt>
                <c:pt idx="170">
                  <c:v>0.41599806111111126</c:v>
                </c:pt>
                <c:pt idx="171">
                  <c:v>0.40780133888888886</c:v>
                </c:pt>
                <c:pt idx="172">
                  <c:v>0.35420336111111106</c:v>
                </c:pt>
                <c:pt idx="173">
                  <c:v>0.35330583888888895</c:v>
                </c:pt>
                <c:pt idx="174">
                  <c:v>0.41902812777777787</c:v>
                </c:pt>
                <c:pt idx="175">
                  <c:v>0.48070708333333328</c:v>
                </c:pt>
                <c:pt idx="176">
                  <c:v>0.54921722222222213</c:v>
                </c:pt>
                <c:pt idx="177">
                  <c:v>0.52376016111111112</c:v>
                </c:pt>
                <c:pt idx="178">
                  <c:v>0.44819882222222218</c:v>
                </c:pt>
                <c:pt idx="179">
                  <c:v>0.41393265555555564</c:v>
                </c:pt>
                <c:pt idx="180">
                  <c:v>0.37723946666666669</c:v>
                </c:pt>
                <c:pt idx="181">
                  <c:v>0.39753920000000004</c:v>
                </c:pt>
                <c:pt idx="182">
                  <c:v>0.42196573333333348</c:v>
                </c:pt>
                <c:pt idx="183">
                  <c:v>0.46557032777777785</c:v>
                </c:pt>
                <c:pt idx="184">
                  <c:v>0.52697918333333327</c:v>
                </c:pt>
                <c:pt idx="185">
                  <c:v>0.52933859444444431</c:v>
                </c:pt>
                <c:pt idx="186">
                  <c:v>0.50406186666666664</c:v>
                </c:pt>
                <c:pt idx="187">
                  <c:v>0.48300445555555549</c:v>
                </c:pt>
                <c:pt idx="188">
                  <c:v>0.45287108888888877</c:v>
                </c:pt>
                <c:pt idx="189">
                  <c:v>0.45393956111111106</c:v>
                </c:pt>
                <c:pt idx="190">
                  <c:v>0.43401572777777769</c:v>
                </c:pt>
                <c:pt idx="191">
                  <c:v>0.4180040611111111</c:v>
                </c:pt>
                <c:pt idx="192">
                  <c:v>0.47016197777777791</c:v>
                </c:pt>
                <c:pt idx="193">
                  <c:v>0.50017934999999991</c:v>
                </c:pt>
                <c:pt idx="194">
                  <c:v>0.50148608888888879</c:v>
                </c:pt>
                <c:pt idx="195">
                  <c:v>0.48421497777777778</c:v>
                </c:pt>
                <c:pt idx="196">
                  <c:v>0.44690606111111109</c:v>
                </c:pt>
                <c:pt idx="197">
                  <c:v>0.45543967777777777</c:v>
                </c:pt>
                <c:pt idx="198">
                  <c:v>0.47554358333333308</c:v>
                </c:pt>
                <c:pt idx="199">
                  <c:v>0.42932731111111111</c:v>
                </c:pt>
                <c:pt idx="200">
                  <c:v>0.3784593555555556</c:v>
                </c:pt>
                <c:pt idx="201">
                  <c:v>0.35863842777777771</c:v>
                </c:pt>
                <c:pt idx="202">
                  <c:v>0.4028189055555555</c:v>
                </c:pt>
                <c:pt idx="203">
                  <c:v>0.49310799444444442</c:v>
                </c:pt>
                <c:pt idx="204">
                  <c:v>0.51602552777777788</c:v>
                </c:pt>
                <c:pt idx="205">
                  <c:v>0.52275151666666653</c:v>
                </c:pt>
                <c:pt idx="206">
                  <c:v>0.50453313888888895</c:v>
                </c:pt>
                <c:pt idx="207">
                  <c:v>0.47134166666666666</c:v>
                </c:pt>
                <c:pt idx="208">
                  <c:v>0.46585495555555551</c:v>
                </c:pt>
                <c:pt idx="209">
                  <c:v>0.44846882777777797</c:v>
                </c:pt>
                <c:pt idx="210">
                  <c:v>0.44610762777777779</c:v>
                </c:pt>
                <c:pt idx="211">
                  <c:v>0.47317482777777781</c:v>
                </c:pt>
                <c:pt idx="212">
                  <c:v>0.50074288888888874</c:v>
                </c:pt>
                <c:pt idx="213">
                  <c:v>0.54271791666666658</c:v>
                </c:pt>
                <c:pt idx="214">
                  <c:v>0.54781044444444449</c:v>
                </c:pt>
                <c:pt idx="215">
                  <c:v>0.50004282222222229</c:v>
                </c:pt>
                <c:pt idx="216">
                  <c:v>0.46299314999999996</c:v>
                </c:pt>
                <c:pt idx="217">
                  <c:v>0.42879617777777779</c:v>
                </c:pt>
                <c:pt idx="218">
                  <c:v>0.39425741111111112</c:v>
                </c:pt>
                <c:pt idx="219">
                  <c:v>0.42103175000000004</c:v>
                </c:pt>
                <c:pt idx="220">
                  <c:v>0.44544300000000003</c:v>
                </c:pt>
                <c:pt idx="221">
                  <c:v>0.47260235294117631</c:v>
                </c:pt>
                <c:pt idx="222">
                  <c:v>0.49847071874999993</c:v>
                </c:pt>
                <c:pt idx="223">
                  <c:v>0.58104187333333335</c:v>
                </c:pt>
                <c:pt idx="224">
                  <c:v>0.59134104666666654</c:v>
                </c:pt>
                <c:pt idx="225">
                  <c:v>0.58879010666666665</c:v>
                </c:pt>
                <c:pt idx="226">
                  <c:v>0.58174264285714294</c:v>
                </c:pt>
                <c:pt idx="227">
                  <c:v>0.56490026428571427</c:v>
                </c:pt>
                <c:pt idx="228">
                  <c:v>0.54971012142857134</c:v>
                </c:pt>
                <c:pt idx="229">
                  <c:v>0.56945274285714298</c:v>
                </c:pt>
                <c:pt idx="230">
                  <c:v>0.62390234615384621</c:v>
                </c:pt>
                <c:pt idx="231">
                  <c:v>0.68506834615384604</c:v>
                </c:pt>
                <c:pt idx="232">
                  <c:v>0.68799232307692315</c:v>
                </c:pt>
                <c:pt idx="233">
                  <c:v>0.64201131538461553</c:v>
                </c:pt>
                <c:pt idx="234">
                  <c:v>0.63053253076923066</c:v>
                </c:pt>
                <c:pt idx="235">
                  <c:v>0.642568376923077</c:v>
                </c:pt>
                <c:pt idx="236">
                  <c:v>0.62330433846153865</c:v>
                </c:pt>
                <c:pt idx="237">
                  <c:v>0.59813436923076924</c:v>
                </c:pt>
                <c:pt idx="238">
                  <c:v>0.64185794615384617</c:v>
                </c:pt>
                <c:pt idx="239">
                  <c:v>0.68516603846153856</c:v>
                </c:pt>
                <c:pt idx="240">
                  <c:v>0.69727352307692325</c:v>
                </c:pt>
                <c:pt idx="241">
                  <c:v>0.67490642307692306</c:v>
                </c:pt>
                <c:pt idx="242">
                  <c:v>0.63528220769230781</c:v>
                </c:pt>
                <c:pt idx="243">
                  <c:v>0.66623998461538458</c:v>
                </c:pt>
                <c:pt idx="244">
                  <c:v>0.71519394615384613</c:v>
                </c:pt>
                <c:pt idx="245">
                  <c:v>0.72581462307692302</c:v>
                </c:pt>
                <c:pt idx="246">
                  <c:v>0.70031796923076917</c:v>
                </c:pt>
                <c:pt idx="247">
                  <c:v>0.69292691538461537</c:v>
                </c:pt>
                <c:pt idx="248">
                  <c:v>0.71098569230769237</c:v>
                </c:pt>
                <c:pt idx="249">
                  <c:v>0.70984349999999996</c:v>
                </c:pt>
                <c:pt idx="250">
                  <c:v>0.7037594076923076</c:v>
                </c:pt>
                <c:pt idx="251">
                  <c:v>0.7313812083333332</c:v>
                </c:pt>
                <c:pt idx="252">
                  <c:v>0.72835821666666689</c:v>
                </c:pt>
                <c:pt idx="253">
                  <c:v>0.80007340000000005</c:v>
                </c:pt>
                <c:pt idx="254">
                  <c:v>0.85423728333333315</c:v>
                </c:pt>
                <c:pt idx="255">
                  <c:v>0.82506995833333352</c:v>
                </c:pt>
                <c:pt idx="256">
                  <c:v>0.80742362499999987</c:v>
                </c:pt>
                <c:pt idx="257">
                  <c:v>0.83240784166666659</c:v>
                </c:pt>
                <c:pt idx="258">
                  <c:v>0.85812723333333352</c:v>
                </c:pt>
                <c:pt idx="259">
                  <c:v>0.84198402500000002</c:v>
                </c:pt>
                <c:pt idx="260">
                  <c:v>0.76620404545454557</c:v>
                </c:pt>
                <c:pt idx="261">
                  <c:v>0.77395721818181817</c:v>
                </c:pt>
                <c:pt idx="262">
                  <c:v>0.77799285454545453</c:v>
                </c:pt>
                <c:pt idx="263">
                  <c:v>0.76187995454545454</c:v>
                </c:pt>
                <c:pt idx="264">
                  <c:v>0.73786090909090907</c:v>
                </c:pt>
                <c:pt idx="265">
                  <c:v>0.73147923636363632</c:v>
                </c:pt>
                <c:pt idx="266">
                  <c:v>0.7709534818181818</c:v>
                </c:pt>
                <c:pt idx="267">
                  <c:v>0.80034170000000016</c:v>
                </c:pt>
                <c:pt idx="268">
                  <c:v>0.76456461818181831</c:v>
                </c:pt>
                <c:pt idx="269">
                  <c:v>0.73320862727272729</c:v>
                </c:pt>
                <c:pt idx="270">
                  <c:v>0.76647190000000009</c:v>
                </c:pt>
                <c:pt idx="271">
                  <c:v>0.81090904545454567</c:v>
                </c:pt>
                <c:pt idx="272">
                  <c:v>0.95643002999999993</c:v>
                </c:pt>
                <c:pt idx="273">
                  <c:v>0.9063288100000001</c:v>
                </c:pt>
                <c:pt idx="274">
                  <c:v>0.95105196999999975</c:v>
                </c:pt>
                <c:pt idx="275">
                  <c:v>0.97785040999999973</c:v>
                </c:pt>
                <c:pt idx="276">
                  <c:v>0.99778750000000005</c:v>
                </c:pt>
                <c:pt idx="277">
                  <c:v>1.0447810200000001</c:v>
                </c:pt>
                <c:pt idx="278">
                  <c:v>1.0508313222222221</c:v>
                </c:pt>
                <c:pt idx="279">
                  <c:v>0.98905313333333345</c:v>
                </c:pt>
                <c:pt idx="280">
                  <c:v>0.9177970124999999</c:v>
                </c:pt>
                <c:pt idx="281">
                  <c:v>0.89408531250000001</c:v>
                </c:pt>
                <c:pt idx="282">
                  <c:v>0.87139367142857138</c:v>
                </c:pt>
                <c:pt idx="283">
                  <c:v>0.9422324428571428</c:v>
                </c:pt>
                <c:pt idx="284">
                  <c:v>1.0064136428571426</c:v>
                </c:pt>
                <c:pt idx="285">
                  <c:v>1.2567463166666668</c:v>
                </c:pt>
                <c:pt idx="286">
                  <c:v>1.3094230499999997</c:v>
                </c:pt>
                <c:pt idx="287">
                  <c:v>1.3157436999999998</c:v>
                </c:pt>
                <c:pt idx="288">
                  <c:v>1.2782365833333331</c:v>
                </c:pt>
                <c:pt idx="289">
                  <c:v>1.2063772666666666</c:v>
                </c:pt>
                <c:pt idx="290">
                  <c:v>1.18186236</c:v>
                </c:pt>
                <c:pt idx="291">
                  <c:v>1.1491080249999999</c:v>
                </c:pt>
                <c:pt idx="292">
                  <c:v>1.3299975249999996</c:v>
                </c:pt>
                <c:pt idx="293">
                  <c:v>1.4739715250000001</c:v>
                </c:pt>
                <c:pt idx="294">
                  <c:v>1.5014059</c:v>
                </c:pt>
                <c:pt idx="295">
                  <c:v>1.5062593250000003</c:v>
                </c:pt>
                <c:pt idx="296">
                  <c:v>1.4448668250000001</c:v>
                </c:pt>
                <c:pt idx="297">
                  <c:v>1.3712619749999999</c:v>
                </c:pt>
                <c:pt idx="298">
                  <c:v>1.2582888500000002</c:v>
                </c:pt>
                <c:pt idx="299">
                  <c:v>1.1406881250000001</c:v>
                </c:pt>
                <c:pt idx="300">
                  <c:v>1.1116132333333333</c:v>
                </c:pt>
                <c:pt idx="301">
                  <c:v>1.3723526666666668</c:v>
                </c:pt>
                <c:pt idx="302">
                  <c:v>1.6247652333333331</c:v>
                </c:pt>
                <c:pt idx="303">
                  <c:v>1.6721998666666671</c:v>
                </c:pt>
                <c:pt idx="304">
                  <c:v>1.5932425333333331</c:v>
                </c:pt>
                <c:pt idx="305">
                  <c:v>1.5168135000000003</c:v>
                </c:pt>
                <c:pt idx="306">
                  <c:v>1.4128749333333335</c:v>
                </c:pt>
                <c:pt idx="307">
                  <c:v>1.2647723</c:v>
                </c:pt>
                <c:pt idx="308">
                  <c:v>1.1441793999999998</c:v>
                </c:pt>
                <c:pt idx="309">
                  <c:v>1.1058143666666667</c:v>
                </c:pt>
                <c:pt idx="310">
                  <c:v>1.3173334333333333</c:v>
                </c:pt>
                <c:pt idx="311">
                  <c:v>1.5588905000000004</c:v>
                </c:pt>
                <c:pt idx="312">
                  <c:v>1.6504888999999998</c:v>
                </c:pt>
                <c:pt idx="313">
                  <c:v>1.6153244000000004</c:v>
                </c:pt>
                <c:pt idx="314">
                  <c:v>1.5367385333333334</c:v>
                </c:pt>
                <c:pt idx="315">
                  <c:v>1.4190449999999999</c:v>
                </c:pt>
                <c:pt idx="316">
                  <c:v>1.3147350666666666</c:v>
                </c:pt>
                <c:pt idx="317">
                  <c:v>1.1699032666666669</c:v>
                </c:pt>
                <c:pt idx="318">
                  <c:v>1.1789726333333335</c:v>
                </c:pt>
                <c:pt idx="319">
                  <c:v>1.3608251333333332</c:v>
                </c:pt>
                <c:pt idx="320">
                  <c:v>1.5237959666666665</c:v>
                </c:pt>
                <c:pt idx="321">
                  <c:v>1.5976266666666665</c:v>
                </c:pt>
                <c:pt idx="322">
                  <c:v>1.6131675000000001</c:v>
                </c:pt>
                <c:pt idx="323">
                  <c:v>1.5363673000000002</c:v>
                </c:pt>
                <c:pt idx="324">
                  <c:v>1.4186738999999999</c:v>
                </c:pt>
                <c:pt idx="325">
                  <c:v>1.2901248666666667</c:v>
                </c:pt>
                <c:pt idx="326">
                  <c:v>1.1807586000000001</c:v>
                </c:pt>
                <c:pt idx="327">
                  <c:v>1.2108665000000001</c:v>
                </c:pt>
                <c:pt idx="328">
                  <c:v>1.4057314333333331</c:v>
                </c:pt>
                <c:pt idx="329">
                  <c:v>1.5332367333333332</c:v>
                </c:pt>
                <c:pt idx="330">
                  <c:v>1.5187396</c:v>
                </c:pt>
                <c:pt idx="331">
                  <c:v>1.5114559333333333</c:v>
                </c:pt>
                <c:pt idx="332">
                  <c:v>1.4683354333333332</c:v>
                </c:pt>
                <c:pt idx="333">
                  <c:v>1.3984477999999998</c:v>
                </c:pt>
                <c:pt idx="334">
                  <c:v>1.2785971999999999</c:v>
                </c:pt>
                <c:pt idx="335">
                  <c:v>0.23168205000000008</c:v>
                </c:pt>
                <c:pt idx="336">
                  <c:v>0.14803944999999996</c:v>
                </c:pt>
                <c:pt idx="337">
                  <c:v>0.35934139999999992</c:v>
                </c:pt>
                <c:pt idx="338">
                  <c:v>0.40060589999999996</c:v>
                </c:pt>
                <c:pt idx="339">
                  <c:v>0.41688919999999996</c:v>
                </c:pt>
                <c:pt idx="340">
                  <c:v>0.4244737999999999</c:v>
                </c:pt>
                <c:pt idx="341">
                  <c:v>0.41688919999999996</c:v>
                </c:pt>
                <c:pt idx="342">
                  <c:v>0.40819079999999985</c:v>
                </c:pt>
                <c:pt idx="343">
                  <c:v>0.37451100000000004</c:v>
                </c:pt>
                <c:pt idx="344">
                  <c:v>0.35822799999999999</c:v>
                </c:pt>
                <c:pt idx="345">
                  <c:v>0.32566169999999994</c:v>
                </c:pt>
                <c:pt idx="346">
                  <c:v>0.33436019999999989</c:v>
                </c:pt>
                <c:pt idx="347">
                  <c:v>0.39190769999999997</c:v>
                </c:pt>
                <c:pt idx="348">
                  <c:v>0.43428569999999977</c:v>
                </c:pt>
                <c:pt idx="349">
                  <c:v>0.45056889999999994</c:v>
                </c:pt>
                <c:pt idx="350">
                  <c:v>0.45168240000000015</c:v>
                </c:pt>
                <c:pt idx="351">
                  <c:v>0.40171959999999984</c:v>
                </c:pt>
                <c:pt idx="352">
                  <c:v>0.3930210999999999</c:v>
                </c:pt>
                <c:pt idx="353">
                  <c:v>0.36045509999999981</c:v>
                </c:pt>
                <c:pt idx="354">
                  <c:v>0.3854365999999998</c:v>
                </c:pt>
                <c:pt idx="355">
                  <c:v>0.42670109999999983</c:v>
                </c:pt>
                <c:pt idx="356">
                  <c:v>0.45926719999999976</c:v>
                </c:pt>
                <c:pt idx="357">
                  <c:v>0.46796539999999975</c:v>
                </c:pt>
                <c:pt idx="358">
                  <c:v>0.46796539999999975</c:v>
                </c:pt>
                <c:pt idx="359">
                  <c:v>0.44298409999999988</c:v>
                </c:pt>
                <c:pt idx="360">
                  <c:v>0.41041779999999983</c:v>
                </c:pt>
                <c:pt idx="361">
                  <c:v>0.39413479999999979</c:v>
                </c:pt>
                <c:pt idx="362">
                  <c:v>0.3854365999999998</c:v>
                </c:pt>
                <c:pt idx="363">
                  <c:v>0.41041779999999983</c:v>
                </c:pt>
                <c:pt idx="364">
                  <c:v>0.45168240000000015</c:v>
                </c:pt>
                <c:pt idx="365">
                  <c:v>0.49294689999999974</c:v>
                </c:pt>
                <c:pt idx="366">
                  <c:v>0.47666390000000014</c:v>
                </c:pt>
                <c:pt idx="367">
                  <c:v>0.44409760000000009</c:v>
                </c:pt>
                <c:pt idx="368">
                  <c:v>0.44298409999999988</c:v>
                </c:pt>
                <c:pt idx="369">
                  <c:v>0.41041779999999983</c:v>
                </c:pt>
                <c:pt idx="370">
                  <c:v>0.3854365999999998</c:v>
                </c:pt>
                <c:pt idx="371">
                  <c:v>0.40171959999999984</c:v>
                </c:pt>
                <c:pt idx="372">
                  <c:v>0.44298409999999988</c:v>
                </c:pt>
                <c:pt idx="373">
                  <c:v>0.49294689999999974</c:v>
                </c:pt>
                <c:pt idx="374">
                  <c:v>0.49294689999999974</c:v>
                </c:pt>
                <c:pt idx="375">
                  <c:v>0.47666390000000014</c:v>
                </c:pt>
                <c:pt idx="376">
                  <c:v>0.46796539999999975</c:v>
                </c:pt>
                <c:pt idx="377">
                  <c:v>0.44298409999999988</c:v>
                </c:pt>
                <c:pt idx="378">
                  <c:v>0.43539929999999982</c:v>
                </c:pt>
                <c:pt idx="379">
                  <c:v>0.4093043999999999</c:v>
                </c:pt>
                <c:pt idx="380">
                  <c:v>0.4407570999999999</c:v>
                </c:pt>
                <c:pt idx="381">
                  <c:v>0.46573829999999994</c:v>
                </c:pt>
                <c:pt idx="382">
                  <c:v>0.4733231</c:v>
                </c:pt>
                <c:pt idx="383">
                  <c:v>0.46462490000000001</c:v>
                </c:pt>
                <c:pt idx="384">
                  <c:v>0.43205859999999996</c:v>
                </c:pt>
                <c:pt idx="385">
                  <c:v>0.42336039999999997</c:v>
                </c:pt>
                <c:pt idx="386">
                  <c:v>0.39837889999999998</c:v>
                </c:pt>
                <c:pt idx="387">
                  <c:v>0.3646992</c:v>
                </c:pt>
                <c:pt idx="388">
                  <c:v>0.38098220000000005</c:v>
                </c:pt>
                <c:pt idx="389">
                  <c:v>0.42224670000000009</c:v>
                </c:pt>
                <c:pt idx="390">
                  <c:v>0.47979430000000001</c:v>
                </c:pt>
                <c:pt idx="391">
                  <c:v>0.48849279999999995</c:v>
                </c:pt>
                <c:pt idx="392">
                  <c:v>0.47220949999999995</c:v>
                </c:pt>
                <c:pt idx="393">
                  <c:v>0.48090790000000005</c:v>
                </c:pt>
                <c:pt idx="394">
                  <c:v>0.4733231</c:v>
                </c:pt>
                <c:pt idx="395">
                  <c:v>0.45704009999999995</c:v>
                </c:pt>
                <c:pt idx="396">
                  <c:v>0.45704009999999995</c:v>
                </c:pt>
                <c:pt idx="397">
                  <c:v>0.49071979999999993</c:v>
                </c:pt>
                <c:pt idx="398">
                  <c:v>0.55696559999999984</c:v>
                </c:pt>
                <c:pt idx="399">
                  <c:v>0.59064529999999982</c:v>
                </c:pt>
                <c:pt idx="400">
                  <c:v>0.59175900000000015</c:v>
                </c:pt>
                <c:pt idx="401">
                  <c:v>0.59175900000000015</c:v>
                </c:pt>
                <c:pt idx="402">
                  <c:v>0.58417420000000009</c:v>
                </c:pt>
                <c:pt idx="403">
                  <c:v>0.55919289999999977</c:v>
                </c:pt>
                <c:pt idx="404">
                  <c:v>0.51904180000000011</c:v>
                </c:pt>
                <c:pt idx="405">
                  <c:v>0.54290970000000005</c:v>
                </c:pt>
                <c:pt idx="406">
                  <c:v>0.5754760000000001</c:v>
                </c:pt>
                <c:pt idx="407">
                  <c:v>0.62543870000000013</c:v>
                </c:pt>
                <c:pt idx="408">
                  <c:v>0.65800480000000006</c:v>
                </c:pt>
                <c:pt idx="409">
                  <c:v>0.64172180000000001</c:v>
                </c:pt>
                <c:pt idx="410">
                  <c:v>0.64172180000000001</c:v>
                </c:pt>
                <c:pt idx="411">
                  <c:v>0.62655240000000001</c:v>
                </c:pt>
                <c:pt idx="412">
                  <c:v>0.61896759999999995</c:v>
                </c:pt>
                <c:pt idx="413">
                  <c:v>0.59398609999999996</c:v>
                </c:pt>
                <c:pt idx="414">
                  <c:v>0.62766579999999994</c:v>
                </c:pt>
                <c:pt idx="415">
                  <c:v>0.69391179999999997</c:v>
                </c:pt>
                <c:pt idx="416">
                  <c:v>0.73628979999999977</c:v>
                </c:pt>
                <c:pt idx="417">
                  <c:v>0.75368650000000015</c:v>
                </c:pt>
                <c:pt idx="418">
                  <c:v>0.75368650000000015</c:v>
                </c:pt>
                <c:pt idx="419">
                  <c:v>0.73740339999999982</c:v>
                </c:pt>
                <c:pt idx="420">
                  <c:v>0.72112039999999977</c:v>
                </c:pt>
                <c:pt idx="421">
                  <c:v>0.68855409999999972</c:v>
                </c:pt>
                <c:pt idx="422">
                  <c:v>0.66357259999999973</c:v>
                </c:pt>
                <c:pt idx="423">
                  <c:v>0.69725230000000016</c:v>
                </c:pt>
                <c:pt idx="424">
                  <c:v>0.75480009999999975</c:v>
                </c:pt>
                <c:pt idx="425">
                  <c:v>0.77978140000000007</c:v>
                </c:pt>
                <c:pt idx="426">
                  <c:v>0.7710830999999998</c:v>
                </c:pt>
                <c:pt idx="427">
                  <c:v>0.73740339999999982</c:v>
                </c:pt>
                <c:pt idx="428">
                  <c:v>0.71242189999999983</c:v>
                </c:pt>
                <c:pt idx="429">
                  <c:v>0.67874219999999985</c:v>
                </c:pt>
                <c:pt idx="430">
                  <c:v>0.62877939999999999</c:v>
                </c:pt>
                <c:pt idx="431">
                  <c:v>0.58751489999999995</c:v>
                </c:pt>
                <c:pt idx="432">
                  <c:v>0.60268450000000007</c:v>
                </c:pt>
                <c:pt idx="433">
                  <c:v>0.6178539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EC6-4CCD-8DBC-E700AB8BD0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7257472"/>
        <c:axId val="177254592"/>
      </c:lineChart>
      <c:catAx>
        <c:axId val="177257472"/>
        <c:scaling>
          <c:orientation val="minMax"/>
        </c:scaling>
        <c:delete val="0"/>
        <c:axPos val="b"/>
        <c:numFmt formatCode="0.0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254592"/>
        <c:crosses val="autoZero"/>
        <c:auto val="1"/>
        <c:lblAlgn val="ctr"/>
        <c:lblOffset val="47"/>
        <c:tickLblSkip val="47"/>
        <c:noMultiLvlLbl val="0"/>
      </c:catAx>
      <c:valAx>
        <c:axId val="177254592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2574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LUpDL</a:t>
            </a:r>
          </a:p>
        </c:rich>
      </c:tx>
      <c:layout>
        <c:manualLayout>
          <c:xMode val="edge"/>
          <c:yMode val="edge"/>
          <c:x val="0.10066750178954907"/>
          <c:y val="3.36391437308868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98380220078124"/>
          <c:y val="1.7278287461773695E-2"/>
          <c:w val="0.80657677473414413"/>
          <c:h val="0.90258397746153285"/>
        </c:manualLayout>
      </c:layout>
      <c:lineChart>
        <c:grouping val="standard"/>
        <c:varyColors val="0"/>
        <c:ser>
          <c:idx val="0"/>
          <c:order val="0"/>
          <c:tx>
            <c:strRef>
              <c:f>'L-9HPT'!$FT$334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2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L-9HPT'!$FA$335:$FA$768</c:f>
              <c:numCache>
                <c:formatCode>0.0</c:formatCode>
                <c:ptCount val="4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</c:v>
                </c:pt>
                <c:pt idx="278">
                  <c:v>27.9</c:v>
                </c:pt>
                <c:pt idx="279">
                  <c:v>28</c:v>
                </c:pt>
                <c:pt idx="280">
                  <c:v>28.1</c:v>
                </c:pt>
                <c:pt idx="281">
                  <c:v>28.2</c:v>
                </c:pt>
                <c:pt idx="282">
                  <c:v>28.3</c:v>
                </c:pt>
                <c:pt idx="283">
                  <c:v>28.4</c:v>
                </c:pt>
                <c:pt idx="284">
                  <c:v>28.5</c:v>
                </c:pt>
                <c:pt idx="285">
                  <c:v>28.6</c:v>
                </c:pt>
                <c:pt idx="286">
                  <c:v>28.7</c:v>
                </c:pt>
                <c:pt idx="287">
                  <c:v>28.8</c:v>
                </c:pt>
                <c:pt idx="288">
                  <c:v>28.9</c:v>
                </c:pt>
                <c:pt idx="289">
                  <c:v>29</c:v>
                </c:pt>
                <c:pt idx="290">
                  <c:v>29.1</c:v>
                </c:pt>
                <c:pt idx="291">
                  <c:v>29.2</c:v>
                </c:pt>
                <c:pt idx="292">
                  <c:v>29.3</c:v>
                </c:pt>
                <c:pt idx="293">
                  <c:v>29.4</c:v>
                </c:pt>
                <c:pt idx="294">
                  <c:v>29.5</c:v>
                </c:pt>
                <c:pt idx="295">
                  <c:v>29.6</c:v>
                </c:pt>
                <c:pt idx="296">
                  <c:v>29.7</c:v>
                </c:pt>
                <c:pt idx="297">
                  <c:v>29.8</c:v>
                </c:pt>
                <c:pt idx="298">
                  <c:v>29.9</c:v>
                </c:pt>
                <c:pt idx="299">
                  <c:v>30</c:v>
                </c:pt>
                <c:pt idx="300">
                  <c:v>30.1</c:v>
                </c:pt>
                <c:pt idx="301">
                  <c:v>30.2</c:v>
                </c:pt>
                <c:pt idx="302">
                  <c:v>30.3</c:v>
                </c:pt>
                <c:pt idx="303">
                  <c:v>30.4</c:v>
                </c:pt>
                <c:pt idx="304">
                  <c:v>30.5</c:v>
                </c:pt>
                <c:pt idx="305">
                  <c:v>30.6</c:v>
                </c:pt>
                <c:pt idx="306">
                  <c:v>30.7</c:v>
                </c:pt>
                <c:pt idx="307">
                  <c:v>30.8</c:v>
                </c:pt>
                <c:pt idx="308">
                  <c:v>30.9</c:v>
                </c:pt>
                <c:pt idx="309">
                  <c:v>31</c:v>
                </c:pt>
                <c:pt idx="310">
                  <c:v>31.1</c:v>
                </c:pt>
                <c:pt idx="311">
                  <c:v>31.2</c:v>
                </c:pt>
                <c:pt idx="312">
                  <c:v>31.3</c:v>
                </c:pt>
                <c:pt idx="313">
                  <c:v>31.4</c:v>
                </c:pt>
                <c:pt idx="314">
                  <c:v>31.5</c:v>
                </c:pt>
                <c:pt idx="315">
                  <c:v>31.6</c:v>
                </c:pt>
                <c:pt idx="316">
                  <c:v>31.7</c:v>
                </c:pt>
                <c:pt idx="317">
                  <c:v>31.8</c:v>
                </c:pt>
                <c:pt idx="318">
                  <c:v>31.9</c:v>
                </c:pt>
                <c:pt idx="319">
                  <c:v>32</c:v>
                </c:pt>
                <c:pt idx="320">
                  <c:v>32.1</c:v>
                </c:pt>
                <c:pt idx="321">
                  <c:v>32.200000000000003</c:v>
                </c:pt>
                <c:pt idx="322">
                  <c:v>32.299999999999997</c:v>
                </c:pt>
                <c:pt idx="323">
                  <c:v>32.4</c:v>
                </c:pt>
                <c:pt idx="324">
                  <c:v>32.5</c:v>
                </c:pt>
                <c:pt idx="325">
                  <c:v>32.6</c:v>
                </c:pt>
                <c:pt idx="326">
                  <c:v>32.700000000000003</c:v>
                </c:pt>
                <c:pt idx="327">
                  <c:v>32.799999999999997</c:v>
                </c:pt>
                <c:pt idx="328">
                  <c:v>32.9</c:v>
                </c:pt>
                <c:pt idx="329">
                  <c:v>33</c:v>
                </c:pt>
                <c:pt idx="330">
                  <c:v>33.1</c:v>
                </c:pt>
                <c:pt idx="331">
                  <c:v>33.200000000000003</c:v>
                </c:pt>
                <c:pt idx="332">
                  <c:v>33.299999999999997</c:v>
                </c:pt>
                <c:pt idx="333">
                  <c:v>33.4</c:v>
                </c:pt>
                <c:pt idx="334">
                  <c:v>33.5</c:v>
                </c:pt>
                <c:pt idx="335">
                  <c:v>33.6</c:v>
                </c:pt>
                <c:pt idx="336">
                  <c:v>33.700000000000003</c:v>
                </c:pt>
                <c:pt idx="337">
                  <c:v>33.799999999999997</c:v>
                </c:pt>
                <c:pt idx="338">
                  <c:v>33.9</c:v>
                </c:pt>
                <c:pt idx="339">
                  <c:v>34</c:v>
                </c:pt>
                <c:pt idx="340">
                  <c:v>34.1</c:v>
                </c:pt>
                <c:pt idx="341">
                  <c:v>34.200000000000003</c:v>
                </c:pt>
                <c:pt idx="342">
                  <c:v>34.299999999999997</c:v>
                </c:pt>
                <c:pt idx="343">
                  <c:v>34.4</c:v>
                </c:pt>
                <c:pt idx="344">
                  <c:v>34.5</c:v>
                </c:pt>
                <c:pt idx="345">
                  <c:v>34.6</c:v>
                </c:pt>
                <c:pt idx="346">
                  <c:v>34.700000000000003</c:v>
                </c:pt>
                <c:pt idx="347">
                  <c:v>34.799999999999997</c:v>
                </c:pt>
                <c:pt idx="348">
                  <c:v>34.9</c:v>
                </c:pt>
                <c:pt idx="349">
                  <c:v>35</c:v>
                </c:pt>
                <c:pt idx="350">
                  <c:v>35.1</c:v>
                </c:pt>
                <c:pt idx="351">
                  <c:v>35.200000000000003</c:v>
                </c:pt>
                <c:pt idx="352">
                  <c:v>35.299999999999997</c:v>
                </c:pt>
                <c:pt idx="353">
                  <c:v>35.4</c:v>
                </c:pt>
                <c:pt idx="354">
                  <c:v>35.5</c:v>
                </c:pt>
                <c:pt idx="355">
                  <c:v>35.6</c:v>
                </c:pt>
                <c:pt idx="356">
                  <c:v>35.700000000000003</c:v>
                </c:pt>
                <c:pt idx="357">
                  <c:v>35.799999999999997</c:v>
                </c:pt>
                <c:pt idx="358">
                  <c:v>35.9</c:v>
                </c:pt>
                <c:pt idx="359">
                  <c:v>36</c:v>
                </c:pt>
                <c:pt idx="360">
                  <c:v>36.1</c:v>
                </c:pt>
                <c:pt idx="361">
                  <c:v>36.200000000000003</c:v>
                </c:pt>
                <c:pt idx="362">
                  <c:v>36.299999999999997</c:v>
                </c:pt>
                <c:pt idx="363">
                  <c:v>36.4</c:v>
                </c:pt>
                <c:pt idx="364">
                  <c:v>36.5</c:v>
                </c:pt>
                <c:pt idx="365">
                  <c:v>36.6</c:v>
                </c:pt>
                <c:pt idx="366">
                  <c:v>36.700000000000003</c:v>
                </c:pt>
                <c:pt idx="367">
                  <c:v>36.799999999999997</c:v>
                </c:pt>
                <c:pt idx="368">
                  <c:v>36.9</c:v>
                </c:pt>
                <c:pt idx="369">
                  <c:v>37</c:v>
                </c:pt>
                <c:pt idx="370">
                  <c:v>37.1</c:v>
                </c:pt>
                <c:pt idx="371">
                  <c:v>37.200000000000003</c:v>
                </c:pt>
                <c:pt idx="372">
                  <c:v>37.299999999999997</c:v>
                </c:pt>
                <c:pt idx="373">
                  <c:v>37.4</c:v>
                </c:pt>
                <c:pt idx="374">
                  <c:v>37.5</c:v>
                </c:pt>
                <c:pt idx="375">
                  <c:v>37.6</c:v>
                </c:pt>
                <c:pt idx="376">
                  <c:v>37.700000000000003</c:v>
                </c:pt>
                <c:pt idx="377">
                  <c:v>37.799999999999997</c:v>
                </c:pt>
                <c:pt idx="378">
                  <c:v>37.9</c:v>
                </c:pt>
                <c:pt idx="379">
                  <c:v>38</c:v>
                </c:pt>
                <c:pt idx="380">
                  <c:v>38.1</c:v>
                </c:pt>
                <c:pt idx="381">
                  <c:v>38.200000000000003</c:v>
                </c:pt>
                <c:pt idx="382">
                  <c:v>38.299999999999997</c:v>
                </c:pt>
                <c:pt idx="383">
                  <c:v>38.4</c:v>
                </c:pt>
                <c:pt idx="384">
                  <c:v>38.5</c:v>
                </c:pt>
                <c:pt idx="385">
                  <c:v>38.6</c:v>
                </c:pt>
                <c:pt idx="386">
                  <c:v>38.700000000000003</c:v>
                </c:pt>
                <c:pt idx="387">
                  <c:v>38.799999999999997</c:v>
                </c:pt>
                <c:pt idx="388">
                  <c:v>38.9</c:v>
                </c:pt>
                <c:pt idx="389">
                  <c:v>39</c:v>
                </c:pt>
                <c:pt idx="390">
                  <c:v>39.1</c:v>
                </c:pt>
                <c:pt idx="391">
                  <c:v>39.200000000000003</c:v>
                </c:pt>
                <c:pt idx="392">
                  <c:v>39.299999999999997</c:v>
                </c:pt>
                <c:pt idx="393">
                  <c:v>39.4</c:v>
                </c:pt>
                <c:pt idx="394">
                  <c:v>39.5</c:v>
                </c:pt>
                <c:pt idx="395">
                  <c:v>39.6</c:v>
                </c:pt>
                <c:pt idx="396">
                  <c:v>39.700000000000003</c:v>
                </c:pt>
                <c:pt idx="397">
                  <c:v>39.799999999999997</c:v>
                </c:pt>
                <c:pt idx="398">
                  <c:v>39.9</c:v>
                </c:pt>
                <c:pt idx="399">
                  <c:v>40</c:v>
                </c:pt>
                <c:pt idx="400">
                  <c:v>40.1</c:v>
                </c:pt>
                <c:pt idx="401">
                  <c:v>40.200000000000003</c:v>
                </c:pt>
                <c:pt idx="402">
                  <c:v>40.299999999999997</c:v>
                </c:pt>
                <c:pt idx="403">
                  <c:v>40.4</c:v>
                </c:pt>
                <c:pt idx="404">
                  <c:v>40.5</c:v>
                </c:pt>
                <c:pt idx="405">
                  <c:v>40.6</c:v>
                </c:pt>
                <c:pt idx="406">
                  <c:v>40.700000000000003</c:v>
                </c:pt>
                <c:pt idx="407">
                  <c:v>40.799999999999997</c:v>
                </c:pt>
                <c:pt idx="408">
                  <c:v>40.9</c:v>
                </c:pt>
                <c:pt idx="409">
                  <c:v>41</c:v>
                </c:pt>
                <c:pt idx="410">
                  <c:v>41.1</c:v>
                </c:pt>
                <c:pt idx="411">
                  <c:v>41.2</c:v>
                </c:pt>
                <c:pt idx="412">
                  <c:v>41.3</c:v>
                </c:pt>
                <c:pt idx="413">
                  <c:v>41.4</c:v>
                </c:pt>
                <c:pt idx="414">
                  <c:v>41.5</c:v>
                </c:pt>
                <c:pt idx="415">
                  <c:v>41.6</c:v>
                </c:pt>
                <c:pt idx="416">
                  <c:v>41.7</c:v>
                </c:pt>
                <c:pt idx="417">
                  <c:v>41.8</c:v>
                </c:pt>
                <c:pt idx="418">
                  <c:v>41.9</c:v>
                </c:pt>
                <c:pt idx="419">
                  <c:v>42</c:v>
                </c:pt>
                <c:pt idx="420">
                  <c:v>42.1</c:v>
                </c:pt>
                <c:pt idx="421">
                  <c:v>42.2</c:v>
                </c:pt>
                <c:pt idx="422">
                  <c:v>42.3</c:v>
                </c:pt>
                <c:pt idx="423">
                  <c:v>42.4</c:v>
                </c:pt>
                <c:pt idx="424">
                  <c:v>42.5</c:v>
                </c:pt>
                <c:pt idx="425">
                  <c:v>42.6</c:v>
                </c:pt>
                <c:pt idx="426">
                  <c:v>42.7</c:v>
                </c:pt>
                <c:pt idx="427">
                  <c:v>42.8</c:v>
                </c:pt>
                <c:pt idx="428">
                  <c:v>42.9</c:v>
                </c:pt>
                <c:pt idx="429">
                  <c:v>43</c:v>
                </c:pt>
                <c:pt idx="430">
                  <c:v>43.1</c:v>
                </c:pt>
                <c:pt idx="431">
                  <c:v>43.2</c:v>
                </c:pt>
                <c:pt idx="432">
                  <c:v>43.3</c:v>
                </c:pt>
                <c:pt idx="433">
                  <c:v>43.4</c:v>
                </c:pt>
              </c:numCache>
            </c:numRef>
          </c:cat>
          <c:val>
            <c:numRef>
              <c:f>'L-9HPT'!$FT$335:$FT$768</c:f>
              <c:numCache>
                <c:formatCode>0.000</c:formatCode>
                <c:ptCount val="434"/>
                <c:pt idx="0">
                  <c:v>0</c:v>
                </c:pt>
                <c:pt idx="1">
                  <c:v>1.1663672222222175E-2</c:v>
                </c:pt>
                <c:pt idx="2">
                  <c:v>2.3913188888888843E-2</c:v>
                </c:pt>
                <c:pt idx="3">
                  <c:v>3.5584627777777794E-2</c:v>
                </c:pt>
                <c:pt idx="4">
                  <c:v>2.5154038888888834E-2</c:v>
                </c:pt>
                <c:pt idx="5">
                  <c:v>1.9097155555555585E-2</c:v>
                </c:pt>
                <c:pt idx="6">
                  <c:v>2.3313811111111082E-2</c:v>
                </c:pt>
                <c:pt idx="7">
                  <c:v>6.9170777777776875E-3</c:v>
                </c:pt>
                <c:pt idx="8">
                  <c:v>-2.8790666666666212E-3</c:v>
                </c:pt>
                <c:pt idx="9">
                  <c:v>-2.5388722222222226E-3</c:v>
                </c:pt>
                <c:pt idx="10">
                  <c:v>2.5461077777777754E-2</c:v>
                </c:pt>
                <c:pt idx="11">
                  <c:v>0.10937416666666662</c:v>
                </c:pt>
                <c:pt idx="12">
                  <c:v>0.11319329999999993</c:v>
                </c:pt>
                <c:pt idx="13">
                  <c:v>0.12033409444444448</c:v>
                </c:pt>
                <c:pt idx="14">
                  <c:v>0.12825337777777771</c:v>
                </c:pt>
                <c:pt idx="15">
                  <c:v>9.8862899999999934E-2</c:v>
                </c:pt>
                <c:pt idx="16">
                  <c:v>9.6220538888888887E-2</c:v>
                </c:pt>
                <c:pt idx="17">
                  <c:v>8.8540372222222122E-2</c:v>
                </c:pt>
                <c:pt idx="18">
                  <c:v>8.7982761111111085E-2</c:v>
                </c:pt>
                <c:pt idx="19">
                  <c:v>9.3954049999999928E-2</c:v>
                </c:pt>
                <c:pt idx="20">
                  <c:v>7.7452122222222197E-2</c:v>
                </c:pt>
                <c:pt idx="21">
                  <c:v>9.0618449999999989E-2</c:v>
                </c:pt>
                <c:pt idx="22">
                  <c:v>0.12426594444444447</c:v>
                </c:pt>
                <c:pt idx="23">
                  <c:v>9.185524999999993E-2</c:v>
                </c:pt>
                <c:pt idx="24">
                  <c:v>6.2717477777777794E-2</c:v>
                </c:pt>
                <c:pt idx="25">
                  <c:v>2.8773249999999948E-2</c:v>
                </c:pt>
                <c:pt idx="26">
                  <c:v>-2.6077999999999501E-3</c:v>
                </c:pt>
                <c:pt idx="27">
                  <c:v>4.897078888888886E-2</c:v>
                </c:pt>
                <c:pt idx="28">
                  <c:v>6.7816894444444456E-2</c:v>
                </c:pt>
                <c:pt idx="29">
                  <c:v>4.7352772222222193E-2</c:v>
                </c:pt>
                <c:pt idx="30">
                  <c:v>3.5399961111111107E-2</c:v>
                </c:pt>
                <c:pt idx="31">
                  <c:v>8.2629388888889113E-3</c:v>
                </c:pt>
                <c:pt idx="32">
                  <c:v>2.3458549999999998E-2</c:v>
                </c:pt>
                <c:pt idx="33">
                  <c:v>3.2339911111111105E-2</c:v>
                </c:pt>
                <c:pt idx="34">
                  <c:v>-1.853093888888899E-2</c:v>
                </c:pt>
                <c:pt idx="35">
                  <c:v>-4.0840438888888955E-2</c:v>
                </c:pt>
                <c:pt idx="36">
                  <c:v>-2.3090405555555565E-2</c:v>
                </c:pt>
                <c:pt idx="37">
                  <c:v>2.0494938888888869E-2</c:v>
                </c:pt>
                <c:pt idx="38">
                  <c:v>3.7182827777777767E-2</c:v>
                </c:pt>
                <c:pt idx="39">
                  <c:v>3.9719966666666738E-2</c:v>
                </c:pt>
                <c:pt idx="40">
                  <c:v>5.9954438888888933E-2</c:v>
                </c:pt>
                <c:pt idx="41">
                  <c:v>4.0558749999999991E-2</c:v>
                </c:pt>
                <c:pt idx="42">
                  <c:v>-6.7923444444444193E-3</c:v>
                </c:pt>
                <c:pt idx="43">
                  <c:v>-6.3712055555555803E-3</c:v>
                </c:pt>
                <c:pt idx="44">
                  <c:v>-2.1062183333333317E-2</c:v>
                </c:pt>
                <c:pt idx="45">
                  <c:v>-2.7954377777777831E-2</c:v>
                </c:pt>
                <c:pt idx="46">
                  <c:v>-1.263310555555556E-2</c:v>
                </c:pt>
                <c:pt idx="47">
                  <c:v>8.8098388888888535E-3</c:v>
                </c:pt>
                <c:pt idx="48">
                  <c:v>8.5667844444444433E-2</c:v>
                </c:pt>
                <c:pt idx="49">
                  <c:v>0.11786195555555562</c:v>
                </c:pt>
                <c:pt idx="50">
                  <c:v>7.7725133333333335E-2</c:v>
                </c:pt>
                <c:pt idx="51">
                  <c:v>3.4798777777777741E-2</c:v>
                </c:pt>
                <c:pt idx="52">
                  <c:v>-2.682786666666662E-2</c:v>
                </c:pt>
                <c:pt idx="53">
                  <c:v>-1.3040244444444453E-2</c:v>
                </c:pt>
                <c:pt idx="54">
                  <c:v>2.1092188888888815E-2</c:v>
                </c:pt>
                <c:pt idx="55">
                  <c:v>-1.2323555555556137E-3</c:v>
                </c:pt>
                <c:pt idx="56">
                  <c:v>1.1436027777777746E-2</c:v>
                </c:pt>
                <c:pt idx="57">
                  <c:v>4.8422933333333279E-2</c:v>
                </c:pt>
                <c:pt idx="58">
                  <c:v>6.3954427777777767E-2</c:v>
                </c:pt>
                <c:pt idx="59">
                  <c:v>6.9638844444444375E-2</c:v>
                </c:pt>
                <c:pt idx="60">
                  <c:v>4.9614833333333323E-2</c:v>
                </c:pt>
                <c:pt idx="61">
                  <c:v>2.7736833333333322E-2</c:v>
                </c:pt>
                <c:pt idx="62">
                  <c:v>1.6287944444444431E-2</c:v>
                </c:pt>
                <c:pt idx="63">
                  <c:v>1.777427777777776E-2</c:v>
                </c:pt>
                <c:pt idx="64">
                  <c:v>4.7490650000000002E-2</c:v>
                </c:pt>
                <c:pt idx="65">
                  <c:v>6.0719111111111029E-2</c:v>
                </c:pt>
                <c:pt idx="66">
                  <c:v>8.9004711111111093E-2</c:v>
                </c:pt>
                <c:pt idx="67">
                  <c:v>0.10579794444444444</c:v>
                </c:pt>
                <c:pt idx="68">
                  <c:v>9.5206505555555515E-2</c:v>
                </c:pt>
                <c:pt idx="69">
                  <c:v>7.9661416666666651E-2</c:v>
                </c:pt>
                <c:pt idx="70">
                  <c:v>7.3113438888888868E-2</c:v>
                </c:pt>
                <c:pt idx="71">
                  <c:v>4.3350744444444436E-2</c:v>
                </c:pt>
                <c:pt idx="72">
                  <c:v>8.6721611111110954E-3</c:v>
                </c:pt>
                <c:pt idx="73">
                  <c:v>-4.9823444444444904E-3</c:v>
                </c:pt>
                <c:pt idx="74">
                  <c:v>-7.4942611111111163E-3</c:v>
                </c:pt>
                <c:pt idx="75">
                  <c:v>5.9855249999999992E-2</c:v>
                </c:pt>
                <c:pt idx="76">
                  <c:v>9.4227516666666677E-2</c:v>
                </c:pt>
                <c:pt idx="77">
                  <c:v>0.11590387222222215</c:v>
                </c:pt>
                <c:pt idx="78">
                  <c:v>0.10422976111111108</c:v>
                </c:pt>
                <c:pt idx="79">
                  <c:v>5.4438772222222181E-2</c:v>
                </c:pt>
                <c:pt idx="80">
                  <c:v>5.3863527777777746E-2</c:v>
                </c:pt>
                <c:pt idx="81">
                  <c:v>6.776747222222218E-2</c:v>
                </c:pt>
                <c:pt idx="82">
                  <c:v>8.5029166666666683E-2</c:v>
                </c:pt>
                <c:pt idx="83">
                  <c:v>7.2232044444444476E-2</c:v>
                </c:pt>
                <c:pt idx="84">
                  <c:v>4.1748411111111113E-2</c:v>
                </c:pt>
                <c:pt idx="85">
                  <c:v>5.9933022222222215E-2</c:v>
                </c:pt>
                <c:pt idx="86">
                  <c:v>8.7803661111111111E-2</c:v>
                </c:pt>
                <c:pt idx="87">
                  <c:v>7.2494177777777682E-2</c:v>
                </c:pt>
                <c:pt idx="88">
                  <c:v>3.0654027777777766E-2</c:v>
                </c:pt>
                <c:pt idx="89">
                  <c:v>5.0210277777777736E-3</c:v>
                </c:pt>
                <c:pt idx="90">
                  <c:v>3.6197799999999933E-2</c:v>
                </c:pt>
                <c:pt idx="91">
                  <c:v>9.3355383333333319E-2</c:v>
                </c:pt>
                <c:pt idx="92">
                  <c:v>8.1366849999999935E-2</c:v>
                </c:pt>
                <c:pt idx="93">
                  <c:v>5.7029016666666675E-2</c:v>
                </c:pt>
                <c:pt idx="94">
                  <c:v>4.9749027777777774E-2</c:v>
                </c:pt>
                <c:pt idx="95">
                  <c:v>6.6199144444444399E-2</c:v>
                </c:pt>
                <c:pt idx="96">
                  <c:v>0.12258665555555555</c:v>
                </c:pt>
                <c:pt idx="97">
                  <c:v>0.12336491666666667</c:v>
                </c:pt>
                <c:pt idx="98">
                  <c:v>9.3588433333333346E-2</c:v>
                </c:pt>
                <c:pt idx="99">
                  <c:v>6.6731338888888908E-2</c:v>
                </c:pt>
                <c:pt idx="100">
                  <c:v>3.4765972222222191E-2</c:v>
                </c:pt>
                <c:pt idx="101">
                  <c:v>4.1887600000000025E-2</c:v>
                </c:pt>
                <c:pt idx="102">
                  <c:v>6.0371661111111107E-2</c:v>
                </c:pt>
                <c:pt idx="103">
                  <c:v>5.5236583333333304E-2</c:v>
                </c:pt>
                <c:pt idx="104">
                  <c:v>7.4378927777777784E-2</c:v>
                </c:pt>
                <c:pt idx="105">
                  <c:v>9.0430022222222239E-2</c:v>
                </c:pt>
                <c:pt idx="106">
                  <c:v>0.11432352222222208</c:v>
                </c:pt>
                <c:pt idx="107">
                  <c:v>0.13548240555555557</c:v>
                </c:pt>
                <c:pt idx="108">
                  <c:v>0.11120351111111115</c:v>
                </c:pt>
                <c:pt idx="109">
                  <c:v>5.5687677777777785E-2</c:v>
                </c:pt>
                <c:pt idx="110">
                  <c:v>3.0343966666666698E-2</c:v>
                </c:pt>
                <c:pt idx="111">
                  <c:v>2.9844372222222235E-2</c:v>
                </c:pt>
                <c:pt idx="112">
                  <c:v>9.0584061111111114E-2</c:v>
                </c:pt>
                <c:pt idx="113">
                  <c:v>0.11408988888888885</c:v>
                </c:pt>
                <c:pt idx="114">
                  <c:v>9.3233505555555513E-2</c:v>
                </c:pt>
                <c:pt idx="115">
                  <c:v>0.10923062222222216</c:v>
                </c:pt>
                <c:pt idx="116">
                  <c:v>9.2931816666666542E-2</c:v>
                </c:pt>
                <c:pt idx="117">
                  <c:v>9.8639655555555539E-2</c:v>
                </c:pt>
                <c:pt idx="118">
                  <c:v>0.14375250555555563</c:v>
                </c:pt>
                <c:pt idx="119">
                  <c:v>0.15072573888888888</c:v>
                </c:pt>
                <c:pt idx="120">
                  <c:v>0.13337536111111112</c:v>
                </c:pt>
                <c:pt idx="121">
                  <c:v>0.11711192777777778</c:v>
                </c:pt>
                <c:pt idx="122">
                  <c:v>0.11633931111111112</c:v>
                </c:pt>
                <c:pt idx="123">
                  <c:v>0.14812497222222218</c:v>
                </c:pt>
                <c:pt idx="124">
                  <c:v>0.16629488888888885</c:v>
                </c:pt>
                <c:pt idx="125">
                  <c:v>0.16435627777777773</c:v>
                </c:pt>
                <c:pt idx="126">
                  <c:v>0.14972416111111114</c:v>
                </c:pt>
                <c:pt idx="127">
                  <c:v>0.15666452777777773</c:v>
                </c:pt>
                <c:pt idx="128">
                  <c:v>0.20169166111111114</c:v>
                </c:pt>
                <c:pt idx="129">
                  <c:v>0.18660331666666666</c:v>
                </c:pt>
                <c:pt idx="130">
                  <c:v>0.16156722222222208</c:v>
                </c:pt>
                <c:pt idx="131">
                  <c:v>0.15349759444444444</c:v>
                </c:pt>
                <c:pt idx="132">
                  <c:v>0.16870066666666661</c:v>
                </c:pt>
                <c:pt idx="133">
                  <c:v>0.2299338722222222</c:v>
                </c:pt>
                <c:pt idx="134">
                  <c:v>0.24702653888888884</c:v>
                </c:pt>
                <c:pt idx="135">
                  <c:v>0.20113658333333337</c:v>
                </c:pt>
                <c:pt idx="136">
                  <c:v>0.1996309944444444</c:v>
                </c:pt>
                <c:pt idx="137">
                  <c:v>0.1955164722222221</c:v>
                </c:pt>
                <c:pt idx="138">
                  <c:v>0.2037768666666667</c:v>
                </c:pt>
                <c:pt idx="139">
                  <c:v>0.2464992444444444</c:v>
                </c:pt>
                <c:pt idx="140">
                  <c:v>0.22933984999999998</c:v>
                </c:pt>
                <c:pt idx="141">
                  <c:v>0.21162626666666659</c:v>
                </c:pt>
                <c:pt idx="142">
                  <c:v>0.20351477222222231</c:v>
                </c:pt>
                <c:pt idx="143">
                  <c:v>0.20079811666666661</c:v>
                </c:pt>
                <c:pt idx="144">
                  <c:v>0.23690972222222215</c:v>
                </c:pt>
                <c:pt idx="145">
                  <c:v>0.27179101111111098</c:v>
                </c:pt>
                <c:pt idx="146">
                  <c:v>0.28677282222222217</c:v>
                </c:pt>
                <c:pt idx="147">
                  <c:v>0.2791009055555555</c:v>
                </c:pt>
                <c:pt idx="148">
                  <c:v>0.24556689999999998</c:v>
                </c:pt>
                <c:pt idx="149">
                  <c:v>0.25165493333333339</c:v>
                </c:pt>
                <c:pt idx="150">
                  <c:v>0.26048887777777774</c:v>
                </c:pt>
                <c:pt idx="151">
                  <c:v>0.23257821111111104</c:v>
                </c:pt>
                <c:pt idx="152">
                  <c:v>0.21941716111111109</c:v>
                </c:pt>
                <c:pt idx="153">
                  <c:v>0.21430531111111106</c:v>
                </c:pt>
                <c:pt idx="154">
                  <c:v>0.23922569999999999</c:v>
                </c:pt>
                <c:pt idx="155">
                  <c:v>0.30831159999999996</c:v>
                </c:pt>
                <c:pt idx="156">
                  <c:v>0.31823318333333339</c:v>
                </c:pt>
                <c:pt idx="157">
                  <c:v>0.30013578888888881</c:v>
                </c:pt>
                <c:pt idx="158">
                  <c:v>0.26564942222222221</c:v>
                </c:pt>
                <c:pt idx="159">
                  <c:v>0.23782694444444441</c:v>
                </c:pt>
                <c:pt idx="160">
                  <c:v>0.27031505555555557</c:v>
                </c:pt>
                <c:pt idx="161">
                  <c:v>0.25203043333333336</c:v>
                </c:pt>
                <c:pt idx="162">
                  <c:v>0.21065557222222228</c:v>
                </c:pt>
                <c:pt idx="163">
                  <c:v>0.20183288888888878</c:v>
                </c:pt>
                <c:pt idx="164">
                  <c:v>0.20042787777777768</c:v>
                </c:pt>
                <c:pt idx="165">
                  <c:v>0.24709048333333339</c:v>
                </c:pt>
                <c:pt idx="166">
                  <c:v>0.30995309444444447</c:v>
                </c:pt>
                <c:pt idx="167">
                  <c:v>0.3473578722222222</c:v>
                </c:pt>
                <c:pt idx="168">
                  <c:v>0.34926664444444444</c:v>
                </c:pt>
                <c:pt idx="169">
                  <c:v>0.31429719444444443</c:v>
                </c:pt>
                <c:pt idx="170">
                  <c:v>0.29373405555555543</c:v>
                </c:pt>
                <c:pt idx="171">
                  <c:v>0.27497875555555557</c:v>
                </c:pt>
                <c:pt idx="172">
                  <c:v>0.22849358888888885</c:v>
                </c:pt>
                <c:pt idx="173">
                  <c:v>0.22085452777777773</c:v>
                </c:pt>
                <c:pt idx="174">
                  <c:v>0.2747613888888889</c:v>
                </c:pt>
                <c:pt idx="175">
                  <c:v>0.35892943333333327</c:v>
                </c:pt>
                <c:pt idx="176">
                  <c:v>0.43662560555555552</c:v>
                </c:pt>
                <c:pt idx="177">
                  <c:v>0.4114597499999999</c:v>
                </c:pt>
                <c:pt idx="178">
                  <c:v>0.34335855000000004</c:v>
                </c:pt>
                <c:pt idx="179">
                  <c:v>0.27639032222222215</c:v>
                </c:pt>
                <c:pt idx="180">
                  <c:v>0.21231018888888886</c:v>
                </c:pt>
                <c:pt idx="181">
                  <c:v>0.21526047777777782</c:v>
                </c:pt>
                <c:pt idx="182">
                  <c:v>0.24688409444444431</c:v>
                </c:pt>
                <c:pt idx="183">
                  <c:v>0.28497275555555551</c:v>
                </c:pt>
                <c:pt idx="184">
                  <c:v>0.34847680555555555</c:v>
                </c:pt>
                <c:pt idx="185">
                  <c:v>0.34794883888888889</c:v>
                </c:pt>
                <c:pt idx="186">
                  <c:v>0.32665268888888882</c:v>
                </c:pt>
                <c:pt idx="187">
                  <c:v>0.2951612444444443</c:v>
                </c:pt>
                <c:pt idx="188">
                  <c:v>0.24439867777777774</c:v>
                </c:pt>
                <c:pt idx="189">
                  <c:v>0.21811626111111104</c:v>
                </c:pt>
                <c:pt idx="190">
                  <c:v>0.22382663333333325</c:v>
                </c:pt>
                <c:pt idx="191">
                  <c:v>0.22963814999999987</c:v>
                </c:pt>
                <c:pt idx="192">
                  <c:v>0.28004788888888887</c:v>
                </c:pt>
                <c:pt idx="193">
                  <c:v>0.31358778888888889</c:v>
                </c:pt>
                <c:pt idx="194">
                  <c:v>0.33530396666666662</c:v>
                </c:pt>
                <c:pt idx="195">
                  <c:v>0.30295772222222223</c:v>
                </c:pt>
                <c:pt idx="196">
                  <c:v>0.25742670000000006</c:v>
                </c:pt>
                <c:pt idx="197">
                  <c:v>0.27214808888888886</c:v>
                </c:pt>
                <c:pt idx="198">
                  <c:v>0.29010739444444433</c:v>
                </c:pt>
                <c:pt idx="199">
                  <c:v>0.25546428888888884</c:v>
                </c:pt>
                <c:pt idx="200">
                  <c:v>0.20716479444444444</c:v>
                </c:pt>
                <c:pt idx="201">
                  <c:v>0.194397461111111</c:v>
                </c:pt>
                <c:pt idx="202">
                  <c:v>0.23379531666666661</c:v>
                </c:pt>
                <c:pt idx="203">
                  <c:v>0.32562576666666665</c:v>
                </c:pt>
                <c:pt idx="204">
                  <c:v>0.37243149999999986</c:v>
                </c:pt>
                <c:pt idx="205">
                  <c:v>0.38719424999999996</c:v>
                </c:pt>
                <c:pt idx="206">
                  <c:v>0.36344568333333327</c:v>
                </c:pt>
                <c:pt idx="207">
                  <c:v>0.33225122777777777</c:v>
                </c:pt>
                <c:pt idx="208">
                  <c:v>0.31168590555555553</c:v>
                </c:pt>
                <c:pt idx="209">
                  <c:v>0.27198639444444445</c:v>
                </c:pt>
                <c:pt idx="210">
                  <c:v>0.2603745111111111</c:v>
                </c:pt>
                <c:pt idx="211">
                  <c:v>0.29392067777777769</c:v>
                </c:pt>
                <c:pt idx="212">
                  <c:v>0.35341935555555548</c:v>
                </c:pt>
                <c:pt idx="213">
                  <c:v>0.41195383888888898</c:v>
                </c:pt>
                <c:pt idx="214">
                  <c:v>0.41482482222222228</c:v>
                </c:pt>
                <c:pt idx="215">
                  <c:v>0.36093336666666664</c:v>
                </c:pt>
                <c:pt idx="216">
                  <c:v>0.31105084444444447</c:v>
                </c:pt>
                <c:pt idx="217">
                  <c:v>0.2546001722222222</c:v>
                </c:pt>
                <c:pt idx="218">
                  <c:v>0.20759269444444442</c:v>
                </c:pt>
                <c:pt idx="219">
                  <c:v>0.23971856111111112</c:v>
                </c:pt>
                <c:pt idx="220">
                  <c:v>0.285806</c:v>
                </c:pt>
                <c:pt idx="221">
                  <c:v>0.34450357647058827</c:v>
                </c:pt>
                <c:pt idx="222">
                  <c:v>0.38019855624999999</c:v>
                </c:pt>
                <c:pt idx="223">
                  <c:v>0.47002382666666664</c:v>
                </c:pt>
                <c:pt idx="224">
                  <c:v>0.45261969999999985</c:v>
                </c:pt>
                <c:pt idx="225">
                  <c:v>0.4396869533333333</c:v>
                </c:pt>
                <c:pt idx="226">
                  <c:v>0.40714565714285716</c:v>
                </c:pt>
                <c:pt idx="227">
                  <c:v>0.36952581428571424</c:v>
                </c:pt>
                <c:pt idx="228">
                  <c:v>0.35580073571428572</c:v>
                </c:pt>
                <c:pt idx="229">
                  <c:v>0.38597424999999985</c:v>
                </c:pt>
                <c:pt idx="230">
                  <c:v>0.41068249230769233</c:v>
                </c:pt>
                <c:pt idx="231">
                  <c:v>0.45963583846153849</c:v>
                </c:pt>
                <c:pt idx="232">
                  <c:v>0.46393399230769222</c:v>
                </c:pt>
                <c:pt idx="233">
                  <c:v>0.39821359230769227</c:v>
                </c:pt>
                <c:pt idx="234">
                  <c:v>0.3601510384615384</c:v>
                </c:pt>
                <c:pt idx="235">
                  <c:v>0.38292426923076917</c:v>
                </c:pt>
                <c:pt idx="236">
                  <c:v>0.39014558461538462</c:v>
                </c:pt>
                <c:pt idx="237">
                  <c:v>0.3545767923076924</c:v>
                </c:pt>
                <c:pt idx="238">
                  <c:v>0.39293379999999989</c:v>
                </c:pt>
                <c:pt idx="239">
                  <c:v>0.46160247692307699</c:v>
                </c:pt>
                <c:pt idx="240">
                  <c:v>0.50042086153846144</c:v>
                </c:pt>
                <c:pt idx="241">
                  <c:v>0.49667416153846156</c:v>
                </c:pt>
                <c:pt idx="242">
                  <c:v>0.45764948461538457</c:v>
                </c:pt>
                <c:pt idx="243">
                  <c:v>0.43476105384615388</c:v>
                </c:pt>
                <c:pt idx="244">
                  <c:v>0.4748199846153846</c:v>
                </c:pt>
                <c:pt idx="245">
                  <c:v>0.51291212307692313</c:v>
                </c:pt>
                <c:pt idx="246">
                  <c:v>0.50714892307692316</c:v>
                </c:pt>
                <c:pt idx="247">
                  <c:v>0.50818608461538473</c:v>
                </c:pt>
                <c:pt idx="248">
                  <c:v>0.5252667230769229</c:v>
                </c:pt>
                <c:pt idx="249">
                  <c:v>0.5362252307692309</c:v>
                </c:pt>
                <c:pt idx="250">
                  <c:v>0.54393536923076924</c:v>
                </c:pt>
                <c:pt idx="251">
                  <c:v>0.55756675833333336</c:v>
                </c:pt>
                <c:pt idx="252">
                  <c:v>0.54063188333333334</c:v>
                </c:pt>
                <c:pt idx="253">
                  <c:v>0.55210434166666666</c:v>
                </c:pt>
                <c:pt idx="254">
                  <c:v>0.60091982500000007</c:v>
                </c:pt>
                <c:pt idx="255">
                  <c:v>0.61422393333333336</c:v>
                </c:pt>
                <c:pt idx="256">
                  <c:v>0.59988398333333337</c:v>
                </c:pt>
                <c:pt idx="257">
                  <c:v>0.61179014166666668</c:v>
                </c:pt>
                <c:pt idx="258">
                  <c:v>0.66003339999999999</c:v>
                </c:pt>
                <c:pt idx="259">
                  <c:v>0.66296303333333328</c:v>
                </c:pt>
                <c:pt idx="260">
                  <c:v>0.5439276363636365</c:v>
                </c:pt>
                <c:pt idx="261">
                  <c:v>0.55125608181818186</c:v>
                </c:pt>
                <c:pt idx="262">
                  <c:v>0.58327983636363634</c:v>
                </c:pt>
                <c:pt idx="263">
                  <c:v>0.55504575454545446</c:v>
                </c:pt>
                <c:pt idx="264">
                  <c:v>0.49008640000000003</c:v>
                </c:pt>
                <c:pt idx="265">
                  <c:v>0.46824337272727273</c:v>
                </c:pt>
                <c:pt idx="266">
                  <c:v>0.48338060909090896</c:v>
                </c:pt>
                <c:pt idx="267">
                  <c:v>0.49800196363636373</c:v>
                </c:pt>
                <c:pt idx="268">
                  <c:v>0.48621729090909088</c:v>
                </c:pt>
                <c:pt idx="269">
                  <c:v>0.47075656363636359</c:v>
                </c:pt>
                <c:pt idx="270">
                  <c:v>0.4681900454545454</c:v>
                </c:pt>
                <c:pt idx="271">
                  <c:v>0.51603652727272742</c:v>
                </c:pt>
                <c:pt idx="272">
                  <c:v>0.84025848999999986</c:v>
                </c:pt>
                <c:pt idx="273">
                  <c:v>0.80433398</c:v>
                </c:pt>
                <c:pt idx="274">
                  <c:v>0.76959004999999991</c:v>
                </c:pt>
                <c:pt idx="275">
                  <c:v>0.77605751000000012</c:v>
                </c:pt>
                <c:pt idx="276">
                  <c:v>0.82407918000000002</c:v>
                </c:pt>
                <c:pt idx="277">
                  <c:v>0.88710903000000008</c:v>
                </c:pt>
                <c:pt idx="278">
                  <c:v>0.89573888888888886</c:v>
                </c:pt>
                <c:pt idx="279">
                  <c:v>0.87164224444444449</c:v>
                </c:pt>
                <c:pt idx="280">
                  <c:v>0.83722824999999979</c:v>
                </c:pt>
                <c:pt idx="281">
                  <c:v>0.81156193750000016</c:v>
                </c:pt>
                <c:pt idx="282">
                  <c:v>0.70256195714285707</c:v>
                </c:pt>
                <c:pt idx="283">
                  <c:v>0.64901627142857132</c:v>
                </c:pt>
                <c:pt idx="284">
                  <c:v>0.68738951428571426</c:v>
                </c:pt>
                <c:pt idx="285">
                  <c:v>0.95551623333333324</c:v>
                </c:pt>
                <c:pt idx="286">
                  <c:v>1.0494923333333335</c:v>
                </c:pt>
                <c:pt idx="287">
                  <c:v>1.1168167666666666</c:v>
                </c:pt>
                <c:pt idx="288">
                  <c:v>1.1151815166666668</c:v>
                </c:pt>
                <c:pt idx="289">
                  <c:v>1.0586774166666668</c:v>
                </c:pt>
                <c:pt idx="290">
                  <c:v>0.99730242000000013</c:v>
                </c:pt>
                <c:pt idx="291">
                  <c:v>0.93731767500000007</c:v>
                </c:pt>
                <c:pt idx="292">
                  <c:v>0.93648247500000004</c:v>
                </c:pt>
                <c:pt idx="293">
                  <c:v>1.0269271499999999</c:v>
                </c:pt>
                <c:pt idx="294">
                  <c:v>1.1336550000000001</c:v>
                </c:pt>
                <c:pt idx="295">
                  <c:v>1.216740675</c:v>
                </c:pt>
                <c:pt idx="296">
                  <c:v>1.2838217750000001</c:v>
                </c:pt>
                <c:pt idx="297">
                  <c:v>1.214844525</c:v>
                </c:pt>
                <c:pt idx="298">
                  <c:v>1.103767575</c:v>
                </c:pt>
                <c:pt idx="299">
                  <c:v>0.98075667500000008</c:v>
                </c:pt>
                <c:pt idx="300">
                  <c:v>1.0519715999999999</c:v>
                </c:pt>
                <c:pt idx="301">
                  <c:v>1.0711539666666667</c:v>
                </c:pt>
                <c:pt idx="302">
                  <c:v>1.3007421333333333</c:v>
                </c:pt>
                <c:pt idx="303">
                  <c:v>1.5042353000000002</c:v>
                </c:pt>
                <c:pt idx="304">
                  <c:v>1.5675816333333332</c:v>
                </c:pt>
                <c:pt idx="305">
                  <c:v>1.5027505666666665</c:v>
                </c:pt>
                <c:pt idx="306">
                  <c:v>1.4075101999999999</c:v>
                </c:pt>
                <c:pt idx="307">
                  <c:v>1.2887731999999998</c:v>
                </c:pt>
                <c:pt idx="308">
                  <c:v>1.1472119000000001</c:v>
                </c:pt>
                <c:pt idx="309">
                  <c:v>0.98609693333333348</c:v>
                </c:pt>
                <c:pt idx="310">
                  <c:v>0.98029806666666663</c:v>
                </c:pt>
                <c:pt idx="311">
                  <c:v>1.2319680666666668</c:v>
                </c:pt>
                <c:pt idx="312">
                  <c:v>1.4861664333333333</c:v>
                </c:pt>
                <c:pt idx="313">
                  <c:v>1.5520408999999999</c:v>
                </c:pt>
                <c:pt idx="314">
                  <c:v>1.4738262333333332</c:v>
                </c:pt>
                <c:pt idx="315">
                  <c:v>1.4006677333333333</c:v>
                </c:pt>
                <c:pt idx="316">
                  <c:v>1.2670623666666669</c:v>
                </c:pt>
                <c:pt idx="317">
                  <c:v>1.1334571</c:v>
                </c:pt>
                <c:pt idx="318">
                  <c:v>0.99226690000000006</c:v>
                </c:pt>
                <c:pt idx="319">
                  <c:v>0.9756125666666664</c:v>
                </c:pt>
                <c:pt idx="320">
                  <c:v>1.1577660333333331</c:v>
                </c:pt>
                <c:pt idx="321">
                  <c:v>1.4025236666666665</c:v>
                </c:pt>
                <c:pt idx="322">
                  <c:v>1.4973928333333333</c:v>
                </c:pt>
                <c:pt idx="323">
                  <c:v>1.4528576666666666</c:v>
                </c:pt>
                <c:pt idx="324">
                  <c:v>1.3572461666666664</c:v>
                </c:pt>
                <c:pt idx="325">
                  <c:v>1.239924033333333</c:v>
                </c:pt>
                <c:pt idx="326">
                  <c:v>1.1121175333333333</c:v>
                </c:pt>
                <c:pt idx="327">
                  <c:v>0.97308446666666659</c:v>
                </c:pt>
                <c:pt idx="328">
                  <c:v>0.97055599999999986</c:v>
                </c:pt>
                <c:pt idx="329">
                  <c:v>1.1219293333333331</c:v>
                </c:pt>
                <c:pt idx="330">
                  <c:v>1.2646042333333334</c:v>
                </c:pt>
                <c:pt idx="331">
                  <c:v>1.3265359333333333</c:v>
                </c:pt>
                <c:pt idx="332">
                  <c:v>1.3373913666666668</c:v>
                </c:pt>
                <c:pt idx="333">
                  <c:v>1.2733026333333335</c:v>
                </c:pt>
                <c:pt idx="334">
                  <c:v>1.1588797</c:v>
                </c:pt>
                <c:pt idx="335">
                  <c:v>0.29959820000000004</c:v>
                </c:pt>
                <c:pt idx="336">
                  <c:v>0.21216330000000017</c:v>
                </c:pt>
                <c:pt idx="337">
                  <c:v>0.77442379999999988</c:v>
                </c:pt>
                <c:pt idx="338">
                  <c:v>0.83197140000000025</c:v>
                </c:pt>
                <c:pt idx="339">
                  <c:v>0.90580200000000022</c:v>
                </c:pt>
                <c:pt idx="340">
                  <c:v>0.90580200000000022</c:v>
                </c:pt>
                <c:pt idx="341">
                  <c:v>0.88951900000000017</c:v>
                </c:pt>
                <c:pt idx="342">
                  <c:v>0.84825439999999985</c:v>
                </c:pt>
                <c:pt idx="343">
                  <c:v>0.82327320000000026</c:v>
                </c:pt>
                <c:pt idx="344">
                  <c:v>0.77442379999999988</c:v>
                </c:pt>
                <c:pt idx="345">
                  <c:v>0.72557450000000023</c:v>
                </c:pt>
                <c:pt idx="346">
                  <c:v>0.78200859999999994</c:v>
                </c:pt>
                <c:pt idx="347">
                  <c:v>0.84825439999999985</c:v>
                </c:pt>
                <c:pt idx="348">
                  <c:v>0.84066960000000024</c:v>
                </c:pt>
                <c:pt idx="349">
                  <c:v>0.83955619999999986</c:v>
                </c:pt>
                <c:pt idx="350">
                  <c:v>0.81457469999999987</c:v>
                </c:pt>
                <c:pt idx="351">
                  <c:v>0.76572540000000022</c:v>
                </c:pt>
                <c:pt idx="352">
                  <c:v>0.73315929999999985</c:v>
                </c:pt>
                <c:pt idx="353">
                  <c:v>0.68430989999999992</c:v>
                </c:pt>
                <c:pt idx="354">
                  <c:v>0.73315929999999985</c:v>
                </c:pt>
                <c:pt idx="355">
                  <c:v>0.83085769999999992</c:v>
                </c:pt>
                <c:pt idx="356">
                  <c:v>0.8808206999999999</c:v>
                </c:pt>
                <c:pt idx="357">
                  <c:v>0.88951900000000017</c:v>
                </c:pt>
                <c:pt idx="358">
                  <c:v>0.87323589999999984</c:v>
                </c:pt>
                <c:pt idx="359">
                  <c:v>0.83197140000000025</c:v>
                </c:pt>
                <c:pt idx="360">
                  <c:v>0.79829170000000027</c:v>
                </c:pt>
                <c:pt idx="361">
                  <c:v>0.72557450000000023</c:v>
                </c:pt>
                <c:pt idx="362">
                  <c:v>0.74185749999999984</c:v>
                </c:pt>
                <c:pt idx="363">
                  <c:v>0.82438660000000019</c:v>
                </c:pt>
                <c:pt idx="364">
                  <c:v>0.88951900000000017</c:v>
                </c:pt>
                <c:pt idx="365">
                  <c:v>0.93836830000000027</c:v>
                </c:pt>
                <c:pt idx="366">
                  <c:v>0.93836830000000027</c:v>
                </c:pt>
                <c:pt idx="367">
                  <c:v>0.90580200000000022</c:v>
                </c:pt>
                <c:pt idx="368">
                  <c:v>0.86453750000000018</c:v>
                </c:pt>
                <c:pt idx="369">
                  <c:v>0.80698990000000026</c:v>
                </c:pt>
                <c:pt idx="370">
                  <c:v>0.78312199999999987</c:v>
                </c:pt>
                <c:pt idx="371">
                  <c:v>0.85695290000000024</c:v>
                </c:pt>
                <c:pt idx="372">
                  <c:v>0.98074620000000023</c:v>
                </c:pt>
                <c:pt idx="373">
                  <c:v>1.0208971000000002</c:v>
                </c:pt>
                <c:pt idx="374">
                  <c:v>1.0046141000000002</c:v>
                </c:pt>
                <c:pt idx="375">
                  <c:v>0.99591590000000019</c:v>
                </c:pt>
                <c:pt idx="376">
                  <c:v>0.96334960000000014</c:v>
                </c:pt>
                <c:pt idx="377">
                  <c:v>0.91450050000000016</c:v>
                </c:pt>
                <c:pt idx="378">
                  <c:v>0.88193409999999983</c:v>
                </c:pt>
                <c:pt idx="379">
                  <c:v>0.88951900000000017</c:v>
                </c:pt>
                <c:pt idx="380">
                  <c:v>1.0133126000000001</c:v>
                </c:pt>
                <c:pt idx="381">
                  <c:v>1.1121247000000001</c:v>
                </c:pt>
                <c:pt idx="382">
                  <c:v>1.1284077000000001</c:v>
                </c:pt>
                <c:pt idx="383">
                  <c:v>1.1121247000000001</c:v>
                </c:pt>
                <c:pt idx="384">
                  <c:v>1.0882568000000001</c:v>
                </c:pt>
                <c:pt idx="385">
                  <c:v>1.0545771000000002</c:v>
                </c:pt>
                <c:pt idx="386">
                  <c:v>0.98833110000000013</c:v>
                </c:pt>
                <c:pt idx="387">
                  <c:v>0.92319870000000015</c:v>
                </c:pt>
                <c:pt idx="388">
                  <c:v>1.0046141000000002</c:v>
                </c:pt>
                <c:pt idx="389">
                  <c:v>1.1121247000000001</c:v>
                </c:pt>
                <c:pt idx="390">
                  <c:v>1.1859553</c:v>
                </c:pt>
                <c:pt idx="391">
                  <c:v>1.1859553</c:v>
                </c:pt>
                <c:pt idx="392">
                  <c:v>1.1446907000000002</c:v>
                </c:pt>
                <c:pt idx="393">
                  <c:v>1.1609738000000001</c:v>
                </c:pt>
                <c:pt idx="394">
                  <c:v>1.0882568000000001</c:v>
                </c:pt>
                <c:pt idx="395">
                  <c:v>1.0719735000000001</c:v>
                </c:pt>
                <c:pt idx="396">
                  <c:v>1.0632753000000001</c:v>
                </c:pt>
                <c:pt idx="397">
                  <c:v>1.1707856000000001</c:v>
                </c:pt>
                <c:pt idx="398">
                  <c:v>1.3119759</c:v>
                </c:pt>
                <c:pt idx="399">
                  <c:v>1.3282589999999999</c:v>
                </c:pt>
                <c:pt idx="400">
                  <c:v>1.2869944</c:v>
                </c:pt>
                <c:pt idx="401">
                  <c:v>1.2370317</c:v>
                </c:pt>
                <c:pt idx="402">
                  <c:v>1.1794841</c:v>
                </c:pt>
                <c:pt idx="403">
                  <c:v>1.1219365000000001</c:v>
                </c:pt>
                <c:pt idx="404">
                  <c:v>1.0568042</c:v>
                </c:pt>
                <c:pt idx="405">
                  <c:v>1.1132381</c:v>
                </c:pt>
                <c:pt idx="406">
                  <c:v>1.2283332</c:v>
                </c:pt>
                <c:pt idx="407">
                  <c:v>1.2782962</c:v>
                </c:pt>
                <c:pt idx="408">
                  <c:v>1.2869944</c:v>
                </c:pt>
                <c:pt idx="409">
                  <c:v>1.2707113999999999</c:v>
                </c:pt>
                <c:pt idx="410">
                  <c:v>1.2381450999999999</c:v>
                </c:pt>
                <c:pt idx="411">
                  <c:v>1.2044653999999999</c:v>
                </c:pt>
                <c:pt idx="412">
                  <c:v>1.1230499999999999</c:v>
                </c:pt>
                <c:pt idx="413">
                  <c:v>1.1219365000000001</c:v>
                </c:pt>
                <c:pt idx="414">
                  <c:v>1.1382196</c:v>
                </c:pt>
                <c:pt idx="415">
                  <c:v>1.2707113999999999</c:v>
                </c:pt>
                <c:pt idx="416">
                  <c:v>1.3456557000000002</c:v>
                </c:pt>
                <c:pt idx="417">
                  <c:v>1.3369571999999998</c:v>
                </c:pt>
                <c:pt idx="418">
                  <c:v>1.3206742000000002</c:v>
                </c:pt>
                <c:pt idx="419">
                  <c:v>1.2631265999999999</c:v>
                </c:pt>
                <c:pt idx="420">
                  <c:v>1.205579</c:v>
                </c:pt>
                <c:pt idx="421">
                  <c:v>1.1643144999999999</c:v>
                </c:pt>
                <c:pt idx="422">
                  <c:v>1.0980687</c:v>
                </c:pt>
                <c:pt idx="423">
                  <c:v>1.1707856000000001</c:v>
                </c:pt>
                <c:pt idx="424">
                  <c:v>1.2858807999999999</c:v>
                </c:pt>
                <c:pt idx="425">
                  <c:v>1.3195607</c:v>
                </c:pt>
                <c:pt idx="426">
                  <c:v>1.3032774999999999</c:v>
                </c:pt>
                <c:pt idx="427">
                  <c:v>1.2707113999999999</c:v>
                </c:pt>
                <c:pt idx="428">
                  <c:v>1.2207486000000001</c:v>
                </c:pt>
                <c:pt idx="429">
                  <c:v>1.1632008</c:v>
                </c:pt>
                <c:pt idx="430">
                  <c:v>1.0893702000000001</c:v>
                </c:pt>
                <c:pt idx="431">
                  <c:v>1.0632753000000001</c:v>
                </c:pt>
                <c:pt idx="432">
                  <c:v>1.1371059000000001</c:v>
                </c:pt>
                <c:pt idx="433">
                  <c:v>1.24461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C2C-4580-AA35-F8FEA5AD28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77582480"/>
        <c:axId val="1377581520"/>
      </c:lineChart>
      <c:catAx>
        <c:axId val="1377582480"/>
        <c:scaling>
          <c:orientation val="minMax"/>
        </c:scaling>
        <c:delete val="0"/>
        <c:axPos val="b"/>
        <c:numFmt formatCode="0.0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7581520"/>
        <c:crosses val="autoZero"/>
        <c:auto val="1"/>
        <c:lblAlgn val="ctr"/>
        <c:lblOffset val="47"/>
        <c:tickLblSkip val="47"/>
        <c:noMultiLvlLbl val="0"/>
      </c:catAx>
      <c:valAx>
        <c:axId val="1377581520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75824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LLowMed</a:t>
            </a:r>
          </a:p>
        </c:rich>
      </c:tx>
      <c:layout>
        <c:manualLayout>
          <c:xMode val="edge"/>
          <c:yMode val="edge"/>
          <c:x val="0.1070370164996981"/>
          <c:y val="4.1166729158855142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179457321355958"/>
          <c:y val="3.6326188393117527E-2"/>
          <c:w val="0.84704139095289144"/>
          <c:h val="0.92734762321376496"/>
        </c:manualLayout>
      </c:layout>
      <c:lineChart>
        <c:grouping val="standard"/>
        <c:varyColors val="0"/>
        <c:ser>
          <c:idx val="0"/>
          <c:order val="0"/>
          <c:tx>
            <c:strRef>
              <c:f>'R-9HPT'!$ET$276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5"/>
            <c:spPr>
              <a:noFill/>
              <a:ln w="9525" cap="flat" cmpd="sng" algn="ctr">
                <a:solidFill>
                  <a:schemeClr val="bg1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'R-9HPT'!$EA$277:$EA$610</c:f>
              <c:numCache>
                <c:formatCode>General</c:formatCode>
                <c:ptCount val="3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000000000001</c:v>
                </c:pt>
                <c:pt idx="278">
                  <c:v>27.9</c:v>
                </c:pt>
                <c:pt idx="279">
                  <c:v>28</c:v>
                </c:pt>
                <c:pt idx="280">
                  <c:v>28.100000000000101</c:v>
                </c:pt>
                <c:pt idx="281">
                  <c:v>28.2</c:v>
                </c:pt>
                <c:pt idx="282">
                  <c:v>28.3000000000001</c:v>
                </c:pt>
                <c:pt idx="283">
                  <c:v>28.400000000000102</c:v>
                </c:pt>
                <c:pt idx="284">
                  <c:v>28.500000000000099</c:v>
                </c:pt>
                <c:pt idx="285">
                  <c:v>28.600000000000101</c:v>
                </c:pt>
                <c:pt idx="286">
                  <c:v>28.700000000000099</c:v>
                </c:pt>
                <c:pt idx="287">
                  <c:v>28.8000000000001</c:v>
                </c:pt>
                <c:pt idx="288">
                  <c:v>28.900000000000102</c:v>
                </c:pt>
                <c:pt idx="289">
                  <c:v>29.000000000000099</c:v>
                </c:pt>
                <c:pt idx="290">
                  <c:v>29.100000000000101</c:v>
                </c:pt>
                <c:pt idx="291">
                  <c:v>29.200000000000099</c:v>
                </c:pt>
                <c:pt idx="292">
                  <c:v>29.3000000000001</c:v>
                </c:pt>
                <c:pt idx="293">
                  <c:v>29.400000000000102</c:v>
                </c:pt>
                <c:pt idx="294">
                  <c:v>29.500000000000099</c:v>
                </c:pt>
                <c:pt idx="295">
                  <c:v>29.600000000000101</c:v>
                </c:pt>
                <c:pt idx="296">
                  <c:v>29.700000000000099</c:v>
                </c:pt>
                <c:pt idx="297">
                  <c:v>29.8000000000001</c:v>
                </c:pt>
                <c:pt idx="298">
                  <c:v>29.900000000000102</c:v>
                </c:pt>
                <c:pt idx="299">
                  <c:v>30.000000000000099</c:v>
                </c:pt>
                <c:pt idx="300">
                  <c:v>30.100000000000101</c:v>
                </c:pt>
                <c:pt idx="301">
                  <c:v>30.200000000000099</c:v>
                </c:pt>
                <c:pt idx="302">
                  <c:v>30.3000000000001</c:v>
                </c:pt>
                <c:pt idx="303">
                  <c:v>30.400000000000102</c:v>
                </c:pt>
                <c:pt idx="304">
                  <c:v>30.500000000000099</c:v>
                </c:pt>
                <c:pt idx="305">
                  <c:v>30.600000000000101</c:v>
                </c:pt>
                <c:pt idx="306">
                  <c:v>30.700000000000099</c:v>
                </c:pt>
                <c:pt idx="307">
                  <c:v>30.8000000000001</c:v>
                </c:pt>
                <c:pt idx="308">
                  <c:v>30.900000000000102</c:v>
                </c:pt>
                <c:pt idx="309">
                  <c:v>31.000000000000099</c:v>
                </c:pt>
                <c:pt idx="310">
                  <c:v>31.100000000000101</c:v>
                </c:pt>
                <c:pt idx="311">
                  <c:v>31.200000000000099</c:v>
                </c:pt>
                <c:pt idx="312">
                  <c:v>31.3000000000001</c:v>
                </c:pt>
                <c:pt idx="313">
                  <c:v>31.400000000000102</c:v>
                </c:pt>
                <c:pt idx="314">
                  <c:v>31.500000000000099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  <c:pt idx="326">
                  <c:v>32.700000000000102</c:v>
                </c:pt>
                <c:pt idx="327">
                  <c:v>32.800000000000097</c:v>
                </c:pt>
                <c:pt idx="328">
                  <c:v>32.900000000000098</c:v>
                </c:pt>
                <c:pt idx="329">
                  <c:v>33.000000000000099</c:v>
                </c:pt>
                <c:pt idx="330">
                  <c:v>33.100000000000101</c:v>
                </c:pt>
                <c:pt idx="331">
                  <c:v>33.200000000000102</c:v>
                </c:pt>
                <c:pt idx="332">
                  <c:v>33.300000000000097</c:v>
                </c:pt>
                <c:pt idx="333">
                  <c:v>33.400000000000098</c:v>
                </c:pt>
              </c:numCache>
            </c:numRef>
          </c:cat>
          <c:val>
            <c:numRef>
              <c:f>'R-9HPT'!$ET$277:$ET$610</c:f>
              <c:numCache>
                <c:formatCode>0.000</c:formatCode>
                <c:ptCount val="334"/>
                <c:pt idx="0">
                  <c:v>0</c:v>
                </c:pt>
                <c:pt idx="1">
                  <c:v>-2.7319277777777141E-3</c:v>
                </c:pt>
                <c:pt idx="2">
                  <c:v>-7.0026500000000026E-3</c:v>
                </c:pt>
                <c:pt idx="3">
                  <c:v>-1.934258333333326E-2</c:v>
                </c:pt>
                <c:pt idx="4">
                  <c:v>-2.9773033333333317E-2</c:v>
                </c:pt>
                <c:pt idx="5">
                  <c:v>-3.3626938888888826E-2</c:v>
                </c:pt>
                <c:pt idx="6">
                  <c:v>-3.4394461111111066E-2</c:v>
                </c:pt>
                <c:pt idx="7">
                  <c:v>-4.139194999999992E-2</c:v>
                </c:pt>
                <c:pt idx="8">
                  <c:v>-7.5400716666666603E-2</c:v>
                </c:pt>
                <c:pt idx="9">
                  <c:v>-0.11460850555555556</c:v>
                </c:pt>
                <c:pt idx="10">
                  <c:v>-0.11528973888888884</c:v>
                </c:pt>
                <c:pt idx="11">
                  <c:v>-0.10138539444444436</c:v>
                </c:pt>
                <c:pt idx="12">
                  <c:v>-0.10121741666666656</c:v>
                </c:pt>
                <c:pt idx="13">
                  <c:v>-8.1373944444444402E-2</c:v>
                </c:pt>
                <c:pt idx="14">
                  <c:v>-3.7544505555555531E-2</c:v>
                </c:pt>
                <c:pt idx="15">
                  <c:v>-3.4686805555555526E-2</c:v>
                </c:pt>
                <c:pt idx="16">
                  <c:v>-6.473216111111102E-2</c:v>
                </c:pt>
                <c:pt idx="17">
                  <c:v>-3.6830483333333268E-2</c:v>
                </c:pt>
                <c:pt idx="18">
                  <c:v>1.5318455555555614E-2</c:v>
                </c:pt>
                <c:pt idx="19">
                  <c:v>3.7162788888888909E-2</c:v>
                </c:pt>
                <c:pt idx="20">
                  <c:v>2.1217816666666712E-2</c:v>
                </c:pt>
                <c:pt idx="21">
                  <c:v>4.9122666666666743E-3</c:v>
                </c:pt>
                <c:pt idx="22">
                  <c:v>2.5561777777777836E-2</c:v>
                </c:pt>
                <c:pt idx="23">
                  <c:v>8.1062316666666689E-2</c:v>
                </c:pt>
                <c:pt idx="24">
                  <c:v>8.7165805555555545E-2</c:v>
                </c:pt>
                <c:pt idx="25">
                  <c:v>8.6674377777777853E-2</c:v>
                </c:pt>
                <c:pt idx="26">
                  <c:v>9.1595288888888987E-2</c:v>
                </c:pt>
                <c:pt idx="27">
                  <c:v>8.313895555555563E-2</c:v>
                </c:pt>
                <c:pt idx="28">
                  <c:v>9.0296416666666698E-2</c:v>
                </c:pt>
                <c:pt idx="29">
                  <c:v>9.2736566666666742E-2</c:v>
                </c:pt>
                <c:pt idx="30">
                  <c:v>7.5534944444444516E-2</c:v>
                </c:pt>
                <c:pt idx="31">
                  <c:v>7.43264444444445E-2</c:v>
                </c:pt>
                <c:pt idx="32">
                  <c:v>9.1862616666666674E-2</c:v>
                </c:pt>
                <c:pt idx="33">
                  <c:v>7.2037494444444475E-2</c:v>
                </c:pt>
                <c:pt idx="34">
                  <c:v>5.0967966666666725E-2</c:v>
                </c:pt>
                <c:pt idx="35">
                  <c:v>5.6573077777777772E-2</c:v>
                </c:pt>
                <c:pt idx="36">
                  <c:v>9.015903333333336E-2</c:v>
                </c:pt>
                <c:pt idx="37">
                  <c:v>0.10740817777777781</c:v>
                </c:pt>
                <c:pt idx="38">
                  <c:v>0.11203616111111121</c:v>
                </c:pt>
                <c:pt idx="39">
                  <c:v>0.14468935555555559</c:v>
                </c:pt>
                <c:pt idx="40">
                  <c:v>0.1736664555555556</c:v>
                </c:pt>
                <c:pt idx="41">
                  <c:v>0.20319019999999999</c:v>
                </c:pt>
                <c:pt idx="42">
                  <c:v>0.2016662388888889</c:v>
                </c:pt>
                <c:pt idx="43">
                  <c:v>0.18557360555555558</c:v>
                </c:pt>
                <c:pt idx="44">
                  <c:v>0.23540223888888892</c:v>
                </c:pt>
                <c:pt idx="45">
                  <c:v>0.28353925000000008</c:v>
                </c:pt>
                <c:pt idx="46">
                  <c:v>0.29577588333333343</c:v>
                </c:pt>
                <c:pt idx="47">
                  <c:v>0.29335719999999998</c:v>
                </c:pt>
                <c:pt idx="48">
                  <c:v>0.2960345055555556</c:v>
                </c:pt>
                <c:pt idx="49">
                  <c:v>0.28756867222222227</c:v>
                </c:pt>
                <c:pt idx="50">
                  <c:v>0.31720164444444449</c:v>
                </c:pt>
                <c:pt idx="51">
                  <c:v>0.35473288888888893</c:v>
                </c:pt>
                <c:pt idx="52">
                  <c:v>0.37953031666666676</c:v>
                </c:pt>
                <c:pt idx="53">
                  <c:v>0.38538911666666675</c:v>
                </c:pt>
                <c:pt idx="54">
                  <c:v>0.35895376666666678</c:v>
                </c:pt>
                <c:pt idx="55">
                  <c:v>0.34928178888888894</c:v>
                </c:pt>
                <c:pt idx="56">
                  <c:v>0.31106732222222228</c:v>
                </c:pt>
                <c:pt idx="57">
                  <c:v>0.27126587222222232</c:v>
                </c:pt>
                <c:pt idx="58">
                  <c:v>0.27374592777777779</c:v>
                </c:pt>
                <c:pt idx="59">
                  <c:v>0.30328843333333327</c:v>
                </c:pt>
                <c:pt idx="60">
                  <c:v>0.34301108888888887</c:v>
                </c:pt>
                <c:pt idx="61">
                  <c:v>0.3775891833333333</c:v>
                </c:pt>
                <c:pt idx="62">
                  <c:v>0.39033532777777785</c:v>
                </c:pt>
                <c:pt idx="63">
                  <c:v>0.38975994444444445</c:v>
                </c:pt>
                <c:pt idx="64">
                  <c:v>0.36460715555555556</c:v>
                </c:pt>
                <c:pt idx="65">
                  <c:v>0.32129862222222227</c:v>
                </c:pt>
                <c:pt idx="66">
                  <c:v>0.34463766111111105</c:v>
                </c:pt>
                <c:pt idx="67">
                  <c:v>0.42938556111111115</c:v>
                </c:pt>
                <c:pt idx="68">
                  <c:v>0.47661712222222224</c:v>
                </c:pt>
                <c:pt idx="69">
                  <c:v>0.47808782777777786</c:v>
                </c:pt>
                <c:pt idx="70">
                  <c:v>0.47240644444444452</c:v>
                </c:pt>
                <c:pt idx="71">
                  <c:v>0.47504511666666666</c:v>
                </c:pt>
                <c:pt idx="72">
                  <c:v>0.48253072777777778</c:v>
                </c:pt>
                <c:pt idx="73">
                  <c:v>0.45825298333333336</c:v>
                </c:pt>
                <c:pt idx="74">
                  <c:v>0.43723030555555553</c:v>
                </c:pt>
                <c:pt idx="75">
                  <c:v>0.42938097222222232</c:v>
                </c:pt>
                <c:pt idx="76">
                  <c:v>0.43587720000000008</c:v>
                </c:pt>
                <c:pt idx="77">
                  <c:v>0.45768779444444452</c:v>
                </c:pt>
                <c:pt idx="78">
                  <c:v>0.51227500000000015</c:v>
                </c:pt>
                <c:pt idx="79">
                  <c:v>0.55295770555555557</c:v>
                </c:pt>
                <c:pt idx="80">
                  <c:v>0.5392740055555556</c:v>
                </c:pt>
                <c:pt idx="81">
                  <c:v>0.49359400555555549</c:v>
                </c:pt>
                <c:pt idx="82">
                  <c:v>0.44577676111111114</c:v>
                </c:pt>
                <c:pt idx="83">
                  <c:v>0.46320846111111119</c:v>
                </c:pt>
                <c:pt idx="84">
                  <c:v>0.49193486666666669</c:v>
                </c:pt>
                <c:pt idx="85">
                  <c:v>0.51728890000000005</c:v>
                </c:pt>
                <c:pt idx="86">
                  <c:v>0.55827792777777785</c:v>
                </c:pt>
                <c:pt idx="87">
                  <c:v>0.60111341111111116</c:v>
                </c:pt>
                <c:pt idx="88">
                  <c:v>0.6223707444444444</c:v>
                </c:pt>
                <c:pt idx="89">
                  <c:v>0.62513856111111121</c:v>
                </c:pt>
                <c:pt idx="90">
                  <c:v>0.61826071111111114</c:v>
                </c:pt>
                <c:pt idx="91">
                  <c:v>0.58894912222222229</c:v>
                </c:pt>
                <c:pt idx="92">
                  <c:v>0.58779063333333348</c:v>
                </c:pt>
                <c:pt idx="93">
                  <c:v>0.60593037777777792</c:v>
                </c:pt>
                <c:pt idx="94">
                  <c:v>0.60316956666666666</c:v>
                </c:pt>
                <c:pt idx="95">
                  <c:v>0.62820909999999996</c:v>
                </c:pt>
                <c:pt idx="96">
                  <c:v>0.67116247777777782</c:v>
                </c:pt>
                <c:pt idx="97">
                  <c:v>0.70904981666666667</c:v>
                </c:pt>
                <c:pt idx="98">
                  <c:v>0.6990510333333334</c:v>
                </c:pt>
                <c:pt idx="99">
                  <c:v>0.65563337222222229</c:v>
                </c:pt>
                <c:pt idx="100">
                  <c:v>0.63494255555555557</c:v>
                </c:pt>
                <c:pt idx="101">
                  <c:v>0.61254784999999989</c:v>
                </c:pt>
                <c:pt idx="102">
                  <c:v>0.60142163333333332</c:v>
                </c:pt>
                <c:pt idx="103">
                  <c:v>0.58810948888888892</c:v>
                </c:pt>
                <c:pt idx="104">
                  <c:v>0.63031502777777759</c:v>
                </c:pt>
                <c:pt idx="105">
                  <c:v>0.69685373888888913</c:v>
                </c:pt>
                <c:pt idx="106">
                  <c:v>0.74603482222222217</c:v>
                </c:pt>
                <c:pt idx="107">
                  <c:v>0.75541912777777787</c:v>
                </c:pt>
                <c:pt idx="108">
                  <c:v>0.72343235555555574</c:v>
                </c:pt>
                <c:pt idx="109">
                  <c:v>0.66187928888888914</c:v>
                </c:pt>
                <c:pt idx="110">
                  <c:v>0.61944765555555548</c:v>
                </c:pt>
                <c:pt idx="111">
                  <c:v>0.64251262222222227</c:v>
                </c:pt>
                <c:pt idx="112">
                  <c:v>0.70947467777777795</c:v>
                </c:pt>
                <c:pt idx="113">
                  <c:v>0.7356890777777777</c:v>
                </c:pt>
                <c:pt idx="114">
                  <c:v>0.71686921111111124</c:v>
                </c:pt>
                <c:pt idx="115">
                  <c:v>0.66675177777777783</c:v>
                </c:pt>
                <c:pt idx="116">
                  <c:v>0.62421634444444429</c:v>
                </c:pt>
                <c:pt idx="117">
                  <c:v>0.59198596666666659</c:v>
                </c:pt>
                <c:pt idx="118">
                  <c:v>0.52813154444444466</c:v>
                </c:pt>
                <c:pt idx="119">
                  <c:v>0.52298342777777784</c:v>
                </c:pt>
                <c:pt idx="120">
                  <c:v>0.59184118333333335</c:v>
                </c:pt>
                <c:pt idx="121">
                  <c:v>0.65687245555555573</c:v>
                </c:pt>
                <c:pt idx="122">
                  <c:v>0.68766012777777785</c:v>
                </c:pt>
                <c:pt idx="123">
                  <c:v>0.69260983888888894</c:v>
                </c:pt>
                <c:pt idx="124">
                  <c:v>0.65304172777777791</c:v>
                </c:pt>
                <c:pt idx="125">
                  <c:v>0.59468857222222249</c:v>
                </c:pt>
                <c:pt idx="126">
                  <c:v>0.54996256666666676</c:v>
                </c:pt>
                <c:pt idx="127">
                  <c:v>0.57336158333333342</c:v>
                </c:pt>
                <c:pt idx="128">
                  <c:v>0.65802395555555571</c:v>
                </c:pt>
                <c:pt idx="129">
                  <c:v>0.74184498888888883</c:v>
                </c:pt>
                <c:pt idx="130">
                  <c:v>0.75201917777777771</c:v>
                </c:pt>
                <c:pt idx="131">
                  <c:v>0.72326255555555563</c:v>
                </c:pt>
                <c:pt idx="132">
                  <c:v>0.68379138333333322</c:v>
                </c:pt>
                <c:pt idx="133">
                  <c:v>0.65537031666666656</c:v>
                </c:pt>
                <c:pt idx="134">
                  <c:v>0.63240762222222213</c:v>
                </c:pt>
                <c:pt idx="135">
                  <c:v>0.6016813333333334</c:v>
                </c:pt>
                <c:pt idx="136">
                  <c:v>0.62048898333333335</c:v>
                </c:pt>
                <c:pt idx="137">
                  <c:v>0.66672709444444445</c:v>
                </c:pt>
                <c:pt idx="138">
                  <c:v>0.7275518833333332</c:v>
                </c:pt>
                <c:pt idx="139">
                  <c:v>0.76476987777777783</c:v>
                </c:pt>
                <c:pt idx="140">
                  <c:v>0.77269522777777788</c:v>
                </c:pt>
                <c:pt idx="141">
                  <c:v>0.75935877777777772</c:v>
                </c:pt>
                <c:pt idx="142">
                  <c:v>0.75582687777777791</c:v>
                </c:pt>
                <c:pt idx="143">
                  <c:v>0.74473515000000012</c:v>
                </c:pt>
                <c:pt idx="144">
                  <c:v>0.72308851111111105</c:v>
                </c:pt>
                <c:pt idx="145">
                  <c:v>0.75034591666666683</c:v>
                </c:pt>
                <c:pt idx="146">
                  <c:v>0.79813123333333336</c:v>
                </c:pt>
                <c:pt idx="147">
                  <c:v>0.82514231666666649</c:v>
                </c:pt>
                <c:pt idx="148">
                  <c:v>0.80657768888888892</c:v>
                </c:pt>
                <c:pt idx="149">
                  <c:v>0.77941150555555549</c:v>
                </c:pt>
                <c:pt idx="150">
                  <c:v>0.75677922777777773</c:v>
                </c:pt>
                <c:pt idx="151">
                  <c:v>0.75407748333333346</c:v>
                </c:pt>
                <c:pt idx="152">
                  <c:v>0.72109311666666676</c:v>
                </c:pt>
                <c:pt idx="153">
                  <c:v>0.70940118888888881</c:v>
                </c:pt>
                <c:pt idx="154">
                  <c:v>0.73376764999999999</c:v>
                </c:pt>
                <c:pt idx="155">
                  <c:v>0.77274903888888902</c:v>
                </c:pt>
                <c:pt idx="156">
                  <c:v>0.80591815555555568</c:v>
                </c:pt>
                <c:pt idx="157">
                  <c:v>0.7896489555555557</c:v>
                </c:pt>
                <c:pt idx="158">
                  <c:v>0.78737206111111113</c:v>
                </c:pt>
                <c:pt idx="159">
                  <c:v>0.81692815555555554</c:v>
                </c:pt>
                <c:pt idx="160">
                  <c:v>0.80616731176470591</c:v>
                </c:pt>
                <c:pt idx="161">
                  <c:v>0.79280647058823528</c:v>
                </c:pt>
                <c:pt idx="162">
                  <c:v>0.831957511764706</c:v>
                </c:pt>
                <c:pt idx="163">
                  <c:v>0.84799527647058837</c:v>
                </c:pt>
                <c:pt idx="164">
                  <c:v>0.83546814117647061</c:v>
                </c:pt>
                <c:pt idx="165">
                  <c:v>0.79552722352941163</c:v>
                </c:pt>
                <c:pt idx="166">
                  <c:v>0.75735925294117645</c:v>
                </c:pt>
                <c:pt idx="167">
                  <c:v>0.80538178235294122</c:v>
                </c:pt>
                <c:pt idx="168">
                  <c:v>0.85798137058823531</c:v>
                </c:pt>
                <c:pt idx="169">
                  <c:v>0.845449105882353</c:v>
                </c:pt>
                <c:pt idx="170">
                  <c:v>0.8246491117647059</c:v>
                </c:pt>
                <c:pt idx="171">
                  <c:v>0.83253927058823562</c:v>
                </c:pt>
                <c:pt idx="172">
                  <c:v>0.85475732352941192</c:v>
                </c:pt>
                <c:pt idx="173">
                  <c:v>0.89713645294117672</c:v>
                </c:pt>
                <c:pt idx="174">
                  <c:v>0.89300237647058822</c:v>
                </c:pt>
                <c:pt idx="175">
                  <c:v>0.88761695294117637</c:v>
                </c:pt>
                <c:pt idx="176">
                  <c:v>0.89870178235294151</c:v>
                </c:pt>
                <c:pt idx="177">
                  <c:v>0.88745174705882368</c:v>
                </c:pt>
                <c:pt idx="178">
                  <c:v>0.88271995294117644</c:v>
                </c:pt>
                <c:pt idx="179">
                  <c:v>0.93316170000000009</c:v>
                </c:pt>
                <c:pt idx="180">
                  <c:v>0.95252958823529421</c:v>
                </c:pt>
                <c:pt idx="181">
                  <c:v>0.94928710000000027</c:v>
                </c:pt>
                <c:pt idx="182">
                  <c:v>0.9561391411764707</c:v>
                </c:pt>
                <c:pt idx="183">
                  <c:v>0.97566612352941173</c:v>
                </c:pt>
                <c:pt idx="184">
                  <c:v>0.98995623529411769</c:v>
                </c:pt>
                <c:pt idx="185">
                  <c:v>0.97328498235294136</c:v>
                </c:pt>
                <c:pt idx="186">
                  <c:v>0.93498842352941192</c:v>
                </c:pt>
                <c:pt idx="187">
                  <c:v>0.90430656470588233</c:v>
                </c:pt>
                <c:pt idx="188">
                  <c:v>0.93660586470588236</c:v>
                </c:pt>
                <c:pt idx="189">
                  <c:v>0.93702047647058817</c:v>
                </c:pt>
                <c:pt idx="190">
                  <c:v>0.98132384705882358</c:v>
                </c:pt>
                <c:pt idx="191">
                  <c:v>1.0300619470588235</c:v>
                </c:pt>
                <c:pt idx="192">
                  <c:v>1.0302671705882356</c:v>
                </c:pt>
                <c:pt idx="193">
                  <c:v>1.0191227764705884</c:v>
                </c:pt>
                <c:pt idx="194">
                  <c:v>0.99271542352941178</c:v>
                </c:pt>
                <c:pt idx="195">
                  <c:v>0.97367088235294119</c:v>
                </c:pt>
                <c:pt idx="196">
                  <c:v>0.96834427058823536</c:v>
                </c:pt>
                <c:pt idx="197">
                  <c:v>0.9870522705882353</c:v>
                </c:pt>
                <c:pt idx="198">
                  <c:v>1.0333117705882353</c:v>
                </c:pt>
                <c:pt idx="199">
                  <c:v>1.0555889705882355</c:v>
                </c:pt>
                <c:pt idx="200">
                  <c:v>1.0511108882352942</c:v>
                </c:pt>
                <c:pt idx="201">
                  <c:v>0.94195934374999979</c:v>
                </c:pt>
                <c:pt idx="202">
                  <c:v>0.90426164375000007</c:v>
                </c:pt>
                <c:pt idx="203">
                  <c:v>0.87160571250000018</c:v>
                </c:pt>
                <c:pt idx="204">
                  <c:v>0.84514006250000018</c:v>
                </c:pt>
                <c:pt idx="205">
                  <c:v>0.89838686249999999</c:v>
                </c:pt>
                <c:pt idx="206">
                  <c:v>0.99430410000000014</c:v>
                </c:pt>
                <c:pt idx="207">
                  <c:v>1.0342468874999997</c:v>
                </c:pt>
                <c:pt idx="208">
                  <c:v>0.99937525625000001</c:v>
                </c:pt>
                <c:pt idx="209">
                  <c:v>0.96307825624999999</c:v>
                </c:pt>
                <c:pt idx="210">
                  <c:v>0.93827566250000016</c:v>
                </c:pt>
                <c:pt idx="211">
                  <c:v>0.89872095624999992</c:v>
                </c:pt>
                <c:pt idx="212">
                  <c:v>0.89316845624999996</c:v>
                </c:pt>
                <c:pt idx="213">
                  <c:v>0.96156129375000021</c:v>
                </c:pt>
                <c:pt idx="214">
                  <c:v>1.0461043875</c:v>
                </c:pt>
                <c:pt idx="215">
                  <c:v>1.0535069062500002</c:v>
                </c:pt>
                <c:pt idx="216">
                  <c:v>0.98733557499999991</c:v>
                </c:pt>
                <c:pt idx="217">
                  <c:v>0.86776678125000006</c:v>
                </c:pt>
                <c:pt idx="218">
                  <c:v>0.83419182500000011</c:v>
                </c:pt>
                <c:pt idx="219">
                  <c:v>0.82828455624999997</c:v>
                </c:pt>
                <c:pt idx="220">
                  <c:v>0.84549933750000017</c:v>
                </c:pt>
                <c:pt idx="221">
                  <c:v>0.87412871250000002</c:v>
                </c:pt>
                <c:pt idx="222">
                  <c:v>0.90437685000000012</c:v>
                </c:pt>
                <c:pt idx="223">
                  <c:v>0.94916460624999999</c:v>
                </c:pt>
                <c:pt idx="224">
                  <c:v>0.97759598125000013</c:v>
                </c:pt>
                <c:pt idx="225">
                  <c:v>0.96586947499999998</c:v>
                </c:pt>
                <c:pt idx="226">
                  <c:v>0.91975166875000003</c:v>
                </c:pt>
                <c:pt idx="227">
                  <c:v>0.8973950437499999</c:v>
                </c:pt>
                <c:pt idx="228">
                  <c:v>1.0002288733333335</c:v>
                </c:pt>
                <c:pt idx="229">
                  <c:v>0.87293270000000001</c:v>
                </c:pt>
                <c:pt idx="230">
                  <c:v>1.1526699916666667</c:v>
                </c:pt>
                <c:pt idx="231">
                  <c:v>1.3735299166666666</c:v>
                </c:pt>
                <c:pt idx="232">
                  <c:v>1.4156454833333332</c:v>
                </c:pt>
                <c:pt idx="233">
                  <c:v>1.3694776749999997</c:v>
                </c:pt>
                <c:pt idx="234">
                  <c:v>1.3371579083333334</c:v>
                </c:pt>
                <c:pt idx="235">
                  <c:v>1.3522982500000003</c:v>
                </c:pt>
                <c:pt idx="236">
                  <c:v>1.5348714545454543</c:v>
                </c:pt>
                <c:pt idx="237">
                  <c:v>1.5208560727272733</c:v>
                </c:pt>
                <c:pt idx="238">
                  <c:v>1.4524378090909091</c:v>
                </c:pt>
                <c:pt idx="239">
                  <c:v>1.4553216272727274</c:v>
                </c:pt>
                <c:pt idx="240">
                  <c:v>1.5171012727272726</c:v>
                </c:pt>
                <c:pt idx="241">
                  <c:v>1.520785490909091</c:v>
                </c:pt>
                <c:pt idx="242">
                  <c:v>1.5354824999999999</c:v>
                </c:pt>
                <c:pt idx="243">
                  <c:v>1.560043890909091</c:v>
                </c:pt>
                <c:pt idx="244">
                  <c:v>1.5810106090909093</c:v>
                </c:pt>
                <c:pt idx="245">
                  <c:v>1.626080881818182</c:v>
                </c:pt>
                <c:pt idx="246">
                  <c:v>1.6034202699999998</c:v>
                </c:pt>
                <c:pt idx="247">
                  <c:v>1.5811097666666665</c:v>
                </c:pt>
                <c:pt idx="248">
                  <c:v>1.5890164666666666</c:v>
                </c:pt>
                <c:pt idx="249">
                  <c:v>1.5446486111111108</c:v>
                </c:pt>
                <c:pt idx="250">
                  <c:v>1.348745042857143</c:v>
                </c:pt>
                <c:pt idx="251">
                  <c:v>1.4166160285714289</c:v>
                </c:pt>
                <c:pt idx="252">
                  <c:v>1.5290985142857143</c:v>
                </c:pt>
                <c:pt idx="253">
                  <c:v>1.8311519666666669</c:v>
                </c:pt>
                <c:pt idx="254">
                  <c:v>1.8250920833333335</c:v>
                </c:pt>
                <c:pt idx="255">
                  <c:v>1.7758700666666665</c:v>
                </c:pt>
                <c:pt idx="256">
                  <c:v>1.7003640833333333</c:v>
                </c:pt>
                <c:pt idx="257">
                  <c:v>1.6617695999999997</c:v>
                </c:pt>
                <c:pt idx="258">
                  <c:v>1.6187417500000001</c:v>
                </c:pt>
                <c:pt idx="259">
                  <c:v>1.5923855833333331</c:v>
                </c:pt>
                <c:pt idx="260">
                  <c:v>1.5932986</c:v>
                </c:pt>
                <c:pt idx="261">
                  <c:v>1.6336546666666667</c:v>
                </c:pt>
                <c:pt idx="262">
                  <c:v>1.6920458</c:v>
                </c:pt>
                <c:pt idx="263">
                  <c:v>1.7305806000000004</c:v>
                </c:pt>
                <c:pt idx="264">
                  <c:v>1.7350003166666665</c:v>
                </c:pt>
                <c:pt idx="265">
                  <c:v>1.6878854166666664</c:v>
                </c:pt>
                <c:pt idx="266">
                  <c:v>1.6494649000000006</c:v>
                </c:pt>
                <c:pt idx="267">
                  <c:v>1.6626743666666666</c:v>
                </c:pt>
                <c:pt idx="268">
                  <c:v>1.6459687666666667</c:v>
                </c:pt>
                <c:pt idx="269">
                  <c:v>1.6273667166666665</c:v>
                </c:pt>
                <c:pt idx="270">
                  <c:v>1.5766514333333337</c:v>
                </c:pt>
                <c:pt idx="271">
                  <c:v>1.7495312000000003</c:v>
                </c:pt>
                <c:pt idx="272">
                  <c:v>1.84988234</c:v>
                </c:pt>
                <c:pt idx="273">
                  <c:v>1.9378907000000001</c:v>
                </c:pt>
                <c:pt idx="274">
                  <c:v>1.9137053400000004</c:v>
                </c:pt>
                <c:pt idx="275">
                  <c:v>1.8392792200000003</c:v>
                </c:pt>
                <c:pt idx="276">
                  <c:v>1.7602957000000004</c:v>
                </c:pt>
                <c:pt idx="277">
                  <c:v>1.70158038</c:v>
                </c:pt>
                <c:pt idx="278">
                  <c:v>1.6878734599999998</c:v>
                </c:pt>
                <c:pt idx="279">
                  <c:v>1.7184948800000002</c:v>
                </c:pt>
                <c:pt idx="280">
                  <c:v>1.4342779250000002</c:v>
                </c:pt>
                <c:pt idx="281">
                  <c:v>1.3145006000000001</c:v>
                </c:pt>
                <c:pt idx="282">
                  <c:v>1.1976827500000002</c:v>
                </c:pt>
                <c:pt idx="283">
                  <c:v>1.1908934000000002</c:v>
                </c:pt>
                <c:pt idx="284">
                  <c:v>1.2317436750000001</c:v>
                </c:pt>
                <c:pt idx="285">
                  <c:v>1.2573211</c:v>
                </c:pt>
                <c:pt idx="286">
                  <c:v>0.9802481666666667</c:v>
                </c:pt>
                <c:pt idx="287">
                  <c:v>1.0493279666666666</c:v>
                </c:pt>
                <c:pt idx="288">
                  <c:v>1.1370159666666668</c:v>
                </c:pt>
                <c:pt idx="289">
                  <c:v>1.1732731999999997</c:v>
                </c:pt>
                <c:pt idx="290">
                  <c:v>1.1122022333333335</c:v>
                </c:pt>
                <c:pt idx="291">
                  <c:v>1.0204008000000002</c:v>
                </c:pt>
                <c:pt idx="292">
                  <c:v>0.95496276666666668</c:v>
                </c:pt>
                <c:pt idx="293">
                  <c:v>0.88503186666666656</c:v>
                </c:pt>
                <c:pt idx="294">
                  <c:v>0.88962519999999989</c:v>
                </c:pt>
                <c:pt idx="295">
                  <c:v>0.9528057333333334</c:v>
                </c:pt>
                <c:pt idx="296">
                  <c:v>0.9572248000000001</c:v>
                </c:pt>
                <c:pt idx="297">
                  <c:v>0.96187489999999976</c:v>
                </c:pt>
                <c:pt idx="298">
                  <c:v>-0.13364590000000023</c:v>
                </c:pt>
                <c:pt idx="299">
                  <c:v>-6.6090450000000273E-2</c:v>
                </c:pt>
                <c:pt idx="300">
                  <c:v>-0.12950839999999975</c:v>
                </c:pt>
                <c:pt idx="301">
                  <c:v>-0.15560340000000039</c:v>
                </c:pt>
                <c:pt idx="302">
                  <c:v>-0.18058490000000038</c:v>
                </c:pt>
                <c:pt idx="303">
                  <c:v>-7.9545500000000047E-2</c:v>
                </c:pt>
                <c:pt idx="304">
                  <c:v>-6.3262400000000163E-2</c:v>
                </c:pt>
                <c:pt idx="305">
                  <c:v>-8.0659299999999767E-2</c:v>
                </c:pt>
                <c:pt idx="306">
                  <c:v>-0.13932030000000051</c:v>
                </c:pt>
                <c:pt idx="307">
                  <c:v>-0.18928330000000049</c:v>
                </c:pt>
                <c:pt idx="308">
                  <c:v>-0.19039669999999997</c:v>
                </c:pt>
                <c:pt idx="309">
                  <c:v>-0.25775620000000021</c:v>
                </c:pt>
                <c:pt idx="310">
                  <c:v>-0.33270070000000018</c:v>
                </c:pt>
                <c:pt idx="311">
                  <c:v>-0.4250411999999999</c:v>
                </c:pt>
                <c:pt idx="312">
                  <c:v>-0.50868409999999997</c:v>
                </c:pt>
                <c:pt idx="313">
                  <c:v>-0.60102460000000058</c:v>
                </c:pt>
                <c:pt idx="314">
                  <c:v>-0.69336580000000003</c:v>
                </c:pt>
                <c:pt idx="315">
                  <c:v>-0.81827280000000036</c:v>
                </c:pt>
                <c:pt idx="316">
                  <c:v>-0.75202670000000005</c:v>
                </c:pt>
                <c:pt idx="317">
                  <c:v>-0.43262620000000052</c:v>
                </c:pt>
                <c:pt idx="318">
                  <c:v>-0.15671730000000039</c:v>
                </c:pt>
                <c:pt idx="319">
                  <c:v>-7.4188200000000037E-2</c:v>
                </c:pt>
                <c:pt idx="320">
                  <c:v>-9.1584600000000016E-2</c:v>
                </c:pt>
                <c:pt idx="321">
                  <c:v>-0.11656610000000001</c:v>
                </c:pt>
                <c:pt idx="322">
                  <c:v>-0.13396260000000026</c:v>
                </c:pt>
                <c:pt idx="323">
                  <c:v>-0.20890710000000023</c:v>
                </c:pt>
                <c:pt idx="324">
                  <c:v>-0.28385110000000058</c:v>
                </c:pt>
                <c:pt idx="325">
                  <c:v>-0.37619200000000053</c:v>
                </c:pt>
                <c:pt idx="326">
                  <c:v>-0.40117350000000052</c:v>
                </c:pt>
                <c:pt idx="327">
                  <c:v>-0.17411370000000037</c:v>
                </c:pt>
                <c:pt idx="328">
                  <c:v>5.1832699999999399E-2</c:v>
                </c:pt>
                <c:pt idx="329">
                  <c:v>0.10938029999999976</c:v>
                </c:pt>
                <c:pt idx="330">
                  <c:v>7.5700300000000276E-2</c:v>
                </c:pt>
                <c:pt idx="331">
                  <c:v>4.9605399999999911E-2</c:v>
                </c:pt>
                <c:pt idx="332">
                  <c:v>8.3408999999994293E-3</c:v>
                </c:pt>
                <c:pt idx="333">
                  <c:v>-5.790520000000043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A39-4CAD-85F7-1039280AE9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48113728"/>
        <c:axId val="1048116608"/>
      </c:lineChart>
      <c:catAx>
        <c:axId val="1048113728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048116608"/>
        <c:crosses val="autoZero"/>
        <c:auto val="1"/>
        <c:lblAlgn val="ctr"/>
        <c:lblOffset val="100"/>
        <c:noMultiLvlLbl val="0"/>
      </c:catAx>
      <c:valAx>
        <c:axId val="1048116608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81137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RLowDL</a:t>
            </a:r>
          </a:p>
        </c:rich>
      </c:tx>
      <c:layout>
        <c:manualLayout>
          <c:xMode val="edge"/>
          <c:yMode val="edge"/>
          <c:x val="0.14429749978435796"/>
          <c:y val="7.27513227513227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118627777161659"/>
          <c:y val="5.0595238095238089E-2"/>
          <c:w val="0.82316426995921288"/>
          <c:h val="0.8766534391534393"/>
        </c:manualLayout>
      </c:layout>
      <c:lineChart>
        <c:grouping val="standard"/>
        <c:varyColors val="0"/>
        <c:ser>
          <c:idx val="0"/>
          <c:order val="0"/>
          <c:tx>
            <c:strRef>
              <c:f>'R-9HPT'!$AT$276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rgbClr val="4472C4">
                  <a:lumMod val="75000"/>
                </a:srgb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2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R-9HPT'!$AA$277:$AA$610</c:f>
              <c:numCache>
                <c:formatCode>General</c:formatCode>
                <c:ptCount val="3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000000000001</c:v>
                </c:pt>
                <c:pt idx="278">
                  <c:v>27.9</c:v>
                </c:pt>
                <c:pt idx="279">
                  <c:v>28</c:v>
                </c:pt>
                <c:pt idx="280">
                  <c:v>28.100000000000101</c:v>
                </c:pt>
                <c:pt idx="281">
                  <c:v>28.2</c:v>
                </c:pt>
                <c:pt idx="282">
                  <c:v>28.3000000000001</c:v>
                </c:pt>
                <c:pt idx="283">
                  <c:v>28.400000000000102</c:v>
                </c:pt>
                <c:pt idx="284">
                  <c:v>28.500000000000099</c:v>
                </c:pt>
                <c:pt idx="285">
                  <c:v>28.600000000000101</c:v>
                </c:pt>
                <c:pt idx="286">
                  <c:v>28.700000000000099</c:v>
                </c:pt>
                <c:pt idx="287">
                  <c:v>28.8000000000001</c:v>
                </c:pt>
                <c:pt idx="288">
                  <c:v>28.900000000000102</c:v>
                </c:pt>
                <c:pt idx="289">
                  <c:v>29.000000000000099</c:v>
                </c:pt>
                <c:pt idx="290">
                  <c:v>29.100000000000101</c:v>
                </c:pt>
                <c:pt idx="291">
                  <c:v>29.200000000000099</c:v>
                </c:pt>
                <c:pt idx="292">
                  <c:v>29.3000000000001</c:v>
                </c:pt>
                <c:pt idx="293">
                  <c:v>29.400000000000102</c:v>
                </c:pt>
                <c:pt idx="294">
                  <c:v>29.500000000000099</c:v>
                </c:pt>
                <c:pt idx="295">
                  <c:v>29.600000000000101</c:v>
                </c:pt>
                <c:pt idx="296">
                  <c:v>29.700000000000099</c:v>
                </c:pt>
                <c:pt idx="297">
                  <c:v>29.8000000000001</c:v>
                </c:pt>
                <c:pt idx="298">
                  <c:v>29.900000000000102</c:v>
                </c:pt>
                <c:pt idx="299">
                  <c:v>30.000000000000099</c:v>
                </c:pt>
                <c:pt idx="300">
                  <c:v>30.100000000000101</c:v>
                </c:pt>
                <c:pt idx="301">
                  <c:v>30.200000000000099</c:v>
                </c:pt>
                <c:pt idx="302">
                  <c:v>30.3000000000001</c:v>
                </c:pt>
                <c:pt idx="303">
                  <c:v>30.400000000000102</c:v>
                </c:pt>
                <c:pt idx="304">
                  <c:v>30.500000000000099</c:v>
                </c:pt>
                <c:pt idx="305">
                  <c:v>30.600000000000101</c:v>
                </c:pt>
                <c:pt idx="306">
                  <c:v>30.700000000000099</c:v>
                </c:pt>
                <c:pt idx="307">
                  <c:v>30.8000000000001</c:v>
                </c:pt>
                <c:pt idx="308">
                  <c:v>30.900000000000102</c:v>
                </c:pt>
                <c:pt idx="309">
                  <c:v>31.000000000000099</c:v>
                </c:pt>
                <c:pt idx="310">
                  <c:v>31.100000000000101</c:v>
                </c:pt>
                <c:pt idx="311">
                  <c:v>31.200000000000099</c:v>
                </c:pt>
                <c:pt idx="312">
                  <c:v>31.3000000000001</c:v>
                </c:pt>
                <c:pt idx="313">
                  <c:v>31.400000000000102</c:v>
                </c:pt>
                <c:pt idx="314">
                  <c:v>31.500000000000099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  <c:pt idx="326">
                  <c:v>32.700000000000102</c:v>
                </c:pt>
                <c:pt idx="327">
                  <c:v>32.800000000000097</c:v>
                </c:pt>
                <c:pt idx="328">
                  <c:v>32.900000000000098</c:v>
                </c:pt>
                <c:pt idx="329">
                  <c:v>33.000000000000099</c:v>
                </c:pt>
                <c:pt idx="330">
                  <c:v>33.100000000000101</c:v>
                </c:pt>
                <c:pt idx="331">
                  <c:v>33.200000000000102</c:v>
                </c:pt>
                <c:pt idx="332">
                  <c:v>33.300000000000097</c:v>
                </c:pt>
                <c:pt idx="333">
                  <c:v>33.400000000000098</c:v>
                </c:pt>
              </c:numCache>
            </c:numRef>
          </c:cat>
          <c:val>
            <c:numRef>
              <c:f>'R-9HPT'!$AT$277:$AT$610</c:f>
              <c:numCache>
                <c:formatCode>0.000</c:formatCode>
                <c:ptCount val="334"/>
                <c:pt idx="0">
                  <c:v>0</c:v>
                </c:pt>
                <c:pt idx="1">
                  <c:v>3.6316261111111074E-2</c:v>
                </c:pt>
                <c:pt idx="2">
                  <c:v>4.9522550000000005E-2</c:v>
                </c:pt>
                <c:pt idx="3">
                  <c:v>3.3699311111111081E-2</c:v>
                </c:pt>
                <c:pt idx="4">
                  <c:v>1.0012577777777735E-2</c:v>
                </c:pt>
                <c:pt idx="5">
                  <c:v>3.3850444444444602E-3</c:v>
                </c:pt>
                <c:pt idx="6">
                  <c:v>3.6940916666666671E-2</c:v>
                </c:pt>
                <c:pt idx="7">
                  <c:v>3.9986683333333273E-2</c:v>
                </c:pt>
                <c:pt idx="8">
                  <c:v>8.1976111111111104E-3</c:v>
                </c:pt>
                <c:pt idx="9">
                  <c:v>-3.0942277777777239E-3</c:v>
                </c:pt>
                <c:pt idx="10">
                  <c:v>3.9156222222222264E-3</c:v>
                </c:pt>
                <c:pt idx="11">
                  <c:v>4.0447161111111053E-2</c:v>
                </c:pt>
                <c:pt idx="12">
                  <c:v>6.5464755555555545E-2</c:v>
                </c:pt>
                <c:pt idx="13">
                  <c:v>4.6581488888888897E-2</c:v>
                </c:pt>
                <c:pt idx="14">
                  <c:v>5.4670861111111066E-2</c:v>
                </c:pt>
                <c:pt idx="15">
                  <c:v>5.4422100000000015E-2</c:v>
                </c:pt>
                <c:pt idx="16">
                  <c:v>2.7381727777777681E-2</c:v>
                </c:pt>
                <c:pt idx="17">
                  <c:v>3.6174411111111131E-2</c:v>
                </c:pt>
                <c:pt idx="18">
                  <c:v>7.5797583333333238E-2</c:v>
                </c:pt>
                <c:pt idx="19">
                  <c:v>9.9150661111111066E-2</c:v>
                </c:pt>
                <c:pt idx="20">
                  <c:v>7.7623566666666685E-2</c:v>
                </c:pt>
                <c:pt idx="21">
                  <c:v>3.7145822222222194E-2</c:v>
                </c:pt>
                <c:pt idx="22">
                  <c:v>5.0411144444444451E-2</c:v>
                </c:pt>
                <c:pt idx="23">
                  <c:v>0.10440917777777778</c:v>
                </c:pt>
                <c:pt idx="24">
                  <c:v>0.10868749999999998</c:v>
                </c:pt>
                <c:pt idx="25">
                  <c:v>8.1767161111111042E-2</c:v>
                </c:pt>
                <c:pt idx="26">
                  <c:v>6.1373566666666629E-2</c:v>
                </c:pt>
                <c:pt idx="27">
                  <c:v>8.4493994444444484E-2</c:v>
                </c:pt>
                <c:pt idx="28">
                  <c:v>0.14465474999999997</c:v>
                </c:pt>
                <c:pt idx="29">
                  <c:v>0.15973556666666669</c:v>
                </c:pt>
                <c:pt idx="30">
                  <c:v>0.15521455555555552</c:v>
                </c:pt>
                <c:pt idx="31">
                  <c:v>0.17553081666666664</c:v>
                </c:pt>
                <c:pt idx="32">
                  <c:v>0.19124863888888888</c:v>
                </c:pt>
                <c:pt idx="33">
                  <c:v>0.19711346111111111</c:v>
                </c:pt>
                <c:pt idx="34">
                  <c:v>0.17568527222222216</c:v>
                </c:pt>
                <c:pt idx="35">
                  <c:v>0.16784836111111101</c:v>
                </c:pt>
                <c:pt idx="36">
                  <c:v>0.19417636666666663</c:v>
                </c:pt>
                <c:pt idx="37">
                  <c:v>0.18308273333333328</c:v>
                </c:pt>
                <c:pt idx="38">
                  <c:v>0.17649875555555555</c:v>
                </c:pt>
                <c:pt idx="39">
                  <c:v>0.21193856111111115</c:v>
                </c:pt>
                <c:pt idx="40">
                  <c:v>0.22816934444444437</c:v>
                </c:pt>
                <c:pt idx="41">
                  <c:v>0.24038718333333334</c:v>
                </c:pt>
                <c:pt idx="42">
                  <c:v>0.22447948333333331</c:v>
                </c:pt>
                <c:pt idx="43">
                  <c:v>0.19883127222222224</c:v>
                </c:pt>
                <c:pt idx="44">
                  <c:v>0.25684015555555567</c:v>
                </c:pt>
                <c:pt idx="45">
                  <c:v>0.29139834999999997</c:v>
                </c:pt>
                <c:pt idx="46">
                  <c:v>0.26514817222222209</c:v>
                </c:pt>
                <c:pt idx="47">
                  <c:v>0.2443447833333334</c:v>
                </c:pt>
                <c:pt idx="48">
                  <c:v>0.22569946666666663</c:v>
                </c:pt>
                <c:pt idx="49">
                  <c:v>0.22467228333333336</c:v>
                </c:pt>
                <c:pt idx="50">
                  <c:v>0.2760051555555556</c:v>
                </c:pt>
                <c:pt idx="51">
                  <c:v>0.31965350555555561</c:v>
                </c:pt>
                <c:pt idx="52">
                  <c:v>0.34360946111111118</c:v>
                </c:pt>
                <c:pt idx="53">
                  <c:v>0.35418896111111109</c:v>
                </c:pt>
                <c:pt idx="54">
                  <c:v>0.33083830000000014</c:v>
                </c:pt>
                <c:pt idx="55">
                  <c:v>0.31710123333333329</c:v>
                </c:pt>
                <c:pt idx="56">
                  <c:v>0.29817366666666661</c:v>
                </c:pt>
                <c:pt idx="57">
                  <c:v>0.27351339999999991</c:v>
                </c:pt>
                <c:pt idx="58">
                  <c:v>0.26746136111111102</c:v>
                </c:pt>
                <c:pt idx="59">
                  <c:v>0.29341516666666667</c:v>
                </c:pt>
                <c:pt idx="60">
                  <c:v>0.33276865</c:v>
                </c:pt>
                <c:pt idx="61">
                  <c:v>0.39871932222222217</c:v>
                </c:pt>
                <c:pt idx="62">
                  <c:v>0.42683175555555558</c:v>
                </c:pt>
                <c:pt idx="63">
                  <c:v>0.40595737222222222</c:v>
                </c:pt>
                <c:pt idx="64">
                  <c:v>0.36141864999999995</c:v>
                </c:pt>
                <c:pt idx="65">
                  <c:v>0.30449262777777775</c:v>
                </c:pt>
                <c:pt idx="66">
                  <c:v>0.3115342722222223</c:v>
                </c:pt>
                <c:pt idx="67">
                  <c:v>0.35997092222222221</c:v>
                </c:pt>
                <c:pt idx="68">
                  <c:v>0.40514266666666665</c:v>
                </c:pt>
                <c:pt idx="69">
                  <c:v>0.44000010555555541</c:v>
                </c:pt>
                <c:pt idx="70">
                  <c:v>0.45532944999999991</c:v>
                </c:pt>
                <c:pt idx="71">
                  <c:v>0.45795724999999987</c:v>
                </c:pt>
                <c:pt idx="72">
                  <c:v>0.46954778888888882</c:v>
                </c:pt>
                <c:pt idx="73">
                  <c:v>0.43713086666666684</c:v>
                </c:pt>
                <c:pt idx="74">
                  <c:v>0.39972252222222227</c:v>
                </c:pt>
                <c:pt idx="75">
                  <c:v>0.38701729444444433</c:v>
                </c:pt>
                <c:pt idx="76">
                  <c:v>0.39637640000000002</c:v>
                </c:pt>
                <c:pt idx="77">
                  <c:v>0.45306612222222231</c:v>
                </c:pt>
                <c:pt idx="78">
                  <c:v>0.55028620555555552</c:v>
                </c:pt>
                <c:pt idx="79">
                  <c:v>0.59209161666666665</c:v>
                </c:pt>
                <c:pt idx="80">
                  <c:v>0.55287193333333329</c:v>
                </c:pt>
                <c:pt idx="81">
                  <c:v>0.5221725055555555</c:v>
                </c:pt>
                <c:pt idx="82">
                  <c:v>0.52199014444444436</c:v>
                </c:pt>
                <c:pt idx="83">
                  <c:v>0.5451789944444444</c:v>
                </c:pt>
                <c:pt idx="84">
                  <c:v>0.52159823333333344</c:v>
                </c:pt>
                <c:pt idx="85">
                  <c:v>0.48937007222222229</c:v>
                </c:pt>
                <c:pt idx="86">
                  <c:v>0.53669221111111121</c:v>
                </c:pt>
                <c:pt idx="87">
                  <c:v>0.60171333888888889</c:v>
                </c:pt>
                <c:pt idx="88">
                  <c:v>0.61666171111111112</c:v>
                </c:pt>
                <c:pt idx="89">
                  <c:v>0.62765639444444443</c:v>
                </c:pt>
                <c:pt idx="90">
                  <c:v>0.61706237777777784</c:v>
                </c:pt>
                <c:pt idx="91">
                  <c:v>0.61427254999999981</c:v>
                </c:pt>
                <c:pt idx="92">
                  <c:v>0.61860461666666666</c:v>
                </c:pt>
                <c:pt idx="93">
                  <c:v>0.60945175000000007</c:v>
                </c:pt>
                <c:pt idx="94">
                  <c:v>0.61755481666666645</c:v>
                </c:pt>
                <c:pt idx="95">
                  <c:v>0.67404004444444454</c:v>
                </c:pt>
                <c:pt idx="96">
                  <c:v>0.73624620555555564</c:v>
                </c:pt>
                <c:pt idx="97">
                  <c:v>0.77480410555555546</c:v>
                </c:pt>
                <c:pt idx="98">
                  <c:v>0.75501931666666655</c:v>
                </c:pt>
                <c:pt idx="99">
                  <c:v>0.70211312222222211</c:v>
                </c:pt>
                <c:pt idx="100">
                  <c:v>0.68300781666666666</c:v>
                </c:pt>
                <c:pt idx="101">
                  <c:v>0.65618138888888888</c:v>
                </c:pt>
                <c:pt idx="102">
                  <c:v>0.63880513333333333</c:v>
                </c:pt>
                <c:pt idx="103">
                  <c:v>0.64312630000000004</c:v>
                </c:pt>
                <c:pt idx="104">
                  <c:v>0.66829963333333309</c:v>
                </c:pt>
                <c:pt idx="105">
                  <c:v>0.72582212222222231</c:v>
                </c:pt>
                <c:pt idx="106">
                  <c:v>0.78198723333333342</c:v>
                </c:pt>
                <c:pt idx="107">
                  <c:v>0.77337253888888902</c:v>
                </c:pt>
                <c:pt idx="108">
                  <c:v>0.72249750555555581</c:v>
                </c:pt>
                <c:pt idx="109">
                  <c:v>0.64566455555555557</c:v>
                </c:pt>
                <c:pt idx="110">
                  <c:v>0.58730934999999995</c:v>
                </c:pt>
                <c:pt idx="111">
                  <c:v>0.63717462777777767</c:v>
                </c:pt>
                <c:pt idx="112">
                  <c:v>0.72054663333333346</c:v>
                </c:pt>
                <c:pt idx="113">
                  <c:v>0.77426583888888878</c:v>
                </c:pt>
                <c:pt idx="114">
                  <c:v>0.78535753333333336</c:v>
                </c:pt>
                <c:pt idx="115">
                  <c:v>0.74634206666666669</c:v>
                </c:pt>
                <c:pt idx="116">
                  <c:v>0.69713824999999974</c:v>
                </c:pt>
                <c:pt idx="117">
                  <c:v>0.66909818333333326</c:v>
                </c:pt>
                <c:pt idx="118">
                  <c:v>0.60147275</c:v>
                </c:pt>
                <c:pt idx="119">
                  <c:v>0.58486807222222226</c:v>
                </c:pt>
                <c:pt idx="120">
                  <c:v>0.67261337777777763</c:v>
                </c:pt>
                <c:pt idx="121">
                  <c:v>0.73805864999999982</c:v>
                </c:pt>
                <c:pt idx="122">
                  <c:v>0.75506465</c:v>
                </c:pt>
                <c:pt idx="123">
                  <c:v>0.75330447222222219</c:v>
                </c:pt>
                <c:pt idx="124">
                  <c:v>0.70994361111111104</c:v>
                </c:pt>
                <c:pt idx="125">
                  <c:v>0.62647378888888883</c:v>
                </c:pt>
                <c:pt idx="126">
                  <c:v>0.5649357777777777</c:v>
                </c:pt>
                <c:pt idx="127">
                  <c:v>0.57802422777777762</c:v>
                </c:pt>
                <c:pt idx="128">
                  <c:v>0.6740824333333334</c:v>
                </c:pt>
                <c:pt idx="129">
                  <c:v>0.76111778333333335</c:v>
                </c:pt>
                <c:pt idx="130">
                  <c:v>0.76041087222222203</c:v>
                </c:pt>
                <c:pt idx="131">
                  <c:v>0.71898826111111114</c:v>
                </c:pt>
                <c:pt idx="132">
                  <c:v>0.68492011111111117</c:v>
                </c:pt>
                <c:pt idx="133">
                  <c:v>0.66474010555555563</c:v>
                </c:pt>
                <c:pt idx="134">
                  <c:v>0.65707582222222216</c:v>
                </c:pt>
                <c:pt idx="135">
                  <c:v>0.62040267777777791</c:v>
                </c:pt>
                <c:pt idx="136">
                  <c:v>0.62913030555555549</c:v>
                </c:pt>
                <c:pt idx="137">
                  <c:v>0.71415479999999998</c:v>
                </c:pt>
                <c:pt idx="138">
                  <c:v>0.77397707777777769</c:v>
                </c:pt>
                <c:pt idx="139">
                  <c:v>0.78870510000000005</c:v>
                </c:pt>
                <c:pt idx="140">
                  <c:v>0.7768832499999998</c:v>
                </c:pt>
                <c:pt idx="141">
                  <c:v>0.73889735555555569</c:v>
                </c:pt>
                <c:pt idx="142">
                  <c:v>0.72640767222222224</c:v>
                </c:pt>
                <c:pt idx="143">
                  <c:v>0.70815238333333341</c:v>
                </c:pt>
                <c:pt idx="144">
                  <c:v>0.68815276666666669</c:v>
                </c:pt>
                <c:pt idx="145">
                  <c:v>0.73767522777777772</c:v>
                </c:pt>
                <c:pt idx="146">
                  <c:v>0.8070277388888889</c:v>
                </c:pt>
                <c:pt idx="147">
                  <c:v>0.82986144444444454</c:v>
                </c:pt>
                <c:pt idx="148">
                  <c:v>0.79804778333333337</c:v>
                </c:pt>
                <c:pt idx="149">
                  <c:v>0.76582035555555561</c:v>
                </c:pt>
                <c:pt idx="150">
                  <c:v>0.77960391666666684</c:v>
                </c:pt>
                <c:pt idx="151">
                  <c:v>0.77676376111111123</c:v>
                </c:pt>
                <c:pt idx="152">
                  <c:v>0.74988734444444438</c:v>
                </c:pt>
                <c:pt idx="153">
                  <c:v>0.76105966666666669</c:v>
                </c:pt>
                <c:pt idx="154">
                  <c:v>0.80438202222222221</c:v>
                </c:pt>
                <c:pt idx="155">
                  <c:v>0.83814761666666648</c:v>
                </c:pt>
                <c:pt idx="156">
                  <c:v>0.85680722777777751</c:v>
                </c:pt>
                <c:pt idx="157">
                  <c:v>0.83611017777777763</c:v>
                </c:pt>
                <c:pt idx="158">
                  <c:v>0.82714059999999989</c:v>
                </c:pt>
                <c:pt idx="159">
                  <c:v>0.82863433333333325</c:v>
                </c:pt>
                <c:pt idx="160">
                  <c:v>0.78078838235294112</c:v>
                </c:pt>
                <c:pt idx="161">
                  <c:v>0.78275236470588228</c:v>
                </c:pt>
                <c:pt idx="162">
                  <c:v>0.85561691176470567</c:v>
                </c:pt>
                <c:pt idx="163">
                  <c:v>0.89143402352941181</c:v>
                </c:pt>
                <c:pt idx="164">
                  <c:v>0.87444928235294106</c:v>
                </c:pt>
                <c:pt idx="165">
                  <c:v>0.81153184705882342</c:v>
                </c:pt>
                <c:pt idx="166">
                  <c:v>0.75053594705882343</c:v>
                </c:pt>
                <c:pt idx="167">
                  <c:v>0.79571355294117674</c:v>
                </c:pt>
                <c:pt idx="168">
                  <c:v>0.8336750705882352</c:v>
                </c:pt>
                <c:pt idx="169">
                  <c:v>0.80146749411764717</c:v>
                </c:pt>
                <c:pt idx="170">
                  <c:v>0.78955085882352949</c:v>
                </c:pt>
                <c:pt idx="171">
                  <c:v>0.82493251764705899</c:v>
                </c:pt>
                <c:pt idx="172">
                  <c:v>0.85384422941176485</c:v>
                </c:pt>
                <c:pt idx="173">
                  <c:v>0.88261135294117654</c:v>
                </c:pt>
                <c:pt idx="174">
                  <c:v>0.847102688235294</c:v>
                </c:pt>
                <c:pt idx="175">
                  <c:v>0.80698764117647059</c:v>
                </c:pt>
                <c:pt idx="176">
                  <c:v>0.7960385647058823</c:v>
                </c:pt>
                <c:pt idx="177">
                  <c:v>0.76971298823529399</c:v>
                </c:pt>
                <c:pt idx="178">
                  <c:v>0.77314867058823533</c:v>
                </c:pt>
                <c:pt idx="179">
                  <c:v>0.83498846470588239</c:v>
                </c:pt>
                <c:pt idx="180">
                  <c:v>0.8873433529411765</c:v>
                </c:pt>
                <c:pt idx="181">
                  <c:v>0.88245888235294123</c:v>
                </c:pt>
                <c:pt idx="182">
                  <c:v>0.86431894117647068</c:v>
                </c:pt>
                <c:pt idx="183">
                  <c:v>0.84372619411764704</c:v>
                </c:pt>
                <c:pt idx="184">
                  <c:v>0.86040574705882356</c:v>
                </c:pt>
                <c:pt idx="185">
                  <c:v>0.84727169999999996</c:v>
                </c:pt>
                <c:pt idx="186">
                  <c:v>0.79850832941176475</c:v>
                </c:pt>
                <c:pt idx="187">
                  <c:v>0.78395189999999992</c:v>
                </c:pt>
                <c:pt idx="188">
                  <c:v>0.83055855882352936</c:v>
                </c:pt>
                <c:pt idx="189">
                  <c:v>0.87963512941176469</c:v>
                </c:pt>
                <c:pt idx="190">
                  <c:v>0.92332291176470593</c:v>
                </c:pt>
                <c:pt idx="191">
                  <c:v>0.91687397058823539</c:v>
                </c:pt>
                <c:pt idx="192">
                  <c:v>0.88563595294117636</c:v>
                </c:pt>
                <c:pt idx="193">
                  <c:v>0.85810659411764689</c:v>
                </c:pt>
                <c:pt idx="194">
                  <c:v>0.8687146470588234</c:v>
                </c:pt>
                <c:pt idx="195">
                  <c:v>0.83847046470588216</c:v>
                </c:pt>
                <c:pt idx="196">
                  <c:v>0.82557049411764716</c:v>
                </c:pt>
                <c:pt idx="197">
                  <c:v>0.86638392352941174</c:v>
                </c:pt>
                <c:pt idx="198">
                  <c:v>0.90765720000000016</c:v>
                </c:pt>
                <c:pt idx="199">
                  <c:v>0.92730688235294134</c:v>
                </c:pt>
                <c:pt idx="200">
                  <c:v>0.94191226470588252</c:v>
                </c:pt>
                <c:pt idx="201">
                  <c:v>0.86313946875000003</c:v>
                </c:pt>
                <c:pt idx="202">
                  <c:v>0.8218969812500001</c:v>
                </c:pt>
                <c:pt idx="203">
                  <c:v>0.76266758125</c:v>
                </c:pt>
                <c:pt idx="204">
                  <c:v>0.70501939999999985</c:v>
                </c:pt>
                <c:pt idx="205">
                  <c:v>0.77164846875000004</c:v>
                </c:pt>
                <c:pt idx="206">
                  <c:v>0.8842099562500001</c:v>
                </c:pt>
                <c:pt idx="207">
                  <c:v>0.90220016875000009</c:v>
                </c:pt>
                <c:pt idx="208">
                  <c:v>0.85525431249999984</c:v>
                </c:pt>
                <c:pt idx="209">
                  <c:v>0.78957644999999987</c:v>
                </c:pt>
                <c:pt idx="210">
                  <c:v>0.74758239375000013</c:v>
                </c:pt>
                <c:pt idx="211">
                  <c:v>0.73535769374999993</c:v>
                </c:pt>
                <c:pt idx="212">
                  <c:v>0.71529405000000001</c:v>
                </c:pt>
                <c:pt idx="213">
                  <c:v>0.76454553125000002</c:v>
                </c:pt>
                <c:pt idx="214">
                  <c:v>0.85637841875000009</c:v>
                </c:pt>
                <c:pt idx="215">
                  <c:v>0.89224627499999998</c:v>
                </c:pt>
                <c:pt idx="216">
                  <c:v>0.88861975000000015</c:v>
                </c:pt>
                <c:pt idx="217">
                  <c:v>0.86197740624999986</c:v>
                </c:pt>
                <c:pt idx="218">
                  <c:v>0.80845869999999997</c:v>
                </c:pt>
                <c:pt idx="219">
                  <c:v>0.77802843749999995</c:v>
                </c:pt>
                <c:pt idx="220">
                  <c:v>0.76953415624999999</c:v>
                </c:pt>
                <c:pt idx="221">
                  <c:v>0.76431205000000002</c:v>
                </c:pt>
                <c:pt idx="222">
                  <c:v>0.81596087499999981</c:v>
                </c:pt>
                <c:pt idx="223">
                  <c:v>0.89453985000000003</c:v>
                </c:pt>
                <c:pt idx="224">
                  <c:v>0.94910199375000015</c:v>
                </c:pt>
                <c:pt idx="225">
                  <c:v>0.93966863125</c:v>
                </c:pt>
                <c:pt idx="226">
                  <c:v>0.86735105624999986</c:v>
                </c:pt>
                <c:pt idx="227">
                  <c:v>0.82045948125000012</c:v>
                </c:pt>
                <c:pt idx="228">
                  <c:v>0.86934244000000016</c:v>
                </c:pt>
                <c:pt idx="229">
                  <c:v>0.77430172142857145</c:v>
                </c:pt>
                <c:pt idx="230">
                  <c:v>0.96863635833333317</c:v>
                </c:pt>
                <c:pt idx="231">
                  <c:v>1.0770755166666666</c:v>
                </c:pt>
                <c:pt idx="232">
                  <c:v>1.0778464999999999</c:v>
                </c:pt>
                <c:pt idx="233">
                  <c:v>1.1319132583333333</c:v>
                </c:pt>
                <c:pt idx="234">
                  <c:v>1.1533064083333333</c:v>
                </c:pt>
                <c:pt idx="235">
                  <c:v>1.1036194166666666</c:v>
                </c:pt>
                <c:pt idx="236">
                  <c:v>1.2100678909090909</c:v>
                </c:pt>
                <c:pt idx="237">
                  <c:v>1.165181781818182</c:v>
                </c:pt>
                <c:pt idx="238">
                  <c:v>1.1207134454545455</c:v>
                </c:pt>
                <c:pt idx="239">
                  <c:v>1.1429393727272725</c:v>
                </c:pt>
                <c:pt idx="240">
                  <c:v>1.1984379818181821</c:v>
                </c:pt>
                <c:pt idx="241">
                  <c:v>1.249191709090909</c:v>
                </c:pt>
                <c:pt idx="242">
                  <c:v>1.2521295727272728</c:v>
                </c:pt>
                <c:pt idx="243">
                  <c:v>1.2627870545454547</c:v>
                </c:pt>
                <c:pt idx="244">
                  <c:v>1.3308638818181817</c:v>
                </c:pt>
                <c:pt idx="245">
                  <c:v>1.3294374272727274</c:v>
                </c:pt>
                <c:pt idx="246">
                  <c:v>1.1957796999999999</c:v>
                </c:pt>
                <c:pt idx="247">
                  <c:v>1.0892976444444444</c:v>
                </c:pt>
                <c:pt idx="248">
                  <c:v>1.0848829111111109</c:v>
                </c:pt>
                <c:pt idx="249">
                  <c:v>1.1187309000000001</c:v>
                </c:pt>
                <c:pt idx="250">
                  <c:v>0.69777444285714296</c:v>
                </c:pt>
                <c:pt idx="251">
                  <c:v>0.78570732857142844</c:v>
                </c:pt>
                <c:pt idx="252">
                  <c:v>0.9110906571428572</c:v>
                </c:pt>
                <c:pt idx="253">
                  <c:v>1.1996545166666666</c:v>
                </c:pt>
                <c:pt idx="254">
                  <c:v>1.1859870499999998</c:v>
                </c:pt>
                <c:pt idx="255">
                  <c:v>1.1417668499999998</c:v>
                </c:pt>
                <c:pt idx="256">
                  <c:v>1.0805643499999997</c:v>
                </c:pt>
                <c:pt idx="257">
                  <c:v>1.0079130166666666</c:v>
                </c:pt>
                <c:pt idx="258">
                  <c:v>0.93985293333333308</c:v>
                </c:pt>
                <c:pt idx="259">
                  <c:v>0.94504609999999989</c:v>
                </c:pt>
                <c:pt idx="260">
                  <c:v>0.92672591666666648</c:v>
                </c:pt>
                <c:pt idx="261">
                  <c:v>0.96832778333333314</c:v>
                </c:pt>
                <c:pt idx="262">
                  <c:v>1.0519912499999999</c:v>
                </c:pt>
                <c:pt idx="263">
                  <c:v>1.1324745000000001</c:v>
                </c:pt>
                <c:pt idx="264">
                  <c:v>1.1666266333333333</c:v>
                </c:pt>
                <c:pt idx="265">
                  <c:v>1.1274457666666666</c:v>
                </c:pt>
                <c:pt idx="266">
                  <c:v>1.0701146999999998</c:v>
                </c:pt>
                <c:pt idx="267">
                  <c:v>1.06097825</c:v>
                </c:pt>
                <c:pt idx="268">
                  <c:v>1.0395040166666665</c:v>
                </c:pt>
                <c:pt idx="269">
                  <c:v>0.98754946666666654</c:v>
                </c:pt>
                <c:pt idx="270">
                  <c:v>0.9569095833333332</c:v>
                </c:pt>
                <c:pt idx="271">
                  <c:v>1.1388392000000001</c:v>
                </c:pt>
                <c:pt idx="272">
                  <c:v>1.2654296199999999</c:v>
                </c:pt>
                <c:pt idx="273">
                  <c:v>1.3752018000000001</c:v>
                </c:pt>
                <c:pt idx="274">
                  <c:v>1.4088997799999998</c:v>
                </c:pt>
                <c:pt idx="275">
                  <c:v>1.3586107999999997</c:v>
                </c:pt>
                <c:pt idx="276">
                  <c:v>1.2719765000000001</c:v>
                </c:pt>
                <c:pt idx="277">
                  <c:v>1.2309167000000001</c:v>
                </c:pt>
                <c:pt idx="278">
                  <c:v>1.2379067599999998</c:v>
                </c:pt>
                <c:pt idx="279">
                  <c:v>1.2355415600000001</c:v>
                </c:pt>
                <c:pt idx="280">
                  <c:v>0.95814834999999998</c:v>
                </c:pt>
                <c:pt idx="281">
                  <c:v>0.91955877499999994</c:v>
                </c:pt>
                <c:pt idx="282">
                  <c:v>0.86950542499999983</c:v>
                </c:pt>
                <c:pt idx="283">
                  <c:v>0.89010529999999988</c:v>
                </c:pt>
                <c:pt idx="284">
                  <c:v>0.92262547500000003</c:v>
                </c:pt>
                <c:pt idx="285">
                  <c:v>0.93929779999999985</c:v>
                </c:pt>
                <c:pt idx="286">
                  <c:v>0.87246963333333316</c:v>
                </c:pt>
                <c:pt idx="287">
                  <c:v>0.92252383333333332</c:v>
                </c:pt>
                <c:pt idx="288">
                  <c:v>0.9077947999999999</c:v>
                </c:pt>
                <c:pt idx="289">
                  <c:v>0.85651023333333332</c:v>
                </c:pt>
                <c:pt idx="290">
                  <c:v>0.79212189999999982</c:v>
                </c:pt>
                <c:pt idx="291">
                  <c:v>0.7398935666666665</c:v>
                </c:pt>
                <c:pt idx="292">
                  <c:v>0.66287609999999986</c:v>
                </c:pt>
                <c:pt idx="293">
                  <c:v>0.5920879</c:v>
                </c:pt>
                <c:pt idx="294">
                  <c:v>0.60504486666666657</c:v>
                </c:pt>
                <c:pt idx="295">
                  <c:v>0.67726423333333319</c:v>
                </c:pt>
                <c:pt idx="296">
                  <c:v>0.78172096666666657</c:v>
                </c:pt>
                <c:pt idx="297">
                  <c:v>0.85485639999999996</c:v>
                </c:pt>
                <c:pt idx="298">
                  <c:v>0.41924064999999977</c:v>
                </c:pt>
                <c:pt idx="299">
                  <c:v>0.41990299999999997</c:v>
                </c:pt>
                <c:pt idx="300">
                  <c:v>0.50525899999999968</c:v>
                </c:pt>
                <c:pt idx="301">
                  <c:v>0.46288079999999976</c:v>
                </c:pt>
                <c:pt idx="302">
                  <c:v>0.55410839999999961</c:v>
                </c:pt>
                <c:pt idx="303">
                  <c:v>0.5628065999999996</c:v>
                </c:pt>
                <c:pt idx="304">
                  <c:v>0.5204285999999998</c:v>
                </c:pt>
                <c:pt idx="305">
                  <c:v>0.47693679999999983</c:v>
                </c:pt>
                <c:pt idx="306">
                  <c:v>0.44325709999999985</c:v>
                </c:pt>
                <c:pt idx="307">
                  <c:v>0.42586059999999959</c:v>
                </c:pt>
                <c:pt idx="308">
                  <c:v>0.36719939999999962</c:v>
                </c:pt>
                <c:pt idx="309">
                  <c:v>0.29983999999999966</c:v>
                </c:pt>
                <c:pt idx="310">
                  <c:v>0.22489569999999981</c:v>
                </c:pt>
                <c:pt idx="311">
                  <c:v>0.15642259999999997</c:v>
                </c:pt>
                <c:pt idx="312">
                  <c:v>6.5195299999999623E-2</c:v>
                </c:pt>
                <c:pt idx="313">
                  <c:v>-1.8447200000000219E-2</c:v>
                </c:pt>
                <c:pt idx="314">
                  <c:v>-0.12707120000000005</c:v>
                </c:pt>
                <c:pt idx="315">
                  <c:v>-6.8409900000000246E-2</c:v>
                </c:pt>
                <c:pt idx="316">
                  <c:v>0.27485849999999967</c:v>
                </c:pt>
                <c:pt idx="317">
                  <c:v>0.54318279999999985</c:v>
                </c:pt>
                <c:pt idx="318">
                  <c:v>0.61054229999999965</c:v>
                </c:pt>
                <c:pt idx="319">
                  <c:v>0.57686259999999967</c:v>
                </c:pt>
                <c:pt idx="320">
                  <c:v>0.55076759999999991</c:v>
                </c:pt>
                <c:pt idx="321">
                  <c:v>0.49210639999999994</c:v>
                </c:pt>
                <c:pt idx="322">
                  <c:v>0.42474699999999999</c:v>
                </c:pt>
                <c:pt idx="323">
                  <c:v>0.36497229999999981</c:v>
                </c:pt>
                <c:pt idx="324">
                  <c:v>0.28132959999999985</c:v>
                </c:pt>
                <c:pt idx="325">
                  <c:v>0.23895169999999988</c:v>
                </c:pt>
                <c:pt idx="326">
                  <c:v>0.44861479999999965</c:v>
                </c:pt>
                <c:pt idx="327">
                  <c:v>0.68325949999999969</c:v>
                </c:pt>
                <c:pt idx="328">
                  <c:v>0.73322219999999971</c:v>
                </c:pt>
                <c:pt idx="329">
                  <c:v>0.71582549999999978</c:v>
                </c:pt>
                <c:pt idx="330">
                  <c:v>0.65716459999999977</c:v>
                </c:pt>
                <c:pt idx="331">
                  <c:v>0.60608809999999957</c:v>
                </c:pt>
                <c:pt idx="332">
                  <c:v>0.5311439</c:v>
                </c:pt>
                <c:pt idx="333">
                  <c:v>0.472482699999999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122-4A32-B667-CB37E06ACF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45694992"/>
        <c:axId val="1045695952"/>
      </c:lineChart>
      <c:catAx>
        <c:axId val="104569499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045695952"/>
        <c:crosses val="autoZero"/>
        <c:auto val="1"/>
        <c:lblAlgn val="ctr"/>
        <c:lblOffset val="100"/>
        <c:noMultiLvlLbl val="0"/>
      </c:catAx>
      <c:valAx>
        <c:axId val="1045695952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56949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LLowDL</a:t>
            </a:r>
          </a:p>
        </c:rich>
      </c:tx>
      <c:layout>
        <c:manualLayout>
          <c:xMode val="edge"/>
          <c:yMode val="edge"/>
          <c:x val="0.11838564193560312"/>
          <c:y val="5.436351706036745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461350781856495"/>
          <c:y val="1.5715363905692045E-2"/>
          <c:w val="0.8321907384816335"/>
          <c:h val="0.92734762321376496"/>
        </c:manualLayout>
      </c:layout>
      <c:lineChart>
        <c:grouping val="standard"/>
        <c:varyColors val="0"/>
        <c:ser>
          <c:idx val="0"/>
          <c:order val="0"/>
          <c:tx>
            <c:strRef>
              <c:f>'R-9HPT'!$GT$276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rgbClr val="4472C4">
                  <a:lumMod val="75000"/>
                </a:srgb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5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R-9HPT'!$GA$277:$GA$610</c:f>
              <c:numCache>
                <c:formatCode>General</c:formatCode>
                <c:ptCount val="3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000000000001</c:v>
                </c:pt>
                <c:pt idx="278">
                  <c:v>27.9</c:v>
                </c:pt>
                <c:pt idx="279">
                  <c:v>28</c:v>
                </c:pt>
                <c:pt idx="280">
                  <c:v>28.100000000000101</c:v>
                </c:pt>
                <c:pt idx="281">
                  <c:v>28.2</c:v>
                </c:pt>
                <c:pt idx="282">
                  <c:v>28.3000000000001</c:v>
                </c:pt>
                <c:pt idx="283">
                  <c:v>28.400000000000102</c:v>
                </c:pt>
                <c:pt idx="284">
                  <c:v>28.500000000000099</c:v>
                </c:pt>
                <c:pt idx="285">
                  <c:v>28.600000000000101</c:v>
                </c:pt>
                <c:pt idx="286">
                  <c:v>28.700000000000099</c:v>
                </c:pt>
                <c:pt idx="287">
                  <c:v>28.8000000000001</c:v>
                </c:pt>
                <c:pt idx="288">
                  <c:v>28.900000000000102</c:v>
                </c:pt>
                <c:pt idx="289">
                  <c:v>29.000000000000099</c:v>
                </c:pt>
                <c:pt idx="290">
                  <c:v>29.100000000000101</c:v>
                </c:pt>
                <c:pt idx="291">
                  <c:v>29.200000000000099</c:v>
                </c:pt>
                <c:pt idx="292">
                  <c:v>29.3000000000001</c:v>
                </c:pt>
                <c:pt idx="293">
                  <c:v>29.400000000000102</c:v>
                </c:pt>
                <c:pt idx="294">
                  <c:v>29.500000000000099</c:v>
                </c:pt>
                <c:pt idx="295">
                  <c:v>29.600000000000101</c:v>
                </c:pt>
                <c:pt idx="296">
                  <c:v>29.700000000000099</c:v>
                </c:pt>
                <c:pt idx="297">
                  <c:v>29.8000000000001</c:v>
                </c:pt>
                <c:pt idx="298">
                  <c:v>29.900000000000102</c:v>
                </c:pt>
                <c:pt idx="299">
                  <c:v>30.000000000000099</c:v>
                </c:pt>
                <c:pt idx="300">
                  <c:v>30.100000000000101</c:v>
                </c:pt>
                <c:pt idx="301">
                  <c:v>30.200000000000099</c:v>
                </c:pt>
                <c:pt idx="302">
                  <c:v>30.3000000000001</c:v>
                </c:pt>
                <c:pt idx="303">
                  <c:v>30.400000000000102</c:v>
                </c:pt>
                <c:pt idx="304">
                  <c:v>30.500000000000099</c:v>
                </c:pt>
                <c:pt idx="305">
                  <c:v>30.600000000000101</c:v>
                </c:pt>
                <c:pt idx="306">
                  <c:v>30.700000000000099</c:v>
                </c:pt>
                <c:pt idx="307">
                  <c:v>30.8000000000001</c:v>
                </c:pt>
                <c:pt idx="308">
                  <c:v>30.900000000000102</c:v>
                </c:pt>
                <c:pt idx="309">
                  <c:v>31.000000000000099</c:v>
                </c:pt>
                <c:pt idx="310">
                  <c:v>31.100000000000101</c:v>
                </c:pt>
                <c:pt idx="311">
                  <c:v>31.200000000000099</c:v>
                </c:pt>
                <c:pt idx="312">
                  <c:v>31.3000000000001</c:v>
                </c:pt>
                <c:pt idx="313">
                  <c:v>31.400000000000102</c:v>
                </c:pt>
                <c:pt idx="314">
                  <c:v>31.500000000000099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  <c:pt idx="326">
                  <c:v>32.700000000000102</c:v>
                </c:pt>
                <c:pt idx="327">
                  <c:v>32.800000000000097</c:v>
                </c:pt>
                <c:pt idx="328">
                  <c:v>32.900000000000098</c:v>
                </c:pt>
                <c:pt idx="329">
                  <c:v>33.000000000000099</c:v>
                </c:pt>
                <c:pt idx="330">
                  <c:v>33.100000000000101</c:v>
                </c:pt>
                <c:pt idx="331">
                  <c:v>33.200000000000102</c:v>
                </c:pt>
                <c:pt idx="332">
                  <c:v>33.300000000000097</c:v>
                </c:pt>
                <c:pt idx="333">
                  <c:v>33.400000000000098</c:v>
                </c:pt>
              </c:numCache>
            </c:numRef>
          </c:cat>
          <c:val>
            <c:numRef>
              <c:f>'R-9HPT'!$GT$277:$GT$610</c:f>
              <c:numCache>
                <c:formatCode>0.000</c:formatCode>
                <c:ptCount val="334"/>
                <c:pt idx="0">
                  <c:v>0</c:v>
                </c:pt>
                <c:pt idx="1">
                  <c:v>2.3471833333332864E-3</c:v>
                </c:pt>
                <c:pt idx="2">
                  <c:v>1.2414444444444466E-2</c:v>
                </c:pt>
                <c:pt idx="3">
                  <c:v>-1.7831444444444554E-3</c:v>
                </c:pt>
                <c:pt idx="4">
                  <c:v>-1.8660533333333278E-2</c:v>
                </c:pt>
                <c:pt idx="5">
                  <c:v>-1.7232605555555558E-2</c:v>
                </c:pt>
                <c:pt idx="6">
                  <c:v>-1.3104444444443735E-3</c:v>
                </c:pt>
                <c:pt idx="7">
                  <c:v>-5.7650111111110947E-3</c:v>
                </c:pt>
                <c:pt idx="8">
                  <c:v>-4.1374022222222202E-2</c:v>
                </c:pt>
                <c:pt idx="9">
                  <c:v>-7.4837277777777808E-2</c:v>
                </c:pt>
                <c:pt idx="10">
                  <c:v>-6.3426288888888918E-2</c:v>
                </c:pt>
                <c:pt idx="11">
                  <c:v>-4.5418055555555531E-2</c:v>
                </c:pt>
                <c:pt idx="12">
                  <c:v>-5.6721055555555559E-2</c:v>
                </c:pt>
                <c:pt idx="13">
                  <c:v>-6.2844638888888901E-2</c:v>
                </c:pt>
                <c:pt idx="14">
                  <c:v>-3.8566327777777798E-2</c:v>
                </c:pt>
                <c:pt idx="15">
                  <c:v>-2.8392538888888912E-2</c:v>
                </c:pt>
                <c:pt idx="16">
                  <c:v>-3.5940238888888858E-2</c:v>
                </c:pt>
                <c:pt idx="17">
                  <c:v>-9.4930166666666194E-3</c:v>
                </c:pt>
                <c:pt idx="18">
                  <c:v>3.3057455555555587E-2</c:v>
                </c:pt>
                <c:pt idx="19">
                  <c:v>5.1768794444444516E-2</c:v>
                </c:pt>
                <c:pt idx="20">
                  <c:v>3.6367061111111092E-2</c:v>
                </c:pt>
                <c:pt idx="21">
                  <c:v>4.8057055555555611E-3</c:v>
                </c:pt>
                <c:pt idx="22">
                  <c:v>6.2847500000000577E-3</c:v>
                </c:pt>
                <c:pt idx="23">
                  <c:v>3.3933494444444427E-2</c:v>
                </c:pt>
                <c:pt idx="24">
                  <c:v>4.1523538888888975E-2</c:v>
                </c:pt>
                <c:pt idx="25">
                  <c:v>3.6929605555555578E-2</c:v>
                </c:pt>
                <c:pt idx="26">
                  <c:v>3.8028738888888823E-2</c:v>
                </c:pt>
                <c:pt idx="27">
                  <c:v>6.0193866666666693E-2</c:v>
                </c:pt>
                <c:pt idx="28">
                  <c:v>8.4036238888888851E-2</c:v>
                </c:pt>
                <c:pt idx="29">
                  <c:v>8.6427883333333372E-2</c:v>
                </c:pt>
                <c:pt idx="30">
                  <c:v>8.4393922222222251E-2</c:v>
                </c:pt>
                <c:pt idx="31">
                  <c:v>9.8981449999999999E-2</c:v>
                </c:pt>
                <c:pt idx="32">
                  <c:v>0.11505051111111114</c:v>
                </c:pt>
                <c:pt idx="33">
                  <c:v>0.10928954444444447</c:v>
                </c:pt>
                <c:pt idx="34">
                  <c:v>9.494951666666665E-2</c:v>
                </c:pt>
                <c:pt idx="35">
                  <c:v>0.10224618888888898</c:v>
                </c:pt>
                <c:pt idx="36">
                  <c:v>0.13147595000000004</c:v>
                </c:pt>
                <c:pt idx="37">
                  <c:v>0.13598098333333342</c:v>
                </c:pt>
                <c:pt idx="38">
                  <c:v>0.12517238888888887</c:v>
                </c:pt>
                <c:pt idx="39">
                  <c:v>0.13603784444444444</c:v>
                </c:pt>
                <c:pt idx="40">
                  <c:v>0.16467794444444445</c:v>
                </c:pt>
                <c:pt idx="41">
                  <c:v>0.19866948333333337</c:v>
                </c:pt>
                <c:pt idx="42">
                  <c:v>0.19927698888888887</c:v>
                </c:pt>
                <c:pt idx="43">
                  <c:v>0.19406436111111114</c:v>
                </c:pt>
                <c:pt idx="44">
                  <c:v>0.23207836111111124</c:v>
                </c:pt>
                <c:pt idx="45">
                  <c:v>0.26180030555555556</c:v>
                </c:pt>
                <c:pt idx="46">
                  <c:v>0.24509602222222224</c:v>
                </c:pt>
                <c:pt idx="47">
                  <c:v>0.21103970555555554</c:v>
                </c:pt>
                <c:pt idx="48">
                  <c:v>0.17666287222222213</c:v>
                </c:pt>
                <c:pt idx="49">
                  <c:v>0.1581238111111111</c:v>
                </c:pt>
                <c:pt idx="50">
                  <c:v>0.19814001666666672</c:v>
                </c:pt>
                <c:pt idx="51">
                  <c:v>0.24513821666666663</c:v>
                </c:pt>
                <c:pt idx="52">
                  <c:v>0.27478533888888884</c:v>
                </c:pt>
                <c:pt idx="53">
                  <c:v>0.27065362777777779</c:v>
                </c:pt>
                <c:pt idx="54">
                  <c:v>0.23216328333333339</c:v>
                </c:pt>
                <c:pt idx="55">
                  <c:v>0.2064201722222222</c:v>
                </c:pt>
                <c:pt idx="56">
                  <c:v>0.18497649444444442</c:v>
                </c:pt>
                <c:pt idx="57">
                  <c:v>0.1727219722222223</c:v>
                </c:pt>
                <c:pt idx="58">
                  <c:v>0.17037300000000002</c:v>
                </c:pt>
                <c:pt idx="59">
                  <c:v>0.19796041111111104</c:v>
                </c:pt>
                <c:pt idx="60">
                  <c:v>0.24572503888888889</c:v>
                </c:pt>
                <c:pt idx="61">
                  <c:v>0.2900968611111111</c:v>
                </c:pt>
                <c:pt idx="62">
                  <c:v>0.29948021666666669</c:v>
                </c:pt>
                <c:pt idx="63">
                  <c:v>0.28815900555555563</c:v>
                </c:pt>
                <c:pt idx="64">
                  <c:v>0.2466313166666666</c:v>
                </c:pt>
                <c:pt idx="65">
                  <c:v>0.19965345555555566</c:v>
                </c:pt>
                <c:pt idx="66">
                  <c:v>0.1982429</c:v>
                </c:pt>
                <c:pt idx="67">
                  <c:v>0.23782945555555557</c:v>
                </c:pt>
                <c:pt idx="68">
                  <c:v>0.2720841</c:v>
                </c:pt>
                <c:pt idx="69">
                  <c:v>0.29685249999999996</c:v>
                </c:pt>
                <c:pt idx="70">
                  <c:v>0.31557532222222223</c:v>
                </c:pt>
                <c:pt idx="71">
                  <c:v>0.31941246666666667</c:v>
                </c:pt>
                <c:pt idx="72">
                  <c:v>0.31061725000000001</c:v>
                </c:pt>
                <c:pt idx="73">
                  <c:v>0.27246007777777786</c:v>
                </c:pt>
                <c:pt idx="74">
                  <c:v>0.25011907222222229</c:v>
                </c:pt>
                <c:pt idx="75">
                  <c:v>0.26664237222222226</c:v>
                </c:pt>
                <c:pt idx="76">
                  <c:v>0.30470391666666674</c:v>
                </c:pt>
                <c:pt idx="77">
                  <c:v>0.35069018888888892</c:v>
                </c:pt>
                <c:pt idx="78">
                  <c:v>0.41078612222222216</c:v>
                </c:pt>
                <c:pt idx="79">
                  <c:v>0.44241629999999998</c:v>
                </c:pt>
                <c:pt idx="80">
                  <c:v>0.415081938888889</c:v>
                </c:pt>
                <c:pt idx="81">
                  <c:v>0.36980980555555543</c:v>
                </c:pt>
                <c:pt idx="82">
                  <c:v>0.34108801666666683</c:v>
                </c:pt>
                <c:pt idx="83">
                  <c:v>0.34281537222222225</c:v>
                </c:pt>
                <c:pt idx="84">
                  <c:v>0.32662646666666661</c:v>
                </c:pt>
                <c:pt idx="85">
                  <c:v>0.32555203888888889</c:v>
                </c:pt>
                <c:pt idx="86">
                  <c:v>0.37965083333333322</c:v>
                </c:pt>
                <c:pt idx="87">
                  <c:v>0.4311876277777778</c:v>
                </c:pt>
                <c:pt idx="88">
                  <c:v>0.44882596111111123</c:v>
                </c:pt>
                <c:pt idx="89">
                  <c:v>0.4248549333333333</c:v>
                </c:pt>
                <c:pt idx="90">
                  <c:v>0.40329289444444455</c:v>
                </c:pt>
                <c:pt idx="91">
                  <c:v>0.38507023333333329</c:v>
                </c:pt>
                <c:pt idx="92">
                  <c:v>0.3824291666666666</c:v>
                </c:pt>
                <c:pt idx="93">
                  <c:v>0.39365251111111105</c:v>
                </c:pt>
                <c:pt idx="94">
                  <c:v>0.40385741666666664</c:v>
                </c:pt>
                <c:pt idx="95">
                  <c:v>0.46416097222222219</c:v>
                </c:pt>
                <c:pt idx="96">
                  <c:v>0.51900852777777784</c:v>
                </c:pt>
                <c:pt idx="97">
                  <c:v>0.56842255555555554</c:v>
                </c:pt>
                <c:pt idx="98">
                  <c:v>0.57073049444444457</c:v>
                </c:pt>
                <c:pt idx="99">
                  <c:v>0.52852800000000011</c:v>
                </c:pt>
                <c:pt idx="100">
                  <c:v>0.4919286722222222</c:v>
                </c:pt>
                <c:pt idx="101">
                  <c:v>0.4587661111111111</c:v>
                </c:pt>
                <c:pt idx="102">
                  <c:v>0.45256459444444452</c:v>
                </c:pt>
                <c:pt idx="103">
                  <c:v>0.45742784999999997</c:v>
                </c:pt>
                <c:pt idx="104">
                  <c:v>0.49850369444444453</c:v>
                </c:pt>
                <c:pt idx="105">
                  <c:v>0.5500622833333334</c:v>
                </c:pt>
                <c:pt idx="106">
                  <c:v>0.58085882222222218</c:v>
                </c:pt>
                <c:pt idx="107">
                  <c:v>0.5761375277777776</c:v>
                </c:pt>
                <c:pt idx="108">
                  <c:v>0.53668071111111126</c:v>
                </c:pt>
                <c:pt idx="109">
                  <c:v>0.4632066333333334</c:v>
                </c:pt>
                <c:pt idx="110">
                  <c:v>0.41316609999999998</c:v>
                </c:pt>
                <c:pt idx="111">
                  <c:v>0.44491140555555553</c:v>
                </c:pt>
                <c:pt idx="112">
                  <c:v>0.52120471111111111</c:v>
                </c:pt>
                <c:pt idx="113">
                  <c:v>0.57403944444444444</c:v>
                </c:pt>
                <c:pt idx="114">
                  <c:v>0.58570194999999992</c:v>
                </c:pt>
                <c:pt idx="115">
                  <c:v>0.56417140555555534</c:v>
                </c:pt>
                <c:pt idx="116">
                  <c:v>0.52053587777777766</c:v>
                </c:pt>
                <c:pt idx="117">
                  <c:v>0.48145930000000003</c:v>
                </c:pt>
                <c:pt idx="118">
                  <c:v>0.41450276111111106</c:v>
                </c:pt>
                <c:pt idx="119">
                  <c:v>0.40745468333333335</c:v>
                </c:pt>
                <c:pt idx="120">
                  <c:v>0.47272978888888889</c:v>
                </c:pt>
                <c:pt idx="121">
                  <c:v>0.52591005000000002</c:v>
                </c:pt>
                <c:pt idx="122">
                  <c:v>0.5339695166666667</c:v>
                </c:pt>
                <c:pt idx="123">
                  <c:v>0.53232716111111111</c:v>
                </c:pt>
                <c:pt idx="124">
                  <c:v>0.48094810000000021</c:v>
                </c:pt>
                <c:pt idx="125">
                  <c:v>0.38745921666666672</c:v>
                </c:pt>
                <c:pt idx="126">
                  <c:v>0.32953709444444446</c:v>
                </c:pt>
                <c:pt idx="127">
                  <c:v>0.35118365555555558</c:v>
                </c:pt>
                <c:pt idx="128">
                  <c:v>0.44289469444444446</c:v>
                </c:pt>
                <c:pt idx="129">
                  <c:v>0.5209102000000001</c:v>
                </c:pt>
                <c:pt idx="130">
                  <c:v>0.50987932777777789</c:v>
                </c:pt>
                <c:pt idx="131">
                  <c:v>0.48088730555555542</c:v>
                </c:pt>
                <c:pt idx="132">
                  <c:v>0.44936005000000012</c:v>
                </c:pt>
                <c:pt idx="133">
                  <c:v>0.41447684444444455</c:v>
                </c:pt>
                <c:pt idx="134">
                  <c:v>0.38801475555555542</c:v>
                </c:pt>
                <c:pt idx="135">
                  <c:v>0.3574710055555555</c:v>
                </c:pt>
                <c:pt idx="136">
                  <c:v>0.38854350555555567</c:v>
                </c:pt>
                <c:pt idx="137">
                  <c:v>0.4562019444444444</c:v>
                </c:pt>
                <c:pt idx="138">
                  <c:v>0.50736279444444443</c:v>
                </c:pt>
                <c:pt idx="139">
                  <c:v>0.51813495555555555</c:v>
                </c:pt>
                <c:pt idx="140">
                  <c:v>0.52855268888888896</c:v>
                </c:pt>
                <c:pt idx="141">
                  <c:v>0.51618150555555564</c:v>
                </c:pt>
                <c:pt idx="142">
                  <c:v>0.50025112222222234</c:v>
                </c:pt>
                <c:pt idx="143">
                  <c:v>0.47002627222222237</c:v>
                </c:pt>
                <c:pt idx="144">
                  <c:v>0.45131263888888895</c:v>
                </c:pt>
                <c:pt idx="145">
                  <c:v>0.49625815555555558</c:v>
                </c:pt>
                <c:pt idx="146">
                  <c:v>0.56937902222222214</c:v>
                </c:pt>
                <c:pt idx="147">
                  <c:v>0.59661985000000017</c:v>
                </c:pt>
                <c:pt idx="148">
                  <c:v>0.57398779444444459</c:v>
                </c:pt>
                <c:pt idx="149">
                  <c:v>0.55447484444444428</c:v>
                </c:pt>
                <c:pt idx="150">
                  <c:v>0.55449960555555555</c:v>
                </c:pt>
                <c:pt idx="151">
                  <c:v>0.54534307777777769</c:v>
                </c:pt>
                <c:pt idx="152">
                  <c:v>0.51227004444444424</c:v>
                </c:pt>
                <c:pt idx="153">
                  <c:v>0.52045810000000003</c:v>
                </c:pt>
                <c:pt idx="154">
                  <c:v>0.56179710555555551</c:v>
                </c:pt>
                <c:pt idx="155">
                  <c:v>0.58374692777777781</c:v>
                </c:pt>
                <c:pt idx="156">
                  <c:v>0.58378078888888885</c:v>
                </c:pt>
                <c:pt idx="157">
                  <c:v>0.57272093333333318</c:v>
                </c:pt>
                <c:pt idx="158">
                  <c:v>0.58247057222222209</c:v>
                </c:pt>
                <c:pt idx="159">
                  <c:v>0.60869299444444447</c:v>
                </c:pt>
                <c:pt idx="160">
                  <c:v>0.5999867941176471</c:v>
                </c:pt>
                <c:pt idx="161">
                  <c:v>0.58775685294117652</c:v>
                </c:pt>
                <c:pt idx="162">
                  <c:v>0.63873018823529415</c:v>
                </c:pt>
                <c:pt idx="163">
                  <c:v>0.67054486470588248</c:v>
                </c:pt>
                <c:pt idx="164">
                  <c:v>0.64917695882352933</c:v>
                </c:pt>
                <c:pt idx="165">
                  <c:v>0.6121611411764708</c:v>
                </c:pt>
                <c:pt idx="166">
                  <c:v>0.58234312352941164</c:v>
                </c:pt>
                <c:pt idx="167">
                  <c:v>0.6181269588235293</c:v>
                </c:pt>
                <c:pt idx="168">
                  <c:v>0.66900867647058837</c:v>
                </c:pt>
                <c:pt idx="169">
                  <c:v>0.66382392352941166</c:v>
                </c:pt>
                <c:pt idx="170">
                  <c:v>0.64873379411764709</c:v>
                </c:pt>
                <c:pt idx="171">
                  <c:v>0.66701578823529417</c:v>
                </c:pt>
                <c:pt idx="172">
                  <c:v>0.68279104117647071</c:v>
                </c:pt>
                <c:pt idx="173">
                  <c:v>0.67963833529411755</c:v>
                </c:pt>
                <c:pt idx="174">
                  <c:v>0.63567962352941176</c:v>
                </c:pt>
                <c:pt idx="175">
                  <c:v>0.61824972941176459</c:v>
                </c:pt>
                <c:pt idx="176">
                  <c:v>0.64140484705882361</c:v>
                </c:pt>
                <c:pt idx="177">
                  <c:v>0.64098442941176481</c:v>
                </c:pt>
                <c:pt idx="178">
                  <c:v>0.63665212941176474</c:v>
                </c:pt>
                <c:pt idx="179">
                  <c:v>0.69072492352941162</c:v>
                </c:pt>
                <c:pt idx="180">
                  <c:v>0.72442771764705882</c:v>
                </c:pt>
                <c:pt idx="181">
                  <c:v>0.70870418823529402</c:v>
                </c:pt>
                <c:pt idx="182">
                  <c:v>0.69675038823529412</c:v>
                </c:pt>
                <c:pt idx="183">
                  <c:v>0.68991684117647056</c:v>
                </c:pt>
                <c:pt idx="184">
                  <c:v>0.69740633529411766</c:v>
                </c:pt>
                <c:pt idx="185">
                  <c:v>0.70489687647058819</c:v>
                </c:pt>
                <c:pt idx="186">
                  <c:v>0.68113272352941157</c:v>
                </c:pt>
                <c:pt idx="187">
                  <c:v>0.66938213529411761</c:v>
                </c:pt>
                <c:pt idx="188">
                  <c:v>0.71011644117647055</c:v>
                </c:pt>
                <c:pt idx="189">
                  <c:v>0.73224421176470589</c:v>
                </c:pt>
                <c:pt idx="190">
                  <c:v>0.75355804705882345</c:v>
                </c:pt>
                <c:pt idx="191">
                  <c:v>0.76527667058823523</c:v>
                </c:pt>
                <c:pt idx="192">
                  <c:v>0.75245660588235308</c:v>
                </c:pt>
                <c:pt idx="193">
                  <c:v>0.74723145882352948</c:v>
                </c:pt>
                <c:pt idx="194">
                  <c:v>0.7427213411764706</c:v>
                </c:pt>
                <c:pt idx="195">
                  <c:v>0.73173293529411765</c:v>
                </c:pt>
                <c:pt idx="196">
                  <c:v>0.73484717058823534</c:v>
                </c:pt>
                <c:pt idx="197">
                  <c:v>0.75878473529411772</c:v>
                </c:pt>
                <c:pt idx="198">
                  <c:v>0.80509286470588226</c:v>
                </c:pt>
                <c:pt idx="199">
                  <c:v>0.82015031764705881</c:v>
                </c:pt>
                <c:pt idx="200">
                  <c:v>0.79672775294117648</c:v>
                </c:pt>
                <c:pt idx="201">
                  <c:v>0.73797960625000003</c:v>
                </c:pt>
                <c:pt idx="202">
                  <c:v>0.70657099375000021</c:v>
                </c:pt>
                <c:pt idx="203">
                  <c:v>0.66446428750000019</c:v>
                </c:pt>
                <c:pt idx="204">
                  <c:v>0.63820363749999987</c:v>
                </c:pt>
                <c:pt idx="205">
                  <c:v>0.68428954999999991</c:v>
                </c:pt>
                <c:pt idx="206">
                  <c:v>0.76107655000000007</c:v>
                </c:pt>
                <c:pt idx="207">
                  <c:v>0.77817030625000005</c:v>
                </c:pt>
                <c:pt idx="208">
                  <c:v>0.72661999374999986</c:v>
                </c:pt>
                <c:pt idx="209">
                  <c:v>0.68148242500000022</c:v>
                </c:pt>
                <c:pt idx="210">
                  <c:v>0.65829946875000012</c:v>
                </c:pt>
                <c:pt idx="211">
                  <c:v>0.6266603062499998</c:v>
                </c:pt>
                <c:pt idx="212">
                  <c:v>0.61750903749999997</c:v>
                </c:pt>
                <c:pt idx="213">
                  <c:v>0.68362279375000012</c:v>
                </c:pt>
                <c:pt idx="214">
                  <c:v>0.76137261875000006</c:v>
                </c:pt>
                <c:pt idx="215">
                  <c:v>0.78667660625000013</c:v>
                </c:pt>
                <c:pt idx="216">
                  <c:v>0.74422618750000002</c:v>
                </c:pt>
                <c:pt idx="217">
                  <c:v>0.67743864374999996</c:v>
                </c:pt>
                <c:pt idx="218">
                  <c:v>0.67379815625000006</c:v>
                </c:pt>
                <c:pt idx="219">
                  <c:v>0.67348260624999989</c:v>
                </c:pt>
                <c:pt idx="220">
                  <c:v>0.67717339375000007</c:v>
                </c:pt>
                <c:pt idx="221">
                  <c:v>0.69107729999999989</c:v>
                </c:pt>
                <c:pt idx="222">
                  <c:v>0.71749856249999988</c:v>
                </c:pt>
                <c:pt idx="223">
                  <c:v>0.76798800625000019</c:v>
                </c:pt>
                <c:pt idx="224">
                  <c:v>0.80007346875000007</c:v>
                </c:pt>
                <c:pt idx="225">
                  <c:v>0.77779102499999986</c:v>
                </c:pt>
                <c:pt idx="226">
                  <c:v>0.72299291875000016</c:v>
                </c:pt>
                <c:pt idx="227">
                  <c:v>0.69416796875000009</c:v>
                </c:pt>
                <c:pt idx="228">
                  <c:v>0.71820521333333331</c:v>
                </c:pt>
                <c:pt idx="229">
                  <c:v>0.62191394285714285</c:v>
                </c:pt>
                <c:pt idx="230">
                  <c:v>0.77508801666666682</c:v>
                </c:pt>
                <c:pt idx="231">
                  <c:v>0.99453920000000029</c:v>
                </c:pt>
                <c:pt idx="232">
                  <c:v>0.9984194249999998</c:v>
                </c:pt>
                <c:pt idx="233">
                  <c:v>0.92764209166666667</c:v>
                </c:pt>
                <c:pt idx="234">
                  <c:v>0.89966115833333349</c:v>
                </c:pt>
                <c:pt idx="235">
                  <c:v>0.89177630833333332</c:v>
                </c:pt>
                <c:pt idx="236">
                  <c:v>0.96460336363636368</c:v>
                </c:pt>
                <c:pt idx="237">
                  <c:v>0.94532871818181829</c:v>
                </c:pt>
                <c:pt idx="238">
                  <c:v>0.89035042727272729</c:v>
                </c:pt>
                <c:pt idx="239">
                  <c:v>0.89616878181818194</c:v>
                </c:pt>
                <c:pt idx="240">
                  <c:v>0.9623674363636362</c:v>
                </c:pt>
                <c:pt idx="241">
                  <c:v>0.99501356363636362</c:v>
                </c:pt>
                <c:pt idx="242">
                  <c:v>0.99391914545454541</c:v>
                </c:pt>
                <c:pt idx="243">
                  <c:v>1.0010640090909093</c:v>
                </c:pt>
                <c:pt idx="244">
                  <c:v>1.0274176636363637</c:v>
                </c:pt>
                <c:pt idx="245">
                  <c:v>1.060001</c:v>
                </c:pt>
                <c:pt idx="246">
                  <c:v>0.97976144999999981</c:v>
                </c:pt>
                <c:pt idx="247">
                  <c:v>0.92158333333333331</c:v>
                </c:pt>
                <c:pt idx="248">
                  <c:v>0.9425950888888891</c:v>
                </c:pt>
                <c:pt idx="249">
                  <c:v>0.92781680000000022</c:v>
                </c:pt>
                <c:pt idx="250">
                  <c:v>0.7870629714285714</c:v>
                </c:pt>
                <c:pt idx="251">
                  <c:v>0.86453541428571434</c:v>
                </c:pt>
                <c:pt idx="252">
                  <c:v>0.99889222857142868</c:v>
                </c:pt>
                <c:pt idx="253">
                  <c:v>1.2176919166666667</c:v>
                </c:pt>
                <c:pt idx="254">
                  <c:v>1.2161582333333334</c:v>
                </c:pt>
                <c:pt idx="255">
                  <c:v>1.1563443666666668</c:v>
                </c:pt>
                <c:pt idx="256">
                  <c:v>1.0833551000000001</c:v>
                </c:pt>
                <c:pt idx="257">
                  <c:v>0.96776830000000003</c:v>
                </c:pt>
                <c:pt idx="258">
                  <c:v>0.90091789999999994</c:v>
                </c:pt>
                <c:pt idx="259">
                  <c:v>0.90439164999999999</c:v>
                </c:pt>
                <c:pt idx="260">
                  <c:v>0.9150814833333335</c:v>
                </c:pt>
                <c:pt idx="261">
                  <c:v>0.97276580000000001</c:v>
                </c:pt>
                <c:pt idx="262">
                  <c:v>1.01913655</c:v>
                </c:pt>
                <c:pt idx="263">
                  <c:v>1.0476855333333335</c:v>
                </c:pt>
                <c:pt idx="264">
                  <c:v>1.0584554666666666</c:v>
                </c:pt>
                <c:pt idx="265">
                  <c:v>1.0278117499999999</c:v>
                </c:pt>
                <c:pt idx="266">
                  <c:v>1.0002216833333335</c:v>
                </c:pt>
                <c:pt idx="267">
                  <c:v>1.0078590833333332</c:v>
                </c:pt>
                <c:pt idx="268">
                  <c:v>0.99195948333333328</c:v>
                </c:pt>
                <c:pt idx="269">
                  <c:v>0.95785958333333332</c:v>
                </c:pt>
                <c:pt idx="270">
                  <c:v>0.89868901666666678</c:v>
                </c:pt>
                <c:pt idx="271">
                  <c:v>0.97857858000000031</c:v>
                </c:pt>
                <c:pt idx="272">
                  <c:v>1.0881172200000002</c:v>
                </c:pt>
                <c:pt idx="273">
                  <c:v>1.2017888800000001</c:v>
                </c:pt>
                <c:pt idx="274">
                  <c:v>1.2342506200000003</c:v>
                </c:pt>
                <c:pt idx="275">
                  <c:v>1.19988026</c:v>
                </c:pt>
                <c:pt idx="276">
                  <c:v>1.1298069800000001</c:v>
                </c:pt>
                <c:pt idx="277">
                  <c:v>1.0970000600000003</c:v>
                </c:pt>
                <c:pt idx="278">
                  <c:v>1.0750267400000002</c:v>
                </c:pt>
                <c:pt idx="279">
                  <c:v>1.0672054399999999</c:v>
                </c:pt>
                <c:pt idx="280">
                  <c:v>0.66715837500000008</c:v>
                </c:pt>
                <c:pt idx="281">
                  <c:v>0.62518090000000015</c:v>
                </c:pt>
                <c:pt idx="282">
                  <c:v>0.58710677499999997</c:v>
                </c:pt>
                <c:pt idx="283">
                  <c:v>0.61472540000000009</c:v>
                </c:pt>
                <c:pt idx="284">
                  <c:v>0.65067775000000017</c:v>
                </c:pt>
                <c:pt idx="285">
                  <c:v>0.66831669999999999</c:v>
                </c:pt>
                <c:pt idx="286">
                  <c:v>0.27170433333333333</c:v>
                </c:pt>
                <c:pt idx="287">
                  <c:v>0.28567670000000001</c:v>
                </c:pt>
                <c:pt idx="288">
                  <c:v>0.31368063333333346</c:v>
                </c:pt>
                <c:pt idx="289">
                  <c:v>0.27889436666666673</c:v>
                </c:pt>
                <c:pt idx="290">
                  <c:v>0.22188610000000009</c:v>
                </c:pt>
                <c:pt idx="291">
                  <c:v>0.15203366666666659</c:v>
                </c:pt>
                <c:pt idx="292">
                  <c:v>8.6206300000000027E-2</c:v>
                </c:pt>
                <c:pt idx="293">
                  <c:v>1.6569100000000059E-2</c:v>
                </c:pt>
                <c:pt idx="294">
                  <c:v>3.8901466666666683E-2</c:v>
                </c:pt>
                <c:pt idx="295">
                  <c:v>0.10342416666666664</c:v>
                </c:pt>
                <c:pt idx="296">
                  <c:v>0.13491396666666677</c:v>
                </c:pt>
                <c:pt idx="297">
                  <c:v>0.14715366666666682</c:v>
                </c:pt>
                <c:pt idx="298">
                  <c:v>-0.43332364999999995</c:v>
                </c:pt>
                <c:pt idx="299">
                  <c:v>-0.38497114999999993</c:v>
                </c:pt>
                <c:pt idx="300">
                  <c:v>-0.98019999999999996</c:v>
                </c:pt>
                <c:pt idx="301">
                  <c:v>-1.0225781999999999</c:v>
                </c:pt>
                <c:pt idx="302">
                  <c:v>-1.0399748999999998</c:v>
                </c:pt>
                <c:pt idx="303">
                  <c:v>-0.98131369999999984</c:v>
                </c:pt>
                <c:pt idx="304">
                  <c:v>-0.94874759999999991</c:v>
                </c:pt>
                <c:pt idx="305">
                  <c:v>-0.96614409999999973</c:v>
                </c:pt>
                <c:pt idx="306">
                  <c:v>-1.0248052999999997</c:v>
                </c:pt>
                <c:pt idx="307">
                  <c:v>-1.0497867999999997</c:v>
                </c:pt>
                <c:pt idx="308">
                  <c:v>-1.0422019999999996</c:v>
                </c:pt>
                <c:pt idx="309">
                  <c:v>-1.0997494999999997</c:v>
                </c:pt>
                <c:pt idx="310">
                  <c:v>-1.1584108</c:v>
                </c:pt>
                <c:pt idx="311">
                  <c:v>-1.2170717</c:v>
                </c:pt>
                <c:pt idx="312">
                  <c:v>-1.3082989999999999</c:v>
                </c:pt>
                <c:pt idx="313">
                  <c:v>-1.3669602999999999</c:v>
                </c:pt>
                <c:pt idx="314">
                  <c:v>-1.4494892999999998</c:v>
                </c:pt>
                <c:pt idx="315">
                  <c:v>-1.5331317999999998</c:v>
                </c:pt>
                <c:pt idx="316">
                  <c:v>-1.4907536999999997</c:v>
                </c:pt>
                <c:pt idx="317">
                  <c:v>-1.2235430999999997</c:v>
                </c:pt>
                <c:pt idx="318">
                  <c:v>-1.0062951999999998</c:v>
                </c:pt>
                <c:pt idx="319">
                  <c:v>-0.92487949999999985</c:v>
                </c:pt>
                <c:pt idx="320">
                  <c:v>-0.91729489999999991</c:v>
                </c:pt>
                <c:pt idx="321">
                  <c:v>-0.94227619999999979</c:v>
                </c:pt>
                <c:pt idx="322">
                  <c:v>-0.99223919999999977</c:v>
                </c:pt>
                <c:pt idx="323">
                  <c:v>-1.0335034999999997</c:v>
                </c:pt>
                <c:pt idx="324">
                  <c:v>-1.1084478</c:v>
                </c:pt>
                <c:pt idx="325">
                  <c:v>-1.167109</c:v>
                </c:pt>
                <c:pt idx="326">
                  <c:v>-1.1920904999999999</c:v>
                </c:pt>
                <c:pt idx="327">
                  <c:v>-0.99982379999999971</c:v>
                </c:pt>
                <c:pt idx="328">
                  <c:v>-0.80755730000000003</c:v>
                </c:pt>
                <c:pt idx="329">
                  <c:v>-0.72502819999999968</c:v>
                </c:pt>
                <c:pt idx="330">
                  <c:v>-0.7511234</c:v>
                </c:pt>
                <c:pt idx="331">
                  <c:v>-0.77610469999999987</c:v>
                </c:pt>
                <c:pt idx="332">
                  <c:v>-0.80978439999999985</c:v>
                </c:pt>
                <c:pt idx="333">
                  <c:v>-0.860860799999999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77B-4F17-B4B8-47887CACE2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91755887"/>
        <c:axId val="1091754927"/>
      </c:lineChart>
      <c:catAx>
        <c:axId val="1091755887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091754927"/>
        <c:crosses val="autoZero"/>
        <c:auto val="1"/>
        <c:lblAlgn val="ctr"/>
        <c:lblOffset val="100"/>
        <c:noMultiLvlLbl val="0"/>
      </c:catAx>
      <c:valAx>
        <c:axId val="1091754927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 sz="1000" b="0" i="0" u="none" strike="noStrike" baseline="0">
                    <a:effectLst/>
                  </a:rPr>
                  <a:t>O2Hb (µmol)</a:t>
                </a:r>
                <a:endParaRPr lang="en-IN" sz="16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IN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175588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RUpDL</a:t>
            </a:r>
          </a:p>
        </c:rich>
      </c:tx>
      <c:layout>
        <c:manualLayout>
          <c:xMode val="edge"/>
          <c:yMode val="edge"/>
          <c:x val="9.1652508225204238E-2"/>
          <c:y val="3.074772886093640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079453559264757"/>
          <c:y val="2.9769392033542969E-2"/>
          <c:w val="0.81846740645597327"/>
          <c:h val="0.89150739805323076"/>
        </c:manualLayout>
      </c:layout>
      <c:lineChart>
        <c:grouping val="standard"/>
        <c:varyColors val="0"/>
        <c:ser>
          <c:idx val="0"/>
          <c:order val="0"/>
          <c:tx>
            <c:strRef>
              <c:f>'R-9HPT'!$T$276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2"/>
            <c:spPr>
              <a:noFill/>
              <a:ln w="9525" cap="flat" cmpd="sng" algn="ctr">
                <a:solidFill>
                  <a:schemeClr val="bg1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'R-9HPT'!$A$277:$A$610</c:f>
              <c:numCache>
                <c:formatCode>General</c:formatCode>
                <c:ptCount val="3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000000000001</c:v>
                </c:pt>
                <c:pt idx="278">
                  <c:v>27.9</c:v>
                </c:pt>
                <c:pt idx="279">
                  <c:v>28</c:v>
                </c:pt>
                <c:pt idx="280">
                  <c:v>28.100000000000101</c:v>
                </c:pt>
                <c:pt idx="281">
                  <c:v>28.2</c:v>
                </c:pt>
                <c:pt idx="282">
                  <c:v>28.3000000000001</c:v>
                </c:pt>
                <c:pt idx="283">
                  <c:v>28.400000000000102</c:v>
                </c:pt>
                <c:pt idx="284">
                  <c:v>28.500000000000099</c:v>
                </c:pt>
                <c:pt idx="285">
                  <c:v>28.600000000000101</c:v>
                </c:pt>
                <c:pt idx="286">
                  <c:v>28.700000000000099</c:v>
                </c:pt>
                <c:pt idx="287">
                  <c:v>28.8000000000001</c:v>
                </c:pt>
                <c:pt idx="288">
                  <c:v>28.900000000000102</c:v>
                </c:pt>
                <c:pt idx="289">
                  <c:v>29.000000000000099</c:v>
                </c:pt>
                <c:pt idx="290">
                  <c:v>29.100000000000101</c:v>
                </c:pt>
                <c:pt idx="291">
                  <c:v>29.200000000000099</c:v>
                </c:pt>
                <c:pt idx="292">
                  <c:v>29.3000000000001</c:v>
                </c:pt>
                <c:pt idx="293">
                  <c:v>29.400000000000102</c:v>
                </c:pt>
                <c:pt idx="294">
                  <c:v>29.500000000000099</c:v>
                </c:pt>
                <c:pt idx="295">
                  <c:v>29.600000000000101</c:v>
                </c:pt>
                <c:pt idx="296">
                  <c:v>29.700000000000099</c:v>
                </c:pt>
                <c:pt idx="297">
                  <c:v>29.8000000000001</c:v>
                </c:pt>
                <c:pt idx="298">
                  <c:v>29.900000000000102</c:v>
                </c:pt>
                <c:pt idx="299">
                  <c:v>30.000000000000099</c:v>
                </c:pt>
                <c:pt idx="300">
                  <c:v>30.100000000000101</c:v>
                </c:pt>
                <c:pt idx="301">
                  <c:v>30.200000000000099</c:v>
                </c:pt>
                <c:pt idx="302">
                  <c:v>30.3000000000001</c:v>
                </c:pt>
                <c:pt idx="303">
                  <c:v>30.400000000000102</c:v>
                </c:pt>
                <c:pt idx="304">
                  <c:v>30.500000000000099</c:v>
                </c:pt>
                <c:pt idx="305">
                  <c:v>30.600000000000101</c:v>
                </c:pt>
                <c:pt idx="306">
                  <c:v>30.700000000000099</c:v>
                </c:pt>
                <c:pt idx="307">
                  <c:v>30.8000000000001</c:v>
                </c:pt>
                <c:pt idx="308">
                  <c:v>30.900000000000102</c:v>
                </c:pt>
                <c:pt idx="309">
                  <c:v>31.000000000000099</c:v>
                </c:pt>
                <c:pt idx="310">
                  <c:v>31.100000000000101</c:v>
                </c:pt>
                <c:pt idx="311">
                  <c:v>31.200000000000099</c:v>
                </c:pt>
                <c:pt idx="312">
                  <c:v>31.3000000000001</c:v>
                </c:pt>
                <c:pt idx="313">
                  <c:v>31.400000000000102</c:v>
                </c:pt>
                <c:pt idx="314">
                  <c:v>31.500000000000099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  <c:pt idx="326">
                  <c:v>32.700000000000102</c:v>
                </c:pt>
                <c:pt idx="327">
                  <c:v>32.800000000000097</c:v>
                </c:pt>
                <c:pt idx="328">
                  <c:v>32.900000000000098</c:v>
                </c:pt>
                <c:pt idx="329">
                  <c:v>33.000000000000099</c:v>
                </c:pt>
                <c:pt idx="330">
                  <c:v>33.100000000000101</c:v>
                </c:pt>
                <c:pt idx="331">
                  <c:v>33.200000000000102</c:v>
                </c:pt>
                <c:pt idx="332">
                  <c:v>33.300000000000097</c:v>
                </c:pt>
                <c:pt idx="333">
                  <c:v>33.400000000000098</c:v>
                </c:pt>
              </c:numCache>
            </c:numRef>
          </c:cat>
          <c:val>
            <c:numRef>
              <c:f>'R-9HPT'!$T$277:$T$610</c:f>
              <c:numCache>
                <c:formatCode>0.000</c:formatCode>
                <c:ptCount val="334"/>
                <c:pt idx="0">
                  <c:v>0</c:v>
                </c:pt>
                <c:pt idx="1">
                  <c:v>2.8766944444444411E-2</c:v>
                </c:pt>
                <c:pt idx="2">
                  <c:v>3.612725555555555E-2</c:v>
                </c:pt>
                <c:pt idx="3">
                  <c:v>1.5192055555555639E-2</c:v>
                </c:pt>
                <c:pt idx="4">
                  <c:v>-1.4496077777777776E-2</c:v>
                </c:pt>
                <c:pt idx="5">
                  <c:v>-2.1952088888888832E-2</c:v>
                </c:pt>
                <c:pt idx="6">
                  <c:v>2.3637277777778243E-3</c:v>
                </c:pt>
                <c:pt idx="7">
                  <c:v>3.484838888888897E-3</c:v>
                </c:pt>
                <c:pt idx="8">
                  <c:v>-3.4430588888888863E-2</c:v>
                </c:pt>
                <c:pt idx="9">
                  <c:v>-4.1273288888888898E-2</c:v>
                </c:pt>
                <c:pt idx="10">
                  <c:v>-4.3545366666666613E-2</c:v>
                </c:pt>
                <c:pt idx="11">
                  <c:v>-1.0478744444444398E-2</c:v>
                </c:pt>
                <c:pt idx="12">
                  <c:v>8.8636666666666517E-3</c:v>
                </c:pt>
                <c:pt idx="13">
                  <c:v>8.4966722222222599E-3</c:v>
                </c:pt>
                <c:pt idx="14">
                  <c:v>1.5551700000000033E-2</c:v>
                </c:pt>
                <c:pt idx="15">
                  <c:v>1.2284894444444463E-2</c:v>
                </c:pt>
                <c:pt idx="16">
                  <c:v>-1.5588405555555561E-2</c:v>
                </c:pt>
                <c:pt idx="17">
                  <c:v>1.1493055555555548E-2</c:v>
                </c:pt>
                <c:pt idx="18">
                  <c:v>4.6579105555555653E-2</c:v>
                </c:pt>
                <c:pt idx="19">
                  <c:v>5.0367305555555492E-2</c:v>
                </c:pt>
                <c:pt idx="20">
                  <c:v>2.3263638888888903E-2</c:v>
                </c:pt>
                <c:pt idx="21">
                  <c:v>-2.4120272222222221E-2</c:v>
                </c:pt>
                <c:pt idx="22">
                  <c:v>-1.8593750000000006E-2</c:v>
                </c:pt>
                <c:pt idx="23">
                  <c:v>3.2752261111111097E-2</c:v>
                </c:pt>
                <c:pt idx="24">
                  <c:v>4.5565027777777788E-2</c:v>
                </c:pt>
                <c:pt idx="25">
                  <c:v>3.4881550000000032E-2</c:v>
                </c:pt>
                <c:pt idx="26">
                  <c:v>2.9534644444444424E-2</c:v>
                </c:pt>
                <c:pt idx="27">
                  <c:v>4.2674483333333402E-2</c:v>
                </c:pt>
                <c:pt idx="28">
                  <c:v>6.5437516666666626E-2</c:v>
                </c:pt>
                <c:pt idx="29">
                  <c:v>6.2247755555555541E-2</c:v>
                </c:pt>
                <c:pt idx="30">
                  <c:v>4.6003272222222225E-2</c:v>
                </c:pt>
                <c:pt idx="31">
                  <c:v>5.1037177777777859E-2</c:v>
                </c:pt>
                <c:pt idx="32">
                  <c:v>6.476673333333334E-2</c:v>
                </c:pt>
                <c:pt idx="33">
                  <c:v>6.9220494444444378E-2</c:v>
                </c:pt>
                <c:pt idx="34">
                  <c:v>6.1510011111111172E-2</c:v>
                </c:pt>
                <c:pt idx="35">
                  <c:v>6.9903605555555526E-2</c:v>
                </c:pt>
                <c:pt idx="36">
                  <c:v>8.6565455555555545E-2</c:v>
                </c:pt>
                <c:pt idx="37">
                  <c:v>8.4919838888888891E-2</c:v>
                </c:pt>
                <c:pt idx="38">
                  <c:v>7.3840855555555598E-2</c:v>
                </c:pt>
                <c:pt idx="39">
                  <c:v>9.3303333333333349E-2</c:v>
                </c:pt>
                <c:pt idx="40">
                  <c:v>9.959076111111119E-2</c:v>
                </c:pt>
                <c:pt idx="41">
                  <c:v>0.1083209166666667</c:v>
                </c:pt>
                <c:pt idx="42">
                  <c:v>8.9606422222222218E-2</c:v>
                </c:pt>
                <c:pt idx="43">
                  <c:v>8.0489472222222205E-2</c:v>
                </c:pt>
                <c:pt idx="44">
                  <c:v>0.12462678888888894</c:v>
                </c:pt>
                <c:pt idx="45">
                  <c:v>0.1533643333333333</c:v>
                </c:pt>
                <c:pt idx="46">
                  <c:v>0.13396868888888885</c:v>
                </c:pt>
                <c:pt idx="47">
                  <c:v>0.11636287222222225</c:v>
                </c:pt>
                <c:pt idx="48">
                  <c:v>8.4393761111111104E-2</c:v>
                </c:pt>
                <c:pt idx="49">
                  <c:v>6.4071905555555517E-2</c:v>
                </c:pt>
                <c:pt idx="50">
                  <c:v>9.9909883333333324E-2</c:v>
                </c:pt>
                <c:pt idx="51">
                  <c:v>0.14263741111111108</c:v>
                </c:pt>
                <c:pt idx="52">
                  <c:v>0.16120372777777783</c:v>
                </c:pt>
                <c:pt idx="53">
                  <c:v>0.1542456222222223</c:v>
                </c:pt>
                <c:pt idx="54">
                  <c:v>0.12371804999999998</c:v>
                </c:pt>
                <c:pt idx="55">
                  <c:v>0.11336511666666674</c:v>
                </c:pt>
                <c:pt idx="56">
                  <c:v>0.10244886666666665</c:v>
                </c:pt>
                <c:pt idx="57">
                  <c:v>8.2356366666666611E-2</c:v>
                </c:pt>
                <c:pt idx="58">
                  <c:v>6.9175083333333276E-2</c:v>
                </c:pt>
                <c:pt idx="59">
                  <c:v>9.219874999999994E-2</c:v>
                </c:pt>
                <c:pt idx="60">
                  <c:v>0.12305575555555556</c:v>
                </c:pt>
                <c:pt idx="61">
                  <c:v>0.17515420555555555</c:v>
                </c:pt>
                <c:pt idx="62">
                  <c:v>0.19237753888888892</c:v>
                </c:pt>
                <c:pt idx="63">
                  <c:v>0.17936749444444444</c:v>
                </c:pt>
                <c:pt idx="64">
                  <c:v>0.1489867111111112</c:v>
                </c:pt>
                <c:pt idx="65">
                  <c:v>0.10137454444444446</c:v>
                </c:pt>
                <c:pt idx="66">
                  <c:v>0.11121671111111114</c:v>
                </c:pt>
                <c:pt idx="67">
                  <c:v>0.1476365</c:v>
                </c:pt>
                <c:pt idx="68">
                  <c:v>0.17198483333333336</c:v>
                </c:pt>
                <c:pt idx="69">
                  <c:v>0.19944874444444446</c:v>
                </c:pt>
                <c:pt idx="70">
                  <c:v>0.21219396666666665</c:v>
                </c:pt>
                <c:pt idx="71">
                  <c:v>0.21570750555555554</c:v>
                </c:pt>
                <c:pt idx="72">
                  <c:v>0.23818054444444442</c:v>
                </c:pt>
                <c:pt idx="73">
                  <c:v>0.22214403888888898</c:v>
                </c:pt>
                <c:pt idx="74">
                  <c:v>0.1911018055555555</c:v>
                </c:pt>
                <c:pt idx="75">
                  <c:v>0.18215485000000003</c:v>
                </c:pt>
                <c:pt idx="76">
                  <c:v>0.18543005000000001</c:v>
                </c:pt>
                <c:pt idx="77">
                  <c:v>0.22756848888888895</c:v>
                </c:pt>
                <c:pt idx="78">
                  <c:v>0.31199935000000001</c:v>
                </c:pt>
                <c:pt idx="79">
                  <c:v>0.34880756666666674</c:v>
                </c:pt>
                <c:pt idx="80">
                  <c:v>0.32438348333333328</c:v>
                </c:pt>
                <c:pt idx="81">
                  <c:v>0.28254918888888891</c:v>
                </c:pt>
                <c:pt idx="82">
                  <c:v>0.27648403888888884</c:v>
                </c:pt>
                <c:pt idx="83">
                  <c:v>0.30040890555555549</c:v>
                </c:pt>
                <c:pt idx="84">
                  <c:v>0.28209917222222225</c:v>
                </c:pt>
                <c:pt idx="85">
                  <c:v>0.26813162777777777</c:v>
                </c:pt>
                <c:pt idx="86">
                  <c:v>0.29378885555555562</c:v>
                </c:pt>
                <c:pt idx="87">
                  <c:v>0.32123154444444446</c:v>
                </c:pt>
                <c:pt idx="88">
                  <c:v>0.34504387222222221</c:v>
                </c:pt>
                <c:pt idx="89">
                  <c:v>0.35443686666666674</c:v>
                </c:pt>
                <c:pt idx="90">
                  <c:v>0.34700402777777778</c:v>
                </c:pt>
                <c:pt idx="91">
                  <c:v>0.33804343888888894</c:v>
                </c:pt>
                <c:pt idx="92">
                  <c:v>0.331117338888889</c:v>
                </c:pt>
                <c:pt idx="93">
                  <c:v>0.3148045444444445</c:v>
                </c:pt>
                <c:pt idx="94">
                  <c:v>0.33581841666666667</c:v>
                </c:pt>
                <c:pt idx="95">
                  <c:v>0.37458294444444451</c:v>
                </c:pt>
                <c:pt idx="96">
                  <c:v>0.40899429999999992</c:v>
                </c:pt>
                <c:pt idx="97">
                  <c:v>0.44256110555555561</c:v>
                </c:pt>
                <c:pt idx="98">
                  <c:v>0.43515104444444447</c:v>
                </c:pt>
                <c:pt idx="99">
                  <c:v>0.39153588888888896</c:v>
                </c:pt>
                <c:pt idx="100">
                  <c:v>0.37963505555555566</c:v>
                </c:pt>
                <c:pt idx="101">
                  <c:v>0.35267879444444455</c:v>
                </c:pt>
                <c:pt idx="102">
                  <c:v>0.33735015555555559</c:v>
                </c:pt>
                <c:pt idx="103">
                  <c:v>0.31575253333333342</c:v>
                </c:pt>
                <c:pt idx="104">
                  <c:v>0.33923168333333337</c:v>
                </c:pt>
                <c:pt idx="105">
                  <c:v>0.39122044444444443</c:v>
                </c:pt>
                <c:pt idx="106">
                  <c:v>0.44354180555555561</c:v>
                </c:pt>
                <c:pt idx="107">
                  <c:v>0.44959662777777787</c:v>
                </c:pt>
                <c:pt idx="108">
                  <c:v>0.4198136944444445</c:v>
                </c:pt>
                <c:pt idx="109">
                  <c:v>0.34994599999999992</c:v>
                </c:pt>
                <c:pt idx="110">
                  <c:v>0.29023321111111117</c:v>
                </c:pt>
                <c:pt idx="111">
                  <c:v>0.32011335555555553</c:v>
                </c:pt>
                <c:pt idx="112">
                  <c:v>0.37539207222222226</c:v>
                </c:pt>
                <c:pt idx="113">
                  <c:v>0.40298382222222218</c:v>
                </c:pt>
                <c:pt idx="114">
                  <c:v>0.41173658888888898</c:v>
                </c:pt>
                <c:pt idx="115">
                  <c:v>0.37628928888888896</c:v>
                </c:pt>
                <c:pt idx="116">
                  <c:v>0.32784298888888885</c:v>
                </c:pt>
                <c:pt idx="117">
                  <c:v>0.31165688333333341</c:v>
                </c:pt>
                <c:pt idx="118">
                  <c:v>0.25027512222222226</c:v>
                </c:pt>
                <c:pt idx="119">
                  <c:v>0.24686057222222221</c:v>
                </c:pt>
                <c:pt idx="120">
                  <c:v>0.3222940222222222</c:v>
                </c:pt>
                <c:pt idx="121">
                  <c:v>0.3620183833333333</c:v>
                </c:pt>
                <c:pt idx="122">
                  <c:v>0.38302093888888905</c:v>
                </c:pt>
                <c:pt idx="123">
                  <c:v>0.3935713500000001</c:v>
                </c:pt>
                <c:pt idx="124">
                  <c:v>0.35363291111111111</c:v>
                </c:pt>
                <c:pt idx="125">
                  <c:v>0.30282213333333341</c:v>
                </c:pt>
                <c:pt idx="126">
                  <c:v>0.26439308333333328</c:v>
                </c:pt>
                <c:pt idx="127">
                  <c:v>0.28316272777777779</c:v>
                </c:pt>
                <c:pt idx="128">
                  <c:v>0.38187382777777779</c:v>
                </c:pt>
                <c:pt idx="129">
                  <c:v>0.43638077777777784</c:v>
                </c:pt>
                <c:pt idx="130">
                  <c:v>0.42170842222222232</c:v>
                </c:pt>
                <c:pt idx="131">
                  <c:v>0.39126753333333331</c:v>
                </c:pt>
                <c:pt idx="132">
                  <c:v>0.35483211666666664</c:v>
                </c:pt>
                <c:pt idx="133">
                  <c:v>0.33678574444444442</c:v>
                </c:pt>
                <c:pt idx="134">
                  <c:v>0.31720226111111116</c:v>
                </c:pt>
                <c:pt idx="135">
                  <c:v>0.27563192777777784</c:v>
                </c:pt>
                <c:pt idx="136">
                  <c:v>0.26789954444444442</c:v>
                </c:pt>
                <c:pt idx="137">
                  <c:v>0.32647998888888891</c:v>
                </c:pt>
                <c:pt idx="138">
                  <c:v>0.38929341111111115</c:v>
                </c:pt>
                <c:pt idx="139">
                  <c:v>0.41982987222222218</c:v>
                </c:pt>
                <c:pt idx="140">
                  <c:v>0.44631952222222221</c:v>
                </c:pt>
                <c:pt idx="141">
                  <c:v>0.43336031666666658</c:v>
                </c:pt>
                <c:pt idx="142">
                  <c:v>0.4120901388888889</c:v>
                </c:pt>
                <c:pt idx="143">
                  <c:v>0.3873716611111111</c:v>
                </c:pt>
                <c:pt idx="144">
                  <c:v>0.34969716666666673</c:v>
                </c:pt>
                <c:pt idx="145">
                  <c:v>0.37793098888888887</c:v>
                </c:pt>
                <c:pt idx="146">
                  <c:v>0.43859378333333343</c:v>
                </c:pt>
                <c:pt idx="147">
                  <c:v>0.46617025000000012</c:v>
                </c:pt>
                <c:pt idx="148">
                  <c:v>0.44715946111111116</c:v>
                </c:pt>
                <c:pt idx="149">
                  <c:v>0.43240317222222219</c:v>
                </c:pt>
                <c:pt idx="150">
                  <c:v>0.47025442222222213</c:v>
                </c:pt>
                <c:pt idx="151">
                  <c:v>0.47062902777777776</c:v>
                </c:pt>
                <c:pt idx="152">
                  <c:v>0.42530420555555565</c:v>
                </c:pt>
                <c:pt idx="153">
                  <c:v>0.41607098888888899</c:v>
                </c:pt>
                <c:pt idx="154">
                  <c:v>0.43311859444444445</c:v>
                </c:pt>
                <c:pt idx="155">
                  <c:v>0.45799081111111117</c:v>
                </c:pt>
                <c:pt idx="156">
                  <c:v>0.47898782222222214</c:v>
                </c:pt>
                <c:pt idx="157">
                  <c:v>0.47038433333333329</c:v>
                </c:pt>
                <c:pt idx="158">
                  <c:v>0.48444932222222242</c:v>
                </c:pt>
                <c:pt idx="159">
                  <c:v>0.50321712777777772</c:v>
                </c:pt>
                <c:pt idx="160">
                  <c:v>0.48850263529411775</c:v>
                </c:pt>
                <c:pt idx="161">
                  <c:v>0.4896270176470589</c:v>
                </c:pt>
                <c:pt idx="162">
                  <c:v>0.5292164882352941</c:v>
                </c:pt>
                <c:pt idx="163">
                  <c:v>0.53743179411764697</c:v>
                </c:pt>
                <c:pt idx="164">
                  <c:v>0.52076411176470583</c:v>
                </c:pt>
                <c:pt idx="165">
                  <c:v>0.47186584705882345</c:v>
                </c:pt>
                <c:pt idx="166">
                  <c:v>0.43332913529411771</c:v>
                </c:pt>
                <c:pt idx="167">
                  <c:v>0.499758394117647</c:v>
                </c:pt>
                <c:pt idx="168">
                  <c:v>0.56367927647058824</c:v>
                </c:pt>
                <c:pt idx="169">
                  <c:v>0.53462723529411771</c:v>
                </c:pt>
                <c:pt idx="170">
                  <c:v>0.50573126470588237</c:v>
                </c:pt>
                <c:pt idx="171">
                  <c:v>0.51430294117647057</c:v>
                </c:pt>
                <c:pt idx="172">
                  <c:v>0.53953957647058826</c:v>
                </c:pt>
                <c:pt idx="173">
                  <c:v>0.57852804117647061</c:v>
                </c:pt>
                <c:pt idx="174">
                  <c:v>0.56051910588235299</c:v>
                </c:pt>
                <c:pt idx="175">
                  <c:v>0.53530005294117655</c:v>
                </c:pt>
                <c:pt idx="176">
                  <c:v>0.54715552352941166</c:v>
                </c:pt>
                <c:pt idx="177">
                  <c:v>0.53324780000000016</c:v>
                </c:pt>
                <c:pt idx="178">
                  <c:v>0.52256297058823531</c:v>
                </c:pt>
                <c:pt idx="179">
                  <c:v>0.56893842352941182</c:v>
                </c:pt>
                <c:pt idx="180">
                  <c:v>0.60685561176470593</c:v>
                </c:pt>
                <c:pt idx="181">
                  <c:v>0.60753502352941191</c:v>
                </c:pt>
                <c:pt idx="182">
                  <c:v>0.59338890588235293</c:v>
                </c:pt>
                <c:pt idx="183">
                  <c:v>0.57865069411764702</c:v>
                </c:pt>
                <c:pt idx="184">
                  <c:v>0.59858211176470577</c:v>
                </c:pt>
                <c:pt idx="185">
                  <c:v>0.61436740588235295</c:v>
                </c:pt>
                <c:pt idx="186">
                  <c:v>0.58353157647058818</c:v>
                </c:pt>
                <c:pt idx="187">
                  <c:v>0.56170276470588243</c:v>
                </c:pt>
                <c:pt idx="188">
                  <c:v>0.58496055294117655</c:v>
                </c:pt>
                <c:pt idx="189">
                  <c:v>0.61366391176470592</c:v>
                </c:pt>
                <c:pt idx="190">
                  <c:v>0.66561394117647055</c:v>
                </c:pt>
                <c:pt idx="191">
                  <c:v>0.66823248823529424</c:v>
                </c:pt>
                <c:pt idx="192">
                  <c:v>0.6511805058823531</c:v>
                </c:pt>
                <c:pt idx="193">
                  <c:v>0.64218468235294113</c:v>
                </c:pt>
                <c:pt idx="194">
                  <c:v>0.66442381764705905</c:v>
                </c:pt>
                <c:pt idx="195">
                  <c:v>0.63815259999999996</c:v>
                </c:pt>
                <c:pt idx="196">
                  <c:v>0.61851435294117652</c:v>
                </c:pt>
                <c:pt idx="197">
                  <c:v>0.62543956470588247</c:v>
                </c:pt>
                <c:pt idx="198">
                  <c:v>0.64807798823529406</c:v>
                </c:pt>
                <c:pt idx="199">
                  <c:v>0.67801543529411767</c:v>
                </c:pt>
                <c:pt idx="200">
                  <c:v>0.7004121647058823</c:v>
                </c:pt>
                <c:pt idx="201">
                  <c:v>0.63151046249999998</c:v>
                </c:pt>
                <c:pt idx="202">
                  <c:v>0.60707176249999995</c:v>
                </c:pt>
                <c:pt idx="203">
                  <c:v>0.56716780624999996</c:v>
                </c:pt>
                <c:pt idx="204">
                  <c:v>0.52275850000000013</c:v>
                </c:pt>
                <c:pt idx="205">
                  <c:v>0.57631034375000012</c:v>
                </c:pt>
                <c:pt idx="206">
                  <c:v>0.66843435000000007</c:v>
                </c:pt>
                <c:pt idx="207">
                  <c:v>0.66719544375000006</c:v>
                </c:pt>
                <c:pt idx="208">
                  <c:v>0.61603361249999988</c:v>
                </c:pt>
                <c:pt idx="209">
                  <c:v>0.55553446875000001</c:v>
                </c:pt>
                <c:pt idx="210">
                  <c:v>0.52476381875000011</c:v>
                </c:pt>
                <c:pt idx="211">
                  <c:v>0.52372443125000001</c:v>
                </c:pt>
                <c:pt idx="212">
                  <c:v>0.51011245625000012</c:v>
                </c:pt>
                <c:pt idx="213">
                  <c:v>0.56013679999999999</c:v>
                </c:pt>
                <c:pt idx="214">
                  <c:v>0.64531988125000006</c:v>
                </c:pt>
                <c:pt idx="215">
                  <c:v>0.64759214375000018</c:v>
                </c:pt>
                <c:pt idx="216">
                  <c:v>0.61246383124999992</c:v>
                </c:pt>
                <c:pt idx="217">
                  <c:v>0.60119934375000006</c:v>
                </c:pt>
                <c:pt idx="218">
                  <c:v>0.56465628125</c:v>
                </c:pt>
                <c:pt idx="219">
                  <c:v>0.55252155000000003</c:v>
                </c:pt>
                <c:pt idx="220">
                  <c:v>0.55545658750000015</c:v>
                </c:pt>
                <c:pt idx="221">
                  <c:v>0.56007650000000009</c:v>
                </c:pt>
                <c:pt idx="222">
                  <c:v>0.61650274374999992</c:v>
                </c:pt>
                <c:pt idx="223">
                  <c:v>0.67620156875000004</c:v>
                </c:pt>
                <c:pt idx="224">
                  <c:v>0.69718120625000002</c:v>
                </c:pt>
                <c:pt idx="225">
                  <c:v>0.66130843750000001</c:v>
                </c:pt>
                <c:pt idx="226">
                  <c:v>0.58890028124999971</c:v>
                </c:pt>
                <c:pt idx="227">
                  <c:v>0.5531333249999999</c:v>
                </c:pt>
                <c:pt idx="228">
                  <c:v>0.63989699333333339</c:v>
                </c:pt>
                <c:pt idx="229">
                  <c:v>0.51937242857142851</c:v>
                </c:pt>
                <c:pt idx="230">
                  <c:v>0.63158689166666671</c:v>
                </c:pt>
                <c:pt idx="231">
                  <c:v>0.67279690000000014</c:v>
                </c:pt>
                <c:pt idx="232">
                  <c:v>0.67999088333333335</c:v>
                </c:pt>
                <c:pt idx="233">
                  <c:v>0.70056348333333318</c:v>
                </c:pt>
                <c:pt idx="234">
                  <c:v>0.70565609166666665</c:v>
                </c:pt>
                <c:pt idx="235">
                  <c:v>0.67193637500000014</c:v>
                </c:pt>
                <c:pt idx="236">
                  <c:v>0.73199310909090898</c:v>
                </c:pt>
                <c:pt idx="237">
                  <c:v>0.72375521818181809</c:v>
                </c:pt>
                <c:pt idx="238">
                  <c:v>0.68550667272727284</c:v>
                </c:pt>
                <c:pt idx="239">
                  <c:v>0.71152360909090906</c:v>
                </c:pt>
                <c:pt idx="240">
                  <c:v>0.76132328181818165</c:v>
                </c:pt>
                <c:pt idx="241">
                  <c:v>0.78589365454545468</c:v>
                </c:pt>
                <c:pt idx="242">
                  <c:v>0.76918658181818178</c:v>
                </c:pt>
                <c:pt idx="243">
                  <c:v>0.77561919090909115</c:v>
                </c:pt>
                <c:pt idx="244">
                  <c:v>0.85282405454545473</c:v>
                </c:pt>
                <c:pt idx="245">
                  <c:v>0.84284187272727251</c:v>
                </c:pt>
                <c:pt idx="246">
                  <c:v>0.74637310000000012</c:v>
                </c:pt>
                <c:pt idx="247">
                  <c:v>0.59339890000000006</c:v>
                </c:pt>
                <c:pt idx="248">
                  <c:v>0.57195877777777782</c:v>
                </c:pt>
                <c:pt idx="249">
                  <c:v>0.5917283333333333</c:v>
                </c:pt>
                <c:pt idx="250">
                  <c:v>0.4434820571428571</c:v>
                </c:pt>
                <c:pt idx="251">
                  <c:v>0.53990742857142837</c:v>
                </c:pt>
                <c:pt idx="252">
                  <c:v>0.65603540000000016</c:v>
                </c:pt>
                <c:pt idx="253">
                  <c:v>0.87765765000000007</c:v>
                </c:pt>
                <c:pt idx="254">
                  <c:v>0.85528274999999987</c:v>
                </c:pt>
                <c:pt idx="255">
                  <c:v>0.81218526666666657</c:v>
                </c:pt>
                <c:pt idx="256">
                  <c:v>0.75835706666666669</c:v>
                </c:pt>
                <c:pt idx="257">
                  <c:v>0.68745520000000004</c:v>
                </c:pt>
                <c:pt idx="258">
                  <c:v>0.61048395</c:v>
                </c:pt>
                <c:pt idx="259">
                  <c:v>0.61723748333333328</c:v>
                </c:pt>
                <c:pt idx="260">
                  <c:v>0.60070319999999999</c:v>
                </c:pt>
                <c:pt idx="261">
                  <c:v>0.59130678333333331</c:v>
                </c:pt>
                <c:pt idx="262">
                  <c:v>0.64771254999999994</c:v>
                </c:pt>
                <c:pt idx="263">
                  <c:v>0.73676163333333322</c:v>
                </c:pt>
                <c:pt idx="264">
                  <c:v>0.79017913333333345</c:v>
                </c:pt>
                <c:pt idx="265">
                  <c:v>0.76786541666666663</c:v>
                </c:pt>
                <c:pt idx="266">
                  <c:v>0.72457996666666658</c:v>
                </c:pt>
                <c:pt idx="267">
                  <c:v>0.72760471666666648</c:v>
                </c:pt>
                <c:pt idx="268">
                  <c:v>0.71472123333333337</c:v>
                </c:pt>
                <c:pt idx="269">
                  <c:v>0.64638733333333331</c:v>
                </c:pt>
                <c:pt idx="270">
                  <c:v>0.59841069999999985</c:v>
                </c:pt>
                <c:pt idx="271">
                  <c:v>0.69498948000000005</c:v>
                </c:pt>
                <c:pt idx="272">
                  <c:v>0.78585502000000018</c:v>
                </c:pt>
                <c:pt idx="273">
                  <c:v>0.87753262000000021</c:v>
                </c:pt>
                <c:pt idx="274">
                  <c:v>0.8962527400000001</c:v>
                </c:pt>
                <c:pt idx="275">
                  <c:v>0.88042979999999993</c:v>
                </c:pt>
                <c:pt idx="276">
                  <c:v>0.81555649999999991</c:v>
                </c:pt>
                <c:pt idx="277">
                  <c:v>0.76877442000000007</c:v>
                </c:pt>
                <c:pt idx="278">
                  <c:v>0.79503790000000019</c:v>
                </c:pt>
                <c:pt idx="279">
                  <c:v>0.79975765999999993</c:v>
                </c:pt>
                <c:pt idx="280">
                  <c:v>0.67516190000000009</c:v>
                </c:pt>
                <c:pt idx="281">
                  <c:v>0.64275517500000001</c:v>
                </c:pt>
                <c:pt idx="282">
                  <c:v>0.58276394999999992</c:v>
                </c:pt>
                <c:pt idx="283">
                  <c:v>0.57703919999999986</c:v>
                </c:pt>
                <c:pt idx="284">
                  <c:v>0.60382190000000013</c:v>
                </c:pt>
                <c:pt idx="285">
                  <c:v>0.616392775</c:v>
                </c:pt>
                <c:pt idx="286">
                  <c:v>0.56858869999999984</c:v>
                </c:pt>
                <c:pt idx="287">
                  <c:v>0.65814446666666659</c:v>
                </c:pt>
                <c:pt idx="288">
                  <c:v>0.67300383333333313</c:v>
                </c:pt>
                <c:pt idx="289">
                  <c:v>0.6010932333333332</c:v>
                </c:pt>
                <c:pt idx="290">
                  <c:v>0.51804363333333348</c:v>
                </c:pt>
                <c:pt idx="291">
                  <c:v>0.44892766666666667</c:v>
                </c:pt>
                <c:pt idx="292">
                  <c:v>0.3616775333333333</c:v>
                </c:pt>
                <c:pt idx="293">
                  <c:v>0.26997046666666674</c:v>
                </c:pt>
                <c:pt idx="294">
                  <c:v>0.25335139999999984</c:v>
                </c:pt>
                <c:pt idx="295">
                  <c:v>0.28130070000000007</c:v>
                </c:pt>
                <c:pt idx="296">
                  <c:v>0.38894473333333335</c:v>
                </c:pt>
                <c:pt idx="297">
                  <c:v>0.51041303333333332</c:v>
                </c:pt>
                <c:pt idx="298">
                  <c:v>-0.18528109999999998</c:v>
                </c:pt>
                <c:pt idx="299">
                  <c:v>-0.19151749999999995</c:v>
                </c:pt>
                <c:pt idx="300">
                  <c:v>0.18405160000000009</c:v>
                </c:pt>
                <c:pt idx="301">
                  <c:v>0.1329750999999999</c:v>
                </c:pt>
                <c:pt idx="302">
                  <c:v>0.23290070000000007</c:v>
                </c:pt>
                <c:pt idx="303">
                  <c:v>0.24918370000000012</c:v>
                </c:pt>
                <c:pt idx="304">
                  <c:v>0.19810749999999988</c:v>
                </c:pt>
                <c:pt idx="305">
                  <c:v>0.10576659999999993</c:v>
                </c:pt>
                <c:pt idx="306">
                  <c:v>6.227500000000008E-2</c:v>
                </c:pt>
                <c:pt idx="307">
                  <c:v>1.9896800000000159E-2</c:v>
                </c:pt>
                <c:pt idx="308">
                  <c:v>-5.6160900000000069E-2</c:v>
                </c:pt>
                <c:pt idx="309">
                  <c:v>-0.1647848999999999</c:v>
                </c:pt>
                <c:pt idx="310">
                  <c:v>-0.26582399999999984</c:v>
                </c:pt>
                <c:pt idx="311">
                  <c:v>-0.3907311</c:v>
                </c:pt>
                <c:pt idx="312">
                  <c:v>-0.49177049999999989</c:v>
                </c:pt>
                <c:pt idx="313">
                  <c:v>-0.61667749999999977</c:v>
                </c:pt>
                <c:pt idx="314">
                  <c:v>-0.75028270000000008</c:v>
                </c:pt>
                <c:pt idx="315">
                  <c:v>-0.66664019999999979</c:v>
                </c:pt>
                <c:pt idx="316">
                  <c:v>-0.23861549999999987</c:v>
                </c:pt>
                <c:pt idx="317">
                  <c:v>0.15461590000000003</c:v>
                </c:pt>
                <c:pt idx="318">
                  <c:v>0.30450420000000022</c:v>
                </c:pt>
                <c:pt idx="319">
                  <c:v>0.30450420000000022</c:v>
                </c:pt>
                <c:pt idx="320">
                  <c:v>0.25454139999999992</c:v>
                </c:pt>
                <c:pt idx="321">
                  <c:v>0.19588019999999995</c:v>
                </c:pt>
                <c:pt idx="322">
                  <c:v>9.4841000000000175E-2</c:v>
                </c:pt>
                <c:pt idx="323">
                  <c:v>-1.378289999999982E-2</c:v>
                </c:pt>
                <c:pt idx="324">
                  <c:v>-0.13110510000000009</c:v>
                </c:pt>
                <c:pt idx="325">
                  <c:v>-0.18976639999999989</c:v>
                </c:pt>
                <c:pt idx="326">
                  <c:v>9.4841000000000175E-2</c:v>
                </c:pt>
                <c:pt idx="327">
                  <c:v>0.42941150000000006</c:v>
                </c:pt>
                <c:pt idx="328">
                  <c:v>0.52933699999999995</c:v>
                </c:pt>
                <c:pt idx="329">
                  <c:v>0.50435549999999996</c:v>
                </c:pt>
                <c:pt idx="330">
                  <c:v>0.46197750000000015</c:v>
                </c:pt>
                <c:pt idx="331">
                  <c:v>0.38591960000000025</c:v>
                </c:pt>
                <c:pt idx="332">
                  <c:v>0.27729589999999993</c:v>
                </c:pt>
                <c:pt idx="333">
                  <c:v>0.184954900000000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A69-4838-A75F-6AF103BD70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97137423"/>
        <c:axId val="1097138863"/>
      </c:lineChart>
      <c:catAx>
        <c:axId val="10971374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7138863"/>
        <c:crosses val="autoZero"/>
        <c:auto val="1"/>
        <c:lblAlgn val="ctr"/>
        <c:lblOffset val="47"/>
        <c:tickLblSkip val="47"/>
        <c:noMultiLvlLbl val="0"/>
      </c:catAx>
      <c:valAx>
        <c:axId val="1097138863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713742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LUpDL</a:t>
            </a:r>
          </a:p>
        </c:rich>
      </c:tx>
      <c:layout>
        <c:manualLayout>
          <c:xMode val="edge"/>
          <c:yMode val="edge"/>
          <c:x val="0.10394901094680237"/>
          <c:y val="5.97420230821452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191188249356154"/>
          <c:y val="2.8920570264765778E-2"/>
          <c:w val="0.81799810234988235"/>
          <c:h val="0.89460087346515493"/>
        </c:manualLayout>
      </c:layout>
      <c:lineChart>
        <c:grouping val="standard"/>
        <c:varyColors val="0"/>
        <c:ser>
          <c:idx val="0"/>
          <c:order val="0"/>
          <c:tx>
            <c:strRef>
              <c:f>'R-9HPT'!$FT$276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rgbClr val="4472C4">
                  <a:lumMod val="75000"/>
                </a:srgb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5"/>
            <c:spPr>
              <a:noFill/>
              <a:ln w="9525" cap="flat" cmpd="sng" algn="ctr">
                <a:solidFill>
                  <a:sysClr val="window" lastClr="FFFFFF">
                    <a:lumMod val="75000"/>
                  </a:sysClr>
                </a:solidFill>
                <a:round/>
              </a:ln>
              <a:effectLst/>
            </c:spPr>
          </c:errBars>
          <c:cat>
            <c:numRef>
              <c:f>'R-9HPT'!$FA$277:$FA$610</c:f>
              <c:numCache>
                <c:formatCode>General</c:formatCode>
                <c:ptCount val="33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000000000001</c:v>
                </c:pt>
                <c:pt idx="278">
                  <c:v>27.9</c:v>
                </c:pt>
                <c:pt idx="279">
                  <c:v>28</c:v>
                </c:pt>
                <c:pt idx="280">
                  <c:v>28.100000000000101</c:v>
                </c:pt>
                <c:pt idx="281">
                  <c:v>28.2</c:v>
                </c:pt>
                <c:pt idx="282">
                  <c:v>28.3000000000001</c:v>
                </c:pt>
                <c:pt idx="283">
                  <c:v>28.400000000000102</c:v>
                </c:pt>
                <c:pt idx="284">
                  <c:v>28.500000000000099</c:v>
                </c:pt>
                <c:pt idx="285">
                  <c:v>28.600000000000101</c:v>
                </c:pt>
                <c:pt idx="286">
                  <c:v>28.700000000000099</c:v>
                </c:pt>
                <c:pt idx="287">
                  <c:v>28.8000000000001</c:v>
                </c:pt>
                <c:pt idx="288">
                  <c:v>28.900000000000102</c:v>
                </c:pt>
                <c:pt idx="289">
                  <c:v>29.000000000000099</c:v>
                </c:pt>
                <c:pt idx="290">
                  <c:v>29.100000000000101</c:v>
                </c:pt>
                <c:pt idx="291">
                  <c:v>29.200000000000099</c:v>
                </c:pt>
                <c:pt idx="292">
                  <c:v>29.3000000000001</c:v>
                </c:pt>
                <c:pt idx="293">
                  <c:v>29.400000000000102</c:v>
                </c:pt>
                <c:pt idx="294">
                  <c:v>29.500000000000099</c:v>
                </c:pt>
                <c:pt idx="295">
                  <c:v>29.600000000000101</c:v>
                </c:pt>
                <c:pt idx="296">
                  <c:v>29.700000000000099</c:v>
                </c:pt>
                <c:pt idx="297">
                  <c:v>29.8000000000001</c:v>
                </c:pt>
                <c:pt idx="298">
                  <c:v>29.900000000000102</c:v>
                </c:pt>
                <c:pt idx="299">
                  <c:v>30.000000000000099</c:v>
                </c:pt>
                <c:pt idx="300">
                  <c:v>30.100000000000101</c:v>
                </c:pt>
                <c:pt idx="301">
                  <c:v>30.200000000000099</c:v>
                </c:pt>
                <c:pt idx="302">
                  <c:v>30.3000000000001</c:v>
                </c:pt>
                <c:pt idx="303">
                  <c:v>30.400000000000102</c:v>
                </c:pt>
                <c:pt idx="304">
                  <c:v>30.500000000000099</c:v>
                </c:pt>
                <c:pt idx="305">
                  <c:v>30.600000000000101</c:v>
                </c:pt>
                <c:pt idx="306">
                  <c:v>30.700000000000099</c:v>
                </c:pt>
                <c:pt idx="307">
                  <c:v>30.8000000000001</c:v>
                </c:pt>
                <c:pt idx="308">
                  <c:v>30.900000000000102</c:v>
                </c:pt>
                <c:pt idx="309">
                  <c:v>31.000000000000099</c:v>
                </c:pt>
                <c:pt idx="310">
                  <c:v>31.100000000000101</c:v>
                </c:pt>
                <c:pt idx="311">
                  <c:v>31.200000000000099</c:v>
                </c:pt>
                <c:pt idx="312">
                  <c:v>31.3000000000001</c:v>
                </c:pt>
                <c:pt idx="313">
                  <c:v>31.400000000000102</c:v>
                </c:pt>
                <c:pt idx="314">
                  <c:v>31.500000000000099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  <c:pt idx="326">
                  <c:v>32.700000000000102</c:v>
                </c:pt>
                <c:pt idx="327">
                  <c:v>32.800000000000097</c:v>
                </c:pt>
                <c:pt idx="328">
                  <c:v>32.900000000000098</c:v>
                </c:pt>
                <c:pt idx="329">
                  <c:v>33.000000000000099</c:v>
                </c:pt>
                <c:pt idx="330">
                  <c:v>33.100000000000101</c:v>
                </c:pt>
                <c:pt idx="331">
                  <c:v>33.200000000000102</c:v>
                </c:pt>
                <c:pt idx="332">
                  <c:v>33.300000000000097</c:v>
                </c:pt>
                <c:pt idx="333">
                  <c:v>33.400000000000098</c:v>
                </c:pt>
              </c:numCache>
            </c:numRef>
          </c:cat>
          <c:val>
            <c:numRef>
              <c:f>'R-9HPT'!$FT$277:$FT$610</c:f>
              <c:numCache>
                <c:formatCode>0.000</c:formatCode>
                <c:ptCount val="334"/>
                <c:pt idx="0">
                  <c:v>0</c:v>
                </c:pt>
                <c:pt idx="1">
                  <c:v>1.1865227777777734E-2</c:v>
                </c:pt>
                <c:pt idx="2">
                  <c:v>3.1323922222222196E-2</c:v>
                </c:pt>
                <c:pt idx="3">
                  <c:v>2.3259561111111118E-2</c:v>
                </c:pt>
                <c:pt idx="4">
                  <c:v>1.2723544444444465E-2</c:v>
                </c:pt>
                <c:pt idx="5">
                  <c:v>1.2517961111111166E-2</c:v>
                </c:pt>
                <c:pt idx="6">
                  <c:v>4.2789861111111029E-2</c:v>
                </c:pt>
                <c:pt idx="7">
                  <c:v>5.2104794444444429E-2</c:v>
                </c:pt>
                <c:pt idx="8">
                  <c:v>2.2504449999999978E-2</c:v>
                </c:pt>
                <c:pt idx="9">
                  <c:v>2.5398333333332829E-3</c:v>
                </c:pt>
                <c:pt idx="10">
                  <c:v>1.0539155555555488E-2</c:v>
                </c:pt>
                <c:pt idx="11">
                  <c:v>2.4234094444444462E-2</c:v>
                </c:pt>
                <c:pt idx="12">
                  <c:v>3.5271405555555524E-2</c:v>
                </c:pt>
                <c:pt idx="13">
                  <c:v>3.7898683333333322E-2</c:v>
                </c:pt>
                <c:pt idx="14">
                  <c:v>4.618335555555559E-2</c:v>
                </c:pt>
                <c:pt idx="15">
                  <c:v>2.9744211111111092E-2</c:v>
                </c:pt>
                <c:pt idx="16">
                  <c:v>-5.3333055555555746E-3</c:v>
                </c:pt>
                <c:pt idx="17">
                  <c:v>-1.3826500000000075E-2</c:v>
                </c:pt>
                <c:pt idx="18">
                  <c:v>-6.5949666666666401E-3</c:v>
                </c:pt>
                <c:pt idx="19">
                  <c:v>-9.6281166666667105E-3</c:v>
                </c:pt>
                <c:pt idx="20">
                  <c:v>-3.5692283333333415E-2</c:v>
                </c:pt>
                <c:pt idx="21">
                  <c:v>-6.9667094444444397E-2</c:v>
                </c:pt>
                <c:pt idx="22">
                  <c:v>-6.8613888888888919E-2</c:v>
                </c:pt>
                <c:pt idx="23">
                  <c:v>-5.3174238888888975E-2</c:v>
                </c:pt>
                <c:pt idx="24">
                  <c:v>-4.4921250000000024E-2</c:v>
                </c:pt>
                <c:pt idx="25">
                  <c:v>-5.845135555555557E-2</c:v>
                </c:pt>
                <c:pt idx="26">
                  <c:v>-6.5150299999999994E-2</c:v>
                </c:pt>
                <c:pt idx="27">
                  <c:v>-4.7148677777777891E-2</c:v>
                </c:pt>
                <c:pt idx="28">
                  <c:v>-1.285275E-2</c:v>
                </c:pt>
                <c:pt idx="29">
                  <c:v>1.9648888888890159E-4</c:v>
                </c:pt>
                <c:pt idx="30">
                  <c:v>1.5117927777777762E-2</c:v>
                </c:pt>
                <c:pt idx="31">
                  <c:v>4.331533333333331E-2</c:v>
                </c:pt>
                <c:pt idx="32">
                  <c:v>6.2396805555555462E-2</c:v>
                </c:pt>
                <c:pt idx="33">
                  <c:v>5.6119349999999929E-2</c:v>
                </c:pt>
                <c:pt idx="34">
                  <c:v>4.9088966666666657E-2</c:v>
                </c:pt>
                <c:pt idx="35">
                  <c:v>5.3276938888888896E-2</c:v>
                </c:pt>
                <c:pt idx="36">
                  <c:v>7.1838766666666637E-2</c:v>
                </c:pt>
                <c:pt idx="37">
                  <c:v>7.0415927777777804E-2</c:v>
                </c:pt>
                <c:pt idx="38">
                  <c:v>4.6126394444444357E-2</c:v>
                </c:pt>
                <c:pt idx="39">
                  <c:v>3.3358777777777793E-2</c:v>
                </c:pt>
                <c:pt idx="40">
                  <c:v>1.7622338888888898E-2</c:v>
                </c:pt>
                <c:pt idx="41">
                  <c:v>2.618787777777782E-2</c:v>
                </c:pt>
                <c:pt idx="42">
                  <c:v>1.7352233333333279E-2</c:v>
                </c:pt>
                <c:pt idx="43">
                  <c:v>-8.1580611111111267E-3</c:v>
                </c:pt>
                <c:pt idx="44">
                  <c:v>2.3819249999999983E-2</c:v>
                </c:pt>
                <c:pt idx="45">
                  <c:v>4.0009049999999963E-2</c:v>
                </c:pt>
                <c:pt idx="46">
                  <c:v>2.1011388888888857E-2</c:v>
                </c:pt>
                <c:pt idx="47">
                  <c:v>7.0187666666666421E-3</c:v>
                </c:pt>
                <c:pt idx="48">
                  <c:v>-6.4254611111111476E-3</c:v>
                </c:pt>
                <c:pt idx="49">
                  <c:v>-3.3753311111111101E-2</c:v>
                </c:pt>
                <c:pt idx="50">
                  <c:v>-6.2395111111110584E-3</c:v>
                </c:pt>
                <c:pt idx="51">
                  <c:v>3.556877222222217E-2</c:v>
                </c:pt>
                <c:pt idx="52">
                  <c:v>5.6987905555555537E-2</c:v>
                </c:pt>
                <c:pt idx="53">
                  <c:v>5.2277305555555507E-2</c:v>
                </c:pt>
                <c:pt idx="54">
                  <c:v>2.8336922222222265E-2</c:v>
                </c:pt>
                <c:pt idx="55">
                  <c:v>1.6179899999999921E-2</c:v>
                </c:pt>
                <c:pt idx="56">
                  <c:v>3.4397722222222113E-3</c:v>
                </c:pt>
                <c:pt idx="57">
                  <c:v>-1.2379472222222292E-2</c:v>
                </c:pt>
                <c:pt idx="58">
                  <c:v>-2.5083533333333369E-2</c:v>
                </c:pt>
                <c:pt idx="59">
                  <c:v>-7.6583333333333382E-3</c:v>
                </c:pt>
                <c:pt idx="60">
                  <c:v>2.0123177777777761E-2</c:v>
                </c:pt>
                <c:pt idx="61">
                  <c:v>5.9628416666666663E-2</c:v>
                </c:pt>
                <c:pt idx="62">
                  <c:v>8.0868288888888945E-2</c:v>
                </c:pt>
                <c:pt idx="63">
                  <c:v>8.1301538888888886E-2</c:v>
                </c:pt>
                <c:pt idx="64">
                  <c:v>3.6541444444444397E-2</c:v>
                </c:pt>
                <c:pt idx="65">
                  <c:v>-2.8038888888888978E-2</c:v>
                </c:pt>
                <c:pt idx="66">
                  <c:v>-1.8706911111111144E-2</c:v>
                </c:pt>
                <c:pt idx="67">
                  <c:v>2.5288894444444425E-2</c:v>
                </c:pt>
                <c:pt idx="68">
                  <c:v>4.8935038888888858E-2</c:v>
                </c:pt>
                <c:pt idx="69">
                  <c:v>6.2099549999999969E-2</c:v>
                </c:pt>
                <c:pt idx="70">
                  <c:v>8.1337505555555495E-2</c:v>
                </c:pt>
                <c:pt idx="71">
                  <c:v>9.458194999999997E-2</c:v>
                </c:pt>
                <c:pt idx="72">
                  <c:v>9.2008361111111145E-2</c:v>
                </c:pt>
                <c:pt idx="73">
                  <c:v>5.0144527777777774E-2</c:v>
                </c:pt>
                <c:pt idx="74">
                  <c:v>2.3838244444444441E-2</c:v>
                </c:pt>
                <c:pt idx="75">
                  <c:v>7.5734611111110527E-3</c:v>
                </c:pt>
                <c:pt idx="76">
                  <c:v>1.2851288888888819E-2</c:v>
                </c:pt>
                <c:pt idx="77">
                  <c:v>5.9766366666666654E-2</c:v>
                </c:pt>
                <c:pt idx="78">
                  <c:v>0.13760499444444446</c:v>
                </c:pt>
                <c:pt idx="79">
                  <c:v>0.18434137777777776</c:v>
                </c:pt>
                <c:pt idx="80">
                  <c:v>0.16250265555555554</c:v>
                </c:pt>
                <c:pt idx="81">
                  <c:v>0.10618706111111109</c:v>
                </c:pt>
                <c:pt idx="82">
                  <c:v>5.1368283333333348E-2</c:v>
                </c:pt>
                <c:pt idx="83">
                  <c:v>7.9822777777777715E-2</c:v>
                </c:pt>
                <c:pt idx="84">
                  <c:v>9.7846138888888837E-2</c:v>
                </c:pt>
                <c:pt idx="85">
                  <c:v>9.9824672222222174E-2</c:v>
                </c:pt>
                <c:pt idx="86">
                  <c:v>0.12884939444444446</c:v>
                </c:pt>
                <c:pt idx="87">
                  <c:v>0.16628357222222226</c:v>
                </c:pt>
                <c:pt idx="88">
                  <c:v>0.19187913333333326</c:v>
                </c:pt>
                <c:pt idx="89">
                  <c:v>0.20651463888888888</c:v>
                </c:pt>
                <c:pt idx="90">
                  <c:v>0.19985232777777784</c:v>
                </c:pt>
                <c:pt idx="91">
                  <c:v>0.18082373888888881</c:v>
                </c:pt>
                <c:pt idx="92">
                  <c:v>0.18464002777777777</c:v>
                </c:pt>
                <c:pt idx="93">
                  <c:v>0.16944768888888884</c:v>
                </c:pt>
                <c:pt idx="94">
                  <c:v>0.16951141666666672</c:v>
                </c:pt>
                <c:pt idx="95">
                  <c:v>0.20393317777777778</c:v>
                </c:pt>
                <c:pt idx="96">
                  <c:v>0.24483252222222218</c:v>
                </c:pt>
                <c:pt idx="97">
                  <c:v>0.29460401666666658</c:v>
                </c:pt>
                <c:pt idx="98">
                  <c:v>0.29965353888888874</c:v>
                </c:pt>
                <c:pt idx="99">
                  <c:v>0.25759343333333345</c:v>
                </c:pt>
                <c:pt idx="100">
                  <c:v>0.24536203888888894</c:v>
                </c:pt>
                <c:pt idx="101">
                  <c:v>0.2104249166666666</c:v>
                </c:pt>
                <c:pt idx="102">
                  <c:v>0.18723941666666663</c:v>
                </c:pt>
                <c:pt idx="103">
                  <c:v>0.1830019388888888</c:v>
                </c:pt>
                <c:pt idx="104">
                  <c:v>0.21263063333333332</c:v>
                </c:pt>
                <c:pt idx="105">
                  <c:v>0.27955525555555549</c:v>
                </c:pt>
                <c:pt idx="106">
                  <c:v>0.32707154999999993</c:v>
                </c:pt>
                <c:pt idx="107">
                  <c:v>0.34264502222222215</c:v>
                </c:pt>
                <c:pt idx="108">
                  <c:v>0.32554140555555555</c:v>
                </c:pt>
                <c:pt idx="109">
                  <c:v>0.27289561111111116</c:v>
                </c:pt>
                <c:pt idx="110">
                  <c:v>0.21886400555555557</c:v>
                </c:pt>
                <c:pt idx="111">
                  <c:v>0.23879933888888877</c:v>
                </c:pt>
                <c:pt idx="112">
                  <c:v>0.30416054444444451</c:v>
                </c:pt>
                <c:pt idx="113">
                  <c:v>0.33917007222222223</c:v>
                </c:pt>
                <c:pt idx="114">
                  <c:v>0.38169852222222228</c:v>
                </c:pt>
                <c:pt idx="115">
                  <c:v>0.37654888888888899</c:v>
                </c:pt>
                <c:pt idx="116">
                  <c:v>0.3342660999999999</c:v>
                </c:pt>
                <c:pt idx="117">
                  <c:v>0.30589783333333331</c:v>
                </c:pt>
                <c:pt idx="118">
                  <c:v>0.24616909999999997</c:v>
                </c:pt>
                <c:pt idx="119">
                  <c:v>0.22779449444444438</c:v>
                </c:pt>
                <c:pt idx="120">
                  <c:v>0.29982210555555544</c:v>
                </c:pt>
                <c:pt idx="121">
                  <c:v>0.35335626111111096</c:v>
                </c:pt>
                <c:pt idx="122">
                  <c:v>0.36375383333333328</c:v>
                </c:pt>
                <c:pt idx="123">
                  <c:v>0.36424664444444438</c:v>
                </c:pt>
                <c:pt idx="124">
                  <c:v>0.32433251111111117</c:v>
                </c:pt>
                <c:pt idx="125">
                  <c:v>0.2577301833333332</c:v>
                </c:pt>
                <c:pt idx="126">
                  <c:v>0.20506045555555547</c:v>
                </c:pt>
                <c:pt idx="127">
                  <c:v>0.226039261111111</c:v>
                </c:pt>
                <c:pt idx="128">
                  <c:v>0.30383431111111103</c:v>
                </c:pt>
                <c:pt idx="129">
                  <c:v>0.35877850555555546</c:v>
                </c:pt>
                <c:pt idx="130">
                  <c:v>0.34398469444444452</c:v>
                </c:pt>
                <c:pt idx="131">
                  <c:v>0.30475935000000004</c:v>
                </c:pt>
                <c:pt idx="132">
                  <c:v>0.26788919999999994</c:v>
                </c:pt>
                <c:pt idx="133">
                  <c:v>0.25301695555555559</c:v>
                </c:pt>
                <c:pt idx="134">
                  <c:v>0.24886212777777775</c:v>
                </c:pt>
                <c:pt idx="135">
                  <c:v>0.21630973333333323</c:v>
                </c:pt>
                <c:pt idx="136">
                  <c:v>0.21964411666666658</c:v>
                </c:pt>
                <c:pt idx="137">
                  <c:v>0.26199894999999995</c:v>
                </c:pt>
                <c:pt idx="138">
                  <c:v>0.31818082777777779</c:v>
                </c:pt>
                <c:pt idx="139">
                  <c:v>0.3545175611111111</c:v>
                </c:pt>
                <c:pt idx="140">
                  <c:v>0.36280766111111112</c:v>
                </c:pt>
                <c:pt idx="141">
                  <c:v>0.33190284444444429</c:v>
                </c:pt>
                <c:pt idx="142">
                  <c:v>0.3180975499999999</c:v>
                </c:pt>
                <c:pt idx="143">
                  <c:v>0.29534574999999985</c:v>
                </c:pt>
                <c:pt idx="144">
                  <c:v>0.27445930555555553</c:v>
                </c:pt>
                <c:pt idx="145">
                  <c:v>0.30601814999999999</c:v>
                </c:pt>
                <c:pt idx="146">
                  <c:v>0.34729018333333328</c:v>
                </c:pt>
                <c:pt idx="147">
                  <c:v>0.37250795555555555</c:v>
                </c:pt>
                <c:pt idx="148">
                  <c:v>0.35586462777777789</c:v>
                </c:pt>
                <c:pt idx="149">
                  <c:v>0.34170439444444434</c:v>
                </c:pt>
                <c:pt idx="150">
                  <c:v>0.3638396611111111</c:v>
                </c:pt>
                <c:pt idx="151">
                  <c:v>0.39042130000000008</c:v>
                </c:pt>
                <c:pt idx="152">
                  <c:v>0.3693549055555555</c:v>
                </c:pt>
                <c:pt idx="153">
                  <c:v>0.36037851666666676</c:v>
                </c:pt>
                <c:pt idx="154">
                  <c:v>0.37193519444444445</c:v>
                </c:pt>
                <c:pt idx="155">
                  <c:v>0.39259278888888882</c:v>
                </c:pt>
                <c:pt idx="156">
                  <c:v>0.4129370722222222</c:v>
                </c:pt>
                <c:pt idx="157">
                  <c:v>0.39458226111111105</c:v>
                </c:pt>
                <c:pt idx="158">
                  <c:v>0.40506564444444443</c:v>
                </c:pt>
                <c:pt idx="159">
                  <c:v>0.44207253888888887</c:v>
                </c:pt>
                <c:pt idx="160">
                  <c:v>0.43068442352941172</c:v>
                </c:pt>
                <c:pt idx="161">
                  <c:v>0.41837990588235302</c:v>
                </c:pt>
                <c:pt idx="162">
                  <c:v>0.4688618294117648</c:v>
                </c:pt>
                <c:pt idx="163">
                  <c:v>0.50287213529411767</c:v>
                </c:pt>
                <c:pt idx="164">
                  <c:v>0.49765213529411778</c:v>
                </c:pt>
                <c:pt idx="165">
                  <c:v>0.43913545294117656</c:v>
                </c:pt>
                <c:pt idx="166">
                  <c:v>0.39529711176470594</c:v>
                </c:pt>
                <c:pt idx="167">
                  <c:v>0.45519455294117639</c:v>
                </c:pt>
                <c:pt idx="168">
                  <c:v>0.53035230588235283</c:v>
                </c:pt>
                <c:pt idx="169">
                  <c:v>0.51852734705882353</c:v>
                </c:pt>
                <c:pt idx="170">
                  <c:v>0.49265511764705883</c:v>
                </c:pt>
                <c:pt idx="171">
                  <c:v>0.50785557647058832</c:v>
                </c:pt>
                <c:pt idx="172">
                  <c:v>0.52346274117647063</c:v>
                </c:pt>
                <c:pt idx="173">
                  <c:v>0.54913507647058823</c:v>
                </c:pt>
                <c:pt idx="174">
                  <c:v>0.51900820588235297</c:v>
                </c:pt>
                <c:pt idx="175">
                  <c:v>0.50821845882352945</c:v>
                </c:pt>
                <c:pt idx="176">
                  <c:v>0.5143603764705883</c:v>
                </c:pt>
                <c:pt idx="177">
                  <c:v>0.4876091764705881</c:v>
                </c:pt>
                <c:pt idx="178">
                  <c:v>0.48330158823529412</c:v>
                </c:pt>
                <c:pt idx="179">
                  <c:v>0.52791158823529416</c:v>
                </c:pt>
                <c:pt idx="180">
                  <c:v>0.56318880588235287</c:v>
                </c:pt>
                <c:pt idx="181">
                  <c:v>0.56880407058823534</c:v>
                </c:pt>
                <c:pt idx="182">
                  <c:v>0.57339499411764694</c:v>
                </c:pt>
                <c:pt idx="183">
                  <c:v>0.57850227647058827</c:v>
                </c:pt>
                <c:pt idx="184">
                  <c:v>0.59223995294117648</c:v>
                </c:pt>
                <c:pt idx="185">
                  <c:v>0.57837028823529402</c:v>
                </c:pt>
                <c:pt idx="186">
                  <c:v>0.5540605352941177</c:v>
                </c:pt>
                <c:pt idx="187">
                  <c:v>0.54292828235294122</c:v>
                </c:pt>
                <c:pt idx="188">
                  <c:v>0.57883437058823528</c:v>
                </c:pt>
                <c:pt idx="189">
                  <c:v>0.61268186470588237</c:v>
                </c:pt>
                <c:pt idx="190">
                  <c:v>0.64773493529411752</c:v>
                </c:pt>
                <c:pt idx="191">
                  <c:v>0.65029765294117636</c:v>
                </c:pt>
                <c:pt idx="192">
                  <c:v>0.6415068235294118</c:v>
                </c:pt>
                <c:pt idx="193">
                  <c:v>0.62234027058823516</c:v>
                </c:pt>
                <c:pt idx="194">
                  <c:v>0.58512174117647064</c:v>
                </c:pt>
                <c:pt idx="195">
                  <c:v>0.56349789411764695</c:v>
                </c:pt>
                <c:pt idx="196">
                  <c:v>0.56428424117647058</c:v>
                </c:pt>
                <c:pt idx="197">
                  <c:v>0.59443374117647074</c:v>
                </c:pt>
                <c:pt idx="198">
                  <c:v>0.65585802941176485</c:v>
                </c:pt>
                <c:pt idx="199">
                  <c:v>0.68097750000000001</c:v>
                </c:pt>
                <c:pt idx="200">
                  <c:v>0.6715848647058823</c:v>
                </c:pt>
                <c:pt idx="201">
                  <c:v>0.61352633749999985</c:v>
                </c:pt>
                <c:pt idx="202">
                  <c:v>0.58724652500000007</c:v>
                </c:pt>
                <c:pt idx="203">
                  <c:v>0.55603711249999987</c:v>
                </c:pt>
                <c:pt idx="204">
                  <c:v>0.5159276812500001</c:v>
                </c:pt>
                <c:pt idx="205">
                  <c:v>0.53587236874999988</c:v>
                </c:pt>
                <c:pt idx="206">
                  <c:v>0.62431444374999989</c:v>
                </c:pt>
                <c:pt idx="207">
                  <c:v>0.65539828124999999</c:v>
                </c:pt>
                <c:pt idx="208">
                  <c:v>0.60014695625000014</c:v>
                </c:pt>
                <c:pt idx="209">
                  <c:v>0.54580746875000008</c:v>
                </c:pt>
                <c:pt idx="210">
                  <c:v>0.50801225625000002</c:v>
                </c:pt>
                <c:pt idx="211">
                  <c:v>0.46749616249999992</c:v>
                </c:pt>
                <c:pt idx="212">
                  <c:v>0.46732506249999994</c:v>
                </c:pt>
                <c:pt idx="213">
                  <c:v>0.52380355000000012</c:v>
                </c:pt>
                <c:pt idx="214">
                  <c:v>0.59578628749999996</c:v>
                </c:pt>
                <c:pt idx="215">
                  <c:v>0.63246200625000004</c:v>
                </c:pt>
                <c:pt idx="216">
                  <c:v>0.60233157500000001</c:v>
                </c:pt>
                <c:pt idx="217">
                  <c:v>0.5532600875</c:v>
                </c:pt>
                <c:pt idx="218">
                  <c:v>0.54564850625000005</c:v>
                </c:pt>
                <c:pt idx="219">
                  <c:v>0.52750308124999978</c:v>
                </c:pt>
                <c:pt idx="220">
                  <c:v>0.53966694999999998</c:v>
                </c:pt>
                <c:pt idx="221">
                  <c:v>0.56422352500000006</c:v>
                </c:pt>
                <c:pt idx="222">
                  <c:v>0.57722196875000009</c:v>
                </c:pt>
                <c:pt idx="223">
                  <c:v>0.62810023749999999</c:v>
                </c:pt>
                <c:pt idx="224">
                  <c:v>0.67966063750000016</c:v>
                </c:pt>
                <c:pt idx="225">
                  <c:v>0.66761666250000018</c:v>
                </c:pt>
                <c:pt idx="226">
                  <c:v>0.60074136875000017</c:v>
                </c:pt>
                <c:pt idx="227">
                  <c:v>0.55661626250000018</c:v>
                </c:pt>
                <c:pt idx="228">
                  <c:v>0.5807242600000001</c:v>
                </c:pt>
                <c:pt idx="229">
                  <c:v>0.43328314999999984</c:v>
                </c:pt>
                <c:pt idx="230">
                  <c:v>0.50607986666666671</c:v>
                </c:pt>
                <c:pt idx="231">
                  <c:v>0.48830875000000001</c:v>
                </c:pt>
                <c:pt idx="232">
                  <c:v>0.54508505000000007</c:v>
                </c:pt>
                <c:pt idx="233">
                  <c:v>0.5457373499999999</c:v>
                </c:pt>
                <c:pt idx="234">
                  <c:v>0.55430116666666673</c:v>
                </c:pt>
                <c:pt idx="235">
                  <c:v>0.5920520749999999</c:v>
                </c:pt>
                <c:pt idx="236">
                  <c:v>0.63938447272727272</c:v>
                </c:pt>
                <c:pt idx="237">
                  <c:v>0.60276569090909105</c:v>
                </c:pt>
                <c:pt idx="238">
                  <c:v>0.54164390909090898</c:v>
                </c:pt>
                <c:pt idx="239">
                  <c:v>0.53891027272727254</c:v>
                </c:pt>
                <c:pt idx="240">
                  <c:v>0.6223981727272726</c:v>
                </c:pt>
                <c:pt idx="241">
                  <c:v>0.65601506363636364</c:v>
                </c:pt>
                <c:pt idx="242">
                  <c:v>0.67519800909090921</c:v>
                </c:pt>
                <c:pt idx="243">
                  <c:v>0.69793640000000001</c:v>
                </c:pt>
                <c:pt idx="244">
                  <c:v>0.70309039090909087</c:v>
                </c:pt>
                <c:pt idx="245">
                  <c:v>0.73246196363636384</c:v>
                </c:pt>
                <c:pt idx="246">
                  <c:v>0.60197064</c:v>
                </c:pt>
                <c:pt idx="247">
                  <c:v>0.45858284444444436</c:v>
                </c:pt>
                <c:pt idx="248">
                  <c:v>0.43324101111111119</c:v>
                </c:pt>
                <c:pt idx="249">
                  <c:v>0.40186402222222234</c:v>
                </c:pt>
                <c:pt idx="250">
                  <c:v>0.45321174285714289</c:v>
                </c:pt>
                <c:pt idx="251">
                  <c:v>0.56082638571428567</c:v>
                </c:pt>
                <c:pt idx="252">
                  <c:v>0.71675278571428591</c:v>
                </c:pt>
                <c:pt idx="253">
                  <c:v>0.82764224999999991</c:v>
                </c:pt>
                <c:pt idx="254">
                  <c:v>0.82033703333333341</c:v>
                </c:pt>
                <c:pt idx="255">
                  <c:v>0.76261658333333349</c:v>
                </c:pt>
                <c:pt idx="256">
                  <c:v>0.70144988333333347</c:v>
                </c:pt>
                <c:pt idx="257">
                  <c:v>0.62139401666666683</c:v>
                </c:pt>
                <c:pt idx="258">
                  <c:v>0.58395205000000006</c:v>
                </c:pt>
                <c:pt idx="259">
                  <c:v>0.58501723333333344</c:v>
                </c:pt>
                <c:pt idx="260">
                  <c:v>0.55789095000000011</c:v>
                </c:pt>
                <c:pt idx="261">
                  <c:v>0.57146051666666686</c:v>
                </c:pt>
                <c:pt idx="262">
                  <c:v>0.61351838333333331</c:v>
                </c:pt>
                <c:pt idx="263">
                  <c:v>0.66970813333333334</c:v>
                </c:pt>
                <c:pt idx="264">
                  <c:v>0.72247885000000001</c:v>
                </c:pt>
                <c:pt idx="265">
                  <c:v>0.71850253333333336</c:v>
                </c:pt>
                <c:pt idx="266">
                  <c:v>0.68685410000000002</c:v>
                </c:pt>
                <c:pt idx="267">
                  <c:v>0.68924698333333334</c:v>
                </c:pt>
                <c:pt idx="268">
                  <c:v>0.65911603333333335</c:v>
                </c:pt>
                <c:pt idx="269">
                  <c:v>0.6083567333333334</c:v>
                </c:pt>
                <c:pt idx="270">
                  <c:v>0.53740505000000005</c:v>
                </c:pt>
                <c:pt idx="271">
                  <c:v>0.42964366000000009</c:v>
                </c:pt>
                <c:pt idx="272">
                  <c:v>0.55583156</c:v>
                </c:pt>
                <c:pt idx="273">
                  <c:v>0.65262098000000013</c:v>
                </c:pt>
                <c:pt idx="274">
                  <c:v>0.67997110000000016</c:v>
                </c:pt>
                <c:pt idx="275">
                  <c:v>0.6518912</c:v>
                </c:pt>
                <c:pt idx="276">
                  <c:v>0.58977181999999995</c:v>
                </c:pt>
                <c:pt idx="277">
                  <c:v>0.52823441999999998</c:v>
                </c:pt>
                <c:pt idx="278">
                  <c:v>0.51867226</c:v>
                </c:pt>
                <c:pt idx="279">
                  <c:v>0.5546995400000001</c:v>
                </c:pt>
                <c:pt idx="280">
                  <c:v>0.10615807499999988</c:v>
                </c:pt>
                <c:pt idx="281">
                  <c:v>6.4338625000000038E-2</c:v>
                </c:pt>
                <c:pt idx="282">
                  <c:v>2.0305349999999944E-2</c:v>
                </c:pt>
                <c:pt idx="283">
                  <c:v>6.0085500000000014E-2</c:v>
                </c:pt>
                <c:pt idx="284">
                  <c:v>9.640172499999991E-2</c:v>
                </c:pt>
                <c:pt idx="285">
                  <c:v>0.10534599999999997</c:v>
                </c:pt>
                <c:pt idx="286">
                  <c:v>-0.27613116666666671</c:v>
                </c:pt>
                <c:pt idx="287">
                  <c:v>-0.19360736666666659</c:v>
                </c:pt>
                <c:pt idx="288">
                  <c:v>-0.1359261666666666</c:v>
                </c:pt>
                <c:pt idx="289">
                  <c:v>-0.18215416666666664</c:v>
                </c:pt>
                <c:pt idx="290">
                  <c:v>-0.28140843333333326</c:v>
                </c:pt>
                <c:pt idx="291">
                  <c:v>-0.35682663333333337</c:v>
                </c:pt>
                <c:pt idx="292">
                  <c:v>-0.4373248666666667</c:v>
                </c:pt>
                <c:pt idx="293">
                  <c:v>-0.51497859999999995</c:v>
                </c:pt>
                <c:pt idx="294">
                  <c:v>-0.52429593333333335</c:v>
                </c:pt>
                <c:pt idx="295">
                  <c:v>-0.47494773333333312</c:v>
                </c:pt>
                <c:pt idx="296">
                  <c:v>-0.43913306666666657</c:v>
                </c:pt>
                <c:pt idx="297">
                  <c:v>-0.37173143333333342</c:v>
                </c:pt>
                <c:pt idx="298">
                  <c:v>-0.39461704999999997</c:v>
                </c:pt>
                <c:pt idx="299">
                  <c:v>-0.32939760000000001</c:v>
                </c:pt>
                <c:pt idx="300">
                  <c:v>-0.28301069999999973</c:v>
                </c:pt>
                <c:pt idx="301">
                  <c:v>-0.36129569999999989</c:v>
                </c:pt>
                <c:pt idx="302">
                  <c:v>-0.42865519999999968</c:v>
                </c:pt>
                <c:pt idx="303">
                  <c:v>-0.26136999999999988</c:v>
                </c:pt>
                <c:pt idx="304">
                  <c:v>-0.30374809999999997</c:v>
                </c:pt>
                <c:pt idx="305">
                  <c:v>-0.3635227999999997</c:v>
                </c:pt>
                <c:pt idx="306">
                  <c:v>-0.44827890000000004</c:v>
                </c:pt>
                <c:pt idx="307">
                  <c:v>-0.48084499999999997</c:v>
                </c:pt>
                <c:pt idx="308">
                  <c:v>-0.50582649999999996</c:v>
                </c:pt>
                <c:pt idx="309">
                  <c:v>-0.57318589999999991</c:v>
                </c:pt>
                <c:pt idx="310">
                  <c:v>-0.6806962999999997</c:v>
                </c:pt>
                <c:pt idx="311">
                  <c:v>-0.76322529999999977</c:v>
                </c:pt>
                <c:pt idx="312">
                  <c:v>-0.83705589999999974</c:v>
                </c:pt>
                <c:pt idx="313">
                  <c:v>-0.95973589999999964</c:v>
                </c:pt>
                <c:pt idx="314">
                  <c:v>-1.0346800999999997</c:v>
                </c:pt>
                <c:pt idx="315">
                  <c:v>-1.1508888999999998</c:v>
                </c:pt>
                <c:pt idx="316">
                  <c:v>-0.98896149999999983</c:v>
                </c:pt>
                <c:pt idx="317">
                  <c:v>-0.44472819999999968</c:v>
                </c:pt>
                <c:pt idx="318">
                  <c:v>-0.11349849999999995</c:v>
                </c:pt>
                <c:pt idx="319">
                  <c:v>-0.12665109999999968</c:v>
                </c:pt>
                <c:pt idx="320">
                  <c:v>-0.24731399999999981</c:v>
                </c:pt>
                <c:pt idx="321">
                  <c:v>-0.34076839999999997</c:v>
                </c:pt>
                <c:pt idx="322">
                  <c:v>-0.41459920000000006</c:v>
                </c:pt>
                <c:pt idx="323">
                  <c:v>-0.47973160000000004</c:v>
                </c:pt>
                <c:pt idx="324">
                  <c:v>-0.57095889999999994</c:v>
                </c:pt>
                <c:pt idx="325">
                  <c:v>-0.67846919999999988</c:v>
                </c:pt>
                <c:pt idx="326">
                  <c:v>-0.67624210000000007</c:v>
                </c:pt>
                <c:pt idx="327">
                  <c:v>-0.24063279999999976</c:v>
                </c:pt>
                <c:pt idx="328">
                  <c:v>5.8030599999999932E-2</c:v>
                </c:pt>
                <c:pt idx="329">
                  <c:v>4.4878200000000312E-2</c:v>
                </c:pt>
                <c:pt idx="330">
                  <c:v>-6.0615299999999817E-2</c:v>
                </c:pt>
                <c:pt idx="331">
                  <c:v>-0.17793749999999964</c:v>
                </c:pt>
                <c:pt idx="332">
                  <c:v>-0.21808839999999963</c:v>
                </c:pt>
                <c:pt idx="333">
                  <c:v>-0.291919199999999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C01-4B00-8750-EE9758FAFF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56591791"/>
        <c:axId val="1056592271"/>
      </c:lineChart>
      <c:catAx>
        <c:axId val="10565917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6592271"/>
        <c:crosses val="autoZero"/>
        <c:auto val="1"/>
        <c:lblAlgn val="ctr"/>
        <c:lblOffset val="47"/>
        <c:tickLblSkip val="47"/>
        <c:noMultiLvlLbl val="0"/>
      </c:catAx>
      <c:valAx>
        <c:axId val="1056592271"/>
        <c:scaling>
          <c:orientation val="minMax"/>
          <c:max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/>
                  <a:t>O2Hb (µ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65917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RUpMed</a:t>
            </a:r>
          </a:p>
        </c:rich>
      </c:tx>
      <c:layout>
        <c:manualLayout>
          <c:xMode val="edge"/>
          <c:yMode val="edge"/>
          <c:x val="9.4131097560975624E-2"/>
          <c:y val="3.843311160384331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930908284351781"/>
          <c:y val="1.623804784934034E-2"/>
          <c:w val="0.8397305090384829"/>
          <c:h val="0.95373244641537336"/>
        </c:manualLayout>
      </c:layout>
      <c:lineChart>
        <c:grouping val="standard"/>
        <c:varyColors val="0"/>
        <c:ser>
          <c:idx val="0"/>
          <c:order val="0"/>
          <c:tx>
            <c:strRef>
              <c:f>'L-9HPT'!$BV$3</c:f>
              <c:strCache>
                <c:ptCount val="1"/>
                <c:pt idx="0">
                  <c:v>Average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0.2"/>
            <c:spPr>
              <a:noFill/>
              <a:ln w="9525" cap="flat" cmpd="sng" algn="ctr">
                <a:solidFill>
                  <a:schemeClr val="bg1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'L-9HPT'!$BA$4:$BA$329</c:f>
              <c:numCache>
                <c:formatCode>General</c:formatCode>
                <c:ptCount val="326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  <c:pt idx="10">
                  <c:v>1.1000000000000001</c:v>
                </c:pt>
                <c:pt idx="11">
                  <c:v>1.2</c:v>
                </c:pt>
                <c:pt idx="12">
                  <c:v>1.3</c:v>
                </c:pt>
                <c:pt idx="13">
                  <c:v>1.4</c:v>
                </c:pt>
                <c:pt idx="14">
                  <c:v>1.5</c:v>
                </c:pt>
                <c:pt idx="15">
                  <c:v>1.6</c:v>
                </c:pt>
                <c:pt idx="16">
                  <c:v>1.7</c:v>
                </c:pt>
                <c:pt idx="17">
                  <c:v>1.8</c:v>
                </c:pt>
                <c:pt idx="18">
                  <c:v>1.9</c:v>
                </c:pt>
                <c:pt idx="19">
                  <c:v>2</c:v>
                </c:pt>
                <c:pt idx="20">
                  <c:v>2.1</c:v>
                </c:pt>
                <c:pt idx="21">
                  <c:v>2.2000000000000002</c:v>
                </c:pt>
                <c:pt idx="22">
                  <c:v>2.2999999999999998</c:v>
                </c:pt>
                <c:pt idx="23">
                  <c:v>2.4</c:v>
                </c:pt>
                <c:pt idx="24">
                  <c:v>2.5</c:v>
                </c:pt>
                <c:pt idx="25">
                  <c:v>2.6</c:v>
                </c:pt>
                <c:pt idx="26">
                  <c:v>2.7</c:v>
                </c:pt>
                <c:pt idx="27">
                  <c:v>2.8</c:v>
                </c:pt>
                <c:pt idx="28">
                  <c:v>2.9</c:v>
                </c:pt>
                <c:pt idx="29">
                  <c:v>3</c:v>
                </c:pt>
                <c:pt idx="30">
                  <c:v>3.1</c:v>
                </c:pt>
                <c:pt idx="31">
                  <c:v>3.2</c:v>
                </c:pt>
                <c:pt idx="32">
                  <c:v>3.3</c:v>
                </c:pt>
                <c:pt idx="33">
                  <c:v>3.4</c:v>
                </c:pt>
                <c:pt idx="34">
                  <c:v>3.5</c:v>
                </c:pt>
                <c:pt idx="35">
                  <c:v>3.6</c:v>
                </c:pt>
                <c:pt idx="36">
                  <c:v>3.7</c:v>
                </c:pt>
                <c:pt idx="37">
                  <c:v>3.8</c:v>
                </c:pt>
                <c:pt idx="38">
                  <c:v>3.9</c:v>
                </c:pt>
                <c:pt idx="39">
                  <c:v>4</c:v>
                </c:pt>
                <c:pt idx="40">
                  <c:v>4.0999999999999996</c:v>
                </c:pt>
                <c:pt idx="41">
                  <c:v>4.2</c:v>
                </c:pt>
                <c:pt idx="42">
                  <c:v>4.3</c:v>
                </c:pt>
                <c:pt idx="43">
                  <c:v>4.4000000000000004</c:v>
                </c:pt>
                <c:pt idx="44">
                  <c:v>4.5</c:v>
                </c:pt>
                <c:pt idx="45">
                  <c:v>4.5999999999999996</c:v>
                </c:pt>
                <c:pt idx="46">
                  <c:v>4.7</c:v>
                </c:pt>
                <c:pt idx="47">
                  <c:v>4.8</c:v>
                </c:pt>
                <c:pt idx="48">
                  <c:v>4.9000000000000004</c:v>
                </c:pt>
                <c:pt idx="49">
                  <c:v>5</c:v>
                </c:pt>
                <c:pt idx="50">
                  <c:v>5.0999999999999996</c:v>
                </c:pt>
                <c:pt idx="51">
                  <c:v>5.2</c:v>
                </c:pt>
                <c:pt idx="52">
                  <c:v>5.3</c:v>
                </c:pt>
                <c:pt idx="53">
                  <c:v>5.4</c:v>
                </c:pt>
                <c:pt idx="54">
                  <c:v>5.5</c:v>
                </c:pt>
                <c:pt idx="55">
                  <c:v>5.6</c:v>
                </c:pt>
                <c:pt idx="56">
                  <c:v>5.7</c:v>
                </c:pt>
                <c:pt idx="57">
                  <c:v>5.8</c:v>
                </c:pt>
                <c:pt idx="58">
                  <c:v>5.9</c:v>
                </c:pt>
                <c:pt idx="59">
                  <c:v>6</c:v>
                </c:pt>
                <c:pt idx="60">
                  <c:v>6.1</c:v>
                </c:pt>
                <c:pt idx="61">
                  <c:v>6.2</c:v>
                </c:pt>
                <c:pt idx="62">
                  <c:v>6.3</c:v>
                </c:pt>
                <c:pt idx="63">
                  <c:v>6.4</c:v>
                </c:pt>
                <c:pt idx="64">
                  <c:v>6.5</c:v>
                </c:pt>
                <c:pt idx="65">
                  <c:v>6.6</c:v>
                </c:pt>
                <c:pt idx="66">
                  <c:v>6.7</c:v>
                </c:pt>
                <c:pt idx="67">
                  <c:v>6.8</c:v>
                </c:pt>
                <c:pt idx="68">
                  <c:v>6.9</c:v>
                </c:pt>
                <c:pt idx="69">
                  <c:v>7</c:v>
                </c:pt>
                <c:pt idx="70">
                  <c:v>7.1</c:v>
                </c:pt>
                <c:pt idx="71">
                  <c:v>7.2</c:v>
                </c:pt>
                <c:pt idx="72">
                  <c:v>7.3</c:v>
                </c:pt>
                <c:pt idx="73">
                  <c:v>7.4</c:v>
                </c:pt>
                <c:pt idx="74">
                  <c:v>7.5</c:v>
                </c:pt>
                <c:pt idx="75">
                  <c:v>7.6</c:v>
                </c:pt>
                <c:pt idx="76">
                  <c:v>7.7</c:v>
                </c:pt>
                <c:pt idx="77">
                  <c:v>7.8</c:v>
                </c:pt>
                <c:pt idx="78">
                  <c:v>7.9</c:v>
                </c:pt>
                <c:pt idx="79">
                  <c:v>8</c:v>
                </c:pt>
                <c:pt idx="80">
                  <c:v>8.1</c:v>
                </c:pt>
                <c:pt idx="81">
                  <c:v>8.1999999999999993</c:v>
                </c:pt>
                <c:pt idx="82">
                  <c:v>8.3000000000000007</c:v>
                </c:pt>
                <c:pt idx="83">
                  <c:v>8.4</c:v>
                </c:pt>
                <c:pt idx="84">
                  <c:v>8.5</c:v>
                </c:pt>
                <c:pt idx="85">
                  <c:v>8.6</c:v>
                </c:pt>
                <c:pt idx="86">
                  <c:v>8.6999999999999993</c:v>
                </c:pt>
                <c:pt idx="87">
                  <c:v>8.8000000000000007</c:v>
                </c:pt>
                <c:pt idx="88">
                  <c:v>8.9</c:v>
                </c:pt>
                <c:pt idx="89">
                  <c:v>9</c:v>
                </c:pt>
                <c:pt idx="90">
                  <c:v>9.1</c:v>
                </c:pt>
                <c:pt idx="91">
                  <c:v>9.1999999999999993</c:v>
                </c:pt>
                <c:pt idx="92">
                  <c:v>9.3000000000000007</c:v>
                </c:pt>
                <c:pt idx="93">
                  <c:v>9.4</c:v>
                </c:pt>
                <c:pt idx="94">
                  <c:v>9.5</c:v>
                </c:pt>
                <c:pt idx="95">
                  <c:v>9.6</c:v>
                </c:pt>
                <c:pt idx="96">
                  <c:v>9.6999999999999993</c:v>
                </c:pt>
                <c:pt idx="97">
                  <c:v>9.8000000000000007</c:v>
                </c:pt>
                <c:pt idx="98">
                  <c:v>9.9</c:v>
                </c:pt>
                <c:pt idx="99">
                  <c:v>10</c:v>
                </c:pt>
                <c:pt idx="100">
                  <c:v>10.1</c:v>
                </c:pt>
                <c:pt idx="101">
                  <c:v>10.199999999999999</c:v>
                </c:pt>
                <c:pt idx="102">
                  <c:v>10.3</c:v>
                </c:pt>
                <c:pt idx="103">
                  <c:v>10.4</c:v>
                </c:pt>
                <c:pt idx="104">
                  <c:v>10.5</c:v>
                </c:pt>
                <c:pt idx="105">
                  <c:v>10.6</c:v>
                </c:pt>
                <c:pt idx="106">
                  <c:v>10.7</c:v>
                </c:pt>
                <c:pt idx="107">
                  <c:v>10.8</c:v>
                </c:pt>
                <c:pt idx="108">
                  <c:v>10.9</c:v>
                </c:pt>
                <c:pt idx="109">
                  <c:v>11</c:v>
                </c:pt>
                <c:pt idx="110">
                  <c:v>11.1</c:v>
                </c:pt>
                <c:pt idx="111">
                  <c:v>11.2</c:v>
                </c:pt>
                <c:pt idx="112">
                  <c:v>11.3</c:v>
                </c:pt>
                <c:pt idx="113">
                  <c:v>11.4</c:v>
                </c:pt>
                <c:pt idx="114">
                  <c:v>11.5</c:v>
                </c:pt>
                <c:pt idx="115">
                  <c:v>11.6</c:v>
                </c:pt>
                <c:pt idx="116">
                  <c:v>11.7</c:v>
                </c:pt>
                <c:pt idx="117">
                  <c:v>11.8</c:v>
                </c:pt>
                <c:pt idx="118">
                  <c:v>11.9</c:v>
                </c:pt>
                <c:pt idx="119">
                  <c:v>12</c:v>
                </c:pt>
                <c:pt idx="120">
                  <c:v>12.1</c:v>
                </c:pt>
                <c:pt idx="121">
                  <c:v>12.2</c:v>
                </c:pt>
                <c:pt idx="122">
                  <c:v>12.3</c:v>
                </c:pt>
                <c:pt idx="123">
                  <c:v>12.4</c:v>
                </c:pt>
                <c:pt idx="124">
                  <c:v>12.5</c:v>
                </c:pt>
                <c:pt idx="125">
                  <c:v>12.6</c:v>
                </c:pt>
                <c:pt idx="126">
                  <c:v>12.7</c:v>
                </c:pt>
                <c:pt idx="127">
                  <c:v>12.8</c:v>
                </c:pt>
                <c:pt idx="128">
                  <c:v>12.9</c:v>
                </c:pt>
                <c:pt idx="129">
                  <c:v>13</c:v>
                </c:pt>
                <c:pt idx="130">
                  <c:v>13.1</c:v>
                </c:pt>
                <c:pt idx="131">
                  <c:v>13.2</c:v>
                </c:pt>
                <c:pt idx="132">
                  <c:v>13.3</c:v>
                </c:pt>
                <c:pt idx="133">
                  <c:v>13.4</c:v>
                </c:pt>
                <c:pt idx="134">
                  <c:v>13.5</c:v>
                </c:pt>
                <c:pt idx="135">
                  <c:v>13.6</c:v>
                </c:pt>
                <c:pt idx="136">
                  <c:v>13.7</c:v>
                </c:pt>
                <c:pt idx="137">
                  <c:v>13.8</c:v>
                </c:pt>
                <c:pt idx="138">
                  <c:v>13.9</c:v>
                </c:pt>
                <c:pt idx="139">
                  <c:v>14</c:v>
                </c:pt>
                <c:pt idx="140">
                  <c:v>14.1</c:v>
                </c:pt>
                <c:pt idx="141">
                  <c:v>14.2</c:v>
                </c:pt>
                <c:pt idx="142">
                  <c:v>14.3</c:v>
                </c:pt>
                <c:pt idx="143">
                  <c:v>14.4</c:v>
                </c:pt>
                <c:pt idx="144">
                  <c:v>14.5</c:v>
                </c:pt>
                <c:pt idx="145">
                  <c:v>14.6</c:v>
                </c:pt>
                <c:pt idx="146">
                  <c:v>14.7</c:v>
                </c:pt>
                <c:pt idx="147">
                  <c:v>14.8</c:v>
                </c:pt>
                <c:pt idx="148">
                  <c:v>14.9</c:v>
                </c:pt>
                <c:pt idx="149">
                  <c:v>15</c:v>
                </c:pt>
                <c:pt idx="150">
                  <c:v>15.1</c:v>
                </c:pt>
                <c:pt idx="151">
                  <c:v>15.2</c:v>
                </c:pt>
                <c:pt idx="152">
                  <c:v>15.3</c:v>
                </c:pt>
                <c:pt idx="153">
                  <c:v>15.4</c:v>
                </c:pt>
                <c:pt idx="154">
                  <c:v>15.5</c:v>
                </c:pt>
                <c:pt idx="155">
                  <c:v>15.6</c:v>
                </c:pt>
                <c:pt idx="156">
                  <c:v>15.7</c:v>
                </c:pt>
                <c:pt idx="157">
                  <c:v>15.8</c:v>
                </c:pt>
                <c:pt idx="158">
                  <c:v>15.9</c:v>
                </c:pt>
                <c:pt idx="159">
                  <c:v>16</c:v>
                </c:pt>
                <c:pt idx="160">
                  <c:v>16.100000000000001</c:v>
                </c:pt>
                <c:pt idx="161">
                  <c:v>16.2</c:v>
                </c:pt>
                <c:pt idx="162">
                  <c:v>16.3</c:v>
                </c:pt>
                <c:pt idx="163">
                  <c:v>16.399999999999999</c:v>
                </c:pt>
                <c:pt idx="164">
                  <c:v>16.5</c:v>
                </c:pt>
                <c:pt idx="165">
                  <c:v>16.600000000000001</c:v>
                </c:pt>
                <c:pt idx="166">
                  <c:v>16.7</c:v>
                </c:pt>
                <c:pt idx="167">
                  <c:v>16.8</c:v>
                </c:pt>
                <c:pt idx="168">
                  <c:v>16.899999999999999</c:v>
                </c:pt>
                <c:pt idx="169">
                  <c:v>17</c:v>
                </c:pt>
                <c:pt idx="170">
                  <c:v>17.100000000000001</c:v>
                </c:pt>
                <c:pt idx="171">
                  <c:v>17.2</c:v>
                </c:pt>
                <c:pt idx="172">
                  <c:v>17.3</c:v>
                </c:pt>
                <c:pt idx="173">
                  <c:v>17.399999999999999</c:v>
                </c:pt>
                <c:pt idx="174">
                  <c:v>17.5</c:v>
                </c:pt>
                <c:pt idx="175">
                  <c:v>17.600000000000001</c:v>
                </c:pt>
                <c:pt idx="176">
                  <c:v>17.7</c:v>
                </c:pt>
                <c:pt idx="177">
                  <c:v>17.8</c:v>
                </c:pt>
                <c:pt idx="178">
                  <c:v>17.899999999999999</c:v>
                </c:pt>
                <c:pt idx="179">
                  <c:v>18</c:v>
                </c:pt>
                <c:pt idx="180">
                  <c:v>18.100000000000001</c:v>
                </c:pt>
                <c:pt idx="181">
                  <c:v>18.2</c:v>
                </c:pt>
                <c:pt idx="182">
                  <c:v>18.3</c:v>
                </c:pt>
                <c:pt idx="183">
                  <c:v>18.399999999999999</c:v>
                </c:pt>
                <c:pt idx="184">
                  <c:v>18.5</c:v>
                </c:pt>
                <c:pt idx="185">
                  <c:v>18.600000000000001</c:v>
                </c:pt>
                <c:pt idx="186">
                  <c:v>18.7</c:v>
                </c:pt>
                <c:pt idx="187">
                  <c:v>18.8</c:v>
                </c:pt>
                <c:pt idx="188">
                  <c:v>18.899999999999999</c:v>
                </c:pt>
                <c:pt idx="189">
                  <c:v>19</c:v>
                </c:pt>
                <c:pt idx="190">
                  <c:v>19.100000000000001</c:v>
                </c:pt>
                <c:pt idx="191">
                  <c:v>19.2</c:v>
                </c:pt>
                <c:pt idx="192">
                  <c:v>19.3</c:v>
                </c:pt>
                <c:pt idx="193">
                  <c:v>19.399999999999999</c:v>
                </c:pt>
                <c:pt idx="194">
                  <c:v>19.5</c:v>
                </c:pt>
                <c:pt idx="195">
                  <c:v>19.600000000000001</c:v>
                </c:pt>
                <c:pt idx="196">
                  <c:v>19.7</c:v>
                </c:pt>
                <c:pt idx="197">
                  <c:v>19.8</c:v>
                </c:pt>
                <c:pt idx="198">
                  <c:v>19.899999999999999</c:v>
                </c:pt>
                <c:pt idx="199">
                  <c:v>20</c:v>
                </c:pt>
                <c:pt idx="200">
                  <c:v>20.100000000000001</c:v>
                </c:pt>
                <c:pt idx="201">
                  <c:v>20.2</c:v>
                </c:pt>
                <c:pt idx="202">
                  <c:v>20.3</c:v>
                </c:pt>
                <c:pt idx="203">
                  <c:v>20.399999999999999</c:v>
                </c:pt>
                <c:pt idx="204">
                  <c:v>20.5</c:v>
                </c:pt>
                <c:pt idx="205">
                  <c:v>20.6</c:v>
                </c:pt>
                <c:pt idx="206">
                  <c:v>20.7</c:v>
                </c:pt>
                <c:pt idx="207">
                  <c:v>20.8</c:v>
                </c:pt>
                <c:pt idx="208">
                  <c:v>20.9</c:v>
                </c:pt>
                <c:pt idx="209">
                  <c:v>21</c:v>
                </c:pt>
                <c:pt idx="210">
                  <c:v>21.1</c:v>
                </c:pt>
                <c:pt idx="211">
                  <c:v>21.2</c:v>
                </c:pt>
                <c:pt idx="212">
                  <c:v>21.3</c:v>
                </c:pt>
                <c:pt idx="213">
                  <c:v>21.4</c:v>
                </c:pt>
                <c:pt idx="214">
                  <c:v>21.5</c:v>
                </c:pt>
                <c:pt idx="215">
                  <c:v>21.6</c:v>
                </c:pt>
                <c:pt idx="216">
                  <c:v>21.7</c:v>
                </c:pt>
                <c:pt idx="217">
                  <c:v>21.8</c:v>
                </c:pt>
                <c:pt idx="218">
                  <c:v>21.9</c:v>
                </c:pt>
                <c:pt idx="219">
                  <c:v>22</c:v>
                </c:pt>
                <c:pt idx="220">
                  <c:v>22.1</c:v>
                </c:pt>
                <c:pt idx="221">
                  <c:v>22.2</c:v>
                </c:pt>
                <c:pt idx="222">
                  <c:v>22.3</c:v>
                </c:pt>
                <c:pt idx="223">
                  <c:v>22.4</c:v>
                </c:pt>
                <c:pt idx="224">
                  <c:v>22.5</c:v>
                </c:pt>
                <c:pt idx="225">
                  <c:v>22.6</c:v>
                </c:pt>
                <c:pt idx="226">
                  <c:v>22.7</c:v>
                </c:pt>
                <c:pt idx="227">
                  <c:v>22.8</c:v>
                </c:pt>
                <c:pt idx="228">
                  <c:v>22.9</c:v>
                </c:pt>
                <c:pt idx="229">
                  <c:v>23</c:v>
                </c:pt>
                <c:pt idx="230">
                  <c:v>23.1</c:v>
                </c:pt>
                <c:pt idx="231">
                  <c:v>23.2</c:v>
                </c:pt>
                <c:pt idx="232">
                  <c:v>23.3</c:v>
                </c:pt>
                <c:pt idx="233">
                  <c:v>23.4</c:v>
                </c:pt>
                <c:pt idx="234">
                  <c:v>23.5</c:v>
                </c:pt>
                <c:pt idx="235">
                  <c:v>23.6</c:v>
                </c:pt>
                <c:pt idx="236">
                  <c:v>23.7</c:v>
                </c:pt>
                <c:pt idx="237">
                  <c:v>23.8</c:v>
                </c:pt>
                <c:pt idx="238">
                  <c:v>23.9</c:v>
                </c:pt>
                <c:pt idx="239">
                  <c:v>24</c:v>
                </c:pt>
                <c:pt idx="240">
                  <c:v>24.1</c:v>
                </c:pt>
                <c:pt idx="241">
                  <c:v>24.2</c:v>
                </c:pt>
                <c:pt idx="242">
                  <c:v>24.3</c:v>
                </c:pt>
                <c:pt idx="243">
                  <c:v>24.4</c:v>
                </c:pt>
                <c:pt idx="244">
                  <c:v>24.5</c:v>
                </c:pt>
                <c:pt idx="245">
                  <c:v>24.6</c:v>
                </c:pt>
                <c:pt idx="246">
                  <c:v>24.7</c:v>
                </c:pt>
                <c:pt idx="247">
                  <c:v>24.8</c:v>
                </c:pt>
                <c:pt idx="248">
                  <c:v>24.9</c:v>
                </c:pt>
                <c:pt idx="249">
                  <c:v>25</c:v>
                </c:pt>
                <c:pt idx="250">
                  <c:v>25.1</c:v>
                </c:pt>
                <c:pt idx="251">
                  <c:v>25.2</c:v>
                </c:pt>
                <c:pt idx="252">
                  <c:v>25.3</c:v>
                </c:pt>
                <c:pt idx="253">
                  <c:v>25.4</c:v>
                </c:pt>
                <c:pt idx="254">
                  <c:v>25.5</c:v>
                </c:pt>
                <c:pt idx="255">
                  <c:v>25.6</c:v>
                </c:pt>
                <c:pt idx="256">
                  <c:v>25.7</c:v>
                </c:pt>
                <c:pt idx="257">
                  <c:v>25.8</c:v>
                </c:pt>
                <c:pt idx="258">
                  <c:v>25.9</c:v>
                </c:pt>
                <c:pt idx="259">
                  <c:v>26</c:v>
                </c:pt>
                <c:pt idx="260">
                  <c:v>26.1</c:v>
                </c:pt>
                <c:pt idx="261">
                  <c:v>26.2</c:v>
                </c:pt>
                <c:pt idx="262">
                  <c:v>26.3</c:v>
                </c:pt>
                <c:pt idx="263">
                  <c:v>26.4</c:v>
                </c:pt>
                <c:pt idx="264">
                  <c:v>26.5</c:v>
                </c:pt>
                <c:pt idx="265">
                  <c:v>26.6</c:v>
                </c:pt>
                <c:pt idx="266">
                  <c:v>26.7</c:v>
                </c:pt>
                <c:pt idx="267">
                  <c:v>26.8</c:v>
                </c:pt>
                <c:pt idx="268">
                  <c:v>26.9</c:v>
                </c:pt>
                <c:pt idx="269">
                  <c:v>27</c:v>
                </c:pt>
                <c:pt idx="270">
                  <c:v>27.1</c:v>
                </c:pt>
                <c:pt idx="271">
                  <c:v>27.2</c:v>
                </c:pt>
                <c:pt idx="272">
                  <c:v>27.3</c:v>
                </c:pt>
                <c:pt idx="273">
                  <c:v>27.4</c:v>
                </c:pt>
                <c:pt idx="274">
                  <c:v>27.5</c:v>
                </c:pt>
                <c:pt idx="275">
                  <c:v>27.6</c:v>
                </c:pt>
                <c:pt idx="276">
                  <c:v>27.7</c:v>
                </c:pt>
                <c:pt idx="277">
                  <c:v>27.8</c:v>
                </c:pt>
                <c:pt idx="278">
                  <c:v>27.9</c:v>
                </c:pt>
                <c:pt idx="279">
                  <c:v>28</c:v>
                </c:pt>
                <c:pt idx="280">
                  <c:v>28.1</c:v>
                </c:pt>
                <c:pt idx="281">
                  <c:v>28.2</c:v>
                </c:pt>
                <c:pt idx="282">
                  <c:v>28.3</c:v>
                </c:pt>
                <c:pt idx="283">
                  <c:v>28.4</c:v>
                </c:pt>
                <c:pt idx="284">
                  <c:v>28.5</c:v>
                </c:pt>
                <c:pt idx="285">
                  <c:v>28.6</c:v>
                </c:pt>
                <c:pt idx="286">
                  <c:v>28.7</c:v>
                </c:pt>
                <c:pt idx="287">
                  <c:v>28.8</c:v>
                </c:pt>
                <c:pt idx="288">
                  <c:v>28.9</c:v>
                </c:pt>
                <c:pt idx="289">
                  <c:v>29</c:v>
                </c:pt>
                <c:pt idx="290">
                  <c:v>29.1</c:v>
                </c:pt>
                <c:pt idx="291">
                  <c:v>29.2</c:v>
                </c:pt>
                <c:pt idx="292">
                  <c:v>29.3</c:v>
                </c:pt>
                <c:pt idx="293">
                  <c:v>29.4</c:v>
                </c:pt>
                <c:pt idx="294">
                  <c:v>29.5</c:v>
                </c:pt>
                <c:pt idx="295">
                  <c:v>29.6</c:v>
                </c:pt>
                <c:pt idx="296">
                  <c:v>29.7</c:v>
                </c:pt>
                <c:pt idx="297">
                  <c:v>29.8</c:v>
                </c:pt>
                <c:pt idx="298">
                  <c:v>29.9</c:v>
                </c:pt>
                <c:pt idx="299">
                  <c:v>30</c:v>
                </c:pt>
                <c:pt idx="300">
                  <c:v>30.1</c:v>
                </c:pt>
                <c:pt idx="301">
                  <c:v>30.2</c:v>
                </c:pt>
                <c:pt idx="302">
                  <c:v>30.3</c:v>
                </c:pt>
                <c:pt idx="303">
                  <c:v>30.4</c:v>
                </c:pt>
                <c:pt idx="304">
                  <c:v>30.5</c:v>
                </c:pt>
                <c:pt idx="305">
                  <c:v>30.6</c:v>
                </c:pt>
                <c:pt idx="306">
                  <c:v>30.7</c:v>
                </c:pt>
                <c:pt idx="307">
                  <c:v>30.8</c:v>
                </c:pt>
                <c:pt idx="308">
                  <c:v>30.9</c:v>
                </c:pt>
                <c:pt idx="309">
                  <c:v>31</c:v>
                </c:pt>
                <c:pt idx="310">
                  <c:v>31.100000000000101</c:v>
                </c:pt>
                <c:pt idx="311">
                  <c:v>31.2</c:v>
                </c:pt>
                <c:pt idx="312">
                  <c:v>31.3000000000001</c:v>
                </c:pt>
                <c:pt idx="313">
                  <c:v>31.4</c:v>
                </c:pt>
                <c:pt idx="314">
                  <c:v>31.5</c:v>
                </c:pt>
                <c:pt idx="315">
                  <c:v>31.600000000000101</c:v>
                </c:pt>
                <c:pt idx="316">
                  <c:v>31.700000000000099</c:v>
                </c:pt>
                <c:pt idx="317">
                  <c:v>31.8000000000001</c:v>
                </c:pt>
                <c:pt idx="318">
                  <c:v>31.900000000000102</c:v>
                </c:pt>
                <c:pt idx="319">
                  <c:v>32.000000000000099</c:v>
                </c:pt>
                <c:pt idx="320">
                  <c:v>32.100000000000101</c:v>
                </c:pt>
                <c:pt idx="321">
                  <c:v>32.200000000000102</c:v>
                </c:pt>
                <c:pt idx="322">
                  <c:v>32.300000000000097</c:v>
                </c:pt>
                <c:pt idx="323">
                  <c:v>32.400000000000098</c:v>
                </c:pt>
                <c:pt idx="324">
                  <c:v>32.500000000000099</c:v>
                </c:pt>
                <c:pt idx="325">
                  <c:v>32.600000000000101</c:v>
                </c:pt>
              </c:numCache>
            </c:numRef>
          </c:cat>
          <c:val>
            <c:numRef>
              <c:f>'L-9HPT'!$BV$4:$BV$329</c:f>
              <c:numCache>
                <c:formatCode>0.000</c:formatCode>
                <c:ptCount val="326"/>
                <c:pt idx="0">
                  <c:v>0</c:v>
                </c:pt>
                <c:pt idx="1">
                  <c:v>5.2328594999999964E-2</c:v>
                </c:pt>
                <c:pt idx="2">
                  <c:v>5.9231569999999997E-2</c:v>
                </c:pt>
                <c:pt idx="3">
                  <c:v>5.4256269999999975E-2</c:v>
                </c:pt>
                <c:pt idx="4">
                  <c:v>5.4524159999999919E-2</c:v>
                </c:pt>
                <c:pt idx="5">
                  <c:v>3.511997499999997E-2</c:v>
                </c:pt>
                <c:pt idx="6">
                  <c:v>-1.3538100000000003E-2</c:v>
                </c:pt>
                <c:pt idx="7">
                  <c:v>-1.2143000000000088E-2</c:v>
                </c:pt>
                <c:pt idx="8">
                  <c:v>-2.1032540000000054E-2</c:v>
                </c:pt>
                <c:pt idx="9">
                  <c:v>1.4967829999999937E-2</c:v>
                </c:pt>
                <c:pt idx="10">
                  <c:v>4.3160680000000007E-2</c:v>
                </c:pt>
                <c:pt idx="11">
                  <c:v>7.7609364999999944E-2</c:v>
                </c:pt>
                <c:pt idx="12">
                  <c:v>6.8900534999999971E-2</c:v>
                </c:pt>
                <c:pt idx="13">
                  <c:v>6.5825500000000038E-3</c:v>
                </c:pt>
                <c:pt idx="14">
                  <c:v>-1.5632880000000009E-2</c:v>
                </c:pt>
                <c:pt idx="15">
                  <c:v>-6.0397655000000029E-2</c:v>
                </c:pt>
                <c:pt idx="16">
                  <c:v>-7.6635615000000101E-2</c:v>
                </c:pt>
                <c:pt idx="17">
                  <c:v>-7.7237510000000023E-2</c:v>
                </c:pt>
                <c:pt idx="18">
                  <c:v>-3.0677364999999977E-2</c:v>
                </c:pt>
                <c:pt idx="19">
                  <c:v>7.2958549999999458E-3</c:v>
                </c:pt>
                <c:pt idx="20">
                  <c:v>1.0400099999999634E-3</c:v>
                </c:pt>
                <c:pt idx="21">
                  <c:v>-1.0389684999999977E-2</c:v>
                </c:pt>
                <c:pt idx="22">
                  <c:v>-3.0976755000000043E-2</c:v>
                </c:pt>
                <c:pt idx="23">
                  <c:v>-7.5898105000000077E-2</c:v>
                </c:pt>
                <c:pt idx="24">
                  <c:v>-8.9547550000000115E-2</c:v>
                </c:pt>
                <c:pt idx="25">
                  <c:v>-0.10085540500000004</c:v>
                </c:pt>
                <c:pt idx="26">
                  <c:v>-0.11491871000000002</c:v>
                </c:pt>
                <c:pt idx="27">
                  <c:v>-0.11720464000000001</c:v>
                </c:pt>
                <c:pt idx="28">
                  <c:v>-8.2342024999999958E-2</c:v>
                </c:pt>
                <c:pt idx="29">
                  <c:v>-8.2488035000000001E-2</c:v>
                </c:pt>
                <c:pt idx="30">
                  <c:v>-7.4736295000000105E-2</c:v>
                </c:pt>
                <c:pt idx="31">
                  <c:v>-7.989956000000005E-2</c:v>
                </c:pt>
                <c:pt idx="32">
                  <c:v>-9.0817650000000028E-2</c:v>
                </c:pt>
                <c:pt idx="33">
                  <c:v>-9.2021525000000035E-2</c:v>
                </c:pt>
                <c:pt idx="34">
                  <c:v>-0.13596172000000004</c:v>
                </c:pt>
                <c:pt idx="35">
                  <c:v>-0.15029296000000003</c:v>
                </c:pt>
                <c:pt idx="36">
                  <c:v>-0.15856686000000003</c:v>
                </c:pt>
                <c:pt idx="37">
                  <c:v>-0.13962911500000008</c:v>
                </c:pt>
                <c:pt idx="38">
                  <c:v>-0.10941819500000008</c:v>
                </c:pt>
                <c:pt idx="39">
                  <c:v>-0.1005077050000001</c:v>
                </c:pt>
                <c:pt idx="40">
                  <c:v>-9.4384180000000067E-2</c:v>
                </c:pt>
                <c:pt idx="41">
                  <c:v>-8.683406499999996E-2</c:v>
                </c:pt>
                <c:pt idx="42">
                  <c:v>-9.2922875000000044E-2</c:v>
                </c:pt>
                <c:pt idx="43">
                  <c:v>-0.13120916000000002</c:v>
                </c:pt>
                <c:pt idx="44">
                  <c:v>-0.11715638000000006</c:v>
                </c:pt>
                <c:pt idx="45">
                  <c:v>-0.12567708000000014</c:v>
                </c:pt>
                <c:pt idx="46">
                  <c:v>-0.10260237500000007</c:v>
                </c:pt>
                <c:pt idx="47">
                  <c:v>-7.8713545000000079E-2</c:v>
                </c:pt>
                <c:pt idx="48">
                  <c:v>-7.6382414999999995E-2</c:v>
                </c:pt>
                <c:pt idx="49">
                  <c:v>-7.6605185000000006E-2</c:v>
                </c:pt>
                <c:pt idx="50">
                  <c:v>-0.10163173000000007</c:v>
                </c:pt>
                <c:pt idx="51">
                  <c:v>-0.10788756000000004</c:v>
                </c:pt>
                <c:pt idx="52">
                  <c:v>-0.12613309000000009</c:v>
                </c:pt>
                <c:pt idx="53">
                  <c:v>-0.10707343500000004</c:v>
                </c:pt>
                <c:pt idx="54">
                  <c:v>-9.4683540000000066E-2</c:v>
                </c:pt>
                <c:pt idx="55">
                  <c:v>-8.9429900000000118E-2</c:v>
                </c:pt>
                <c:pt idx="56">
                  <c:v>-0.11104335500000009</c:v>
                </c:pt>
                <c:pt idx="57">
                  <c:v>-9.6701635000000022E-2</c:v>
                </c:pt>
                <c:pt idx="58">
                  <c:v>-7.7763910000000103E-2</c:v>
                </c:pt>
                <c:pt idx="59">
                  <c:v>-8.9997190000000102E-2</c:v>
                </c:pt>
                <c:pt idx="60">
                  <c:v>-0.10845484000000001</c:v>
                </c:pt>
                <c:pt idx="61">
                  <c:v>-9.5261350000000036E-2</c:v>
                </c:pt>
                <c:pt idx="62">
                  <c:v>-9.4770735000000036E-2</c:v>
                </c:pt>
                <c:pt idx="63">
                  <c:v>-7.2823269999999968E-2</c:v>
                </c:pt>
                <c:pt idx="64">
                  <c:v>-4.2734234999999919E-2</c:v>
                </c:pt>
                <c:pt idx="65">
                  <c:v>-5.3607080000000008E-2</c:v>
                </c:pt>
                <c:pt idx="66">
                  <c:v>-7.611139500000004E-2</c:v>
                </c:pt>
                <c:pt idx="67">
                  <c:v>-8.958330500000003E-2</c:v>
                </c:pt>
                <c:pt idx="68">
                  <c:v>-7.9802970000000056E-2</c:v>
                </c:pt>
                <c:pt idx="69">
                  <c:v>-7.2465060000000095E-2</c:v>
                </c:pt>
                <c:pt idx="70">
                  <c:v>-5.3394890000000063E-2</c:v>
                </c:pt>
                <c:pt idx="71">
                  <c:v>-2.780101500000005E-2</c:v>
                </c:pt>
                <c:pt idx="72">
                  <c:v>1.2548439999999971E-2</c:v>
                </c:pt>
                <c:pt idx="73">
                  <c:v>1.1188054999999942E-2</c:v>
                </c:pt>
                <c:pt idx="74">
                  <c:v>-1.2979249999999987E-2</c:v>
                </c:pt>
                <c:pt idx="75">
                  <c:v>-4.0758185000000093E-2</c:v>
                </c:pt>
                <c:pt idx="76">
                  <c:v>-7.0144450000000039E-2</c:v>
                </c:pt>
                <c:pt idx="77">
                  <c:v>-6.7054870000000016E-2</c:v>
                </c:pt>
                <c:pt idx="78">
                  <c:v>-5.2323405000000059E-2</c:v>
                </c:pt>
                <c:pt idx="79">
                  <c:v>1.1946494999999968E-2</c:v>
                </c:pt>
                <c:pt idx="80">
                  <c:v>4.1176225000000025E-2</c:v>
                </c:pt>
                <c:pt idx="81">
                  <c:v>8.3567909999999898E-2</c:v>
                </c:pt>
                <c:pt idx="82">
                  <c:v>7.9274419999999984E-2</c:v>
                </c:pt>
                <c:pt idx="83">
                  <c:v>4.9275734999999897E-2</c:v>
                </c:pt>
                <c:pt idx="84">
                  <c:v>2.391512999999993E-2</c:v>
                </c:pt>
                <c:pt idx="85">
                  <c:v>4.4310349999999946E-3</c:v>
                </c:pt>
                <c:pt idx="86">
                  <c:v>-2.8059650000001103E-3</c:v>
                </c:pt>
                <c:pt idx="87">
                  <c:v>1.4145224999999918E-2</c:v>
                </c:pt>
                <c:pt idx="88">
                  <c:v>5.0702329999999927E-2</c:v>
                </c:pt>
                <c:pt idx="89">
                  <c:v>9.0829144999999958E-2</c:v>
                </c:pt>
                <c:pt idx="90">
                  <c:v>0.11674657499999989</c:v>
                </c:pt>
                <c:pt idx="91">
                  <c:v>0.12653745999999996</c:v>
                </c:pt>
                <c:pt idx="92">
                  <c:v>0.12841261500000001</c:v>
                </c:pt>
                <c:pt idx="93">
                  <c:v>0.10179240499999997</c:v>
                </c:pt>
                <c:pt idx="94">
                  <c:v>6.8937294999999954E-2</c:v>
                </c:pt>
                <c:pt idx="95">
                  <c:v>3.0306439999999945E-2</c:v>
                </c:pt>
                <c:pt idx="96">
                  <c:v>8.7140299999999178E-3</c:v>
                </c:pt>
                <c:pt idx="97">
                  <c:v>1.0787800000000004E-2</c:v>
                </c:pt>
                <c:pt idx="98">
                  <c:v>6.0260024999999995E-2</c:v>
                </c:pt>
                <c:pt idx="99">
                  <c:v>8.4660485000000035E-2</c:v>
                </c:pt>
                <c:pt idx="100">
                  <c:v>0.11863226999999998</c:v>
                </c:pt>
                <c:pt idx="101">
                  <c:v>0.12465487499999997</c:v>
                </c:pt>
                <c:pt idx="102">
                  <c:v>0.10131228499999993</c:v>
                </c:pt>
                <c:pt idx="103">
                  <c:v>7.9855414999999916E-2</c:v>
                </c:pt>
                <c:pt idx="104">
                  <c:v>6.5044079999999935E-2</c:v>
                </c:pt>
                <c:pt idx="105">
                  <c:v>9.6639609999999876E-2</c:v>
                </c:pt>
                <c:pt idx="106">
                  <c:v>0.12364955499999999</c:v>
                </c:pt>
                <c:pt idx="107">
                  <c:v>0.10935301999999994</c:v>
                </c:pt>
                <c:pt idx="108">
                  <c:v>0.14120270999999993</c:v>
                </c:pt>
                <c:pt idx="109">
                  <c:v>0.14012065999999987</c:v>
                </c:pt>
                <c:pt idx="110">
                  <c:v>0.11566456499999982</c:v>
                </c:pt>
                <c:pt idx="111">
                  <c:v>0.10975324999999989</c:v>
                </c:pt>
                <c:pt idx="112">
                  <c:v>0.14538484000000002</c:v>
                </c:pt>
                <c:pt idx="113">
                  <c:v>0.19926194999999983</c:v>
                </c:pt>
                <c:pt idx="114">
                  <c:v>0.22828993999999997</c:v>
                </c:pt>
                <c:pt idx="115">
                  <c:v>0.22280305499999997</c:v>
                </c:pt>
                <c:pt idx="116">
                  <c:v>0.22926064499999996</c:v>
                </c:pt>
                <c:pt idx="117">
                  <c:v>0.231581235</c:v>
                </c:pt>
                <c:pt idx="118">
                  <c:v>0.19395258999999995</c:v>
                </c:pt>
                <c:pt idx="119">
                  <c:v>0.20328750499999995</c:v>
                </c:pt>
                <c:pt idx="120">
                  <c:v>0.20371192499999999</c:v>
                </c:pt>
                <c:pt idx="121">
                  <c:v>0.2327746349999999</c:v>
                </c:pt>
                <c:pt idx="122">
                  <c:v>0.25618338000000007</c:v>
                </c:pt>
                <c:pt idx="123">
                  <c:v>0.25992009999999993</c:v>
                </c:pt>
                <c:pt idx="124">
                  <c:v>0.29652239500000005</c:v>
                </c:pt>
                <c:pt idx="125">
                  <c:v>0.31820201500000006</c:v>
                </c:pt>
                <c:pt idx="126">
                  <c:v>0.30631330500000004</c:v>
                </c:pt>
                <c:pt idx="127">
                  <c:v>0.29908673000000008</c:v>
                </c:pt>
                <c:pt idx="128">
                  <c:v>0.32886271499999981</c:v>
                </c:pt>
                <c:pt idx="129">
                  <c:v>0.33999297000000006</c:v>
                </c:pt>
                <c:pt idx="130">
                  <c:v>0.32347666999999997</c:v>
                </c:pt>
                <c:pt idx="131">
                  <c:v>0.30482048499999997</c:v>
                </c:pt>
                <c:pt idx="132">
                  <c:v>0.26835050499999996</c:v>
                </c:pt>
                <c:pt idx="133">
                  <c:v>0.28333936999999992</c:v>
                </c:pt>
                <c:pt idx="134">
                  <c:v>0.35294276499999999</c:v>
                </c:pt>
                <c:pt idx="135">
                  <c:v>0.354971325</c:v>
                </c:pt>
                <c:pt idx="136">
                  <c:v>0.34547986499999989</c:v>
                </c:pt>
                <c:pt idx="137">
                  <c:v>0.38071122499999993</c:v>
                </c:pt>
                <c:pt idx="138">
                  <c:v>0.38135834499999993</c:v>
                </c:pt>
                <c:pt idx="139">
                  <c:v>0.32909907499999996</c:v>
                </c:pt>
                <c:pt idx="140">
                  <c:v>0.29597613499999986</c:v>
                </c:pt>
                <c:pt idx="141">
                  <c:v>0.26448146500000008</c:v>
                </c:pt>
                <c:pt idx="142">
                  <c:v>0.27409482499999999</c:v>
                </c:pt>
                <c:pt idx="143">
                  <c:v>0.32026524999999995</c:v>
                </c:pt>
                <c:pt idx="144">
                  <c:v>0.3346174950000001</c:v>
                </c:pt>
                <c:pt idx="145">
                  <c:v>0.33280111499999998</c:v>
                </c:pt>
                <c:pt idx="146">
                  <c:v>0.35696838499999989</c:v>
                </c:pt>
                <c:pt idx="147">
                  <c:v>0.36630333999999998</c:v>
                </c:pt>
                <c:pt idx="148">
                  <c:v>0.34132191499999998</c:v>
                </c:pt>
                <c:pt idx="149">
                  <c:v>0.32210573999999992</c:v>
                </c:pt>
                <c:pt idx="150">
                  <c:v>0.32535187500000007</c:v>
                </c:pt>
                <c:pt idx="151">
                  <c:v>0.33205314500000005</c:v>
                </c:pt>
                <c:pt idx="152">
                  <c:v>0.38538394500000012</c:v>
                </c:pt>
                <c:pt idx="153">
                  <c:v>0.37658477000000012</c:v>
                </c:pt>
                <c:pt idx="154">
                  <c:v>0.37337333499999997</c:v>
                </c:pt>
                <c:pt idx="155">
                  <c:v>0.40426600999999984</c:v>
                </c:pt>
                <c:pt idx="156">
                  <c:v>0.41414725999999985</c:v>
                </c:pt>
                <c:pt idx="157">
                  <c:v>0.42083798999999988</c:v>
                </c:pt>
                <c:pt idx="158">
                  <c:v>0.40477762500000003</c:v>
                </c:pt>
                <c:pt idx="159">
                  <c:v>0.38695652500000011</c:v>
                </c:pt>
                <c:pt idx="160">
                  <c:v>0.39786412999999998</c:v>
                </c:pt>
                <c:pt idx="161">
                  <c:v>0.40360841999999997</c:v>
                </c:pt>
                <c:pt idx="162">
                  <c:v>0.43061834999999993</c:v>
                </c:pt>
                <c:pt idx="163">
                  <c:v>0.44180438000000011</c:v>
                </c:pt>
                <c:pt idx="164">
                  <c:v>0.45255534500000011</c:v>
                </c:pt>
                <c:pt idx="165">
                  <c:v>0.46679622999999981</c:v>
                </c:pt>
                <c:pt idx="166">
                  <c:v>0.48796422500000014</c:v>
                </c:pt>
                <c:pt idx="167">
                  <c:v>0.50734745000000003</c:v>
                </c:pt>
                <c:pt idx="168">
                  <c:v>0.52327231499999993</c:v>
                </c:pt>
                <c:pt idx="169">
                  <c:v>0.52787884500000015</c:v>
                </c:pt>
                <c:pt idx="170">
                  <c:v>0.49405307999999987</c:v>
                </c:pt>
                <c:pt idx="171">
                  <c:v>0.50235115000000008</c:v>
                </c:pt>
                <c:pt idx="172">
                  <c:v>0.51506455499999992</c:v>
                </c:pt>
                <c:pt idx="173">
                  <c:v>0.50544072999999989</c:v>
                </c:pt>
                <c:pt idx="174">
                  <c:v>0.50403516500000001</c:v>
                </c:pt>
                <c:pt idx="175">
                  <c:v>0.54493093000000015</c:v>
                </c:pt>
                <c:pt idx="176">
                  <c:v>0.59935427000000008</c:v>
                </c:pt>
                <c:pt idx="177">
                  <c:v>0.60468457500000006</c:v>
                </c:pt>
                <c:pt idx="178">
                  <c:v>0.59581927000000001</c:v>
                </c:pt>
                <c:pt idx="179">
                  <c:v>0.603703455</c:v>
                </c:pt>
                <c:pt idx="180">
                  <c:v>0.55200091500000004</c:v>
                </c:pt>
                <c:pt idx="181">
                  <c:v>0.55029594999999987</c:v>
                </c:pt>
                <c:pt idx="182">
                  <c:v>0.55503482000000015</c:v>
                </c:pt>
                <c:pt idx="183">
                  <c:v>0.56436973000000001</c:v>
                </c:pt>
                <c:pt idx="184">
                  <c:v>0.57834277500000009</c:v>
                </c:pt>
                <c:pt idx="185">
                  <c:v>0.59305325500000017</c:v>
                </c:pt>
                <c:pt idx="186">
                  <c:v>0.59068747499999996</c:v>
                </c:pt>
                <c:pt idx="187">
                  <c:v>0.63088043500000013</c:v>
                </c:pt>
                <c:pt idx="188">
                  <c:v>0.62071032000000004</c:v>
                </c:pt>
                <c:pt idx="189">
                  <c:v>0.59902017499999993</c:v>
                </c:pt>
                <c:pt idx="190">
                  <c:v>0.54142845000000006</c:v>
                </c:pt>
                <c:pt idx="191">
                  <c:v>0.55089601111111097</c:v>
                </c:pt>
                <c:pt idx="192">
                  <c:v>0.53949547777777751</c:v>
                </c:pt>
                <c:pt idx="193">
                  <c:v>0.54740127222222212</c:v>
                </c:pt>
                <c:pt idx="194">
                  <c:v>0.5896555555555556</c:v>
                </c:pt>
                <c:pt idx="195">
                  <c:v>0.65291333888888914</c:v>
                </c:pt>
                <c:pt idx="196">
                  <c:v>0.65436308333333337</c:v>
                </c:pt>
                <c:pt idx="197">
                  <c:v>0.6176485055555555</c:v>
                </c:pt>
                <c:pt idx="198">
                  <c:v>0.55307642777777799</c:v>
                </c:pt>
                <c:pt idx="199">
                  <c:v>0.51476152222222227</c:v>
                </c:pt>
                <c:pt idx="200">
                  <c:v>0.47837965555555545</c:v>
                </c:pt>
                <c:pt idx="201">
                  <c:v>0.49187533333333328</c:v>
                </c:pt>
                <c:pt idx="202">
                  <c:v>0.5675852777777779</c:v>
                </c:pt>
                <c:pt idx="203">
                  <c:v>0.6420653999999999</c:v>
                </c:pt>
                <c:pt idx="204">
                  <c:v>0.65380898823529399</c:v>
                </c:pt>
                <c:pt idx="205">
                  <c:v>0.65220842941176449</c:v>
                </c:pt>
                <c:pt idx="206">
                  <c:v>0.6322749875</c:v>
                </c:pt>
                <c:pt idx="207">
                  <c:v>0.58100293125000013</c:v>
                </c:pt>
                <c:pt idx="208">
                  <c:v>0.57413118125000007</c:v>
                </c:pt>
                <c:pt idx="209">
                  <c:v>0.54372646250000001</c:v>
                </c:pt>
                <c:pt idx="210">
                  <c:v>0.58545864000000014</c:v>
                </c:pt>
                <c:pt idx="211">
                  <c:v>0.64614240666666656</c:v>
                </c:pt>
                <c:pt idx="212">
                  <c:v>0.66353900666666676</c:v>
                </c:pt>
                <c:pt idx="213">
                  <c:v>0.72351997142857127</c:v>
                </c:pt>
                <c:pt idx="214">
                  <c:v>0.69998971428571422</c:v>
                </c:pt>
                <c:pt idx="215">
                  <c:v>0.70394120000000016</c:v>
                </c:pt>
                <c:pt idx="216">
                  <c:v>0.67142453571428562</c:v>
                </c:pt>
                <c:pt idx="217">
                  <c:v>0.6141800999999999</c:v>
                </c:pt>
                <c:pt idx="218">
                  <c:v>0.60463681428571447</c:v>
                </c:pt>
                <c:pt idx="219">
                  <c:v>0.69140099999999993</c:v>
                </c:pt>
                <c:pt idx="220">
                  <c:v>0.65337444615384621</c:v>
                </c:pt>
                <c:pt idx="221">
                  <c:v>0.65862555384615384</c:v>
                </c:pt>
                <c:pt idx="222">
                  <c:v>0.65747474615384616</c:v>
                </c:pt>
                <c:pt idx="223">
                  <c:v>0.63583884615384589</c:v>
                </c:pt>
                <c:pt idx="224">
                  <c:v>0.63429706923076945</c:v>
                </c:pt>
                <c:pt idx="225">
                  <c:v>0.58974043076923066</c:v>
                </c:pt>
                <c:pt idx="226">
                  <c:v>0.61691646153846158</c:v>
                </c:pt>
                <c:pt idx="227">
                  <c:v>0.64481515384615384</c:v>
                </c:pt>
                <c:pt idx="228">
                  <c:v>0.66010264615384606</c:v>
                </c:pt>
                <c:pt idx="229">
                  <c:v>0.6944677076923077</c:v>
                </c:pt>
                <c:pt idx="230">
                  <c:v>0.70800486153846154</c:v>
                </c:pt>
                <c:pt idx="231">
                  <c:v>0.70498582307692326</c:v>
                </c:pt>
                <c:pt idx="232">
                  <c:v>0.69160380769230767</c:v>
                </c:pt>
                <c:pt idx="233">
                  <c:v>0.66642480000000004</c:v>
                </c:pt>
                <c:pt idx="234">
                  <c:v>0.6847896750000001</c:v>
                </c:pt>
                <c:pt idx="235">
                  <c:v>0.7221689750000001</c:v>
                </c:pt>
                <c:pt idx="236">
                  <c:v>0.75827811818181834</c:v>
                </c:pt>
                <c:pt idx="237">
                  <c:v>0.69152604545454543</c:v>
                </c:pt>
                <c:pt idx="238">
                  <c:v>0.65746045454545454</c:v>
                </c:pt>
                <c:pt idx="239">
                  <c:v>0.66802491818181808</c:v>
                </c:pt>
                <c:pt idx="240">
                  <c:v>0.68410556363636388</c:v>
                </c:pt>
                <c:pt idx="241">
                  <c:v>0.74009076363636372</c:v>
                </c:pt>
                <c:pt idx="242">
                  <c:v>0.76665367272727281</c:v>
                </c:pt>
                <c:pt idx="243">
                  <c:v>0.79212209999999994</c:v>
                </c:pt>
                <c:pt idx="244">
                  <c:v>0.80941750909090904</c:v>
                </c:pt>
                <c:pt idx="245">
                  <c:v>0.80457171818181838</c:v>
                </c:pt>
                <c:pt idx="246">
                  <c:v>0.80416679999999985</c:v>
                </c:pt>
                <c:pt idx="247">
                  <c:v>0.81976039090909092</c:v>
                </c:pt>
                <c:pt idx="248">
                  <c:v>0.80927807272727259</c:v>
                </c:pt>
                <c:pt idx="249">
                  <c:v>0.68749513999999989</c:v>
                </c:pt>
                <c:pt idx="250">
                  <c:v>0.35441706250000005</c:v>
                </c:pt>
                <c:pt idx="251">
                  <c:v>0.38268671249999997</c:v>
                </c:pt>
                <c:pt idx="252">
                  <c:v>0.4132437375000001</c:v>
                </c:pt>
                <c:pt idx="253">
                  <c:v>0.44176545</c:v>
                </c:pt>
                <c:pt idx="254">
                  <c:v>0.41703609999999991</c:v>
                </c:pt>
                <c:pt idx="255">
                  <c:v>0.67510135714285735</c:v>
                </c:pt>
                <c:pt idx="256">
                  <c:v>0.69775654285714273</c:v>
                </c:pt>
                <c:pt idx="257">
                  <c:v>0.66796382857142866</c:v>
                </c:pt>
                <c:pt idx="258">
                  <c:v>0.61149977142857137</c:v>
                </c:pt>
                <c:pt idx="259">
                  <c:v>0.66251614285714289</c:v>
                </c:pt>
                <c:pt idx="260">
                  <c:v>0.71003023333333337</c:v>
                </c:pt>
                <c:pt idx="261">
                  <c:v>0.72140741666666663</c:v>
                </c:pt>
                <c:pt idx="262">
                  <c:v>0.75360241666666672</c:v>
                </c:pt>
                <c:pt idx="263">
                  <c:v>7.3074220000000079E-2</c:v>
                </c:pt>
                <c:pt idx="264">
                  <c:v>2.9443960000000224E-2</c:v>
                </c:pt>
                <c:pt idx="265">
                  <c:v>0.15653614000000005</c:v>
                </c:pt>
                <c:pt idx="266">
                  <c:v>0.19066130000000009</c:v>
                </c:pt>
                <c:pt idx="267">
                  <c:v>0.17522701999999998</c:v>
                </c:pt>
                <c:pt idx="268">
                  <c:v>0.24499428000000023</c:v>
                </c:pt>
                <c:pt idx="269">
                  <c:v>0.23303937999999977</c:v>
                </c:pt>
                <c:pt idx="270">
                  <c:v>0.86359725000000021</c:v>
                </c:pt>
                <c:pt idx="271">
                  <c:v>0.83449262500000021</c:v>
                </c:pt>
                <c:pt idx="272">
                  <c:v>0.39211780000000013</c:v>
                </c:pt>
                <c:pt idx="273">
                  <c:v>0.39323133333333354</c:v>
                </c:pt>
                <c:pt idx="274">
                  <c:v>0.41679813333333354</c:v>
                </c:pt>
                <c:pt idx="275">
                  <c:v>0.61344890000000019</c:v>
                </c:pt>
                <c:pt idx="276">
                  <c:v>0.73336936666666663</c:v>
                </c:pt>
                <c:pt idx="277">
                  <c:v>0.71887219999999996</c:v>
                </c:pt>
                <c:pt idx="278">
                  <c:v>0.6283171666666667</c:v>
                </c:pt>
                <c:pt idx="279">
                  <c:v>0.57427136666666667</c:v>
                </c:pt>
                <c:pt idx="280">
                  <c:v>0.43233883333333339</c:v>
                </c:pt>
                <c:pt idx="281">
                  <c:v>0.31181596666666672</c:v>
                </c:pt>
                <c:pt idx="282">
                  <c:v>0.24014233333333346</c:v>
                </c:pt>
                <c:pt idx="283">
                  <c:v>0.28646336666666666</c:v>
                </c:pt>
                <c:pt idx="284">
                  <c:v>0.41612573333333347</c:v>
                </c:pt>
                <c:pt idx="285">
                  <c:v>0.52512093333333354</c:v>
                </c:pt>
                <c:pt idx="286">
                  <c:v>0.46356033333333335</c:v>
                </c:pt>
                <c:pt idx="287">
                  <c:v>0.4259376666666666</c:v>
                </c:pt>
                <c:pt idx="288">
                  <c:v>0.39910026666666693</c:v>
                </c:pt>
                <c:pt idx="289">
                  <c:v>0.26846439999999994</c:v>
                </c:pt>
                <c:pt idx="290">
                  <c:v>1.1312229500000002</c:v>
                </c:pt>
                <c:pt idx="291">
                  <c:v>1.2409606</c:v>
                </c:pt>
                <c:pt idx="292">
                  <c:v>1.2388385500000001</c:v>
                </c:pt>
                <c:pt idx="293">
                  <c:v>1.143157</c:v>
                </c:pt>
                <c:pt idx="294">
                  <c:v>1.2126385000000002</c:v>
                </c:pt>
                <c:pt idx="295">
                  <c:v>1.2240155000000004</c:v>
                </c:pt>
                <c:pt idx="296">
                  <c:v>1.2572436</c:v>
                </c:pt>
                <c:pt idx="297">
                  <c:v>1.1790639000000001</c:v>
                </c:pt>
                <c:pt idx="298">
                  <c:v>1.26750725</c:v>
                </c:pt>
                <c:pt idx="299">
                  <c:v>1.3295090000000003</c:v>
                </c:pt>
                <c:pt idx="300">
                  <c:v>1.1633376</c:v>
                </c:pt>
                <c:pt idx="301">
                  <c:v>0.88729190000000013</c:v>
                </c:pt>
                <c:pt idx="302">
                  <c:v>0.8297443000000001</c:v>
                </c:pt>
                <c:pt idx="303">
                  <c:v>0.7982916000000001</c:v>
                </c:pt>
                <c:pt idx="304">
                  <c:v>0.81680180000000013</c:v>
                </c:pt>
                <c:pt idx="305">
                  <c:v>1.0472023000000001</c:v>
                </c:pt>
                <c:pt idx="306">
                  <c:v>1.1482415000000001</c:v>
                </c:pt>
                <c:pt idx="307">
                  <c:v>0.98408700000000016</c:v>
                </c:pt>
                <c:pt idx="308">
                  <c:v>0.89821730000000011</c:v>
                </c:pt>
                <c:pt idx="309">
                  <c:v>0.84825440000000008</c:v>
                </c:pt>
                <c:pt idx="310">
                  <c:v>0.81680180000000013</c:v>
                </c:pt>
                <c:pt idx="311">
                  <c:v>0.89508670000000001</c:v>
                </c:pt>
                <c:pt idx="312">
                  <c:v>1.1569398000000002</c:v>
                </c:pt>
                <c:pt idx="313">
                  <c:v>1.0775414000000001</c:v>
                </c:pt>
                <c:pt idx="314">
                  <c:v>0.9383682000000001</c:v>
                </c:pt>
                <c:pt idx="315">
                  <c:v>0.87100880000000003</c:v>
                </c:pt>
                <c:pt idx="316">
                  <c:v>0.85583920000000013</c:v>
                </c:pt>
                <c:pt idx="317">
                  <c:v>0.85806630000000017</c:v>
                </c:pt>
                <c:pt idx="318">
                  <c:v>1.0884668000000002</c:v>
                </c:pt>
                <c:pt idx="319">
                  <c:v>1.229657</c:v>
                </c:pt>
                <c:pt idx="320">
                  <c:v>1.0382939</c:v>
                </c:pt>
                <c:pt idx="321">
                  <c:v>0.92632920000000007</c:v>
                </c:pt>
                <c:pt idx="322">
                  <c:v>0.8926495000000001</c:v>
                </c:pt>
                <c:pt idx="323">
                  <c:v>0.86008330000000011</c:v>
                </c:pt>
                <c:pt idx="324">
                  <c:v>0.9383682000000001</c:v>
                </c:pt>
                <c:pt idx="325">
                  <c:v>1.2187315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853-4E89-AD42-EED1C4647B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0389456"/>
        <c:axId val="210387536"/>
      </c:lineChart>
      <c:catAx>
        <c:axId val="21038945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210387536"/>
        <c:crosses val="autoZero"/>
        <c:auto val="1"/>
        <c:lblAlgn val="ctr"/>
        <c:lblOffset val="100"/>
        <c:noMultiLvlLbl val="0"/>
      </c:catAx>
      <c:valAx>
        <c:axId val="210387536"/>
        <c:scaling>
          <c:orientation val="minMax"/>
          <c:max val="4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0" i="0" u="none" strike="noStrike" baseline="0">
                    <a:effectLst/>
                  </a:rPr>
                  <a:t>Δ </a:t>
                </a:r>
                <a:r>
                  <a:rPr lang="en-US" sz="1000" b="0" i="0" u="none" strike="noStrike" baseline="0">
                    <a:effectLst/>
                  </a:rPr>
                  <a:t>O2Hb (µmol)</a:t>
                </a:r>
                <a:endParaRPr lang="en-IN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IN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3894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6A8E20-240C-4815-BCD5-583564171C8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iri Kulkarni</dc:creator>
  <cp:keywords/>
  <dc:description/>
  <cp:lastModifiedBy>Manjiri Kulkarni</cp:lastModifiedBy>
  <cp:revision>10</cp:revision>
  <dcterms:created xsi:type="dcterms:W3CDTF">2025-12-19T01:31:00Z</dcterms:created>
  <dcterms:modified xsi:type="dcterms:W3CDTF">2026-01-30T14:03:00Z</dcterms:modified>
</cp:coreProperties>
</file>